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80992" w14:textId="087E87AD" w:rsidR="00C6324C" w:rsidRPr="00977C92" w:rsidRDefault="00C6324C" w:rsidP="008B3135">
      <w:pPr>
        <w:pStyle w:val="Heading1"/>
        <w:pageBreakBefore/>
        <w:ind w:left="562" w:hanging="562"/>
      </w:pPr>
      <w:r w:rsidRPr="00977C92">
        <w:t xml:space="preserve">Supplementary </w:t>
      </w:r>
      <w:r w:rsidR="00DA345D">
        <w:t>m</w:t>
      </w:r>
      <w:r w:rsidRPr="00977C92">
        <w:t>aterial</w:t>
      </w:r>
    </w:p>
    <w:p w14:paraId="67BC672F" w14:textId="1EFAD6AB" w:rsidR="00214B8F" w:rsidRPr="00977C92" w:rsidRDefault="00413BEB" w:rsidP="00214B8F">
      <w:pPr>
        <w:pStyle w:val="Title"/>
      </w:pPr>
      <w:bookmarkStart w:id="0" w:name="_Ref190869344"/>
      <w:r>
        <w:t xml:space="preserve">Online Resource #1 for </w:t>
      </w:r>
      <w:r w:rsidR="00214B8F">
        <w:t xml:space="preserve">Comparative Efficacy and Safety of Tislelizumab and other </w:t>
      </w:r>
      <w:r>
        <w:t xml:space="preserve">Programmed Cell Death Protein 1 Inhibitors in </w:t>
      </w:r>
      <w:r w:rsidR="00214B8F">
        <w:t xml:space="preserve">First-line </w:t>
      </w:r>
      <w:r>
        <w:t xml:space="preserve">Treatment of </w:t>
      </w:r>
      <w:r w:rsidR="00214B8F">
        <w:t>Advanced Gastroesophageal Cancers: A Systematic Review and Network Meta-Analysis</w:t>
      </w:r>
    </w:p>
    <w:p w14:paraId="73B422A4" w14:textId="77777777" w:rsidR="00413BEB" w:rsidRPr="00977C92" w:rsidRDefault="00413BEB" w:rsidP="00413BEB">
      <w:pPr>
        <w:pStyle w:val="AuthorList"/>
        <w:rPr>
          <w:vertAlign w:val="superscript"/>
        </w:rPr>
      </w:pPr>
      <w:r>
        <w:t>Jaffer A. Ajani</w:t>
      </w:r>
      <w:r w:rsidRPr="375F5DB8">
        <w:rPr>
          <w:vertAlign w:val="superscript"/>
        </w:rPr>
        <w:t>1</w:t>
      </w:r>
      <w:r>
        <w:t xml:space="preserve"> </w:t>
      </w:r>
      <w:r w:rsidRPr="00FE007B">
        <w:t>•</w:t>
      </w:r>
      <w:r>
        <w:t xml:space="preserve"> Maria Alsina </w:t>
      </w:r>
      <w:r w:rsidRPr="375F5DB8">
        <w:rPr>
          <w:vertAlign w:val="superscript"/>
        </w:rPr>
        <w:t>2</w:t>
      </w:r>
      <w:r>
        <w:t xml:space="preserve"> </w:t>
      </w:r>
      <w:r w:rsidRPr="00FE007B">
        <w:t>•</w:t>
      </w:r>
      <w:r>
        <w:t xml:space="preserve"> Markus Moehler</w:t>
      </w:r>
      <w:r w:rsidRPr="375F5DB8">
        <w:rPr>
          <w:vertAlign w:val="superscript"/>
        </w:rPr>
        <w:t>3</w:t>
      </w:r>
      <w:r>
        <w:t xml:space="preserve"> </w:t>
      </w:r>
      <w:r w:rsidRPr="00FE007B">
        <w:t>•</w:t>
      </w:r>
      <w:r>
        <w:t xml:space="preserve"> Keun-Wook Lee</w:t>
      </w:r>
      <w:r w:rsidRPr="375F5DB8">
        <w:rPr>
          <w:vertAlign w:val="superscript"/>
        </w:rPr>
        <w:t>4</w:t>
      </w:r>
      <w:r>
        <w:t xml:space="preserve"> </w:t>
      </w:r>
      <w:r w:rsidRPr="00FE007B">
        <w:t>•</w:t>
      </w:r>
      <w:r>
        <w:t xml:space="preserve"> Wenxi Tang</w:t>
      </w:r>
      <w:r w:rsidRPr="375F5DB8">
        <w:rPr>
          <w:vertAlign w:val="superscript"/>
        </w:rPr>
        <w:t>5</w:t>
      </w:r>
      <w:r>
        <w:t xml:space="preserve"> </w:t>
      </w:r>
      <w:r w:rsidRPr="00FE007B">
        <w:t>•</w:t>
      </w:r>
      <w:r>
        <w:t xml:space="preserve"> </w:t>
      </w:r>
      <w:r w:rsidRPr="007D2073">
        <w:t>Jason Steenkamp</w:t>
      </w:r>
      <w:r w:rsidRPr="007D2073">
        <w:rPr>
          <w:vertAlign w:val="superscript"/>
        </w:rPr>
        <w:t>6</w:t>
      </w:r>
      <w:r w:rsidRPr="007D2073">
        <w:t xml:space="preserve"> • Emily Prentiss</w:t>
      </w:r>
      <w:r w:rsidRPr="007D2073">
        <w:rPr>
          <w:vertAlign w:val="superscript"/>
        </w:rPr>
        <w:t>6</w:t>
      </w:r>
      <w:r w:rsidRPr="007D2073">
        <w:t xml:space="preserve"> • Kaijun Wang</w:t>
      </w:r>
      <w:r w:rsidRPr="007D2073">
        <w:rPr>
          <w:vertAlign w:val="superscript"/>
        </w:rPr>
        <w:t>5</w:t>
      </w:r>
      <w:r w:rsidRPr="007D2073">
        <w:t xml:space="preserve"> • Becky Hooper</w:t>
      </w:r>
      <w:r w:rsidRPr="007D2073">
        <w:rPr>
          <w:vertAlign w:val="superscript"/>
        </w:rPr>
        <w:t>6</w:t>
      </w:r>
      <w:r>
        <w:t xml:space="preserve"> </w:t>
      </w:r>
      <w:r w:rsidRPr="00FE007B">
        <w:t>•</w:t>
      </w:r>
      <w:r>
        <w:t xml:space="preserve"> Lin Zhan</w:t>
      </w:r>
      <w:r w:rsidRPr="375F5DB8">
        <w:rPr>
          <w:vertAlign w:val="superscript"/>
        </w:rPr>
        <w:t>5</w:t>
      </w:r>
    </w:p>
    <w:p w14:paraId="60A1D5A7" w14:textId="77777777" w:rsidR="00413BEB" w:rsidRPr="00977C92" w:rsidRDefault="00413BEB" w:rsidP="00413BEB">
      <w:pPr>
        <w:spacing w:before="240" w:after="0"/>
        <w:rPr>
          <w:rFonts w:cs="Times New Roman"/>
          <w:b/>
          <w:szCs w:val="24"/>
        </w:rPr>
      </w:pPr>
      <w:r w:rsidRPr="007065B0">
        <w:rPr>
          <w:rFonts w:cs="Times New Roman"/>
          <w:szCs w:val="24"/>
          <w:vertAlign w:val="superscript"/>
        </w:rPr>
        <w:t>1</w:t>
      </w:r>
      <w:r w:rsidRPr="007065B0">
        <w:t xml:space="preserve"> </w:t>
      </w:r>
      <w:r w:rsidRPr="007065B0">
        <w:rPr>
          <w:rFonts w:cs="Times New Roman"/>
          <w:szCs w:val="24"/>
        </w:rPr>
        <w:t>Department of Gastrointestinal Medical Oncology, Division of Cancer Medicine</w:t>
      </w:r>
      <w:r>
        <w:rPr>
          <w:rFonts w:cs="Times New Roman"/>
          <w:szCs w:val="24"/>
        </w:rPr>
        <w:t>,</w:t>
      </w:r>
      <w:r w:rsidRPr="007065B0">
        <w:rPr>
          <w:rFonts w:cs="Times New Roman"/>
          <w:szCs w:val="24"/>
        </w:rPr>
        <w:t xml:space="preserve"> The</w:t>
      </w:r>
      <w:r w:rsidRPr="00977C92">
        <w:rPr>
          <w:rFonts w:cs="Times New Roman"/>
          <w:szCs w:val="24"/>
        </w:rPr>
        <w:t xml:space="preserve"> University of Texas MD Anderson Cancer Center, </w:t>
      </w:r>
      <w:r>
        <w:rPr>
          <w:rFonts w:cs="Times New Roman"/>
          <w:szCs w:val="24"/>
        </w:rPr>
        <w:t xml:space="preserve">Houston, </w:t>
      </w:r>
      <w:r w:rsidRPr="00977C92">
        <w:rPr>
          <w:rFonts w:cs="Times New Roman"/>
          <w:szCs w:val="24"/>
        </w:rPr>
        <w:t>TX, USA</w:t>
      </w:r>
    </w:p>
    <w:p w14:paraId="3B8E4D0C" w14:textId="77777777" w:rsidR="00413BEB" w:rsidRPr="00D7228D" w:rsidRDefault="00413BEB" w:rsidP="00413BEB">
      <w:pPr>
        <w:spacing w:after="0"/>
        <w:rPr>
          <w:lang w:val="es-MX"/>
        </w:rPr>
      </w:pPr>
      <w:r w:rsidRPr="00D7228D">
        <w:rPr>
          <w:vertAlign w:val="superscript"/>
          <w:lang w:val="es-MX"/>
        </w:rPr>
        <w:t xml:space="preserve">2 </w:t>
      </w:r>
      <w:proofErr w:type="gramStart"/>
      <w:r w:rsidRPr="00D7228D">
        <w:rPr>
          <w:lang w:val="es-MX"/>
        </w:rPr>
        <w:t>Medical</w:t>
      </w:r>
      <w:proofErr w:type="gramEnd"/>
      <w:r w:rsidRPr="00D7228D">
        <w:rPr>
          <w:lang w:val="es-MX"/>
        </w:rPr>
        <w:t xml:space="preserve"> </w:t>
      </w:r>
      <w:proofErr w:type="spellStart"/>
      <w:r w:rsidRPr="00D7228D">
        <w:rPr>
          <w:lang w:val="es-MX"/>
        </w:rPr>
        <w:t>Oncology</w:t>
      </w:r>
      <w:proofErr w:type="spellEnd"/>
      <w:r w:rsidRPr="00D7228D">
        <w:rPr>
          <w:lang w:val="es-MX"/>
        </w:rPr>
        <w:t xml:space="preserve"> </w:t>
      </w:r>
      <w:proofErr w:type="spellStart"/>
      <w:r w:rsidRPr="00D7228D">
        <w:rPr>
          <w:lang w:val="es-MX"/>
        </w:rPr>
        <w:t>Department</w:t>
      </w:r>
      <w:proofErr w:type="spellEnd"/>
      <w:r w:rsidRPr="00D7228D">
        <w:rPr>
          <w:lang w:val="es-MX"/>
        </w:rPr>
        <w:t>, Unidad de Oncología Médica Traslacional,</w:t>
      </w:r>
      <w:r w:rsidRPr="00D7228D">
        <w:rPr>
          <w:vertAlign w:val="superscript"/>
          <w:lang w:val="es-MX"/>
        </w:rPr>
        <w:t xml:space="preserve"> </w:t>
      </w:r>
      <w:r w:rsidRPr="00D7228D">
        <w:rPr>
          <w:lang w:val="es-MX"/>
        </w:rPr>
        <w:t xml:space="preserve">Hospital Universitario de Navarra, </w:t>
      </w:r>
      <w:proofErr w:type="spellStart"/>
      <w:r w:rsidRPr="00D7228D">
        <w:rPr>
          <w:rFonts w:cs="Times New Roman"/>
          <w:szCs w:val="24"/>
          <w:lang w:val="es-MX"/>
        </w:rPr>
        <w:t>Navarrabiomed</w:t>
      </w:r>
      <w:proofErr w:type="spellEnd"/>
      <w:r w:rsidRPr="00D7228D">
        <w:rPr>
          <w:rFonts w:cs="Times New Roman"/>
          <w:szCs w:val="24"/>
          <w:lang w:val="es-MX"/>
        </w:rPr>
        <w:t xml:space="preserve"> – </w:t>
      </w:r>
      <w:proofErr w:type="spellStart"/>
      <w:r w:rsidRPr="00D7228D">
        <w:rPr>
          <w:rFonts w:cs="Times New Roman"/>
          <w:szCs w:val="24"/>
          <w:lang w:val="es-MX"/>
        </w:rPr>
        <w:t>IdiSNA</w:t>
      </w:r>
      <w:proofErr w:type="spellEnd"/>
      <w:r w:rsidRPr="00D7228D">
        <w:rPr>
          <w:rFonts w:cs="Times New Roman"/>
          <w:szCs w:val="24"/>
          <w:lang w:val="es-MX"/>
        </w:rPr>
        <w:t xml:space="preserve">, Pamplona, </w:t>
      </w:r>
      <w:proofErr w:type="spellStart"/>
      <w:r w:rsidRPr="00D7228D">
        <w:rPr>
          <w:lang w:val="es-MX"/>
        </w:rPr>
        <w:t>Spain</w:t>
      </w:r>
      <w:proofErr w:type="spellEnd"/>
    </w:p>
    <w:p w14:paraId="5D2E95FB" w14:textId="77777777" w:rsidR="00413BEB" w:rsidRPr="00977C92" w:rsidRDefault="00413BEB" w:rsidP="00413BEB">
      <w:pPr>
        <w:spacing w:after="0"/>
        <w:rPr>
          <w:rFonts w:cs="Times New Roman"/>
          <w:szCs w:val="24"/>
        </w:rPr>
      </w:pPr>
      <w:r w:rsidRPr="00A144D3">
        <w:rPr>
          <w:rFonts w:cs="Times New Roman"/>
          <w:szCs w:val="24"/>
          <w:vertAlign w:val="superscript"/>
        </w:rPr>
        <w:t>3</w:t>
      </w:r>
      <w:r>
        <w:rPr>
          <w:rFonts w:cs="Times New Roman"/>
          <w:szCs w:val="24"/>
        </w:rPr>
        <w:t xml:space="preserve"> </w:t>
      </w:r>
      <w:r w:rsidRPr="00A144D3">
        <w:rPr>
          <w:rFonts w:cs="Times New Roman"/>
          <w:szCs w:val="24"/>
        </w:rPr>
        <w:t>Gastrointestinal Oncology, Johannes</w:t>
      </w:r>
      <w:r w:rsidRPr="00977C92">
        <w:rPr>
          <w:rFonts w:cs="Times New Roman"/>
          <w:szCs w:val="24"/>
        </w:rPr>
        <w:t xml:space="preserve"> Gutenberg-University Clinic,</w:t>
      </w:r>
      <w:r>
        <w:rPr>
          <w:rFonts w:cs="Times New Roman"/>
          <w:szCs w:val="24"/>
        </w:rPr>
        <w:t xml:space="preserve"> Mainz,</w:t>
      </w:r>
      <w:r w:rsidRPr="00977C92">
        <w:rPr>
          <w:rFonts w:cs="Times New Roman"/>
          <w:szCs w:val="24"/>
        </w:rPr>
        <w:t xml:space="preserve"> Germany</w:t>
      </w:r>
    </w:p>
    <w:p w14:paraId="5F3CA91B" w14:textId="624B939A" w:rsidR="00413BEB" w:rsidRPr="00977C92" w:rsidRDefault="00413BEB" w:rsidP="00413BEB">
      <w:pPr>
        <w:spacing w:after="0"/>
        <w:rPr>
          <w:rFonts w:cs="Times New Roman"/>
          <w:szCs w:val="24"/>
        </w:rPr>
      </w:pPr>
      <w:r w:rsidRPr="00977C92">
        <w:rPr>
          <w:rFonts w:cs="Times New Roman"/>
          <w:szCs w:val="24"/>
          <w:vertAlign w:val="superscript"/>
        </w:rPr>
        <w:t>4</w:t>
      </w:r>
      <w:r>
        <w:rPr>
          <w:rFonts w:cs="Times New Roman"/>
          <w:szCs w:val="24"/>
          <w:vertAlign w:val="superscript"/>
        </w:rPr>
        <w:t xml:space="preserve"> </w:t>
      </w:r>
      <w:r w:rsidRPr="00DD5235">
        <w:rPr>
          <w:rFonts w:cs="Times New Roman"/>
          <w:szCs w:val="24"/>
        </w:rPr>
        <w:t>Department of Internal Medicine,</w:t>
      </w:r>
      <w:r w:rsidRPr="000F022A">
        <w:rPr>
          <w:rFonts w:cs="Times New Roman"/>
          <w:szCs w:val="24"/>
          <w:vertAlign w:val="superscript"/>
        </w:rPr>
        <w:t xml:space="preserve"> </w:t>
      </w:r>
      <w:r w:rsidRPr="00977C92">
        <w:rPr>
          <w:rFonts w:cs="Times New Roman"/>
          <w:szCs w:val="24"/>
        </w:rPr>
        <w:t xml:space="preserve">Seoul National University College of Medicine, Seoul National University Bundang Hospital, </w:t>
      </w:r>
      <w:proofErr w:type="spellStart"/>
      <w:r w:rsidR="00264EE6" w:rsidRPr="00264EE6">
        <w:rPr>
          <w:rFonts w:cs="Times New Roman"/>
          <w:szCs w:val="24"/>
        </w:rPr>
        <w:t>Seongnam</w:t>
      </w:r>
      <w:proofErr w:type="spellEnd"/>
      <w:r w:rsidR="00264EE6">
        <w:rPr>
          <w:rFonts w:cs="Times New Roman"/>
          <w:szCs w:val="24"/>
        </w:rPr>
        <w:t xml:space="preserve">, </w:t>
      </w:r>
      <w:r w:rsidRPr="00390D07">
        <w:rPr>
          <w:rFonts w:cs="Times New Roman"/>
          <w:szCs w:val="24"/>
        </w:rPr>
        <w:t>Republic of Korea</w:t>
      </w:r>
    </w:p>
    <w:p w14:paraId="3530525E" w14:textId="77777777" w:rsidR="00413BEB" w:rsidRPr="00F2507A" w:rsidRDefault="00413BEB" w:rsidP="00413BEB">
      <w:pPr>
        <w:spacing w:after="0"/>
        <w:rPr>
          <w:rFonts w:cs="Times New Roman"/>
          <w:szCs w:val="24"/>
          <w:lang w:val="it-IT"/>
        </w:rPr>
      </w:pPr>
      <w:r w:rsidRPr="00F2507A">
        <w:rPr>
          <w:rFonts w:cs="Times New Roman"/>
          <w:szCs w:val="24"/>
          <w:vertAlign w:val="superscript"/>
          <w:lang w:val="it-IT"/>
        </w:rPr>
        <w:t>5</w:t>
      </w:r>
      <w:r w:rsidRPr="00F2507A">
        <w:rPr>
          <w:rFonts w:cs="Times New Roman"/>
          <w:szCs w:val="24"/>
          <w:lang w:val="it-IT"/>
        </w:rPr>
        <w:t>BeOne Medicines, Ltd. San Carlos, CA, USA</w:t>
      </w:r>
    </w:p>
    <w:p w14:paraId="19D4A6A9" w14:textId="77777777" w:rsidR="00413BEB" w:rsidRPr="004A2587" w:rsidRDefault="00413BEB" w:rsidP="00413BEB">
      <w:pPr>
        <w:spacing w:after="0"/>
        <w:rPr>
          <w:rFonts w:cs="Times New Roman"/>
          <w:b/>
          <w:szCs w:val="24"/>
        </w:rPr>
      </w:pPr>
      <w:r w:rsidRPr="004A2587">
        <w:rPr>
          <w:rFonts w:cs="Times New Roman"/>
          <w:szCs w:val="24"/>
          <w:vertAlign w:val="superscript"/>
        </w:rPr>
        <w:t>6</w:t>
      </w:r>
      <w:r>
        <w:rPr>
          <w:rFonts w:cs="Times New Roman"/>
          <w:szCs w:val="24"/>
        </w:rPr>
        <w:t>Value &amp; Evidence Services, E</w:t>
      </w:r>
      <w:r w:rsidRPr="004A2587">
        <w:rPr>
          <w:rFonts w:cs="Times New Roman"/>
          <w:szCs w:val="24"/>
        </w:rPr>
        <w:t>VERSANA, Burlington, ON, Canada</w:t>
      </w:r>
    </w:p>
    <w:p w14:paraId="0E0A51F4" w14:textId="77777777" w:rsidR="00413BEB" w:rsidRPr="00413BEB" w:rsidRDefault="00413BEB" w:rsidP="00413BEB">
      <w:pPr>
        <w:spacing w:before="240" w:after="0"/>
        <w:rPr>
          <w:rFonts w:cs="Times New Roman"/>
          <w:szCs w:val="24"/>
          <w:lang w:val="fr-FR"/>
        </w:rPr>
      </w:pPr>
      <w:r w:rsidRPr="00413BEB">
        <w:rPr>
          <w:rFonts w:cs="Times New Roman"/>
          <w:b/>
          <w:szCs w:val="24"/>
          <w:lang w:val="fr-FR"/>
        </w:rPr>
        <w:t xml:space="preserve">* </w:t>
      </w:r>
      <w:proofErr w:type="spellStart"/>
      <w:proofErr w:type="gramStart"/>
      <w:r w:rsidRPr="00413BEB">
        <w:rPr>
          <w:rFonts w:cs="Times New Roman"/>
          <w:b/>
          <w:szCs w:val="24"/>
          <w:lang w:val="fr-FR"/>
        </w:rPr>
        <w:t>Correspondence</w:t>
      </w:r>
      <w:proofErr w:type="spellEnd"/>
      <w:r w:rsidRPr="00413BEB">
        <w:rPr>
          <w:rFonts w:cs="Times New Roman"/>
          <w:b/>
          <w:szCs w:val="24"/>
          <w:lang w:val="fr-FR"/>
        </w:rPr>
        <w:t>:</w:t>
      </w:r>
      <w:proofErr w:type="gramEnd"/>
      <w:r w:rsidRPr="00413BEB">
        <w:rPr>
          <w:rFonts w:cs="Times New Roman"/>
          <w:b/>
          <w:szCs w:val="24"/>
          <w:lang w:val="fr-FR"/>
        </w:rPr>
        <w:t xml:space="preserve"> </w:t>
      </w:r>
      <w:r w:rsidRPr="00413BEB">
        <w:rPr>
          <w:rFonts w:cs="Times New Roman"/>
          <w:b/>
          <w:szCs w:val="24"/>
          <w:lang w:val="fr-FR"/>
        </w:rPr>
        <w:br/>
      </w:r>
      <w:r w:rsidRPr="00413BEB">
        <w:rPr>
          <w:rFonts w:cs="Times New Roman"/>
          <w:szCs w:val="24"/>
          <w:lang w:val="fr-FR"/>
        </w:rPr>
        <w:t>Jaffer A. Ajani</w:t>
      </w:r>
      <w:r w:rsidRPr="00413BEB">
        <w:rPr>
          <w:rFonts w:cs="Times New Roman"/>
          <w:szCs w:val="24"/>
          <w:lang w:val="fr-FR"/>
        </w:rPr>
        <w:br/>
      </w:r>
      <w:hyperlink r:id="rId11" w:history="1">
        <w:r w:rsidRPr="00413BEB">
          <w:rPr>
            <w:rStyle w:val="Hyperlink"/>
            <w:rFonts w:cs="Times New Roman"/>
            <w:szCs w:val="24"/>
            <w:lang w:val="fr-FR"/>
          </w:rPr>
          <w:t>jajani@mdanderson.org</w:t>
        </w:r>
      </w:hyperlink>
    </w:p>
    <w:p w14:paraId="145D9692" w14:textId="77777777" w:rsidR="00FB6589" w:rsidRDefault="00FB6589" w:rsidP="00FB6589">
      <w:pPr>
        <w:spacing w:before="0" w:after="0"/>
        <w:rPr>
          <w:rFonts w:cs="Times New Roman"/>
          <w:szCs w:val="24"/>
        </w:rPr>
      </w:pPr>
      <w:r w:rsidRPr="004535D0">
        <w:rPr>
          <w:rFonts w:cs="Times New Roman"/>
          <w:szCs w:val="24"/>
        </w:rPr>
        <w:t>713-792-2828</w:t>
      </w:r>
    </w:p>
    <w:p w14:paraId="64B690C9" w14:textId="77777777" w:rsidR="00214B8F" w:rsidRDefault="00214B8F">
      <w:pPr>
        <w:spacing w:before="0" w:after="200" w:line="276" w:lineRule="auto"/>
        <w:rPr>
          <w:rFonts w:eastAsia="Cambria" w:cs="Times New Roman"/>
          <w:b/>
          <w:szCs w:val="24"/>
        </w:rPr>
      </w:pPr>
      <w:r>
        <w:br w:type="page"/>
      </w:r>
    </w:p>
    <w:p w14:paraId="3F1615B7" w14:textId="327032CE" w:rsidR="00550A5A" w:rsidRPr="00977C92" w:rsidRDefault="00937916" w:rsidP="00550A5A">
      <w:pPr>
        <w:pStyle w:val="Heading2"/>
      </w:pPr>
      <w:bookmarkStart w:id="1" w:name="_Ref198906150"/>
      <w:r>
        <w:lastRenderedPageBreak/>
        <w:t>Online Resource 1</w:t>
      </w:r>
      <w:r w:rsidR="00550A5A" w:rsidRPr="00977C92">
        <w:t xml:space="preserve"> – Systematic Literature Review</w:t>
      </w:r>
      <w:bookmarkEnd w:id="0"/>
      <w:bookmarkEnd w:id="1"/>
    </w:p>
    <w:p w14:paraId="5345276F" w14:textId="3EC92AC2" w:rsidR="00550A5A" w:rsidRPr="00F2507A" w:rsidRDefault="00550A5A" w:rsidP="00F2507A">
      <w:pPr>
        <w:pStyle w:val="Heading1"/>
        <w:rPr>
          <w:u w:val="single"/>
        </w:rPr>
      </w:pPr>
      <w:r w:rsidRPr="00F2507A">
        <w:rPr>
          <w:u w:val="single"/>
        </w:rPr>
        <w:t>Search Strategy</w:t>
      </w:r>
    </w:p>
    <w:p w14:paraId="3E0D254F" w14:textId="77777777" w:rsidR="00550A5A" w:rsidRPr="00977C92" w:rsidRDefault="00550A5A" w:rsidP="00550A5A">
      <w:pPr>
        <w:spacing w:after="0"/>
        <w:rPr>
          <w:rFonts w:eastAsia="Calibri" w:cs="Arial"/>
          <w:szCs w:val="20"/>
        </w:rPr>
      </w:pPr>
      <w:r w:rsidRPr="00977C92">
        <w:rPr>
          <w:rFonts w:eastAsia="Calibri" w:cs="Arial"/>
          <w:b/>
          <w:szCs w:val="20"/>
        </w:rPr>
        <w:t>Date of the search:</w:t>
      </w:r>
      <w:r w:rsidRPr="00977C92">
        <w:rPr>
          <w:rFonts w:eastAsia="Calibri" w:cs="Arial"/>
          <w:szCs w:val="20"/>
        </w:rPr>
        <w:t xml:space="preserve"> 16 Feb 2024</w:t>
      </w:r>
    </w:p>
    <w:p w14:paraId="195D1E78" w14:textId="77777777" w:rsidR="00550A5A" w:rsidRPr="00977C92" w:rsidRDefault="00550A5A" w:rsidP="00550A5A">
      <w:pPr>
        <w:spacing w:after="0"/>
        <w:rPr>
          <w:rFonts w:eastAsia="Calibri" w:cs="Arial"/>
          <w:szCs w:val="20"/>
        </w:rPr>
      </w:pPr>
    </w:p>
    <w:p w14:paraId="2466A21C" w14:textId="77777777" w:rsidR="00550A5A" w:rsidRPr="00977C92" w:rsidRDefault="00550A5A" w:rsidP="00550A5A">
      <w:pPr>
        <w:spacing w:after="0"/>
        <w:rPr>
          <w:rFonts w:eastAsia="Calibri" w:cs="Arial"/>
          <w:b/>
          <w:szCs w:val="20"/>
        </w:rPr>
      </w:pPr>
      <w:r w:rsidRPr="00977C92">
        <w:rPr>
          <w:rFonts w:eastAsia="Calibri" w:cs="Arial"/>
          <w:b/>
          <w:szCs w:val="20"/>
        </w:rPr>
        <w:t xml:space="preserve">Database searched: </w:t>
      </w:r>
    </w:p>
    <w:p w14:paraId="1065CEB6" w14:textId="77777777" w:rsidR="00550A5A" w:rsidRPr="00977C92" w:rsidRDefault="00550A5A" w:rsidP="00D23542">
      <w:pPr>
        <w:numPr>
          <w:ilvl w:val="0"/>
          <w:numId w:val="15"/>
        </w:numPr>
        <w:spacing w:before="0" w:after="0"/>
        <w:contextualSpacing/>
        <w:rPr>
          <w:rFonts w:eastAsia="Calibri" w:cs="Arial"/>
          <w:szCs w:val="20"/>
        </w:rPr>
      </w:pPr>
      <w:r w:rsidRPr="00977C92">
        <w:rPr>
          <w:rFonts w:eastAsia="Calibri" w:cs="Arial"/>
          <w:szCs w:val="20"/>
        </w:rPr>
        <w:t xml:space="preserve">Ovid MEDLINE(R) </w:t>
      </w:r>
    </w:p>
    <w:p w14:paraId="2CB7DAFC" w14:textId="77777777" w:rsidR="00550A5A" w:rsidRPr="00977C92" w:rsidRDefault="00550A5A" w:rsidP="00D23542">
      <w:pPr>
        <w:numPr>
          <w:ilvl w:val="0"/>
          <w:numId w:val="15"/>
        </w:numPr>
        <w:spacing w:before="0" w:after="0"/>
        <w:contextualSpacing/>
        <w:rPr>
          <w:rFonts w:eastAsia="Calibri" w:cs="Arial"/>
          <w:szCs w:val="20"/>
        </w:rPr>
      </w:pPr>
      <w:r w:rsidRPr="00977C92">
        <w:rPr>
          <w:rFonts w:eastAsia="Calibri" w:cs="Arial"/>
          <w:szCs w:val="20"/>
        </w:rPr>
        <w:t xml:space="preserve">Ovid MEDLINE </w:t>
      </w:r>
      <w:proofErr w:type="spellStart"/>
      <w:r w:rsidRPr="00977C92">
        <w:rPr>
          <w:rFonts w:eastAsia="Calibri" w:cs="Arial"/>
          <w:szCs w:val="20"/>
        </w:rPr>
        <w:t>Epub</w:t>
      </w:r>
      <w:proofErr w:type="spellEnd"/>
      <w:r w:rsidRPr="00977C92">
        <w:rPr>
          <w:rFonts w:eastAsia="Calibri" w:cs="Arial"/>
          <w:szCs w:val="20"/>
        </w:rPr>
        <w:t xml:space="preserve"> Ahead of Print, In-Process &amp; Other Non-Indexed Citations and Daily</w:t>
      </w:r>
    </w:p>
    <w:p w14:paraId="2458B83C" w14:textId="77777777" w:rsidR="00550A5A" w:rsidRPr="00977C92" w:rsidRDefault="00550A5A" w:rsidP="00D23542">
      <w:pPr>
        <w:numPr>
          <w:ilvl w:val="0"/>
          <w:numId w:val="15"/>
        </w:numPr>
        <w:spacing w:before="0" w:after="0"/>
        <w:contextualSpacing/>
        <w:rPr>
          <w:rFonts w:eastAsia="Calibri" w:cs="Arial"/>
          <w:szCs w:val="20"/>
        </w:rPr>
      </w:pPr>
      <w:r w:rsidRPr="00977C92">
        <w:rPr>
          <w:rFonts w:eastAsia="Calibri" w:cs="Arial"/>
          <w:szCs w:val="20"/>
        </w:rPr>
        <w:t>Ovid Embase</w:t>
      </w:r>
    </w:p>
    <w:p w14:paraId="7AA0A298" w14:textId="77777777" w:rsidR="00550A5A" w:rsidRPr="00977C92" w:rsidRDefault="00550A5A" w:rsidP="00D23542">
      <w:pPr>
        <w:numPr>
          <w:ilvl w:val="0"/>
          <w:numId w:val="15"/>
        </w:numPr>
        <w:spacing w:before="0" w:after="0"/>
        <w:contextualSpacing/>
        <w:rPr>
          <w:rFonts w:eastAsia="Calibri" w:cs="Arial"/>
          <w:szCs w:val="20"/>
        </w:rPr>
      </w:pPr>
      <w:r w:rsidRPr="00977C92">
        <w:rPr>
          <w:rFonts w:eastAsia="Calibri" w:cs="Arial"/>
          <w:szCs w:val="20"/>
        </w:rPr>
        <w:t>Ovid EBM Reviews - Cochrane Central Register of Controlled Trials</w:t>
      </w:r>
    </w:p>
    <w:p w14:paraId="7F8AA863" w14:textId="77777777" w:rsidR="00550A5A" w:rsidRPr="00977C92" w:rsidRDefault="00550A5A" w:rsidP="00550A5A">
      <w:pPr>
        <w:spacing w:after="0"/>
        <w:ind w:left="720"/>
        <w:rPr>
          <w:rFonts w:eastAsia="Calibri" w:cs="Arial"/>
          <w:szCs w:val="20"/>
        </w:rPr>
      </w:pPr>
      <w:r w:rsidRPr="00977C92">
        <w:rPr>
          <w:rFonts w:eastAsia="Calibri" w:cs="Arial"/>
          <w:szCs w:val="20"/>
        </w:rPr>
        <w:t>•</w:t>
      </w:r>
      <w:r w:rsidRPr="00977C92">
        <w:rPr>
          <w:rFonts w:eastAsia="Calibri" w:cs="Arial"/>
          <w:szCs w:val="20"/>
        </w:rPr>
        <w:tab/>
        <w:t>Ovid EBM Ovid EBM Reviews - Cochrane Database of Systematic Reviews</w:t>
      </w:r>
    </w:p>
    <w:p w14:paraId="056AD1E2" w14:textId="77777777" w:rsidR="00550A5A" w:rsidRPr="00977C92" w:rsidRDefault="00550A5A" w:rsidP="00550A5A">
      <w:pPr>
        <w:spacing w:after="0"/>
        <w:rPr>
          <w:rFonts w:eastAsia="Calibri" w:cs="Arial"/>
          <w:szCs w:val="20"/>
        </w:rPr>
      </w:pPr>
    </w:p>
    <w:p w14:paraId="6E027E93" w14:textId="77777777" w:rsidR="00550A5A" w:rsidRPr="00977C92" w:rsidRDefault="00550A5A" w:rsidP="00550A5A">
      <w:pPr>
        <w:spacing w:after="0" w:line="252" w:lineRule="auto"/>
        <w:rPr>
          <w:rFonts w:eastAsia="Calibri" w:cs="Arial"/>
          <w:b/>
          <w:bCs/>
          <w:szCs w:val="20"/>
        </w:rPr>
      </w:pPr>
      <w:r w:rsidRPr="00977C92">
        <w:rPr>
          <w:rFonts w:eastAsia="Calibri" w:cs="Arial"/>
          <w:b/>
          <w:bCs/>
          <w:szCs w:val="20"/>
        </w:rPr>
        <w:t xml:space="preserve">Limits: </w:t>
      </w:r>
    </w:p>
    <w:p w14:paraId="70BEC56F" w14:textId="77777777" w:rsidR="00550A5A" w:rsidRPr="00977C92" w:rsidRDefault="00550A5A" w:rsidP="00550A5A">
      <w:pPr>
        <w:spacing w:after="0" w:line="252" w:lineRule="auto"/>
        <w:ind w:left="720"/>
        <w:rPr>
          <w:rFonts w:eastAsia="Calibri" w:cs="Arial"/>
          <w:szCs w:val="20"/>
        </w:rPr>
      </w:pPr>
      <w:r w:rsidRPr="00977C92">
        <w:rPr>
          <w:rFonts w:eastAsia="Calibri" w:cs="Arial"/>
          <w:szCs w:val="20"/>
        </w:rPr>
        <w:t>RCTs Only - balanced RCT Filter version for Ovid MEDLINE only</w:t>
      </w:r>
    </w:p>
    <w:p w14:paraId="61A9333A" w14:textId="77777777" w:rsidR="00550A5A" w:rsidRPr="00977C92" w:rsidRDefault="00550A5A" w:rsidP="00550A5A">
      <w:pPr>
        <w:spacing w:after="0" w:line="252" w:lineRule="auto"/>
        <w:ind w:left="720"/>
        <w:rPr>
          <w:rFonts w:eastAsia="Calibri" w:cs="Arial"/>
          <w:szCs w:val="20"/>
        </w:rPr>
      </w:pPr>
      <w:r w:rsidRPr="00977C92">
        <w:rPr>
          <w:rFonts w:eastAsia="Calibri" w:cs="Arial"/>
          <w:szCs w:val="20"/>
        </w:rPr>
        <w:t>Humans only</w:t>
      </w:r>
    </w:p>
    <w:p w14:paraId="331F144F" w14:textId="77777777" w:rsidR="00550A5A" w:rsidRPr="00977C92" w:rsidRDefault="00550A5A" w:rsidP="00550A5A">
      <w:pPr>
        <w:spacing w:after="0" w:line="252" w:lineRule="auto"/>
        <w:ind w:left="720"/>
        <w:rPr>
          <w:rFonts w:eastAsia="Calibri" w:cs="Arial"/>
          <w:szCs w:val="20"/>
        </w:rPr>
      </w:pPr>
      <w:r w:rsidRPr="00977C92">
        <w:rPr>
          <w:rFonts w:eastAsia="Calibri" w:cs="Arial"/>
          <w:szCs w:val="20"/>
        </w:rPr>
        <w:t xml:space="preserve">Adults - 18 years and older </w:t>
      </w:r>
    </w:p>
    <w:p w14:paraId="4A5AE52D" w14:textId="77777777" w:rsidR="00550A5A" w:rsidRPr="00977C92" w:rsidRDefault="00550A5A" w:rsidP="00550A5A">
      <w:pPr>
        <w:spacing w:after="0" w:line="252" w:lineRule="auto"/>
        <w:ind w:left="720"/>
        <w:rPr>
          <w:rFonts w:eastAsia="Calibri" w:cs="Arial"/>
          <w:szCs w:val="20"/>
        </w:rPr>
      </w:pPr>
      <w:r w:rsidRPr="00977C92">
        <w:rPr>
          <w:rFonts w:eastAsia="Calibri" w:cs="Arial"/>
          <w:szCs w:val="20"/>
        </w:rPr>
        <w:t>Last 2 yrs of abstracts retained in Embase &amp; CENTRAL</w:t>
      </w:r>
    </w:p>
    <w:p w14:paraId="1C16DE52" w14:textId="77777777" w:rsidR="00550A5A" w:rsidRPr="00977C92" w:rsidRDefault="00550A5A" w:rsidP="00550A5A">
      <w:pPr>
        <w:spacing w:after="0" w:line="252" w:lineRule="auto"/>
        <w:ind w:left="720"/>
        <w:rPr>
          <w:rFonts w:eastAsia="Calibri" w:cs="Arial"/>
          <w:szCs w:val="20"/>
        </w:rPr>
      </w:pPr>
      <w:r w:rsidRPr="00977C92">
        <w:rPr>
          <w:rFonts w:eastAsia="Calibri" w:cs="Arial"/>
          <w:szCs w:val="20"/>
        </w:rPr>
        <w:t>Trial protocols &amp; Opinion publications – removed</w:t>
      </w:r>
    </w:p>
    <w:p w14:paraId="345BA3A4" w14:textId="77777777" w:rsidR="00550A5A" w:rsidRPr="00977C92" w:rsidRDefault="00550A5A" w:rsidP="00550A5A">
      <w:pPr>
        <w:spacing w:after="0" w:line="252" w:lineRule="auto"/>
        <w:ind w:left="720"/>
        <w:rPr>
          <w:rFonts w:eastAsia="Calibri" w:cs="Arial"/>
          <w:szCs w:val="20"/>
        </w:rPr>
      </w:pPr>
      <w:r w:rsidRPr="00977C92">
        <w:rPr>
          <w:rFonts w:eastAsia="Calibri" w:cs="Arial"/>
          <w:szCs w:val="20"/>
        </w:rPr>
        <w:t>No date limit</w:t>
      </w:r>
    </w:p>
    <w:p w14:paraId="3AA198BB" w14:textId="77777777" w:rsidR="00550A5A" w:rsidRPr="00977C92" w:rsidRDefault="00550A5A" w:rsidP="00550A5A">
      <w:pPr>
        <w:spacing w:after="0" w:line="252" w:lineRule="auto"/>
        <w:rPr>
          <w:rFonts w:eastAsia="Calibri" w:cs="Arial"/>
          <w:b/>
          <w:bCs/>
          <w:szCs w:val="20"/>
        </w:rPr>
      </w:pPr>
    </w:p>
    <w:p w14:paraId="646D02B7" w14:textId="77777777" w:rsidR="00550A5A" w:rsidRPr="00977C92" w:rsidRDefault="00550A5A" w:rsidP="00550A5A">
      <w:pPr>
        <w:spacing w:after="0" w:line="252" w:lineRule="auto"/>
        <w:rPr>
          <w:rFonts w:eastAsia="Calibri" w:cs="Arial"/>
          <w:b/>
          <w:bCs/>
          <w:szCs w:val="20"/>
        </w:rPr>
      </w:pPr>
      <w:r w:rsidRPr="00977C92">
        <w:rPr>
          <w:rFonts w:eastAsia="Calibri" w:cs="Arial"/>
          <w:b/>
          <w:bCs/>
          <w:szCs w:val="20"/>
        </w:rPr>
        <w:t>Filters:</w:t>
      </w:r>
    </w:p>
    <w:p w14:paraId="450E1CF1" w14:textId="77777777" w:rsidR="00550A5A" w:rsidRPr="00977C92" w:rsidRDefault="00550A5A" w:rsidP="00550A5A">
      <w:pPr>
        <w:spacing w:after="0"/>
        <w:rPr>
          <w:rFonts w:eastAsia="Calibri" w:cs="Arial"/>
          <w:b/>
          <w:szCs w:val="20"/>
        </w:rPr>
      </w:pPr>
      <w:r w:rsidRPr="00977C92">
        <w:rPr>
          <w:rFonts w:eastAsia="Calibri" w:cs="Arial"/>
          <w:b/>
          <w:szCs w:val="20"/>
        </w:rPr>
        <w:t xml:space="preserve">[Randomized Studies] </w:t>
      </w:r>
    </w:p>
    <w:p w14:paraId="49792A0F" w14:textId="77777777" w:rsidR="00550A5A" w:rsidRPr="00977C92" w:rsidRDefault="00550A5A" w:rsidP="00550A5A">
      <w:pPr>
        <w:spacing w:after="0"/>
        <w:rPr>
          <w:rFonts w:eastAsia="Calibri" w:cs="Arial"/>
          <w:szCs w:val="20"/>
        </w:rPr>
      </w:pPr>
      <w:r w:rsidRPr="00977C92">
        <w:rPr>
          <w:rFonts w:eastAsia="Calibri" w:cs="Arial"/>
          <w:szCs w:val="20"/>
        </w:rPr>
        <w:t xml:space="preserve">(both MEDLINE and Embase filters have Phase 2-3 - additional terms to supplement RCTs filter) from: </w:t>
      </w:r>
    </w:p>
    <w:p w14:paraId="484F597D" w14:textId="77777777" w:rsidR="00550A5A" w:rsidRPr="00977C92" w:rsidRDefault="00550A5A" w:rsidP="00550A5A">
      <w:pPr>
        <w:spacing w:after="0"/>
        <w:rPr>
          <w:rFonts w:eastAsia="Calibri" w:cs="Arial"/>
          <w:szCs w:val="20"/>
        </w:rPr>
      </w:pPr>
      <w:r w:rsidRPr="00977C92">
        <w:rPr>
          <w:rFonts w:eastAsia="Calibri" w:cs="Arial"/>
          <w:szCs w:val="20"/>
        </w:rPr>
        <w:t>Higgins JPT, Thomas J, Chandler J, Cumpston M, Li T, Page MJ, Welch VA (editors). </w:t>
      </w:r>
      <w:r w:rsidRPr="00977C92">
        <w:rPr>
          <w:rFonts w:eastAsia="Calibri" w:cs="Arial"/>
          <w:i/>
          <w:iCs/>
          <w:szCs w:val="20"/>
        </w:rPr>
        <w:t>Cochrane Handbook for Systematic Reviews of Interventions</w:t>
      </w:r>
      <w:r w:rsidRPr="00977C92">
        <w:rPr>
          <w:rFonts w:eastAsia="Calibri" w:cs="Arial"/>
          <w:szCs w:val="20"/>
        </w:rPr>
        <w:t xml:space="preserve"> version 6.2 (updated February 2021). Cochrane, 2021. Available from </w:t>
      </w:r>
      <w:hyperlink r:id="rId12" w:history="1">
        <w:r w:rsidRPr="00977C92">
          <w:rPr>
            <w:rFonts w:eastAsia="Calibri" w:cs="Arial"/>
            <w:color w:val="0563C1"/>
            <w:szCs w:val="20"/>
            <w:u w:val="single"/>
          </w:rPr>
          <w:t>www.training.cochrane.org/handbook</w:t>
        </w:r>
      </w:hyperlink>
      <w:r w:rsidRPr="00977C92">
        <w:rPr>
          <w:rFonts w:eastAsia="Calibri" w:cs="Arial"/>
          <w:szCs w:val="20"/>
        </w:rPr>
        <w:t>.</w:t>
      </w:r>
    </w:p>
    <w:p w14:paraId="2728FAA9" w14:textId="77777777" w:rsidR="00550A5A" w:rsidRPr="00977C92" w:rsidRDefault="00550A5A" w:rsidP="00550A5A">
      <w:pPr>
        <w:spacing w:after="0"/>
        <w:rPr>
          <w:rFonts w:eastAsia="Calibri" w:cs="Arial"/>
          <w:szCs w:val="20"/>
        </w:rPr>
      </w:pPr>
    </w:p>
    <w:p w14:paraId="6A24EE99" w14:textId="77777777" w:rsidR="00550A5A" w:rsidRPr="00977C92" w:rsidRDefault="00550A5A" w:rsidP="00550A5A">
      <w:pPr>
        <w:spacing w:after="0"/>
        <w:rPr>
          <w:rFonts w:eastAsia="Calibri" w:cs="Arial"/>
          <w:szCs w:val="20"/>
        </w:rPr>
      </w:pPr>
      <w:bookmarkStart w:id="2" w:name="_Ref19195422"/>
      <w:r w:rsidRPr="00977C92">
        <w:rPr>
          <w:rFonts w:eastAsia="Calibri" w:cs="Arial"/>
          <w:b/>
          <w:szCs w:val="20"/>
        </w:rPr>
        <w:t xml:space="preserve">MEDLINE RCT Filter – Cochrane Handbook, 2019, </w:t>
      </w:r>
      <w:r w:rsidRPr="00977C92">
        <w:rPr>
          <w:rFonts w:eastAsia="Calibri" w:cs="Arial"/>
          <w:szCs w:val="20"/>
        </w:rPr>
        <w:t xml:space="preserve">Box 3.d Cochrane Highly Sensitive Search Strategy for identifying randomized trials in MEDLINE: sensitivity- and precision-maximizing version (2008 revision); Ovid format </w:t>
      </w:r>
      <w:hyperlink r:id="rId13" w:anchor="section-3-6-1" w:history="1">
        <w:r w:rsidRPr="00977C92">
          <w:rPr>
            <w:rFonts w:eastAsia="Calibri" w:cs="Arial"/>
            <w:color w:val="0563C1"/>
            <w:szCs w:val="20"/>
            <w:u w:val="single"/>
          </w:rPr>
          <w:t>https://training.cochrane.org/handbook/current/chapter-04-technical-supplement-searching-and-selecting-studies#section-3-6-1</w:t>
        </w:r>
      </w:hyperlink>
    </w:p>
    <w:p w14:paraId="25E24F2E" w14:textId="77777777" w:rsidR="00550A5A" w:rsidRPr="00977C92" w:rsidRDefault="00550A5A" w:rsidP="00550A5A">
      <w:pPr>
        <w:spacing w:after="0"/>
        <w:rPr>
          <w:rFonts w:eastAsia="Calibri" w:cs="Arial"/>
          <w:b/>
          <w:szCs w:val="20"/>
        </w:rPr>
      </w:pPr>
    </w:p>
    <w:p w14:paraId="76046B41" w14:textId="77777777" w:rsidR="00550A5A" w:rsidRPr="00977C92" w:rsidRDefault="00550A5A" w:rsidP="00550A5A">
      <w:pPr>
        <w:spacing w:after="0"/>
        <w:rPr>
          <w:rFonts w:eastAsia="Calibri" w:cs="Arial"/>
          <w:szCs w:val="20"/>
          <w:u w:val="single"/>
        </w:rPr>
      </w:pPr>
      <w:r w:rsidRPr="00977C92">
        <w:rPr>
          <w:rFonts w:eastAsia="Calibri" w:cs="Arial"/>
          <w:b/>
          <w:szCs w:val="20"/>
        </w:rPr>
        <w:t xml:space="preserve">Embase RCT sensitive Filter – Cochrane Handbook, 2019, </w:t>
      </w:r>
      <w:r w:rsidRPr="00977C92">
        <w:rPr>
          <w:rFonts w:eastAsia="Calibri" w:cs="Arial"/>
          <w:b/>
          <w:bCs/>
          <w:szCs w:val="20"/>
        </w:rPr>
        <w:t>Box </w:t>
      </w:r>
      <w:bookmarkEnd w:id="2"/>
      <w:r w:rsidRPr="00977C92">
        <w:rPr>
          <w:rFonts w:eastAsia="Calibri" w:cs="Arial"/>
          <w:b/>
          <w:bCs/>
          <w:szCs w:val="20"/>
        </w:rPr>
        <w:t>3.e</w:t>
      </w:r>
      <w:r w:rsidRPr="00977C92">
        <w:rPr>
          <w:rFonts w:eastAsia="Calibri" w:cs="Arial"/>
          <w:szCs w:val="20"/>
        </w:rPr>
        <w:t xml:space="preserve"> Cochrane Highly Sensitive Search Strategy for identifying controlled trials in Embase: (2018 revision) </w:t>
      </w:r>
      <w:hyperlink r:id="rId14" w:anchor="section-3-6-2" w:history="1">
        <w:r w:rsidRPr="00977C92">
          <w:rPr>
            <w:rFonts w:eastAsia="Calibri" w:cs="Arial"/>
            <w:color w:val="0563C1"/>
            <w:szCs w:val="20"/>
            <w:u w:val="single"/>
          </w:rPr>
          <w:t>https://training.cochrane.org/handbook/current/chapter-04-technical-supplement-searching-and-selecting-studies#section-3-6-2</w:t>
        </w:r>
      </w:hyperlink>
    </w:p>
    <w:p w14:paraId="113F0EEB" w14:textId="77777777" w:rsidR="00550A5A" w:rsidRPr="00977C92" w:rsidRDefault="006739B2" w:rsidP="00550A5A">
      <w:pPr>
        <w:spacing w:after="0" w:line="252" w:lineRule="auto"/>
        <w:jc w:val="center"/>
        <w:rPr>
          <w:rFonts w:eastAsia="Calibri" w:cs="Arial"/>
          <w:szCs w:val="20"/>
        </w:rPr>
      </w:pPr>
      <w:r>
        <w:rPr>
          <w:rFonts w:eastAsia="Calibri" w:cs="Arial"/>
          <w:szCs w:val="20"/>
        </w:rPr>
        <w:lastRenderedPageBreak/>
        <w:pict w14:anchorId="540AD152">
          <v:rect id="_x0000_i1025" style="width:468pt;height:.5pt" o:hralign="center" o:hrstd="t" o:hr="t" fillcolor="#a0a0a0" stroked="f"/>
        </w:pict>
      </w:r>
    </w:p>
    <w:p w14:paraId="3B2C0A10" w14:textId="77777777" w:rsidR="00550A5A" w:rsidRPr="00977C92" w:rsidRDefault="00550A5A" w:rsidP="00550A5A">
      <w:pPr>
        <w:rPr>
          <w:rFonts w:eastAsia="Calibri" w:cs="Arial"/>
          <w:b/>
          <w:szCs w:val="20"/>
        </w:rPr>
      </w:pPr>
      <w:r w:rsidRPr="00977C92">
        <w:rPr>
          <w:rFonts w:eastAsia="Calibri" w:cs="Arial"/>
          <w:b/>
          <w:szCs w:val="20"/>
        </w:rPr>
        <w:t>MULTIFILE SEARCH</w:t>
      </w:r>
    </w:p>
    <w:p w14:paraId="238AE699" w14:textId="77777777" w:rsidR="00550A5A" w:rsidRPr="00977C92" w:rsidRDefault="00550A5A" w:rsidP="00550A5A">
      <w:pPr>
        <w:spacing w:after="0"/>
        <w:rPr>
          <w:rFonts w:eastAsia="Calibri" w:cs="Arial"/>
          <w:szCs w:val="20"/>
        </w:rPr>
      </w:pPr>
      <w:r w:rsidRPr="00977C92">
        <w:rPr>
          <w:rFonts w:eastAsia="Calibri" w:cs="Arial"/>
          <w:szCs w:val="20"/>
        </w:rPr>
        <w:t>Database(s): </w:t>
      </w:r>
      <w:r w:rsidRPr="00977C92">
        <w:rPr>
          <w:rFonts w:eastAsia="Calibri" w:cs="Arial"/>
          <w:b/>
          <w:bCs/>
          <w:szCs w:val="20"/>
        </w:rPr>
        <w:t>EBM Reviews - Cochrane Central Register of Controlled Trials </w:t>
      </w:r>
      <w:r w:rsidRPr="00977C92">
        <w:rPr>
          <w:rFonts w:eastAsia="Calibri" w:cs="Arial"/>
          <w:szCs w:val="20"/>
        </w:rPr>
        <w:t>January 2024</w:t>
      </w:r>
      <w:r w:rsidRPr="00977C92">
        <w:rPr>
          <w:rFonts w:eastAsia="Calibri" w:cs="Arial"/>
          <w:b/>
          <w:bCs/>
          <w:szCs w:val="20"/>
        </w:rPr>
        <w:t>, EBM Reviews - Cochrane Database of Systematic Reviews </w:t>
      </w:r>
      <w:r w:rsidRPr="00977C92">
        <w:rPr>
          <w:rFonts w:eastAsia="Calibri" w:cs="Arial"/>
          <w:szCs w:val="20"/>
        </w:rPr>
        <w:t>2005 to February 14, 2024</w:t>
      </w:r>
      <w:r w:rsidRPr="00977C92">
        <w:rPr>
          <w:rFonts w:eastAsia="Calibri" w:cs="Arial"/>
          <w:b/>
          <w:bCs/>
          <w:szCs w:val="20"/>
        </w:rPr>
        <w:t>, Embase </w:t>
      </w:r>
      <w:r w:rsidRPr="00977C92">
        <w:rPr>
          <w:rFonts w:eastAsia="Calibri" w:cs="Arial"/>
          <w:szCs w:val="20"/>
        </w:rPr>
        <w:t>1974 to 2024 February 14</w:t>
      </w:r>
      <w:r w:rsidRPr="00977C92">
        <w:rPr>
          <w:rFonts w:eastAsia="Calibri" w:cs="Arial"/>
          <w:b/>
          <w:bCs/>
          <w:szCs w:val="20"/>
        </w:rPr>
        <w:t xml:space="preserve">, Ovid MEDLINE(R) and </w:t>
      </w:r>
      <w:proofErr w:type="spellStart"/>
      <w:r w:rsidRPr="00977C92">
        <w:rPr>
          <w:rFonts w:eastAsia="Calibri" w:cs="Arial"/>
          <w:b/>
          <w:bCs/>
          <w:szCs w:val="20"/>
        </w:rPr>
        <w:t>Epub</w:t>
      </w:r>
      <w:proofErr w:type="spellEnd"/>
      <w:r w:rsidRPr="00977C92">
        <w:rPr>
          <w:rFonts w:eastAsia="Calibri" w:cs="Arial"/>
          <w:b/>
          <w:bCs/>
          <w:szCs w:val="20"/>
        </w:rPr>
        <w:t xml:space="preserve"> Ahead of Print, In-Process, In-Data-Review &amp; Other Non-Indexed Citations and Daily </w:t>
      </w:r>
      <w:r w:rsidRPr="00977C92">
        <w:rPr>
          <w:rFonts w:eastAsia="Calibri" w:cs="Arial"/>
          <w:szCs w:val="20"/>
        </w:rPr>
        <w:t>1946 to February 14, 2024</w:t>
      </w:r>
    </w:p>
    <w:p w14:paraId="22BD4CCE" w14:textId="77777777" w:rsidR="00550A5A" w:rsidRPr="00977C92" w:rsidRDefault="00550A5A" w:rsidP="00550A5A">
      <w:pPr>
        <w:spacing w:after="0"/>
        <w:rPr>
          <w:rFonts w:eastAsia="Calibri" w:cs="Arial"/>
          <w:szCs w:val="20"/>
        </w:rPr>
      </w:pPr>
      <w:r w:rsidRPr="00977C92">
        <w:rPr>
          <w:rFonts w:eastAsia="Calibri" w:cs="Arial"/>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420"/>
        <w:gridCol w:w="8471"/>
        <w:gridCol w:w="870"/>
      </w:tblGrid>
      <w:tr w:rsidR="00550A5A" w:rsidRPr="00977C92" w14:paraId="3384C070" w14:textId="77777777" w:rsidTr="005B69E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33850C7" w14:textId="77777777" w:rsidR="00550A5A" w:rsidRPr="00977C92" w:rsidRDefault="00550A5A" w:rsidP="005B69E3">
            <w:pPr>
              <w:spacing w:after="0"/>
              <w:rPr>
                <w:rFonts w:eastAsia="Calibri" w:cs="Arial"/>
                <w:b/>
                <w:bCs/>
                <w:kern w:val="2"/>
                <w:sz w:val="18"/>
                <w:szCs w:val="18"/>
              </w:rPr>
            </w:pPr>
            <w:r w:rsidRPr="00977C92">
              <w:rPr>
                <w:rFonts w:eastAsia="Calibri" w:cs="Arial"/>
                <w:b/>
                <w:bCs/>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27FC93F" w14:textId="77777777" w:rsidR="00550A5A" w:rsidRPr="00977C92" w:rsidRDefault="00550A5A" w:rsidP="005B69E3">
            <w:pPr>
              <w:spacing w:after="0"/>
              <w:rPr>
                <w:rFonts w:eastAsia="Calibri" w:cs="Arial"/>
                <w:b/>
                <w:bCs/>
                <w:kern w:val="2"/>
                <w:sz w:val="18"/>
                <w:szCs w:val="18"/>
              </w:rPr>
            </w:pPr>
            <w:r w:rsidRPr="00977C92">
              <w:rPr>
                <w:rFonts w:eastAsia="Calibri" w:cs="Arial"/>
                <w:b/>
                <w:bCs/>
                <w:kern w:val="2"/>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B583F64" w14:textId="77777777" w:rsidR="00550A5A" w:rsidRPr="00977C92" w:rsidRDefault="00550A5A" w:rsidP="005B69E3">
            <w:pPr>
              <w:spacing w:after="0"/>
              <w:rPr>
                <w:rFonts w:eastAsia="Calibri" w:cs="Arial"/>
                <w:b/>
                <w:bCs/>
                <w:kern w:val="2"/>
                <w:sz w:val="18"/>
                <w:szCs w:val="18"/>
              </w:rPr>
            </w:pPr>
            <w:r w:rsidRPr="00977C92">
              <w:rPr>
                <w:rFonts w:eastAsia="Calibri" w:cs="Arial"/>
                <w:b/>
                <w:bCs/>
                <w:kern w:val="2"/>
                <w:sz w:val="18"/>
                <w:szCs w:val="18"/>
              </w:rPr>
              <w:t>Results</w:t>
            </w:r>
          </w:p>
        </w:tc>
      </w:tr>
      <w:tr w:rsidR="00550A5A" w:rsidRPr="00977C92" w14:paraId="5C01629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D74BC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81CE0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Stomach Neoplasms/ or Gastroesophageal Junction Adenocarcinoma/ [Search design error: no </w:t>
            </w:r>
            <w:proofErr w:type="spellStart"/>
            <w:r w:rsidRPr="00977C92">
              <w:rPr>
                <w:rFonts w:eastAsia="Calibri" w:cs="Arial"/>
                <w:kern w:val="2"/>
                <w:sz w:val="18"/>
                <w:szCs w:val="18"/>
              </w:rPr>
              <w:t>MeSH</w:t>
            </w:r>
            <w:proofErr w:type="spellEnd"/>
            <w:r w:rsidRPr="00977C92">
              <w:rPr>
                <w:rFonts w:eastAsia="Calibri" w:cs="Arial"/>
                <w:kern w:val="2"/>
                <w:sz w:val="18"/>
                <w:szCs w:val="18"/>
              </w:rPr>
              <w:t xml:space="preserve"> for "Gastroesophageal Junction Adenocarcinom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C9D51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1891</w:t>
            </w:r>
          </w:p>
        </w:tc>
      </w:tr>
      <w:tr w:rsidR="00550A5A" w:rsidRPr="00977C92" w14:paraId="20E592D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304FB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FDC6E" w14:textId="77777777" w:rsidR="00550A5A" w:rsidRPr="00D7228D" w:rsidRDefault="00550A5A" w:rsidP="005B69E3">
            <w:pPr>
              <w:spacing w:after="0"/>
              <w:rPr>
                <w:kern w:val="2"/>
                <w:sz w:val="18"/>
                <w:lang w:val="es-MX"/>
              </w:rPr>
            </w:pPr>
            <w:r w:rsidRPr="00D7228D">
              <w:rPr>
                <w:kern w:val="2"/>
                <w:sz w:val="18"/>
                <w:lang w:val="es-MX"/>
              </w:rPr>
              <w:t xml:space="preserve">(adenocarcinoma-GEJ </w:t>
            </w:r>
            <w:proofErr w:type="spellStart"/>
            <w:r w:rsidRPr="00D7228D">
              <w:rPr>
                <w:kern w:val="2"/>
                <w:sz w:val="18"/>
                <w:lang w:val="es-MX"/>
              </w:rPr>
              <w:t>or</w:t>
            </w:r>
            <w:proofErr w:type="spellEnd"/>
            <w:r w:rsidRPr="00D7228D">
              <w:rPr>
                <w:kern w:val="2"/>
                <w:sz w:val="18"/>
                <w:lang w:val="es-MX"/>
              </w:rPr>
              <w:t xml:space="preserve"> "</w:t>
            </w:r>
            <w:proofErr w:type="spellStart"/>
            <w:r w:rsidRPr="00D7228D">
              <w:rPr>
                <w:kern w:val="2"/>
                <w:sz w:val="18"/>
                <w:lang w:val="es-MX"/>
              </w:rPr>
              <w:t>esophagogastric</w:t>
            </w:r>
            <w:proofErr w:type="spellEnd"/>
            <w:r w:rsidRPr="00D7228D">
              <w:rPr>
                <w:kern w:val="2"/>
                <w:sz w:val="18"/>
                <w:lang w:val="es-MX"/>
              </w:rPr>
              <w:t xml:space="preserve"> adenocarcinoma" </w:t>
            </w:r>
            <w:proofErr w:type="spellStart"/>
            <w:r w:rsidRPr="00D7228D">
              <w:rPr>
                <w:kern w:val="2"/>
                <w:sz w:val="18"/>
                <w:lang w:val="es-MX"/>
              </w:rPr>
              <w:t>or</w:t>
            </w:r>
            <w:proofErr w:type="spellEnd"/>
            <w:r w:rsidRPr="00D7228D">
              <w:rPr>
                <w:kern w:val="2"/>
                <w:sz w:val="18"/>
                <w:lang w:val="es-MX"/>
              </w:rPr>
              <w:t xml:space="preserve"> "</w:t>
            </w:r>
            <w:proofErr w:type="spellStart"/>
            <w:r w:rsidRPr="00D7228D">
              <w:rPr>
                <w:kern w:val="2"/>
                <w:sz w:val="18"/>
                <w:lang w:val="es-MX"/>
              </w:rPr>
              <w:t>esophagogastric</w:t>
            </w:r>
            <w:proofErr w:type="spellEnd"/>
            <w:r w:rsidRPr="00D7228D">
              <w:rPr>
                <w:kern w:val="2"/>
                <w:sz w:val="18"/>
                <w:lang w:val="es-MX"/>
              </w:rPr>
              <w:t xml:space="preserve"> </w:t>
            </w:r>
            <w:proofErr w:type="spellStart"/>
            <w:r w:rsidRPr="00D7228D">
              <w:rPr>
                <w:kern w:val="2"/>
                <w:sz w:val="18"/>
                <w:lang w:val="es-MX"/>
              </w:rPr>
              <w:t>junction</w:t>
            </w:r>
            <w:proofErr w:type="spellEnd"/>
            <w:r w:rsidRPr="00D7228D">
              <w:rPr>
                <w:kern w:val="2"/>
                <w:sz w:val="18"/>
                <w:lang w:val="es-MX"/>
              </w:rPr>
              <w:t xml:space="preserve"> adenocarcinoma").</w:t>
            </w:r>
            <w:proofErr w:type="spellStart"/>
            <w:r w:rsidRPr="00D7228D">
              <w:rPr>
                <w:kern w:val="2"/>
                <w:sz w:val="18"/>
                <w:lang w:val="es-MX"/>
              </w:rPr>
              <w:t>af</w:t>
            </w:r>
            <w:proofErr w:type="spellEnd"/>
            <w:r w:rsidRPr="00D7228D">
              <w:rPr>
                <w:kern w:val="2"/>
                <w:sz w:val="18"/>
                <w:lang w:val="es-MX"/>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68287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28</w:t>
            </w:r>
          </w:p>
        </w:tc>
      </w:tr>
      <w:tr w:rsidR="00550A5A" w:rsidRPr="00977C92" w14:paraId="0785156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3FC0C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D3C813" w14:textId="77777777" w:rsidR="00550A5A" w:rsidRPr="00F2507A" w:rsidRDefault="00550A5A" w:rsidP="005B69E3">
            <w:pPr>
              <w:spacing w:after="0"/>
              <w:rPr>
                <w:kern w:val="2"/>
                <w:sz w:val="18"/>
                <w:lang w:val="it-IT"/>
              </w:rPr>
            </w:pPr>
            <w:r w:rsidRPr="00F2507A">
              <w:rPr>
                <w:kern w:val="2"/>
                <w:sz w:val="18"/>
                <w:lang w:val="it-IT"/>
              </w:rPr>
              <w:t>(adenocarcinoma-GEJ or "esophagogastric adenocarcinoma" or "esophagogastric junction adenocarcinoma").ti,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AF275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12</w:t>
            </w:r>
          </w:p>
        </w:tc>
      </w:tr>
      <w:tr w:rsidR="00550A5A" w:rsidRPr="00977C92" w14:paraId="60F7635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93681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0BFE8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gastric or stomach or </w:t>
            </w:r>
            <w:proofErr w:type="spellStart"/>
            <w:r w:rsidRPr="00977C92">
              <w:rPr>
                <w:rFonts w:eastAsia="Calibri" w:cs="Arial"/>
                <w:kern w:val="2"/>
                <w:sz w:val="18"/>
                <w:szCs w:val="18"/>
              </w:rPr>
              <w:t>gej</w:t>
            </w:r>
            <w:proofErr w:type="spellEnd"/>
            <w:r w:rsidRPr="00977C92">
              <w:rPr>
                <w:rFonts w:eastAsia="Calibri" w:cs="Arial"/>
                <w:kern w:val="2"/>
                <w:sz w:val="18"/>
                <w:szCs w:val="18"/>
              </w:rPr>
              <w:t xml:space="preserve">) and (cancer* or carcinoma* or adenocarcinoma* or tumor* or </w:t>
            </w:r>
            <w:proofErr w:type="spellStart"/>
            <w:r w:rsidRPr="00977C92">
              <w:rPr>
                <w:rFonts w:eastAsia="Calibri" w:cs="Arial"/>
                <w:kern w:val="2"/>
                <w:sz w:val="18"/>
                <w:szCs w:val="18"/>
              </w:rPr>
              <w:t>tumour</w:t>
            </w:r>
            <w:proofErr w:type="spellEnd"/>
            <w:r w:rsidRPr="00977C92">
              <w:rPr>
                <w:rFonts w:eastAsia="Calibri" w:cs="Arial"/>
                <w:kern w:val="2"/>
                <w:sz w:val="18"/>
                <w:szCs w:val="18"/>
              </w:rPr>
              <w:t xml:space="preserve">* or neoplasm* or </w:t>
            </w:r>
            <w:proofErr w:type="spellStart"/>
            <w:r w:rsidRPr="00977C92">
              <w:rPr>
                <w:rFonts w:eastAsia="Calibri" w:cs="Arial"/>
                <w:kern w:val="2"/>
                <w:sz w:val="18"/>
                <w:szCs w:val="18"/>
              </w:rPr>
              <w:t>malignan</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2FB31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6246</w:t>
            </w:r>
          </w:p>
        </w:tc>
      </w:tr>
      <w:tr w:rsidR="00550A5A" w:rsidRPr="00977C92" w14:paraId="1E16E4B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AAA12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F41C0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E3CC0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6597</w:t>
            </w:r>
          </w:p>
        </w:tc>
      </w:tr>
      <w:tr w:rsidR="00550A5A" w:rsidRPr="00977C92" w14:paraId="5F88687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50EE7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D9F91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advan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etast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unopera</w:t>
            </w:r>
            <w:proofErr w:type="spellEnd"/>
            <w:r w:rsidRPr="00977C92">
              <w:rPr>
                <w:rFonts w:eastAsia="Calibri" w:cs="Arial"/>
                <w:kern w:val="2"/>
                <w:sz w:val="18"/>
                <w:szCs w:val="18"/>
              </w:rPr>
              <w:t xml:space="preserve">* or (non adj5 resect*) or </w:t>
            </w:r>
            <w:proofErr w:type="spellStart"/>
            <w:r w:rsidRPr="00977C92">
              <w:rPr>
                <w:rFonts w:eastAsia="Calibri" w:cs="Arial"/>
                <w:kern w:val="2"/>
                <w:sz w:val="18"/>
                <w:szCs w:val="18"/>
              </w:rPr>
              <w:t>nonresec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unresec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inopera</w:t>
            </w:r>
            <w:proofErr w:type="spellEnd"/>
            <w:r w:rsidRPr="00977C92">
              <w:rPr>
                <w:rFonts w:eastAsia="Calibri" w:cs="Arial"/>
                <w:kern w:val="2"/>
                <w:sz w:val="18"/>
                <w:szCs w:val="18"/>
              </w:rPr>
              <w:t xml:space="preserve">* or (late adj2 stage) or stage iii or stage 3 or stage-3 or stage-iii or stage iv or stage 4 or stage-4 or (stage adj3 (iii or (adenocarcinoma-GEJ or "esophagogastric adenocarcinoma" or "esophagogastric junction adenocarcinoma") or c or iv or ((gastric or stomach or </w:t>
            </w:r>
            <w:proofErr w:type="spellStart"/>
            <w:r w:rsidRPr="00977C92">
              <w:rPr>
                <w:rFonts w:eastAsia="Calibri" w:cs="Arial"/>
                <w:kern w:val="2"/>
                <w:sz w:val="18"/>
                <w:szCs w:val="18"/>
              </w:rPr>
              <w:t>gej</w:t>
            </w:r>
            <w:proofErr w:type="spellEnd"/>
            <w:r w:rsidRPr="00977C92">
              <w:rPr>
                <w:rFonts w:eastAsia="Calibri" w:cs="Arial"/>
                <w:kern w:val="2"/>
                <w:sz w:val="18"/>
                <w:szCs w:val="18"/>
              </w:rPr>
              <w:t xml:space="preserve">) and (cancer* or carcinoma* or adenocarcinoma* or tumor* or </w:t>
            </w:r>
            <w:proofErr w:type="spellStart"/>
            <w:r w:rsidRPr="00977C92">
              <w:rPr>
                <w:rFonts w:eastAsia="Calibri" w:cs="Arial"/>
                <w:kern w:val="2"/>
                <w:sz w:val="18"/>
                <w:szCs w:val="18"/>
              </w:rPr>
              <w:t>tumour</w:t>
            </w:r>
            <w:proofErr w:type="spellEnd"/>
            <w:r w:rsidRPr="00977C92">
              <w:rPr>
                <w:rFonts w:eastAsia="Calibri" w:cs="Arial"/>
                <w:kern w:val="2"/>
                <w:sz w:val="18"/>
                <w:szCs w:val="18"/>
              </w:rPr>
              <w:t xml:space="preserve">* or neoplasm* or </w:t>
            </w:r>
            <w:proofErr w:type="spellStart"/>
            <w:r w:rsidRPr="00977C92">
              <w:rPr>
                <w:rFonts w:eastAsia="Calibri" w:cs="Arial"/>
                <w:kern w:val="2"/>
                <w:sz w:val="18"/>
                <w:szCs w:val="18"/>
              </w:rPr>
              <w:t>malignan</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36C74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642925</w:t>
            </w:r>
          </w:p>
        </w:tc>
      </w:tr>
      <w:tr w:rsidR="00550A5A" w:rsidRPr="00977C92" w14:paraId="0F4ABF0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1C0CA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1EF6D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 and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0F74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7828</w:t>
            </w:r>
          </w:p>
        </w:tc>
      </w:tr>
      <w:tr w:rsidR="00550A5A" w:rsidRPr="00977C92" w14:paraId="7011511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8F226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28498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limit 7 to </w:t>
            </w:r>
            <w:proofErr w:type="spellStart"/>
            <w:r w:rsidRPr="00977C92">
              <w:rPr>
                <w:rFonts w:eastAsia="Calibri" w:cs="Arial"/>
                <w:kern w:val="2"/>
                <w:sz w:val="18"/>
                <w:szCs w:val="18"/>
              </w:rPr>
              <w:t>english</w:t>
            </w:r>
            <w:proofErr w:type="spellEnd"/>
            <w:r w:rsidRPr="00977C92">
              <w:rPr>
                <w:rFonts w:eastAsia="Calibri" w:cs="Arial"/>
                <w:kern w:val="2"/>
                <w:sz w:val="18"/>
                <w:szCs w:val="18"/>
              </w:rPr>
              <w:t xml:space="preserve"> language [Limit not valid in CDSR; records were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996DA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3106</w:t>
            </w:r>
          </w:p>
        </w:tc>
      </w:tr>
      <w:tr w:rsidR="00550A5A" w:rsidRPr="00977C92" w14:paraId="4BC59A7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602D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CAF57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8 use </w:t>
            </w:r>
            <w:proofErr w:type="spellStart"/>
            <w:proofErr w:type="gramStart"/>
            <w:r w:rsidRPr="00977C92">
              <w:rPr>
                <w:rFonts w:eastAsia="Calibri" w:cs="Arial"/>
                <w:kern w:val="2"/>
                <w:sz w:val="18"/>
                <w:szCs w:val="18"/>
              </w:rPr>
              <w:t>medp,prem</w:t>
            </w:r>
            <w:proofErr w:type="spellEnd"/>
            <w:proofErr w:type="gramEnd"/>
            <w:r w:rsidRPr="00977C92">
              <w:rPr>
                <w:rFonts w:eastAsia="Calibri" w:cs="Arial"/>
                <w:kern w:val="2"/>
                <w:sz w:val="18"/>
                <w:szCs w:val="18"/>
              </w:rPr>
              <w:t xml:space="preserve"> [Ovid MEDLINE® Segments: </w:t>
            </w:r>
            <w:proofErr w:type="spellStart"/>
            <w:r w:rsidRPr="00977C92">
              <w:rPr>
                <w:rFonts w:eastAsia="Calibri" w:cs="Arial"/>
                <w:kern w:val="2"/>
                <w:sz w:val="18"/>
                <w:szCs w:val="18"/>
              </w:rPr>
              <w:t>Epub</w:t>
            </w:r>
            <w:proofErr w:type="spellEnd"/>
            <w:r w:rsidRPr="00977C92">
              <w:rPr>
                <w:rFonts w:eastAsia="Calibri" w:cs="Arial"/>
                <w:kern w:val="2"/>
                <w:sz w:val="18"/>
                <w:szCs w:val="18"/>
              </w:rPr>
              <w:t xml:space="preserve"> Ahead of Print &amp; In-Process &amp; In-Data-Review Citatio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37625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58</w:t>
            </w:r>
          </w:p>
        </w:tc>
      </w:tr>
      <w:tr w:rsidR="00550A5A" w:rsidRPr="00977C92" w14:paraId="1F7AB64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3E42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13AD7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stomach cancer/ or exp stomach carcinoma/ or (stomach cancer or stomach carcinoma).</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2823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1248</w:t>
            </w:r>
          </w:p>
        </w:tc>
      </w:tr>
      <w:tr w:rsidR="00550A5A" w:rsidRPr="00977C92" w14:paraId="15E4C2F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B0698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CD842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Gastroesophageal Junction Adenocarcinoma/ or (adenocarcinoma-GEJ or "esophagogastric adenocarcinoma" or "esophagogastric junction adenocarcinoma").</w:t>
            </w:r>
            <w:proofErr w:type="spellStart"/>
            <w:r w:rsidRPr="00977C92">
              <w:rPr>
                <w:rFonts w:eastAsia="Calibri" w:cs="Arial"/>
                <w:kern w:val="2"/>
                <w:sz w:val="18"/>
                <w:szCs w:val="18"/>
              </w:rPr>
              <w:t>af</w:t>
            </w:r>
            <w:proofErr w:type="spellEnd"/>
            <w:r w:rsidRPr="00977C92">
              <w:rPr>
                <w:rFonts w:eastAsia="Calibri" w:cs="Arial"/>
                <w:kern w:val="2"/>
                <w:sz w:val="18"/>
                <w:szCs w:val="18"/>
              </w:rPr>
              <w:t xml:space="preserve">. [Search design error: no </w:t>
            </w:r>
            <w:proofErr w:type="spellStart"/>
            <w:r w:rsidRPr="00977C92">
              <w:rPr>
                <w:rFonts w:eastAsia="Calibri" w:cs="Arial"/>
                <w:kern w:val="2"/>
                <w:sz w:val="18"/>
                <w:szCs w:val="18"/>
              </w:rPr>
              <w:t>MeSH</w:t>
            </w:r>
            <w:proofErr w:type="spellEnd"/>
            <w:r w:rsidRPr="00977C92">
              <w:rPr>
                <w:rFonts w:eastAsia="Calibri" w:cs="Arial"/>
                <w:kern w:val="2"/>
                <w:sz w:val="18"/>
                <w:szCs w:val="18"/>
              </w:rPr>
              <w:t xml:space="preserve"> for "Gastroesophageal Junction Adenocarcinom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53049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11</w:t>
            </w:r>
          </w:p>
        </w:tc>
      </w:tr>
      <w:tr w:rsidR="00550A5A" w:rsidRPr="00977C92" w14:paraId="6DA3286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1865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0C34E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neoplasm/ or exp adenocarcinoma/) and (gastric or stomach or </w:t>
            </w:r>
            <w:proofErr w:type="spellStart"/>
            <w:r w:rsidRPr="00977C92">
              <w:rPr>
                <w:rFonts w:eastAsia="Calibri" w:cs="Arial"/>
                <w:kern w:val="2"/>
                <w:sz w:val="18"/>
                <w:szCs w:val="18"/>
              </w:rPr>
              <w:t>gej</w:t>
            </w:r>
            <w:proofErr w:type="spellEnd"/>
            <w:r w:rsidRPr="00977C92">
              <w:rPr>
                <w:rFonts w:eastAsia="Calibri" w:cs="Arial"/>
                <w:kern w:val="2"/>
                <w:sz w:val="18"/>
                <w:szCs w:val="18"/>
              </w:rPr>
              <w:t xml:space="preserve"> or gastro-</w:t>
            </w:r>
            <w:proofErr w:type="spellStart"/>
            <w:r w:rsidRPr="00977C92">
              <w:rPr>
                <w:rFonts w:eastAsia="Calibri" w:cs="Arial"/>
                <w:kern w:val="2"/>
                <w:sz w:val="18"/>
                <w:szCs w:val="18"/>
              </w:rPr>
              <w:t>esophag</w:t>
            </w:r>
            <w:proofErr w:type="spellEnd"/>
            <w:r w:rsidRPr="00977C92">
              <w:rPr>
                <w:rFonts w:eastAsia="Calibri" w:cs="Arial"/>
                <w:kern w:val="2"/>
                <w:sz w:val="18"/>
                <w:szCs w:val="18"/>
              </w:rPr>
              <w:t>* or gastro-</w:t>
            </w:r>
            <w:proofErr w:type="spellStart"/>
            <w:r w:rsidRPr="00977C92">
              <w:rPr>
                <w:rFonts w:eastAsia="Calibri" w:cs="Arial"/>
                <w:kern w:val="2"/>
                <w:sz w:val="18"/>
                <w:szCs w:val="18"/>
              </w:rPr>
              <w:t>oesophag</w:t>
            </w:r>
            <w:proofErr w:type="spellEnd"/>
            <w:r w:rsidRPr="00977C92">
              <w:rPr>
                <w:rFonts w:eastAsia="Calibri" w:cs="Arial"/>
                <w:kern w:val="2"/>
                <w:sz w:val="18"/>
                <w:szCs w:val="18"/>
              </w:rPr>
              <w:t>* or gastro*esophageal junction).</w:t>
            </w:r>
            <w:proofErr w:type="spellStart"/>
            <w:r w:rsidRPr="00977C92">
              <w:rPr>
                <w:rFonts w:eastAsia="Calibri" w:cs="Arial"/>
                <w:kern w:val="2"/>
                <w:sz w:val="18"/>
                <w:szCs w:val="18"/>
              </w:rPr>
              <w:t>af</w:t>
            </w:r>
            <w:proofErr w:type="spellEnd"/>
            <w:r w:rsidRPr="00977C92">
              <w:rPr>
                <w:rFonts w:eastAsia="Calibri" w:cs="Arial"/>
                <w:kern w:val="2"/>
                <w:sz w:val="18"/>
                <w:szCs w:val="18"/>
              </w:rPr>
              <w:t xml:space="preserve">.) or ((gastric or stomach or </w:t>
            </w:r>
            <w:proofErr w:type="spellStart"/>
            <w:r w:rsidRPr="00977C92">
              <w:rPr>
                <w:rFonts w:eastAsia="Calibri" w:cs="Arial"/>
                <w:kern w:val="2"/>
                <w:sz w:val="18"/>
                <w:szCs w:val="18"/>
              </w:rPr>
              <w:t>gej</w:t>
            </w:r>
            <w:proofErr w:type="spellEnd"/>
            <w:r w:rsidRPr="00977C92">
              <w:rPr>
                <w:rFonts w:eastAsia="Calibri" w:cs="Arial"/>
                <w:kern w:val="2"/>
                <w:sz w:val="18"/>
                <w:szCs w:val="18"/>
              </w:rPr>
              <w:t xml:space="preserve"> or gastro-</w:t>
            </w:r>
            <w:proofErr w:type="spellStart"/>
            <w:r w:rsidRPr="00977C92">
              <w:rPr>
                <w:rFonts w:eastAsia="Calibri" w:cs="Arial"/>
                <w:kern w:val="2"/>
                <w:sz w:val="18"/>
                <w:szCs w:val="18"/>
              </w:rPr>
              <w:t>esophag</w:t>
            </w:r>
            <w:proofErr w:type="spellEnd"/>
            <w:r w:rsidRPr="00977C92">
              <w:rPr>
                <w:rFonts w:eastAsia="Calibri" w:cs="Arial"/>
                <w:kern w:val="2"/>
                <w:sz w:val="18"/>
                <w:szCs w:val="18"/>
              </w:rPr>
              <w:t>* or gastro-</w:t>
            </w:r>
            <w:proofErr w:type="spellStart"/>
            <w:r w:rsidRPr="00977C92">
              <w:rPr>
                <w:rFonts w:eastAsia="Calibri" w:cs="Arial"/>
                <w:kern w:val="2"/>
                <w:sz w:val="18"/>
                <w:szCs w:val="18"/>
              </w:rPr>
              <w:t>oesophag</w:t>
            </w:r>
            <w:proofErr w:type="spellEnd"/>
            <w:r w:rsidRPr="00977C92">
              <w:rPr>
                <w:rFonts w:eastAsia="Calibri" w:cs="Arial"/>
                <w:kern w:val="2"/>
                <w:sz w:val="18"/>
                <w:szCs w:val="18"/>
              </w:rPr>
              <w:t xml:space="preserve">* or gastro*esophageal junction) and (cancer* or carcinoma* or adenocarcinoma* or tumor* or </w:t>
            </w:r>
            <w:proofErr w:type="spellStart"/>
            <w:r w:rsidRPr="00977C92">
              <w:rPr>
                <w:rFonts w:eastAsia="Calibri" w:cs="Arial"/>
                <w:kern w:val="2"/>
                <w:sz w:val="18"/>
                <w:szCs w:val="18"/>
              </w:rPr>
              <w:t>tumour</w:t>
            </w:r>
            <w:proofErr w:type="spellEnd"/>
            <w:r w:rsidRPr="00977C92">
              <w:rPr>
                <w:rFonts w:eastAsia="Calibri" w:cs="Arial"/>
                <w:kern w:val="2"/>
                <w:sz w:val="18"/>
                <w:szCs w:val="18"/>
              </w:rPr>
              <w:t xml:space="preserve">* or neoplasm* or </w:t>
            </w:r>
            <w:proofErr w:type="spellStart"/>
            <w:r w:rsidRPr="00977C92">
              <w:rPr>
                <w:rFonts w:eastAsia="Calibri" w:cs="Arial"/>
                <w:kern w:val="2"/>
                <w:sz w:val="18"/>
                <w:szCs w:val="18"/>
              </w:rPr>
              <w:t>malignan</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5838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27011</w:t>
            </w:r>
          </w:p>
        </w:tc>
      </w:tr>
      <w:tr w:rsidR="00550A5A" w:rsidRPr="00977C92" w14:paraId="17FD85A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5111B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226D4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10-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C7330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27616</w:t>
            </w:r>
          </w:p>
        </w:tc>
      </w:tr>
      <w:tr w:rsidR="00550A5A" w:rsidRPr="00977C92" w14:paraId="215FAD3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FD707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CFAD4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advan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etast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unopera</w:t>
            </w:r>
            <w:proofErr w:type="spellEnd"/>
            <w:r w:rsidRPr="00977C92">
              <w:rPr>
                <w:rFonts w:eastAsia="Calibri" w:cs="Arial"/>
                <w:kern w:val="2"/>
                <w:sz w:val="18"/>
                <w:szCs w:val="18"/>
              </w:rPr>
              <w:t xml:space="preserve">* or (non adj5 resect*) or </w:t>
            </w:r>
            <w:proofErr w:type="spellStart"/>
            <w:r w:rsidRPr="00977C92">
              <w:rPr>
                <w:rFonts w:eastAsia="Calibri" w:cs="Arial"/>
                <w:kern w:val="2"/>
                <w:sz w:val="18"/>
                <w:szCs w:val="18"/>
              </w:rPr>
              <w:t>nonresec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unresec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inopera</w:t>
            </w:r>
            <w:proofErr w:type="spellEnd"/>
            <w:r w:rsidRPr="00977C92">
              <w:rPr>
                <w:rFonts w:eastAsia="Calibri" w:cs="Arial"/>
                <w:kern w:val="2"/>
                <w:sz w:val="18"/>
                <w:szCs w:val="18"/>
              </w:rPr>
              <w:t xml:space="preserve">* or (late adj2 stage) or stage iii or stage 3 or stage-3 or stage-iii or stage iv or stage 4 or stage-4 or (stage adj3 (iii or (adenocarcinoma-GEJ or "esophagogastric adenocarcinoma" or "esophagogastric junction adenocarcinoma") or c or iv or ((gastric or stomach or </w:t>
            </w:r>
            <w:proofErr w:type="spellStart"/>
            <w:r w:rsidRPr="00977C92">
              <w:rPr>
                <w:rFonts w:eastAsia="Calibri" w:cs="Arial"/>
                <w:kern w:val="2"/>
                <w:sz w:val="18"/>
                <w:szCs w:val="18"/>
              </w:rPr>
              <w:t>gej</w:t>
            </w:r>
            <w:proofErr w:type="spellEnd"/>
            <w:r w:rsidRPr="00977C92">
              <w:rPr>
                <w:rFonts w:eastAsia="Calibri" w:cs="Arial"/>
                <w:kern w:val="2"/>
                <w:sz w:val="18"/>
                <w:szCs w:val="18"/>
              </w:rPr>
              <w:t xml:space="preserve">) and (cancer* or carcinoma* or adenocarcinoma* or tumor* or </w:t>
            </w:r>
            <w:proofErr w:type="spellStart"/>
            <w:r w:rsidRPr="00977C92">
              <w:rPr>
                <w:rFonts w:eastAsia="Calibri" w:cs="Arial"/>
                <w:kern w:val="2"/>
                <w:sz w:val="18"/>
                <w:szCs w:val="18"/>
              </w:rPr>
              <w:t>tumour</w:t>
            </w:r>
            <w:proofErr w:type="spellEnd"/>
            <w:r w:rsidRPr="00977C92">
              <w:rPr>
                <w:rFonts w:eastAsia="Calibri" w:cs="Arial"/>
                <w:kern w:val="2"/>
                <w:sz w:val="18"/>
                <w:szCs w:val="18"/>
              </w:rPr>
              <w:t xml:space="preserve">* or neoplasm* or </w:t>
            </w:r>
            <w:proofErr w:type="spellStart"/>
            <w:r w:rsidRPr="00977C92">
              <w:rPr>
                <w:rFonts w:eastAsia="Calibri" w:cs="Arial"/>
                <w:kern w:val="2"/>
                <w:sz w:val="18"/>
                <w:szCs w:val="18"/>
              </w:rPr>
              <w:t>malignan</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36DA4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642925</w:t>
            </w:r>
          </w:p>
        </w:tc>
      </w:tr>
      <w:tr w:rsidR="00550A5A" w:rsidRPr="00977C92" w14:paraId="6F38485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84899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9E6C2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 and 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A8AE6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0338</w:t>
            </w:r>
          </w:p>
        </w:tc>
      </w:tr>
      <w:tr w:rsidR="00550A5A" w:rsidRPr="00977C92" w14:paraId="69FB7E0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3CFD9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DA442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nivolumab/ or (nivolumab or </w:t>
            </w:r>
            <w:proofErr w:type="spellStart"/>
            <w:r w:rsidRPr="00977C92">
              <w:rPr>
                <w:rFonts w:eastAsia="Calibri" w:cs="Arial"/>
                <w:kern w:val="2"/>
                <w:sz w:val="18"/>
                <w:szCs w:val="18"/>
              </w:rPr>
              <w:t>bms</w:t>
            </w:r>
            <w:proofErr w:type="spellEnd"/>
            <w:r w:rsidRPr="00977C92">
              <w:rPr>
                <w:rFonts w:eastAsia="Calibri" w:cs="Arial"/>
                <w:kern w:val="2"/>
                <w:sz w:val="18"/>
                <w:szCs w:val="18"/>
              </w:rPr>
              <w:t xml:space="preserve"> 936558 or bms936558 or </w:t>
            </w:r>
            <w:proofErr w:type="spellStart"/>
            <w:r w:rsidRPr="00977C92">
              <w:rPr>
                <w:rFonts w:eastAsia="Calibri" w:cs="Arial"/>
                <w:kern w:val="2"/>
                <w:sz w:val="18"/>
                <w:szCs w:val="18"/>
              </w:rPr>
              <w:t>cmab</w:t>
            </w:r>
            <w:proofErr w:type="spellEnd"/>
            <w:r w:rsidRPr="00977C92">
              <w:rPr>
                <w:rFonts w:eastAsia="Calibri" w:cs="Arial"/>
                <w:kern w:val="2"/>
                <w:sz w:val="18"/>
                <w:szCs w:val="18"/>
              </w:rPr>
              <w:t xml:space="preserve"> 819 or cmab819 or mdx 1106 or mdx1106 or ono 4538 or ono4538 or </w:t>
            </w:r>
            <w:proofErr w:type="spellStart"/>
            <w:r w:rsidRPr="00977C92">
              <w:rPr>
                <w:rFonts w:eastAsia="Calibri" w:cs="Arial"/>
                <w:kern w:val="2"/>
                <w:sz w:val="18"/>
                <w:szCs w:val="18"/>
              </w:rPr>
              <w:t>opdivo</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671E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5452</w:t>
            </w:r>
          </w:p>
        </w:tc>
      </w:tr>
      <w:tr w:rsidR="00550A5A" w:rsidRPr="00977C92" w14:paraId="2364134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1FDD9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83CE8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fluorouracil/ or (fluorouracil or 5-fluorouracil or 5 fluorouracil or 5fu or 5-fu or "5-fu </w:t>
            </w:r>
            <w:proofErr w:type="spellStart"/>
            <w:r w:rsidRPr="00977C92">
              <w:rPr>
                <w:rFonts w:eastAsia="Calibri" w:cs="Arial"/>
                <w:kern w:val="2"/>
                <w:sz w:val="18"/>
                <w:szCs w:val="18"/>
              </w:rPr>
              <w:t>lederle</w:t>
            </w:r>
            <w:proofErr w:type="spellEnd"/>
            <w:r w:rsidRPr="00977C92">
              <w:rPr>
                <w:rFonts w:eastAsia="Calibri" w:cs="Arial"/>
                <w:kern w:val="2"/>
                <w:sz w:val="18"/>
                <w:szCs w:val="18"/>
              </w:rPr>
              <w:t xml:space="preserve">" or "5 fu </w:t>
            </w:r>
            <w:proofErr w:type="spellStart"/>
            <w:r w:rsidRPr="00977C92">
              <w:rPr>
                <w:rFonts w:eastAsia="Calibri" w:cs="Arial"/>
                <w:kern w:val="2"/>
                <w:sz w:val="18"/>
                <w:szCs w:val="18"/>
              </w:rPr>
              <w:t>lederle</w:t>
            </w:r>
            <w:proofErr w:type="spellEnd"/>
            <w:r w:rsidRPr="00977C92">
              <w:rPr>
                <w:rFonts w:eastAsia="Calibri" w:cs="Arial"/>
                <w:kern w:val="2"/>
                <w:sz w:val="18"/>
                <w:szCs w:val="18"/>
              </w:rPr>
              <w:t xml:space="preserve">" or "5-fu </w:t>
            </w:r>
            <w:proofErr w:type="spellStart"/>
            <w:r w:rsidRPr="00977C92">
              <w:rPr>
                <w:rFonts w:eastAsia="Calibri" w:cs="Arial"/>
                <w:kern w:val="2"/>
                <w:sz w:val="18"/>
                <w:szCs w:val="18"/>
              </w:rPr>
              <w:t>medac</w:t>
            </w:r>
            <w:proofErr w:type="spellEnd"/>
            <w:r w:rsidRPr="00977C92">
              <w:rPr>
                <w:rFonts w:eastAsia="Calibri" w:cs="Arial"/>
                <w:kern w:val="2"/>
                <w:sz w:val="18"/>
                <w:szCs w:val="18"/>
              </w:rPr>
              <w:t xml:space="preserve">" or "5 fu </w:t>
            </w:r>
            <w:proofErr w:type="spellStart"/>
            <w:r w:rsidRPr="00977C92">
              <w:rPr>
                <w:rFonts w:eastAsia="Calibri" w:cs="Arial"/>
                <w:kern w:val="2"/>
                <w:sz w:val="18"/>
                <w:szCs w:val="18"/>
              </w:rPr>
              <w:t>medac</w:t>
            </w:r>
            <w:proofErr w:type="spellEnd"/>
            <w:r w:rsidRPr="00977C92">
              <w:rPr>
                <w:rFonts w:eastAsia="Calibri" w:cs="Arial"/>
                <w:kern w:val="2"/>
                <w:sz w:val="18"/>
                <w:szCs w:val="18"/>
              </w:rPr>
              <w:t xml:space="preserve">" or "5-hu </w:t>
            </w:r>
            <w:proofErr w:type="spellStart"/>
            <w:r w:rsidRPr="00977C92">
              <w:rPr>
                <w:rFonts w:eastAsia="Calibri" w:cs="Arial"/>
                <w:kern w:val="2"/>
                <w:sz w:val="18"/>
                <w:szCs w:val="18"/>
              </w:rPr>
              <w:t>hexal</w:t>
            </w:r>
            <w:proofErr w:type="spellEnd"/>
            <w:r w:rsidRPr="00977C92">
              <w:rPr>
                <w:rFonts w:eastAsia="Calibri" w:cs="Arial"/>
                <w:kern w:val="2"/>
                <w:sz w:val="18"/>
                <w:szCs w:val="18"/>
              </w:rPr>
              <w:t xml:space="preserve">" or "5 hu </w:t>
            </w:r>
            <w:proofErr w:type="spellStart"/>
            <w:r w:rsidRPr="00977C92">
              <w:rPr>
                <w:rFonts w:eastAsia="Calibri" w:cs="Arial"/>
                <w:kern w:val="2"/>
                <w:sz w:val="18"/>
                <w:szCs w:val="18"/>
              </w:rPr>
              <w:t>hex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ruci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a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fudi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fude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orople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rode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orouracil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akot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racedyl</w:t>
            </w:r>
            <w:proofErr w:type="spellEnd"/>
            <w:r w:rsidRPr="00977C92">
              <w:rPr>
                <w:rFonts w:eastAsia="Calibri" w:cs="Arial"/>
                <w:kern w:val="2"/>
                <w:sz w:val="18"/>
                <w:szCs w:val="18"/>
              </w:rPr>
              <w:t xml:space="preserve"> or haemato-fu or "</w:t>
            </w:r>
            <w:proofErr w:type="spellStart"/>
            <w:r w:rsidRPr="00977C92">
              <w:rPr>
                <w:rFonts w:eastAsia="Calibri" w:cs="Arial"/>
                <w:kern w:val="2"/>
                <w:sz w:val="18"/>
                <w:szCs w:val="18"/>
              </w:rPr>
              <w:t>haemato</w:t>
            </w:r>
            <w:proofErr w:type="spellEnd"/>
            <w:r w:rsidRPr="00977C92">
              <w:rPr>
                <w:rFonts w:eastAsia="Calibri" w:cs="Arial"/>
                <w:kern w:val="2"/>
                <w:sz w:val="18"/>
                <w:szCs w:val="18"/>
              </w:rPr>
              <w:t xml:space="preserve"> fu" or </w:t>
            </w:r>
            <w:proofErr w:type="spellStart"/>
            <w:r w:rsidRPr="00977C92">
              <w:rPr>
                <w:rFonts w:eastAsia="Calibri" w:cs="Arial"/>
                <w:kern w:val="2"/>
                <w:sz w:val="18"/>
                <w:szCs w:val="18"/>
              </w:rPr>
              <w:t>neofluor</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kofluor</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ibofluor</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96FC9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4899</w:t>
            </w:r>
          </w:p>
        </w:tc>
      </w:tr>
      <w:tr w:rsidR="00550A5A" w:rsidRPr="00977C92" w14:paraId="6B730E2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43708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4051D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apecitabine/ or (capecitabine or </w:t>
            </w:r>
            <w:proofErr w:type="spellStart"/>
            <w:r w:rsidRPr="00977C92">
              <w:rPr>
                <w:rFonts w:eastAsia="Calibri" w:cs="Arial"/>
                <w:kern w:val="2"/>
                <w:sz w:val="18"/>
                <w:szCs w:val="18"/>
              </w:rPr>
              <w:t>xeloda</w:t>
            </w:r>
            <w:proofErr w:type="spellEnd"/>
            <w:r w:rsidRPr="00977C92">
              <w:rPr>
                <w:rFonts w:eastAsia="Calibri" w:cs="Arial"/>
                <w:kern w:val="2"/>
                <w:sz w:val="18"/>
                <w:szCs w:val="18"/>
              </w:rPr>
              <w:t xml:space="preserve"> or 154361-50-9).</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918A4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5820</w:t>
            </w:r>
          </w:p>
        </w:tc>
      </w:tr>
      <w:tr w:rsidR="00550A5A" w:rsidRPr="00977C92" w14:paraId="11FABFA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F2BCE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46599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oxaliplatin/ or (oxaliplatin or </w:t>
            </w:r>
            <w:proofErr w:type="spellStart"/>
            <w:r w:rsidRPr="00977C92">
              <w:rPr>
                <w:rFonts w:eastAsia="Calibri" w:cs="Arial"/>
                <w:kern w:val="2"/>
                <w:sz w:val="18"/>
                <w:szCs w:val="18"/>
              </w:rPr>
              <w:t>oxaliplat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loxat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loxatin</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E8B88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9550</w:t>
            </w:r>
          </w:p>
        </w:tc>
      </w:tr>
      <w:tr w:rsidR="00550A5A" w:rsidRPr="00977C92" w14:paraId="52D9A9D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97F3A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6B93D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isplatin/ or (cisplatin or "</w:t>
            </w:r>
            <w:proofErr w:type="spellStart"/>
            <w:r w:rsidRPr="00977C92">
              <w:rPr>
                <w:rFonts w:eastAsia="Calibri" w:cs="Arial"/>
                <w:kern w:val="2"/>
                <w:sz w:val="18"/>
                <w:szCs w:val="18"/>
              </w:rPr>
              <w:t>mpi</w:t>
            </w:r>
            <w:proofErr w:type="spellEnd"/>
            <w:r w:rsidRPr="00977C92">
              <w:rPr>
                <w:rFonts w:eastAsia="Calibri" w:cs="Arial"/>
                <w:kern w:val="2"/>
                <w:sz w:val="18"/>
                <w:szCs w:val="18"/>
              </w:rPr>
              <w:t xml:space="preserve"> 5010" or mpi5010 or </w:t>
            </w:r>
            <w:proofErr w:type="spellStart"/>
            <w:r w:rsidRPr="00977C92">
              <w:rPr>
                <w:rFonts w:eastAsia="Calibri" w:cs="Arial"/>
                <w:kern w:val="2"/>
                <w:sz w:val="18"/>
                <w:szCs w:val="18"/>
              </w:rPr>
              <w:t>neopla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niyapl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nk</w:t>
            </w:r>
            <w:proofErr w:type="spellEnd"/>
            <w:r w:rsidRPr="00977C92">
              <w:rPr>
                <w:rFonts w:eastAsia="Calibri" w:cs="Arial"/>
                <w:kern w:val="2"/>
                <w:sz w:val="18"/>
                <w:szCs w:val="18"/>
              </w:rPr>
              <w:t xml:space="preserve"> 801" or nk801 or </w:t>
            </w:r>
            <w:proofErr w:type="spellStart"/>
            <w:r w:rsidRPr="00977C92">
              <w:rPr>
                <w:rFonts w:eastAsia="Calibri" w:cs="Arial"/>
                <w:kern w:val="2"/>
                <w:sz w:val="18"/>
                <w:szCs w:val="18"/>
              </w:rPr>
              <w:t>noveldexis</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nsc</w:t>
            </w:r>
            <w:proofErr w:type="spellEnd"/>
            <w:r w:rsidRPr="00977C92">
              <w:rPr>
                <w:rFonts w:eastAsia="Calibri" w:cs="Arial"/>
                <w:kern w:val="2"/>
                <w:sz w:val="18"/>
                <w:szCs w:val="18"/>
              </w:rPr>
              <w:t xml:space="preserve"> 119875" or </w:t>
            </w:r>
            <w:proofErr w:type="spellStart"/>
            <w:r w:rsidRPr="00977C92">
              <w:rPr>
                <w:rFonts w:eastAsia="Calibri" w:cs="Arial"/>
                <w:kern w:val="2"/>
                <w:sz w:val="18"/>
                <w:szCs w:val="18"/>
              </w:rPr>
              <w:t>plata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amine</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rtu</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blas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dia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e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i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o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ol</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aq</w:t>
            </w:r>
            <w:proofErr w:type="spellEnd"/>
            <w:r w:rsidRPr="00977C92">
              <w:rPr>
                <w:rFonts w:eastAsia="Calibri" w:cs="Arial"/>
                <w:kern w:val="2"/>
                <w:sz w:val="18"/>
                <w:szCs w:val="18"/>
              </w:rPr>
              <w:t>" or "</w:t>
            </w:r>
            <w:proofErr w:type="spellStart"/>
            <w:r w:rsidRPr="00977C92">
              <w:rPr>
                <w:rFonts w:eastAsia="Calibri" w:cs="Arial"/>
                <w:kern w:val="2"/>
                <w:sz w:val="18"/>
                <w:szCs w:val="18"/>
              </w:rPr>
              <w:t>platinol-aq</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ox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r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sti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s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osin</w:t>
            </w:r>
            <w:proofErr w:type="spellEnd"/>
            <w:r w:rsidRPr="00977C92">
              <w:rPr>
                <w:rFonts w:eastAsia="Calibri" w:cs="Arial"/>
                <w:kern w:val="2"/>
                <w:sz w:val="18"/>
                <w:szCs w:val="18"/>
              </w:rPr>
              <w:t xml:space="preserve"> or "pronto </w:t>
            </w:r>
            <w:proofErr w:type="spellStart"/>
            <w:r w:rsidRPr="00977C92">
              <w:rPr>
                <w:rFonts w:eastAsia="Calibri" w:cs="Arial"/>
                <w:kern w:val="2"/>
                <w:sz w:val="18"/>
                <w:szCs w:val="18"/>
              </w:rPr>
              <w:t>plata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and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omcis</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sicate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spi</w:t>
            </w:r>
            <w:proofErr w:type="spellEnd"/>
            <w:r w:rsidRPr="00977C92">
              <w:rPr>
                <w:rFonts w:eastAsia="Calibri" w:cs="Arial"/>
                <w:kern w:val="2"/>
                <w:sz w:val="18"/>
                <w:szCs w:val="18"/>
              </w:rPr>
              <w:t xml:space="preserve"> 077" or "</w:t>
            </w:r>
            <w:proofErr w:type="spellStart"/>
            <w:r w:rsidRPr="00977C92">
              <w:rPr>
                <w:rFonts w:eastAsia="Calibri" w:cs="Arial"/>
                <w:kern w:val="2"/>
                <w:sz w:val="18"/>
                <w:szCs w:val="18"/>
              </w:rPr>
              <w:t>spi</w:t>
            </w:r>
            <w:proofErr w:type="spellEnd"/>
            <w:r w:rsidRPr="00977C92">
              <w:rPr>
                <w:rFonts w:eastAsia="Calibri" w:cs="Arial"/>
                <w:kern w:val="2"/>
                <w:sz w:val="18"/>
                <w:szCs w:val="18"/>
              </w:rPr>
              <w:t xml:space="preserve"> 77" or spi077 or spi77 or </w:t>
            </w:r>
            <w:proofErr w:type="spellStart"/>
            <w:r w:rsidRPr="00977C92">
              <w:rPr>
                <w:rFonts w:eastAsia="Calibri" w:cs="Arial"/>
                <w:kern w:val="2"/>
                <w:sz w:val="18"/>
                <w:szCs w:val="18"/>
              </w:rPr>
              <w:t>tecnoplatin</w:t>
            </w:r>
            <w:proofErr w:type="spellEnd"/>
            <w:r w:rsidRPr="00977C92">
              <w:rPr>
                <w:rFonts w:eastAsia="Calibri" w:cs="Arial"/>
                <w:kern w:val="2"/>
                <w:sz w:val="18"/>
                <w:szCs w:val="18"/>
              </w:rPr>
              <w:t xml:space="preserve"> or "tr 170" or tr170).</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13FCE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5803</w:t>
            </w:r>
          </w:p>
        </w:tc>
      </w:tr>
      <w:tr w:rsidR="00550A5A" w:rsidRPr="00977C92" w14:paraId="7322E34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55965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755D6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docetaxel/ or (docetaxel or </w:t>
            </w:r>
            <w:proofErr w:type="spellStart"/>
            <w:r w:rsidRPr="00977C92">
              <w:rPr>
                <w:rFonts w:eastAsia="Calibri" w:cs="Arial"/>
                <w:kern w:val="2"/>
                <w:sz w:val="18"/>
                <w:szCs w:val="18"/>
              </w:rPr>
              <w:t>taxoter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ocefrez</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p</w:t>
            </w:r>
            <w:proofErr w:type="spellEnd"/>
            <w:r w:rsidRPr="00977C92">
              <w:rPr>
                <w:rFonts w:eastAsia="Calibri" w:cs="Arial"/>
                <w:kern w:val="2"/>
                <w:sz w:val="18"/>
                <w:szCs w:val="18"/>
              </w:rPr>
              <w:t xml:space="preserve"> 56976" or "rp-56976" or 114977-28-5).</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8CEB1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7027</w:t>
            </w:r>
          </w:p>
        </w:tc>
      </w:tr>
      <w:tr w:rsidR="00550A5A" w:rsidRPr="00977C92" w14:paraId="42070A5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7647E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B063E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tegafur/ or (tegafur or </w:t>
            </w:r>
            <w:proofErr w:type="spellStart"/>
            <w:r w:rsidRPr="00977C92">
              <w:rPr>
                <w:rFonts w:eastAsia="Calibri" w:cs="Arial"/>
                <w:kern w:val="2"/>
                <w:sz w:val="18"/>
                <w:szCs w:val="18"/>
              </w:rPr>
              <w:t>utefos</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utrafu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sunfur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uftor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orafur</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orofur</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torafur</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F61EC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748</w:t>
            </w:r>
          </w:p>
        </w:tc>
      </w:tr>
      <w:tr w:rsidR="00550A5A" w:rsidRPr="00977C92" w14:paraId="3238C41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2569D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5B1DC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folinic acid/ or ("folinic acid" or "citrovorum factor" or </w:t>
            </w:r>
            <w:proofErr w:type="spellStart"/>
            <w:r w:rsidRPr="00977C92">
              <w:rPr>
                <w:rFonts w:eastAsia="Calibri" w:cs="Arial"/>
                <w:kern w:val="2"/>
                <w:sz w:val="18"/>
                <w:szCs w:val="18"/>
              </w:rPr>
              <w:t>wellcovorin</w:t>
            </w:r>
            <w:proofErr w:type="spellEnd"/>
            <w:r w:rsidRPr="00977C92">
              <w:rPr>
                <w:rFonts w:eastAsia="Calibri" w:cs="Arial"/>
                <w:kern w:val="2"/>
                <w:sz w:val="18"/>
                <w:szCs w:val="18"/>
              </w:rPr>
              <w:t xml:space="preserve"> or leucovorin or </w:t>
            </w:r>
            <w:proofErr w:type="spellStart"/>
            <w:r w:rsidRPr="00977C92">
              <w:rPr>
                <w:rFonts w:eastAsia="Calibri" w:cs="Arial"/>
                <w:kern w:val="2"/>
                <w:sz w:val="18"/>
                <w:szCs w:val="18"/>
              </w:rPr>
              <w:t>leukovorum</w:t>
            </w:r>
            <w:proofErr w:type="spellEnd"/>
            <w:r w:rsidRPr="00977C92">
              <w:rPr>
                <w:rFonts w:eastAsia="Calibri" w:cs="Arial"/>
                <w:kern w:val="2"/>
                <w:sz w:val="18"/>
                <w:szCs w:val="18"/>
              </w:rPr>
              <w:t xml:space="preserve"> or leucovorin).</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93052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6157</w:t>
            </w:r>
          </w:p>
        </w:tc>
      </w:tr>
      <w:tr w:rsidR="00550A5A" w:rsidRPr="00977C92" w14:paraId="5D5E792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C77EE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5CF20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paclitaxel/ or (paclitaxel or </w:t>
            </w:r>
            <w:proofErr w:type="spellStart"/>
            <w:r w:rsidRPr="00977C92">
              <w:rPr>
                <w:rFonts w:eastAsia="Calibri" w:cs="Arial"/>
                <w:kern w:val="2"/>
                <w:sz w:val="18"/>
                <w:szCs w:val="18"/>
              </w:rPr>
              <w:t>abraxa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axene</w:t>
            </w:r>
            <w:proofErr w:type="spellEnd"/>
            <w:r w:rsidRPr="00977C92">
              <w:rPr>
                <w:rFonts w:eastAsia="Calibri" w:cs="Arial"/>
                <w:kern w:val="2"/>
                <w:sz w:val="18"/>
                <w:szCs w:val="18"/>
              </w:rPr>
              <w:t xml:space="preserve"> or nsc-125973 or nsc125973 or </w:t>
            </w:r>
            <w:proofErr w:type="spellStart"/>
            <w:r w:rsidRPr="00977C92">
              <w:rPr>
                <w:rFonts w:eastAsia="Calibri" w:cs="Arial"/>
                <w:kern w:val="2"/>
                <w:sz w:val="18"/>
                <w:szCs w:val="18"/>
              </w:rPr>
              <w:t>anzata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xo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raxe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taxol</w:t>
            </w:r>
            <w:proofErr w:type="spellEnd"/>
            <w:r w:rsidRPr="00977C92">
              <w:rPr>
                <w:rFonts w:eastAsia="Calibri" w:cs="Arial"/>
                <w:kern w:val="2"/>
                <w:sz w:val="18"/>
                <w:szCs w:val="18"/>
              </w:rPr>
              <w:t xml:space="preserve"> or 33069-62-4).</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BE15F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7025</w:t>
            </w:r>
          </w:p>
        </w:tc>
      </w:tr>
      <w:tr w:rsidR="00550A5A" w:rsidRPr="00977C92" w14:paraId="5B1EF41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59C85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6C9C1"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zolbetuximab</w:t>
            </w:r>
            <w:proofErr w:type="spellEnd"/>
            <w:r w:rsidRPr="00977C92">
              <w:rPr>
                <w:rFonts w:eastAsia="Calibri" w:cs="Arial"/>
                <w:kern w:val="2"/>
                <w:sz w:val="18"/>
                <w:szCs w:val="18"/>
              </w:rPr>
              <w:t>/ or (</w:t>
            </w:r>
            <w:proofErr w:type="spellStart"/>
            <w:r w:rsidRPr="00977C92">
              <w:rPr>
                <w:rFonts w:eastAsia="Calibri" w:cs="Arial"/>
                <w:kern w:val="2"/>
                <w:sz w:val="18"/>
                <w:szCs w:val="18"/>
              </w:rPr>
              <w:t>zolbetuxim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laudiximab</w:t>
            </w:r>
            <w:proofErr w:type="spellEnd"/>
            <w:r w:rsidRPr="00977C92">
              <w:rPr>
                <w:rFonts w:eastAsia="Calibri" w:cs="Arial"/>
                <w:kern w:val="2"/>
                <w:sz w:val="18"/>
                <w:szCs w:val="18"/>
              </w:rPr>
              <w:t xml:space="preserve"> or imab362 or "</w:t>
            </w:r>
            <w:proofErr w:type="spellStart"/>
            <w:r w:rsidRPr="00977C92">
              <w:rPr>
                <w:rFonts w:eastAsia="Calibri" w:cs="Arial"/>
                <w:kern w:val="2"/>
                <w:sz w:val="18"/>
                <w:szCs w:val="18"/>
              </w:rPr>
              <w:t>imab</w:t>
            </w:r>
            <w:proofErr w:type="spellEnd"/>
            <w:r w:rsidRPr="00977C92">
              <w:rPr>
                <w:rFonts w:eastAsia="Calibri" w:cs="Arial"/>
                <w:kern w:val="2"/>
                <w:sz w:val="18"/>
                <w:szCs w:val="18"/>
              </w:rPr>
              <w:t xml:space="preserve"> 362").</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56D46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9</w:t>
            </w:r>
          </w:p>
        </w:tc>
      </w:tr>
      <w:tr w:rsidR="00550A5A" w:rsidRPr="00977C92" w14:paraId="468ECE7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87088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5FB5CE"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bemarituzumab</w:t>
            </w:r>
            <w:proofErr w:type="spellEnd"/>
            <w:r w:rsidRPr="00977C92">
              <w:rPr>
                <w:rFonts w:eastAsia="Calibri" w:cs="Arial"/>
                <w:kern w:val="2"/>
                <w:sz w:val="18"/>
                <w:szCs w:val="18"/>
              </w:rPr>
              <w:t>/ or (</w:t>
            </w:r>
            <w:proofErr w:type="spellStart"/>
            <w:r w:rsidRPr="00977C92">
              <w:rPr>
                <w:rFonts w:eastAsia="Calibri" w:cs="Arial"/>
                <w:kern w:val="2"/>
                <w:sz w:val="18"/>
                <w:szCs w:val="18"/>
              </w:rPr>
              <w:t>bemarituzumab</w:t>
            </w:r>
            <w:proofErr w:type="spellEnd"/>
            <w:r w:rsidRPr="00977C92">
              <w:rPr>
                <w:rFonts w:eastAsia="Calibri" w:cs="Arial"/>
                <w:kern w:val="2"/>
                <w:sz w:val="18"/>
                <w:szCs w:val="18"/>
              </w:rPr>
              <w:t xml:space="preserve"> or fpa144).</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CE7C9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7</w:t>
            </w:r>
          </w:p>
        </w:tc>
      </w:tr>
      <w:tr w:rsidR="00550A5A" w:rsidRPr="00977C92" w14:paraId="7E7E93B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93F07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C12E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cetuximab/ or (cetuximab or </w:t>
            </w:r>
            <w:proofErr w:type="spellStart"/>
            <w:r w:rsidRPr="00977C92">
              <w:rPr>
                <w:rFonts w:eastAsia="Calibri" w:cs="Arial"/>
                <w:kern w:val="2"/>
                <w:sz w:val="18"/>
                <w:szCs w:val="18"/>
              </w:rPr>
              <w:t>erbitu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imc</w:t>
            </w:r>
            <w:proofErr w:type="spellEnd"/>
            <w:r w:rsidRPr="00977C92">
              <w:rPr>
                <w:rFonts w:eastAsia="Calibri" w:cs="Arial"/>
                <w:kern w:val="2"/>
                <w:sz w:val="18"/>
                <w:szCs w:val="18"/>
              </w:rPr>
              <w:t xml:space="preserve"> c225" or imc-c225).</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ED87C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7650</w:t>
            </w:r>
          </w:p>
        </w:tc>
      </w:tr>
      <w:tr w:rsidR="00550A5A" w:rsidRPr="00977C92" w14:paraId="35CEFBD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F4C23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CACA5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onartuzumab or oa-5d5 or </w:t>
            </w:r>
            <w:proofErr w:type="spellStart"/>
            <w:r w:rsidRPr="00977C92">
              <w:rPr>
                <w:rFonts w:eastAsia="Calibri" w:cs="Arial"/>
                <w:kern w:val="2"/>
                <w:sz w:val="18"/>
                <w:szCs w:val="18"/>
              </w:rPr>
              <w:t>metmab</w:t>
            </w:r>
            <w:proofErr w:type="spellEnd"/>
            <w:r w:rsidRPr="00977C92">
              <w:rPr>
                <w:rFonts w:eastAsia="Calibri" w:cs="Arial"/>
                <w:kern w:val="2"/>
                <w:sz w:val="18"/>
                <w:szCs w:val="18"/>
              </w:rPr>
              <w:t>).</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C20F3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97</w:t>
            </w:r>
          </w:p>
        </w:tc>
      </w:tr>
      <w:tr w:rsidR="00550A5A" w:rsidRPr="00977C92" w14:paraId="2682CA9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9F28F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F258E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rilotumum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mg</w:t>
            </w:r>
            <w:proofErr w:type="spellEnd"/>
            <w:r w:rsidRPr="00977C92">
              <w:rPr>
                <w:rFonts w:eastAsia="Calibri" w:cs="Arial"/>
                <w:kern w:val="2"/>
                <w:sz w:val="18"/>
                <w:szCs w:val="18"/>
              </w:rPr>
              <w:t xml:space="preserve"> 102").</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48737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24</w:t>
            </w:r>
          </w:p>
        </w:tc>
      </w:tr>
      <w:tr w:rsidR="00550A5A" w:rsidRPr="00977C92" w14:paraId="419950D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A2D06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1FF8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embrolizumab/ or (pembrolizumab or </w:t>
            </w:r>
            <w:proofErr w:type="spellStart"/>
            <w:r w:rsidRPr="00977C92">
              <w:rPr>
                <w:rFonts w:eastAsia="Calibri" w:cs="Arial"/>
                <w:kern w:val="2"/>
                <w:sz w:val="18"/>
                <w:szCs w:val="18"/>
              </w:rPr>
              <w:t>keytruda</w:t>
            </w:r>
            <w:proofErr w:type="spellEnd"/>
            <w:r w:rsidRPr="00977C92">
              <w:rPr>
                <w:rFonts w:eastAsia="Calibri" w:cs="Arial"/>
                <w:kern w:val="2"/>
                <w:sz w:val="18"/>
                <w:szCs w:val="18"/>
              </w:rPr>
              <w:t xml:space="preserve"> or lambrolizumab or "</w:t>
            </w:r>
            <w:proofErr w:type="spellStart"/>
            <w:r w:rsidRPr="00977C92">
              <w:rPr>
                <w:rFonts w:eastAsia="Calibri" w:cs="Arial"/>
                <w:kern w:val="2"/>
                <w:sz w:val="18"/>
                <w:szCs w:val="18"/>
              </w:rPr>
              <w:t>mk</w:t>
            </w:r>
            <w:proofErr w:type="spellEnd"/>
            <w:r w:rsidRPr="00977C92">
              <w:rPr>
                <w:rFonts w:eastAsia="Calibri" w:cs="Arial"/>
                <w:kern w:val="2"/>
                <w:sz w:val="18"/>
                <w:szCs w:val="18"/>
              </w:rPr>
              <w:t xml:space="preserve"> 3475" or mk3475 or "sch 900475" or sch900475).</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55689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4626</w:t>
            </w:r>
          </w:p>
        </w:tc>
      </w:tr>
      <w:tr w:rsidR="00550A5A" w:rsidRPr="00977C92" w14:paraId="0B3EB4E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BE99C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1F1D91"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andecaliximab</w:t>
            </w:r>
            <w:proofErr w:type="spellEnd"/>
            <w:r w:rsidRPr="00977C92">
              <w:rPr>
                <w:rFonts w:eastAsia="Calibri" w:cs="Arial"/>
                <w:kern w:val="2"/>
                <w:sz w:val="18"/>
                <w:szCs w:val="18"/>
              </w:rPr>
              <w:t>/ or (</w:t>
            </w:r>
            <w:proofErr w:type="spellStart"/>
            <w:r w:rsidRPr="00977C92">
              <w:rPr>
                <w:rFonts w:eastAsia="Calibri" w:cs="Arial"/>
                <w:kern w:val="2"/>
                <w:sz w:val="18"/>
                <w:szCs w:val="18"/>
              </w:rPr>
              <w:t>andecaliximab</w:t>
            </w:r>
            <w:proofErr w:type="spellEnd"/>
            <w:r w:rsidRPr="00977C92">
              <w:rPr>
                <w:rFonts w:eastAsia="Calibri" w:cs="Arial"/>
                <w:kern w:val="2"/>
                <w:sz w:val="18"/>
                <w:szCs w:val="18"/>
              </w:rPr>
              <w:t xml:space="preserve"> or gs-5745).</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BE4A8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6</w:t>
            </w:r>
          </w:p>
        </w:tc>
      </w:tr>
      <w:tr w:rsidR="00550A5A" w:rsidRPr="00977C92" w14:paraId="62D82AE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AEC5C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E7390A"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camrelizumab</w:t>
            </w:r>
            <w:proofErr w:type="spellEnd"/>
            <w:r w:rsidRPr="00977C92">
              <w:rPr>
                <w:rFonts w:eastAsia="Calibri" w:cs="Arial"/>
                <w:kern w:val="2"/>
                <w:sz w:val="18"/>
                <w:szCs w:val="18"/>
              </w:rPr>
              <w:t>/ or (</w:t>
            </w:r>
            <w:proofErr w:type="spellStart"/>
            <w:r w:rsidRPr="00977C92">
              <w:rPr>
                <w:rFonts w:eastAsia="Calibri" w:cs="Arial"/>
                <w:kern w:val="2"/>
                <w:sz w:val="18"/>
                <w:szCs w:val="18"/>
              </w:rPr>
              <w:t>camrelizum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relizumab</w:t>
            </w:r>
            <w:proofErr w:type="spellEnd"/>
            <w:r w:rsidRPr="00977C92">
              <w:rPr>
                <w:rFonts w:eastAsia="Calibri" w:cs="Arial"/>
                <w:kern w:val="2"/>
                <w:sz w:val="18"/>
                <w:szCs w:val="18"/>
              </w:rPr>
              <w:t xml:space="preserve"> or shr-1210 or "</w:t>
            </w:r>
            <w:proofErr w:type="spellStart"/>
            <w:r w:rsidRPr="00977C92">
              <w:rPr>
                <w:rFonts w:eastAsia="Calibri" w:cs="Arial"/>
                <w:kern w:val="2"/>
                <w:sz w:val="18"/>
                <w:szCs w:val="18"/>
              </w:rPr>
              <w:t>shr</w:t>
            </w:r>
            <w:proofErr w:type="spellEnd"/>
            <w:r w:rsidRPr="00977C92">
              <w:rPr>
                <w:rFonts w:eastAsia="Calibri" w:cs="Arial"/>
                <w:kern w:val="2"/>
                <w:sz w:val="18"/>
                <w:szCs w:val="18"/>
              </w:rPr>
              <w:t xml:space="preserve"> 1210" or shr1210 or hr-301210).</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4204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33</w:t>
            </w:r>
          </w:p>
        </w:tc>
      </w:tr>
      <w:tr w:rsidR="00550A5A" w:rsidRPr="00977C92" w14:paraId="222F422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F390B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4061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apatini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ivoceranib</w:t>
            </w:r>
            <w:proofErr w:type="spellEnd"/>
            <w:r w:rsidRPr="00977C92">
              <w:rPr>
                <w:rFonts w:eastAsia="Calibri" w:cs="Arial"/>
                <w:kern w:val="2"/>
                <w:sz w:val="18"/>
                <w:szCs w:val="18"/>
              </w:rPr>
              <w:t xml:space="preserve"> or yn968d1 or "</w:t>
            </w:r>
            <w:proofErr w:type="spellStart"/>
            <w:r w:rsidRPr="00977C92">
              <w:rPr>
                <w:rFonts w:eastAsia="Calibri" w:cs="Arial"/>
                <w:kern w:val="2"/>
                <w:sz w:val="18"/>
                <w:szCs w:val="18"/>
              </w:rPr>
              <w:t>yn</w:t>
            </w:r>
            <w:proofErr w:type="spellEnd"/>
            <w:r w:rsidRPr="00977C92">
              <w:rPr>
                <w:rFonts w:eastAsia="Calibri" w:cs="Arial"/>
                <w:kern w:val="2"/>
                <w:sz w:val="18"/>
                <w:szCs w:val="18"/>
              </w:rPr>
              <w:t xml:space="preserve"> 968d1").</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6B588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09</w:t>
            </w:r>
          </w:p>
        </w:tc>
      </w:tr>
      <w:tr w:rsidR="00550A5A" w:rsidRPr="00977C92" w14:paraId="0BD93CB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08A9B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64383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avelumab/ or (avelumab or msb-0010682 or msb0010682 or </w:t>
            </w:r>
            <w:proofErr w:type="spellStart"/>
            <w:r w:rsidRPr="00977C92">
              <w:rPr>
                <w:rFonts w:eastAsia="Calibri" w:cs="Arial"/>
                <w:kern w:val="2"/>
                <w:sz w:val="18"/>
                <w:szCs w:val="18"/>
              </w:rPr>
              <w:t>bavencio</w:t>
            </w:r>
            <w:proofErr w:type="spellEnd"/>
            <w:r w:rsidRPr="00977C92">
              <w:rPr>
                <w:rFonts w:eastAsia="Calibri" w:cs="Arial"/>
                <w:kern w:val="2"/>
                <w:sz w:val="18"/>
                <w:szCs w:val="18"/>
              </w:rPr>
              <w:t xml:space="preserve"> or msb0010718c or msb-0010718c).</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CC475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403</w:t>
            </w:r>
          </w:p>
        </w:tc>
      </w:tr>
      <w:tr w:rsidR="00550A5A" w:rsidRPr="00977C92" w14:paraId="4BBE85A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AA16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0EC85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azopanib/ or ramucirumab/ or </w:t>
            </w:r>
            <w:proofErr w:type="spellStart"/>
            <w:r w:rsidRPr="00977C92">
              <w:rPr>
                <w:rFonts w:eastAsia="Calibri" w:cs="Arial"/>
                <w:kern w:val="2"/>
                <w:sz w:val="18"/>
                <w:szCs w:val="18"/>
              </w:rPr>
              <w:t>sintilim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pirubicin</w:t>
            </w:r>
            <w:proofErr w:type="spellEnd"/>
            <w:r w:rsidRPr="00977C92">
              <w:rPr>
                <w:rFonts w:eastAsia="Calibri" w:cs="Arial"/>
                <w:kern w:val="2"/>
                <w:sz w:val="18"/>
                <w:szCs w:val="18"/>
              </w:rPr>
              <w:t xml:space="preserve">/ or regorafenib/ or (pazopanib or gw786034 or ramucirumab or </w:t>
            </w:r>
            <w:proofErr w:type="spellStart"/>
            <w:r w:rsidRPr="00977C92">
              <w:rPr>
                <w:rFonts w:eastAsia="Calibri" w:cs="Arial"/>
                <w:kern w:val="2"/>
                <w:sz w:val="18"/>
                <w:szCs w:val="18"/>
              </w:rPr>
              <w:t>sintilim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pirubicin</w:t>
            </w:r>
            <w:proofErr w:type="spellEnd"/>
            <w:r w:rsidRPr="00977C92">
              <w:rPr>
                <w:rFonts w:eastAsia="Calibri" w:cs="Arial"/>
                <w:kern w:val="2"/>
                <w:sz w:val="18"/>
                <w:szCs w:val="18"/>
              </w:rPr>
              <w:t xml:space="preserve"> or regorafenib).</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29200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6875</w:t>
            </w:r>
          </w:p>
        </w:tc>
      </w:tr>
      <w:tr w:rsidR="00550A5A" w:rsidRPr="00977C92" w14:paraId="09E9090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19709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0046E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islelizumab/ or (tislelizumab or bgb-a317).</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AD497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16</w:t>
            </w:r>
          </w:p>
        </w:tc>
      </w:tr>
      <w:tr w:rsidR="00550A5A" w:rsidRPr="00977C92" w14:paraId="74B0FE3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0BB8A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84645"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toripalimab</w:t>
            </w:r>
            <w:proofErr w:type="spellEnd"/>
            <w:r w:rsidRPr="00977C92">
              <w:rPr>
                <w:rFonts w:eastAsia="Calibri" w:cs="Arial"/>
                <w:kern w:val="2"/>
                <w:sz w:val="18"/>
                <w:szCs w:val="18"/>
              </w:rPr>
              <w:t>/ or (</w:t>
            </w:r>
            <w:proofErr w:type="spellStart"/>
            <w:r w:rsidRPr="00977C92">
              <w:rPr>
                <w:rFonts w:eastAsia="Calibri" w:cs="Arial"/>
                <w:kern w:val="2"/>
                <w:sz w:val="18"/>
                <w:szCs w:val="18"/>
              </w:rPr>
              <w:t>toripalimab</w:t>
            </w:r>
            <w:proofErr w:type="spellEnd"/>
            <w:r w:rsidRPr="00977C92">
              <w:rPr>
                <w:rFonts w:eastAsia="Calibri" w:cs="Arial"/>
                <w:kern w:val="2"/>
                <w:sz w:val="18"/>
                <w:szCs w:val="18"/>
              </w:rPr>
              <w:t xml:space="preserve"> or js001).</w:t>
            </w:r>
            <w:proofErr w:type="spellStart"/>
            <w:r w:rsidRPr="00977C92">
              <w:rPr>
                <w:rFonts w:eastAsia="Calibri" w:cs="Arial"/>
                <w:kern w:val="2"/>
                <w:sz w:val="18"/>
                <w:szCs w:val="18"/>
              </w:rPr>
              <w:t>a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6CB03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66</w:t>
            </w:r>
          </w:p>
        </w:tc>
      </w:tr>
      <w:tr w:rsidR="00550A5A" w:rsidRPr="00977C92" w14:paraId="3E6253D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15E58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12C8E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16-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2187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68351</w:t>
            </w:r>
          </w:p>
        </w:tc>
      </w:tr>
      <w:tr w:rsidR="00550A5A" w:rsidRPr="00977C92" w14:paraId="2AF4286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3756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FFDA8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clinical trial/ or randomization/de or controlled study/de or comparative study/de or single blind procedure/de or double blind procedure/de or crossover procedure/de or placebo/de or prospective study/de or ("clinical trial" or "clinical trials" or "controlled clinical trial" or "controlled clinical trials" or "</w:t>
            </w:r>
            <w:proofErr w:type="spellStart"/>
            <w:r w:rsidRPr="00977C92">
              <w:rPr>
                <w:rFonts w:eastAsia="Calibri" w:cs="Arial"/>
                <w:kern w:val="2"/>
                <w:sz w:val="18"/>
                <w:szCs w:val="18"/>
              </w:rPr>
              <w:t>randomised</w:t>
            </w:r>
            <w:proofErr w:type="spellEnd"/>
            <w:r w:rsidRPr="00977C92">
              <w:rPr>
                <w:rFonts w:eastAsia="Calibri" w:cs="Arial"/>
                <w:kern w:val="2"/>
                <w:sz w:val="18"/>
                <w:szCs w:val="18"/>
              </w:rPr>
              <w:t xml:space="preserve"> controlled trial" or "</w:t>
            </w:r>
            <w:proofErr w:type="spellStart"/>
            <w:r w:rsidRPr="00977C92">
              <w:rPr>
                <w:rFonts w:eastAsia="Calibri" w:cs="Arial"/>
                <w:kern w:val="2"/>
                <w:sz w:val="18"/>
                <w:szCs w:val="18"/>
              </w:rPr>
              <w:t>randomised</w:t>
            </w:r>
            <w:proofErr w:type="spellEnd"/>
            <w:r w:rsidRPr="00977C92">
              <w:rPr>
                <w:rFonts w:eastAsia="Calibri" w:cs="Arial"/>
                <w:kern w:val="2"/>
                <w:sz w:val="18"/>
                <w:szCs w:val="18"/>
              </w:rPr>
              <w:t xml:space="preserve"> controlled trials" or "</w:t>
            </w:r>
            <w:proofErr w:type="spellStart"/>
            <w:r w:rsidRPr="00977C92">
              <w:rPr>
                <w:rFonts w:eastAsia="Calibri" w:cs="Arial"/>
                <w:kern w:val="2"/>
                <w:sz w:val="18"/>
                <w:szCs w:val="18"/>
              </w:rPr>
              <w:t>randomisation</w:t>
            </w:r>
            <w:proofErr w:type="spellEnd"/>
            <w:r w:rsidRPr="00977C92">
              <w:rPr>
                <w:rFonts w:eastAsia="Calibri" w:cs="Arial"/>
                <w:kern w:val="2"/>
                <w:sz w:val="18"/>
                <w:szCs w:val="18"/>
              </w:rPr>
              <w:t xml:space="preserve">" or "randomization" or </w:t>
            </w:r>
            <w:proofErr w:type="spellStart"/>
            <w:r w:rsidRPr="00977C92">
              <w:rPr>
                <w:rFonts w:eastAsia="Calibri" w:cs="Arial"/>
                <w:kern w:val="2"/>
                <w:sz w:val="18"/>
                <w:szCs w:val="18"/>
              </w:rPr>
              <w:t>rct</w:t>
            </w:r>
            <w:proofErr w:type="spellEnd"/>
            <w:r w:rsidRPr="00977C92">
              <w:rPr>
                <w:rFonts w:eastAsia="Calibri" w:cs="Arial"/>
                <w:kern w:val="2"/>
                <w:sz w:val="18"/>
                <w:szCs w:val="18"/>
              </w:rPr>
              <w:t xml:space="preserve"> or "random allocation" or "randomly allocated" or "allocated randomly" or placebo* or (allocated adj2 random) or (random* adj1 assign*) or random* or ((single or double or triple or treble) adj1 (blind* or mask*))).</w:t>
            </w:r>
            <w:proofErr w:type="spellStart"/>
            <w:r w:rsidRPr="00977C92">
              <w:rPr>
                <w:rFonts w:eastAsia="Calibri" w:cs="Arial"/>
                <w:kern w:val="2"/>
                <w:sz w:val="18"/>
                <w:szCs w:val="18"/>
              </w:rPr>
              <w:t>ti,ab,kw,kf</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E4FB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342682</w:t>
            </w:r>
          </w:p>
        </w:tc>
      </w:tr>
      <w:tr w:rsidR="00550A5A" w:rsidRPr="00977C92" w14:paraId="163D37C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BF790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92A11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 and 38 and 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3AB4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723</w:t>
            </w:r>
          </w:p>
        </w:tc>
      </w:tr>
      <w:tr w:rsidR="00550A5A" w:rsidRPr="00977C92" w14:paraId="34AA5F8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0C0A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3BA2D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books or editorial or letter or note or "review" or short survey</w:t>
            </w:r>
            <w:proofErr w:type="gramStart"/>
            <w:r w:rsidRPr="00977C92">
              <w:rPr>
                <w:rFonts w:eastAsia="Calibri" w:cs="Arial"/>
                <w:kern w:val="2"/>
                <w:sz w:val="18"/>
                <w:szCs w:val="18"/>
              </w:rPr>
              <w:t>).pt.</w:t>
            </w:r>
            <w:proofErr w:type="gramEnd"/>
            <w:r w:rsidRPr="00977C92">
              <w:rPr>
                <w:rFonts w:eastAsia="Calibri" w:cs="Arial"/>
                <w:kern w:val="2"/>
                <w:sz w:val="18"/>
                <w:szCs w:val="18"/>
              </w:rPr>
              <w:t xml:space="preserve"> or (letter.pt. not randomized controlled trial/) or animal/ or case report/ or exp practice guideline/ or exp book/ [OPINION PIECES REMOVE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E288E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779338</w:t>
            </w:r>
          </w:p>
        </w:tc>
      </w:tr>
      <w:tr w:rsidR="00550A5A" w:rsidRPr="00977C92" w14:paraId="1C1C99B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20A46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0BB4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0 not 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2D1F7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771</w:t>
            </w:r>
          </w:p>
        </w:tc>
      </w:tr>
      <w:tr w:rsidR="00550A5A" w:rsidRPr="00977C92" w14:paraId="2DDB4D5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4266B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6A39E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onference abstract or conference paper or conference review</w:t>
            </w:r>
            <w:proofErr w:type="gramStart"/>
            <w:r w:rsidRPr="00977C92">
              <w:rPr>
                <w:rFonts w:eastAsia="Calibri" w:cs="Arial"/>
                <w:kern w:val="2"/>
                <w:sz w:val="18"/>
                <w:szCs w:val="18"/>
              </w:rPr>
              <w:t>).pt.</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3CA6E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831545</w:t>
            </w:r>
          </w:p>
        </w:tc>
      </w:tr>
      <w:tr w:rsidR="00550A5A" w:rsidRPr="00977C92" w14:paraId="2AE9DE1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3324F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1E55E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2 and 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2328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87</w:t>
            </w:r>
          </w:p>
        </w:tc>
      </w:tr>
      <w:tr w:rsidR="00550A5A" w:rsidRPr="00977C92" w14:paraId="03694E6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FA82F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7EBFF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limit 44 to yr="2019 -20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97C4E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77</w:t>
            </w:r>
          </w:p>
        </w:tc>
      </w:tr>
      <w:tr w:rsidR="00550A5A" w:rsidRPr="00977C92" w14:paraId="341F382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1644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A13E6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2 not 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E4C9D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184</w:t>
            </w:r>
          </w:p>
        </w:tc>
      </w:tr>
      <w:tr w:rsidR="00550A5A" w:rsidRPr="00977C92" w14:paraId="251D443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BB341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C97DF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5 or 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F1538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961</w:t>
            </w:r>
          </w:p>
        </w:tc>
      </w:tr>
      <w:tr w:rsidR="00550A5A" w:rsidRPr="00977C92" w14:paraId="22DEADA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CFEA3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585AA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limit 47 to </w:t>
            </w:r>
            <w:proofErr w:type="spellStart"/>
            <w:r w:rsidRPr="00977C92">
              <w:rPr>
                <w:rFonts w:eastAsia="Calibri" w:cs="Arial"/>
                <w:kern w:val="2"/>
                <w:sz w:val="18"/>
                <w:szCs w:val="18"/>
              </w:rPr>
              <w:t>english</w:t>
            </w:r>
            <w:proofErr w:type="spellEnd"/>
            <w:r w:rsidRPr="00977C92">
              <w:rPr>
                <w:rFonts w:eastAsia="Calibri" w:cs="Arial"/>
                <w:kern w:val="2"/>
                <w:sz w:val="18"/>
                <w:szCs w:val="18"/>
              </w:rPr>
              <w:t xml:space="preserve"> language [Limit not valid in CDSR; records were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9B88E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034</w:t>
            </w:r>
          </w:p>
        </w:tc>
      </w:tr>
      <w:tr w:rsidR="00550A5A" w:rsidRPr="00977C92" w14:paraId="70D463B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B9977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3C2D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systematic and review*).</w:t>
            </w:r>
            <w:proofErr w:type="spellStart"/>
            <w:r w:rsidRPr="00977C92">
              <w:rPr>
                <w:rFonts w:eastAsia="Calibri" w:cs="Arial"/>
                <w:kern w:val="2"/>
                <w:sz w:val="18"/>
                <w:szCs w:val="18"/>
              </w:rPr>
              <w:t>ti</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865E1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53839</w:t>
            </w:r>
          </w:p>
        </w:tc>
      </w:tr>
      <w:tr w:rsidR="00550A5A" w:rsidRPr="00977C92" w14:paraId="35FBB33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02F2C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294B4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meta and </w:t>
            </w:r>
            <w:proofErr w:type="spellStart"/>
            <w:r w:rsidRPr="00977C92">
              <w:rPr>
                <w:rFonts w:eastAsia="Calibri" w:cs="Arial"/>
                <w:kern w:val="2"/>
                <w:sz w:val="18"/>
                <w:szCs w:val="18"/>
              </w:rPr>
              <w:t>analys</w:t>
            </w:r>
            <w:proofErr w:type="spellEnd"/>
            <w:r w:rsidRPr="00977C92">
              <w:rPr>
                <w:rFonts w:eastAsia="Calibri" w:cs="Arial"/>
                <w:kern w:val="2"/>
                <w:sz w:val="18"/>
                <w:szCs w:val="18"/>
              </w:rPr>
              <w:t>*).</w:t>
            </w:r>
            <w:proofErr w:type="spellStart"/>
            <w:r w:rsidRPr="00977C92">
              <w:rPr>
                <w:rFonts w:eastAsia="Calibri" w:cs="Arial"/>
                <w:kern w:val="2"/>
                <w:sz w:val="18"/>
                <w:szCs w:val="18"/>
              </w:rPr>
              <w:t>ti</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3AEF4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39028</w:t>
            </w:r>
          </w:p>
        </w:tc>
      </w:tr>
      <w:tr w:rsidR="00550A5A" w:rsidRPr="00977C92" w14:paraId="05BA974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1644A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53A88F"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metaanalys</w:t>
            </w:r>
            <w:proofErr w:type="spellEnd"/>
            <w:r w:rsidRPr="00977C92">
              <w:rPr>
                <w:rFonts w:eastAsia="Calibri" w:cs="Arial"/>
                <w:kern w:val="2"/>
                <w:sz w:val="18"/>
                <w:szCs w:val="18"/>
              </w:rPr>
              <w:t>*.</w:t>
            </w:r>
            <w:proofErr w:type="spellStart"/>
            <w:r w:rsidRPr="00977C92">
              <w:rPr>
                <w:rFonts w:eastAsia="Calibri" w:cs="Arial"/>
                <w:kern w:val="2"/>
                <w:sz w:val="18"/>
                <w:szCs w:val="18"/>
              </w:rPr>
              <w:t>ti</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76482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347</w:t>
            </w:r>
          </w:p>
        </w:tc>
      </w:tr>
      <w:tr w:rsidR="00550A5A" w:rsidRPr="00977C92" w14:paraId="5B09828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4923A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E8A5D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w:t>
            </w:r>
            <w:proofErr w:type="spellStart"/>
            <w:proofErr w:type="gramStart"/>
            <w:r w:rsidRPr="00977C92">
              <w:rPr>
                <w:rFonts w:eastAsia="Calibri" w:cs="Arial"/>
                <w:kern w:val="2"/>
                <w:sz w:val="18"/>
                <w:szCs w:val="18"/>
              </w:rPr>
              <w:t>meta analysis</w:t>
            </w:r>
            <w:proofErr w:type="spellEnd"/>
            <w:proofErr w:type="gram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FE8F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2590</w:t>
            </w:r>
          </w:p>
        </w:tc>
      </w:tr>
      <w:tr w:rsidR="00550A5A" w:rsidRPr="00977C92" w14:paraId="6DDDC1D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E2633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0528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systematic revie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BD31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04804</w:t>
            </w:r>
          </w:p>
        </w:tc>
      </w:tr>
      <w:tr w:rsidR="00550A5A" w:rsidRPr="00977C92" w14:paraId="2CDFDA1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614C0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AFD34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gramStart"/>
            <w:r w:rsidRPr="00977C92">
              <w:rPr>
                <w:rFonts w:eastAsia="Calibri" w:cs="Arial"/>
                <w:kern w:val="2"/>
                <w:sz w:val="18"/>
                <w:szCs w:val="18"/>
              </w:rPr>
              <w:t>systematic</w:t>
            </w:r>
            <w:proofErr w:type="gramEnd"/>
            <w:r w:rsidRPr="00977C92">
              <w:rPr>
                <w:rFonts w:eastAsia="Calibri" w:cs="Arial"/>
                <w:kern w:val="2"/>
                <w:sz w:val="18"/>
                <w:szCs w:val="18"/>
              </w:rPr>
              <w:t xml:space="preserve"> review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4875E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000</w:t>
            </w:r>
          </w:p>
        </w:tc>
      </w:tr>
      <w:tr w:rsidR="00550A5A" w:rsidRPr="00977C92" w14:paraId="67108B6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BF680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7623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49-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4F80E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04452</w:t>
            </w:r>
          </w:p>
        </w:tc>
      </w:tr>
      <w:tr w:rsidR="00550A5A" w:rsidRPr="00977C92" w14:paraId="319D2E0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C11A2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5304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0 and 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EA9D3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62</w:t>
            </w:r>
          </w:p>
        </w:tc>
      </w:tr>
      <w:tr w:rsidR="00550A5A" w:rsidRPr="00977C92" w14:paraId="4F9470E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FB1D1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97690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7 or 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A3EBA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384</w:t>
            </w:r>
          </w:p>
        </w:tc>
      </w:tr>
      <w:tr w:rsidR="00550A5A" w:rsidRPr="00977C92" w14:paraId="35CC7E6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BB7A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63B9A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limit 57 to </w:t>
            </w:r>
            <w:proofErr w:type="spellStart"/>
            <w:r w:rsidRPr="00977C92">
              <w:rPr>
                <w:rFonts w:eastAsia="Calibri" w:cs="Arial"/>
                <w:kern w:val="2"/>
                <w:sz w:val="18"/>
                <w:szCs w:val="18"/>
              </w:rPr>
              <w:t>english</w:t>
            </w:r>
            <w:proofErr w:type="spellEnd"/>
            <w:r w:rsidRPr="00977C92">
              <w:rPr>
                <w:rFonts w:eastAsia="Calibri" w:cs="Arial"/>
                <w:kern w:val="2"/>
                <w:sz w:val="18"/>
                <w:szCs w:val="18"/>
              </w:rPr>
              <w:t xml:space="preserve"> language [Limit not valid in CDSR; records were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D552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434</w:t>
            </w:r>
          </w:p>
        </w:tc>
      </w:tr>
      <w:tr w:rsidR="00550A5A" w:rsidRPr="00977C92" w14:paraId="2F51574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1A227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A807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58 use </w:t>
            </w:r>
            <w:proofErr w:type="spellStart"/>
            <w:r w:rsidRPr="00977C92">
              <w:rPr>
                <w:rFonts w:eastAsia="Calibri" w:cs="Arial"/>
                <w:kern w:val="2"/>
                <w:sz w:val="18"/>
                <w:szCs w:val="18"/>
              </w:rPr>
              <w:t>oemezd</w:t>
            </w:r>
            <w:proofErr w:type="spellEnd"/>
            <w:r w:rsidRPr="00977C92">
              <w:rPr>
                <w:rFonts w:eastAsia="Calibri" w:cs="Arial"/>
                <w:kern w:val="2"/>
                <w:sz w:val="18"/>
                <w:szCs w:val="18"/>
              </w:rPr>
              <w:t xml:space="preserve"> [Embase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3625B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815</w:t>
            </w:r>
          </w:p>
        </w:tc>
      </w:tr>
      <w:tr w:rsidR="00550A5A" w:rsidRPr="00977C92" w14:paraId="34966FB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8D7C4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E4BE6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Stomach Neoplasms/ [Search design error: this </w:t>
            </w:r>
            <w:proofErr w:type="spellStart"/>
            <w:r w:rsidRPr="00977C92">
              <w:rPr>
                <w:rFonts w:eastAsia="Calibri" w:cs="Arial"/>
                <w:kern w:val="2"/>
                <w:sz w:val="18"/>
                <w:szCs w:val="18"/>
              </w:rPr>
              <w:t>MeSH</w:t>
            </w:r>
            <w:proofErr w:type="spellEnd"/>
            <w:r w:rsidRPr="00977C92">
              <w:rPr>
                <w:rFonts w:eastAsia="Calibri" w:cs="Arial"/>
                <w:kern w:val="2"/>
                <w:sz w:val="18"/>
                <w:szCs w:val="18"/>
              </w:rPr>
              <w:t xml:space="preserve"> does not have subtrees so no need to explod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6A3C4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1489</w:t>
            </w:r>
          </w:p>
        </w:tc>
      </w:tr>
      <w:tr w:rsidR="00550A5A" w:rsidRPr="00977C92" w14:paraId="58A924E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49959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FD1D0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gastric or stomach or </w:t>
            </w:r>
            <w:proofErr w:type="spellStart"/>
            <w:r w:rsidRPr="00977C92">
              <w:rPr>
                <w:rFonts w:eastAsia="Calibri" w:cs="Arial"/>
                <w:kern w:val="2"/>
                <w:sz w:val="18"/>
                <w:szCs w:val="18"/>
              </w:rPr>
              <w:t>gej</w:t>
            </w:r>
            <w:proofErr w:type="spellEnd"/>
            <w:r w:rsidRPr="00977C92">
              <w:rPr>
                <w:rFonts w:eastAsia="Calibri" w:cs="Arial"/>
                <w:kern w:val="2"/>
                <w:sz w:val="18"/>
                <w:szCs w:val="18"/>
              </w:rPr>
              <w:t xml:space="preserve"> or gastro-</w:t>
            </w:r>
            <w:proofErr w:type="spellStart"/>
            <w:r w:rsidRPr="00977C92">
              <w:rPr>
                <w:rFonts w:eastAsia="Calibri" w:cs="Arial"/>
                <w:kern w:val="2"/>
                <w:sz w:val="18"/>
                <w:szCs w:val="18"/>
              </w:rPr>
              <w:t>esophag</w:t>
            </w:r>
            <w:proofErr w:type="spellEnd"/>
            <w:r w:rsidRPr="00977C92">
              <w:rPr>
                <w:rFonts w:eastAsia="Calibri" w:cs="Arial"/>
                <w:kern w:val="2"/>
                <w:sz w:val="18"/>
                <w:szCs w:val="18"/>
              </w:rPr>
              <w:t>* or gastro-</w:t>
            </w:r>
            <w:proofErr w:type="spellStart"/>
            <w:r w:rsidRPr="00977C92">
              <w:rPr>
                <w:rFonts w:eastAsia="Calibri" w:cs="Arial"/>
                <w:kern w:val="2"/>
                <w:sz w:val="18"/>
                <w:szCs w:val="18"/>
              </w:rPr>
              <w:t>oesophag</w:t>
            </w:r>
            <w:proofErr w:type="spellEnd"/>
            <w:r w:rsidRPr="00977C92">
              <w:rPr>
                <w:rFonts w:eastAsia="Calibri" w:cs="Arial"/>
                <w:kern w:val="2"/>
                <w:sz w:val="18"/>
                <w:szCs w:val="18"/>
              </w:rPr>
              <w:t xml:space="preserve">* or gastro*esophageal junction) and (cancer* or carcinoma* or adenocarcinoma* or tumor* or </w:t>
            </w:r>
            <w:proofErr w:type="spellStart"/>
            <w:r w:rsidRPr="00977C92">
              <w:rPr>
                <w:rFonts w:eastAsia="Calibri" w:cs="Arial"/>
                <w:kern w:val="2"/>
                <w:sz w:val="18"/>
                <w:szCs w:val="18"/>
              </w:rPr>
              <w:t>tumour</w:t>
            </w:r>
            <w:proofErr w:type="spellEnd"/>
            <w:r w:rsidRPr="00977C92">
              <w:rPr>
                <w:rFonts w:eastAsia="Calibri" w:cs="Arial"/>
                <w:kern w:val="2"/>
                <w:sz w:val="18"/>
                <w:szCs w:val="18"/>
              </w:rPr>
              <w:t xml:space="preserve">* or neoplasm* or </w:t>
            </w:r>
            <w:proofErr w:type="spellStart"/>
            <w:r w:rsidRPr="00977C92">
              <w:rPr>
                <w:rFonts w:eastAsia="Calibri" w:cs="Arial"/>
                <w:kern w:val="2"/>
                <w:sz w:val="18"/>
                <w:szCs w:val="18"/>
              </w:rPr>
              <w:t>malignan</w:t>
            </w:r>
            <w:proofErr w:type="spellEnd"/>
            <w:r w:rsidRPr="00977C92">
              <w:rPr>
                <w:rFonts w:eastAsia="Calibri" w:cs="Arial"/>
                <w:kern w:val="2"/>
                <w:sz w:val="18"/>
                <w:szCs w:val="18"/>
              </w:rPr>
              <w:t>*)</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4F2E1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89320</w:t>
            </w:r>
          </w:p>
        </w:tc>
      </w:tr>
      <w:tr w:rsidR="00550A5A" w:rsidRPr="00977C92" w14:paraId="1F63472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FA140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E017E7" w14:textId="77777777" w:rsidR="00550A5A" w:rsidRPr="00F2507A" w:rsidRDefault="00550A5A" w:rsidP="005B69E3">
            <w:pPr>
              <w:spacing w:after="0"/>
              <w:rPr>
                <w:kern w:val="2"/>
                <w:sz w:val="18"/>
                <w:lang w:val="it-IT"/>
              </w:rPr>
            </w:pPr>
            <w:r w:rsidRPr="00F2507A">
              <w:rPr>
                <w:kern w:val="2"/>
                <w:sz w:val="18"/>
                <w:lang w:val="it-IT"/>
              </w:rPr>
              <w:t>(adenocarcinoma-GEJ or "esophagogastric adenocarcinoma" or "esophagogastric junction adenocarcinoma").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01E96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63</w:t>
            </w:r>
          </w:p>
        </w:tc>
      </w:tr>
      <w:tr w:rsidR="00550A5A" w:rsidRPr="00977C92" w14:paraId="553E9FE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AE0C1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13D06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60-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2E389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17457</w:t>
            </w:r>
          </w:p>
        </w:tc>
      </w:tr>
      <w:tr w:rsidR="00550A5A" w:rsidRPr="00977C92" w14:paraId="61B337C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8A061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19572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advan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etast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unopera</w:t>
            </w:r>
            <w:proofErr w:type="spellEnd"/>
            <w:r w:rsidRPr="00977C92">
              <w:rPr>
                <w:rFonts w:eastAsia="Calibri" w:cs="Arial"/>
                <w:kern w:val="2"/>
                <w:sz w:val="18"/>
                <w:szCs w:val="18"/>
              </w:rPr>
              <w:t xml:space="preserve">* or (non adj5 resect*) or </w:t>
            </w:r>
            <w:proofErr w:type="spellStart"/>
            <w:r w:rsidRPr="00977C92">
              <w:rPr>
                <w:rFonts w:eastAsia="Calibri" w:cs="Arial"/>
                <w:kern w:val="2"/>
                <w:sz w:val="18"/>
                <w:szCs w:val="18"/>
              </w:rPr>
              <w:t>nonresec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unresec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inopera</w:t>
            </w:r>
            <w:proofErr w:type="spellEnd"/>
            <w:r w:rsidRPr="00977C92">
              <w:rPr>
                <w:rFonts w:eastAsia="Calibri" w:cs="Arial"/>
                <w:kern w:val="2"/>
                <w:sz w:val="18"/>
                <w:szCs w:val="18"/>
              </w:rPr>
              <w:t xml:space="preserve">* or (late adj2 stage) or stage iii or stage 3 or stage-3 or stage-iii or stage iv or stage 4 or stage-4 or (stage adj3 (iii or (adenocarcinoma-GEJ or "esophagogastric adenocarcinoma" or "esophagogastric junction adenocarcinoma") or c or iv or ((gastric or stomach or </w:t>
            </w:r>
            <w:proofErr w:type="spellStart"/>
            <w:r w:rsidRPr="00977C92">
              <w:rPr>
                <w:rFonts w:eastAsia="Calibri" w:cs="Arial"/>
                <w:kern w:val="2"/>
                <w:sz w:val="18"/>
                <w:szCs w:val="18"/>
              </w:rPr>
              <w:t>gej</w:t>
            </w:r>
            <w:proofErr w:type="spellEnd"/>
            <w:r w:rsidRPr="00977C92">
              <w:rPr>
                <w:rFonts w:eastAsia="Calibri" w:cs="Arial"/>
                <w:kern w:val="2"/>
                <w:sz w:val="18"/>
                <w:szCs w:val="18"/>
              </w:rPr>
              <w:t xml:space="preserve">) and (cancer* or carcinoma* or adenocarcinoma* or tumor* or </w:t>
            </w:r>
            <w:proofErr w:type="spellStart"/>
            <w:r w:rsidRPr="00977C92">
              <w:rPr>
                <w:rFonts w:eastAsia="Calibri" w:cs="Arial"/>
                <w:kern w:val="2"/>
                <w:sz w:val="18"/>
                <w:szCs w:val="18"/>
              </w:rPr>
              <w:t>tumour</w:t>
            </w:r>
            <w:proofErr w:type="spellEnd"/>
            <w:r w:rsidRPr="00977C92">
              <w:rPr>
                <w:rFonts w:eastAsia="Calibri" w:cs="Arial"/>
                <w:kern w:val="2"/>
                <w:sz w:val="18"/>
                <w:szCs w:val="18"/>
              </w:rPr>
              <w:t xml:space="preserve">* or neoplasm* or </w:t>
            </w:r>
            <w:proofErr w:type="spellStart"/>
            <w:r w:rsidRPr="00977C92">
              <w:rPr>
                <w:rFonts w:eastAsia="Calibri" w:cs="Arial"/>
                <w:kern w:val="2"/>
                <w:sz w:val="18"/>
                <w:szCs w:val="18"/>
              </w:rPr>
              <w:t>malignan</w:t>
            </w:r>
            <w:proofErr w:type="spellEnd"/>
            <w:r w:rsidRPr="00977C92">
              <w:rPr>
                <w:rFonts w:eastAsia="Calibri" w:cs="Arial"/>
                <w:kern w:val="2"/>
                <w:sz w:val="18"/>
                <w:szCs w:val="18"/>
              </w:rPr>
              <w:t>*))))).</w:t>
            </w:r>
            <w:proofErr w:type="spellStart"/>
            <w:r w:rsidRPr="00977C92">
              <w:rPr>
                <w:rFonts w:eastAsia="Calibri" w:cs="Arial"/>
                <w:kern w:val="2"/>
                <w:sz w:val="18"/>
                <w:szCs w:val="18"/>
              </w:rPr>
              <w:t>ti,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31847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52802</w:t>
            </w:r>
          </w:p>
        </w:tc>
      </w:tr>
      <w:tr w:rsidR="00550A5A" w:rsidRPr="00977C92" w14:paraId="3223F5F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6F746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D18C9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3 and 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0AD89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6618</w:t>
            </w:r>
          </w:p>
        </w:tc>
      </w:tr>
      <w:tr w:rsidR="00550A5A" w:rsidRPr="00977C92" w14:paraId="0938144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A0E2A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23B7D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Nivolumab/ [Search design error: this </w:t>
            </w:r>
            <w:proofErr w:type="spellStart"/>
            <w:r w:rsidRPr="00977C92">
              <w:rPr>
                <w:rFonts w:eastAsia="Calibri" w:cs="Arial"/>
                <w:kern w:val="2"/>
                <w:sz w:val="18"/>
                <w:szCs w:val="18"/>
              </w:rPr>
              <w:t>MeSH</w:t>
            </w:r>
            <w:proofErr w:type="spellEnd"/>
            <w:r w:rsidRPr="00977C92">
              <w:rPr>
                <w:rFonts w:eastAsia="Calibri" w:cs="Arial"/>
                <w:kern w:val="2"/>
                <w:sz w:val="18"/>
                <w:szCs w:val="18"/>
              </w:rPr>
              <w:t xml:space="preserve"> does not have subtrees so no need to explod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4FD1F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6817</w:t>
            </w:r>
          </w:p>
        </w:tc>
      </w:tr>
      <w:tr w:rsidR="00550A5A" w:rsidRPr="00977C92" w14:paraId="6946157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6DDBA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91626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nivolumab or </w:t>
            </w:r>
            <w:proofErr w:type="spellStart"/>
            <w:r w:rsidRPr="00977C92">
              <w:rPr>
                <w:rFonts w:eastAsia="Calibri" w:cs="Arial"/>
                <w:kern w:val="2"/>
                <w:sz w:val="18"/>
                <w:szCs w:val="18"/>
              </w:rPr>
              <w:t>bms</w:t>
            </w:r>
            <w:proofErr w:type="spellEnd"/>
            <w:r w:rsidRPr="00977C92">
              <w:rPr>
                <w:rFonts w:eastAsia="Calibri" w:cs="Arial"/>
                <w:kern w:val="2"/>
                <w:sz w:val="18"/>
                <w:szCs w:val="18"/>
              </w:rPr>
              <w:t xml:space="preserve"> 936558 or bms936558 or </w:t>
            </w:r>
            <w:proofErr w:type="spellStart"/>
            <w:r w:rsidRPr="00977C92">
              <w:rPr>
                <w:rFonts w:eastAsia="Calibri" w:cs="Arial"/>
                <w:kern w:val="2"/>
                <w:sz w:val="18"/>
                <w:szCs w:val="18"/>
              </w:rPr>
              <w:t>cmab</w:t>
            </w:r>
            <w:proofErr w:type="spellEnd"/>
            <w:r w:rsidRPr="00977C92">
              <w:rPr>
                <w:rFonts w:eastAsia="Calibri" w:cs="Arial"/>
                <w:kern w:val="2"/>
                <w:sz w:val="18"/>
                <w:szCs w:val="18"/>
              </w:rPr>
              <w:t xml:space="preserve"> 819 or cmab819 or mdx 1106 or mdx1106 or ono 4538 or ono4538 or </w:t>
            </w:r>
            <w:proofErr w:type="spellStart"/>
            <w:r w:rsidRPr="00977C92">
              <w:rPr>
                <w:rFonts w:eastAsia="Calibri" w:cs="Arial"/>
                <w:kern w:val="2"/>
                <w:sz w:val="18"/>
                <w:szCs w:val="18"/>
              </w:rPr>
              <w:t>opdivo</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79BCA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905</w:t>
            </w:r>
          </w:p>
        </w:tc>
      </w:tr>
      <w:tr w:rsidR="00550A5A" w:rsidRPr="00977C92" w14:paraId="4BDB00B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B2AA8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44181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Fluorouracil/ [Search design error: this </w:t>
            </w:r>
            <w:proofErr w:type="spellStart"/>
            <w:r w:rsidRPr="00977C92">
              <w:rPr>
                <w:rFonts w:eastAsia="Calibri" w:cs="Arial"/>
                <w:kern w:val="2"/>
                <w:sz w:val="18"/>
                <w:szCs w:val="18"/>
              </w:rPr>
              <w:t>MeSH</w:t>
            </w:r>
            <w:proofErr w:type="spellEnd"/>
            <w:r w:rsidRPr="00977C92">
              <w:rPr>
                <w:rFonts w:eastAsia="Calibri" w:cs="Arial"/>
                <w:kern w:val="2"/>
                <w:sz w:val="18"/>
                <w:szCs w:val="18"/>
              </w:rPr>
              <w:t xml:space="preserve"> does not have subtrees so no need to explod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5DF70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1559</w:t>
            </w:r>
          </w:p>
        </w:tc>
      </w:tr>
      <w:tr w:rsidR="00550A5A" w:rsidRPr="00977C92" w14:paraId="012E9B1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659C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9EC1B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fluorouracil or 5-fluorouracil or 5 fluorouracil or 5fu or 5-fu or "5-fu </w:t>
            </w:r>
            <w:proofErr w:type="spellStart"/>
            <w:r w:rsidRPr="00977C92">
              <w:rPr>
                <w:rFonts w:eastAsia="Calibri" w:cs="Arial"/>
                <w:kern w:val="2"/>
                <w:sz w:val="18"/>
                <w:szCs w:val="18"/>
              </w:rPr>
              <w:t>lederle</w:t>
            </w:r>
            <w:proofErr w:type="spellEnd"/>
            <w:r w:rsidRPr="00977C92">
              <w:rPr>
                <w:rFonts w:eastAsia="Calibri" w:cs="Arial"/>
                <w:kern w:val="2"/>
                <w:sz w:val="18"/>
                <w:szCs w:val="18"/>
              </w:rPr>
              <w:t xml:space="preserve">" or "5 fu </w:t>
            </w:r>
            <w:proofErr w:type="spellStart"/>
            <w:r w:rsidRPr="00977C92">
              <w:rPr>
                <w:rFonts w:eastAsia="Calibri" w:cs="Arial"/>
                <w:kern w:val="2"/>
                <w:sz w:val="18"/>
                <w:szCs w:val="18"/>
              </w:rPr>
              <w:t>lederle</w:t>
            </w:r>
            <w:proofErr w:type="spellEnd"/>
            <w:r w:rsidRPr="00977C92">
              <w:rPr>
                <w:rFonts w:eastAsia="Calibri" w:cs="Arial"/>
                <w:kern w:val="2"/>
                <w:sz w:val="18"/>
                <w:szCs w:val="18"/>
              </w:rPr>
              <w:t xml:space="preserve">" or "5-fu </w:t>
            </w:r>
            <w:proofErr w:type="spellStart"/>
            <w:r w:rsidRPr="00977C92">
              <w:rPr>
                <w:rFonts w:eastAsia="Calibri" w:cs="Arial"/>
                <w:kern w:val="2"/>
                <w:sz w:val="18"/>
                <w:szCs w:val="18"/>
              </w:rPr>
              <w:t>medac</w:t>
            </w:r>
            <w:proofErr w:type="spellEnd"/>
            <w:r w:rsidRPr="00977C92">
              <w:rPr>
                <w:rFonts w:eastAsia="Calibri" w:cs="Arial"/>
                <w:kern w:val="2"/>
                <w:sz w:val="18"/>
                <w:szCs w:val="18"/>
              </w:rPr>
              <w:t xml:space="preserve">" or "5 fu </w:t>
            </w:r>
            <w:proofErr w:type="spellStart"/>
            <w:r w:rsidRPr="00977C92">
              <w:rPr>
                <w:rFonts w:eastAsia="Calibri" w:cs="Arial"/>
                <w:kern w:val="2"/>
                <w:sz w:val="18"/>
                <w:szCs w:val="18"/>
              </w:rPr>
              <w:t>medac</w:t>
            </w:r>
            <w:proofErr w:type="spellEnd"/>
            <w:r w:rsidRPr="00977C92">
              <w:rPr>
                <w:rFonts w:eastAsia="Calibri" w:cs="Arial"/>
                <w:kern w:val="2"/>
                <w:sz w:val="18"/>
                <w:szCs w:val="18"/>
              </w:rPr>
              <w:t xml:space="preserve">" or "5-hu </w:t>
            </w:r>
            <w:proofErr w:type="spellStart"/>
            <w:r w:rsidRPr="00977C92">
              <w:rPr>
                <w:rFonts w:eastAsia="Calibri" w:cs="Arial"/>
                <w:kern w:val="2"/>
                <w:sz w:val="18"/>
                <w:szCs w:val="18"/>
              </w:rPr>
              <w:t>hexal</w:t>
            </w:r>
            <w:proofErr w:type="spellEnd"/>
            <w:r w:rsidRPr="00977C92">
              <w:rPr>
                <w:rFonts w:eastAsia="Calibri" w:cs="Arial"/>
                <w:kern w:val="2"/>
                <w:sz w:val="18"/>
                <w:szCs w:val="18"/>
              </w:rPr>
              <w:t xml:space="preserve">" or "5 hu </w:t>
            </w:r>
            <w:proofErr w:type="spellStart"/>
            <w:r w:rsidRPr="00977C92">
              <w:rPr>
                <w:rFonts w:eastAsia="Calibri" w:cs="Arial"/>
                <w:kern w:val="2"/>
                <w:sz w:val="18"/>
                <w:szCs w:val="18"/>
              </w:rPr>
              <w:t>hex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ruci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a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fudi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fude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orople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rode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orouracil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akot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racedyl</w:t>
            </w:r>
            <w:proofErr w:type="spellEnd"/>
            <w:r w:rsidRPr="00977C92">
              <w:rPr>
                <w:rFonts w:eastAsia="Calibri" w:cs="Arial"/>
                <w:kern w:val="2"/>
                <w:sz w:val="18"/>
                <w:szCs w:val="18"/>
              </w:rPr>
              <w:t xml:space="preserve"> or haemato-fu or "</w:t>
            </w:r>
            <w:proofErr w:type="spellStart"/>
            <w:r w:rsidRPr="00977C92">
              <w:rPr>
                <w:rFonts w:eastAsia="Calibri" w:cs="Arial"/>
                <w:kern w:val="2"/>
                <w:sz w:val="18"/>
                <w:szCs w:val="18"/>
              </w:rPr>
              <w:t>haemato</w:t>
            </w:r>
            <w:proofErr w:type="spellEnd"/>
            <w:r w:rsidRPr="00977C92">
              <w:rPr>
                <w:rFonts w:eastAsia="Calibri" w:cs="Arial"/>
                <w:kern w:val="2"/>
                <w:sz w:val="18"/>
                <w:szCs w:val="18"/>
              </w:rPr>
              <w:t xml:space="preserve"> fu" or </w:t>
            </w:r>
            <w:proofErr w:type="spellStart"/>
            <w:r w:rsidRPr="00977C92">
              <w:rPr>
                <w:rFonts w:eastAsia="Calibri" w:cs="Arial"/>
                <w:kern w:val="2"/>
                <w:sz w:val="18"/>
                <w:szCs w:val="18"/>
              </w:rPr>
              <w:t>neofluor</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kofluor</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ibofluor</w:t>
            </w:r>
            <w:proofErr w:type="spellEnd"/>
            <w:r w:rsidRPr="00977C92">
              <w:rPr>
                <w:rFonts w:eastAsia="Calibri" w:cs="Arial"/>
                <w:kern w:val="2"/>
                <w:sz w:val="18"/>
                <w:szCs w:val="18"/>
              </w:rPr>
              <w:t>).</w:t>
            </w:r>
            <w:proofErr w:type="spellStart"/>
            <w:r w:rsidRPr="00977C92">
              <w:rPr>
                <w:rFonts w:eastAsia="Calibri" w:cs="Arial"/>
                <w:kern w:val="2"/>
                <w:sz w:val="18"/>
                <w:szCs w:val="18"/>
              </w:rPr>
              <w:t>ti,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7B746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8362</w:t>
            </w:r>
          </w:p>
        </w:tc>
      </w:tr>
      <w:tr w:rsidR="00550A5A" w:rsidRPr="00977C92" w14:paraId="231A4DD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FFC5B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512F4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pecitab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8FEA3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6180</w:t>
            </w:r>
          </w:p>
        </w:tc>
      </w:tr>
      <w:tr w:rsidR="00550A5A" w:rsidRPr="00977C92" w14:paraId="2558671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296B4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065146" w14:textId="77777777" w:rsidR="00550A5A" w:rsidRPr="002C2596" w:rsidRDefault="00550A5A" w:rsidP="005B69E3">
            <w:pPr>
              <w:spacing w:after="0"/>
              <w:rPr>
                <w:rFonts w:eastAsia="Calibri" w:cs="Arial"/>
                <w:kern w:val="2"/>
                <w:sz w:val="18"/>
                <w:szCs w:val="18"/>
                <w:lang w:val="it-IT"/>
              </w:rPr>
            </w:pPr>
            <w:r w:rsidRPr="002C2596">
              <w:rPr>
                <w:rFonts w:eastAsia="Calibri" w:cs="Arial"/>
                <w:kern w:val="2"/>
                <w:sz w:val="18"/>
                <w:szCs w:val="18"/>
                <w:lang w:val="it-IT"/>
              </w:rPr>
              <w:t>(capecitabine or xeloda).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68BE4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803</w:t>
            </w:r>
          </w:p>
        </w:tc>
      </w:tr>
      <w:tr w:rsidR="00550A5A" w:rsidRPr="00977C92" w14:paraId="526D6C5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7780C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94E8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xaliplat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B1008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4907</w:t>
            </w:r>
          </w:p>
        </w:tc>
      </w:tr>
      <w:tr w:rsidR="00550A5A" w:rsidRPr="00977C92" w14:paraId="38D63C5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E336A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B3883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oxaliplatin or </w:t>
            </w:r>
            <w:proofErr w:type="spellStart"/>
            <w:r w:rsidRPr="00977C92">
              <w:rPr>
                <w:rFonts w:eastAsia="Calibri" w:cs="Arial"/>
                <w:kern w:val="2"/>
                <w:sz w:val="18"/>
                <w:szCs w:val="18"/>
              </w:rPr>
              <w:t>oxaliplat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loxat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eloxatin</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7D9BF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4400</w:t>
            </w:r>
          </w:p>
        </w:tc>
      </w:tr>
      <w:tr w:rsidR="00550A5A" w:rsidRPr="00977C92" w14:paraId="3F57C73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D579A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A896F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isplat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B379E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0095</w:t>
            </w:r>
          </w:p>
        </w:tc>
      </w:tr>
      <w:tr w:rsidR="00550A5A" w:rsidRPr="00977C92" w14:paraId="62A4C0F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835DD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B372B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isplatin or "</w:t>
            </w:r>
            <w:proofErr w:type="spellStart"/>
            <w:r w:rsidRPr="00977C92">
              <w:rPr>
                <w:rFonts w:eastAsia="Calibri" w:cs="Arial"/>
                <w:kern w:val="2"/>
                <w:sz w:val="18"/>
                <w:szCs w:val="18"/>
              </w:rPr>
              <w:t>mpi</w:t>
            </w:r>
            <w:proofErr w:type="spellEnd"/>
            <w:r w:rsidRPr="00977C92">
              <w:rPr>
                <w:rFonts w:eastAsia="Calibri" w:cs="Arial"/>
                <w:kern w:val="2"/>
                <w:sz w:val="18"/>
                <w:szCs w:val="18"/>
              </w:rPr>
              <w:t xml:space="preserve"> 5010" or mpi5010 or </w:t>
            </w:r>
            <w:proofErr w:type="spellStart"/>
            <w:r w:rsidRPr="00977C92">
              <w:rPr>
                <w:rFonts w:eastAsia="Calibri" w:cs="Arial"/>
                <w:kern w:val="2"/>
                <w:sz w:val="18"/>
                <w:szCs w:val="18"/>
              </w:rPr>
              <w:t>neopla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niyapl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nk</w:t>
            </w:r>
            <w:proofErr w:type="spellEnd"/>
            <w:r w:rsidRPr="00977C92">
              <w:rPr>
                <w:rFonts w:eastAsia="Calibri" w:cs="Arial"/>
                <w:kern w:val="2"/>
                <w:sz w:val="18"/>
                <w:szCs w:val="18"/>
              </w:rPr>
              <w:t xml:space="preserve"> 801" or nk801 or </w:t>
            </w:r>
            <w:proofErr w:type="spellStart"/>
            <w:r w:rsidRPr="00977C92">
              <w:rPr>
                <w:rFonts w:eastAsia="Calibri" w:cs="Arial"/>
                <w:kern w:val="2"/>
                <w:sz w:val="18"/>
                <w:szCs w:val="18"/>
              </w:rPr>
              <w:t>noveldexis</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nsc</w:t>
            </w:r>
            <w:proofErr w:type="spellEnd"/>
            <w:r w:rsidRPr="00977C92">
              <w:rPr>
                <w:rFonts w:eastAsia="Calibri" w:cs="Arial"/>
                <w:kern w:val="2"/>
                <w:sz w:val="18"/>
                <w:szCs w:val="18"/>
              </w:rPr>
              <w:t xml:space="preserve"> 119875" or </w:t>
            </w:r>
            <w:proofErr w:type="spellStart"/>
            <w:r w:rsidRPr="00977C92">
              <w:rPr>
                <w:rFonts w:eastAsia="Calibri" w:cs="Arial"/>
                <w:kern w:val="2"/>
                <w:sz w:val="18"/>
                <w:szCs w:val="18"/>
              </w:rPr>
              <w:t>plata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amine</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rtu</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blas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dia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e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i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ol</w:t>
            </w:r>
            <w:proofErr w:type="spellEnd"/>
            <w:r w:rsidRPr="00977C92">
              <w:rPr>
                <w:rFonts w:eastAsia="Calibri" w:cs="Arial"/>
                <w:kern w:val="2"/>
                <w:sz w:val="18"/>
                <w:szCs w:val="18"/>
              </w:rPr>
              <w:t xml:space="preserve"> or </w:t>
            </w:r>
            <w:r w:rsidRPr="00977C92">
              <w:rPr>
                <w:rFonts w:eastAsia="Calibri" w:cs="Arial"/>
                <w:kern w:val="2"/>
                <w:sz w:val="18"/>
                <w:szCs w:val="18"/>
              </w:rPr>
              <w:lastRenderedPageBreak/>
              <w:t>"</w:t>
            </w:r>
            <w:proofErr w:type="spellStart"/>
            <w:r w:rsidRPr="00977C92">
              <w:rPr>
                <w:rFonts w:eastAsia="Calibri" w:cs="Arial"/>
                <w:kern w:val="2"/>
                <w:sz w:val="18"/>
                <w:szCs w:val="18"/>
              </w:rPr>
              <w:t>platinol</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aq</w:t>
            </w:r>
            <w:proofErr w:type="spellEnd"/>
            <w:r w:rsidRPr="00977C92">
              <w:rPr>
                <w:rFonts w:eastAsia="Calibri" w:cs="Arial"/>
                <w:kern w:val="2"/>
                <w:sz w:val="18"/>
                <w:szCs w:val="18"/>
              </w:rPr>
              <w:t>" or "</w:t>
            </w:r>
            <w:proofErr w:type="spellStart"/>
            <w:r w:rsidRPr="00977C92">
              <w:rPr>
                <w:rFonts w:eastAsia="Calibri" w:cs="Arial"/>
                <w:kern w:val="2"/>
                <w:sz w:val="18"/>
                <w:szCs w:val="18"/>
              </w:rPr>
              <w:t>platinol-aq</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nox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r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sti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is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latosin</w:t>
            </w:r>
            <w:proofErr w:type="spellEnd"/>
            <w:r w:rsidRPr="00977C92">
              <w:rPr>
                <w:rFonts w:eastAsia="Calibri" w:cs="Arial"/>
                <w:kern w:val="2"/>
                <w:sz w:val="18"/>
                <w:szCs w:val="18"/>
              </w:rPr>
              <w:t xml:space="preserve"> or "pronto </w:t>
            </w:r>
            <w:proofErr w:type="spellStart"/>
            <w:r w:rsidRPr="00977C92">
              <w:rPr>
                <w:rFonts w:eastAsia="Calibri" w:cs="Arial"/>
                <w:kern w:val="2"/>
                <w:sz w:val="18"/>
                <w:szCs w:val="18"/>
              </w:rPr>
              <w:t>plata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and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omcis</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sicate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spi</w:t>
            </w:r>
            <w:proofErr w:type="spellEnd"/>
            <w:r w:rsidRPr="00977C92">
              <w:rPr>
                <w:rFonts w:eastAsia="Calibri" w:cs="Arial"/>
                <w:kern w:val="2"/>
                <w:sz w:val="18"/>
                <w:szCs w:val="18"/>
              </w:rPr>
              <w:t xml:space="preserve"> 077" or "</w:t>
            </w:r>
            <w:proofErr w:type="spellStart"/>
            <w:r w:rsidRPr="00977C92">
              <w:rPr>
                <w:rFonts w:eastAsia="Calibri" w:cs="Arial"/>
                <w:kern w:val="2"/>
                <w:sz w:val="18"/>
                <w:szCs w:val="18"/>
              </w:rPr>
              <w:t>spi</w:t>
            </w:r>
            <w:proofErr w:type="spellEnd"/>
            <w:r w:rsidRPr="00977C92">
              <w:rPr>
                <w:rFonts w:eastAsia="Calibri" w:cs="Arial"/>
                <w:kern w:val="2"/>
                <w:sz w:val="18"/>
                <w:szCs w:val="18"/>
              </w:rPr>
              <w:t xml:space="preserve"> 77" or spi077 or spi77 or </w:t>
            </w:r>
            <w:proofErr w:type="spellStart"/>
            <w:r w:rsidRPr="00977C92">
              <w:rPr>
                <w:rFonts w:eastAsia="Calibri" w:cs="Arial"/>
                <w:kern w:val="2"/>
                <w:sz w:val="18"/>
                <w:szCs w:val="18"/>
              </w:rPr>
              <w:t>tecnoplatin</w:t>
            </w:r>
            <w:proofErr w:type="spellEnd"/>
            <w:r w:rsidRPr="00977C92">
              <w:rPr>
                <w:rFonts w:eastAsia="Calibri" w:cs="Arial"/>
                <w:kern w:val="2"/>
                <w:sz w:val="18"/>
                <w:szCs w:val="18"/>
              </w:rPr>
              <w:t xml:space="preserve"> or "tr 170" or tr170).</w:t>
            </w:r>
            <w:proofErr w:type="spellStart"/>
            <w:r w:rsidRPr="00977C92">
              <w:rPr>
                <w:rFonts w:eastAsia="Calibri" w:cs="Arial"/>
                <w:kern w:val="2"/>
                <w:sz w:val="18"/>
                <w:szCs w:val="18"/>
              </w:rPr>
              <w:t>ti,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4DB7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97179</w:t>
            </w:r>
          </w:p>
        </w:tc>
      </w:tr>
      <w:tr w:rsidR="00550A5A" w:rsidRPr="00977C92" w14:paraId="7ADA936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8BC86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94F1B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Docetaxe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0AA7F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0732</w:t>
            </w:r>
          </w:p>
        </w:tc>
      </w:tr>
      <w:tr w:rsidR="00550A5A" w:rsidRPr="00977C92" w14:paraId="1450F24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56E7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0D8B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docetaxel or </w:t>
            </w:r>
            <w:proofErr w:type="spellStart"/>
            <w:r w:rsidRPr="00977C92">
              <w:rPr>
                <w:rFonts w:eastAsia="Calibri" w:cs="Arial"/>
                <w:kern w:val="2"/>
                <w:sz w:val="18"/>
                <w:szCs w:val="18"/>
              </w:rPr>
              <w:t>taxoter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ocefrez</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p</w:t>
            </w:r>
            <w:proofErr w:type="spellEnd"/>
            <w:r w:rsidRPr="00977C92">
              <w:rPr>
                <w:rFonts w:eastAsia="Calibri" w:cs="Arial"/>
                <w:kern w:val="2"/>
                <w:sz w:val="18"/>
                <w:szCs w:val="18"/>
              </w:rPr>
              <w:t xml:space="preserve"> 56976" or "rp-56976" or 114977-28-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B643B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1498</w:t>
            </w:r>
          </w:p>
        </w:tc>
      </w:tr>
      <w:tr w:rsidR="00550A5A" w:rsidRPr="00977C92" w14:paraId="052ACC8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6BD1C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5CAC4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egafu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49A42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972</w:t>
            </w:r>
          </w:p>
        </w:tc>
      </w:tr>
      <w:tr w:rsidR="00550A5A" w:rsidRPr="00977C92" w14:paraId="3A9F8B3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F5FE0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1F7DA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tegafur or </w:t>
            </w:r>
            <w:proofErr w:type="spellStart"/>
            <w:r w:rsidRPr="00977C92">
              <w:rPr>
                <w:rFonts w:eastAsia="Calibri" w:cs="Arial"/>
                <w:kern w:val="2"/>
                <w:sz w:val="18"/>
                <w:szCs w:val="18"/>
              </w:rPr>
              <w:t>utefos</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utrafu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sunfur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uftor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orafur</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luorofur</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ftorafur</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2550F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576</w:t>
            </w:r>
          </w:p>
        </w:tc>
      </w:tr>
      <w:tr w:rsidR="00550A5A" w:rsidRPr="00977C92" w14:paraId="01CA657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AB958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3C41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Leucovor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D5953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7772</w:t>
            </w:r>
          </w:p>
        </w:tc>
      </w:tr>
      <w:tr w:rsidR="00550A5A" w:rsidRPr="00977C92" w14:paraId="1871105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A3D4E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2ABA9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leucovorin or </w:t>
            </w:r>
            <w:proofErr w:type="spellStart"/>
            <w:r w:rsidRPr="00977C92">
              <w:rPr>
                <w:rFonts w:eastAsia="Calibri" w:cs="Arial"/>
                <w:kern w:val="2"/>
                <w:sz w:val="18"/>
                <w:szCs w:val="18"/>
              </w:rPr>
              <w:t>leukovorum</w:t>
            </w:r>
            <w:proofErr w:type="spellEnd"/>
            <w:r w:rsidRPr="00977C92">
              <w:rPr>
                <w:rFonts w:eastAsia="Calibri" w:cs="Arial"/>
                <w:kern w:val="2"/>
                <w:sz w:val="18"/>
                <w:szCs w:val="18"/>
              </w:rPr>
              <w:t xml:space="preserve"> or leucovorin or "folinic acid" or "citrovorum factor" or </w:t>
            </w:r>
            <w:proofErr w:type="spellStart"/>
            <w:r w:rsidRPr="00977C92">
              <w:rPr>
                <w:rFonts w:eastAsia="Calibri" w:cs="Arial"/>
                <w:kern w:val="2"/>
                <w:sz w:val="18"/>
                <w:szCs w:val="18"/>
              </w:rPr>
              <w:t>wellcovorin</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45378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979</w:t>
            </w:r>
          </w:p>
        </w:tc>
      </w:tr>
      <w:tr w:rsidR="00550A5A" w:rsidRPr="00977C92" w14:paraId="6814EC4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8D881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AABF1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Paclitaxe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70811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5262</w:t>
            </w:r>
          </w:p>
        </w:tc>
      </w:tr>
      <w:tr w:rsidR="00550A5A" w:rsidRPr="00977C92" w14:paraId="7FA2178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93DF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8B860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aclitaxel or </w:t>
            </w:r>
            <w:proofErr w:type="spellStart"/>
            <w:r w:rsidRPr="00977C92">
              <w:rPr>
                <w:rFonts w:eastAsia="Calibri" w:cs="Arial"/>
                <w:kern w:val="2"/>
                <w:sz w:val="18"/>
                <w:szCs w:val="18"/>
              </w:rPr>
              <w:t>abraxa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axene</w:t>
            </w:r>
            <w:proofErr w:type="spellEnd"/>
            <w:r w:rsidRPr="00977C92">
              <w:rPr>
                <w:rFonts w:eastAsia="Calibri" w:cs="Arial"/>
                <w:kern w:val="2"/>
                <w:sz w:val="18"/>
                <w:szCs w:val="18"/>
              </w:rPr>
              <w:t xml:space="preserve"> or nsc-125973 or nsc125973 or </w:t>
            </w:r>
            <w:proofErr w:type="spellStart"/>
            <w:r w:rsidRPr="00977C92">
              <w:rPr>
                <w:rFonts w:eastAsia="Calibri" w:cs="Arial"/>
                <w:kern w:val="2"/>
                <w:sz w:val="18"/>
                <w:szCs w:val="18"/>
              </w:rPr>
              <w:t>anzata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xo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praxe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taxol</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A164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3080</w:t>
            </w:r>
          </w:p>
        </w:tc>
      </w:tr>
      <w:tr w:rsidR="00550A5A" w:rsidRPr="00977C92" w14:paraId="2DBE7D2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6D555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7070A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zolbetuxim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laudiximab</w:t>
            </w:r>
            <w:proofErr w:type="spellEnd"/>
            <w:r w:rsidRPr="00977C92">
              <w:rPr>
                <w:rFonts w:eastAsia="Calibri" w:cs="Arial"/>
                <w:kern w:val="2"/>
                <w:sz w:val="18"/>
                <w:szCs w:val="18"/>
              </w:rPr>
              <w:t xml:space="preserve"> or imab362 or "</w:t>
            </w:r>
            <w:proofErr w:type="spellStart"/>
            <w:r w:rsidRPr="00977C92">
              <w:rPr>
                <w:rFonts w:eastAsia="Calibri" w:cs="Arial"/>
                <w:kern w:val="2"/>
                <w:sz w:val="18"/>
                <w:szCs w:val="18"/>
              </w:rPr>
              <w:t>imab</w:t>
            </w:r>
            <w:proofErr w:type="spellEnd"/>
            <w:r w:rsidRPr="00977C92">
              <w:rPr>
                <w:rFonts w:eastAsia="Calibri" w:cs="Arial"/>
                <w:kern w:val="2"/>
                <w:sz w:val="18"/>
                <w:szCs w:val="18"/>
              </w:rPr>
              <w:t xml:space="preserve"> 36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DB1E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4</w:t>
            </w:r>
          </w:p>
        </w:tc>
      </w:tr>
      <w:tr w:rsidR="00550A5A" w:rsidRPr="00977C92" w14:paraId="22DB9A3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D313C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AD3B8" w14:textId="77777777" w:rsidR="00550A5A" w:rsidRPr="002C2596" w:rsidRDefault="00550A5A" w:rsidP="005B69E3">
            <w:pPr>
              <w:spacing w:after="0"/>
              <w:rPr>
                <w:rFonts w:eastAsia="Calibri" w:cs="Arial"/>
                <w:kern w:val="2"/>
                <w:sz w:val="18"/>
                <w:szCs w:val="18"/>
                <w:lang w:val="it-IT"/>
              </w:rPr>
            </w:pPr>
            <w:r w:rsidRPr="002C2596">
              <w:rPr>
                <w:rFonts w:eastAsia="Calibri" w:cs="Arial"/>
                <w:kern w:val="2"/>
                <w:sz w:val="18"/>
                <w:szCs w:val="18"/>
                <w:lang w:val="it-IT"/>
              </w:rPr>
              <w:t>(bemarituzumab or fpa144).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9219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2</w:t>
            </w:r>
          </w:p>
        </w:tc>
      </w:tr>
      <w:tr w:rsidR="00550A5A" w:rsidRPr="00977C92" w14:paraId="5BF64E9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B723F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EA9BB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etuxim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5443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1047</w:t>
            </w:r>
          </w:p>
        </w:tc>
      </w:tr>
      <w:tr w:rsidR="00550A5A" w:rsidRPr="00977C92" w14:paraId="5034698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32C11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256F7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etuximab or </w:t>
            </w:r>
            <w:proofErr w:type="spellStart"/>
            <w:r w:rsidRPr="00977C92">
              <w:rPr>
                <w:rFonts w:eastAsia="Calibri" w:cs="Arial"/>
                <w:kern w:val="2"/>
                <w:sz w:val="18"/>
                <w:szCs w:val="18"/>
              </w:rPr>
              <w:t>erbitux</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imc</w:t>
            </w:r>
            <w:proofErr w:type="spellEnd"/>
            <w:r w:rsidRPr="00977C92">
              <w:rPr>
                <w:rFonts w:eastAsia="Calibri" w:cs="Arial"/>
                <w:kern w:val="2"/>
                <w:sz w:val="18"/>
                <w:szCs w:val="18"/>
              </w:rPr>
              <w:t xml:space="preserve"> c225" or imc-c22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31C3E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677</w:t>
            </w:r>
          </w:p>
        </w:tc>
      </w:tr>
      <w:tr w:rsidR="00550A5A" w:rsidRPr="00977C92" w14:paraId="43DC2B5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C225C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2F4DA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onartuzumab or oa-5d5 or </w:t>
            </w:r>
            <w:proofErr w:type="spellStart"/>
            <w:r w:rsidRPr="00977C92">
              <w:rPr>
                <w:rFonts w:eastAsia="Calibri" w:cs="Arial"/>
                <w:kern w:val="2"/>
                <w:sz w:val="18"/>
                <w:szCs w:val="18"/>
              </w:rPr>
              <w:t>metmab</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C2F92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9</w:t>
            </w:r>
          </w:p>
        </w:tc>
      </w:tr>
      <w:tr w:rsidR="00550A5A" w:rsidRPr="00977C92" w14:paraId="1B6ED49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6DBC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DB40B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rilotumum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mg</w:t>
            </w:r>
            <w:proofErr w:type="spellEnd"/>
            <w:r w:rsidRPr="00977C92">
              <w:rPr>
                <w:rFonts w:eastAsia="Calibri" w:cs="Arial"/>
                <w:kern w:val="2"/>
                <w:sz w:val="18"/>
                <w:szCs w:val="18"/>
              </w:rPr>
              <w:t xml:space="preserve"> 10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4E35B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8</w:t>
            </w:r>
          </w:p>
        </w:tc>
      </w:tr>
      <w:tr w:rsidR="00550A5A" w:rsidRPr="00977C92" w14:paraId="689D4F9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DF7AE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7AD10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embrolizumab or </w:t>
            </w:r>
            <w:proofErr w:type="spellStart"/>
            <w:r w:rsidRPr="00977C92">
              <w:rPr>
                <w:rFonts w:eastAsia="Calibri" w:cs="Arial"/>
                <w:kern w:val="2"/>
                <w:sz w:val="18"/>
                <w:szCs w:val="18"/>
              </w:rPr>
              <w:t>keytruda</w:t>
            </w:r>
            <w:proofErr w:type="spellEnd"/>
            <w:r w:rsidRPr="00977C92">
              <w:rPr>
                <w:rFonts w:eastAsia="Calibri" w:cs="Arial"/>
                <w:kern w:val="2"/>
                <w:sz w:val="18"/>
                <w:szCs w:val="18"/>
              </w:rPr>
              <w:t xml:space="preserve"> or lambrolizumab or "</w:t>
            </w:r>
            <w:proofErr w:type="spellStart"/>
            <w:r w:rsidRPr="00977C92">
              <w:rPr>
                <w:rFonts w:eastAsia="Calibri" w:cs="Arial"/>
                <w:kern w:val="2"/>
                <w:sz w:val="18"/>
                <w:szCs w:val="18"/>
              </w:rPr>
              <w:t>mk</w:t>
            </w:r>
            <w:proofErr w:type="spellEnd"/>
            <w:r w:rsidRPr="00977C92">
              <w:rPr>
                <w:rFonts w:eastAsia="Calibri" w:cs="Arial"/>
                <w:kern w:val="2"/>
                <w:sz w:val="18"/>
                <w:szCs w:val="18"/>
              </w:rPr>
              <w:t xml:space="preserve"> 3475" or mk3475 or "sch 900475" or sch90047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B1BC9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722</w:t>
            </w:r>
          </w:p>
        </w:tc>
      </w:tr>
      <w:tr w:rsidR="00550A5A" w:rsidRPr="00977C92" w14:paraId="49652B3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03200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F1AED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andecaliximab</w:t>
            </w:r>
            <w:proofErr w:type="spellEnd"/>
            <w:r w:rsidRPr="00977C92">
              <w:rPr>
                <w:rFonts w:eastAsia="Calibri" w:cs="Arial"/>
                <w:kern w:val="2"/>
                <w:sz w:val="18"/>
                <w:szCs w:val="18"/>
              </w:rPr>
              <w:t xml:space="preserve"> or gs-574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CE8F8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2</w:t>
            </w:r>
          </w:p>
        </w:tc>
      </w:tr>
      <w:tr w:rsidR="00550A5A" w:rsidRPr="00977C92" w14:paraId="4639BEC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38FDB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6AEA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camrelizum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relizumab</w:t>
            </w:r>
            <w:proofErr w:type="spellEnd"/>
            <w:r w:rsidRPr="00977C92">
              <w:rPr>
                <w:rFonts w:eastAsia="Calibri" w:cs="Arial"/>
                <w:kern w:val="2"/>
                <w:sz w:val="18"/>
                <w:szCs w:val="18"/>
              </w:rPr>
              <w:t xml:space="preserve"> or shr-1210 or "</w:t>
            </w:r>
            <w:proofErr w:type="spellStart"/>
            <w:r w:rsidRPr="00977C92">
              <w:rPr>
                <w:rFonts w:eastAsia="Calibri" w:cs="Arial"/>
                <w:kern w:val="2"/>
                <w:sz w:val="18"/>
                <w:szCs w:val="18"/>
              </w:rPr>
              <w:t>shr</w:t>
            </w:r>
            <w:proofErr w:type="spellEnd"/>
            <w:r w:rsidRPr="00977C92">
              <w:rPr>
                <w:rFonts w:eastAsia="Calibri" w:cs="Arial"/>
                <w:kern w:val="2"/>
                <w:sz w:val="18"/>
                <w:szCs w:val="18"/>
              </w:rPr>
              <w:t xml:space="preserve"> 1210" or shr1210 or hr-301210</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B4B0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10</w:t>
            </w:r>
          </w:p>
        </w:tc>
      </w:tr>
      <w:tr w:rsidR="00550A5A" w:rsidRPr="00977C92" w14:paraId="75F7899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59C35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6FC7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apatini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rivoceranib</w:t>
            </w:r>
            <w:proofErr w:type="spellEnd"/>
            <w:r w:rsidRPr="00977C92">
              <w:rPr>
                <w:rFonts w:eastAsia="Calibri" w:cs="Arial"/>
                <w:kern w:val="2"/>
                <w:sz w:val="18"/>
                <w:szCs w:val="18"/>
              </w:rPr>
              <w:t xml:space="preserve"> or yn968d1 or "</w:t>
            </w:r>
            <w:proofErr w:type="spellStart"/>
            <w:r w:rsidRPr="00977C92">
              <w:rPr>
                <w:rFonts w:eastAsia="Calibri" w:cs="Arial"/>
                <w:kern w:val="2"/>
                <w:sz w:val="18"/>
                <w:szCs w:val="18"/>
              </w:rPr>
              <w:t>yn</w:t>
            </w:r>
            <w:proofErr w:type="spellEnd"/>
            <w:r w:rsidRPr="00977C92">
              <w:rPr>
                <w:rFonts w:eastAsia="Calibri" w:cs="Arial"/>
                <w:kern w:val="2"/>
                <w:sz w:val="18"/>
                <w:szCs w:val="18"/>
              </w:rPr>
              <w:t xml:space="preserve"> 968d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31A0E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81</w:t>
            </w:r>
          </w:p>
        </w:tc>
      </w:tr>
      <w:tr w:rsidR="00550A5A" w:rsidRPr="00977C92" w14:paraId="1F9DC0F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679DB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9256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avelumab or msb-0010682 or msb0010682 or </w:t>
            </w:r>
            <w:proofErr w:type="spellStart"/>
            <w:r w:rsidRPr="00977C92">
              <w:rPr>
                <w:rFonts w:eastAsia="Calibri" w:cs="Arial"/>
                <w:kern w:val="2"/>
                <w:sz w:val="18"/>
                <w:szCs w:val="18"/>
              </w:rPr>
              <w:t>bavencio</w:t>
            </w:r>
            <w:proofErr w:type="spellEnd"/>
            <w:r w:rsidRPr="00977C92">
              <w:rPr>
                <w:rFonts w:eastAsia="Calibri" w:cs="Arial"/>
                <w:kern w:val="2"/>
                <w:sz w:val="18"/>
                <w:szCs w:val="18"/>
              </w:rPr>
              <w:t xml:space="preserve"> or msb0010718c or msb-0010718c</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xml:space="preserve">. [Search design error: missing </w:t>
            </w:r>
            <w:proofErr w:type="spellStart"/>
            <w:r w:rsidRPr="00977C92">
              <w:rPr>
                <w:rFonts w:eastAsia="Calibri" w:cs="Arial"/>
                <w:kern w:val="2"/>
                <w:sz w:val="18"/>
                <w:szCs w:val="18"/>
              </w:rPr>
              <w:t>MeSH</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BCD0A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18</w:t>
            </w:r>
          </w:p>
        </w:tc>
      </w:tr>
      <w:tr w:rsidR="00550A5A" w:rsidRPr="00977C92" w14:paraId="1829182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01320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E81B8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pazopanib or gw78603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7477E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422</w:t>
            </w:r>
          </w:p>
        </w:tc>
      </w:tr>
      <w:tr w:rsidR="00550A5A" w:rsidRPr="00977C92" w14:paraId="41C432D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8F912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0D6A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islelizumab or bgb-a317</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832D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83</w:t>
            </w:r>
          </w:p>
        </w:tc>
      </w:tr>
      <w:tr w:rsidR="00550A5A" w:rsidRPr="00977C92" w14:paraId="5BE3469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DEFA9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40F55B" w14:textId="77777777" w:rsidR="00550A5A" w:rsidRPr="00320D53" w:rsidRDefault="00550A5A" w:rsidP="005B69E3">
            <w:pPr>
              <w:spacing w:after="0"/>
              <w:rPr>
                <w:rFonts w:eastAsia="Calibri" w:cs="Arial"/>
                <w:kern w:val="2"/>
                <w:sz w:val="18"/>
                <w:szCs w:val="18"/>
                <w:lang w:val="it-IT"/>
              </w:rPr>
            </w:pPr>
            <w:r w:rsidRPr="00320D53">
              <w:rPr>
                <w:rFonts w:eastAsia="Calibri" w:cs="Arial"/>
                <w:kern w:val="2"/>
                <w:sz w:val="18"/>
                <w:szCs w:val="18"/>
                <w:lang w:val="it-IT"/>
              </w:rPr>
              <w:t>(toripalimab or js001).ti,ab,k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11973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61</w:t>
            </w:r>
          </w:p>
        </w:tc>
      </w:tr>
      <w:tr w:rsidR="00550A5A" w:rsidRPr="00977C92" w14:paraId="59FB98A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17E36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7AAF8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pirubic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AC4C6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0489</w:t>
            </w:r>
          </w:p>
        </w:tc>
      </w:tr>
      <w:tr w:rsidR="00550A5A" w:rsidRPr="00977C92" w14:paraId="735C3C7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1D2AD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008B7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epirubicin</w:t>
            </w:r>
            <w:proofErr w:type="spellEnd"/>
            <w:r w:rsidRPr="00977C92">
              <w:rPr>
                <w:rFonts w:eastAsia="Calibri" w:cs="Arial"/>
                <w:kern w:val="2"/>
                <w:sz w:val="18"/>
                <w:szCs w:val="18"/>
              </w:rPr>
              <w:t xml:space="preserve"> or imi-28 or "</w:t>
            </w:r>
            <w:proofErr w:type="spellStart"/>
            <w:r w:rsidRPr="00977C92">
              <w:rPr>
                <w:rFonts w:eastAsia="Calibri" w:cs="Arial"/>
                <w:kern w:val="2"/>
                <w:sz w:val="18"/>
                <w:szCs w:val="18"/>
              </w:rPr>
              <w:t>imi</w:t>
            </w:r>
            <w:proofErr w:type="spellEnd"/>
            <w:r w:rsidRPr="00977C92">
              <w:rPr>
                <w:rFonts w:eastAsia="Calibri" w:cs="Arial"/>
                <w:kern w:val="2"/>
                <w:sz w:val="18"/>
                <w:szCs w:val="18"/>
              </w:rPr>
              <w:t xml:space="preserve"> 28" or </w:t>
            </w:r>
            <w:proofErr w:type="spellStart"/>
            <w:r w:rsidRPr="00977C92">
              <w:rPr>
                <w:rFonts w:eastAsia="Calibri" w:cs="Arial"/>
                <w:kern w:val="2"/>
                <w:sz w:val="18"/>
                <w:szCs w:val="18"/>
              </w:rPr>
              <w:t>epilem</w:t>
            </w:r>
            <w:proofErr w:type="spellEnd"/>
            <w:r w:rsidRPr="00977C92">
              <w:rPr>
                <w:rFonts w:eastAsia="Calibri" w:cs="Arial"/>
                <w:kern w:val="2"/>
                <w:sz w:val="18"/>
                <w:szCs w:val="18"/>
              </w:rPr>
              <w:t xml:space="preserve"> or epi-cell or </w:t>
            </w:r>
            <w:proofErr w:type="spellStart"/>
            <w:r w:rsidRPr="00977C92">
              <w:rPr>
                <w:rFonts w:eastAsia="Calibri" w:cs="Arial"/>
                <w:kern w:val="2"/>
                <w:sz w:val="18"/>
                <w:szCs w:val="18"/>
              </w:rPr>
              <w:t>farmorubicin</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F216A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613</w:t>
            </w:r>
          </w:p>
        </w:tc>
      </w:tr>
      <w:tr w:rsidR="00550A5A" w:rsidRPr="00977C92" w14:paraId="7DFA3DB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8890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24EDD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ramucirumab or ly3009806 or </w:t>
            </w:r>
            <w:proofErr w:type="spellStart"/>
            <w:r w:rsidRPr="00977C92">
              <w:rPr>
                <w:rFonts w:eastAsia="Calibri" w:cs="Arial"/>
                <w:kern w:val="2"/>
                <w:sz w:val="18"/>
                <w:szCs w:val="18"/>
              </w:rPr>
              <w:t>cyramz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imc</w:t>
            </w:r>
            <w:proofErr w:type="spellEnd"/>
            <w:r w:rsidRPr="00977C92">
              <w:rPr>
                <w:rFonts w:eastAsia="Calibri" w:cs="Arial"/>
                <w:kern w:val="2"/>
                <w:sz w:val="18"/>
                <w:szCs w:val="18"/>
              </w:rPr>
              <w:t xml:space="preserve"> 1121b" or imc1121b or imc-1121b or 1121b</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xml:space="preserve">. [Search design error: missing </w:t>
            </w:r>
            <w:proofErr w:type="spellStart"/>
            <w:r w:rsidRPr="00977C92">
              <w:rPr>
                <w:rFonts w:eastAsia="Calibri" w:cs="Arial"/>
                <w:kern w:val="2"/>
                <w:sz w:val="18"/>
                <w:szCs w:val="18"/>
              </w:rPr>
              <w:t>MeSH</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C5026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342</w:t>
            </w:r>
          </w:p>
        </w:tc>
      </w:tr>
      <w:tr w:rsidR="00550A5A" w:rsidRPr="00977C92" w14:paraId="28C81FB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1DE7C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18F7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sintilimab</w:t>
            </w:r>
            <w:proofErr w:type="spellEnd"/>
            <w:r w:rsidRPr="00977C92">
              <w:rPr>
                <w:rFonts w:eastAsia="Calibri" w:cs="Arial"/>
                <w:kern w:val="2"/>
                <w:sz w:val="18"/>
                <w:szCs w:val="18"/>
              </w:rPr>
              <w:t xml:space="preserve"> or ibi308 or ibi-308 or "</w:t>
            </w:r>
            <w:proofErr w:type="spellStart"/>
            <w:r w:rsidRPr="00977C92">
              <w:rPr>
                <w:rFonts w:eastAsia="Calibri" w:cs="Arial"/>
                <w:kern w:val="2"/>
                <w:sz w:val="18"/>
                <w:szCs w:val="18"/>
              </w:rPr>
              <w:t>ibi</w:t>
            </w:r>
            <w:proofErr w:type="spellEnd"/>
            <w:r w:rsidRPr="00977C92">
              <w:rPr>
                <w:rFonts w:eastAsia="Calibri" w:cs="Arial"/>
                <w:kern w:val="2"/>
                <w:sz w:val="18"/>
                <w:szCs w:val="18"/>
              </w:rPr>
              <w:t xml:space="preserve"> 308" or </w:t>
            </w:r>
            <w:proofErr w:type="spellStart"/>
            <w:r w:rsidRPr="00977C92">
              <w:rPr>
                <w:rFonts w:eastAsia="Calibri" w:cs="Arial"/>
                <w:kern w:val="2"/>
                <w:sz w:val="18"/>
                <w:szCs w:val="18"/>
              </w:rPr>
              <w:t>tyvyt</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FA923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05</w:t>
            </w:r>
          </w:p>
        </w:tc>
      </w:tr>
      <w:tr w:rsidR="00550A5A" w:rsidRPr="00977C92" w14:paraId="0E482B0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75CAA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EC6FB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regorafenib or </w:t>
            </w:r>
            <w:proofErr w:type="spellStart"/>
            <w:r w:rsidRPr="00977C92">
              <w:rPr>
                <w:rFonts w:eastAsia="Calibri" w:cs="Arial"/>
                <w:kern w:val="2"/>
                <w:sz w:val="18"/>
                <w:szCs w:val="18"/>
              </w:rPr>
              <w:t>stivarga</w:t>
            </w:r>
            <w:proofErr w:type="spellEnd"/>
            <w:r w:rsidRPr="00977C92">
              <w:rPr>
                <w:rFonts w:eastAsia="Calibri" w:cs="Arial"/>
                <w:kern w:val="2"/>
                <w:sz w:val="18"/>
                <w:szCs w:val="18"/>
              </w:rPr>
              <w:t xml:space="preserve"> or msb-0010718c or </w:t>
            </w:r>
            <w:proofErr w:type="spellStart"/>
            <w:r w:rsidRPr="00977C92">
              <w:rPr>
                <w:rFonts w:eastAsia="Calibri" w:cs="Arial"/>
                <w:kern w:val="2"/>
                <w:sz w:val="18"/>
                <w:szCs w:val="18"/>
              </w:rPr>
              <w:t>resihance</w:t>
            </w:r>
            <w:proofErr w:type="spellEnd"/>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598E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459</w:t>
            </w:r>
          </w:p>
        </w:tc>
      </w:tr>
      <w:tr w:rsidR="00550A5A" w:rsidRPr="00977C92" w14:paraId="4159CFB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7026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4345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66-1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2897F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89648</w:t>
            </w:r>
          </w:p>
        </w:tc>
      </w:tr>
      <w:tr w:rsidR="00550A5A" w:rsidRPr="00977C92" w14:paraId="0E31050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819CA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63AD5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5 and 10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FD304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675</w:t>
            </w:r>
          </w:p>
        </w:tc>
      </w:tr>
      <w:tr w:rsidR="00550A5A" w:rsidRPr="00977C92" w14:paraId="280C74C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9BC30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95AE5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104 use </w:t>
            </w:r>
            <w:proofErr w:type="spellStart"/>
            <w:proofErr w:type="gramStart"/>
            <w:r w:rsidRPr="00977C92">
              <w:rPr>
                <w:rFonts w:eastAsia="Calibri" w:cs="Arial"/>
                <w:kern w:val="2"/>
                <w:sz w:val="18"/>
                <w:szCs w:val="18"/>
              </w:rPr>
              <w:t>cctr,coch</w:t>
            </w:r>
            <w:proofErr w:type="spellEnd"/>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4D644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02</w:t>
            </w:r>
          </w:p>
        </w:tc>
      </w:tr>
      <w:tr w:rsidR="00550A5A" w:rsidRPr="00977C92" w14:paraId="1BF1534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E985C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BD40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5 and 98 [Check for typo in the original Novartis Cochrane Reviews, Trials search (Line #40: #6 AND #39 which should be #6 AND #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61B88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15</w:t>
            </w:r>
          </w:p>
        </w:tc>
      </w:tr>
      <w:tr w:rsidR="00550A5A" w:rsidRPr="00977C92" w14:paraId="7E223F0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146B0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5B9FE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106 use </w:t>
            </w:r>
            <w:proofErr w:type="spellStart"/>
            <w:proofErr w:type="gramStart"/>
            <w:r w:rsidRPr="00977C92">
              <w:rPr>
                <w:rFonts w:eastAsia="Calibri" w:cs="Arial"/>
                <w:kern w:val="2"/>
                <w:sz w:val="18"/>
                <w:szCs w:val="18"/>
              </w:rPr>
              <w:t>cctr,coch</w:t>
            </w:r>
            <w:proofErr w:type="spellEnd"/>
            <w:proofErr w:type="gramEnd"/>
            <w:r w:rsidRPr="00977C92">
              <w:rPr>
                <w:rFonts w:eastAsia="Calibri" w:cs="Arial"/>
                <w:kern w:val="2"/>
                <w:sz w:val="18"/>
                <w:szCs w:val="18"/>
              </w:rPr>
              <w:t xml:space="preserve"> [Proves that the Line #40: #6 AND #39 was a typo since the recall in the original </w:t>
            </w:r>
            <w:proofErr w:type="spellStart"/>
            <w:r w:rsidRPr="00977C92">
              <w:rPr>
                <w:rFonts w:eastAsia="Calibri" w:cs="Arial"/>
                <w:kern w:val="2"/>
                <w:sz w:val="18"/>
                <w:szCs w:val="18"/>
              </w:rPr>
              <w:t>Novaris</w:t>
            </w:r>
            <w:proofErr w:type="spellEnd"/>
            <w:r w:rsidRPr="00977C92">
              <w:rPr>
                <w:rFonts w:eastAsia="Calibri" w:cs="Arial"/>
                <w:kern w:val="2"/>
                <w:sz w:val="18"/>
                <w:szCs w:val="18"/>
              </w:rPr>
              <w:t xml:space="preserve"> search was 2903 hi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12891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7</w:t>
            </w:r>
          </w:p>
        </w:tc>
      </w:tr>
      <w:tr w:rsidR="00550A5A" w:rsidRPr="00977C92" w14:paraId="735F3F3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D9ADB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E91C5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 or 59 or 10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F21D6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470</w:t>
            </w:r>
          </w:p>
        </w:tc>
      </w:tr>
      <w:tr w:rsidR="00550A5A" w:rsidRPr="00977C92" w14:paraId="361DBF1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08839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ADC9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remove duplicates from 1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206DB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301</w:t>
            </w:r>
          </w:p>
        </w:tc>
      </w:tr>
      <w:tr w:rsidR="00550A5A" w:rsidRPr="00977C92" w14:paraId="74A7DDF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39161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10914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limit 9 to dt="20220701-20241231" [Limit not valid in </w:t>
            </w:r>
            <w:proofErr w:type="spellStart"/>
            <w:proofErr w:type="gramStart"/>
            <w:r w:rsidRPr="00977C92">
              <w:rPr>
                <w:rFonts w:eastAsia="Calibri" w:cs="Arial"/>
                <w:kern w:val="2"/>
                <w:sz w:val="18"/>
                <w:szCs w:val="18"/>
              </w:rPr>
              <w:t>CCTR,CDSR</w:t>
            </w:r>
            <w:proofErr w:type="gramEnd"/>
            <w:r w:rsidRPr="00977C92">
              <w:rPr>
                <w:rFonts w:eastAsia="Calibri" w:cs="Arial"/>
                <w:kern w:val="2"/>
                <w:sz w:val="18"/>
                <w:szCs w:val="18"/>
              </w:rPr>
              <w:t>,Embase</w:t>
            </w:r>
            <w:proofErr w:type="spellEnd"/>
            <w:r w:rsidRPr="00977C92">
              <w:rPr>
                <w:rFonts w:eastAsia="Calibri" w:cs="Arial"/>
                <w:kern w:val="2"/>
                <w:sz w:val="18"/>
                <w:szCs w:val="18"/>
              </w:rPr>
              <w:t>; records were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A1F10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02</w:t>
            </w:r>
          </w:p>
        </w:tc>
      </w:tr>
      <w:tr w:rsidR="00550A5A" w:rsidRPr="00977C92" w14:paraId="50B969E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FB8A2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EFB4D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limit 59 to dc="20220701-20241231" [Limit not valid in </w:t>
            </w:r>
            <w:proofErr w:type="gramStart"/>
            <w:r w:rsidRPr="00977C92">
              <w:rPr>
                <w:rFonts w:eastAsia="Calibri" w:cs="Arial"/>
                <w:kern w:val="2"/>
                <w:sz w:val="18"/>
                <w:szCs w:val="18"/>
              </w:rPr>
              <w:t>CCTR,CDSR</w:t>
            </w:r>
            <w:proofErr w:type="gramEnd"/>
            <w:r w:rsidRPr="00977C92">
              <w:rPr>
                <w:rFonts w:eastAsia="Calibri" w:cs="Arial"/>
                <w:kern w:val="2"/>
                <w:sz w:val="18"/>
                <w:szCs w:val="18"/>
              </w:rPr>
              <w:t>; records were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9583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81</w:t>
            </w:r>
          </w:p>
        </w:tc>
      </w:tr>
      <w:tr w:rsidR="00550A5A" w:rsidRPr="00977C92" w14:paraId="24D4FC0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219B4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4F38D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7 and (202207$ or 2202208$ or 202209$ or 202210$ or 202211$ or 202212$ or 2023$ or 2024$).u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43F9D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w:t>
            </w:r>
          </w:p>
        </w:tc>
      </w:tr>
      <w:tr w:rsidR="00550A5A" w:rsidRPr="00977C92" w14:paraId="3364C60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D6997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C9ADF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0 or 111 or 1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249B4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12</w:t>
            </w:r>
          </w:p>
        </w:tc>
      </w:tr>
      <w:tr w:rsidR="00550A5A" w:rsidRPr="00977C92" w14:paraId="60E0D8A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0D19D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A4074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limit 113 to yr="2022 -Current" [Isolate results set published within the date span Jul 2022 - Current - since the date Novartis search was ru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B8B41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63</w:t>
            </w:r>
          </w:p>
        </w:tc>
      </w:tr>
      <w:tr w:rsidR="00550A5A" w:rsidRPr="00977C92" w14:paraId="5EBD8552" w14:textId="77777777" w:rsidTr="005B69E3">
        <w:tc>
          <w:tcPr>
            <w:tcW w:w="0" w:type="auto"/>
            <w:tcBorders>
              <w:top w:val="single" w:sz="6" w:space="0" w:color="757575"/>
              <w:left w:val="single" w:sz="6" w:space="0" w:color="757575"/>
              <w:bottom w:val="single" w:sz="6" w:space="0" w:color="757575"/>
              <w:right w:val="single" w:sz="6" w:space="0" w:color="757575"/>
            </w:tcBorders>
            <w:shd w:val="clear" w:color="auto" w:fill="D9D9D9"/>
            <w:tcMar>
              <w:top w:w="15" w:type="dxa"/>
              <w:left w:w="75" w:type="dxa"/>
              <w:bottom w:w="15" w:type="dxa"/>
              <w:right w:w="75" w:type="dxa"/>
            </w:tcMar>
            <w:vAlign w:val="center"/>
            <w:hideMark/>
          </w:tcPr>
          <w:p w14:paraId="2CE3540F" w14:textId="77777777" w:rsidR="00550A5A" w:rsidRPr="00977C92" w:rsidRDefault="00550A5A" w:rsidP="005B69E3">
            <w:pPr>
              <w:spacing w:after="0"/>
              <w:rPr>
                <w:rFonts w:eastAsia="Calibri" w:cs="Arial"/>
                <w:b/>
                <w:bCs/>
                <w:kern w:val="2"/>
                <w:sz w:val="18"/>
                <w:szCs w:val="18"/>
              </w:rPr>
            </w:pPr>
            <w:r w:rsidRPr="00977C92">
              <w:rPr>
                <w:rFonts w:eastAsia="Calibri" w:cs="Arial"/>
                <w:b/>
                <w:bCs/>
                <w:kern w:val="2"/>
                <w:sz w:val="18"/>
                <w:szCs w:val="18"/>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D9D9D9"/>
            <w:tcMar>
              <w:top w:w="15" w:type="dxa"/>
              <w:left w:w="75" w:type="dxa"/>
              <w:bottom w:w="15" w:type="dxa"/>
              <w:right w:w="75" w:type="dxa"/>
            </w:tcMar>
            <w:vAlign w:val="center"/>
            <w:hideMark/>
          </w:tcPr>
          <w:p w14:paraId="281C8670" w14:textId="77777777" w:rsidR="00550A5A" w:rsidRPr="00977C92" w:rsidRDefault="00550A5A" w:rsidP="005B69E3">
            <w:pPr>
              <w:spacing w:after="0"/>
              <w:rPr>
                <w:rFonts w:eastAsia="Calibri" w:cs="Arial"/>
                <w:b/>
                <w:bCs/>
                <w:kern w:val="2"/>
                <w:sz w:val="18"/>
                <w:szCs w:val="18"/>
              </w:rPr>
            </w:pPr>
            <w:r w:rsidRPr="00977C92">
              <w:rPr>
                <w:rFonts w:eastAsia="Calibri" w:cs="Arial"/>
                <w:b/>
                <w:bCs/>
                <w:kern w:val="2"/>
                <w:sz w:val="18"/>
                <w:szCs w:val="18"/>
              </w:rPr>
              <w:t xml:space="preserve">108 not 114 </w:t>
            </w:r>
          </w:p>
        </w:tc>
        <w:tc>
          <w:tcPr>
            <w:tcW w:w="0" w:type="auto"/>
            <w:tcBorders>
              <w:top w:val="single" w:sz="6" w:space="0" w:color="757575"/>
              <w:left w:val="single" w:sz="6" w:space="0" w:color="757575"/>
              <w:bottom w:val="single" w:sz="6" w:space="0" w:color="757575"/>
              <w:right w:val="single" w:sz="6" w:space="0" w:color="757575"/>
            </w:tcBorders>
            <w:shd w:val="clear" w:color="auto" w:fill="D9D9D9"/>
            <w:tcMar>
              <w:top w:w="15" w:type="dxa"/>
              <w:left w:w="75" w:type="dxa"/>
              <w:bottom w:w="15" w:type="dxa"/>
              <w:right w:w="75" w:type="dxa"/>
            </w:tcMar>
            <w:vAlign w:val="center"/>
            <w:hideMark/>
          </w:tcPr>
          <w:p w14:paraId="695E38FF" w14:textId="77777777" w:rsidR="00550A5A" w:rsidRPr="00977C92" w:rsidRDefault="00550A5A" w:rsidP="005B69E3">
            <w:pPr>
              <w:spacing w:after="0"/>
              <w:rPr>
                <w:rFonts w:eastAsia="Calibri" w:cs="Arial"/>
                <w:b/>
                <w:bCs/>
                <w:kern w:val="2"/>
                <w:sz w:val="18"/>
                <w:szCs w:val="18"/>
              </w:rPr>
            </w:pPr>
            <w:r w:rsidRPr="00977C92">
              <w:rPr>
                <w:rFonts w:eastAsia="Calibri" w:cs="Arial"/>
                <w:b/>
                <w:bCs/>
                <w:kern w:val="2"/>
                <w:sz w:val="18"/>
                <w:szCs w:val="18"/>
              </w:rPr>
              <w:t>4407</w:t>
            </w:r>
          </w:p>
        </w:tc>
      </w:tr>
      <w:tr w:rsidR="00550A5A" w:rsidRPr="00977C92" w14:paraId="6223955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B0903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98E69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Stomach Neoplasms/ or (Esophageal Neoplasms/ and exp Esophagogastric Junc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D2340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2993</w:t>
            </w:r>
          </w:p>
        </w:tc>
      </w:tr>
      <w:tr w:rsidR="00550A5A" w:rsidRPr="00977C92" w14:paraId="0F70016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25E4E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CC57A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Neoplasm Metastasis/ or Neoplasm Recurrence, Loc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4A74C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3214</w:t>
            </w:r>
          </w:p>
        </w:tc>
      </w:tr>
      <w:tr w:rsidR="00550A5A" w:rsidRPr="00977C92" w14:paraId="106D4DB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F22B2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E382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stomach? or gastric$ or cardia or cardiac or antrum? or antral$ or fundus$ or pyloric$ or pylorus$ or </w:t>
            </w:r>
            <w:proofErr w:type="spellStart"/>
            <w:r w:rsidRPr="00977C92">
              <w:rPr>
                <w:rFonts w:eastAsia="Calibri" w:cs="Arial"/>
                <w:kern w:val="2"/>
                <w:sz w:val="18"/>
                <w:szCs w:val="18"/>
              </w:rPr>
              <w:t>ventricu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linitis</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plastica</w:t>
            </w:r>
            <w:proofErr w:type="spellEnd"/>
            <w:r w:rsidRPr="00977C92">
              <w:rPr>
                <w:rFonts w:eastAsia="Calibri" w:cs="Arial"/>
                <w:kern w:val="2"/>
                <w:sz w:val="18"/>
                <w:szCs w:val="18"/>
              </w:rPr>
              <w:t xml:space="preserve"> or leather-bottle or ((stomach? or gastric$) and (GC or GEJ))) adj3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r w:rsidRPr="00977C92">
              <w:rPr>
                <w:rFonts w:eastAsia="Calibri" w:cs="Arial"/>
                <w:kern w:val="2"/>
                <w:sz w:val="18"/>
                <w:szCs w:val="18"/>
              </w:rPr>
              <w:t>tumo?r</w:t>
            </w:r>
            <w:proofErr w:type="spellEnd"/>
            <w:r w:rsidRPr="00977C92">
              <w:rPr>
                <w:rFonts w:eastAsia="Calibri" w:cs="Arial"/>
                <w:kern w:val="2"/>
                <w:sz w:val="18"/>
                <w:szCs w:val="18"/>
              </w:rPr>
              <w:t xml:space="preserve">$ or carcinoma$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colo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enocancer</w:t>
            </w:r>
            <w:proofErr w:type="spellEnd"/>
            <w:r w:rsidRPr="00977C92">
              <w:rPr>
                <w:rFonts w:eastAsia="Calibri" w:cs="Arial"/>
                <w:kern w:val="2"/>
                <w:sz w:val="18"/>
                <w:szCs w:val="18"/>
              </w:rPr>
              <w:t xml:space="preserve">$ or adeno-cancer$ or adenoma$ or adenocarcinoma$ or adeno-carcinoma$ or blastoma$ or carcinosarcoma$ or </w:t>
            </w:r>
            <w:proofErr w:type="spellStart"/>
            <w:r w:rsidRPr="00977C92">
              <w:rPr>
                <w:rFonts w:eastAsia="Calibri" w:cs="Arial"/>
                <w:kern w:val="2"/>
                <w:sz w:val="18"/>
                <w:szCs w:val="18"/>
              </w:rPr>
              <w:t>carcino</w:t>
            </w:r>
            <w:proofErr w:type="spellEnd"/>
            <w:r w:rsidRPr="00977C92">
              <w:rPr>
                <w:rFonts w:eastAsia="Calibri" w:cs="Arial"/>
                <w:kern w:val="2"/>
                <w:sz w:val="18"/>
                <w:szCs w:val="18"/>
              </w:rPr>
              <w:t xml:space="preserve">-sarcoma$ or adenoacanthoma$ or adeno-acanthoma$ or epithelioma$ or melanoma$ or </w:t>
            </w:r>
            <w:proofErr w:type="spellStart"/>
            <w:r w:rsidRPr="00977C92">
              <w:rPr>
                <w:rFonts w:eastAsia="Calibri" w:cs="Arial"/>
                <w:kern w:val="2"/>
                <w:sz w:val="18"/>
                <w:szCs w:val="18"/>
              </w:rPr>
              <w:t>mesenchymoma</w:t>
            </w:r>
            <w:proofErr w:type="spellEnd"/>
            <w:r w:rsidRPr="00977C92">
              <w:rPr>
                <w:rFonts w:eastAsia="Calibri" w:cs="Arial"/>
                <w:kern w:val="2"/>
                <w:sz w:val="18"/>
                <w:szCs w:val="18"/>
              </w:rPr>
              <w:t xml:space="preserve">$ or sarcoma$ or thymoma$ or granuloma$ or choriocarcinoma$ or </w:t>
            </w:r>
            <w:proofErr w:type="spellStart"/>
            <w:r w:rsidRPr="00977C92">
              <w:rPr>
                <w:rFonts w:eastAsia="Calibri" w:cs="Arial"/>
                <w:kern w:val="2"/>
                <w:sz w:val="18"/>
                <w:szCs w:val="18"/>
              </w:rPr>
              <w:t>cancerogenes?s</w:t>
            </w:r>
            <w:proofErr w:type="spellEnd"/>
            <w:r w:rsidRPr="00977C92">
              <w:rPr>
                <w:rFonts w:eastAsia="Calibri" w:cs="Arial"/>
                <w:kern w:val="2"/>
                <w:sz w:val="18"/>
                <w:szCs w:val="18"/>
              </w:rPr>
              <w:t xml:space="preserve"> or carcinoid$)) or ((stomach? or gastric$) adj3 SCC) or ((</w:t>
            </w:r>
            <w:proofErr w:type="spellStart"/>
            <w:r w:rsidRPr="00977C92">
              <w:rPr>
                <w:rFonts w:eastAsia="Calibri" w:cs="Arial"/>
                <w:kern w:val="2"/>
                <w:sz w:val="18"/>
                <w:szCs w:val="18"/>
              </w:rPr>
              <w:t>esopha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esophag</w:t>
            </w:r>
            <w:proofErr w:type="spellEnd"/>
            <w:r w:rsidRPr="00977C92">
              <w:rPr>
                <w:rFonts w:eastAsia="Calibri" w:cs="Arial"/>
                <w:kern w:val="2"/>
                <w:sz w:val="18"/>
                <w:szCs w:val="18"/>
              </w:rPr>
              <w:t xml:space="preserve">$ or esophagogastric$ or esophago-gastric$ or </w:t>
            </w:r>
            <w:proofErr w:type="spellStart"/>
            <w:r w:rsidRPr="00977C92">
              <w:rPr>
                <w:rFonts w:eastAsia="Calibri" w:cs="Arial"/>
                <w:kern w:val="2"/>
                <w:sz w:val="18"/>
                <w:szCs w:val="18"/>
              </w:rPr>
              <w:t>oesophagogastri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esophago</w:t>
            </w:r>
            <w:proofErr w:type="spellEnd"/>
            <w:r w:rsidRPr="00977C92">
              <w:rPr>
                <w:rFonts w:eastAsia="Calibri" w:cs="Arial"/>
                <w:kern w:val="2"/>
                <w:sz w:val="18"/>
                <w:szCs w:val="18"/>
              </w:rPr>
              <w:t xml:space="preserve">-gastric$ or gastroesophageal$ or gastro-esophageal$ or </w:t>
            </w:r>
            <w:proofErr w:type="spellStart"/>
            <w:r w:rsidRPr="00977C92">
              <w:rPr>
                <w:rFonts w:eastAsia="Calibri" w:cs="Arial"/>
                <w:kern w:val="2"/>
                <w:sz w:val="18"/>
                <w:szCs w:val="18"/>
              </w:rPr>
              <w:t>gastrooesophageal</w:t>
            </w:r>
            <w:proofErr w:type="spellEnd"/>
            <w:r w:rsidRPr="00977C92">
              <w:rPr>
                <w:rFonts w:eastAsia="Calibri" w:cs="Arial"/>
                <w:kern w:val="2"/>
                <w:sz w:val="18"/>
                <w:szCs w:val="18"/>
              </w:rPr>
              <w:t>$ or gastro-</w:t>
            </w:r>
            <w:proofErr w:type="spellStart"/>
            <w:r w:rsidRPr="00977C92">
              <w:rPr>
                <w:rFonts w:eastAsia="Calibri" w:cs="Arial"/>
                <w:kern w:val="2"/>
                <w:sz w:val="18"/>
                <w:szCs w:val="18"/>
              </w:rPr>
              <w:t>oesophageal</w:t>
            </w:r>
            <w:proofErr w:type="spellEnd"/>
            <w:r w:rsidRPr="00977C92">
              <w:rPr>
                <w:rFonts w:eastAsia="Calibri" w:cs="Arial"/>
                <w:kern w:val="2"/>
                <w:sz w:val="18"/>
                <w:szCs w:val="18"/>
              </w:rPr>
              <w:t>$ or cardio-esophageal$ or cardio-</w:t>
            </w:r>
            <w:proofErr w:type="spellStart"/>
            <w:r w:rsidRPr="00977C92">
              <w:rPr>
                <w:rFonts w:eastAsia="Calibri" w:cs="Arial"/>
                <w:kern w:val="2"/>
                <w:sz w:val="18"/>
                <w:szCs w:val="18"/>
              </w:rPr>
              <w:t>oesophage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dioesophage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diooesophageal</w:t>
            </w:r>
            <w:proofErr w:type="spellEnd"/>
            <w:r w:rsidRPr="00977C92">
              <w:rPr>
                <w:rFonts w:eastAsia="Calibri" w:cs="Arial"/>
                <w:kern w:val="2"/>
                <w:sz w:val="18"/>
                <w:szCs w:val="18"/>
              </w:rPr>
              <w:t>$ or EG or GE) adj3 (junction$ or sphincter$) adj3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r w:rsidRPr="00977C92">
              <w:rPr>
                <w:rFonts w:eastAsia="Calibri" w:cs="Arial"/>
                <w:kern w:val="2"/>
                <w:sz w:val="18"/>
                <w:szCs w:val="18"/>
              </w:rPr>
              <w:t>tumo?r</w:t>
            </w:r>
            <w:proofErr w:type="spellEnd"/>
            <w:r w:rsidRPr="00977C92">
              <w:rPr>
                <w:rFonts w:eastAsia="Calibri" w:cs="Arial"/>
                <w:kern w:val="2"/>
                <w:sz w:val="18"/>
                <w:szCs w:val="18"/>
              </w:rPr>
              <w:t xml:space="preserve">$ or carcinoma$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colo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enocancer</w:t>
            </w:r>
            <w:proofErr w:type="spellEnd"/>
            <w:r w:rsidRPr="00977C92">
              <w:rPr>
                <w:rFonts w:eastAsia="Calibri" w:cs="Arial"/>
                <w:kern w:val="2"/>
                <w:sz w:val="18"/>
                <w:szCs w:val="18"/>
              </w:rPr>
              <w:t xml:space="preserve">$ or adeno-cancer$ or adenoma$ or adenocarcinoma$ or adeno-carcinoma$ or blastoma$ or carcinosarcoma$ or </w:t>
            </w:r>
            <w:proofErr w:type="spellStart"/>
            <w:r w:rsidRPr="00977C92">
              <w:rPr>
                <w:rFonts w:eastAsia="Calibri" w:cs="Arial"/>
                <w:kern w:val="2"/>
                <w:sz w:val="18"/>
                <w:szCs w:val="18"/>
              </w:rPr>
              <w:t>carcino</w:t>
            </w:r>
            <w:proofErr w:type="spellEnd"/>
            <w:r w:rsidRPr="00977C92">
              <w:rPr>
                <w:rFonts w:eastAsia="Calibri" w:cs="Arial"/>
                <w:kern w:val="2"/>
                <w:sz w:val="18"/>
                <w:szCs w:val="18"/>
              </w:rPr>
              <w:t xml:space="preserve">-sarcoma$ or adenoacanthoma$ or adeno-acanthoma$ or epithelioma$ or melanoma$ or </w:t>
            </w:r>
            <w:proofErr w:type="spellStart"/>
            <w:r w:rsidRPr="00977C92">
              <w:rPr>
                <w:rFonts w:eastAsia="Calibri" w:cs="Arial"/>
                <w:kern w:val="2"/>
                <w:sz w:val="18"/>
                <w:szCs w:val="18"/>
              </w:rPr>
              <w:t>mesenchymoma</w:t>
            </w:r>
            <w:proofErr w:type="spellEnd"/>
            <w:r w:rsidRPr="00977C92">
              <w:rPr>
                <w:rFonts w:eastAsia="Calibri" w:cs="Arial"/>
                <w:kern w:val="2"/>
                <w:sz w:val="18"/>
                <w:szCs w:val="18"/>
              </w:rPr>
              <w:t xml:space="preserve">$ or sarcoma$ or thymoma$ or granuloma$ or choriocarcinoma$ or </w:t>
            </w:r>
            <w:proofErr w:type="spellStart"/>
            <w:r w:rsidRPr="00977C92">
              <w:rPr>
                <w:rFonts w:eastAsia="Calibri" w:cs="Arial"/>
                <w:kern w:val="2"/>
                <w:sz w:val="18"/>
                <w:szCs w:val="18"/>
              </w:rPr>
              <w:t>cancerogenes?s</w:t>
            </w:r>
            <w:proofErr w:type="spellEnd"/>
            <w:r w:rsidRPr="00977C92">
              <w:rPr>
                <w:rFonts w:eastAsia="Calibri" w:cs="Arial"/>
                <w:kern w:val="2"/>
                <w:sz w:val="18"/>
                <w:szCs w:val="18"/>
              </w:rPr>
              <w:t xml:space="preserve"> or carcinoid$))) adj4 ((meta adj </w:t>
            </w:r>
            <w:proofErr w:type="spellStart"/>
            <w:r w:rsidRPr="00977C92">
              <w:rPr>
                <w:rFonts w:eastAsia="Calibri" w:cs="Arial"/>
                <w:kern w:val="2"/>
                <w:sz w:val="18"/>
                <w:szCs w:val="18"/>
              </w:rPr>
              <w:t>st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etastas</w:t>
            </w:r>
            <w:proofErr w:type="spellEnd"/>
            <w:r w:rsidRPr="00977C92">
              <w:rPr>
                <w:rFonts w:eastAsia="Calibri" w:cs="Arial"/>
                <w:kern w:val="2"/>
                <w:sz w:val="18"/>
                <w:szCs w:val="18"/>
              </w:rPr>
              <w:t xml:space="preserve">$ or metastatic$ or recur$ or secondar$ or </w:t>
            </w:r>
            <w:proofErr w:type="spellStart"/>
            <w:r w:rsidRPr="00977C92">
              <w:rPr>
                <w:rFonts w:eastAsia="Calibri" w:cs="Arial"/>
                <w:kern w:val="2"/>
                <w:sz w:val="18"/>
                <w:szCs w:val="18"/>
              </w:rPr>
              <w:t>relaps</w:t>
            </w:r>
            <w:proofErr w:type="spellEnd"/>
            <w:r w:rsidRPr="00977C92">
              <w:rPr>
                <w:rFonts w:eastAsia="Calibri" w:cs="Arial"/>
                <w:kern w:val="2"/>
                <w:sz w:val="18"/>
                <w:szCs w:val="18"/>
              </w:rPr>
              <w:t xml:space="preserve">$ or advance$ or </w:t>
            </w:r>
            <w:proofErr w:type="spellStart"/>
            <w:r w:rsidRPr="00977C92">
              <w:rPr>
                <w:rFonts w:eastAsia="Calibri" w:cs="Arial"/>
                <w:kern w:val="2"/>
                <w:sz w:val="18"/>
                <w:szCs w:val="18"/>
              </w:rPr>
              <w:t>inoper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sseminat</w:t>
            </w:r>
            <w:proofErr w:type="spellEnd"/>
            <w:r w:rsidRPr="00977C92">
              <w:rPr>
                <w:rFonts w:eastAsia="Calibri" w:cs="Arial"/>
                <w:kern w:val="2"/>
                <w:sz w:val="18"/>
                <w:szCs w:val="18"/>
              </w:rPr>
              <w:t xml:space="preserve">$ or spread or migration or lethal$ or incurable or </w:t>
            </w:r>
            <w:proofErr w:type="spellStart"/>
            <w:r w:rsidRPr="00977C92">
              <w:rPr>
                <w:rFonts w:eastAsia="Calibri" w:cs="Arial"/>
                <w:kern w:val="2"/>
                <w:sz w:val="18"/>
                <w:szCs w:val="18"/>
              </w:rPr>
              <w:t>noncurable</w:t>
            </w:r>
            <w:proofErr w:type="spellEnd"/>
            <w:r w:rsidRPr="00977C92">
              <w:rPr>
                <w:rFonts w:eastAsia="Calibri" w:cs="Arial"/>
                <w:kern w:val="2"/>
                <w:sz w:val="18"/>
                <w:szCs w:val="18"/>
              </w:rPr>
              <w:t xml:space="preserve"> or non-curable or uncurable or progressive or terminal or invasive$ or aggressive$ or (late? adj2 stage$) or ((stage? or grade? or type?) adj2 (3a$ or 3b$ or 3c$ or III$ or 4a$ or 4b$ or IV$)) or "stage 3" or "stage 4" or met or </w:t>
            </w:r>
            <w:proofErr w:type="spellStart"/>
            <w:r w:rsidRPr="00977C92">
              <w:rPr>
                <w:rFonts w:eastAsia="Calibri" w:cs="Arial"/>
                <w:kern w:val="2"/>
                <w:sz w:val="18"/>
                <w:szCs w:val="18"/>
              </w:rPr>
              <w:t>mets</w:t>
            </w:r>
            <w:proofErr w:type="spellEnd"/>
            <w:r w:rsidRPr="00977C92">
              <w:rPr>
                <w:rFonts w:eastAsia="Calibri" w:cs="Arial"/>
                <w:kern w:val="2"/>
                <w:sz w:val="18"/>
                <w:szCs w:val="18"/>
              </w:rPr>
              <w:t xml:space="preserve"> or N1? or N2? or N3? or pN1? or pN2? or pN3?)).</w:t>
            </w:r>
            <w:proofErr w:type="spellStart"/>
            <w:r w:rsidRPr="00977C92">
              <w:rPr>
                <w:rFonts w:eastAsia="Calibri" w:cs="Arial"/>
                <w:kern w:val="2"/>
                <w:sz w:val="18"/>
                <w:szCs w:val="18"/>
              </w:rPr>
              <w:t>ti,ab,kw,kf</w:t>
            </w:r>
            <w:proofErr w:type="spellEnd"/>
            <w:r w:rsidRPr="00977C92">
              <w:rPr>
                <w:rFonts w:eastAsia="Calibri" w:cs="Arial"/>
                <w:kern w:val="2"/>
                <w:sz w:val="18"/>
                <w:szCs w:val="18"/>
              </w:rPr>
              <w:t>. [Metastatic GC/GEJ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6C365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1738</w:t>
            </w:r>
          </w:p>
        </w:tc>
      </w:tr>
      <w:tr w:rsidR="00550A5A" w:rsidRPr="00977C92" w14:paraId="528B5E2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4C5D5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A4F0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6 and 117) or 118 [GC-GEJ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B7A6E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6938</w:t>
            </w:r>
          </w:p>
        </w:tc>
      </w:tr>
      <w:tr w:rsidR="00550A5A" w:rsidRPr="00977C92" w14:paraId="4C5FFC9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A82E1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FD61C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islelizumab$2 or tirelizumab$2 or bgb-a317 or bgba317 or bgn-1 or bgn1 or jhl-2108 or jhl2108 or vdt-482 or vdt482 or 1858168-59-8 or 0kvo411b3n</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TISLE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9DE4D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37</w:t>
            </w:r>
          </w:p>
        </w:tc>
      </w:tr>
      <w:tr w:rsidR="00550A5A" w:rsidRPr="00977C92" w14:paraId="3EB8A43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6B194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B6B25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mmune Checkpoint Inhibitors/ or ((Programmed Cell Death 1 Receptor/ or Programmed Cell Death 1 Ligand 2 Protein/) and (inhibit$ or block?).</w:t>
            </w:r>
            <w:proofErr w:type="spellStart"/>
            <w:r w:rsidRPr="00977C92">
              <w:rPr>
                <w:rFonts w:eastAsia="Calibri" w:cs="Arial"/>
                <w:kern w:val="2"/>
                <w:sz w:val="18"/>
                <w:szCs w:val="18"/>
              </w:rPr>
              <w:t>ti,ab,kw,kf</w:t>
            </w:r>
            <w:proofErr w:type="spellEnd"/>
            <w:r w:rsidRPr="00977C92">
              <w:rPr>
                <w:rFonts w:eastAsia="Calibri" w:cs="Arial"/>
                <w:kern w:val="2"/>
                <w:sz w:val="18"/>
                <w:szCs w:val="18"/>
              </w:rPr>
              <w:t>.) or ((immune$ adj3 checkpoint? adj3 (inhibit$ or block?)) or (((programmed adj3 death) or PD-1 or PD-1-PD-L1 or PDCD1) adj3 (ligand? or inhibit$ or block?)) or ((B7-H1 or B7H1 or "B7 homolog 1" or CD274 or CD273 or PDCD1LG1 or PDCD1LG2) adj3 (antigen? or protein?)) or ((Cytotoxic-T-Lymphocyte-Associated Protein-4 Inhibitor? or CTLA-4) adj3 (inhibit$ or block?)) or (ICI? and "</w:t>
            </w:r>
            <w:proofErr w:type="spellStart"/>
            <w:r w:rsidRPr="00977C92">
              <w:rPr>
                <w:rFonts w:eastAsia="Calibri" w:cs="Arial"/>
                <w:kern w:val="2"/>
                <w:sz w:val="18"/>
                <w:szCs w:val="18"/>
              </w:rPr>
              <w:t>Immun</w:t>
            </w:r>
            <w:proofErr w:type="spellEnd"/>
            <w:r w:rsidRPr="00977C92">
              <w:rPr>
                <w:rFonts w:eastAsia="Calibri" w:cs="Arial"/>
                <w:kern w:val="2"/>
                <w:sz w:val="18"/>
                <w:szCs w:val="18"/>
              </w:rPr>
              <w:t>$ Checkpoint") or BMS-1 or EX-A947 or HY-19991 or J-690233 or MFCD28978741 or s7911 or D000082082 or SCHEMBL16555159 or ZINC230477930 or 1675201-83-8).</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IMMUNE CHECKPOINT PROTEINS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E531E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4996</w:t>
            </w:r>
          </w:p>
        </w:tc>
      </w:tr>
      <w:tr w:rsidR="00550A5A" w:rsidRPr="00977C92" w14:paraId="1E1E4B2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80B36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6EBBE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mmunotherapy/ or Radioimmunotherapy/ or Antibodies, Monoclonal/ or (</w:t>
            </w:r>
            <w:proofErr w:type="spellStart"/>
            <w:r w:rsidRPr="00977C92">
              <w:rPr>
                <w:rFonts w:eastAsia="Calibri" w:cs="Arial"/>
                <w:kern w:val="2"/>
                <w:sz w:val="18"/>
                <w:szCs w:val="18"/>
              </w:rPr>
              <w:t>immunotherap</w:t>
            </w:r>
            <w:proofErr w:type="spellEnd"/>
            <w:r w:rsidRPr="00977C92">
              <w:rPr>
                <w:rFonts w:eastAsia="Calibri" w:cs="Arial"/>
                <w:kern w:val="2"/>
                <w:sz w:val="18"/>
                <w:szCs w:val="18"/>
              </w:rPr>
              <w:t>$ or immuno-</w:t>
            </w:r>
            <w:proofErr w:type="spellStart"/>
            <w:r w:rsidRPr="00977C92">
              <w:rPr>
                <w:rFonts w:eastAsia="Calibri" w:cs="Arial"/>
                <w:kern w:val="2"/>
                <w:sz w:val="18"/>
                <w:szCs w:val="18"/>
              </w:rPr>
              <w:t>therap</w:t>
            </w:r>
            <w:proofErr w:type="spellEnd"/>
            <w:r w:rsidRPr="00977C92">
              <w:rPr>
                <w:rFonts w:eastAsia="Calibri" w:cs="Arial"/>
                <w:kern w:val="2"/>
                <w:sz w:val="18"/>
                <w:szCs w:val="18"/>
              </w:rPr>
              <w:t>$ or (((biologic$ adj3 response? adj3 modifier?) or BRM or immunogenic$ or immunologic$ or immuno-genic$ or immuno-logic$ or radioimmunotherapy$ or radio-</w:t>
            </w:r>
            <w:proofErr w:type="spellStart"/>
            <w:r w:rsidRPr="00977C92">
              <w:rPr>
                <w:rFonts w:eastAsia="Calibri" w:cs="Arial"/>
                <w:kern w:val="2"/>
                <w:sz w:val="18"/>
                <w:szCs w:val="18"/>
              </w:rPr>
              <w:t>immunotherap</w:t>
            </w:r>
            <w:proofErr w:type="spellEnd"/>
            <w:r w:rsidRPr="00977C92">
              <w:rPr>
                <w:rFonts w:eastAsia="Calibri" w:cs="Arial"/>
                <w:kern w:val="2"/>
                <w:sz w:val="18"/>
                <w:szCs w:val="18"/>
              </w:rPr>
              <w:t xml:space="preserve">$ or ((monoclonal$ or clonal$ or hybridoma$) adj2 </w:t>
            </w:r>
            <w:proofErr w:type="spellStart"/>
            <w:r w:rsidRPr="00977C92">
              <w:rPr>
                <w:rFonts w:eastAsia="Calibri" w:cs="Arial"/>
                <w:kern w:val="2"/>
                <w:sz w:val="18"/>
                <w:szCs w:val="18"/>
              </w:rPr>
              <w:t>antibod</w:t>
            </w:r>
            <w:proofErr w:type="spellEnd"/>
            <w:r w:rsidRPr="00977C92">
              <w:rPr>
                <w:rFonts w:eastAsia="Calibri" w:cs="Arial"/>
                <w:kern w:val="2"/>
                <w:sz w:val="18"/>
                <w:szCs w:val="18"/>
              </w:rPr>
              <w:t>$)) adj3 (</w:t>
            </w:r>
            <w:proofErr w:type="spellStart"/>
            <w:r w:rsidRPr="00977C92">
              <w:rPr>
                <w:rFonts w:eastAsia="Calibri" w:cs="Arial"/>
                <w:kern w:val="2"/>
                <w:sz w:val="18"/>
                <w:szCs w:val="18"/>
              </w:rPr>
              <w:t>therap</w:t>
            </w:r>
            <w:proofErr w:type="spellEnd"/>
            <w:r w:rsidRPr="00977C92">
              <w:rPr>
                <w:rFonts w:eastAsia="Calibri" w:cs="Arial"/>
                <w:kern w:val="2"/>
                <w:sz w:val="18"/>
                <w:szCs w:val="18"/>
              </w:rPr>
              <w:t>$ or intervention? or treat$))).</w:t>
            </w:r>
            <w:proofErr w:type="spellStart"/>
            <w:r w:rsidRPr="00977C92">
              <w:rPr>
                <w:rFonts w:eastAsia="Calibri" w:cs="Arial"/>
                <w:kern w:val="2"/>
                <w:sz w:val="18"/>
                <w:szCs w:val="18"/>
              </w:rPr>
              <w:t>ti,ab,kw,kf</w:t>
            </w:r>
            <w:proofErr w:type="spellEnd"/>
            <w:r w:rsidRPr="00977C92">
              <w:rPr>
                <w:rFonts w:eastAsia="Calibri" w:cs="Arial"/>
                <w:kern w:val="2"/>
                <w:sz w:val="18"/>
                <w:szCs w:val="18"/>
              </w:rPr>
              <w:t>. [IMMUNO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2B45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98956</w:t>
            </w:r>
          </w:p>
        </w:tc>
      </w:tr>
      <w:tr w:rsidR="00550A5A" w:rsidRPr="00977C92" w14:paraId="37F563F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716E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6E01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Molecular Targeted Therapy/ or ((molecular$ or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proofErr w:type="gramStart"/>
            <w:r w:rsidRPr="00977C92">
              <w:rPr>
                <w:rFonts w:eastAsia="Calibri" w:cs="Arial"/>
                <w:kern w:val="2"/>
                <w:sz w:val="18"/>
                <w:szCs w:val="18"/>
              </w:rPr>
              <w:t>tumo?r</w:t>
            </w:r>
            <w:proofErr w:type="spellEnd"/>
            <w:proofErr w:type="gramEnd"/>
            <w:r w:rsidRPr="00977C92">
              <w:rPr>
                <w:rFonts w:eastAsia="Calibri" w:cs="Arial"/>
                <w:kern w:val="2"/>
                <w:sz w:val="18"/>
                <w:szCs w:val="18"/>
              </w:rPr>
              <w:t xml:space="preserve">$ or carcinoma$) adj3 (target$ adj3 </w:t>
            </w:r>
            <w:proofErr w:type="spellStart"/>
            <w:r w:rsidRPr="00977C92">
              <w:rPr>
                <w:rFonts w:eastAsia="Calibri" w:cs="Arial"/>
                <w:kern w:val="2"/>
                <w:sz w:val="18"/>
                <w:szCs w:val="18"/>
              </w:rPr>
              <w:t>therap</w:t>
            </w:r>
            <w:proofErr w:type="spellEnd"/>
            <w:r w:rsidRPr="00977C92">
              <w:rPr>
                <w:rFonts w:eastAsia="Calibri" w:cs="Arial"/>
                <w:kern w:val="2"/>
                <w:sz w:val="18"/>
                <w:szCs w:val="18"/>
              </w:rPr>
              <w:t>$)).</w:t>
            </w:r>
            <w:proofErr w:type="spellStart"/>
            <w:r w:rsidRPr="00977C92">
              <w:rPr>
                <w:rFonts w:eastAsia="Calibri" w:cs="Arial"/>
                <w:kern w:val="2"/>
                <w:sz w:val="18"/>
                <w:szCs w:val="18"/>
              </w:rPr>
              <w:t>ti,ab,kw,kf</w:t>
            </w:r>
            <w:proofErr w:type="spellEnd"/>
            <w:r w:rsidRPr="00977C92">
              <w:rPr>
                <w:rFonts w:eastAsia="Calibri" w:cs="Arial"/>
                <w:kern w:val="2"/>
                <w:sz w:val="18"/>
                <w:szCs w:val="18"/>
              </w:rPr>
              <w:t>. [TARGETED 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80BD9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9745</w:t>
            </w:r>
          </w:p>
        </w:tc>
      </w:tr>
      <w:tr w:rsidR="00550A5A" w:rsidRPr="00977C92" w14:paraId="161B37C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08604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627F6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tezolizumab$2 or anti-PDL1 or MPDL-3280A or MPDL3280A or RG-7446 or RG7446 or ro-5541267 or ro5541267 or Tecentriq$2 or Tecntriq$2 or 1380723-44-3 or 0INE2SFD9E or 52CMI0WC3Y</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ATEZO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F473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649</w:t>
            </w:r>
          </w:p>
        </w:tc>
      </w:tr>
      <w:tr w:rsidR="00550A5A" w:rsidRPr="00977C92" w14:paraId="3C3A52B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36EB3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EA596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velumab$2 or bavencio$2 or msb-0010682 or msb-0010718c or msb0010682 or msb0010718c or msb-10682 or msb-10718c or msb10682 or msb10718c or pf-06834635 or pf-6834635 or pf06834635 or pf6834635 or KXG2PJ551I or 1537032-82-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AVE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737AC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386</w:t>
            </w:r>
          </w:p>
        </w:tc>
      </w:tr>
      <w:tr w:rsidR="00550A5A" w:rsidRPr="00977C92" w14:paraId="6182460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847E0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32E2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mrelizumab$2 or "anti-pd-1 monoclonal antibody" or shr-1210 or shr1210 or carilizumab$2 or carrelizumab$2 or 73096E137E or 1798286-48-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CAMRE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D772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464</w:t>
            </w:r>
          </w:p>
        </w:tc>
      </w:tr>
      <w:tr w:rsidR="00550A5A" w:rsidRPr="00977C92" w14:paraId="2673B98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C643D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25E7F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28935-60-7 or 28x28x9okv or anti-b7h1-monoclonal-antibody or durvalumab$2 or durvalumabum$2 or imfinzi$2 or l01xc28 or medi4736 or medi-4736</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DURVA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40226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679</w:t>
            </w:r>
          </w:p>
        </w:tc>
      </w:tr>
      <w:tr w:rsidR="00550A5A" w:rsidRPr="00977C92" w14:paraId="6ADD2DA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A2600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4A54B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pilimumab/ or (ipilimumab$2 or bms-734016 or bms734016 or cs-1002 or cs1002 or ibi-310 or ibi310 or mdx-ctla-4 or mdx-010 or mdx-101 or mdx010 or mdx101 or strentarga$2 or yervoy$2 or 6T8C155666 or 477202-00-9</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IPILI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A0D37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734</w:t>
            </w:r>
          </w:p>
        </w:tc>
      </w:tr>
      <w:tr w:rsidR="00550A5A" w:rsidRPr="00977C92" w14:paraId="6189C76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2E67E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55780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Nivolumab/ or (nivolumab$2 or bms-936558 or bms-986213 or bms-986298 or cmab819 or bms936558 or bms986213 or bms986298 or cmab-819 or mdx-1106 or mdx1106 or ono-4538 or ono4538 or opdivo$2 or opdualag$2 or 31YO63LBSN or 946414-94-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NIVO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E9FC8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5423</w:t>
            </w:r>
          </w:p>
        </w:tc>
      </w:tr>
      <w:tr w:rsidR="00550A5A" w:rsidRPr="00977C92" w14:paraId="2D9EE0B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34D4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A9541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pembrolizumab$2 or keytruda$2 or lambrolizumab$2 or mk3475 or mk-1308a or mk-3475 or mk7684a or sch-900475 or sch900475 or "keylynk-010 component" or DPT0O3T46P or 1422183-02-5 or 1374853-91-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0CF85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4555</w:t>
            </w:r>
          </w:p>
        </w:tc>
      </w:tr>
      <w:tr w:rsidR="00550A5A" w:rsidRPr="00977C92" w14:paraId="64D5498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209E0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5B7DE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72873-06-2 or 8fu7fq8upk or ibi308 or ibi-308 or sintilimab$2 or tyvyt$2 or who-1080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SINTI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FA27C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49</w:t>
            </w:r>
          </w:p>
        </w:tc>
      </w:tr>
      <w:tr w:rsidR="00550A5A" w:rsidRPr="00977C92" w14:paraId="434B43E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735F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252F9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24598-82-2 or 8jxn261vva or js001 or js-001 or tab001 or tab-001 or teripalimab$2 or toripalimab$2 or treipril$2 or treprizumab$2 or tripleitriumab$2 or triprizumab$2 or tuoyi$2 or who-10820</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TORIP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A064E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85</w:t>
            </w:r>
          </w:p>
        </w:tc>
      </w:tr>
      <w:tr w:rsidR="00550A5A" w:rsidRPr="00977C92" w14:paraId="285B762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792D9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D7D66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79108-44-2 or 2226345-85-1 or 2y3t5if01z or aex1188 or aex-1188 or incmga00012 or incmga-00012 or incmga0012 or incmga-0012 or mga012 or mga-012 or retifanlimab$2 or zynyz$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RETIFAN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9C6C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9</w:t>
            </w:r>
          </w:p>
        </w:tc>
      </w:tr>
      <w:tr w:rsidR="00550A5A" w:rsidRPr="00977C92" w14:paraId="05CD015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11A1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E3200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02192-68-5 or anti-pd-l1-monoclonal-antibody-kn035 or asc22 or asc-22 or envafolimab$2 or es1m06m6qh or kn035 or kn-03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ENVAFO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516CF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9</w:t>
            </w:r>
          </w:p>
        </w:tc>
      </w:tr>
      <w:tr w:rsidR="00550A5A" w:rsidRPr="00977C92" w14:paraId="1F5684D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92B6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C26B6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45725-04-4 or l62556gpxb or mgd013 or mgd-013 or tebote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TEBOTE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0151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9</w:t>
            </w:r>
          </w:p>
        </w:tc>
      </w:tr>
      <w:tr w:rsidR="00550A5A" w:rsidRPr="00977C92" w14:paraId="1ED0D55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33631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6CE5D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94841-59-7 or 6fyg1ds4nw or ak104 or ak-104 or cadonilimab$2 or who-1158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CADONI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A07F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5</w:t>
            </w:r>
          </w:p>
        </w:tc>
      </w:tr>
      <w:tr w:rsidR="00550A5A" w:rsidRPr="00977C92" w14:paraId="495E47E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963F0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FBEA9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31029-82-4 or hlx10 or hlx-10 or s3gqz2k36v or serplu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SERPLU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64A6C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6</w:t>
            </w:r>
          </w:p>
        </w:tc>
      </w:tr>
      <w:tr w:rsidR="00550A5A" w:rsidRPr="00977C92" w14:paraId="2A10C79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F84FB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1601A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6084-03-2 or 90iqr2i6tr or cs1001 or cs-1001 or sugemalimab$2 or wbp315 or wbp-315 or wbp3155 or wbp-315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SUGEM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4B5BE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9</w:t>
            </w:r>
          </w:p>
        </w:tc>
      </w:tr>
      <w:tr w:rsidR="00550A5A" w:rsidRPr="00977C92" w14:paraId="625942C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C6BC0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29661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96553-00-4 or claudiximab$2 or imab362 or imab-362 or tf5mpq8wgy or zolbetux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ZOLBETU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3F382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8</w:t>
            </w:r>
          </w:p>
        </w:tc>
      </w:tr>
      <w:tr w:rsidR="00550A5A" w:rsidRPr="00977C92" w14:paraId="3E804E2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63784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A072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52272-74-0 or bemarituzumab$2 or fpa144 or fpa-144 or rjw23bq0kw</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BEMARI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C1F27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9</w:t>
            </w:r>
          </w:p>
        </w:tc>
      </w:tr>
      <w:tr w:rsidR="00550A5A" w:rsidRPr="00977C92" w14:paraId="6CE7E74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43C0A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41C7B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etuximab/ or (205923-56-4 or abp494 or abp-494 or c225 or c-225 or c225-03 or c-22503 or c-225-03 or cdp1 or cdp-1 or cetuximab$2 or cetuximabum$2 or ch225 or ch-225 or chimeric-anti-</w:t>
            </w:r>
            <w:proofErr w:type="spellStart"/>
            <w:r w:rsidRPr="00977C92">
              <w:rPr>
                <w:rFonts w:eastAsia="Calibri" w:cs="Arial"/>
                <w:kern w:val="2"/>
                <w:sz w:val="18"/>
                <w:szCs w:val="18"/>
              </w:rPr>
              <w:t>egfr</w:t>
            </w:r>
            <w:proofErr w:type="spellEnd"/>
            <w:r w:rsidRPr="00977C92">
              <w:rPr>
                <w:rFonts w:eastAsia="Calibri" w:cs="Arial"/>
                <w:kern w:val="2"/>
                <w:sz w:val="18"/>
                <w:szCs w:val="18"/>
              </w:rPr>
              <w:t>-monoclonal-antibody or cmab009 or cmab-009 or ctp15 or ct-p15 or dtxsid0040830 or erbitux$2 or hsdb-7454 or imc225 or imc-225 or imcc225 or imcc-225 or imc-c225 or kl140 or kl-140 or l01xc06 or ly2939777 or ly-2939777 or mab-c225 or moab-c225 or nsc714692 or pqx0d8j21j or sti001 or sti-001).</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CETU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98830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8593</w:t>
            </w:r>
          </w:p>
        </w:tc>
      </w:tr>
      <w:tr w:rsidR="00550A5A" w:rsidRPr="00977C92" w14:paraId="3E0F3FF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9F93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EBD06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1133766-06-9 or metmab$2 or </w:t>
            </w:r>
            <w:proofErr w:type="spellStart"/>
            <w:r w:rsidRPr="00977C92">
              <w:rPr>
                <w:rFonts w:eastAsia="Calibri" w:cs="Arial"/>
                <w:kern w:val="2"/>
                <w:sz w:val="18"/>
                <w:szCs w:val="18"/>
              </w:rPr>
              <w:t>metma</w:t>
            </w:r>
            <w:proofErr w:type="spellEnd"/>
            <w:r w:rsidRPr="00977C92">
              <w:rPr>
                <w:rFonts w:eastAsia="Calibri" w:cs="Arial"/>
                <w:kern w:val="2"/>
                <w:sz w:val="18"/>
                <w:szCs w:val="18"/>
              </w:rPr>
              <w:t>-b or ms1j9720wc or onartuzumab$2 or pro143966 or pro-143966 or pro-143996 or pro143996 or ro5490258 or ro-549025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ONAR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A6CCE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78</w:t>
            </w:r>
          </w:p>
        </w:tc>
      </w:tr>
      <w:tr w:rsidR="00550A5A" w:rsidRPr="00977C92" w14:paraId="299EBFC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169BC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64384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wew898ij or 872514-65-3 or amg102 or amg-102 or rilotumu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RILOTU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D0D59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25</w:t>
            </w:r>
          </w:p>
        </w:tc>
      </w:tr>
      <w:tr w:rsidR="00550A5A" w:rsidRPr="00977C92" w14:paraId="558CA35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2EEB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1F139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18996-49-0 or 571045eim4 or andecaliximab$2 or gs5745 or gs-574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ANDECALI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3F257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6</w:t>
            </w:r>
          </w:p>
        </w:tc>
      </w:tr>
      <w:tr w:rsidR="00550A5A" w:rsidRPr="00977C92" w14:paraId="5F99FE0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621B8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C7510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44731-52-6 or 635702-64-6 or 790713-33-6 or 7rn5dr86ck or a19406 or a839572 or ab01273967-01 or ab01273967-02 or ab01273967-05 or ab01273967-06 or ac-8522 or akos005145819 or am20090659 or ar-270-43507999 or armala$2 or as-11066 or bcp01839 or bcp9001053 or bcpp000129 or bd164238 or bdbm26474 or brd-k74514084-003-02-7 or ccg-265010 or chebi-71219 or chembl477772 or cid-10113978 or cs-0269 or db06589 or dtxcid1028659 or dtxsid8048733 or en300-57325 or ex-a1241 or ft-0659928 or ft-0684794 or gtpl5698 or gw780604 or gw-780604 or gw-78603 or gw786034 or gw7-86034 or gw-786034 or gw786034b or gw-786034b or gw786034x or gw-786034x or hms3244c21 or hms3244c22 or hms3244d21 or hms3656l14 or hms3745g05 or hsdb-8210 or hy-10208 or indazolylpyrimidine-13 or jmc514632-compound-13 or kinome-3790 or mfcd11616589 or ncgc00188865-01 or ncgc00188865-02 or ncgc00188865-03 or ncgc00188865-10 or nsc752782 or nsc-752782 or nsc800839 or nsc-800839 or p-6706 or pazopanib$2 or pazopanibum$2 or q-101400 or q7157043 or s3012 or sb17290 or sb710468 or sb-710468 or sb710468a or sb-710468a or schembl588608 or sw218082-3 or tox21-113174 or tox21-113174-1 or votrient$2 or z1541638525).</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PAZOPA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7D4A5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645</w:t>
            </w:r>
          </w:p>
        </w:tc>
      </w:tr>
      <w:tr w:rsidR="00550A5A" w:rsidRPr="00977C92" w14:paraId="2EEA8A5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B2B67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E08D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18779-75-9 or 5s371k6132 or 811803-05-1 or ab01274807-01 or ab01274807-02 or ac-27461 or akos024464453 or amy21302 or apatinib$2 or ba175030 or bcp02840 or c76598 or ccg-268625 or chembl3186534 or cs-0003200 or d11288 or db14765 or ds-7455 or dtxsid601024366 or ex-a1794 or gtpl7648 or hy-13342a or mfcd21648511 or ncgc00249393-01 or ncgc00249393-08 or nsc772886 or nsc-772886 or nsc799333 or nsc-799333 or q27262801 or rivoceranib$2 or s5248 or sb16590 or schembl1814966 or yn968d1 or yn-968d1).</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RIVOCERANIB/AP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75AFE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00</w:t>
            </w:r>
          </w:p>
        </w:tc>
      </w:tr>
      <w:tr w:rsidR="00550A5A" w:rsidRPr="00977C92" w14:paraId="18F3DA7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AC9E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B0A4F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nduction Chemotherapy/ or Consolidation Chemotherapy/ or Maintenance Chemotherapy/ or Antineoplastic Combined Chemotherapy Protocols/ or exp Chemotherapy, Adjuvant/ or Chemoradiotherapy/ or (</w:t>
            </w:r>
            <w:proofErr w:type="spellStart"/>
            <w:r w:rsidRPr="00977C92">
              <w:rPr>
                <w:rFonts w:eastAsia="Calibri" w:cs="Arial"/>
                <w:kern w:val="2"/>
                <w:sz w:val="18"/>
                <w:szCs w:val="18"/>
              </w:rPr>
              <w:t>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cinochemo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hemoradiotherap</w:t>
            </w:r>
            <w:proofErr w:type="spellEnd"/>
            <w:r w:rsidRPr="00977C92">
              <w:rPr>
                <w:rFonts w:eastAsia="Calibri" w:cs="Arial"/>
                <w:kern w:val="2"/>
                <w:sz w:val="18"/>
                <w:szCs w:val="18"/>
              </w:rPr>
              <w:t xml:space="preserve">$ or chemoradiation? or </w:t>
            </w:r>
            <w:proofErr w:type="spellStart"/>
            <w:r w:rsidRPr="00977C92">
              <w:rPr>
                <w:rFonts w:eastAsia="Calibri" w:cs="Arial"/>
                <w:kern w:val="2"/>
                <w:sz w:val="18"/>
                <w:szCs w:val="18"/>
              </w:rPr>
              <w:t>radiochemo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cino-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radiotherap</w:t>
            </w:r>
            <w:proofErr w:type="spellEnd"/>
            <w:r w:rsidRPr="00977C92">
              <w:rPr>
                <w:rFonts w:eastAsia="Calibri" w:cs="Arial"/>
                <w:kern w:val="2"/>
                <w:sz w:val="18"/>
                <w:szCs w:val="18"/>
              </w:rPr>
              <w:t>$ or chemo-radiation? or radio-</w:t>
            </w:r>
            <w:proofErr w:type="spellStart"/>
            <w:r w:rsidRPr="00977C92">
              <w:rPr>
                <w:rFonts w:eastAsia="Calibri" w:cs="Arial"/>
                <w:kern w:val="2"/>
                <w:sz w:val="18"/>
                <w:szCs w:val="18"/>
              </w:rPr>
              <w:t>chemotherap</w:t>
            </w:r>
            <w:proofErr w:type="spellEnd"/>
            <w:r w:rsidRPr="00977C92">
              <w:rPr>
                <w:rFonts w:eastAsia="Calibri" w:cs="Arial"/>
                <w:kern w:val="2"/>
                <w:sz w:val="18"/>
                <w:szCs w:val="18"/>
              </w:rPr>
              <w:t>$</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w:t>
            </w:r>
            <w:proofErr w:type="spellEnd"/>
            <w:r w:rsidRPr="00977C92">
              <w:rPr>
                <w:rFonts w:eastAsia="Calibri" w:cs="Arial"/>
                <w:kern w:val="2"/>
                <w:sz w:val="18"/>
                <w:szCs w:val="18"/>
              </w:rPr>
              <w:t>. [CHEMO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68AB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42747</w:t>
            </w:r>
          </w:p>
        </w:tc>
      </w:tr>
      <w:tr w:rsidR="00550A5A" w:rsidRPr="00977C92" w14:paraId="3C568A8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11786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45BBF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Leucovorin/ or (leucovorin$ or 6-s-leucovorin or 6s-leucovorin or </w:t>
            </w:r>
            <w:proofErr w:type="spellStart"/>
            <w:r w:rsidRPr="00977C92">
              <w:rPr>
                <w:rFonts w:eastAsia="Calibri" w:cs="Arial"/>
                <w:kern w:val="2"/>
                <w:sz w:val="18"/>
                <w:szCs w:val="18"/>
              </w:rPr>
              <w:t>acide</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folinique</w:t>
            </w:r>
            <w:proofErr w:type="spellEnd"/>
            <w:r w:rsidRPr="00977C92">
              <w:rPr>
                <w:rFonts w:eastAsia="Calibri" w:cs="Arial"/>
                <w:kern w:val="2"/>
                <w:sz w:val="18"/>
                <w:szCs w:val="18"/>
              </w:rPr>
              <w:t xml:space="preserve"> or akos015961207 or bdbm50039121 or bpbio1-000766 or bspbio-000696 or bspbio-002218 or brd-a75919782-238-01-8 or calcium folinate or chebi-15640 or chembl1679 or chembl69905 or </w:t>
            </w:r>
            <w:proofErr w:type="spellStart"/>
            <w:r w:rsidRPr="00977C92">
              <w:rPr>
                <w:rFonts w:eastAsia="Calibri" w:cs="Arial"/>
                <w:kern w:val="2"/>
                <w:sz w:val="18"/>
                <w:szCs w:val="18"/>
              </w:rPr>
              <w:t>citrovoeum</w:t>
            </w:r>
            <w:proofErr w:type="spellEnd"/>
            <w:r w:rsidRPr="00977C92">
              <w:rPr>
                <w:rFonts w:eastAsia="Calibri" w:cs="Arial"/>
                <w:kern w:val="2"/>
                <w:sz w:val="18"/>
                <w:szCs w:val="18"/>
              </w:rPr>
              <w:t>-factor or citrovorum-factor or d93089 or divk1c-000222 or dtxsid0048216 or einecs-200-361-6 or en300-27068710 or folinate folinic-acid-sf or folinic acid or formyltetrahydrofolate or fusilev$2 or gtpl4816 or gtpl6690 or hsdb-6544 or hy-17556 or idi1-000222 or kbio1-000222 or kbio2-001339 or kbio2-003907 or kbio2-006475 or kbio3-001438 or kbiogr-000461 or kbioss-001339 or lencovorin$2 or leucal$2 or leukovorin$2 or leukovoran$2 or leucovorin$2 or levoleucovorin$2 or levo-leucovorin$2 or mfcd00867488 or ninds-000222 or nsc3590 or prestwick0-000738 or prestwick1-000738 or prestwick2-000738 or prestwick3-000738 or q45435667 or q573i9dvlp or s5790 or schembl10068238 or schembl8349 or sd-204098 or s-leucovorin$2 or sleucovorin$2 or spectrum2-000116 or spectrum3-000479 or spectrum4-000031 or spectrum5-000910 or spectrum-000859 or spbio-000132 or spbio-002635 or sbi-0051427-p003 or welcovorin$2 or "</w:t>
            </w:r>
            <w:proofErr w:type="spellStart"/>
            <w:r w:rsidRPr="00977C92">
              <w:rPr>
                <w:rFonts w:eastAsia="Calibri" w:cs="Arial"/>
                <w:kern w:val="2"/>
                <w:sz w:val="18"/>
                <w:szCs w:val="18"/>
              </w:rPr>
              <w:t>formyltetrahydropteroylglutamic</w:t>
            </w:r>
            <w:proofErr w:type="spellEnd"/>
            <w:r w:rsidRPr="00977C92">
              <w:rPr>
                <w:rFonts w:eastAsia="Calibri" w:cs="Arial"/>
                <w:kern w:val="2"/>
                <w:sz w:val="18"/>
                <w:szCs w:val="18"/>
              </w:rPr>
              <w:t xml:space="preserve"> acid" or Q573I9DVLP or 58-05-9).</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LEUCOVOR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49192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8277</w:t>
            </w:r>
          </w:p>
        </w:tc>
      </w:tr>
      <w:tr w:rsidR="00550A5A" w:rsidRPr="00977C92" w14:paraId="7977AA8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DB1C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6979A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arboplatin/ or (Carboplatin$2 or blastocarb$2 or boplatex$2 or </w:t>
            </w:r>
            <w:proofErr w:type="spellStart"/>
            <w:r w:rsidRPr="00977C92">
              <w:rPr>
                <w:rFonts w:eastAsia="Calibri" w:cs="Arial"/>
                <w:kern w:val="2"/>
                <w:sz w:val="18"/>
                <w:szCs w:val="18"/>
              </w:rPr>
              <w:t>carboplat</w:t>
            </w:r>
            <w:proofErr w:type="spellEnd"/>
            <w:r w:rsidRPr="00977C92">
              <w:rPr>
                <w:rFonts w:eastAsia="Calibri" w:cs="Arial"/>
                <w:kern w:val="2"/>
                <w:sz w:val="18"/>
                <w:szCs w:val="18"/>
              </w:rPr>
              <w:t xml:space="preserve">$ or carbosin$2 or carbotec$2 or carplan$2 or CBDCA or (platinum adj3 (cis or </w:t>
            </w:r>
            <w:proofErr w:type="spellStart"/>
            <w:r w:rsidRPr="00977C92">
              <w:rPr>
                <w:rFonts w:eastAsia="Calibri" w:cs="Arial"/>
                <w:kern w:val="2"/>
                <w:sz w:val="18"/>
                <w:szCs w:val="18"/>
              </w:rPr>
              <w:t>diam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yclobutanedicarboxyl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arboxylatediam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arboxylat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minecyclobutanedicarboxylat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ycloplatin</w:t>
            </w:r>
            <w:proofErr w:type="spellEnd"/>
            <w:r w:rsidRPr="00977C92">
              <w:rPr>
                <w:rFonts w:eastAsia="Calibri" w:cs="Arial"/>
                <w:kern w:val="2"/>
                <w:sz w:val="18"/>
                <w:szCs w:val="18"/>
              </w:rPr>
              <w:t xml:space="preserve">$ or erbakar$2 or ercar$2 or ifacap$2 or jm8 or jm-8 or kemocarb$2 or nsc-241240 or nsc241240 or nsc-201345 or nsc201345 or oncocarbin$2 or </w:t>
            </w:r>
            <w:proofErr w:type="spellStart"/>
            <w:r w:rsidRPr="00977C92">
              <w:rPr>
                <w:rFonts w:eastAsia="Calibri" w:cs="Arial"/>
                <w:kern w:val="2"/>
                <w:sz w:val="18"/>
                <w:szCs w:val="18"/>
              </w:rPr>
              <w:t>paraplatin</w:t>
            </w:r>
            <w:proofErr w:type="spellEnd"/>
            <w:r w:rsidRPr="00977C92">
              <w:rPr>
                <w:rFonts w:eastAsia="Calibri" w:cs="Arial"/>
                <w:kern w:val="2"/>
                <w:sz w:val="18"/>
                <w:szCs w:val="18"/>
              </w:rPr>
              <w:t>$ or Platinwas$2 or Ribocarbo$2 or Neocarbo$2 or Nealorin$2 or HSDB-6957 or BG3F62OND5 or 41575-94-4).</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CARBO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6DDB0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9374</w:t>
            </w:r>
          </w:p>
        </w:tc>
      </w:tr>
      <w:tr w:rsidR="00550A5A" w:rsidRPr="00977C92" w14:paraId="27AA7F9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6C05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9E5AD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Paclitaxel/ or (paclitaxel$ or abraxane$2 or abraxus$2 or act02709 or act-02709 or acon1-002231 or anx-513 or anzatax$2 or apealea$2 or asotax$2 or bidd-pxr0046 or biotax$2 or bms-181339 or bms181339-01 or bms181339 or bms-181339-01 or bmy-45622 or bmy45622 or bspbio-000290 or capxol$2 or ccris-8143 or chembl428647 or chebi-45863 or coroflex-please$2 or coroxane$2 or cmap-000068 or cynviloq$2 or cypher-select$2 or dsstox-cid-3413 or dsstox-gsid-23413 or dsstox-rid-77016 or dhp107 or dhp-107 or dhp-208 or dhp208 or dts-301 or dts301 or ebetaxel$2 or empac$2 or endotag-1 or endotag1 or formoxol$2 or genaxol$2 or genetaxyl$2 or genexol$2 or gtpl2770 or hms2090d07 or hms2095o12 or hms2231a16 or hms3712o12 or hsdb-6839 or hunxol$2 or hy-b0015 or ifaxol$2 or ig-001 or ig001 or infinnium$2 or intaxel$2 or kbiogr-002509 or kbio2-002509 or kbio2-005077 or kbio2-007645 or kbio3-002987 or lep-etu$2 or lipopac$2 or liporaxel$2 or mbt-0206 or mbt0206 or </w:t>
            </w:r>
            <w:proofErr w:type="spellStart"/>
            <w:r w:rsidRPr="00977C92">
              <w:rPr>
                <w:rFonts w:eastAsia="Calibri" w:cs="Arial"/>
                <w:kern w:val="2"/>
                <w:sz w:val="18"/>
                <w:szCs w:val="18"/>
              </w:rPr>
              <w:t>medixel</w:t>
            </w:r>
            <w:proofErr w:type="spellEnd"/>
            <w:r w:rsidRPr="00977C92">
              <w:rPr>
                <w:rFonts w:eastAsia="Calibri" w:cs="Arial"/>
                <w:kern w:val="2"/>
                <w:sz w:val="18"/>
                <w:szCs w:val="18"/>
              </w:rPr>
              <w:t xml:space="preserve"> or mfcd00869953 or mitotax$2 or nanopac$2 or nanotax$2 or nanotaxel$2 or ncgc00164367-01 or nk-105 or nk105 or nsc-125973 or nsc-673089 or nsc125973 or nsc673089 or nscc-125973 or nova-12005 or oas-pac-100 or oaspac100 or oncogel$2 or onxal$2 or onxol$2 or p-ssmm-vip$2 or paclical$2 or pacitaxel$2 or paclical$2 or padexol$2 or pacligel$2 or paclitaxel$2 or pacliex$2 or paxceed$2 or paxene$2 or paxoral$2 or paxus$2 or pazenir$2 or plaxicel$2 or praxel$2 or qw-8184 or schembl3976 or sb-05 or sb05 or sdp-013 or sindaxel$2 or smr000857385 or sr-01000075350 or taycovit$2 or taxalbin$2 or </w:t>
            </w:r>
            <w:proofErr w:type="spellStart"/>
            <w:r w:rsidRPr="00977C92">
              <w:rPr>
                <w:rFonts w:eastAsia="Calibri" w:cs="Arial"/>
                <w:kern w:val="2"/>
                <w:sz w:val="18"/>
                <w:szCs w:val="18"/>
              </w:rPr>
              <w:t>taxane</w:t>
            </w:r>
            <w:proofErr w:type="spellEnd"/>
            <w:r w:rsidRPr="00977C92">
              <w:rPr>
                <w:rFonts w:eastAsia="Calibri" w:cs="Arial"/>
                <w:kern w:val="2"/>
                <w:sz w:val="18"/>
                <w:szCs w:val="18"/>
              </w:rPr>
              <w:t>$ or taxocris$2 or taxol$2 or taxus$2 or tocosol$2 or xorane$2 or yewtaxan$2 or zinc96006020 or zisu$2 or P88XT4IS4D or 33069-62-4).</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PACLITAXE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0E19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8687</w:t>
            </w:r>
          </w:p>
        </w:tc>
      </w:tr>
      <w:tr w:rsidR="00550A5A" w:rsidRPr="00977C92" w14:paraId="48125B6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DD71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61644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Docetaxel/ or (114915-20-7 or 114977-28-5 or 15h5577cqd or 699121phca or ab01273941-01 or ab01273941-02 or ac-383 or akos015960718 or akos024457953 or amy4356 or anx-514 or axtere$2 or bd164373 or bdbm36351 or bind014 or bind-014 or brd-k30577245-001-04-3 or brd-k30577245-341-01-9 or bs102 or bs-102 or chebi-4672 or chembl92 or cid148124 or ckd-810 or crlx301 or crlx-301 or cs-1144 or d07866 or d4102 or daxotel$2 or db01248 or dexotel$2 or docecad$2 or docefrez$2 or docetaxel$2 or docetaxelum$2 or docetaxol$2 or docetaxolum$2 or dtxcid8020464 or dtxsid0040464 or emdoc$2 or en300-123047 or ex-a1206 or gtpl6809 or hms2089k08 or hsdb-6965 or hy-b0011 or ks-1452 or l01cd02 or lit976 or lit-976 or mfcd00871399 or ncgc00181306-01 or ncgc00181306-02 or ncgc00181306-04 or ncgc00242509-01 or nsc628503 or nsc-628503 or nsc-759850 or oncodocel$2 or q-100074 or q420436 or rp56976 or rp-56976 or schembl4419 or sdp-014 or sid-530 or sr-01000003023 or sr-01000003023-5 or syp-0704a or taxanit$2 or taxespira$2 or taxoel$2 or </w:t>
            </w:r>
            <w:proofErr w:type="spellStart"/>
            <w:r w:rsidRPr="00977C92">
              <w:rPr>
                <w:rFonts w:eastAsia="Calibri" w:cs="Arial"/>
                <w:kern w:val="2"/>
                <w:sz w:val="18"/>
                <w:szCs w:val="18"/>
              </w:rPr>
              <w:t>taxoltere</w:t>
            </w:r>
            <w:proofErr w:type="spellEnd"/>
            <w:r w:rsidRPr="00977C92">
              <w:rPr>
                <w:rFonts w:eastAsia="Calibri" w:cs="Arial"/>
                <w:kern w:val="2"/>
                <w:sz w:val="18"/>
                <w:szCs w:val="18"/>
              </w:rPr>
              <w:t>-metro or taxotel$2 or taxoter$2 or taxotere$2 or texot$2 or tox21-112781 or tox21-113088 or txl$2 or w-60384 or xrp6976 or xrp-6976 or xrp-6976l or z1546621742).</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509FE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8006</w:t>
            </w:r>
          </w:p>
        </w:tc>
      </w:tr>
      <w:tr w:rsidR="00550A5A" w:rsidRPr="00977C92" w14:paraId="75982D8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4917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239CD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isplatin/ or (Cisplatin$ or platinum$ or Cismaplat$2 or (cis adj3 ($platinum or </w:t>
            </w:r>
            <w:proofErr w:type="spellStart"/>
            <w:r w:rsidRPr="00977C92">
              <w:rPr>
                <w:rFonts w:eastAsia="Calibri" w:cs="Arial"/>
                <w:kern w:val="2"/>
                <w:sz w:val="18"/>
                <w:szCs w:val="18"/>
              </w:rPr>
              <w:t>platinous</w:t>
            </w:r>
            <w:proofErr w:type="spellEnd"/>
            <w:r w:rsidRPr="00977C92">
              <w:rPr>
                <w:rFonts w:eastAsia="Calibri" w:cs="Arial"/>
                <w:kern w:val="2"/>
                <w:sz w:val="18"/>
                <w:szCs w:val="18"/>
              </w:rPr>
              <w:t xml:space="preserve">)) or cis-platinum or cis-Platin or </w:t>
            </w:r>
            <w:proofErr w:type="spellStart"/>
            <w:r w:rsidRPr="00977C92">
              <w:rPr>
                <w:rFonts w:eastAsia="Calibri" w:cs="Arial"/>
                <w:kern w:val="2"/>
                <w:sz w:val="18"/>
                <w:szCs w:val="18"/>
              </w:rPr>
              <w:t>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ino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mine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hlorodiammineplatinum</w:t>
            </w:r>
            <w:proofErr w:type="spellEnd"/>
            <w:r w:rsidRPr="00977C92">
              <w:rPr>
                <w:rFonts w:eastAsia="Calibri" w:cs="Arial"/>
                <w:kern w:val="2"/>
                <w:sz w:val="18"/>
                <w:szCs w:val="18"/>
              </w:rPr>
              <w:t xml:space="preserve"> or AI3-62048 or </w:t>
            </w:r>
            <w:proofErr w:type="spellStart"/>
            <w:r w:rsidRPr="00977C92">
              <w:rPr>
                <w:rFonts w:eastAsia="Calibri" w:cs="Arial"/>
                <w:kern w:val="2"/>
                <w:sz w:val="18"/>
                <w:szCs w:val="18"/>
              </w:rPr>
              <w:t>abipla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biocis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biocysplatinum</w:t>
            </w:r>
            <w:proofErr w:type="spellEnd"/>
            <w:r w:rsidRPr="00977C92">
              <w:rPr>
                <w:rFonts w:eastAsia="Calibri" w:cs="Arial"/>
                <w:kern w:val="2"/>
                <w:sz w:val="18"/>
                <w:szCs w:val="18"/>
              </w:rPr>
              <w:t xml:space="preserve"> or blastolem$2 or briplatin$2 or </w:t>
            </w:r>
            <w:proofErr w:type="spellStart"/>
            <w:r w:rsidRPr="00977C92">
              <w:rPr>
                <w:rFonts w:eastAsia="Calibri" w:cs="Arial"/>
                <w:kern w:val="2"/>
                <w:sz w:val="18"/>
                <w:szCs w:val="18"/>
              </w:rPr>
              <w:t>cddp-ti</w:t>
            </w:r>
            <w:proofErr w:type="spellEnd"/>
            <w:r w:rsidRPr="00977C92">
              <w:rPr>
                <w:rFonts w:eastAsia="Calibri" w:cs="Arial"/>
                <w:kern w:val="2"/>
                <w:sz w:val="18"/>
                <w:szCs w:val="18"/>
              </w:rPr>
              <w:t xml:space="preserve"> or cis-</w:t>
            </w:r>
            <w:proofErr w:type="spellStart"/>
            <w:r w:rsidRPr="00977C92">
              <w:rPr>
                <w:rFonts w:eastAsia="Calibri" w:cs="Arial"/>
                <w:kern w:val="2"/>
                <w:sz w:val="18"/>
                <w:szCs w:val="18"/>
              </w:rPr>
              <w:t>dd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isPt</w:t>
            </w:r>
            <w:proofErr w:type="spellEnd"/>
            <w:r w:rsidRPr="00977C92">
              <w:rPr>
                <w:rFonts w:eastAsia="Calibri" w:cs="Arial"/>
                <w:kern w:val="2"/>
                <w:sz w:val="18"/>
                <w:szCs w:val="18"/>
              </w:rPr>
              <w:t xml:space="preserve">$ or CACP or CCRIS-221 or CDDP or </w:t>
            </w:r>
            <w:proofErr w:type="spellStart"/>
            <w:r w:rsidRPr="00977C92">
              <w:rPr>
                <w:rFonts w:eastAsia="Calibri" w:cs="Arial"/>
                <w:kern w:val="2"/>
                <w:sz w:val="18"/>
                <w:szCs w:val="18"/>
              </w:rPr>
              <w:t>DDPt</w:t>
            </w:r>
            <w:proofErr w:type="spellEnd"/>
            <w:r w:rsidRPr="00977C92">
              <w:rPr>
                <w:rFonts w:eastAsia="Calibri" w:cs="Arial"/>
                <w:kern w:val="2"/>
                <w:sz w:val="18"/>
                <w:szCs w:val="18"/>
              </w:rPr>
              <w:t xml:space="preserve"> or CP-</w:t>
            </w:r>
            <w:proofErr w:type="spellStart"/>
            <w:r w:rsidRPr="00977C92">
              <w:rPr>
                <w:rFonts w:eastAsia="Calibri" w:cs="Arial"/>
                <w:kern w:val="2"/>
                <w:sz w:val="18"/>
                <w:szCs w:val="18"/>
              </w:rPr>
              <w:t>Ethypharm</w:t>
            </w:r>
            <w:proofErr w:type="spellEnd"/>
            <w:r w:rsidRPr="00977C92">
              <w:rPr>
                <w:rFonts w:eastAsia="Calibri" w:cs="Arial"/>
                <w:kern w:val="2"/>
                <w:sz w:val="18"/>
                <w:szCs w:val="18"/>
              </w:rPr>
              <w:t xml:space="preserve"> or CPDC or CPDD or CPPD or (DDP and antitumor) or cisplatyl$2 or citoplatino$2 or cytoplatin$2 or cytosplat$2 or docistin$2 or elvecis$2 or kemoplat$2 or Fauldiscipla$2 or IA-call or LiPlaCis$2 or lederplatin$2 or lipoplatin$2 or "liposomal cisplatin" or mpi-5010 or mpi5010 or neoplatin$2 or niyaplat$2 or nk-801 or noveldexis$2 or nsc-119875 or nci-c55776 or platamine$2 or </w:t>
            </w:r>
            <w:proofErr w:type="spellStart"/>
            <w:r w:rsidRPr="00977C92">
              <w:rPr>
                <w:rFonts w:eastAsia="Calibri" w:cs="Arial"/>
                <w:kern w:val="2"/>
                <w:sz w:val="18"/>
                <w:szCs w:val="18"/>
              </w:rPr>
              <w:t>platamine-rtu</w:t>
            </w:r>
            <w:proofErr w:type="spellEnd"/>
            <w:r w:rsidRPr="00977C92">
              <w:rPr>
                <w:rFonts w:eastAsia="Calibri" w:cs="Arial"/>
                <w:kern w:val="2"/>
                <w:sz w:val="18"/>
                <w:szCs w:val="18"/>
              </w:rPr>
              <w:t xml:space="preserve"> or platiblastin$2 or platidiam$2 or platimine$2 or platinex$2 or platinil$2 or platino$2 or platinol$2 or platinolaq$2 or platinol-aq$2 or platinoxan$2 or platiran$2 or platistil$2 or platistin$2 or platosin$2 or "pronto </w:t>
            </w:r>
            <w:proofErr w:type="spellStart"/>
            <w:r w:rsidRPr="00977C92">
              <w:rPr>
                <w:rFonts w:eastAsia="Calibri" w:cs="Arial"/>
                <w:kern w:val="2"/>
                <w:sz w:val="18"/>
                <w:szCs w:val="18"/>
              </w:rPr>
              <w:t>platamine</w:t>
            </w:r>
            <w:proofErr w:type="spellEnd"/>
            <w:r w:rsidRPr="00977C92">
              <w:rPr>
                <w:rFonts w:eastAsia="Calibri" w:cs="Arial"/>
                <w:kern w:val="2"/>
                <w:sz w:val="18"/>
                <w:szCs w:val="18"/>
              </w:rPr>
              <w:t>" or "</w:t>
            </w:r>
            <w:proofErr w:type="spellStart"/>
            <w:r w:rsidRPr="00977C92">
              <w:rPr>
                <w:rFonts w:eastAsia="Calibri" w:cs="Arial"/>
                <w:kern w:val="2"/>
                <w:sz w:val="18"/>
                <w:szCs w:val="18"/>
              </w:rPr>
              <w:t>Peyrone's</w:t>
            </w:r>
            <w:proofErr w:type="spellEnd"/>
            <w:r w:rsidRPr="00977C92">
              <w:rPr>
                <w:rFonts w:eastAsia="Calibri" w:cs="Arial"/>
                <w:kern w:val="2"/>
                <w:sz w:val="18"/>
                <w:szCs w:val="18"/>
              </w:rPr>
              <w:t xml:space="preserve"> chloride" or randa$2 or romcis$2 or sicatem$2 or spi-077 or tr-170 or tecnoplatin$2 or Q20Q21Q62J or 15663-27-1 or 26035-31-4 or 96081-74-2).</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CIS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45D8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71194</w:t>
            </w:r>
          </w:p>
        </w:tc>
      </w:tr>
      <w:tr w:rsidR="00550A5A" w:rsidRPr="00977C92" w14:paraId="1AF6F90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16E1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D75B2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xaliplatin/ or (oxaliplatin$2 or (</w:t>
            </w:r>
            <w:proofErr w:type="spellStart"/>
            <w:r w:rsidRPr="00977C92">
              <w:rPr>
                <w:rFonts w:eastAsia="Calibri" w:cs="Arial"/>
                <w:kern w:val="2"/>
                <w:sz w:val="18"/>
                <w:szCs w:val="18"/>
              </w:rPr>
              <w:t>Oxalat</w:t>
            </w:r>
            <w:proofErr w:type="spellEnd"/>
            <w:r w:rsidRPr="00977C92">
              <w:rPr>
                <w:rFonts w:eastAsia="Calibri" w:cs="Arial"/>
                <w:kern w:val="2"/>
                <w:sz w:val="18"/>
                <w:szCs w:val="18"/>
              </w:rPr>
              <w:t xml:space="preserve">$ adj3 platin$) or axiplatin$2 or bendaplatin$2 or crisapla$2 or croloxat$2 or dacotin$2 or dacplat$2 or ebeoxal$2 or elatofen$2 or </w:t>
            </w:r>
            <w:proofErr w:type="spellStart"/>
            <w:r w:rsidRPr="00977C92">
              <w:rPr>
                <w:rFonts w:eastAsia="Calibri" w:cs="Arial"/>
                <w:kern w:val="2"/>
                <w:sz w:val="18"/>
                <w:szCs w:val="18"/>
              </w:rPr>
              <w:t>eloxatin</w:t>
            </w:r>
            <w:proofErr w:type="spellEnd"/>
            <w:r w:rsidRPr="00977C92">
              <w:rPr>
                <w:rFonts w:eastAsia="Calibri" w:cs="Arial"/>
                <w:kern w:val="2"/>
                <w:sz w:val="18"/>
                <w:szCs w:val="18"/>
              </w:rPr>
              <w:t xml:space="preserve">$ or elplat$2 or euroxaliplatin$2 or geneplatin$2 or gessedil$2 or heloxatin$2 or lipoxal$2 or mbp-426 or mbp426 or medoxa$2 or </w:t>
            </w:r>
            <w:proofErr w:type="spellStart"/>
            <w:r w:rsidRPr="00977C92">
              <w:rPr>
                <w:rFonts w:eastAsia="Calibri" w:cs="Arial"/>
                <w:kern w:val="2"/>
                <w:sz w:val="18"/>
                <w:szCs w:val="18"/>
              </w:rPr>
              <w:t>oksaliplatin</w:t>
            </w:r>
            <w:proofErr w:type="spellEnd"/>
            <w:r w:rsidRPr="00977C92">
              <w:rPr>
                <w:rFonts w:eastAsia="Calibri" w:cs="Arial"/>
                <w:kern w:val="2"/>
                <w:sz w:val="18"/>
                <w:szCs w:val="18"/>
              </w:rPr>
              <w:t xml:space="preserve">$ or oplat$2 or </w:t>
            </w:r>
            <w:proofErr w:type="spellStart"/>
            <w:r w:rsidRPr="00977C92">
              <w:rPr>
                <w:rFonts w:eastAsia="Calibri" w:cs="Arial"/>
                <w:kern w:val="2"/>
                <w:sz w:val="18"/>
                <w:szCs w:val="18"/>
              </w:rPr>
              <w:t>oxalatoplatin</w:t>
            </w:r>
            <w:proofErr w:type="spellEnd"/>
            <w:r w:rsidRPr="00977C92">
              <w:rPr>
                <w:rFonts w:eastAsia="Calibri" w:cs="Arial"/>
                <w:kern w:val="2"/>
                <w:sz w:val="18"/>
                <w:szCs w:val="18"/>
              </w:rPr>
              <w:t>$ or oxalatplatin$2 or oxali$2 or oxalip$2 or oxaliplan$2 or oxaliprol$2 or oxaliquid$2 or oxalisan$2 or oxalisin$2 or oxalizor$2 or oxaltic$2 or oxaltin$2 or oxamed$2 or oxaplamyl$2 or oxaviatin$2 or platox$2 or plaxitin$2 or rectoxal$2 or riboxatin$2 or rp-54780 or rp54780 or sinoxal$2 or sr-96669 or sr96669 or transplastin$2 or velminox$2 or xaliplat$2 or xoplan$2 or L-OHP-</w:t>
            </w:r>
            <w:proofErr w:type="spellStart"/>
            <w:r w:rsidRPr="00977C92">
              <w:rPr>
                <w:rFonts w:eastAsia="Calibri" w:cs="Arial"/>
                <w:kern w:val="2"/>
                <w:sz w:val="18"/>
                <w:szCs w:val="18"/>
              </w:rPr>
              <w:t>Cpd</w:t>
            </w:r>
            <w:proofErr w:type="spellEnd"/>
            <w:r w:rsidRPr="00977C92">
              <w:rPr>
                <w:rFonts w:eastAsia="Calibri" w:cs="Arial"/>
                <w:kern w:val="2"/>
                <w:sz w:val="18"/>
                <w:szCs w:val="18"/>
              </w:rPr>
              <w:t xml:space="preserve"> or 1-OHP or ACT-078 or ACT078 or CCRIS-9143 or NSC-266046 or 04ZR38536J or 61825-94-3).</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OXALI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D0AFD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4675</w:t>
            </w:r>
          </w:p>
        </w:tc>
      </w:tr>
      <w:tr w:rsidR="00550A5A" w:rsidRPr="00977C92" w14:paraId="72AF3EB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BBD87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6CE93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pecitabine/ or (capecitabin$ or apecitab$2 or atubri$2 or bc164277 or bcpp000300 or bxeliri$2 or bs-1000 or cacit$2 or capcel$2 or capebina$2 or capecite$2 or capegard$2 or capezam$2 or capicet$2 or capiri$2 or capiibine$2 or captabin$2 or capnat$2 or capoda$2 or capostat$2 or capsy$2 or capxcel$2 or caxeta$2 or ccg-264841 or ccx-340 or cpecitabine$2 or cs-0768 or d01223 or db01101 or dsstox-cid-26451 or dsstox-gsid-46451 or dsstox-rid-81625 or dtxsid3046451 or ecansya$2 or ex-a835 or gtpl6799 or hsdb-7656 or hy-b0016 or j-700154 or k007 or m0297 or mfcd00930626 or mls003915642 or mls004774137 or ncgc00164569-01 or ncgc00164569-02 or ncgc00164569-05 or nsc-759853 or paxon$2 or q-200788 or q420207 or r-340 or rg-340 or r340 or rg340 or ro-09-1978 or ro-091978 or ro-09-1978 or ro-09-1978-000 or ro091978 or s1156 or s-1156 or sr-01000931255 or tox21-112198 or x-abine$2 or x-tabin$2 or xabine$2 or xecap$2 or xeliri$2 or xelocel$2 or xeloda$2 or xelox$2 or z1501480421 or zinc3806413 or 6804dj8z9u or 154361-50-9 or 958887-39-3).</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CAPECITABINE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3B802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7834</w:t>
            </w:r>
          </w:p>
        </w:tc>
      </w:tr>
      <w:tr w:rsidR="00550A5A" w:rsidRPr="00977C92" w14:paraId="73C6B31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05CC5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7C37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latinum adj1 (fluoropyrimidine or </w:t>
            </w:r>
            <w:proofErr w:type="spellStart"/>
            <w:r w:rsidRPr="00977C92">
              <w:rPr>
                <w:rFonts w:eastAsia="Calibri" w:cs="Arial"/>
                <w:kern w:val="2"/>
                <w:sz w:val="18"/>
                <w:szCs w:val="18"/>
              </w:rPr>
              <w:t>fluoro</w:t>
            </w:r>
            <w:proofErr w:type="spellEnd"/>
            <w:r w:rsidRPr="00977C92">
              <w:rPr>
                <w:rFonts w:eastAsia="Calibri" w:cs="Arial"/>
                <w:kern w:val="2"/>
                <w:sz w:val="18"/>
                <w:szCs w:val="18"/>
              </w:rPr>
              <w:t xml:space="preserve">-pyrimidine) adj3 (doublet? or </w:t>
            </w:r>
            <w:proofErr w:type="spellStart"/>
            <w:r w:rsidRPr="00977C92">
              <w:rPr>
                <w:rFonts w:eastAsia="Calibri" w:cs="Arial"/>
                <w:kern w:val="2"/>
                <w:sz w:val="18"/>
                <w:szCs w:val="18"/>
              </w:rPr>
              <w:t>comb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first or front) adj1 line?) or 1-LOT or 1L or </w:t>
            </w:r>
            <w:proofErr w:type="spellStart"/>
            <w:r w:rsidRPr="00977C92">
              <w:rPr>
                <w:rFonts w:eastAsia="Calibri" w:cs="Arial"/>
                <w:kern w:val="2"/>
                <w:sz w:val="18"/>
                <w:szCs w:val="18"/>
              </w:rPr>
              <w:t>therap</w:t>
            </w:r>
            <w:proofErr w:type="spellEnd"/>
            <w:r w:rsidRPr="00977C92">
              <w:rPr>
                <w:rFonts w:eastAsia="Calibri" w:cs="Arial"/>
                <w:kern w:val="2"/>
                <w:sz w:val="18"/>
                <w:szCs w:val="18"/>
              </w:rPr>
              <w:t>$ or regimen? or expos$)</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PLATINUM-FLUOROPYRIMIDINE DOUBLET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6B632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4</w:t>
            </w:r>
          </w:p>
        </w:tc>
      </w:tr>
      <w:tr w:rsidR="00550A5A" w:rsidRPr="00977C92" w14:paraId="528BFE4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D16BD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232C4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fluoropyrimidin$ or 5-fluoro-pyrimidine or pyrimidine-5-fluoro or (fluorinated adj1 pyrimidine) or a9048 or ac-453 or akos006346044 or am86123 or "bb 0260992" or c4h3fn2 or db-007051 or dtxsid80217851 or en300-6966105 or f14737 or ft-0601423 or mfcd06658278 or q42859845 or w-203496 or zinc1845840 or 675f218 or L36X4TD47C or 675-21-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FLUOROPYRIMIDINE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66DF2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69</w:t>
            </w:r>
          </w:p>
        </w:tc>
      </w:tr>
      <w:tr w:rsidR="00550A5A" w:rsidRPr="00977C92" w14:paraId="5DEDAA3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720E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A6AE8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Fluorouracil/ or (fluorouracil$ or </w:t>
            </w:r>
            <w:proofErr w:type="spellStart"/>
            <w:r w:rsidRPr="00977C92">
              <w:rPr>
                <w:rFonts w:eastAsia="Calibri" w:cs="Arial"/>
                <w:kern w:val="2"/>
                <w:sz w:val="18"/>
                <w:szCs w:val="18"/>
              </w:rPr>
              <w:t>fluroblastin</w:t>
            </w:r>
            <w:proofErr w:type="spellEnd"/>
            <w:r w:rsidRPr="00977C92">
              <w:rPr>
                <w:rFonts w:eastAsia="Calibri" w:cs="Arial"/>
                <w:kern w:val="2"/>
                <w:sz w:val="18"/>
                <w:szCs w:val="18"/>
              </w:rPr>
              <w:t xml:space="preserve">$ or 1upf or 5-Faracil or 5-Fluoracil or 5-Fluoracyl or 5-fluoro-uracil or 5-fluoro-uracil or 5-Fluoroblastin or 5-fluorouacil or 5-Ftouracyl or 5-FU or 5FU or 5F-uracil or Adrucil$2 or AI3-25297 or Arumel$2 or BSPBio-002048 or Cancersil$2 or Carac$2 or Carzonal$2 or CHEBI-46345 or CHEMBL185 or Cinco-FU or CCRIS-2582 or DSSTox-CID-634 or DSSTox-GSID-20634 or DSSTox-RID-75705 or Efudex$2 or Efudix$2 or Efurix$2 or EINECS-200-085-6 or Effluderm$2 or Fluoroblastin$2 or Fluoro-Uracil$2 or Fluoro-uracile$2 or Fluoro-uracilo$2 or Fluoroplex$2 or Fluorouracile$2 or Fluorouracilo$2 or Fluorouracilum$2 or Fluorouracilum$2 or Fluracil$2 or Fluracilum$2 or Fluri$2 or Fluril$2 or Fluuro-Uracil$2 or Fluorouracilo$2 or Fluroblastin$2 or Fluro-Uracil$2 or Ftoruracil$2 or GTPL4789 or HSDB 3228 or IDI1-000054 or Kecimeton$2 or KBio1-000054 or KBio2-001321 or KBio2-003889 or KBio2-006457 or KBioGR-001253 or </w:t>
            </w:r>
            <w:r w:rsidRPr="00977C92">
              <w:rPr>
                <w:rFonts w:eastAsia="Calibri" w:cs="Arial"/>
                <w:kern w:val="2"/>
                <w:sz w:val="18"/>
                <w:szCs w:val="18"/>
              </w:rPr>
              <w:lastRenderedPageBreak/>
              <w:t>KBioSS-001321 or Lopac-F-6627 or Lopac0-000536 or MFCD00006018 or MLS000069498 or MLS002415705 or NCGC00015442-01 or NCGC00015442-02 or NCGC00015442-03 or NCGC00015442-04 or NCGC00015442-05 or NCGC00015442-06 or NCGC00015442-07 or NCGC00015442-08 or NCGC00015442-09 or NCGC00015442-10 or NCGC00015442-11 or NCGC00015442-12 or NCGC00015442-15 or NCGC00015442-16 or NSC-19893 or NSC757036 or NSC816997 or Phtoruracil$2 or Pharmakon1600-01500305 or Phthoruracil$2 or Queroplex$2 or Ro-2-9757 or S1209 or 191047-64-0 or 191047-65-1 or 191115-88-5 or U3P01618RT or 51-21-8).</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FLUOROURACI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81BAF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250857</w:t>
            </w:r>
          </w:p>
        </w:tc>
      </w:tr>
      <w:tr w:rsidR="00550A5A" w:rsidRPr="00977C92" w14:paraId="7A858CA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79A6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DC4C6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rinotecan/ or (irinotecan$ or ab00698464-07 or ab00698464-09 or ab00698464-10 or ab00698464-11 or ab00698464-12 or ab00698464-13 or ab00698464-14 or ac-7469 or akos015894969 or amy4227 or as-14323 or bdbm50128267 or bcp02860 or bcp9000793 or biotecan$2 or brd-k08547377-003-02-4 or campto$2 or camptosar$2 or chebi-80630 or chembl481 or cs-1138 or cpt-11 or cpt11 or d08086 or db00762 or dq2805 or en300-708800 or gtpl6823 or hsdb-7607 or ihl-305 or ihl305 or irinophore-c$2 or irinotel$2 or mfcd00866307 or ncgc00178697-02 or ncgc00178697-05 or nsc-728073 or nsc728073 or nk012-compound or q412197 or s1198 or schembl4034 or sn38 or sn-38 or sn-38-11 or sn3811 or topotecin$2 or u-101440e or u101440e or zinc1612996 or "7673326042" or 100286-90-6 or 97682-44-5).</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IRINOTECA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6AAD4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9035</w:t>
            </w:r>
          </w:p>
        </w:tc>
      </w:tr>
      <w:tr w:rsidR="00550A5A" w:rsidRPr="00977C92" w14:paraId="7DED3F9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2231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B8C7D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teysuno$2 or (tegafur adj4 </w:t>
            </w:r>
            <w:proofErr w:type="spellStart"/>
            <w:r w:rsidRPr="00977C92">
              <w:rPr>
                <w:rFonts w:eastAsia="Calibri" w:cs="Arial"/>
                <w:kern w:val="2"/>
                <w:sz w:val="18"/>
                <w:szCs w:val="18"/>
              </w:rPr>
              <w:t>gimeracil</w:t>
            </w:r>
            <w:proofErr w:type="spellEnd"/>
            <w:r w:rsidRPr="00977C92">
              <w:rPr>
                <w:rFonts w:eastAsia="Calibri" w:cs="Arial"/>
                <w:kern w:val="2"/>
                <w:sz w:val="18"/>
                <w:szCs w:val="18"/>
              </w:rPr>
              <w:t xml:space="preserve"> adj4 </w:t>
            </w:r>
            <w:proofErr w:type="spellStart"/>
            <w:r w:rsidRPr="00977C92">
              <w:rPr>
                <w:rFonts w:eastAsia="Calibri" w:cs="Arial"/>
                <w:kern w:val="2"/>
                <w:sz w:val="18"/>
                <w:szCs w:val="18"/>
              </w:rPr>
              <w:t>oteracil</w:t>
            </w:r>
            <w:proofErr w:type="spellEnd"/>
            <w:r w:rsidRPr="00977C92">
              <w:rPr>
                <w:rFonts w:eastAsia="Calibri" w:cs="Arial"/>
                <w:kern w:val="2"/>
                <w:sz w:val="18"/>
                <w:szCs w:val="18"/>
              </w:rPr>
              <w:t>) or ((S-1 or S1) adj3 combination) or TS-1-cpd or S-1-cpd or TS-1 or TS1 or BMS247616 or BMS-247616 or S1-tegafur-oxonate or S1-fluoropyrimidine-oxoonate</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S1 COMBINATIO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D7CD5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045</w:t>
            </w:r>
          </w:p>
        </w:tc>
      </w:tr>
      <w:tr w:rsidR="00550A5A" w:rsidRPr="00977C92" w14:paraId="6389CB0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ADA50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A0CC4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egafur/ or (1189456-27-6 or 1548r74nsz or 17902-23-7 or 82294-77-7 or a812417 or ab00572620-15 or ac-2112 or akos000121279 or as-13528 or atillon$2 or bcp22714 or bp-58663 or brn-0525766 or c8h9fn2o3 or ccg-100959 or ccg-50110 or ccris-2762 or chebi-32188 or chembl20883 or citofur$2 or coparogin$2 or cs-1128 or d01244 or db09256 or dtxsid001009966 or einecs-241-846-2 or en300-21668 or exonal$2 or f-5-fu or fental$2 or florafur$2 or fluorafur$2 or fluorofur$2 or franrose$2 or franroze$2 or ft-0653732 or ft-0654170 or ft-0674829 or ft-0693965 or ft207 or ft-207 or ftorafur$2 or fulaid$2 or fulfeel$2 or furafluor$2 or furflucil$2 or furofutran$2 or futraful$2 or gtpl10513 or hms1665i05 or hms2051b15 or hms2090k04 or hms2232e05 or hms3371h21 or hms3393b15 or hms3654p13 or hms3715d14 or hy-17400 or lamar$2 or lifril$2 or mfcd00012351 or mjf12264 or mjf-12264 or mls000069497 or mls000759414 or mls001076521 or mls001424119 or nc00209 or ncgc00159418-02 or ncgc00159418-04 or ncgc00159418-05 or neberk$2 or nitobanil$2 or nsc148958 or nsc-148958 or opera-id-1726 or phthorafur$2 or q-201784 or q413370 or racemic-</w:t>
            </w:r>
            <w:proofErr w:type="spellStart"/>
            <w:r w:rsidRPr="00977C92">
              <w:rPr>
                <w:rFonts w:eastAsia="Calibri" w:cs="Arial"/>
                <w:kern w:val="2"/>
                <w:sz w:val="18"/>
                <w:szCs w:val="18"/>
              </w:rPr>
              <w:t>ftorafur</w:t>
            </w:r>
            <w:proofErr w:type="spellEnd"/>
            <w:r w:rsidRPr="00977C92">
              <w:rPr>
                <w:rFonts w:eastAsia="Calibri" w:cs="Arial"/>
                <w:kern w:val="2"/>
                <w:sz w:val="18"/>
                <w:szCs w:val="18"/>
              </w:rPr>
              <w:t xml:space="preserve"> or riol$2 or schembl4552 or sfsp$2 or sf-</w:t>
            </w:r>
            <w:proofErr w:type="spellStart"/>
            <w:r w:rsidRPr="00977C92">
              <w:rPr>
                <w:rFonts w:eastAsia="Calibri" w:cs="Arial"/>
                <w:kern w:val="2"/>
                <w:sz w:val="18"/>
                <w:szCs w:val="18"/>
              </w:rPr>
              <w:t>sp</w:t>
            </w:r>
            <w:proofErr w:type="spellEnd"/>
            <w:r w:rsidRPr="00977C92">
              <w:rPr>
                <w:rFonts w:eastAsia="Calibri" w:cs="Arial"/>
                <w:kern w:val="2"/>
                <w:sz w:val="18"/>
                <w:szCs w:val="18"/>
              </w:rPr>
              <w:t xml:space="preserve"> or sinoflurol$2 or smr000059106 or sr-01000639511 or sr-01000639511-1 or sr-01000639511-4 or sunfral$2 or sunfural$2 or </w:t>
            </w:r>
            <w:proofErr w:type="spellStart"/>
            <w:r w:rsidRPr="00977C92">
              <w:rPr>
                <w:rFonts w:eastAsia="Calibri" w:cs="Arial"/>
                <w:kern w:val="2"/>
                <w:sz w:val="18"/>
                <w:szCs w:val="18"/>
              </w:rPr>
              <w:t>tefsiel</w:t>
            </w:r>
            <w:proofErr w:type="spellEnd"/>
            <w:r w:rsidRPr="00977C92">
              <w:rPr>
                <w:rFonts w:eastAsia="Calibri" w:cs="Arial"/>
                <w:kern w:val="2"/>
                <w:sz w:val="18"/>
                <w:szCs w:val="18"/>
              </w:rPr>
              <w:t>-c or tegaful$2 or tegafur$2 or tegafurum$2 or ts-1 or uftoral$2 or upcmld-dp063 or utefos$2 or z104508106).</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TEGAFUR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CA2F6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565</w:t>
            </w:r>
          </w:p>
        </w:tc>
      </w:tr>
      <w:tr w:rsidR="00550A5A" w:rsidRPr="00977C92" w14:paraId="457299F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3DA28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90111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Ramucirumab/ or (1121b or 947687-13-0 or 947687-13-0 or a168 or a-168 or cyramza$2 or d99yvk4l0x or hlx12 or hlx-12 or hsdb-8314 or imc1121b or imc1121-b or imc-1121b or imc-1121-b or l01xc21 or ly3009806 or ly-3009806 or nsc-749128 or pbp2001 or pbp-2001 or ramucirumab$2 or ramucirumabum$2 or ro7234952 or ro-7234952).</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RAMUCIR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CA49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955</w:t>
            </w:r>
          </w:p>
        </w:tc>
      </w:tr>
      <w:tr w:rsidR="00550A5A" w:rsidRPr="00977C92" w14:paraId="268E332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891D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4A0EF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anitumumab/ or (339177-26-3 or 6a901e312a or abenix$2 or </w:t>
            </w:r>
            <w:proofErr w:type="spellStart"/>
            <w:r w:rsidRPr="00977C92">
              <w:rPr>
                <w:rFonts w:eastAsia="Calibri" w:cs="Arial"/>
                <w:kern w:val="2"/>
                <w:sz w:val="18"/>
                <w:szCs w:val="18"/>
              </w:rPr>
              <w:t>abx-egf</w:t>
            </w:r>
            <w:proofErr w:type="spellEnd"/>
            <w:r w:rsidRPr="00977C92">
              <w:rPr>
                <w:rFonts w:eastAsia="Calibri" w:cs="Arial"/>
                <w:kern w:val="2"/>
                <w:sz w:val="18"/>
                <w:szCs w:val="18"/>
              </w:rPr>
              <w:t xml:space="preserve"> or amg954 or amg-954 or e7-6-3 or l01xc08 or </w:t>
            </w:r>
            <w:proofErr w:type="spellStart"/>
            <w:r w:rsidRPr="00977C92">
              <w:rPr>
                <w:rFonts w:eastAsia="Calibri" w:cs="Arial"/>
                <w:kern w:val="2"/>
                <w:sz w:val="18"/>
                <w:szCs w:val="18"/>
              </w:rPr>
              <w:t>moab-abx-egf</w:t>
            </w:r>
            <w:proofErr w:type="spellEnd"/>
            <w:r w:rsidRPr="00977C92">
              <w:rPr>
                <w:rFonts w:eastAsia="Calibri" w:cs="Arial"/>
                <w:kern w:val="2"/>
                <w:sz w:val="18"/>
                <w:szCs w:val="18"/>
              </w:rPr>
              <w:t xml:space="preserve"> or moab-e7-6-3 or monoclonal-antibody-</w:t>
            </w:r>
            <w:proofErr w:type="spellStart"/>
            <w:r w:rsidRPr="00977C92">
              <w:rPr>
                <w:rFonts w:eastAsia="Calibri" w:cs="Arial"/>
                <w:kern w:val="2"/>
                <w:sz w:val="18"/>
                <w:szCs w:val="18"/>
              </w:rPr>
              <w:t>abx</w:t>
            </w:r>
            <w:proofErr w:type="spellEnd"/>
            <w:r w:rsidRPr="00977C92">
              <w:rPr>
                <w:rFonts w:eastAsia="Calibri" w:cs="Arial"/>
                <w:kern w:val="2"/>
                <w:sz w:val="18"/>
                <w:szCs w:val="18"/>
              </w:rPr>
              <w:t>-</w:t>
            </w:r>
            <w:proofErr w:type="spellStart"/>
            <w:r w:rsidRPr="00977C92">
              <w:rPr>
                <w:rFonts w:eastAsia="Calibri" w:cs="Arial"/>
                <w:kern w:val="2"/>
                <w:sz w:val="18"/>
                <w:szCs w:val="18"/>
              </w:rPr>
              <w:t>egf</w:t>
            </w:r>
            <w:proofErr w:type="spellEnd"/>
            <w:r w:rsidRPr="00977C92">
              <w:rPr>
                <w:rFonts w:eastAsia="Calibri" w:cs="Arial"/>
                <w:kern w:val="2"/>
                <w:sz w:val="18"/>
                <w:szCs w:val="18"/>
              </w:rPr>
              <w:t xml:space="preserve"> or monoclonal-antibody-e7-6-3 or nsc-742319 or panitumab$2 or panitumumab$2 or panitumumabum$2 or panitunumab$2 or vectibex$2 or vectibix$2).</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PANITU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2D792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499</w:t>
            </w:r>
          </w:p>
        </w:tc>
      </w:tr>
      <w:tr w:rsidR="00550A5A" w:rsidRPr="00977C92" w14:paraId="179CF98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4C17A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3386D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6ns400bxkh or 780758-10-3 or 828933-51-3 or </w:t>
            </w:r>
            <w:proofErr w:type="spellStart"/>
            <w:r w:rsidRPr="00977C92">
              <w:rPr>
                <w:rFonts w:eastAsia="Calibri" w:cs="Arial"/>
                <w:kern w:val="2"/>
                <w:sz w:val="18"/>
                <w:szCs w:val="18"/>
              </w:rPr>
              <w:t>biomab-egfr</w:t>
            </w:r>
            <w:proofErr w:type="spellEnd"/>
            <w:r w:rsidRPr="00977C92">
              <w:rPr>
                <w:rFonts w:eastAsia="Calibri" w:cs="Arial"/>
                <w:kern w:val="2"/>
                <w:sz w:val="18"/>
                <w:szCs w:val="18"/>
              </w:rPr>
              <w:t xml:space="preserve"> or diacim$2 or h-r3 or nimotuzumab$2 or osag-101 or radiotheracim$2 or theracim$2 or theraloc$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NIMO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C953B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24</w:t>
            </w:r>
          </w:p>
        </w:tc>
      </w:tr>
      <w:tr w:rsidR="00550A5A" w:rsidRPr="00977C92" w14:paraId="4162C38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1E9C4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5DDB2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339186-68-4 or emd7200 or emd-7200 or emd72000 or emd-72000 or kgaa$2 or matuzumab$2 or </w:t>
            </w:r>
            <w:proofErr w:type="spellStart"/>
            <w:r w:rsidRPr="00977C92">
              <w:rPr>
                <w:rFonts w:eastAsia="Calibri" w:cs="Arial"/>
                <w:kern w:val="2"/>
                <w:sz w:val="18"/>
                <w:szCs w:val="18"/>
              </w:rPr>
              <w:t>merck-kgaa</w:t>
            </w:r>
            <w:proofErr w:type="spellEnd"/>
            <w:r w:rsidRPr="00977C92">
              <w:rPr>
                <w:rFonts w:eastAsia="Calibri" w:cs="Arial"/>
                <w:kern w:val="2"/>
                <w:sz w:val="18"/>
                <w:szCs w:val="18"/>
              </w:rPr>
              <w:t xml:space="preserve"> or mg4m3qb24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MA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AE64E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359</w:t>
            </w:r>
          </w:p>
        </w:tc>
      </w:tr>
      <w:tr w:rsidR="00550A5A" w:rsidRPr="00977C92" w14:paraId="0324D75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F4977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63A69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Bevacizumab/ or (12-igg1 or 1438851-35-4 or 216974-75-3 or 2s9zzm9q9v or abevmy$2 or abp215 or abp-215 or ainex$2 or altuzan$2 or alymsys$2 or ankeda$2 or anti-</w:t>
            </w:r>
            <w:proofErr w:type="spellStart"/>
            <w:r w:rsidRPr="00977C92">
              <w:rPr>
                <w:rFonts w:eastAsia="Calibri" w:cs="Arial"/>
                <w:kern w:val="2"/>
                <w:sz w:val="18"/>
                <w:szCs w:val="18"/>
              </w:rPr>
              <w:t>vegf</w:t>
            </w:r>
            <w:proofErr w:type="spellEnd"/>
            <w:r w:rsidRPr="00977C92">
              <w:rPr>
                <w:rFonts w:eastAsia="Calibri" w:cs="Arial"/>
                <w:kern w:val="2"/>
                <w:sz w:val="18"/>
                <w:szCs w:val="18"/>
              </w:rPr>
              <w:t xml:space="preserve"> or askb1202 or ask-b1202 or avastin$2 or avegra$2 or aybintio$2 or ba1101 or ba-1101 or bambevi$2 or bat1706 or bat-1706 or bcd021 or bcd-021 or bevacizumab$2 or bevacizumabum$2 or bevagen$2 or bevatas$2 or bevax$2 or bevz92 or bevz-92 or bi695502 or bi-695502 or bow030 or bow-030 or boyounuo$2 or bp01 or bp-01 or bp102 or bp-102 or bryxta$2 or bs503a or bs-503a or bxt2316 or bxt-2316 or byvasda$2 or cbt124 or cbt-124 or chs305 or chs-305 or chs5217 or chs-5217 or cizumab$2 or ctp16 or ct-p16 or equidacent$2 or fkb238 or fkb-238 or gb222 or gb-222 or gbs004 or gbs-004 or hanbeitai$2 or hd204 or hd-204 or hlx04 or hlx-04 or hot1010 or hot-1010 or hsdb-8080 or ibi305 or ibi-305 or idb0072 or idb-0072 or intp24 or intp-24 or ipique$2 or jhl1149 or jhl-1149 or js501 or js-501 or jy028 or jy-028 or krabeva$2 or kyomarc$2 or l01xc07 or lextemy$2 or "</w:t>
            </w:r>
            <w:proofErr w:type="spellStart"/>
            <w:r w:rsidRPr="00977C92">
              <w:rPr>
                <w:rFonts w:eastAsia="Calibri" w:cs="Arial"/>
                <w:kern w:val="2"/>
                <w:sz w:val="18"/>
                <w:szCs w:val="18"/>
              </w:rPr>
              <w:t>lumiere</w:t>
            </w:r>
            <w:proofErr w:type="spellEnd"/>
            <w:r w:rsidRPr="00977C92">
              <w:rPr>
                <w:rFonts w:eastAsia="Calibri" w:cs="Arial"/>
                <w:kern w:val="2"/>
                <w:sz w:val="18"/>
                <w:szCs w:val="18"/>
              </w:rPr>
              <w:t>-(drug)" or ly01008 or ly-01008 or mabionvegf$2 or mb02 or mb-02 or mil60 or mil-60 or mvasi$2 or myl14020 or myl-14020 or myl1402o or myl-1402o or nsc704865 or nsc-704865 or onbevzi$2 or ons1045 or ons-1045 or ons5010 or ons-5010 or oyavas$2 or pf06439535 or pf-06439535 or pf6439535 or pf-6439535 or pmc901 or pmc-901 or pobevcy$2 or pro169 or pro-169 or pusintin$2 or ql1101 or ql-1101 or r435 or r-435 or rg435 or rg-435 or rhumab$2 or ro4876646 or ro-</w:t>
            </w:r>
            <w:r w:rsidRPr="00977C92">
              <w:rPr>
                <w:rFonts w:eastAsia="Calibri" w:cs="Arial"/>
                <w:kern w:val="2"/>
                <w:sz w:val="18"/>
                <w:szCs w:val="18"/>
              </w:rPr>
              <w:lastRenderedPageBreak/>
              <w:t>4876646 or rph001 or rph-001 or rtpr023 or r-tpr-023 or sb8 or sb-8 or sct501 or sct-501 or sct510 or sct-510 or sibp04 or sibp-04 or stc103 or stc-103 or stivant$2 or tab008 or tab-008 or tab014 or tab-014 or tot102 or tot-102 or trs003 or trs-003 or tx16 or tx-16 or vegzelma$2 or versavo$2 or zirabev$2 or zrc113 or zrc-113 or zybev$2).</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BEVAC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BD4F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28124</w:t>
            </w:r>
          </w:p>
        </w:tc>
      </w:tr>
      <w:tr w:rsidR="00550A5A" w:rsidRPr="00977C92" w14:paraId="2068974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665B3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C5CCF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22215-59-2 or anb011 or anb-011 or dostarlimab$2 or gsk4057190 or gsk-4057190 or jemperli$2 or p0gvq9a4s5 or tsr042 or tsr-042 or wbp285 or wbp-28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DOSTAR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55AA0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25</w:t>
            </w:r>
          </w:p>
        </w:tc>
      </w:tr>
      <w:tr w:rsidR="00550A5A" w:rsidRPr="00977C92" w14:paraId="3AD1B4C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8126D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BBAC9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hembl5095383 or </w:t>
            </w:r>
            <w:proofErr w:type="spellStart"/>
            <w:r w:rsidRPr="00977C92">
              <w:rPr>
                <w:rFonts w:eastAsia="Calibri" w:cs="Arial"/>
                <w:kern w:val="2"/>
                <w:sz w:val="18"/>
                <w:szCs w:val="18"/>
              </w:rPr>
              <w:t>retlirafusp</w:t>
            </w:r>
            <w:proofErr w:type="spellEnd"/>
            <w:r w:rsidRPr="00977C92">
              <w:rPr>
                <w:rFonts w:eastAsia="Calibri" w:cs="Arial"/>
                <w:kern w:val="2"/>
                <w:sz w:val="18"/>
                <w:szCs w:val="18"/>
              </w:rPr>
              <w:t>-alfa or shr1701 or shr-170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SHR-1701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DA112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6</w:t>
            </w:r>
          </w:p>
        </w:tc>
      </w:tr>
      <w:tr w:rsidR="00550A5A" w:rsidRPr="00977C92" w14:paraId="1E545D1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11106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B0398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68219-35-4 or 45x7ou8c4j or ab154 or ab-154 or domvanalimab$2 or who-11559</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DOMVAN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9AF92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1</w:t>
            </w:r>
          </w:p>
        </w:tc>
      </w:tr>
      <w:tr w:rsidR="00550A5A" w:rsidRPr="00977C92" w14:paraId="708FB1E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8385E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B5E81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9860-24-5 or ab122 or ab-122 or gls010 or gls-010 or gs0122 or gs-0122 or wbp3055 or wbp-3055 or who-11413 or zbl7o904il or zimbere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ZIMBERE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963C2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w:t>
            </w:r>
          </w:p>
        </w:tc>
      </w:tr>
      <w:tr w:rsidR="00550A5A" w:rsidRPr="00977C92" w14:paraId="1C833D9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A830F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6C974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Lapatinib/ or (0vua21238f or 1092929-10-6 or 1210608-87-9 or 1xkk or 231277-92-2 or 388082-78-8 or 437755-78-7 or 913989-15-8 or a25184 or ab01273965-01 or ab01273965-02 or ab01273965-03 or ab01273965-04 or ab01273965-05 or ac-1314 or akos005145766 or am20090641 or as-14065 or bc164610 or bcp01874 or bcp9000837 or bcp9000838 or bcpp000188 or bcpp000189 or bdbm5445 or brd-k19687926-001-01-7 or brd-k19687926-379-02-5 or c29h26clfn4o4s or ccg-270133 or chebi-49603 or chembl554 or cid-208908 or d08108 or db01259 or dtxcid5026675 or dtxsid7046675 or en300-117254 or ex-a402 or fmm$2 or ft-0659650 or gsk572016 or gsk-572016 or gtpl5692 or gw2016 or gw-2016 or gw282974x or gw-282974x or gw572016 or gw-572016 or gw572016f or gw-572016f or gw-572016x or hms2089h10 or hms3244n06 or hms3244n10 or hms3244n14 or hms3744k11 or hsdb-8209 or hy-50898 or kinome-3684 or kinome-3685 or l0360 or lapatinib$2 or mfcd09264194 or ncgc00167507-01 or ncgc00167507-02 or ncgc00167507-03 or ncgc00167507-04 or ncgc00167507-09 or ns00003012 or nsc745750 or nsc-745750 or nsc800780 or nsc-800780 or q-101353 or q420323 or sb16918 or schembl8100 or sr-05000001472-1 or sw199101-5 or tox21-112505 or tykerb$2 or tyverb$2).</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LAP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F372A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635</w:t>
            </w:r>
          </w:p>
        </w:tc>
      </w:tr>
      <w:tr w:rsidR="00550A5A" w:rsidRPr="00977C92" w14:paraId="121971C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DE0B5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66DC4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57890-39-2 or a825653 or ac-25047 or aiv007 or aiv-007 or akos025401742 or amy9240 or as-16203 or bcp01799 or bcp9000633 or bcpp000247 or bdbm50331094 or bl164616 or c21h19cln4o4 or ccg-264842 or chebi-85994 or chembl1289601 or cs-0109 or d09919 or db09078 or dtxcid50117096 or dtxsid50194605 or e7080 or e-7080 or ee083865g2 or en300-7418350 or er203492-00 or er-203492-00 or ex-a249 or ft-0700727 or gtpl7426 or hms3244a07 or hms3244a08 or hms3244b07 or hms3654a14 or hy-10981 or j-513372 or kisplyx$2 or l01xe29 or lenvatinib$2 or lenvatinibum$2 or lenvima$2 or lev$2 or mfcd16038644 or mk7902 or mk-7902 or mls006011239 or ncgc00263198-01 or ncgc00263198-04 or ncgc00263198-07 or ns00069283 or nsc755980 or nsc-755980 or nsc800781 or nsc-800781 or q6523413 or ro7071618 or ro-7071618 or s1164 or sb16580 or schembl864638 or smr004702999 or sw219259-1 or z2235801899).</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LENV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1C91F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193324</w:t>
            </w:r>
          </w:p>
        </w:tc>
      </w:tr>
      <w:tr w:rsidR="00550A5A" w:rsidRPr="00977C92" w14:paraId="7B8EB2D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2F85A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87DF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0rf or 1001264-89-6 or 524y3ib4hq or ac-28420 or akos025396463 or as-17027 or bcp0726000195 or bcp9000712 or bdbm50398379 or ccg-269312 or chebi-95089 or chembl2177390 or cs-0975 or d10641 or db11743 or dtxsid101025595 or ex-a2077 or gdc0068 or gdc-0068 or gdc0068-di-hcl or gdc-0068-di-hcl or gtpl7887 or hy-15186 or ipatasertib$2 or mfcd22124514 or ncgc00346714-01 or ns00072927 or nsc767898 or nsc-767898 or nsc781451 or nsc-781451 or nsc800986 or nsc-800986 or nsc832484 or nsc-832484 or q27078088 or rg7440 or rg-7440 or rg-7440-di-hcl or s2808 or schembl191659).</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753C1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90</w:t>
            </w:r>
          </w:p>
        </w:tc>
      </w:tr>
      <w:tr w:rsidR="00550A5A" w:rsidRPr="00977C92" w14:paraId="4857552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6ED6D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33D02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120-160 [INTERVENTION &amp; COMPARATORS &amp; CHEMO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C4C21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86481</w:t>
            </w:r>
          </w:p>
        </w:tc>
      </w:tr>
      <w:tr w:rsidR="00550A5A" w:rsidRPr="00977C92" w14:paraId="0EEF679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6AC71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644B8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randomized controlled trial" or "controlled clinical trial"</w:t>
            </w:r>
            <w:proofErr w:type="gramStart"/>
            <w:r w:rsidRPr="00977C92">
              <w:rPr>
                <w:rFonts w:eastAsia="Calibri" w:cs="Arial"/>
                <w:kern w:val="2"/>
                <w:sz w:val="18"/>
                <w:szCs w:val="18"/>
              </w:rPr>
              <w:t>).pt.</w:t>
            </w:r>
            <w:proofErr w:type="gramEnd"/>
            <w:r w:rsidRPr="00977C92">
              <w:rPr>
                <w:rFonts w:eastAsia="Calibri" w:cs="Arial"/>
                <w:kern w:val="2"/>
                <w:sz w:val="18"/>
                <w:szCs w:val="18"/>
              </w:rPr>
              <w:t xml:space="preserve"> or (randomized or placebo or randomly).</w:t>
            </w:r>
            <w:proofErr w:type="spellStart"/>
            <w:r w:rsidRPr="00977C92">
              <w:rPr>
                <w:rFonts w:eastAsia="Calibri" w:cs="Arial"/>
                <w:kern w:val="2"/>
                <w:sz w:val="18"/>
                <w:szCs w:val="18"/>
              </w:rPr>
              <w:t>ti,ab</w:t>
            </w:r>
            <w:proofErr w:type="spellEnd"/>
            <w:r w:rsidRPr="00977C92">
              <w:rPr>
                <w:rFonts w:eastAsia="Calibri" w:cs="Arial"/>
                <w:kern w:val="2"/>
                <w:sz w:val="18"/>
                <w:szCs w:val="18"/>
              </w:rPr>
              <w:t>. or "clinical trials as topic".</w:t>
            </w:r>
            <w:proofErr w:type="spellStart"/>
            <w:r w:rsidRPr="00977C92">
              <w:rPr>
                <w:rFonts w:eastAsia="Calibri" w:cs="Arial"/>
                <w:kern w:val="2"/>
                <w:sz w:val="18"/>
                <w:szCs w:val="18"/>
              </w:rPr>
              <w:t>sh</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trial.ti</w:t>
            </w:r>
            <w:proofErr w:type="spellEnd"/>
            <w:r w:rsidRPr="00977C92">
              <w:rPr>
                <w:rFonts w:eastAsia="Calibri" w:cs="Arial"/>
                <w:kern w:val="2"/>
                <w:sz w:val="18"/>
                <w:szCs w:val="18"/>
              </w:rPr>
              <w:t>.) not (exp animals/ not humans.sh.) [RCTs Filter MEDLINE – Balanced, sensitive vs precise - Cochrane Handbook]</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B1ED7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86608</w:t>
            </w:r>
          </w:p>
        </w:tc>
      </w:tr>
      <w:tr w:rsidR="00550A5A" w:rsidRPr="00977C92" w14:paraId="2D9A502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64D2C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F729D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9 and 173 and 1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0CAEC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590</w:t>
            </w:r>
          </w:p>
        </w:tc>
      </w:tr>
      <w:tr w:rsidR="00550A5A" w:rsidRPr="00977C92" w14:paraId="4C849C2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00C62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BF6B0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dolescent/ or exp Child/ or exp Infant/) not (exp Adult/ and (Adolescent/ or exp Child/ or exp Infant/)) [CHILDREN &lt;19 REMOV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7B1FE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816395</w:t>
            </w:r>
          </w:p>
        </w:tc>
      </w:tr>
      <w:tr w:rsidR="00550A5A" w:rsidRPr="00977C92" w14:paraId="63266B0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66F12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3DA05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Animals/ not (exp Animals/ and Humans/) [ANIMAL STUDIES ONLY - REMOVE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3BD35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930785</w:t>
            </w:r>
          </w:p>
        </w:tc>
      </w:tr>
      <w:tr w:rsidR="00550A5A" w:rsidRPr="00977C92" w14:paraId="6175084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E4792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09B5C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w:t>
            </w:r>
            <w:proofErr w:type="gramStart"/>
            <w:r w:rsidRPr="00977C92">
              <w:rPr>
                <w:rFonts w:eastAsia="Calibri" w:cs="Arial"/>
                <w:kern w:val="2"/>
                <w:sz w:val="18"/>
                <w:szCs w:val="18"/>
              </w:rPr>
              <w:t>).pt.</w:t>
            </w:r>
            <w:proofErr w:type="gramEnd"/>
            <w:r w:rsidRPr="00977C92">
              <w:rPr>
                <w:rFonts w:eastAsia="Calibri" w:cs="Arial"/>
                <w:kern w:val="2"/>
                <w:sz w:val="18"/>
                <w:szCs w:val="18"/>
              </w:rPr>
              <w:t xml:space="preserve"> [Opinion publications - Remove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90360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10919</w:t>
            </w:r>
          </w:p>
        </w:tc>
      </w:tr>
      <w:tr w:rsidR="00550A5A" w:rsidRPr="00977C92" w14:paraId="0657A5A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CC4B6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76DCE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linical Trial Protocol.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0491B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84683</w:t>
            </w:r>
          </w:p>
        </w:tc>
      </w:tr>
      <w:tr w:rsidR="00550A5A" w:rsidRPr="00977C92" w14:paraId="2F1B44C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7AAEB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8E75E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5 not (176 or 177 or 178 or 179) [CHILD &lt;19, ANIMAL STUDIES, TRIAL PROTOCOLS and OPINION PUBLICATIONS - REMOVED - MEDL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4E18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022</w:t>
            </w:r>
          </w:p>
        </w:tc>
      </w:tr>
      <w:tr w:rsidR="00550A5A" w:rsidRPr="00977C92" w14:paraId="290D949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2B206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86BE2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180 use </w:t>
            </w:r>
            <w:proofErr w:type="spellStart"/>
            <w:r w:rsidRPr="00977C92">
              <w:rPr>
                <w:rFonts w:eastAsia="Calibri" w:cs="Arial"/>
                <w:kern w:val="2"/>
                <w:sz w:val="18"/>
                <w:szCs w:val="18"/>
              </w:rPr>
              <w:t>ppez</w:t>
            </w:r>
            <w:proofErr w:type="spellEnd"/>
            <w:r w:rsidRPr="00977C92">
              <w:rPr>
                <w:rFonts w:eastAsia="Calibri" w:cs="Arial"/>
                <w:kern w:val="2"/>
                <w:sz w:val="18"/>
                <w:szCs w:val="18"/>
              </w:rPr>
              <w:t xml:space="preserve"> [MEDLINE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3A850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29</w:t>
            </w:r>
          </w:p>
        </w:tc>
      </w:tr>
      <w:tr w:rsidR="00550A5A" w:rsidRPr="00977C92" w14:paraId="6733D6E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09354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E8E6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stomach carcinoma/ or stomach cancer/ or ((esophagus carcinoma/ or esophageal adenocarcinoma/) and exp gastroesophageal junc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A17E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9533</w:t>
            </w:r>
          </w:p>
        </w:tc>
      </w:tr>
      <w:tr w:rsidR="00550A5A" w:rsidRPr="00977C92" w14:paraId="17D652C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C7472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02C0E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local metastasis/ or metastasis/ or cancer recurrence/ or advanced canc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AFF85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41798</w:t>
            </w:r>
          </w:p>
        </w:tc>
      </w:tr>
      <w:tr w:rsidR="00550A5A" w:rsidRPr="00977C92" w14:paraId="24FCB93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32993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2C0B7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stomach? or gastric$ or cardia or cardiac or antrum? or antral$ or fundus$ or pyloric$ or pylorus$ or </w:t>
            </w:r>
            <w:proofErr w:type="spellStart"/>
            <w:r w:rsidRPr="00977C92">
              <w:rPr>
                <w:rFonts w:eastAsia="Calibri" w:cs="Arial"/>
                <w:kern w:val="2"/>
                <w:sz w:val="18"/>
                <w:szCs w:val="18"/>
              </w:rPr>
              <w:t>ventricu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linitis</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plastica</w:t>
            </w:r>
            <w:proofErr w:type="spellEnd"/>
            <w:r w:rsidRPr="00977C92">
              <w:rPr>
                <w:rFonts w:eastAsia="Calibri" w:cs="Arial"/>
                <w:kern w:val="2"/>
                <w:sz w:val="18"/>
                <w:szCs w:val="18"/>
              </w:rPr>
              <w:t xml:space="preserve"> or leather-bottle or ((stomach? or gastric$) and (GC or GEJ))) adj3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r w:rsidRPr="00977C92">
              <w:rPr>
                <w:rFonts w:eastAsia="Calibri" w:cs="Arial"/>
                <w:kern w:val="2"/>
                <w:sz w:val="18"/>
                <w:szCs w:val="18"/>
              </w:rPr>
              <w:t>tumo?r</w:t>
            </w:r>
            <w:proofErr w:type="spellEnd"/>
            <w:r w:rsidRPr="00977C92">
              <w:rPr>
                <w:rFonts w:eastAsia="Calibri" w:cs="Arial"/>
                <w:kern w:val="2"/>
                <w:sz w:val="18"/>
                <w:szCs w:val="18"/>
              </w:rPr>
              <w:t xml:space="preserve">$ or carcinoma$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colo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enocancer</w:t>
            </w:r>
            <w:proofErr w:type="spellEnd"/>
            <w:r w:rsidRPr="00977C92">
              <w:rPr>
                <w:rFonts w:eastAsia="Calibri" w:cs="Arial"/>
                <w:kern w:val="2"/>
                <w:sz w:val="18"/>
                <w:szCs w:val="18"/>
              </w:rPr>
              <w:t xml:space="preserve">$ or adeno-cancer$ or adenoma$ or adenocarcinoma$ or adeno-carcinoma$ or blastoma$ or carcinosarcoma$ or </w:t>
            </w:r>
            <w:proofErr w:type="spellStart"/>
            <w:r w:rsidRPr="00977C92">
              <w:rPr>
                <w:rFonts w:eastAsia="Calibri" w:cs="Arial"/>
                <w:kern w:val="2"/>
                <w:sz w:val="18"/>
                <w:szCs w:val="18"/>
              </w:rPr>
              <w:t>carcino</w:t>
            </w:r>
            <w:proofErr w:type="spellEnd"/>
            <w:r w:rsidRPr="00977C92">
              <w:rPr>
                <w:rFonts w:eastAsia="Calibri" w:cs="Arial"/>
                <w:kern w:val="2"/>
                <w:sz w:val="18"/>
                <w:szCs w:val="18"/>
              </w:rPr>
              <w:t xml:space="preserve">-sarcoma$ or adenoacanthoma$ or adeno-acanthoma$ or epithelioma$ or melanoma$ or </w:t>
            </w:r>
            <w:proofErr w:type="spellStart"/>
            <w:r w:rsidRPr="00977C92">
              <w:rPr>
                <w:rFonts w:eastAsia="Calibri" w:cs="Arial"/>
                <w:kern w:val="2"/>
                <w:sz w:val="18"/>
                <w:szCs w:val="18"/>
              </w:rPr>
              <w:t>mesenchymoma</w:t>
            </w:r>
            <w:proofErr w:type="spellEnd"/>
            <w:r w:rsidRPr="00977C92">
              <w:rPr>
                <w:rFonts w:eastAsia="Calibri" w:cs="Arial"/>
                <w:kern w:val="2"/>
                <w:sz w:val="18"/>
                <w:szCs w:val="18"/>
              </w:rPr>
              <w:t xml:space="preserve">$ or sarcoma$ or thymoma$ or granuloma$ or choriocarcinoma$ or </w:t>
            </w:r>
            <w:proofErr w:type="spellStart"/>
            <w:r w:rsidRPr="00977C92">
              <w:rPr>
                <w:rFonts w:eastAsia="Calibri" w:cs="Arial"/>
                <w:kern w:val="2"/>
                <w:sz w:val="18"/>
                <w:szCs w:val="18"/>
              </w:rPr>
              <w:t>cancerogenes?s</w:t>
            </w:r>
            <w:proofErr w:type="spellEnd"/>
            <w:r w:rsidRPr="00977C92">
              <w:rPr>
                <w:rFonts w:eastAsia="Calibri" w:cs="Arial"/>
                <w:kern w:val="2"/>
                <w:sz w:val="18"/>
                <w:szCs w:val="18"/>
              </w:rPr>
              <w:t xml:space="preserve"> or carcinoid$)) or ((stomach? or gastric$) adj3 SCC) or ((</w:t>
            </w:r>
            <w:proofErr w:type="spellStart"/>
            <w:r w:rsidRPr="00977C92">
              <w:rPr>
                <w:rFonts w:eastAsia="Calibri" w:cs="Arial"/>
                <w:kern w:val="2"/>
                <w:sz w:val="18"/>
                <w:szCs w:val="18"/>
              </w:rPr>
              <w:t>esopha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esophag</w:t>
            </w:r>
            <w:proofErr w:type="spellEnd"/>
            <w:r w:rsidRPr="00977C92">
              <w:rPr>
                <w:rFonts w:eastAsia="Calibri" w:cs="Arial"/>
                <w:kern w:val="2"/>
                <w:sz w:val="18"/>
                <w:szCs w:val="18"/>
              </w:rPr>
              <w:t xml:space="preserve">$ or esophagogastric$ or esophago-gastric$ or </w:t>
            </w:r>
            <w:proofErr w:type="spellStart"/>
            <w:r w:rsidRPr="00977C92">
              <w:rPr>
                <w:rFonts w:eastAsia="Calibri" w:cs="Arial"/>
                <w:kern w:val="2"/>
                <w:sz w:val="18"/>
                <w:szCs w:val="18"/>
              </w:rPr>
              <w:t>oesophagogastri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esophago</w:t>
            </w:r>
            <w:proofErr w:type="spellEnd"/>
            <w:r w:rsidRPr="00977C92">
              <w:rPr>
                <w:rFonts w:eastAsia="Calibri" w:cs="Arial"/>
                <w:kern w:val="2"/>
                <w:sz w:val="18"/>
                <w:szCs w:val="18"/>
              </w:rPr>
              <w:t xml:space="preserve">-gastric$ or gastroesophageal$ or gastro-esophageal$ or </w:t>
            </w:r>
            <w:proofErr w:type="spellStart"/>
            <w:r w:rsidRPr="00977C92">
              <w:rPr>
                <w:rFonts w:eastAsia="Calibri" w:cs="Arial"/>
                <w:kern w:val="2"/>
                <w:sz w:val="18"/>
                <w:szCs w:val="18"/>
              </w:rPr>
              <w:t>gastrooesophageal</w:t>
            </w:r>
            <w:proofErr w:type="spellEnd"/>
            <w:r w:rsidRPr="00977C92">
              <w:rPr>
                <w:rFonts w:eastAsia="Calibri" w:cs="Arial"/>
                <w:kern w:val="2"/>
                <w:sz w:val="18"/>
                <w:szCs w:val="18"/>
              </w:rPr>
              <w:t>$ or gastro-</w:t>
            </w:r>
            <w:proofErr w:type="spellStart"/>
            <w:r w:rsidRPr="00977C92">
              <w:rPr>
                <w:rFonts w:eastAsia="Calibri" w:cs="Arial"/>
                <w:kern w:val="2"/>
                <w:sz w:val="18"/>
                <w:szCs w:val="18"/>
              </w:rPr>
              <w:t>oesophageal</w:t>
            </w:r>
            <w:proofErr w:type="spellEnd"/>
            <w:r w:rsidRPr="00977C92">
              <w:rPr>
                <w:rFonts w:eastAsia="Calibri" w:cs="Arial"/>
                <w:kern w:val="2"/>
                <w:sz w:val="18"/>
                <w:szCs w:val="18"/>
              </w:rPr>
              <w:t>$ or cardio-esophageal$ or cardio-</w:t>
            </w:r>
            <w:proofErr w:type="spellStart"/>
            <w:r w:rsidRPr="00977C92">
              <w:rPr>
                <w:rFonts w:eastAsia="Calibri" w:cs="Arial"/>
                <w:kern w:val="2"/>
                <w:sz w:val="18"/>
                <w:szCs w:val="18"/>
              </w:rPr>
              <w:t>oesophage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dioesophage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diooesophageal</w:t>
            </w:r>
            <w:proofErr w:type="spellEnd"/>
            <w:r w:rsidRPr="00977C92">
              <w:rPr>
                <w:rFonts w:eastAsia="Calibri" w:cs="Arial"/>
                <w:kern w:val="2"/>
                <w:sz w:val="18"/>
                <w:szCs w:val="18"/>
              </w:rPr>
              <w:t>$ or EG or GE) adj3 (junction$ or sphincter$) adj3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r w:rsidRPr="00977C92">
              <w:rPr>
                <w:rFonts w:eastAsia="Calibri" w:cs="Arial"/>
                <w:kern w:val="2"/>
                <w:sz w:val="18"/>
                <w:szCs w:val="18"/>
              </w:rPr>
              <w:t>tumo?r</w:t>
            </w:r>
            <w:proofErr w:type="spellEnd"/>
            <w:r w:rsidRPr="00977C92">
              <w:rPr>
                <w:rFonts w:eastAsia="Calibri" w:cs="Arial"/>
                <w:kern w:val="2"/>
                <w:sz w:val="18"/>
                <w:szCs w:val="18"/>
              </w:rPr>
              <w:t xml:space="preserve">$ or carcinoma$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colo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enocancer</w:t>
            </w:r>
            <w:proofErr w:type="spellEnd"/>
            <w:r w:rsidRPr="00977C92">
              <w:rPr>
                <w:rFonts w:eastAsia="Calibri" w:cs="Arial"/>
                <w:kern w:val="2"/>
                <w:sz w:val="18"/>
                <w:szCs w:val="18"/>
              </w:rPr>
              <w:t xml:space="preserve">$ or adeno-cancer$ or adenoma$ or adenocarcinoma$ or adeno-carcinoma$ or blastoma$ or carcinosarcoma$ or </w:t>
            </w:r>
            <w:proofErr w:type="spellStart"/>
            <w:r w:rsidRPr="00977C92">
              <w:rPr>
                <w:rFonts w:eastAsia="Calibri" w:cs="Arial"/>
                <w:kern w:val="2"/>
                <w:sz w:val="18"/>
                <w:szCs w:val="18"/>
              </w:rPr>
              <w:t>carcino</w:t>
            </w:r>
            <w:proofErr w:type="spellEnd"/>
            <w:r w:rsidRPr="00977C92">
              <w:rPr>
                <w:rFonts w:eastAsia="Calibri" w:cs="Arial"/>
                <w:kern w:val="2"/>
                <w:sz w:val="18"/>
                <w:szCs w:val="18"/>
              </w:rPr>
              <w:t xml:space="preserve">-sarcoma$ or adenoacanthoma$ or adeno-acanthoma$ or epithelioma$ or melanoma$ or </w:t>
            </w:r>
            <w:proofErr w:type="spellStart"/>
            <w:r w:rsidRPr="00977C92">
              <w:rPr>
                <w:rFonts w:eastAsia="Calibri" w:cs="Arial"/>
                <w:kern w:val="2"/>
                <w:sz w:val="18"/>
                <w:szCs w:val="18"/>
              </w:rPr>
              <w:t>mesenchymoma</w:t>
            </w:r>
            <w:proofErr w:type="spellEnd"/>
            <w:r w:rsidRPr="00977C92">
              <w:rPr>
                <w:rFonts w:eastAsia="Calibri" w:cs="Arial"/>
                <w:kern w:val="2"/>
                <w:sz w:val="18"/>
                <w:szCs w:val="18"/>
              </w:rPr>
              <w:t xml:space="preserve">$ or sarcoma$ or thymoma$ or granuloma$ or choriocarcinoma$ or </w:t>
            </w:r>
            <w:proofErr w:type="spellStart"/>
            <w:r w:rsidRPr="00977C92">
              <w:rPr>
                <w:rFonts w:eastAsia="Calibri" w:cs="Arial"/>
                <w:kern w:val="2"/>
                <w:sz w:val="18"/>
                <w:szCs w:val="18"/>
              </w:rPr>
              <w:t>cancerogenes?s</w:t>
            </w:r>
            <w:proofErr w:type="spellEnd"/>
            <w:r w:rsidRPr="00977C92">
              <w:rPr>
                <w:rFonts w:eastAsia="Calibri" w:cs="Arial"/>
                <w:kern w:val="2"/>
                <w:sz w:val="18"/>
                <w:szCs w:val="18"/>
              </w:rPr>
              <w:t xml:space="preserve"> or carcinoid$))) adj4 ((meta adj </w:t>
            </w:r>
            <w:proofErr w:type="spellStart"/>
            <w:r w:rsidRPr="00977C92">
              <w:rPr>
                <w:rFonts w:eastAsia="Calibri" w:cs="Arial"/>
                <w:kern w:val="2"/>
                <w:sz w:val="18"/>
                <w:szCs w:val="18"/>
              </w:rPr>
              <w:t>st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etastas</w:t>
            </w:r>
            <w:proofErr w:type="spellEnd"/>
            <w:r w:rsidRPr="00977C92">
              <w:rPr>
                <w:rFonts w:eastAsia="Calibri" w:cs="Arial"/>
                <w:kern w:val="2"/>
                <w:sz w:val="18"/>
                <w:szCs w:val="18"/>
              </w:rPr>
              <w:t xml:space="preserve">$ or metastatic$ or recur$ or secondar$ or </w:t>
            </w:r>
            <w:proofErr w:type="spellStart"/>
            <w:r w:rsidRPr="00977C92">
              <w:rPr>
                <w:rFonts w:eastAsia="Calibri" w:cs="Arial"/>
                <w:kern w:val="2"/>
                <w:sz w:val="18"/>
                <w:szCs w:val="18"/>
              </w:rPr>
              <w:t>relaps</w:t>
            </w:r>
            <w:proofErr w:type="spellEnd"/>
            <w:r w:rsidRPr="00977C92">
              <w:rPr>
                <w:rFonts w:eastAsia="Calibri" w:cs="Arial"/>
                <w:kern w:val="2"/>
                <w:sz w:val="18"/>
                <w:szCs w:val="18"/>
              </w:rPr>
              <w:t xml:space="preserve">$ or advance$ or </w:t>
            </w:r>
            <w:proofErr w:type="spellStart"/>
            <w:r w:rsidRPr="00977C92">
              <w:rPr>
                <w:rFonts w:eastAsia="Calibri" w:cs="Arial"/>
                <w:kern w:val="2"/>
                <w:sz w:val="18"/>
                <w:szCs w:val="18"/>
              </w:rPr>
              <w:t>inoper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sseminat</w:t>
            </w:r>
            <w:proofErr w:type="spellEnd"/>
            <w:r w:rsidRPr="00977C92">
              <w:rPr>
                <w:rFonts w:eastAsia="Calibri" w:cs="Arial"/>
                <w:kern w:val="2"/>
                <w:sz w:val="18"/>
                <w:szCs w:val="18"/>
              </w:rPr>
              <w:t xml:space="preserve">$ or spread or migration or lethal$ or incurable or </w:t>
            </w:r>
            <w:proofErr w:type="spellStart"/>
            <w:r w:rsidRPr="00977C92">
              <w:rPr>
                <w:rFonts w:eastAsia="Calibri" w:cs="Arial"/>
                <w:kern w:val="2"/>
                <w:sz w:val="18"/>
                <w:szCs w:val="18"/>
              </w:rPr>
              <w:t>noncurable</w:t>
            </w:r>
            <w:proofErr w:type="spellEnd"/>
            <w:r w:rsidRPr="00977C92">
              <w:rPr>
                <w:rFonts w:eastAsia="Calibri" w:cs="Arial"/>
                <w:kern w:val="2"/>
                <w:sz w:val="18"/>
                <w:szCs w:val="18"/>
              </w:rPr>
              <w:t xml:space="preserve"> or non-curable or uncurable or progressive or terminal or invasive$ or aggressive$ or (late? adj2 stage$) or ((stage? or grade? or type?) adj2 (3a$ or 3b$ or 3c$ or III$ or 4a$ or 4b$ or IV$)) or "stage 3" or "stage 4" or met or </w:t>
            </w:r>
            <w:proofErr w:type="spellStart"/>
            <w:r w:rsidRPr="00977C92">
              <w:rPr>
                <w:rFonts w:eastAsia="Calibri" w:cs="Arial"/>
                <w:kern w:val="2"/>
                <w:sz w:val="18"/>
                <w:szCs w:val="18"/>
              </w:rPr>
              <w:t>mets</w:t>
            </w:r>
            <w:proofErr w:type="spellEnd"/>
            <w:r w:rsidRPr="00977C92">
              <w:rPr>
                <w:rFonts w:eastAsia="Calibri" w:cs="Arial"/>
                <w:kern w:val="2"/>
                <w:sz w:val="18"/>
                <w:szCs w:val="18"/>
              </w:rPr>
              <w:t xml:space="preserve"> or N1? or N2? or N3? or pN1? or pN2? or pN3?)).</w:t>
            </w:r>
            <w:proofErr w:type="spellStart"/>
            <w:r w:rsidRPr="00977C92">
              <w:rPr>
                <w:rFonts w:eastAsia="Calibri" w:cs="Arial"/>
                <w:kern w:val="2"/>
                <w:sz w:val="18"/>
                <w:szCs w:val="18"/>
              </w:rPr>
              <w:t>ti,ab,kw,kf</w:t>
            </w:r>
            <w:proofErr w:type="spellEnd"/>
            <w:r w:rsidRPr="00977C92">
              <w:rPr>
                <w:rFonts w:eastAsia="Calibri" w:cs="Arial"/>
                <w:kern w:val="2"/>
                <w:sz w:val="18"/>
                <w:szCs w:val="18"/>
              </w:rPr>
              <w:t>. [Metastatic GC/GEJ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C1FC6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1738</w:t>
            </w:r>
          </w:p>
        </w:tc>
      </w:tr>
      <w:tr w:rsidR="00550A5A" w:rsidRPr="00977C92" w14:paraId="56D1539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5B070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29049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2 and 183) or 184 [GC-GEJ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A1CA0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7902</w:t>
            </w:r>
          </w:p>
        </w:tc>
      </w:tr>
      <w:tr w:rsidR="00550A5A" w:rsidRPr="00977C92" w14:paraId="0F36DA8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01C1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C2C1E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islelizumab/ or (tislelizumab$2 or tirelizumab$2 or bgb-a317 or bgba317 or bgn-1 or bgn1 or jhl-2108 or jhl2108 or vdt-482 or vdt482 or 1858168-59-8 or 0kvo411b3n</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TISLE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6689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37</w:t>
            </w:r>
          </w:p>
        </w:tc>
      </w:tr>
      <w:tr w:rsidR="00550A5A" w:rsidRPr="00977C92" w14:paraId="2D824D5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6AEC2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F3407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mmune checkpoint inhibitor/ or ((programmed death 1 receptor/ or programmed death 1 ligand 2/) and (inhibit$ or block?).</w:t>
            </w:r>
            <w:proofErr w:type="spellStart"/>
            <w:r w:rsidRPr="00977C92">
              <w:rPr>
                <w:rFonts w:eastAsia="Calibri" w:cs="Arial"/>
                <w:kern w:val="2"/>
                <w:sz w:val="18"/>
                <w:szCs w:val="18"/>
              </w:rPr>
              <w:t>ti,ab,kw,kf</w:t>
            </w:r>
            <w:proofErr w:type="spellEnd"/>
            <w:r w:rsidRPr="00977C92">
              <w:rPr>
                <w:rFonts w:eastAsia="Calibri" w:cs="Arial"/>
                <w:kern w:val="2"/>
                <w:sz w:val="18"/>
                <w:szCs w:val="18"/>
              </w:rPr>
              <w:t>.) or ((immune$ adj3 checkpoint? adj3 (inhibit$ or block?)) or (((programmed adj3 death) or PD-1 or PD-1-PD-L1 or PDCD1) adj3 (ligand? or inhibit$ or block?)) or ((B7-H1 or B7H1 or "B7 homolog 1" or CD274 or CD273 or PDCD1LG1 or PDCD1LG2) adj3 (antigen? or protein?)) or ((Cytotoxic-T-Lymphocyte-Associated Protein-4 Inhibitor? or CTLA-4) adj3 (inhibit$ or block?)) or (ICI? and "</w:t>
            </w:r>
            <w:proofErr w:type="spellStart"/>
            <w:r w:rsidRPr="00977C92">
              <w:rPr>
                <w:rFonts w:eastAsia="Calibri" w:cs="Arial"/>
                <w:kern w:val="2"/>
                <w:sz w:val="18"/>
                <w:szCs w:val="18"/>
              </w:rPr>
              <w:t>Immun</w:t>
            </w:r>
            <w:proofErr w:type="spellEnd"/>
            <w:r w:rsidRPr="00977C92">
              <w:rPr>
                <w:rFonts w:eastAsia="Calibri" w:cs="Arial"/>
                <w:kern w:val="2"/>
                <w:sz w:val="18"/>
                <w:szCs w:val="18"/>
              </w:rPr>
              <w:t>$ Checkpoint") or BMS-1 or EX-A947 or HY-19991 or J-690233 or MFCD28978741 or s7911 or D000082082 or SCHEMBL16555159 or ZINC230477930 or 1675201-83-8).</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IMMUNE CHECKPOINT PROTEINS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FD892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9900</w:t>
            </w:r>
          </w:p>
        </w:tc>
      </w:tr>
      <w:tr w:rsidR="00550A5A" w:rsidRPr="00977C92" w14:paraId="609BD84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DCFB3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9E17D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ncer immunotherapy/ or monoclonal antibody/ or (</w:t>
            </w:r>
            <w:proofErr w:type="spellStart"/>
            <w:r w:rsidRPr="00977C92">
              <w:rPr>
                <w:rFonts w:eastAsia="Calibri" w:cs="Arial"/>
                <w:kern w:val="2"/>
                <w:sz w:val="18"/>
                <w:szCs w:val="18"/>
              </w:rPr>
              <w:t>immunotherap</w:t>
            </w:r>
            <w:proofErr w:type="spellEnd"/>
            <w:r w:rsidRPr="00977C92">
              <w:rPr>
                <w:rFonts w:eastAsia="Calibri" w:cs="Arial"/>
                <w:kern w:val="2"/>
                <w:sz w:val="18"/>
                <w:szCs w:val="18"/>
              </w:rPr>
              <w:t>$ or immuno-</w:t>
            </w:r>
            <w:proofErr w:type="spellStart"/>
            <w:r w:rsidRPr="00977C92">
              <w:rPr>
                <w:rFonts w:eastAsia="Calibri" w:cs="Arial"/>
                <w:kern w:val="2"/>
                <w:sz w:val="18"/>
                <w:szCs w:val="18"/>
              </w:rPr>
              <w:t>therap</w:t>
            </w:r>
            <w:proofErr w:type="spellEnd"/>
            <w:r w:rsidRPr="00977C92">
              <w:rPr>
                <w:rFonts w:eastAsia="Calibri" w:cs="Arial"/>
                <w:kern w:val="2"/>
                <w:sz w:val="18"/>
                <w:szCs w:val="18"/>
              </w:rPr>
              <w:t>$ or (((biologic$ adj3 response? adj3 modifier?) or BRM or immunogenic$ or immunologic$ or immuno-genic$ or immuno-logic$ or radioimmunotherapy$ or radio-</w:t>
            </w:r>
            <w:proofErr w:type="spellStart"/>
            <w:r w:rsidRPr="00977C92">
              <w:rPr>
                <w:rFonts w:eastAsia="Calibri" w:cs="Arial"/>
                <w:kern w:val="2"/>
                <w:sz w:val="18"/>
                <w:szCs w:val="18"/>
              </w:rPr>
              <w:t>immunotherap</w:t>
            </w:r>
            <w:proofErr w:type="spellEnd"/>
            <w:r w:rsidRPr="00977C92">
              <w:rPr>
                <w:rFonts w:eastAsia="Calibri" w:cs="Arial"/>
                <w:kern w:val="2"/>
                <w:sz w:val="18"/>
                <w:szCs w:val="18"/>
              </w:rPr>
              <w:t xml:space="preserve">$ or ((monoclonal$ or clonal$ or hybridoma$) adj2 </w:t>
            </w:r>
            <w:proofErr w:type="spellStart"/>
            <w:r w:rsidRPr="00977C92">
              <w:rPr>
                <w:rFonts w:eastAsia="Calibri" w:cs="Arial"/>
                <w:kern w:val="2"/>
                <w:sz w:val="18"/>
                <w:szCs w:val="18"/>
              </w:rPr>
              <w:t>antibod</w:t>
            </w:r>
            <w:proofErr w:type="spellEnd"/>
            <w:r w:rsidRPr="00977C92">
              <w:rPr>
                <w:rFonts w:eastAsia="Calibri" w:cs="Arial"/>
                <w:kern w:val="2"/>
                <w:sz w:val="18"/>
                <w:szCs w:val="18"/>
              </w:rPr>
              <w:t>$)) adj3 (</w:t>
            </w:r>
            <w:proofErr w:type="spellStart"/>
            <w:r w:rsidRPr="00977C92">
              <w:rPr>
                <w:rFonts w:eastAsia="Calibri" w:cs="Arial"/>
                <w:kern w:val="2"/>
                <w:sz w:val="18"/>
                <w:szCs w:val="18"/>
              </w:rPr>
              <w:t>therap</w:t>
            </w:r>
            <w:proofErr w:type="spellEnd"/>
            <w:r w:rsidRPr="00977C92">
              <w:rPr>
                <w:rFonts w:eastAsia="Calibri" w:cs="Arial"/>
                <w:kern w:val="2"/>
                <w:sz w:val="18"/>
                <w:szCs w:val="18"/>
              </w:rPr>
              <w:t>$ or intervention? or treat$))).</w:t>
            </w:r>
            <w:proofErr w:type="spellStart"/>
            <w:r w:rsidRPr="00977C92">
              <w:rPr>
                <w:rFonts w:eastAsia="Calibri" w:cs="Arial"/>
                <w:kern w:val="2"/>
                <w:sz w:val="18"/>
                <w:szCs w:val="18"/>
              </w:rPr>
              <w:t>ti,ab,kw,kf</w:t>
            </w:r>
            <w:proofErr w:type="spellEnd"/>
            <w:r w:rsidRPr="00977C92">
              <w:rPr>
                <w:rFonts w:eastAsia="Calibri" w:cs="Arial"/>
                <w:kern w:val="2"/>
                <w:sz w:val="18"/>
                <w:szCs w:val="18"/>
              </w:rPr>
              <w:t>. [IMMUNO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05690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85815</w:t>
            </w:r>
          </w:p>
        </w:tc>
      </w:tr>
      <w:tr w:rsidR="00550A5A" w:rsidRPr="00977C92" w14:paraId="04B2925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C63E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60E18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molecularly targeted therapy/ or ((molecular$ or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proofErr w:type="gramStart"/>
            <w:r w:rsidRPr="00977C92">
              <w:rPr>
                <w:rFonts w:eastAsia="Calibri" w:cs="Arial"/>
                <w:kern w:val="2"/>
                <w:sz w:val="18"/>
                <w:szCs w:val="18"/>
              </w:rPr>
              <w:t>tumo?r</w:t>
            </w:r>
            <w:proofErr w:type="spellEnd"/>
            <w:proofErr w:type="gramEnd"/>
            <w:r w:rsidRPr="00977C92">
              <w:rPr>
                <w:rFonts w:eastAsia="Calibri" w:cs="Arial"/>
                <w:kern w:val="2"/>
                <w:sz w:val="18"/>
                <w:szCs w:val="18"/>
              </w:rPr>
              <w:t xml:space="preserve">$ or carcinoma$) adj3 target$ adj3 </w:t>
            </w:r>
            <w:proofErr w:type="spellStart"/>
            <w:r w:rsidRPr="00977C92">
              <w:rPr>
                <w:rFonts w:eastAsia="Calibri" w:cs="Arial"/>
                <w:kern w:val="2"/>
                <w:sz w:val="18"/>
                <w:szCs w:val="18"/>
              </w:rPr>
              <w:t>therap</w:t>
            </w:r>
            <w:proofErr w:type="spellEnd"/>
            <w:r w:rsidRPr="00977C92">
              <w:rPr>
                <w:rFonts w:eastAsia="Calibri" w:cs="Arial"/>
                <w:kern w:val="2"/>
                <w:sz w:val="18"/>
                <w:szCs w:val="18"/>
              </w:rPr>
              <w:t>$).</w:t>
            </w:r>
            <w:proofErr w:type="spellStart"/>
            <w:r w:rsidRPr="00977C92">
              <w:rPr>
                <w:rFonts w:eastAsia="Calibri" w:cs="Arial"/>
                <w:kern w:val="2"/>
                <w:sz w:val="18"/>
                <w:szCs w:val="18"/>
              </w:rPr>
              <w:t>ti,ab,kw,kf</w:t>
            </w:r>
            <w:proofErr w:type="spellEnd"/>
            <w:r w:rsidRPr="00977C92">
              <w:rPr>
                <w:rFonts w:eastAsia="Calibri" w:cs="Arial"/>
                <w:kern w:val="2"/>
                <w:sz w:val="18"/>
                <w:szCs w:val="18"/>
              </w:rPr>
              <w:t>. [TARGETED 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B8B2D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5564</w:t>
            </w:r>
          </w:p>
        </w:tc>
      </w:tr>
      <w:tr w:rsidR="00550A5A" w:rsidRPr="00977C92" w14:paraId="32D407F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A3F29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9E311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tezolizumab/ or (atezolizumab$2 or anti-PDL1 or MPDL-3280A or MPDL3280A or RG-7446 or RG7446 or ro-5541267 or ro5541267 or Tecentriq$2 or Tecntriq$2 or 1380723-44-3 or 0INE2SFD9E or 52CMI0WC3Y</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ATEZO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CD4B7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465</w:t>
            </w:r>
          </w:p>
        </w:tc>
      </w:tr>
      <w:tr w:rsidR="00550A5A" w:rsidRPr="00977C92" w14:paraId="43BC533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2676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847CC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velumab/ or (avelumab$2 or bavencio$2 or msb-0010682 or msb-0010718c or msb0010682 or msb0010718c or msb-10682 or msb-10718c or msb10682 or msb10718c or pf-06834635 or pf-6834635 or pf06834635 or pf6834635 or KXG2PJ551I or 1537032-82-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AVE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B3D34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382</w:t>
            </w:r>
          </w:p>
        </w:tc>
      </w:tr>
      <w:tr w:rsidR="00550A5A" w:rsidRPr="00977C92" w14:paraId="3EAD009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D0F5F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79CDAB"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camrelizumab</w:t>
            </w:r>
            <w:proofErr w:type="spellEnd"/>
            <w:r w:rsidRPr="00977C92">
              <w:rPr>
                <w:rFonts w:eastAsia="Calibri" w:cs="Arial"/>
                <w:kern w:val="2"/>
                <w:sz w:val="18"/>
                <w:szCs w:val="18"/>
              </w:rPr>
              <w:t>/ or (camrelizumab$2 or "anti-pd-1 monoclonal antibody" or shr-1210 or shr1210 or carilizumab$2 or carrelizumab$2 or 73096E137E or 1798286-48-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CAMRE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D3DC0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463</w:t>
            </w:r>
          </w:p>
        </w:tc>
      </w:tr>
      <w:tr w:rsidR="00550A5A" w:rsidRPr="00977C92" w14:paraId="7AF8915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FD5B7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AB4C5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durvalumab/ or (1428935-60-7 or 28x28x9okv or anti-b7h1-monoclonal-antibody or durvalumab$2 or durvalumabum$2 or imfinzi$2 or l01xc28 or medi4736 or medi-4736).</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DURVA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9D34A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684</w:t>
            </w:r>
          </w:p>
        </w:tc>
      </w:tr>
      <w:tr w:rsidR="00550A5A" w:rsidRPr="00977C92" w14:paraId="527C073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EDF30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90533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pilimumab/ or (ipilimumab$2 or bms-734016 or bms734016 or cs-1002 or cs1002 or ibi-310 or ibi310 or mdx-ctla-4 or mdx-010 or mdx-101 or mdx010 or mdx101 or strentarga$2 or yervoy$2 or 6T8C155666 or 477202-00-9</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IPILI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D452D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719</w:t>
            </w:r>
          </w:p>
        </w:tc>
      </w:tr>
      <w:tr w:rsidR="00550A5A" w:rsidRPr="00977C92" w14:paraId="75C334E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2D600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CAF73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nivolumab/ or (nivolumab$2 or bms-936558 or bms-986213 or bms-986298 or cmab819 or bms936558 or bms986213 or bms986298 or cmab-819 or mdx-1106 or mdx1106 or ono-4538 or ono4538 or opdivo$2 or opdualag$2 or 31YO63LBSN or 946414-94-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NIVO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79E14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5402</w:t>
            </w:r>
          </w:p>
        </w:tc>
      </w:tr>
      <w:tr w:rsidR="00550A5A" w:rsidRPr="00977C92" w14:paraId="0C0B28F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D18E4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4B5C0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pembrolizumab/ or (pembrolizumab$2 or keytruda$2 or lambrolizumab$2 or mk3475 or mk-1308a or mk-3475 or mk7684a or sch-900475 or sch900475 or "keylynk-010 component" or DPT0O3T46P or 1422183-02-5 or 1374853-91-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177C5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4538</w:t>
            </w:r>
          </w:p>
        </w:tc>
      </w:tr>
      <w:tr w:rsidR="00550A5A" w:rsidRPr="00977C92" w14:paraId="1FC798A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2E9CF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495DEA"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sintilimab</w:t>
            </w:r>
            <w:proofErr w:type="spellEnd"/>
            <w:r w:rsidRPr="00977C92">
              <w:rPr>
                <w:rFonts w:eastAsia="Calibri" w:cs="Arial"/>
                <w:kern w:val="2"/>
                <w:sz w:val="18"/>
                <w:szCs w:val="18"/>
              </w:rPr>
              <w:t>/ or (2072873-06-2 or 8fu7fq8upk or ibi308 or ibi-308 or sintilimab$2 or tyvyt$2 or who-10801).</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SINTI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A4C93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49</w:t>
            </w:r>
          </w:p>
        </w:tc>
      </w:tr>
      <w:tr w:rsidR="00550A5A" w:rsidRPr="00977C92" w14:paraId="208C9D7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7DA2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B9707F"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toripalimab</w:t>
            </w:r>
            <w:proofErr w:type="spellEnd"/>
            <w:r w:rsidRPr="00977C92">
              <w:rPr>
                <w:rFonts w:eastAsia="Calibri" w:cs="Arial"/>
                <w:kern w:val="2"/>
                <w:sz w:val="18"/>
                <w:szCs w:val="18"/>
              </w:rPr>
              <w:t>/ or (1924598-82-2 or 8jxn261vva or js001 or js-001 or tab001 or tab-001 or teripalimab$2 or toripalimab$2 or treipril$2 or treprizumab$2 or tripleitriumab$2 or triprizumab$2 or tuoyi$2 or who-10820).</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TORIP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1D9FE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86</w:t>
            </w:r>
          </w:p>
        </w:tc>
      </w:tr>
      <w:tr w:rsidR="00550A5A" w:rsidRPr="00977C92" w14:paraId="21284E0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80AB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4CAB32"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retifanlimab</w:t>
            </w:r>
            <w:proofErr w:type="spellEnd"/>
            <w:r w:rsidRPr="00977C92">
              <w:rPr>
                <w:rFonts w:eastAsia="Calibri" w:cs="Arial"/>
                <w:kern w:val="2"/>
                <w:sz w:val="18"/>
                <w:szCs w:val="18"/>
              </w:rPr>
              <w:t>/ or (2079108-44-2 or 2226345-85-1 or 2y3t5if01z or aex1188 or aex-1188 or incmga00012 or incmga-00012 or incmga0012 or incmga-0012 or mga012 or mga-012 or retifanlimab$2 or zynyz$2).</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RETIFAN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508C7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9</w:t>
            </w:r>
          </w:p>
        </w:tc>
      </w:tr>
      <w:tr w:rsidR="00550A5A" w:rsidRPr="00977C92" w14:paraId="792B9C2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47066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CCF09D"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envafolimab</w:t>
            </w:r>
            <w:proofErr w:type="spellEnd"/>
            <w:r w:rsidRPr="00977C92">
              <w:rPr>
                <w:rFonts w:eastAsia="Calibri" w:cs="Arial"/>
                <w:kern w:val="2"/>
                <w:sz w:val="18"/>
                <w:szCs w:val="18"/>
              </w:rPr>
              <w:t>/ or (2102192-68-5 or anti-pd-l1-monoclonal-antibody-kn035 or asc22 or asc-22 or envafolimab$2 or es1m06m6qh or kn035 or kn-035).</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ENVAFO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37790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0</w:t>
            </w:r>
          </w:p>
        </w:tc>
      </w:tr>
      <w:tr w:rsidR="00550A5A" w:rsidRPr="00977C92" w14:paraId="24B0E20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13238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466F93"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tebotelimab</w:t>
            </w:r>
            <w:proofErr w:type="spellEnd"/>
            <w:r w:rsidRPr="00977C92">
              <w:rPr>
                <w:rFonts w:eastAsia="Calibri" w:cs="Arial"/>
                <w:kern w:val="2"/>
                <w:sz w:val="18"/>
                <w:szCs w:val="18"/>
              </w:rPr>
              <w:t>/ or (2245725-04-4 or l62556gpxb or mgd013 or mgd-013 or tebotelimab$2).</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TEBOTE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330E1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9</w:t>
            </w:r>
          </w:p>
        </w:tc>
      </w:tr>
      <w:tr w:rsidR="00550A5A" w:rsidRPr="00977C92" w14:paraId="46F1D32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DBCD3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5C399A"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cadonilimab</w:t>
            </w:r>
            <w:proofErr w:type="spellEnd"/>
            <w:r w:rsidRPr="00977C92">
              <w:rPr>
                <w:rFonts w:eastAsia="Calibri" w:cs="Arial"/>
                <w:kern w:val="2"/>
                <w:sz w:val="18"/>
                <w:szCs w:val="18"/>
              </w:rPr>
              <w:t>/ or (2394841-59-7 or 6fyg1ds4nw or ak104 or ak-104 or cadonilimab$2 or who-11581).</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CADONI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1AB08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5</w:t>
            </w:r>
          </w:p>
        </w:tc>
      </w:tr>
      <w:tr w:rsidR="00550A5A" w:rsidRPr="00977C92" w14:paraId="6D89C7B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3F336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49A6B"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serplulimab</w:t>
            </w:r>
            <w:proofErr w:type="spellEnd"/>
            <w:r w:rsidRPr="00977C92">
              <w:rPr>
                <w:rFonts w:eastAsia="Calibri" w:cs="Arial"/>
                <w:kern w:val="2"/>
                <w:sz w:val="18"/>
                <w:szCs w:val="18"/>
              </w:rPr>
              <w:t>/ or (2231029-82-4 or hlx10 or hlx-10 or s3gqz2k36v or serplulimab$2).</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SERPLU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C4A8B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6</w:t>
            </w:r>
          </w:p>
        </w:tc>
      </w:tr>
      <w:tr w:rsidR="00550A5A" w:rsidRPr="00977C92" w14:paraId="52686B7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BF2B7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F2E852"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sugemalimab</w:t>
            </w:r>
            <w:proofErr w:type="spellEnd"/>
            <w:r w:rsidRPr="00977C92">
              <w:rPr>
                <w:rFonts w:eastAsia="Calibri" w:cs="Arial"/>
                <w:kern w:val="2"/>
                <w:sz w:val="18"/>
                <w:szCs w:val="18"/>
              </w:rPr>
              <w:t>/ or (2256084-03-2 or 90iqr2i6tr or cs1001 or cs-1001 or sugemalimab$2 or wbp315 or wbp-315 or wbp3155 or wbp-3155).</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SUGEM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C749D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9</w:t>
            </w:r>
          </w:p>
        </w:tc>
      </w:tr>
      <w:tr w:rsidR="00550A5A" w:rsidRPr="00977C92" w14:paraId="7F4AF63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F05E9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69D24C"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zolbetuximab</w:t>
            </w:r>
            <w:proofErr w:type="spellEnd"/>
            <w:r w:rsidRPr="00977C92">
              <w:rPr>
                <w:rFonts w:eastAsia="Calibri" w:cs="Arial"/>
                <w:kern w:val="2"/>
                <w:sz w:val="18"/>
                <w:szCs w:val="18"/>
              </w:rPr>
              <w:t>/ or (1496553-00-4 or claudiximab$2 or imab362 or imab-362 or tf5mpq8wgy or zolbetuximab$2).</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ZOLBETU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B588B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7</w:t>
            </w:r>
          </w:p>
        </w:tc>
      </w:tr>
      <w:tr w:rsidR="00550A5A" w:rsidRPr="00977C92" w14:paraId="086CD9D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D5D56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67EC3E"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bemarituzumab</w:t>
            </w:r>
            <w:proofErr w:type="spellEnd"/>
            <w:r w:rsidRPr="00977C92">
              <w:rPr>
                <w:rFonts w:eastAsia="Calibri" w:cs="Arial"/>
                <w:kern w:val="2"/>
                <w:sz w:val="18"/>
                <w:szCs w:val="18"/>
              </w:rPr>
              <w:t>/ or (1952272-74-0 or bemarituzumab$2 or fpa144 or fpa-144 or rjw23bq0kw).</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BEMARI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DEBFB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9</w:t>
            </w:r>
          </w:p>
        </w:tc>
      </w:tr>
      <w:tr w:rsidR="00550A5A" w:rsidRPr="00977C92" w14:paraId="791AA44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E06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846CC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etuximab/ or (205923-56-4 or abp494 or abp-494 or c225 or c-225 or c225-03 or c-22503 or c-225-03 or cdp1 or cdp-1 or cetuximab$2 or cetuximabum$2 or ch225 or ch-225 or chimeric-anti-</w:t>
            </w:r>
            <w:proofErr w:type="spellStart"/>
            <w:r w:rsidRPr="00977C92">
              <w:rPr>
                <w:rFonts w:eastAsia="Calibri" w:cs="Arial"/>
                <w:kern w:val="2"/>
                <w:sz w:val="18"/>
                <w:szCs w:val="18"/>
              </w:rPr>
              <w:t>egfr</w:t>
            </w:r>
            <w:proofErr w:type="spellEnd"/>
            <w:r w:rsidRPr="00977C92">
              <w:rPr>
                <w:rFonts w:eastAsia="Calibri" w:cs="Arial"/>
                <w:kern w:val="2"/>
                <w:sz w:val="18"/>
                <w:szCs w:val="18"/>
              </w:rPr>
              <w:t>-monoclonal-antibody or cmab009 or cmab-009 or ctp15 or ct-p15 or dtxsid0040830 or erbitux$2 or hsdb-7454 or imc225 or imc-225 or imcc225 or imcc-225 or imc-c225 or kl140 or kl-140 or l01xc06 or ly2939777 or ly-2939777 or mab-c225 or moab-c225 or nsc714692 or pqx0d8j21j or sti001 or sti-001).</w:t>
            </w:r>
            <w:proofErr w:type="spellStart"/>
            <w:r w:rsidRPr="00977C92">
              <w:rPr>
                <w:rFonts w:eastAsia="Calibri" w:cs="Arial"/>
                <w:kern w:val="2"/>
                <w:sz w:val="18"/>
                <w:szCs w:val="18"/>
              </w:rPr>
              <w:t>tw,kw,kf,ot,rn,dq</w:t>
            </w:r>
            <w:proofErr w:type="spellEnd"/>
            <w:r w:rsidRPr="00977C92">
              <w:rPr>
                <w:rFonts w:eastAsia="Calibri" w:cs="Arial"/>
                <w:kern w:val="2"/>
                <w:sz w:val="18"/>
                <w:szCs w:val="18"/>
              </w:rPr>
              <w:t>. [CETU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4CEC8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8550</w:t>
            </w:r>
          </w:p>
        </w:tc>
      </w:tr>
      <w:tr w:rsidR="00550A5A" w:rsidRPr="00977C92" w14:paraId="0CF59E8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1DEC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F4B7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onartuzumab/ or (1133766-06-9 or metmab$2 or </w:t>
            </w:r>
            <w:proofErr w:type="spellStart"/>
            <w:r w:rsidRPr="00977C92">
              <w:rPr>
                <w:rFonts w:eastAsia="Calibri" w:cs="Arial"/>
                <w:kern w:val="2"/>
                <w:sz w:val="18"/>
                <w:szCs w:val="18"/>
              </w:rPr>
              <w:t>metma</w:t>
            </w:r>
            <w:proofErr w:type="spellEnd"/>
            <w:r w:rsidRPr="00977C92">
              <w:rPr>
                <w:rFonts w:eastAsia="Calibri" w:cs="Arial"/>
                <w:kern w:val="2"/>
                <w:sz w:val="18"/>
                <w:szCs w:val="18"/>
              </w:rPr>
              <w:t>-b or ms1j9720wc or onartuzumab$2 or pro143966 or pro-143966 or pro-143996 or pro143996 or ro5490258 or ro-5490258).</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ONAR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CE573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76</w:t>
            </w:r>
          </w:p>
        </w:tc>
      </w:tr>
      <w:tr w:rsidR="00550A5A" w:rsidRPr="00977C92" w14:paraId="0FE3790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D01D1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F949C8"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rilotumumab</w:t>
            </w:r>
            <w:proofErr w:type="spellEnd"/>
            <w:r w:rsidRPr="00977C92">
              <w:rPr>
                <w:rFonts w:eastAsia="Calibri" w:cs="Arial"/>
                <w:kern w:val="2"/>
                <w:sz w:val="18"/>
                <w:szCs w:val="18"/>
              </w:rPr>
              <w:t>/ or (51wew898ij or 872514-65-3 or amg102 or amg-102 or rilotumumab$2).</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RILOTU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90679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25</w:t>
            </w:r>
          </w:p>
        </w:tc>
      </w:tr>
      <w:tr w:rsidR="00550A5A" w:rsidRPr="00977C92" w14:paraId="09726A7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A5F11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1E84AE"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andecaliximab</w:t>
            </w:r>
            <w:proofErr w:type="spellEnd"/>
            <w:r w:rsidRPr="00977C92">
              <w:rPr>
                <w:rFonts w:eastAsia="Calibri" w:cs="Arial"/>
                <w:kern w:val="2"/>
                <w:sz w:val="18"/>
                <w:szCs w:val="18"/>
              </w:rPr>
              <w:t>/ or (1518996-49-0 or 571045eim4 or andecaliximab$2 or gs5745 or gs-5745).</w:t>
            </w:r>
            <w:proofErr w:type="spellStart"/>
            <w:proofErr w:type="gramStart"/>
            <w:r w:rsidRPr="00977C92">
              <w:rPr>
                <w:rFonts w:eastAsia="Calibri" w:cs="Arial"/>
                <w:kern w:val="2"/>
                <w:sz w:val="18"/>
                <w:szCs w:val="18"/>
              </w:rPr>
              <w:t>tw,kw</w:t>
            </w:r>
            <w:proofErr w:type="gramEnd"/>
            <w:r w:rsidRPr="00977C92">
              <w:rPr>
                <w:rFonts w:eastAsia="Calibri" w:cs="Arial"/>
                <w:kern w:val="2"/>
                <w:sz w:val="18"/>
                <w:szCs w:val="18"/>
              </w:rPr>
              <w:t>,kf,ot,rn,dq</w:t>
            </w:r>
            <w:proofErr w:type="spellEnd"/>
            <w:r w:rsidRPr="00977C92">
              <w:rPr>
                <w:rFonts w:eastAsia="Calibri" w:cs="Arial"/>
                <w:kern w:val="2"/>
                <w:sz w:val="18"/>
                <w:szCs w:val="18"/>
              </w:rPr>
              <w:t>. [ANDECALI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D4B6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8</w:t>
            </w:r>
          </w:p>
        </w:tc>
      </w:tr>
      <w:tr w:rsidR="00550A5A" w:rsidRPr="00977C92" w14:paraId="5FDA300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6B24D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71C64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azopanib/ or (444731-52-6 or 635702-64-6 or 790713-33-6 or 7rn5dr86ck or a19406 or a839572 or ab01273967-01 or ab01273967-02 or ab01273967-05 or ab01273967-06 or ac-8522 or akos005145819 or am20090659 or ar-270-43507999 or armala$2 or as-11066 or bcp01839 or bcp9001053 or bcpp000129 or bd164238 or bdbm26474 or brd-k74514084-003-02-7 or ccg-265010 or chebi-71219 or chembl477772 or cid-10113978 or cs-0269 or db06589 or dtxcid1028659 or dtxsid8048733 or en300-57325 or ex-a1241 or ft-0659928 or ft-0684794 or gtpl5698 or gw780604 or gw-780604 or gw-78603 or gw786034 or gw7-86034 or gw-786034 or gw786034b or gw-786034b or gw786034x or gw-786034x or hms3244c21 or hms3244c22 or hms3244d21 or hms3656l14 or hms3745g05 or hsdb-8210 or hy-10208 or indazolylpyrimidine-13 or jmc514632-compound-13 or kinome-3790 or mfcd11616589 or ncgc00188865-01 or ncgc00188865-02 or ncgc00188865-03 or ncgc00188865-10 or nsc752782 or nsc-752782 </w:t>
            </w:r>
            <w:r w:rsidRPr="00977C92">
              <w:rPr>
                <w:rFonts w:eastAsia="Calibri" w:cs="Arial"/>
                <w:kern w:val="2"/>
                <w:sz w:val="18"/>
                <w:szCs w:val="18"/>
              </w:rPr>
              <w:lastRenderedPageBreak/>
              <w:t>or nsc800839 or nsc-800839 or p-6706 or pazopanib$2 or pazopanibum$2 or q-101400 or q7157043 or s3012 or sb17290 or sb710468 or sb-710468 or sb710468a or sb-710468a or schembl588608 or sw218082-3 or tox21-113174 or tox21-113174-1 or votrient$2 or z1541638525).</w:t>
            </w:r>
            <w:proofErr w:type="spellStart"/>
            <w:r w:rsidRPr="00977C92">
              <w:rPr>
                <w:rFonts w:eastAsia="Calibri" w:cs="Arial"/>
                <w:kern w:val="2"/>
                <w:sz w:val="18"/>
                <w:szCs w:val="18"/>
              </w:rPr>
              <w:t>tw,kw,kf,ot,rn,dq</w:t>
            </w:r>
            <w:proofErr w:type="spellEnd"/>
            <w:r w:rsidRPr="00977C92">
              <w:rPr>
                <w:rFonts w:eastAsia="Calibri" w:cs="Arial"/>
                <w:kern w:val="2"/>
                <w:sz w:val="18"/>
                <w:szCs w:val="18"/>
              </w:rPr>
              <w:t>. [PAZOPA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D0F1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4624</w:t>
            </w:r>
          </w:p>
        </w:tc>
      </w:tr>
      <w:tr w:rsidR="00550A5A" w:rsidRPr="00977C92" w14:paraId="1072A65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723B1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50B492"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rivoceranib</w:t>
            </w:r>
            <w:proofErr w:type="spellEnd"/>
            <w:r w:rsidRPr="00977C92">
              <w:rPr>
                <w:rFonts w:eastAsia="Calibri" w:cs="Arial"/>
                <w:kern w:val="2"/>
                <w:sz w:val="18"/>
                <w:szCs w:val="18"/>
              </w:rPr>
              <w:t>/ or (1218779-75-9 or 5s371k6132 or 811803-05-1 or ab01274807-01 or ab01274807-02 or ac-27461 or akos024464453 or amy21302 or apatinib$2 or ba175030 or bcp02840 or c76598 or ccg-268625 or chembl3186534 or cs-0003200 or d11288 or db14765 or ds-7455 or dtxsid601024366 or ex-a1794 or gtpl7648 or hy-13342a or mfcd21648511 or ncgc00249393-01 or ncgc00249393-08 or nsc772886 or nsc-772886 or nsc799333 or nsc-799333 or q27262801 or rivoceranib$2 or s5248 or sb16590 or schembl1814966 or yn968d1 or yn-968d1).</w:t>
            </w:r>
            <w:proofErr w:type="spellStart"/>
            <w:r w:rsidRPr="00977C92">
              <w:rPr>
                <w:rFonts w:eastAsia="Calibri" w:cs="Arial"/>
                <w:kern w:val="2"/>
                <w:sz w:val="18"/>
                <w:szCs w:val="18"/>
              </w:rPr>
              <w:t>tw,kw,kf,ot,rn,dq</w:t>
            </w:r>
            <w:proofErr w:type="spellEnd"/>
            <w:r w:rsidRPr="00977C92">
              <w:rPr>
                <w:rFonts w:eastAsia="Calibri" w:cs="Arial"/>
                <w:kern w:val="2"/>
                <w:sz w:val="18"/>
                <w:szCs w:val="18"/>
              </w:rPr>
              <w:t>. [RIVOCERANIB/AP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2C242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983</w:t>
            </w:r>
          </w:p>
        </w:tc>
      </w:tr>
      <w:tr w:rsidR="00550A5A" w:rsidRPr="00977C92" w14:paraId="2EC612C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64DCE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7A8C3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cancer chemotherapy/ or (</w:t>
            </w:r>
            <w:proofErr w:type="spellStart"/>
            <w:r w:rsidRPr="00977C92">
              <w:rPr>
                <w:rFonts w:eastAsia="Calibri" w:cs="Arial"/>
                <w:kern w:val="2"/>
                <w:sz w:val="18"/>
                <w:szCs w:val="18"/>
              </w:rPr>
              <w:t>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cinochemo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hemoradiotherap</w:t>
            </w:r>
            <w:proofErr w:type="spellEnd"/>
            <w:r w:rsidRPr="00977C92">
              <w:rPr>
                <w:rFonts w:eastAsia="Calibri" w:cs="Arial"/>
                <w:kern w:val="2"/>
                <w:sz w:val="18"/>
                <w:szCs w:val="18"/>
              </w:rPr>
              <w:t xml:space="preserve">$ or chemoradiation? or </w:t>
            </w:r>
            <w:proofErr w:type="spellStart"/>
            <w:r w:rsidRPr="00977C92">
              <w:rPr>
                <w:rFonts w:eastAsia="Calibri" w:cs="Arial"/>
                <w:kern w:val="2"/>
                <w:sz w:val="18"/>
                <w:szCs w:val="18"/>
              </w:rPr>
              <w:t>radiochemo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cino-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radiotherap</w:t>
            </w:r>
            <w:proofErr w:type="spellEnd"/>
            <w:r w:rsidRPr="00977C92">
              <w:rPr>
                <w:rFonts w:eastAsia="Calibri" w:cs="Arial"/>
                <w:kern w:val="2"/>
                <w:sz w:val="18"/>
                <w:szCs w:val="18"/>
              </w:rPr>
              <w:t>$ or chemo-radiation? or radio-</w:t>
            </w:r>
            <w:proofErr w:type="spellStart"/>
            <w:r w:rsidRPr="00977C92">
              <w:rPr>
                <w:rFonts w:eastAsia="Calibri" w:cs="Arial"/>
                <w:kern w:val="2"/>
                <w:sz w:val="18"/>
                <w:szCs w:val="18"/>
              </w:rPr>
              <w:t>chemotherap</w:t>
            </w:r>
            <w:proofErr w:type="spellEnd"/>
            <w:r w:rsidRPr="00977C92">
              <w:rPr>
                <w:rFonts w:eastAsia="Calibri" w:cs="Arial"/>
                <w:kern w:val="2"/>
                <w:sz w:val="18"/>
                <w:szCs w:val="18"/>
              </w:rPr>
              <w:t>$</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w:t>
            </w:r>
            <w:proofErr w:type="spellEnd"/>
            <w:r w:rsidRPr="00977C92">
              <w:rPr>
                <w:rFonts w:eastAsia="Calibri" w:cs="Arial"/>
                <w:kern w:val="2"/>
                <w:sz w:val="18"/>
                <w:szCs w:val="18"/>
              </w:rPr>
              <w:t>. [CHEMO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60EF3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43405</w:t>
            </w:r>
          </w:p>
        </w:tc>
      </w:tr>
      <w:tr w:rsidR="00550A5A" w:rsidRPr="00977C92" w14:paraId="3189A98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CA670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DF6D7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folinic acid/ or (leucovorin$ or 6-s-leucovorin or 6s-leucovorin or </w:t>
            </w:r>
            <w:proofErr w:type="spellStart"/>
            <w:r w:rsidRPr="00977C92">
              <w:rPr>
                <w:rFonts w:eastAsia="Calibri" w:cs="Arial"/>
                <w:kern w:val="2"/>
                <w:sz w:val="18"/>
                <w:szCs w:val="18"/>
              </w:rPr>
              <w:t>acide</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folinique</w:t>
            </w:r>
            <w:proofErr w:type="spellEnd"/>
            <w:r w:rsidRPr="00977C92">
              <w:rPr>
                <w:rFonts w:eastAsia="Calibri" w:cs="Arial"/>
                <w:kern w:val="2"/>
                <w:sz w:val="18"/>
                <w:szCs w:val="18"/>
              </w:rPr>
              <w:t xml:space="preserve"> or akos015961207 or bdbm50039121 or bpbio1-000766 or bspbio-000696 or bspbio-002218 or brd-a75919782-238-01-8 or calcium folinate or chebi-15640 or chembl1679 or chembl69905 or </w:t>
            </w:r>
            <w:proofErr w:type="spellStart"/>
            <w:r w:rsidRPr="00977C92">
              <w:rPr>
                <w:rFonts w:eastAsia="Calibri" w:cs="Arial"/>
                <w:kern w:val="2"/>
                <w:sz w:val="18"/>
                <w:szCs w:val="18"/>
              </w:rPr>
              <w:t>citrovoeum</w:t>
            </w:r>
            <w:proofErr w:type="spellEnd"/>
            <w:r w:rsidRPr="00977C92">
              <w:rPr>
                <w:rFonts w:eastAsia="Calibri" w:cs="Arial"/>
                <w:kern w:val="2"/>
                <w:sz w:val="18"/>
                <w:szCs w:val="18"/>
              </w:rPr>
              <w:t>-factor or citrovorum-factor or d93089 or divk1c-000222 or dtxsid0048216 or einecs-200-361-6 or en300-27068710 or folinate folinic-acid-sf or folinic acid or formyltetrahydrofolate or fusilev$2 or gtpl4816 or gtpl6690 or hsdb-6544 or hy-17556 or idi1-000222 or kbio1-000222 or kbio2-001339 or kbio2-003907 or kbio2-006475 or kbio3-001438 or kbiogr-000461 or kbioss-001339 or lencovorin$2 or leucal$2 or leukovorin$2 or leukovoran$2 or leucovorin$2 or levoleucovorin$2 or levo-leucovorin$2 or mfcd00867488 or ninds-000222 or nsc3590 or prestwick0-000738 or prestwick1-000738 or prestwick2-000738 or prestwick3-000738 or q45435667 or q573i9dvlp or s5790 or schembl10068238 or schembl8349 or sd-204098 or s-leucovorin$2 or sleucovorin$2 or spectrum2-000116 or spectrum3-000479 or spectrum4-000031 or spectrum5-000910 or spectrum-000859 or spbio-000132 or spbio-002635 or sbi-0051427-p003 or welcovorin$2 or "</w:t>
            </w:r>
            <w:proofErr w:type="spellStart"/>
            <w:r w:rsidRPr="00977C92">
              <w:rPr>
                <w:rFonts w:eastAsia="Calibri" w:cs="Arial"/>
                <w:kern w:val="2"/>
                <w:sz w:val="18"/>
                <w:szCs w:val="18"/>
              </w:rPr>
              <w:t>formyltetrahydropteroylglutamic</w:t>
            </w:r>
            <w:proofErr w:type="spellEnd"/>
            <w:r w:rsidRPr="00977C92">
              <w:rPr>
                <w:rFonts w:eastAsia="Calibri" w:cs="Arial"/>
                <w:kern w:val="2"/>
                <w:sz w:val="18"/>
                <w:szCs w:val="18"/>
              </w:rPr>
              <w:t xml:space="preserve"> acid" or Q573I9DVLP or 58-05-9).</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LEUCOVOR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77DDE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8089</w:t>
            </w:r>
          </w:p>
        </w:tc>
      </w:tr>
      <w:tr w:rsidR="00550A5A" w:rsidRPr="00977C92" w14:paraId="31DD9A8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3AB25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D8497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arboplatin/ or (carboplatin$2 or blastocarb$2 or boplatex$2 or </w:t>
            </w:r>
            <w:proofErr w:type="spellStart"/>
            <w:r w:rsidRPr="00977C92">
              <w:rPr>
                <w:rFonts w:eastAsia="Calibri" w:cs="Arial"/>
                <w:kern w:val="2"/>
                <w:sz w:val="18"/>
                <w:szCs w:val="18"/>
              </w:rPr>
              <w:t>carboplat</w:t>
            </w:r>
            <w:proofErr w:type="spellEnd"/>
            <w:r w:rsidRPr="00977C92">
              <w:rPr>
                <w:rFonts w:eastAsia="Calibri" w:cs="Arial"/>
                <w:kern w:val="2"/>
                <w:sz w:val="18"/>
                <w:szCs w:val="18"/>
              </w:rPr>
              <w:t xml:space="preserve">$ or carbosin$2 or carbotec$2 or carplan$2 or CBDCA or (platinum adj3 (cis or </w:t>
            </w:r>
            <w:proofErr w:type="spellStart"/>
            <w:r w:rsidRPr="00977C92">
              <w:rPr>
                <w:rFonts w:eastAsia="Calibri" w:cs="Arial"/>
                <w:kern w:val="2"/>
                <w:sz w:val="18"/>
                <w:szCs w:val="18"/>
              </w:rPr>
              <w:t>diam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yclobutanedicarboxyl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arboxylatediam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arboxylat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minecyclobutanedicarboxylat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ycloplatin</w:t>
            </w:r>
            <w:proofErr w:type="spellEnd"/>
            <w:r w:rsidRPr="00977C92">
              <w:rPr>
                <w:rFonts w:eastAsia="Calibri" w:cs="Arial"/>
                <w:kern w:val="2"/>
                <w:sz w:val="18"/>
                <w:szCs w:val="18"/>
              </w:rPr>
              <w:t xml:space="preserve">$ or erbakar$2 or ercar$2 or ifacap$2 or jm8 or jm-8 or kemocarb$2 or nsc-241240 or nsc241240 or nsc-201345 or nsc201345 or oncocarbin$2 or </w:t>
            </w:r>
            <w:proofErr w:type="spellStart"/>
            <w:r w:rsidRPr="00977C92">
              <w:rPr>
                <w:rFonts w:eastAsia="Calibri" w:cs="Arial"/>
                <w:kern w:val="2"/>
                <w:sz w:val="18"/>
                <w:szCs w:val="18"/>
              </w:rPr>
              <w:t>paraplatin</w:t>
            </w:r>
            <w:proofErr w:type="spellEnd"/>
            <w:r w:rsidRPr="00977C92">
              <w:rPr>
                <w:rFonts w:eastAsia="Calibri" w:cs="Arial"/>
                <w:kern w:val="2"/>
                <w:sz w:val="18"/>
                <w:szCs w:val="18"/>
              </w:rPr>
              <w:t>$ or Platinwas$2 or Ribocarbo$2 or Neocarbo$2 or Nealorin$2 or HSDB-6957 or BG3F62OND5 or 41575-94-4).</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CARBO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87F56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9154</w:t>
            </w:r>
          </w:p>
        </w:tc>
      </w:tr>
      <w:tr w:rsidR="00550A5A" w:rsidRPr="00977C92" w14:paraId="289AAC4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7EE6E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D9B1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paclitaxel/ or (paclitaxel$ or abraxane$2 or abraxus$2 or act02709 or act-02709 or acon1-002231 or anx-513 or anzatax$2 or apealea$2 or asotax$2 or bidd-pxr0046 or biotax$2 or bms-181339 or bms181339-01 or bms181339 or bms-181339-01 or bmy-45622 or bmy45622 or bspbio-000290 or capxol$2 or ccris-8143 or chembl428647 or chebi-45863 or coroflex-please$2 or coroxane$2 or cmap-000068 or cynviloq$2 or cypher-select$2 or dsstox-cid-3413 or dsstox-gsid-23413 or dsstox-rid-77016 or dhp107 or dhp-107 or dhp-208 or dhp208 or dts-301 or dts301 or ebetaxel$2 or empac$2 or endotag-1 or endotag1 or formoxol$2 or genaxol$2 or genetaxyl$2 or genexol$2 or gtpl2770 or hms2090d07 or hms2095o12 or hms2231a16 or hms3712o12 or hsdb-6839 or hunxol$2 or hy-b0015 or ifaxol$2 or ig-001 or ig001 or infinnium$2 or intaxel$2 or kbiogr-002509 or kbio2-002509 or kbio2-005077 or kbio2-007645 or kbio3-002987 or lep-etu$2 or lipopac$2 or liporaxel$2 or mbt-0206 or mbt0206 or </w:t>
            </w:r>
            <w:proofErr w:type="spellStart"/>
            <w:r w:rsidRPr="00977C92">
              <w:rPr>
                <w:rFonts w:eastAsia="Calibri" w:cs="Arial"/>
                <w:kern w:val="2"/>
                <w:sz w:val="18"/>
                <w:szCs w:val="18"/>
              </w:rPr>
              <w:t>medixel</w:t>
            </w:r>
            <w:proofErr w:type="spellEnd"/>
            <w:r w:rsidRPr="00977C92">
              <w:rPr>
                <w:rFonts w:eastAsia="Calibri" w:cs="Arial"/>
                <w:kern w:val="2"/>
                <w:sz w:val="18"/>
                <w:szCs w:val="18"/>
              </w:rPr>
              <w:t xml:space="preserve"> or mfcd00869953 or mitotax$2 or nanopac$2 or nanotax$2 or nanotaxel$2 or ncgc00164367-01 or nk-105 or nk105 or nsc-125973 or nsc-673089 or nsc125973 or nsc673089 or nscc-125973 or nova-12005 or oas-pac-100 or oaspac100 or oncogel$2 or onxal$2 or onxol$2 or p-ssmm-vip$2 or paclical$2 or pacitaxel$2 or paclical$2 or padexol$2 or pacligel$2 or paclitaxel$2 or pacliex$2 or paxceed$2 or paxene$2 or paxoral$2 or paxus$2 or pazenir$2 or plaxicel$2 or praxel$2 or qw-8184 or schembl3976 or sb-05 or sb05 or sdp-013 or sindaxel$2 or smr000857385 or sr-01000075350 or taycovit$2 or taxalbin$2 or </w:t>
            </w:r>
            <w:proofErr w:type="spellStart"/>
            <w:r w:rsidRPr="00977C92">
              <w:rPr>
                <w:rFonts w:eastAsia="Calibri" w:cs="Arial"/>
                <w:kern w:val="2"/>
                <w:sz w:val="18"/>
                <w:szCs w:val="18"/>
              </w:rPr>
              <w:t>taxane</w:t>
            </w:r>
            <w:proofErr w:type="spellEnd"/>
            <w:r w:rsidRPr="00977C92">
              <w:rPr>
                <w:rFonts w:eastAsia="Calibri" w:cs="Arial"/>
                <w:kern w:val="2"/>
                <w:sz w:val="18"/>
                <w:szCs w:val="18"/>
              </w:rPr>
              <w:t>$ or taxocris$2 or taxol$2 or taxus$2 or tocosol$2 or xorane$2 or yewtaxan$2 or zinc96006020 or zisu$2 or P88XT4IS4D or 33069-62-4).</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PACLITAXE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E3936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0999</w:t>
            </w:r>
          </w:p>
        </w:tc>
      </w:tr>
      <w:tr w:rsidR="00550A5A" w:rsidRPr="00977C92" w14:paraId="7D7C2C0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04C8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13BE7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docetaxel/ or (114915-20-7 or 114977-28-5 or 15h5577cqd or 699121phca or ab01273941-01 or ab01273941-02 or ac-383 or akos015960718 or akos024457953 or amy4356 or anx-514 or axtere$2 or bd164373 or bdbm36351 or bind014 or bind-014 or brd-k30577245-001-04-3 or brd-k30577245-341-01-9 or bs102 or bs-102 or chebi-4672 or chembl92 or cid148124 or ckd-810 or crlx301 or crlx-301 or cs-1144 or d07866 or d4102 or daxotel$2 or db01248 or dexotel$2 or docecad$2 or docefrez$2 or docetaxel$2 or docetaxelum$2 or docetaxol$2 or docetaxolum$2 or dtxcid8020464 or dtxsid0040464 or emdoc$2 or en300-123047 or ex-a1206 or gtpl6809 or hms2089k08 or hsdb-6965 or hy-b0011 or ks-1452 or l01cd02 or lit976 or lit-976 or mfcd00871399 or ncgc00181306-01 or ncgc00181306-02 or ncgc00181306-04 or ncgc00242509-01 or nsc628503 or nsc-628503 or nsc-759850 or oncodocel$2 or q-100074 or q420436 or rp56976 or rp-56976 or schembl4419 or sdp-014 or sid-530 or sr-01000003023 or sr-01000003023-5 or syp-0704a or taxanit$2 or taxespira$2 or taxoel$2 or </w:t>
            </w:r>
            <w:proofErr w:type="spellStart"/>
            <w:r w:rsidRPr="00977C92">
              <w:rPr>
                <w:rFonts w:eastAsia="Calibri" w:cs="Arial"/>
                <w:kern w:val="2"/>
                <w:sz w:val="18"/>
                <w:szCs w:val="18"/>
              </w:rPr>
              <w:t>taxoltere</w:t>
            </w:r>
            <w:proofErr w:type="spellEnd"/>
            <w:r w:rsidRPr="00977C92">
              <w:rPr>
                <w:rFonts w:eastAsia="Calibri" w:cs="Arial"/>
                <w:kern w:val="2"/>
                <w:sz w:val="18"/>
                <w:szCs w:val="18"/>
              </w:rPr>
              <w:t>-metro or taxotel$2 or taxoter$2 or taxotere$2 or texot$2 or tox21-112781 or tox21-113088 or txl$2 or w-60384 or xrp6976 or xrp-6976 or xrp-6976l or z1546621742).</w:t>
            </w:r>
            <w:proofErr w:type="spellStart"/>
            <w:r w:rsidRPr="00977C92">
              <w:rPr>
                <w:rFonts w:eastAsia="Calibri" w:cs="Arial"/>
                <w:kern w:val="2"/>
                <w:sz w:val="18"/>
                <w:szCs w:val="18"/>
              </w:rPr>
              <w:t>tw,kw,kf,ot,rn,dq</w:t>
            </w:r>
            <w:proofErr w:type="spellEnd"/>
            <w:r w:rsidRPr="00977C92">
              <w:rPr>
                <w:rFonts w:eastAsia="Calibri" w:cs="Arial"/>
                <w:kern w:val="2"/>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7FA22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7752</w:t>
            </w:r>
          </w:p>
        </w:tc>
      </w:tr>
      <w:tr w:rsidR="00550A5A" w:rsidRPr="00977C92" w14:paraId="2408248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B1C01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2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22169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isplatin/ or (cisplatin$ or platinum$ or cismaplat$2 or (cis adj3 ($platinum or </w:t>
            </w:r>
            <w:proofErr w:type="spellStart"/>
            <w:r w:rsidRPr="00977C92">
              <w:rPr>
                <w:rFonts w:eastAsia="Calibri" w:cs="Arial"/>
                <w:kern w:val="2"/>
                <w:sz w:val="18"/>
                <w:szCs w:val="18"/>
              </w:rPr>
              <w:t>platinous</w:t>
            </w:r>
            <w:proofErr w:type="spellEnd"/>
            <w:r w:rsidRPr="00977C92">
              <w:rPr>
                <w:rFonts w:eastAsia="Calibri" w:cs="Arial"/>
                <w:kern w:val="2"/>
                <w:sz w:val="18"/>
                <w:szCs w:val="18"/>
              </w:rPr>
              <w:t xml:space="preserve">)) or cis-platinum or cis-Platin or </w:t>
            </w:r>
            <w:proofErr w:type="spellStart"/>
            <w:r w:rsidRPr="00977C92">
              <w:rPr>
                <w:rFonts w:eastAsia="Calibri" w:cs="Arial"/>
                <w:kern w:val="2"/>
                <w:sz w:val="18"/>
                <w:szCs w:val="18"/>
              </w:rPr>
              <w:t>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ino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mine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hlorodiammineplatinum</w:t>
            </w:r>
            <w:proofErr w:type="spellEnd"/>
            <w:r w:rsidRPr="00977C92">
              <w:rPr>
                <w:rFonts w:eastAsia="Calibri" w:cs="Arial"/>
                <w:kern w:val="2"/>
                <w:sz w:val="18"/>
                <w:szCs w:val="18"/>
              </w:rPr>
              <w:t xml:space="preserve"> or AI3-62048 or </w:t>
            </w:r>
            <w:proofErr w:type="spellStart"/>
            <w:r w:rsidRPr="00977C92">
              <w:rPr>
                <w:rFonts w:eastAsia="Calibri" w:cs="Arial"/>
                <w:kern w:val="2"/>
                <w:sz w:val="18"/>
                <w:szCs w:val="18"/>
              </w:rPr>
              <w:t>abipla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biocis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biocysplatinum</w:t>
            </w:r>
            <w:proofErr w:type="spellEnd"/>
            <w:r w:rsidRPr="00977C92">
              <w:rPr>
                <w:rFonts w:eastAsia="Calibri" w:cs="Arial"/>
                <w:kern w:val="2"/>
                <w:sz w:val="18"/>
                <w:szCs w:val="18"/>
              </w:rPr>
              <w:t xml:space="preserve"> or blastolem$2 or briplatin$2 or </w:t>
            </w:r>
            <w:proofErr w:type="spellStart"/>
            <w:r w:rsidRPr="00977C92">
              <w:rPr>
                <w:rFonts w:eastAsia="Calibri" w:cs="Arial"/>
                <w:kern w:val="2"/>
                <w:sz w:val="18"/>
                <w:szCs w:val="18"/>
              </w:rPr>
              <w:t>cddp-ti</w:t>
            </w:r>
            <w:proofErr w:type="spellEnd"/>
            <w:r w:rsidRPr="00977C92">
              <w:rPr>
                <w:rFonts w:eastAsia="Calibri" w:cs="Arial"/>
                <w:kern w:val="2"/>
                <w:sz w:val="18"/>
                <w:szCs w:val="18"/>
              </w:rPr>
              <w:t xml:space="preserve"> or cis-</w:t>
            </w:r>
            <w:proofErr w:type="spellStart"/>
            <w:r w:rsidRPr="00977C92">
              <w:rPr>
                <w:rFonts w:eastAsia="Calibri" w:cs="Arial"/>
                <w:kern w:val="2"/>
                <w:sz w:val="18"/>
                <w:szCs w:val="18"/>
              </w:rPr>
              <w:t>dd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isPt</w:t>
            </w:r>
            <w:proofErr w:type="spellEnd"/>
            <w:r w:rsidRPr="00977C92">
              <w:rPr>
                <w:rFonts w:eastAsia="Calibri" w:cs="Arial"/>
                <w:kern w:val="2"/>
                <w:sz w:val="18"/>
                <w:szCs w:val="18"/>
              </w:rPr>
              <w:t xml:space="preserve">$ or CACP or CCRIS-221 or CDDP or </w:t>
            </w:r>
            <w:proofErr w:type="spellStart"/>
            <w:r w:rsidRPr="00977C92">
              <w:rPr>
                <w:rFonts w:eastAsia="Calibri" w:cs="Arial"/>
                <w:kern w:val="2"/>
                <w:sz w:val="18"/>
                <w:szCs w:val="18"/>
              </w:rPr>
              <w:t>DDPt</w:t>
            </w:r>
            <w:proofErr w:type="spellEnd"/>
            <w:r w:rsidRPr="00977C92">
              <w:rPr>
                <w:rFonts w:eastAsia="Calibri" w:cs="Arial"/>
                <w:kern w:val="2"/>
                <w:sz w:val="18"/>
                <w:szCs w:val="18"/>
              </w:rPr>
              <w:t xml:space="preserve"> or CP-</w:t>
            </w:r>
            <w:proofErr w:type="spellStart"/>
            <w:r w:rsidRPr="00977C92">
              <w:rPr>
                <w:rFonts w:eastAsia="Calibri" w:cs="Arial"/>
                <w:kern w:val="2"/>
                <w:sz w:val="18"/>
                <w:szCs w:val="18"/>
              </w:rPr>
              <w:t>Ethypharm</w:t>
            </w:r>
            <w:proofErr w:type="spellEnd"/>
            <w:r w:rsidRPr="00977C92">
              <w:rPr>
                <w:rFonts w:eastAsia="Calibri" w:cs="Arial"/>
                <w:kern w:val="2"/>
                <w:sz w:val="18"/>
                <w:szCs w:val="18"/>
              </w:rPr>
              <w:t xml:space="preserve"> or CPDC or CPDD or CPPD or (DDP and antitumor) or cisplatyl$2 or citoplatino$2 or cytoplatin$2 or cytosplat$2 or docistin$2 or elvecis$2 or kemoplat$2 or Fauldiscipla$2 or IA-call or LiPlaCis$2 or lederplatin$2 or lipoplatin$2 or "liposomal cisplatin" or mpi-5010 or mpi5010 or neoplatin$2 or niyaplat$2 or nk-801 or noveldexis$2 or nsc-119875 or nci-c55776 or platamine$2 or </w:t>
            </w:r>
            <w:proofErr w:type="spellStart"/>
            <w:r w:rsidRPr="00977C92">
              <w:rPr>
                <w:rFonts w:eastAsia="Calibri" w:cs="Arial"/>
                <w:kern w:val="2"/>
                <w:sz w:val="18"/>
                <w:szCs w:val="18"/>
              </w:rPr>
              <w:t>platamine-rtu</w:t>
            </w:r>
            <w:proofErr w:type="spellEnd"/>
            <w:r w:rsidRPr="00977C92">
              <w:rPr>
                <w:rFonts w:eastAsia="Calibri" w:cs="Arial"/>
                <w:kern w:val="2"/>
                <w:sz w:val="18"/>
                <w:szCs w:val="18"/>
              </w:rPr>
              <w:t xml:space="preserve"> or platiblastin$2 or platidiam$2 or platimine$2 or platinex$2 or platinil$2 or platino$2 or platinol$2 or platinolaq$2 or platinol-aq$2 or platinoxan$2 or platiran$2 or platistil$2 or platistin$2 or platosin$2 or "pronto </w:t>
            </w:r>
            <w:proofErr w:type="spellStart"/>
            <w:r w:rsidRPr="00977C92">
              <w:rPr>
                <w:rFonts w:eastAsia="Calibri" w:cs="Arial"/>
                <w:kern w:val="2"/>
                <w:sz w:val="18"/>
                <w:szCs w:val="18"/>
              </w:rPr>
              <w:t>platamine</w:t>
            </w:r>
            <w:proofErr w:type="spellEnd"/>
            <w:r w:rsidRPr="00977C92">
              <w:rPr>
                <w:rFonts w:eastAsia="Calibri" w:cs="Arial"/>
                <w:kern w:val="2"/>
                <w:sz w:val="18"/>
                <w:szCs w:val="18"/>
              </w:rPr>
              <w:t>" or "</w:t>
            </w:r>
            <w:proofErr w:type="spellStart"/>
            <w:r w:rsidRPr="00977C92">
              <w:rPr>
                <w:rFonts w:eastAsia="Calibri" w:cs="Arial"/>
                <w:kern w:val="2"/>
                <w:sz w:val="18"/>
                <w:szCs w:val="18"/>
              </w:rPr>
              <w:t>Peyrone's</w:t>
            </w:r>
            <w:proofErr w:type="spellEnd"/>
            <w:r w:rsidRPr="00977C92">
              <w:rPr>
                <w:rFonts w:eastAsia="Calibri" w:cs="Arial"/>
                <w:kern w:val="2"/>
                <w:sz w:val="18"/>
                <w:szCs w:val="18"/>
              </w:rPr>
              <w:t xml:space="preserve"> chloride" or randa$2 or romcis$2 or sicatem$2 or spi-077 or tr-170 or tecnoplatin$2 or Q20Q21Q62J or 15663-27-1 or 26035-31-4 or 96081-74-2).</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CIS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C913C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62622</w:t>
            </w:r>
          </w:p>
        </w:tc>
      </w:tr>
      <w:tr w:rsidR="00550A5A" w:rsidRPr="00977C92" w14:paraId="26B0E5E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6E9B6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CE21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xaliplatin/ or (oxaliplatin$2 or (</w:t>
            </w:r>
            <w:proofErr w:type="spellStart"/>
            <w:r w:rsidRPr="00977C92">
              <w:rPr>
                <w:rFonts w:eastAsia="Calibri" w:cs="Arial"/>
                <w:kern w:val="2"/>
                <w:sz w:val="18"/>
                <w:szCs w:val="18"/>
              </w:rPr>
              <w:t>oxalat</w:t>
            </w:r>
            <w:proofErr w:type="spellEnd"/>
            <w:r w:rsidRPr="00977C92">
              <w:rPr>
                <w:rFonts w:eastAsia="Calibri" w:cs="Arial"/>
                <w:kern w:val="2"/>
                <w:sz w:val="18"/>
                <w:szCs w:val="18"/>
              </w:rPr>
              <w:t xml:space="preserve">$ adj3 platin$) or axiplatin$2 or bendaplatin$2 or crisapla$2 or croloxat$2 or dacotin$2 or dacplat$2 or ebeoxal$2 or elatofen$2 or </w:t>
            </w:r>
            <w:proofErr w:type="spellStart"/>
            <w:r w:rsidRPr="00977C92">
              <w:rPr>
                <w:rFonts w:eastAsia="Calibri" w:cs="Arial"/>
                <w:kern w:val="2"/>
                <w:sz w:val="18"/>
                <w:szCs w:val="18"/>
              </w:rPr>
              <w:t>eloxatin</w:t>
            </w:r>
            <w:proofErr w:type="spellEnd"/>
            <w:r w:rsidRPr="00977C92">
              <w:rPr>
                <w:rFonts w:eastAsia="Calibri" w:cs="Arial"/>
                <w:kern w:val="2"/>
                <w:sz w:val="18"/>
                <w:szCs w:val="18"/>
              </w:rPr>
              <w:t xml:space="preserve">$ or elplat$2 or euroxaliplatin$2 or geneplatin$2 or gessedil$2 or heloxatin$2 or lipoxal$2 or mbp-426 or mbp426 or medoxa$2 or </w:t>
            </w:r>
            <w:proofErr w:type="spellStart"/>
            <w:r w:rsidRPr="00977C92">
              <w:rPr>
                <w:rFonts w:eastAsia="Calibri" w:cs="Arial"/>
                <w:kern w:val="2"/>
                <w:sz w:val="18"/>
                <w:szCs w:val="18"/>
              </w:rPr>
              <w:t>oksaliplatin</w:t>
            </w:r>
            <w:proofErr w:type="spellEnd"/>
            <w:r w:rsidRPr="00977C92">
              <w:rPr>
                <w:rFonts w:eastAsia="Calibri" w:cs="Arial"/>
                <w:kern w:val="2"/>
                <w:sz w:val="18"/>
                <w:szCs w:val="18"/>
              </w:rPr>
              <w:t xml:space="preserve">$ or oplat$2 or </w:t>
            </w:r>
            <w:proofErr w:type="spellStart"/>
            <w:r w:rsidRPr="00977C92">
              <w:rPr>
                <w:rFonts w:eastAsia="Calibri" w:cs="Arial"/>
                <w:kern w:val="2"/>
                <w:sz w:val="18"/>
                <w:szCs w:val="18"/>
              </w:rPr>
              <w:t>oxalatoplatin</w:t>
            </w:r>
            <w:proofErr w:type="spellEnd"/>
            <w:r w:rsidRPr="00977C92">
              <w:rPr>
                <w:rFonts w:eastAsia="Calibri" w:cs="Arial"/>
                <w:kern w:val="2"/>
                <w:sz w:val="18"/>
                <w:szCs w:val="18"/>
              </w:rPr>
              <w:t>$ or oxalatplatin$2 or oxali$2 or oxalip$2 or oxaliplan$2 or oxaliprol$2 or oxaliquid$2 or oxalisan$2 or oxalisin$2 or oxalizor$2 or oxaltic$2 or oxaltin$2 or oxamed$2 or oxaplamyl$2 or oxaviatin$2 or platox$2 or plaxitin$2 or rectoxal$2 or riboxatin$2 or rp-54780 or rp54780 or sinoxal$2 or sr-96669 or sr96669 or transplastin$2 or velminox$2 or xaliplat$2 or xoplan$2 or L-OHP-</w:t>
            </w:r>
            <w:proofErr w:type="spellStart"/>
            <w:r w:rsidRPr="00977C92">
              <w:rPr>
                <w:rFonts w:eastAsia="Calibri" w:cs="Arial"/>
                <w:kern w:val="2"/>
                <w:sz w:val="18"/>
                <w:szCs w:val="18"/>
              </w:rPr>
              <w:t>Cpd</w:t>
            </w:r>
            <w:proofErr w:type="spellEnd"/>
            <w:r w:rsidRPr="00977C92">
              <w:rPr>
                <w:rFonts w:eastAsia="Calibri" w:cs="Arial"/>
                <w:kern w:val="2"/>
                <w:sz w:val="18"/>
                <w:szCs w:val="18"/>
              </w:rPr>
              <w:t xml:space="preserve"> or 1-OHP or ACT-078 or ACT078 or CCRIS-9143 or NSC-266046 or 04ZR38536J or 61825-94-3).</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OXALI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8ABE3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1248</w:t>
            </w:r>
          </w:p>
        </w:tc>
      </w:tr>
      <w:tr w:rsidR="00550A5A" w:rsidRPr="00977C92" w14:paraId="06E5403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FB9A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3268D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pecitabine/ or (capecitabin$ or apecitab$2 or atubri$2 or bc164277 or bcpp000300 or bxeliri$2 or bs-1000 or cacit$2 or capcel$2 or capebina$2 or capecite$2 or capegard$2 or capezam$2 or capicet$2 or capiri$2 or capiibine$2 or captabin$2 or capnat$2 or capoda$2 or capostat$2 or capsy$2 or capxcel$2 or caxeta$2 or ccg-264841 or ccx-340 or cpecitabine$2 or cs-0768 or d01223 or db01101 or dsstox-cid-26451 or dsstox-gsid-46451 or dsstox-rid-81625 or dtxsid3046451 or ecansya$2 or ex-a835 or gtpl6799 or hsdb-7656 or hy-b0016 or j-700154 or k007 or m0297 or mfcd00930626 or mls003915642 or mls004774137 or ncgc00164569-01 or ncgc00164569-02 or ncgc00164569-05 or nsc-759853 or paxon$2 or q-200788 or q420207 or r-340 or rg-340 or r340 or rg340 or ro-09-1978 or ro-091978 or ro-09-1978 or ro-09-1978-000 or ro091978 or s1156 or s-1156 or sr-01000931255 or tox21-112198 or x-abine$2 or x-tabin$2 or xabine$2 or xecap$2 or xeliri$2 or xelocel$2 or xeloda$2 or xelox$2 or z1501480421 or zinc3806413 or 6804dj8z9u or 154361-50-9 or 958887-39-3).</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CAPECITABINE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EC5E2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6604</w:t>
            </w:r>
          </w:p>
        </w:tc>
      </w:tr>
      <w:tr w:rsidR="00550A5A" w:rsidRPr="00977C92" w14:paraId="287C2ED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DE028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1309D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latinum adj1 (fluoropyrimidine or </w:t>
            </w:r>
            <w:proofErr w:type="spellStart"/>
            <w:r w:rsidRPr="00977C92">
              <w:rPr>
                <w:rFonts w:eastAsia="Calibri" w:cs="Arial"/>
                <w:kern w:val="2"/>
                <w:sz w:val="18"/>
                <w:szCs w:val="18"/>
              </w:rPr>
              <w:t>fluoro</w:t>
            </w:r>
            <w:proofErr w:type="spellEnd"/>
            <w:r w:rsidRPr="00977C92">
              <w:rPr>
                <w:rFonts w:eastAsia="Calibri" w:cs="Arial"/>
                <w:kern w:val="2"/>
                <w:sz w:val="18"/>
                <w:szCs w:val="18"/>
              </w:rPr>
              <w:t xml:space="preserve">-pyrimidine) adj3 (doublet? or </w:t>
            </w:r>
            <w:proofErr w:type="spellStart"/>
            <w:r w:rsidRPr="00977C92">
              <w:rPr>
                <w:rFonts w:eastAsia="Calibri" w:cs="Arial"/>
                <w:kern w:val="2"/>
                <w:sz w:val="18"/>
                <w:szCs w:val="18"/>
              </w:rPr>
              <w:t>comb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first or front) adj1 line?) or 1-LOT or 1L or </w:t>
            </w:r>
            <w:proofErr w:type="spellStart"/>
            <w:r w:rsidRPr="00977C92">
              <w:rPr>
                <w:rFonts w:eastAsia="Calibri" w:cs="Arial"/>
                <w:kern w:val="2"/>
                <w:sz w:val="18"/>
                <w:szCs w:val="18"/>
              </w:rPr>
              <w:t>therap</w:t>
            </w:r>
            <w:proofErr w:type="spellEnd"/>
            <w:r w:rsidRPr="00977C92">
              <w:rPr>
                <w:rFonts w:eastAsia="Calibri" w:cs="Arial"/>
                <w:kern w:val="2"/>
                <w:sz w:val="18"/>
                <w:szCs w:val="18"/>
              </w:rPr>
              <w:t>$ or regimen? or expos$)</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PLATINUM-FLUOROPYRIMIDINE DOUBLET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6E09D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4</w:t>
            </w:r>
          </w:p>
        </w:tc>
      </w:tr>
      <w:tr w:rsidR="00550A5A" w:rsidRPr="00977C92" w14:paraId="1CF9FE1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1D08C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E78A7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fluoropyrimidine/ or fluoropyrimidine derivative/ or (5-fluoropyrimidin$ or 5-fluoro-pyrimidine or pyrimidine-5-fluoro or (fluorinated adj1 pyrimidine) or a9048 or ac-453 or akos006346044 or am86123 or "bb 0260992" or c4h3fn2 or db-007051 or dtxsid80217851 or en300-6966105 or f14737 or ft-0601423 or mfcd06658278 or q42859845 or w-203496 or zinc1845840 or 675f218 or L36X4TD47C or 675-21-8).</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FLUOROPYRIMIDINE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B904C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673</w:t>
            </w:r>
          </w:p>
        </w:tc>
      </w:tr>
      <w:tr w:rsidR="00550A5A" w:rsidRPr="00977C92" w14:paraId="79E11B6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94CA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3B11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fluorouracil/ or fluorouracil derivative/ or (fluorouracil$ or </w:t>
            </w:r>
            <w:proofErr w:type="spellStart"/>
            <w:r w:rsidRPr="00977C92">
              <w:rPr>
                <w:rFonts w:eastAsia="Calibri" w:cs="Arial"/>
                <w:kern w:val="2"/>
                <w:sz w:val="18"/>
                <w:szCs w:val="18"/>
              </w:rPr>
              <w:t>fluroblastin</w:t>
            </w:r>
            <w:proofErr w:type="spellEnd"/>
            <w:r w:rsidRPr="00977C92">
              <w:rPr>
                <w:rFonts w:eastAsia="Calibri" w:cs="Arial"/>
                <w:kern w:val="2"/>
                <w:sz w:val="18"/>
                <w:szCs w:val="18"/>
              </w:rPr>
              <w:t>$ or 1upf or 5-Faracil or 5-Fluoracil or 5-Fluoracyl or 5-fluoro-uracil or 5-fluoro-uracil or 5-Fluoroblastin or 5-fluorouacil or 5-Ftouracyl or 5-FU or 5FU or 5F-uracil or Adrucil$2 or AI3-25297 or Arumel$2 or BSPBio-002048 or Cancersil$2 or Carac$2 or Carzonal$2 or CHEBI-46345 or CHEMBL185 or Cinco-FU or CCRIS-2582 or DSSTox-CID-634 or DSSTox-GSID-20634 or DSSTox-RID-75705 or Efudex$2 or Efudix$2 or Efurix$2 or EINECS-200-085-6 or Effluderm$2 or Fluoroblastin$2 or Fluoro-Uracil$2 or Fluoro-uracile$2 or Fluoro-uracilo$2 or Fluoroplex$2 or Fluorouracile$2 or Fluorouracilo$2 or Fluorouracilum$2 or Fluorouracilum$2 or Fluracil$2 or Fluracilum$2 or Fluri$2 or Fluril$2 or Fluuro-Uracil$2 or Fluorouracilo$2 or Fluroblastin$2 or Fluro-Uracil$2 or Ftoruracil$2 or GTPL4789 or HSDB 3228 or IDI1-000054 or Kecimeton$2 or KBio1-000054 or KBio2-001321 or KBio2-003889 or KBio2-006457 or KBioGR-001253 or KBioSS-001321 or Lopac-F-6627 or Lopac0-000536 or MFCD00006018 or MLS000069498 or MLS002415705 or NCGC00015442-01 or NCGC00015442-02 or NCGC00015442-03 or NCGC00015442-04 or NCGC00015442-05 or NCGC00015442-06 or NCGC00015442-07 or NCGC00015442-08 or NCGC00015442-09 or NCGC00015442-10 or NCGC00015442-11 or NCGC00015442-12 or NCGC00015442-15 or NCGC00015442-16 or NSC-19893 or NSC757036 or NSC816997 or Phtoruracil$2 or Pharmakon1600-01500305 or Phthoruracil$2 or Queroplex$2 or Ro-2-9757 or S1209 or 191047-64-0 or 191047-65-1 or 191115-88-5 or U3P01618RT or 51-21-8).</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FLUOROURACI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2364D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0449</w:t>
            </w:r>
          </w:p>
        </w:tc>
      </w:tr>
      <w:tr w:rsidR="00550A5A" w:rsidRPr="00977C92" w14:paraId="06817EF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5CD5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04151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irinotecan/ or (irinotecan$ or ab00698464-07 or ab00698464-09 or ab00698464-10 or ab00698464-11 or ab00698464-12 or ab00698464-13 or ab00698464-14 or ac-7469 or akos015894969 or amy4227 or as-14323 or bdbm50128267 or bcp02860 or bcp9000793 or biotecan$2 or brd-k08547377-003-02-4 or campto$2 or camptosar$2 or chebi-80630 or chembl481 or cs-1138 or cpt-11 or cpt11 or d08086 or db00762 or dq2805 or </w:t>
            </w:r>
            <w:r w:rsidRPr="00977C92">
              <w:rPr>
                <w:rFonts w:eastAsia="Calibri" w:cs="Arial"/>
                <w:kern w:val="2"/>
                <w:sz w:val="18"/>
                <w:szCs w:val="18"/>
              </w:rPr>
              <w:lastRenderedPageBreak/>
              <w:t>en300-708800 or gtpl6823 or hsdb-7607 or ihl-305 or ihl305 or irinophore-c$2 or irinotel$2 or mfcd00866307 or ncgc00178697-02 or ncgc00178697-05 or nsc-728073 or nsc728073 or nk012-compound or q412197 or s1198 or schembl4034 or sn38 or sn-38 or sn-38-11 or sn3811 or topotecin$2 or u-101440e or u101440e or zinc1612996 or "7673326042" or 100286-90-6 or 97682-44-5).</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IRINOTECA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A9146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68902</w:t>
            </w:r>
          </w:p>
        </w:tc>
      </w:tr>
      <w:tr w:rsidR="00550A5A" w:rsidRPr="00977C92" w14:paraId="28372BF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10D7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9D92F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gimeracil</w:t>
            </w:r>
            <w:proofErr w:type="spellEnd"/>
            <w:r w:rsidRPr="00977C92">
              <w:rPr>
                <w:rFonts w:eastAsia="Calibri" w:cs="Arial"/>
                <w:kern w:val="2"/>
                <w:sz w:val="18"/>
                <w:szCs w:val="18"/>
              </w:rPr>
              <w:t xml:space="preserve"> plus </w:t>
            </w:r>
            <w:proofErr w:type="spellStart"/>
            <w:r w:rsidRPr="00977C92">
              <w:rPr>
                <w:rFonts w:eastAsia="Calibri" w:cs="Arial"/>
                <w:kern w:val="2"/>
                <w:sz w:val="18"/>
                <w:szCs w:val="18"/>
              </w:rPr>
              <w:t>oteracil</w:t>
            </w:r>
            <w:proofErr w:type="spellEnd"/>
            <w:r w:rsidRPr="00977C92">
              <w:rPr>
                <w:rFonts w:eastAsia="Calibri" w:cs="Arial"/>
                <w:kern w:val="2"/>
                <w:sz w:val="18"/>
                <w:szCs w:val="18"/>
              </w:rPr>
              <w:t xml:space="preserve"> potassium plus tegafur"/ or (teysuno$2 or (tegafur adj4 </w:t>
            </w:r>
            <w:proofErr w:type="spellStart"/>
            <w:r w:rsidRPr="00977C92">
              <w:rPr>
                <w:rFonts w:eastAsia="Calibri" w:cs="Arial"/>
                <w:kern w:val="2"/>
                <w:sz w:val="18"/>
                <w:szCs w:val="18"/>
              </w:rPr>
              <w:t>gimeracil</w:t>
            </w:r>
            <w:proofErr w:type="spellEnd"/>
            <w:r w:rsidRPr="00977C92">
              <w:rPr>
                <w:rFonts w:eastAsia="Calibri" w:cs="Arial"/>
                <w:kern w:val="2"/>
                <w:sz w:val="18"/>
                <w:szCs w:val="18"/>
              </w:rPr>
              <w:t xml:space="preserve"> adj4 </w:t>
            </w:r>
            <w:proofErr w:type="spellStart"/>
            <w:r w:rsidRPr="00977C92">
              <w:rPr>
                <w:rFonts w:eastAsia="Calibri" w:cs="Arial"/>
                <w:kern w:val="2"/>
                <w:sz w:val="18"/>
                <w:szCs w:val="18"/>
              </w:rPr>
              <w:t>oteracil</w:t>
            </w:r>
            <w:proofErr w:type="spellEnd"/>
            <w:r w:rsidRPr="00977C92">
              <w:rPr>
                <w:rFonts w:eastAsia="Calibri" w:cs="Arial"/>
                <w:kern w:val="2"/>
                <w:sz w:val="18"/>
                <w:szCs w:val="18"/>
              </w:rPr>
              <w:t>) or ((S-1 or S1) adj3 combination) or TS-1-cpd or S-1-cpd or TS-1 or TS1 or BMS247616 or BMS-247616 or S1-tegafur-oxonate or S1-fluoropyrimidine-oxoonate</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S1 COMBINATIO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1C3C0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745</w:t>
            </w:r>
          </w:p>
        </w:tc>
      </w:tr>
      <w:tr w:rsidR="00550A5A" w:rsidRPr="00977C92" w14:paraId="1BF96AE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9E535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0C5D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egafur/ or (1189456-27-6 or 1548r74nsz or 17902-23-7 or 82294-77-7 or a812417 or ab00572620-15 or ac-2112 or akos000121279 or as-13528 or atillon$2 or bcp22714 or bp-58663 or brn-0525766 or c8h9fn2o3 or ccg-100959 or ccg-50110 or ccris-2762 or chebi-32188 or chembl20883 or citofur$2 or coparogin$2 or cs-1128 or d01244 or db09256 or dtxsid001009966 or einecs-241-846-2 or en300-21668 or exonal$2 or f-5-fu or fental$2 or florafur$2 or fluorafur$2 or fluorofur$2 or franrose$2 or franroze$2 or ft-0653732 or ft-0654170 or ft-0674829 or ft-0693965 or ft207 or ft-207 or ftorafur$2 or fulaid$2 or fulfeel$2 or furafluor$2 or furflucil$2 or furofutran$2 or futraful$2 or gtpl10513 or hms1665i05 or hms2051b15 or hms2090k04 or hms2232e05 or hms3371h21 or hms3393b15 or hms3654p13 or hms3715d14 or hy-17400 or lamar$2 or lifril$2 or mfcd00012351 or mjf12264 or mjf-12264 or mls000069497 or mls000759414 or mls001076521 or mls001424119 or nc00209 or ncgc00159418-02 or ncgc00159418-04 or ncgc00159418-05 or neberk$2 or nitobanil$2 or nsc148958 or nsc-148958 or opera-id-1726 or phthorafur$2 or q-201784 or q413370 or racemic-</w:t>
            </w:r>
            <w:proofErr w:type="spellStart"/>
            <w:r w:rsidRPr="00977C92">
              <w:rPr>
                <w:rFonts w:eastAsia="Calibri" w:cs="Arial"/>
                <w:kern w:val="2"/>
                <w:sz w:val="18"/>
                <w:szCs w:val="18"/>
              </w:rPr>
              <w:t>ftorafur</w:t>
            </w:r>
            <w:proofErr w:type="spellEnd"/>
            <w:r w:rsidRPr="00977C92">
              <w:rPr>
                <w:rFonts w:eastAsia="Calibri" w:cs="Arial"/>
                <w:kern w:val="2"/>
                <w:sz w:val="18"/>
                <w:szCs w:val="18"/>
              </w:rPr>
              <w:t xml:space="preserve"> or riol$2 or schembl4552 or sfsp$2 or sf-</w:t>
            </w:r>
            <w:proofErr w:type="spellStart"/>
            <w:r w:rsidRPr="00977C92">
              <w:rPr>
                <w:rFonts w:eastAsia="Calibri" w:cs="Arial"/>
                <w:kern w:val="2"/>
                <w:sz w:val="18"/>
                <w:szCs w:val="18"/>
              </w:rPr>
              <w:t>sp</w:t>
            </w:r>
            <w:proofErr w:type="spellEnd"/>
            <w:r w:rsidRPr="00977C92">
              <w:rPr>
                <w:rFonts w:eastAsia="Calibri" w:cs="Arial"/>
                <w:kern w:val="2"/>
                <w:sz w:val="18"/>
                <w:szCs w:val="18"/>
              </w:rPr>
              <w:t xml:space="preserve"> or sinoflurol$2 or smr000059106 or sr-01000639511 or sr-01000639511-1 or sr-01000639511-4 or sunfral$2 or sunfural$2 or </w:t>
            </w:r>
            <w:proofErr w:type="spellStart"/>
            <w:r w:rsidRPr="00977C92">
              <w:rPr>
                <w:rFonts w:eastAsia="Calibri" w:cs="Arial"/>
                <w:kern w:val="2"/>
                <w:sz w:val="18"/>
                <w:szCs w:val="18"/>
              </w:rPr>
              <w:t>tefsiel</w:t>
            </w:r>
            <w:proofErr w:type="spellEnd"/>
            <w:r w:rsidRPr="00977C92">
              <w:rPr>
                <w:rFonts w:eastAsia="Calibri" w:cs="Arial"/>
                <w:kern w:val="2"/>
                <w:sz w:val="18"/>
                <w:szCs w:val="18"/>
              </w:rPr>
              <w:t>-c or tegaful$2 or tegafur$2 or tegafurum$2 or ts-1 or uftoral$2 or upcmld-dp063 or utefos$2 or z104508106).</w:t>
            </w:r>
            <w:proofErr w:type="spellStart"/>
            <w:r w:rsidRPr="00977C92">
              <w:rPr>
                <w:rFonts w:eastAsia="Calibri" w:cs="Arial"/>
                <w:kern w:val="2"/>
                <w:sz w:val="18"/>
                <w:szCs w:val="18"/>
              </w:rPr>
              <w:t>tw,kw,kf,ot,rn,dq</w:t>
            </w:r>
            <w:proofErr w:type="spellEnd"/>
            <w:r w:rsidRPr="00977C92">
              <w:rPr>
                <w:rFonts w:eastAsia="Calibri" w:cs="Arial"/>
                <w:kern w:val="2"/>
                <w:sz w:val="18"/>
                <w:szCs w:val="18"/>
              </w:rPr>
              <w:t>. [TEGAFUR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E2A5A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633</w:t>
            </w:r>
          </w:p>
        </w:tc>
      </w:tr>
      <w:tr w:rsidR="00550A5A" w:rsidRPr="00977C92" w14:paraId="29B3EFA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880AF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18C1A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ramucirumab/ or (1121b or 947687-13-0 or 947687-13-0 or a168 or a-168 or cyramza$2 or d99yvk4l0x or hlx12 or hlx-12 or hsdb-8314 or imc1121b or imc1121-b or imc-1121b or imc-1121-b or l01xc21 or ly3009806 or ly-3009806 or nsc-749128 or pbp2001 or pbp-2001 or ramucirumab$2 or ramucirumabum$2 or ro7234952 or ro-7234952).</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RAMUCIR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C8FD8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951</w:t>
            </w:r>
          </w:p>
        </w:tc>
      </w:tr>
      <w:tr w:rsidR="00550A5A" w:rsidRPr="00977C92" w14:paraId="1A5655F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FE977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048A7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anitumumab/ or (339177-26-3 or 6a901e312a or abenix$2 or </w:t>
            </w:r>
            <w:proofErr w:type="spellStart"/>
            <w:r w:rsidRPr="00977C92">
              <w:rPr>
                <w:rFonts w:eastAsia="Calibri" w:cs="Arial"/>
                <w:kern w:val="2"/>
                <w:sz w:val="18"/>
                <w:szCs w:val="18"/>
              </w:rPr>
              <w:t>abx-egf</w:t>
            </w:r>
            <w:proofErr w:type="spellEnd"/>
            <w:r w:rsidRPr="00977C92">
              <w:rPr>
                <w:rFonts w:eastAsia="Calibri" w:cs="Arial"/>
                <w:kern w:val="2"/>
                <w:sz w:val="18"/>
                <w:szCs w:val="18"/>
              </w:rPr>
              <w:t xml:space="preserve"> or amg954 or amg-954 or e7-6-3 or l01xc08 or </w:t>
            </w:r>
            <w:proofErr w:type="spellStart"/>
            <w:r w:rsidRPr="00977C92">
              <w:rPr>
                <w:rFonts w:eastAsia="Calibri" w:cs="Arial"/>
                <w:kern w:val="2"/>
                <w:sz w:val="18"/>
                <w:szCs w:val="18"/>
              </w:rPr>
              <w:t>moab-abx-egf</w:t>
            </w:r>
            <w:proofErr w:type="spellEnd"/>
            <w:r w:rsidRPr="00977C92">
              <w:rPr>
                <w:rFonts w:eastAsia="Calibri" w:cs="Arial"/>
                <w:kern w:val="2"/>
                <w:sz w:val="18"/>
                <w:szCs w:val="18"/>
              </w:rPr>
              <w:t xml:space="preserve"> or moab-e7-6-3 or monoclonal-antibody-</w:t>
            </w:r>
            <w:proofErr w:type="spellStart"/>
            <w:r w:rsidRPr="00977C92">
              <w:rPr>
                <w:rFonts w:eastAsia="Calibri" w:cs="Arial"/>
                <w:kern w:val="2"/>
                <w:sz w:val="18"/>
                <w:szCs w:val="18"/>
              </w:rPr>
              <w:t>abx</w:t>
            </w:r>
            <w:proofErr w:type="spellEnd"/>
            <w:r w:rsidRPr="00977C92">
              <w:rPr>
                <w:rFonts w:eastAsia="Calibri" w:cs="Arial"/>
                <w:kern w:val="2"/>
                <w:sz w:val="18"/>
                <w:szCs w:val="18"/>
              </w:rPr>
              <w:t>-</w:t>
            </w:r>
            <w:proofErr w:type="spellStart"/>
            <w:r w:rsidRPr="00977C92">
              <w:rPr>
                <w:rFonts w:eastAsia="Calibri" w:cs="Arial"/>
                <w:kern w:val="2"/>
                <w:sz w:val="18"/>
                <w:szCs w:val="18"/>
              </w:rPr>
              <w:t>egf</w:t>
            </w:r>
            <w:proofErr w:type="spellEnd"/>
            <w:r w:rsidRPr="00977C92">
              <w:rPr>
                <w:rFonts w:eastAsia="Calibri" w:cs="Arial"/>
                <w:kern w:val="2"/>
                <w:sz w:val="18"/>
                <w:szCs w:val="18"/>
              </w:rPr>
              <w:t xml:space="preserve"> or monoclonal-antibody-e7-6-3 or nsc-742319 or panitumab$2 or panitumumab$2 or panitumumabum$2 or panitunumab$2 or vectibex$2 or vectibix$2).</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PANITU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1BF5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491</w:t>
            </w:r>
          </w:p>
        </w:tc>
      </w:tr>
      <w:tr w:rsidR="00550A5A" w:rsidRPr="00977C92" w14:paraId="6A69D52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2C5A5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91A5C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nimotuzumab/ or (6ns400bxkh or 780758-10-3 or 828933-51-3 or </w:t>
            </w:r>
            <w:proofErr w:type="spellStart"/>
            <w:r w:rsidRPr="00977C92">
              <w:rPr>
                <w:rFonts w:eastAsia="Calibri" w:cs="Arial"/>
                <w:kern w:val="2"/>
                <w:sz w:val="18"/>
                <w:szCs w:val="18"/>
              </w:rPr>
              <w:t>biomab-egfr</w:t>
            </w:r>
            <w:proofErr w:type="spellEnd"/>
            <w:r w:rsidRPr="00977C92">
              <w:rPr>
                <w:rFonts w:eastAsia="Calibri" w:cs="Arial"/>
                <w:kern w:val="2"/>
                <w:sz w:val="18"/>
                <w:szCs w:val="18"/>
              </w:rPr>
              <w:t xml:space="preserve"> or diacim$2 or h-r3 or nimotuzumab$2 or osag-101 or radiotheracim$2 or theracim$2 or theraloc$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NIMO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9085C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21</w:t>
            </w:r>
          </w:p>
        </w:tc>
      </w:tr>
      <w:tr w:rsidR="00550A5A" w:rsidRPr="00977C92" w14:paraId="487D124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22FE2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7DE95A"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matuzumab</w:t>
            </w:r>
            <w:proofErr w:type="spellEnd"/>
            <w:r w:rsidRPr="00977C92">
              <w:rPr>
                <w:rFonts w:eastAsia="Calibri" w:cs="Arial"/>
                <w:kern w:val="2"/>
                <w:sz w:val="18"/>
                <w:szCs w:val="18"/>
              </w:rPr>
              <w:t xml:space="preserve">/ or (339186-68-4 or emd7200 or emd-7200 or emd72000 or emd-72000 or kgaa$2 or matuzumab$2 or </w:t>
            </w:r>
            <w:proofErr w:type="spellStart"/>
            <w:r w:rsidRPr="00977C92">
              <w:rPr>
                <w:rFonts w:eastAsia="Calibri" w:cs="Arial"/>
                <w:kern w:val="2"/>
                <w:sz w:val="18"/>
                <w:szCs w:val="18"/>
              </w:rPr>
              <w:t>merck-kgaa</w:t>
            </w:r>
            <w:proofErr w:type="spellEnd"/>
            <w:r w:rsidRPr="00977C92">
              <w:rPr>
                <w:rFonts w:eastAsia="Calibri" w:cs="Arial"/>
                <w:kern w:val="2"/>
                <w:sz w:val="18"/>
                <w:szCs w:val="18"/>
              </w:rPr>
              <w:t xml:space="preserve"> or mg4m3qb24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MA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6DF5D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357</w:t>
            </w:r>
          </w:p>
        </w:tc>
      </w:tr>
      <w:tr w:rsidR="00550A5A" w:rsidRPr="00977C92" w14:paraId="6CA89D7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32C0C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195DD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bevacizumab/ or (12-igg1 or 1438851-35-4 or 216974-75-3 or 2s9zzm9q9v or abevmy$2 or abp215 or abp-215 or ainex$2 or altuzan$2 or alymsys$2 or ankeda$2 or anti-</w:t>
            </w:r>
            <w:proofErr w:type="spellStart"/>
            <w:r w:rsidRPr="00977C92">
              <w:rPr>
                <w:rFonts w:eastAsia="Calibri" w:cs="Arial"/>
                <w:kern w:val="2"/>
                <w:sz w:val="18"/>
                <w:szCs w:val="18"/>
              </w:rPr>
              <w:t>vegf</w:t>
            </w:r>
            <w:proofErr w:type="spellEnd"/>
            <w:r w:rsidRPr="00977C92">
              <w:rPr>
                <w:rFonts w:eastAsia="Calibri" w:cs="Arial"/>
                <w:kern w:val="2"/>
                <w:sz w:val="18"/>
                <w:szCs w:val="18"/>
              </w:rPr>
              <w:t xml:space="preserve"> or askb1202 or ask-b1202 or avastin$2 or avegra$2 or aybintio$2 or ba1101 or ba-1101 or bambevi$2 or bat1706 or bat-1706 or bcd021 or bcd-021 or bevacizumab$2 or bevacizumabum$2 or bevagen$2 or bevatas$2 or bevax$2 or bevz92 or bevz-92 or bi695502 or bi-695502 or bow030 or bow-030 or boyounuo$2 or bp01 or bp-01 or bp102 or bp-102 or bryxta$2 or bs503a or bs-503a or bxt2316 or bxt-2316 or byvasda$2 or cbt124 or cbt-124 or chs305 or chs-305 or chs5217 or chs-5217 or cizumab$2 or ctp16 or ct-p16 or equidacent$2 or fkb238 or fkb-238 or gb222 or gb-222 or gbs004 or gbs-004 or hanbeitai$2 or hd204 or hd-204 or hlx04 or hlx-04 or hot1010 or hot-1010 or hsdb-8080 or ibi305 or ibi-305 or idb0072 or idb-0072 or intp24 or intp-24 or ipique$2 or jhl1149 or jhl-1149 or js501 or js-501 or jy028 or jy-028 or krabeva$2 or kyomarc$2 or l01xc07 or lextemy$2 or "</w:t>
            </w:r>
            <w:proofErr w:type="spellStart"/>
            <w:r w:rsidRPr="00977C92">
              <w:rPr>
                <w:rFonts w:eastAsia="Calibri" w:cs="Arial"/>
                <w:kern w:val="2"/>
                <w:sz w:val="18"/>
                <w:szCs w:val="18"/>
              </w:rPr>
              <w:t>lumiere</w:t>
            </w:r>
            <w:proofErr w:type="spellEnd"/>
            <w:r w:rsidRPr="00977C92">
              <w:rPr>
                <w:rFonts w:eastAsia="Calibri" w:cs="Arial"/>
                <w:kern w:val="2"/>
                <w:sz w:val="18"/>
                <w:szCs w:val="18"/>
              </w:rPr>
              <w:t>-(drug)" or ly01008 or ly-01008 or mabionvegf$2 or mb02 or mb-02 or mil60 or mil-60 or mvasi$2 or myl14020 or myl-14020 or myl1402o or myl-1402o or nsc704865 or nsc-704865 or onbevzi$2 or ons1045 or ons-1045 or ons5010 or ons-5010 or oyavas$2 or pf06439535 or pf-06439535 or pf6439535 or pf-6439535 or pmc901 or pmc-901 or pobevcy$2 or pro169 or pro-169 or pusintin$2 or ql1101 or ql-1101 or r435 or r-435 or rg435 or rg-435 or rhumab$2 or ro4876646 or ro-4876646 or rph001 or rph-001 or rtpr023 or r-tpr-023 or sb8 or sb-8 or sct501 or sct-501 or sct510 or sct-510 or sibp04 or sibp-04 or stc103 or stc-103 or stivant$2 or tab008 or tab-008 or tab014 or tab-014 or tot102 or tot-102 or trs003 or trs-003 or tx16 or tx-16 or vegzelma$2 or versavo$2 or zirabev$2 or zrc113 or zrc-113 or zybev$2).</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BEVAC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32D88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8013</w:t>
            </w:r>
          </w:p>
        </w:tc>
      </w:tr>
      <w:tr w:rsidR="00550A5A" w:rsidRPr="00977C92" w14:paraId="4D58C57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AD190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A4CEC5"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dostarlimab</w:t>
            </w:r>
            <w:proofErr w:type="spellEnd"/>
            <w:r w:rsidRPr="00977C92">
              <w:rPr>
                <w:rFonts w:eastAsia="Calibri" w:cs="Arial"/>
                <w:kern w:val="2"/>
                <w:sz w:val="18"/>
                <w:szCs w:val="18"/>
              </w:rPr>
              <w:t>/ or (2022215-59-2 or anb011 or anb-011 or dostarlimab$2 or gsk4057190 or gsk-4057190 or jemperli$2 or p0gvq9a4s5 or tsr042 or tsr-042 or wbp285 or wbp-28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DOSTAR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9D372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25</w:t>
            </w:r>
          </w:p>
        </w:tc>
      </w:tr>
      <w:tr w:rsidR="00550A5A" w:rsidRPr="00977C92" w14:paraId="2E4B195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9CC71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E9B2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hembl5095383 or </w:t>
            </w:r>
            <w:proofErr w:type="spellStart"/>
            <w:r w:rsidRPr="00977C92">
              <w:rPr>
                <w:rFonts w:eastAsia="Calibri" w:cs="Arial"/>
                <w:kern w:val="2"/>
                <w:sz w:val="18"/>
                <w:szCs w:val="18"/>
              </w:rPr>
              <w:t>retlirafusp</w:t>
            </w:r>
            <w:proofErr w:type="spellEnd"/>
            <w:r w:rsidRPr="00977C92">
              <w:rPr>
                <w:rFonts w:eastAsia="Calibri" w:cs="Arial"/>
                <w:kern w:val="2"/>
                <w:sz w:val="18"/>
                <w:szCs w:val="18"/>
              </w:rPr>
              <w:t>-alfa or shr1701 or shr-170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SHR-1701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E383F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6</w:t>
            </w:r>
          </w:p>
        </w:tc>
      </w:tr>
      <w:tr w:rsidR="00550A5A" w:rsidRPr="00977C92" w14:paraId="5ADE345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17DA5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2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1F7313"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domvanalimab</w:t>
            </w:r>
            <w:proofErr w:type="spellEnd"/>
            <w:r w:rsidRPr="00977C92">
              <w:rPr>
                <w:rFonts w:eastAsia="Calibri" w:cs="Arial"/>
                <w:kern w:val="2"/>
                <w:sz w:val="18"/>
                <w:szCs w:val="18"/>
              </w:rPr>
              <w:t>/ or (2368219-35-4 or 45x7ou8c4j or ab154 or ab-154 or domvanalimab$2 or who-11559</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DOMVAN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8E805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1</w:t>
            </w:r>
          </w:p>
        </w:tc>
      </w:tr>
      <w:tr w:rsidR="00550A5A" w:rsidRPr="00977C92" w14:paraId="57F531A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89CF6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E79E27"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zimberelimab</w:t>
            </w:r>
            <w:proofErr w:type="spellEnd"/>
            <w:r w:rsidRPr="00977C92">
              <w:rPr>
                <w:rFonts w:eastAsia="Calibri" w:cs="Arial"/>
                <w:kern w:val="2"/>
                <w:sz w:val="18"/>
                <w:szCs w:val="18"/>
              </w:rPr>
              <w:t>/ or (2259860-24-5 or ab122 or ab-122 or gls010 or gls-010 or gs0122 or gs-0122 or wbp3055 or wbp-3055 or who-11413 or zbl7o904il or zimbere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rn,dq</w:t>
            </w:r>
            <w:proofErr w:type="spellEnd"/>
            <w:r w:rsidRPr="00977C92">
              <w:rPr>
                <w:rFonts w:eastAsia="Calibri" w:cs="Arial"/>
                <w:kern w:val="2"/>
                <w:sz w:val="18"/>
                <w:szCs w:val="18"/>
              </w:rPr>
              <w:t>. [ZIMBERE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AB2D4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w:t>
            </w:r>
          </w:p>
        </w:tc>
      </w:tr>
      <w:tr w:rsidR="00550A5A" w:rsidRPr="00977C92" w14:paraId="3C30E04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7F596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953D3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lapatinib/ or (0vua21238f or 1092929-10-6 or 1210608-87-9 or 1xkk or 231277-92-2 or 388082-78-8 or 437755-78-7 or 913989-15-8 or a25184 or ab01273965-01 or ab01273965-02 or ab01273965-03 or ab01273965-04 or ab01273965-05 or ac-1314 or akos005145766 or am20090641 or as-14065 or bc164610 or bcp01874 or bcp9000837 or bcp9000838 or bcpp000188 or bcpp000189 or bdbm5445 or brd-k19687926-001-01-7 or brd-k19687926-379-02-5 or c29h26clfn4o4s or ccg-270133 or chebi-49603 or chembl554 or cid-208908 or d08108 or db01259 or dtxcid5026675 or dtxsid7046675 or en300-117254 or ex-a402 or fmm$2 or ft-0659650 or gsk572016 or gsk-572016 or gtpl5692 or gw2016 or gw-2016 or gw282974x or gw-282974x or gw572016 or gw-572016 or gw572016f or gw-572016f or gw-572016x or hms2089h10 or hms3244n06 or hms3244n10 or hms3244n14 or hms3744k11 or hsdb-8209 or hy-50898 or kinome-3684 or kinome-3685 or l0360 or lapatinib$2 or mfcd09264194 or ncgc00167507-01 or ncgc00167507-02 or ncgc00167507-03 or ncgc00167507-04 or ncgc00167507-09 or ns00003012 or nsc745750 or nsc-745750 or nsc800780 or nsc-800780 or q-101353 or q420323 or sb16918 or schembl8100 or sr-05000001472-1 or sw199101-5 or tox21-112505 or tykerb$2 or tyverb$2).</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LAP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AA31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624</w:t>
            </w:r>
          </w:p>
        </w:tc>
      </w:tr>
      <w:tr w:rsidR="00550A5A" w:rsidRPr="00977C92" w14:paraId="37EFB52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192C7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CB597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57890-39-2 or a825653 or ac-25047 or aiv007 or aiv-007 or akos025401742 or amy9240 or as-16203 or bcp01799 or bcp9000633 or bcpp000247 or bdbm50331094 or bl164616 or c21h19cln4o4 or ccg-264842 or chebi-85994 or chembl1289601 or cs-0109 or d09919 or db09078 or dtxcid50117096 or dtxsid50194605 or e7080 or e-7080 or ee083865g2 or en300-7418350 or er203492-00 or er-203492-00 or ex-a249 or ft-0700727 or gtpl7426 or hms3244a07 or hms3244a08 or hms3244b07 or hms3654a14 or hy-10981 or j-513372 or kisplyx$2 or l01xe29 or lenvatinib$2 or lenvatinibum$2 or lenvima$2 or lev$2 or mfcd16038644 or mk7902 or mk-7902 or mls006011239 or ncgc00263198-01 or ncgc00263198-04 or ncgc00263198-07 or ns00069283 or nsc755980 or nsc-755980 or nsc800781 or nsc-800781 or q6523413 or ro7071618 or ro-7071618 or s1164 or sb16580 or schembl864638 or smr004702999 or sw219259-1 or z2235801899).</w:t>
            </w:r>
            <w:proofErr w:type="spellStart"/>
            <w:r w:rsidRPr="00977C92">
              <w:rPr>
                <w:rFonts w:eastAsia="Calibri" w:cs="Arial"/>
                <w:kern w:val="2"/>
                <w:sz w:val="18"/>
                <w:szCs w:val="18"/>
              </w:rPr>
              <w:t>ti,ab,kw,kf,ot,hw,rn,nm</w:t>
            </w:r>
            <w:proofErr w:type="spellEnd"/>
            <w:r w:rsidRPr="00977C92">
              <w:rPr>
                <w:rFonts w:eastAsia="Calibri" w:cs="Arial"/>
                <w:kern w:val="2"/>
                <w:sz w:val="18"/>
                <w:szCs w:val="18"/>
              </w:rPr>
              <w:t>. [LENV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34500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193324</w:t>
            </w:r>
          </w:p>
        </w:tc>
      </w:tr>
      <w:tr w:rsidR="00550A5A" w:rsidRPr="00977C92" w14:paraId="0BB7336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05561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C45752"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lenvatinib</w:t>
            </w:r>
            <w:proofErr w:type="spellEnd"/>
            <w:r w:rsidRPr="00977C92">
              <w:rPr>
                <w:rFonts w:eastAsia="Calibri" w:cs="Arial"/>
                <w:kern w:val="2"/>
                <w:sz w:val="18"/>
                <w:szCs w:val="18"/>
              </w:rPr>
              <w:t>/ or (857890-39-2 or a825653 or ac-25047 or aiv007 or aiv-007 or akos025401742 or amy9240 or as-16203 or bcp01799 or bcp9000633 or bcpp000247 or bdbm50331094 or bl164616 or c21h19cln4o4 or ccg-264842 or chebi-85994 or chembl1289601 or cs-0109 or d09919 or db09078 or dtxcid50117096 or dtxsid50194605 or e7080 or e-7080 or ee083865g2 or en300-7418350 or er203492-00 or er-203492-00 or ex-a249 or ft-0700727 or gtpl7426 or hms3244a07 or hms3244a08 or hms3244b07 or hms3654a14 or hy-10981 or j-513372 or kisplyx$2 or l01xe29 or lenvatinib$2 or lenvatinibum$2 or lenvima$2 or lev$2 or mfcd16038644 or mk7902 or mk-7902 or mls006011239 or ncgc00263198-01 or ncgc00263198-04 or ncgc00263198-07 or ns00069283 or nsc755980 or nsc-755980 or nsc800781 or nsc-800781 or q6523413 or ro7071618 or ro-7071618 or s1164 or sb16580 or schembl864638 or smr004702999 or sw219259-1 or z2235801899).</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LENV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56A9A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298339</w:t>
            </w:r>
          </w:p>
        </w:tc>
      </w:tr>
      <w:tr w:rsidR="00550A5A" w:rsidRPr="00977C92" w14:paraId="4B1FC4A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3ABD3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790066" w14:textId="77777777" w:rsidR="00550A5A" w:rsidRPr="00977C92" w:rsidRDefault="00550A5A" w:rsidP="005B69E3">
            <w:pPr>
              <w:spacing w:after="0"/>
              <w:rPr>
                <w:rFonts w:eastAsia="Calibri" w:cs="Arial"/>
                <w:kern w:val="2"/>
                <w:sz w:val="18"/>
                <w:szCs w:val="18"/>
              </w:rPr>
            </w:pPr>
            <w:proofErr w:type="spellStart"/>
            <w:r w:rsidRPr="00977C92">
              <w:rPr>
                <w:rFonts w:eastAsia="Calibri" w:cs="Arial"/>
                <w:kern w:val="2"/>
                <w:sz w:val="18"/>
                <w:szCs w:val="18"/>
              </w:rPr>
              <w:t>ipatasertib</w:t>
            </w:r>
            <w:proofErr w:type="spellEnd"/>
            <w:r w:rsidRPr="00977C92">
              <w:rPr>
                <w:rFonts w:eastAsia="Calibri" w:cs="Arial"/>
                <w:kern w:val="2"/>
                <w:sz w:val="18"/>
                <w:szCs w:val="18"/>
              </w:rPr>
              <w:t>/ or (0rf or 1001264-89-6 or 524y3ib4hq or ac-28420 or akos025396463 or as-17027 or bcp0726000195 or bcp9000712 or bdbm50398379 or ccg-269312 or chebi-95089 or chembl2177390 or cs-0975 or d10641 or db11743 or dtxsid101025595 or ex-a2077 or gdc0068 or gdc-0068 or gdc0068-di-hcl or gdc-0068-di-hcl or gtpl7887 or hy-15186 or ipatasertib$2 or mfcd22124514 or ncgc00346714-01 or ns00072927 or nsc767898 or nsc-767898 or nsc781451 or nsc-781451 or nsc800986 or nsc-800986 or nsc832484 or nsc-832484 or q27078088 or rg7440 or rg-7440 or rg-7440-di-hcl or s2808 or schembl191659).</w:t>
            </w:r>
            <w:proofErr w:type="spellStart"/>
            <w:r w:rsidRPr="00977C92">
              <w:rPr>
                <w:rFonts w:eastAsia="Calibri" w:cs="Arial"/>
                <w:kern w:val="2"/>
                <w:sz w:val="18"/>
                <w:szCs w:val="18"/>
              </w:rPr>
              <w:t>ti,ab,kw,kf,ot,rn,dq</w:t>
            </w:r>
            <w:proofErr w:type="spellEnd"/>
            <w:r w:rsidRPr="00977C92">
              <w:rPr>
                <w:rFonts w:eastAsia="Calibri" w:cs="Arial"/>
                <w:kern w:val="2"/>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11561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89</w:t>
            </w:r>
          </w:p>
        </w:tc>
      </w:tr>
      <w:tr w:rsidR="00550A5A" w:rsidRPr="00977C92" w14:paraId="1B069B5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C946B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ABB75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186-226 [INTERVENTION &amp; COMPARATORS &amp; CHEMO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A5A06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21194</w:t>
            </w:r>
          </w:p>
        </w:tc>
      </w:tr>
      <w:tr w:rsidR="00550A5A" w:rsidRPr="00977C92" w14:paraId="7F72F19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82BE0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C1402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Randomized controlled trial/ or </w:t>
            </w:r>
            <w:proofErr w:type="gramStart"/>
            <w:r w:rsidRPr="00977C92">
              <w:rPr>
                <w:rFonts w:eastAsia="Calibri" w:cs="Arial"/>
                <w:kern w:val="2"/>
                <w:sz w:val="18"/>
                <w:szCs w:val="18"/>
              </w:rPr>
              <w:t>Controlled</w:t>
            </w:r>
            <w:proofErr w:type="gramEnd"/>
            <w:r w:rsidRPr="00977C92">
              <w:rPr>
                <w:rFonts w:eastAsia="Calibri" w:cs="Arial"/>
                <w:kern w:val="2"/>
                <w:sz w:val="18"/>
                <w:szCs w:val="18"/>
              </w:rPr>
              <w:t xml:space="preserve"> clinical study/ or randomization/ or </w:t>
            </w:r>
            <w:proofErr w:type="spellStart"/>
            <w:r w:rsidRPr="00977C92">
              <w:rPr>
                <w:rFonts w:eastAsia="Calibri" w:cs="Arial"/>
                <w:kern w:val="2"/>
                <w:sz w:val="18"/>
                <w:szCs w:val="18"/>
              </w:rPr>
              <w:t>intermethod</w:t>
            </w:r>
            <w:proofErr w:type="spellEnd"/>
            <w:r w:rsidRPr="00977C92">
              <w:rPr>
                <w:rFonts w:eastAsia="Calibri" w:cs="Arial"/>
                <w:kern w:val="2"/>
                <w:sz w:val="18"/>
                <w:szCs w:val="18"/>
              </w:rPr>
              <w:t xml:space="preserve"> comparison/ or double blind procedure/ or human experiment/ or (compare or compared or comparison or trial).</w:t>
            </w:r>
            <w:proofErr w:type="spellStart"/>
            <w:r w:rsidRPr="00977C92">
              <w:rPr>
                <w:rFonts w:eastAsia="Calibri" w:cs="Arial"/>
                <w:kern w:val="2"/>
                <w:sz w:val="18"/>
                <w:szCs w:val="18"/>
              </w:rPr>
              <w:t>ti</w:t>
            </w:r>
            <w:proofErr w:type="spellEnd"/>
            <w:r w:rsidRPr="00977C92">
              <w:rPr>
                <w:rFonts w:eastAsia="Calibri" w:cs="Arial"/>
                <w:kern w:val="2"/>
                <w:sz w:val="18"/>
                <w:szCs w:val="18"/>
              </w:rPr>
              <w:t xml:space="preserve">. or ((evaluated or evaluate or evaluating or assessed or assess) and (compare or compared or comparing or comparison)).ab. or (random$ or placebo or (open adj label) or ((double or single or </w:t>
            </w:r>
            <w:proofErr w:type="spellStart"/>
            <w:r w:rsidRPr="00977C92">
              <w:rPr>
                <w:rFonts w:eastAsia="Calibri" w:cs="Arial"/>
                <w:kern w:val="2"/>
                <w:sz w:val="18"/>
                <w:szCs w:val="18"/>
              </w:rPr>
              <w:t>doubly</w:t>
            </w:r>
            <w:proofErr w:type="spellEnd"/>
            <w:r w:rsidRPr="00977C92">
              <w:rPr>
                <w:rFonts w:eastAsia="Calibri" w:cs="Arial"/>
                <w:kern w:val="2"/>
                <w:sz w:val="18"/>
                <w:szCs w:val="18"/>
              </w:rPr>
              <w:t xml:space="preserve"> or singly) adj (blind or blinded or blindly)) or parallel group$1 or (crossover or cross over) or ((assign$ or match or matched or allocation) adj5 (alternate or group$1 or intervention$1 or patient$1 or subject$1 or participant$1)) or (assigned or allocated) or (controlled adj7 (study or design or trial)) or (volunteer or volunteers)).</w:t>
            </w:r>
            <w:proofErr w:type="spellStart"/>
            <w:r w:rsidRPr="00977C92">
              <w:rPr>
                <w:rFonts w:eastAsia="Calibri" w:cs="Arial"/>
                <w:kern w:val="2"/>
                <w:sz w:val="18"/>
                <w:szCs w:val="18"/>
              </w:rPr>
              <w:t>ti,ab</w:t>
            </w:r>
            <w:proofErr w:type="spellEnd"/>
            <w:r w:rsidRPr="00977C92">
              <w:rPr>
                <w:rFonts w:eastAsia="Calibri" w:cs="Arial"/>
                <w:kern w:val="2"/>
                <w:sz w:val="18"/>
                <w:szCs w:val="18"/>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C6ECB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173464</w:t>
            </w:r>
          </w:p>
        </w:tc>
      </w:tr>
      <w:tr w:rsidR="00550A5A" w:rsidRPr="00977C92" w14:paraId="1BD29E2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AAC3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9D476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ross-sectional study/ not (randomized controlled trial/ or controlled clinical study/ or controlled study/ or </w:t>
            </w:r>
            <w:proofErr w:type="spellStart"/>
            <w:r w:rsidRPr="00977C92">
              <w:rPr>
                <w:rFonts w:eastAsia="Calibri" w:cs="Arial"/>
                <w:kern w:val="2"/>
                <w:sz w:val="18"/>
                <w:szCs w:val="18"/>
              </w:rPr>
              <w:t>randomi?ed</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controlled.ti,ab</w:t>
            </w:r>
            <w:proofErr w:type="spellEnd"/>
            <w:r w:rsidRPr="00977C92">
              <w:rPr>
                <w:rFonts w:eastAsia="Calibri" w:cs="Arial"/>
                <w:kern w:val="2"/>
                <w:sz w:val="18"/>
                <w:szCs w:val="18"/>
              </w:rPr>
              <w:t xml:space="preserve">. or control group$1.ti,ab.)) or ((((case adj control$) and random$) not </w:t>
            </w:r>
            <w:proofErr w:type="spellStart"/>
            <w:r w:rsidRPr="00977C92">
              <w:rPr>
                <w:rFonts w:eastAsia="Calibri" w:cs="Arial"/>
                <w:kern w:val="2"/>
                <w:sz w:val="18"/>
                <w:szCs w:val="18"/>
              </w:rPr>
              <w:t>randomi?ed</w:t>
            </w:r>
            <w:proofErr w:type="spellEnd"/>
            <w:r w:rsidRPr="00977C92">
              <w:rPr>
                <w:rFonts w:eastAsia="Calibri" w:cs="Arial"/>
                <w:kern w:val="2"/>
                <w:sz w:val="18"/>
                <w:szCs w:val="18"/>
              </w:rPr>
              <w:t xml:space="preserve"> controlled) or (nonrandom$ not random$) or "Random field$" or (random cluster adj3 </w:t>
            </w:r>
            <w:proofErr w:type="spellStart"/>
            <w:r w:rsidRPr="00977C92">
              <w:rPr>
                <w:rFonts w:eastAsia="Calibri" w:cs="Arial"/>
                <w:kern w:val="2"/>
                <w:sz w:val="18"/>
                <w:szCs w:val="18"/>
              </w:rPr>
              <w:t>sampl</w:t>
            </w:r>
            <w:proofErr w:type="spellEnd"/>
            <w:r w:rsidRPr="00977C92">
              <w:rPr>
                <w:rFonts w:eastAsia="Calibri" w:cs="Arial"/>
                <w:kern w:val="2"/>
                <w:sz w:val="18"/>
                <w:szCs w:val="18"/>
              </w:rPr>
              <w:t>$)).</w:t>
            </w:r>
            <w:proofErr w:type="spellStart"/>
            <w:r w:rsidRPr="00977C92">
              <w:rPr>
                <w:rFonts w:eastAsia="Calibri" w:cs="Arial"/>
                <w:kern w:val="2"/>
                <w:sz w:val="18"/>
                <w:szCs w:val="18"/>
              </w:rPr>
              <w:t>ti,ab</w:t>
            </w:r>
            <w:proofErr w:type="spellEnd"/>
            <w:r w:rsidRPr="00977C92">
              <w:rPr>
                <w:rFonts w:eastAsia="Calibri" w:cs="Arial"/>
                <w:kern w:val="2"/>
                <w:sz w:val="18"/>
                <w:szCs w:val="18"/>
              </w:rPr>
              <w:t>. or (Systematic review not (trial or study)).</w:t>
            </w:r>
            <w:proofErr w:type="spellStart"/>
            <w:r w:rsidRPr="00977C92">
              <w:rPr>
                <w:rFonts w:eastAsia="Calibri" w:cs="Arial"/>
                <w:kern w:val="2"/>
                <w:sz w:val="18"/>
                <w:szCs w:val="18"/>
              </w:rPr>
              <w:t>ti</w:t>
            </w:r>
            <w:proofErr w:type="spellEnd"/>
            <w:r w:rsidRPr="00977C92">
              <w:rPr>
                <w:rFonts w:eastAsia="Calibri" w:cs="Arial"/>
                <w:kern w:val="2"/>
                <w:sz w:val="18"/>
                <w:szCs w:val="18"/>
              </w:rPr>
              <w:t>. or ((</w:t>
            </w:r>
            <w:proofErr w:type="spellStart"/>
            <w:r w:rsidRPr="00977C92">
              <w:rPr>
                <w:rFonts w:eastAsia="Calibri" w:cs="Arial"/>
                <w:kern w:val="2"/>
                <w:sz w:val="18"/>
                <w:szCs w:val="18"/>
              </w:rPr>
              <w:t>review.ab</w:t>
            </w:r>
            <w:proofErr w:type="spellEnd"/>
            <w:r w:rsidRPr="00977C92">
              <w:rPr>
                <w:rFonts w:eastAsia="Calibri" w:cs="Arial"/>
                <w:kern w:val="2"/>
                <w:sz w:val="18"/>
                <w:szCs w:val="18"/>
              </w:rPr>
              <w:t xml:space="preserve">. and review.pt.) not </w:t>
            </w:r>
            <w:proofErr w:type="spellStart"/>
            <w:r w:rsidRPr="00977C92">
              <w:rPr>
                <w:rFonts w:eastAsia="Calibri" w:cs="Arial"/>
                <w:kern w:val="2"/>
                <w:sz w:val="18"/>
                <w:szCs w:val="18"/>
              </w:rPr>
              <w:t>trial.ti</w:t>
            </w:r>
            <w:proofErr w:type="spellEnd"/>
            <w:r w:rsidRPr="00977C92">
              <w:rPr>
                <w:rFonts w:eastAsia="Calibri" w:cs="Arial"/>
                <w:kern w:val="2"/>
                <w:sz w:val="18"/>
                <w:szCs w:val="18"/>
              </w:rPr>
              <w:t xml:space="preserve">.) or ("we </w:t>
            </w:r>
            <w:proofErr w:type="spellStart"/>
            <w:r w:rsidRPr="00977C92">
              <w:rPr>
                <w:rFonts w:eastAsia="Calibri" w:cs="Arial"/>
                <w:kern w:val="2"/>
                <w:sz w:val="18"/>
                <w:szCs w:val="18"/>
              </w:rPr>
              <w:t>searched</w:t>
            </w:r>
            <w:proofErr w:type="gramStart"/>
            <w:r w:rsidRPr="00977C92">
              <w:rPr>
                <w:rFonts w:eastAsia="Calibri" w:cs="Arial"/>
                <w:kern w:val="2"/>
                <w:sz w:val="18"/>
                <w:szCs w:val="18"/>
              </w:rPr>
              <w:t>".ab</w:t>
            </w:r>
            <w:proofErr w:type="spellEnd"/>
            <w:r w:rsidRPr="00977C92">
              <w:rPr>
                <w:rFonts w:eastAsia="Calibri" w:cs="Arial"/>
                <w:kern w:val="2"/>
                <w:sz w:val="18"/>
                <w:szCs w:val="18"/>
              </w:rPr>
              <w:t>.</w:t>
            </w:r>
            <w:proofErr w:type="gramEnd"/>
            <w:r w:rsidRPr="00977C92">
              <w:rPr>
                <w:rFonts w:eastAsia="Calibri" w:cs="Arial"/>
                <w:kern w:val="2"/>
                <w:sz w:val="18"/>
                <w:szCs w:val="18"/>
              </w:rPr>
              <w:t xml:space="preserve"> and (</w:t>
            </w:r>
            <w:proofErr w:type="spellStart"/>
            <w:r w:rsidRPr="00977C92">
              <w:rPr>
                <w:rFonts w:eastAsia="Calibri" w:cs="Arial"/>
                <w:kern w:val="2"/>
                <w:sz w:val="18"/>
                <w:szCs w:val="18"/>
              </w:rPr>
              <w:t>review.ti</w:t>
            </w:r>
            <w:proofErr w:type="spellEnd"/>
            <w:r w:rsidRPr="00977C92">
              <w:rPr>
                <w:rFonts w:eastAsia="Calibri" w:cs="Arial"/>
                <w:kern w:val="2"/>
                <w:sz w:val="18"/>
                <w:szCs w:val="18"/>
              </w:rPr>
              <w:t>. or review.pt.)) or ("update review" or (databases adj4 searched)</w:t>
            </w:r>
            <w:proofErr w:type="gramStart"/>
            <w:r w:rsidRPr="00977C92">
              <w:rPr>
                <w:rFonts w:eastAsia="Calibri" w:cs="Arial"/>
                <w:kern w:val="2"/>
                <w:sz w:val="18"/>
                <w:szCs w:val="18"/>
              </w:rPr>
              <w:t>).ab.</w:t>
            </w:r>
            <w:proofErr w:type="gramEnd"/>
            <w:r w:rsidRPr="00977C92">
              <w:rPr>
                <w:rFonts w:eastAsia="Calibri" w:cs="Arial"/>
                <w:kern w:val="2"/>
                <w:sz w:val="18"/>
                <w:szCs w:val="18"/>
              </w:rPr>
              <w:t xml:space="preserve"> or ((rat or rats or mouse or mice or swine or porcine or murine or sheep or lambs or pigs or piglets or rabbit or rabbits or cat or cats or dog or dogs or cattle or bovine or monkey or monkeys or trout or marmoset$1).</w:t>
            </w:r>
            <w:proofErr w:type="spellStart"/>
            <w:r w:rsidRPr="00977C92">
              <w:rPr>
                <w:rFonts w:eastAsia="Calibri" w:cs="Arial"/>
                <w:kern w:val="2"/>
                <w:sz w:val="18"/>
                <w:szCs w:val="18"/>
              </w:rPr>
              <w:t>ti</w:t>
            </w:r>
            <w:proofErr w:type="spellEnd"/>
            <w:r w:rsidRPr="00977C92">
              <w:rPr>
                <w:rFonts w:eastAsia="Calibri" w:cs="Arial"/>
                <w:kern w:val="2"/>
                <w:sz w:val="18"/>
                <w:szCs w:val="18"/>
              </w:rPr>
              <w:t>. and animal experiment/) or (Animal experiment/ not (human experiment/ or huma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C8B4F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389733</w:t>
            </w:r>
          </w:p>
        </w:tc>
      </w:tr>
      <w:tr w:rsidR="00550A5A" w:rsidRPr="00977C92" w14:paraId="0A23BD3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0A09C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2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25AEF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1 not 242 [RCTs – Embase sensitive Filter – Cochrane HSSS, 20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B6493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058344</w:t>
            </w:r>
          </w:p>
        </w:tc>
      </w:tr>
      <w:tr w:rsidR="00550A5A" w:rsidRPr="00977C92" w14:paraId="1E2B438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1DBE1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12688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5 and 240 and 2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40B34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106</w:t>
            </w:r>
          </w:p>
        </w:tc>
      </w:tr>
      <w:tr w:rsidR="00550A5A" w:rsidRPr="00977C92" w14:paraId="6A8A3D0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CB42F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D63B7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adolescent/ or exp child/ or exp fetus/) not (exp adult/ and (exp adolescent/ or exp child/ or exp fetus/)) [CHILDREN &lt;18 REMOV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B4A77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551042</w:t>
            </w:r>
          </w:p>
        </w:tc>
      </w:tr>
      <w:tr w:rsidR="00550A5A" w:rsidRPr="00977C92" w14:paraId="4608561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540E7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BC75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xp animal/ or exp animal experimentation/ or exp animal model/ or exp animal experiment/ or nonhuman/ or exp vertebrate/) not (exp human/ or exp human experimentation/ or exp human experiment/) [ANIMAL STUDIES ONLY - REMOVE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01042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571890</w:t>
            </w:r>
          </w:p>
        </w:tc>
      </w:tr>
      <w:tr w:rsidR="00550A5A" w:rsidRPr="00977C92" w14:paraId="13D8935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DB334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4B07D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ditorial or note or short survey or tombstone</w:t>
            </w:r>
            <w:proofErr w:type="gramStart"/>
            <w:r w:rsidRPr="00977C92">
              <w:rPr>
                <w:rFonts w:eastAsia="Calibri" w:cs="Arial"/>
                <w:kern w:val="2"/>
                <w:sz w:val="18"/>
                <w:szCs w:val="18"/>
              </w:rPr>
              <w:t>).pt.</w:t>
            </w:r>
            <w:proofErr w:type="gramEnd"/>
            <w:r w:rsidRPr="00977C92">
              <w:rPr>
                <w:rFonts w:eastAsia="Calibri" w:cs="Arial"/>
                <w:kern w:val="2"/>
                <w:sz w:val="18"/>
                <w:szCs w:val="18"/>
              </w:rPr>
              <w:t xml:space="preserve"> or (letter.pt. not randomized controlled trial/) [OPINION PIECES REMOVE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7926F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397947</w:t>
            </w:r>
          </w:p>
        </w:tc>
      </w:tr>
      <w:tr w:rsidR="00550A5A" w:rsidRPr="00977C92" w14:paraId="0F96227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9A5B7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B471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onference abstract.pt. [CONFERENCE ABSTRAC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7F741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47017</w:t>
            </w:r>
          </w:p>
        </w:tc>
      </w:tr>
      <w:tr w:rsidR="00550A5A" w:rsidRPr="00977C92" w14:paraId="616A705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B46C2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A6980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4 not (245 or 246 or 247) [CHILD &lt;19, ANIMAL STUDIES and OPINION PUBLICATIONS - REMOVED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22CEF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981</w:t>
            </w:r>
          </w:p>
        </w:tc>
      </w:tr>
      <w:tr w:rsidR="00550A5A" w:rsidRPr="00977C92" w14:paraId="485E04E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654D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634C9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8 and 249 [CONFERENCE ABSTRACTS ONL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7DC79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82</w:t>
            </w:r>
          </w:p>
        </w:tc>
      </w:tr>
      <w:tr w:rsidR="00550A5A" w:rsidRPr="00977C92" w14:paraId="77E9B29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EEFC1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49E6F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limit 250 to yr="2022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2E0E5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85</w:t>
            </w:r>
          </w:p>
        </w:tc>
      </w:tr>
      <w:tr w:rsidR="00550A5A" w:rsidRPr="00977C92" w14:paraId="4882ADD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53CA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A5690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49 not 248 [CONFERENCE ABSTRACTS REMOV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BB038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499</w:t>
            </w:r>
          </w:p>
        </w:tc>
      </w:tr>
      <w:tr w:rsidR="00550A5A" w:rsidRPr="00977C92" w14:paraId="2A8C058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54684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321F3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1 or 252 [LAST 2 YRS OF ABSTRACTS RETAINED - Emba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E4B1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884</w:t>
            </w:r>
          </w:p>
        </w:tc>
      </w:tr>
      <w:tr w:rsidR="00550A5A" w:rsidRPr="00977C92" w14:paraId="42C4359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BDF49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D6D8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253 use </w:t>
            </w:r>
            <w:proofErr w:type="spellStart"/>
            <w:r w:rsidRPr="00977C92">
              <w:rPr>
                <w:rFonts w:eastAsia="Calibri" w:cs="Arial"/>
                <w:kern w:val="2"/>
                <w:sz w:val="18"/>
                <w:szCs w:val="18"/>
              </w:rPr>
              <w:t>oemezd</w:t>
            </w:r>
            <w:proofErr w:type="spellEnd"/>
            <w:r w:rsidRPr="00977C92">
              <w:rPr>
                <w:rFonts w:eastAsia="Calibri" w:cs="Arial"/>
                <w:kern w:val="2"/>
                <w:sz w:val="18"/>
                <w:szCs w:val="18"/>
              </w:rPr>
              <w:t xml:space="preserve"> [Embase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3F5C4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604</w:t>
            </w:r>
          </w:p>
        </w:tc>
      </w:tr>
      <w:tr w:rsidR="00550A5A" w:rsidRPr="00977C92" w14:paraId="6B9E29F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497A6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E9043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Stomach Neoplasms/ or (Esophageal Neoplasms/ and exp Esophagogastric Junc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53097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2993</w:t>
            </w:r>
          </w:p>
        </w:tc>
      </w:tr>
      <w:tr w:rsidR="00550A5A" w:rsidRPr="00977C92" w14:paraId="4CEEE78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BDA52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75A5B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Neoplasm Metastasis/ or Neoplasm Recurrence, Loc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62D0B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3214</w:t>
            </w:r>
          </w:p>
        </w:tc>
      </w:tr>
      <w:tr w:rsidR="00550A5A" w:rsidRPr="00977C92" w14:paraId="29B6990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3441F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D27A9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stomach? or gastric$ or cardia or cardiac or antrum? or antral$ or fundus$ or pyloric$ or pylorus$ or </w:t>
            </w:r>
            <w:proofErr w:type="spellStart"/>
            <w:r w:rsidRPr="00977C92">
              <w:rPr>
                <w:rFonts w:eastAsia="Calibri" w:cs="Arial"/>
                <w:kern w:val="2"/>
                <w:sz w:val="18"/>
                <w:szCs w:val="18"/>
              </w:rPr>
              <w:t>ventricu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linitis</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plastica</w:t>
            </w:r>
            <w:proofErr w:type="spellEnd"/>
            <w:r w:rsidRPr="00977C92">
              <w:rPr>
                <w:rFonts w:eastAsia="Calibri" w:cs="Arial"/>
                <w:kern w:val="2"/>
                <w:sz w:val="18"/>
                <w:szCs w:val="18"/>
              </w:rPr>
              <w:t xml:space="preserve"> or leather-bottle or ((stomach? or gastric$) and (GC or GEJ))) adj3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r w:rsidRPr="00977C92">
              <w:rPr>
                <w:rFonts w:eastAsia="Calibri" w:cs="Arial"/>
                <w:kern w:val="2"/>
                <w:sz w:val="18"/>
                <w:szCs w:val="18"/>
              </w:rPr>
              <w:t>tumo?r</w:t>
            </w:r>
            <w:proofErr w:type="spellEnd"/>
            <w:r w:rsidRPr="00977C92">
              <w:rPr>
                <w:rFonts w:eastAsia="Calibri" w:cs="Arial"/>
                <w:kern w:val="2"/>
                <w:sz w:val="18"/>
                <w:szCs w:val="18"/>
              </w:rPr>
              <w:t xml:space="preserve">$ or carcinoma$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colo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enocancer</w:t>
            </w:r>
            <w:proofErr w:type="spellEnd"/>
            <w:r w:rsidRPr="00977C92">
              <w:rPr>
                <w:rFonts w:eastAsia="Calibri" w:cs="Arial"/>
                <w:kern w:val="2"/>
                <w:sz w:val="18"/>
                <w:szCs w:val="18"/>
              </w:rPr>
              <w:t xml:space="preserve">$ or adeno-cancer$ or adenoma$ or adenocarcinoma$ or adeno-carcinoma$ or blastoma$ or carcinosarcoma$ or </w:t>
            </w:r>
            <w:proofErr w:type="spellStart"/>
            <w:r w:rsidRPr="00977C92">
              <w:rPr>
                <w:rFonts w:eastAsia="Calibri" w:cs="Arial"/>
                <w:kern w:val="2"/>
                <w:sz w:val="18"/>
                <w:szCs w:val="18"/>
              </w:rPr>
              <w:t>carcino</w:t>
            </w:r>
            <w:proofErr w:type="spellEnd"/>
            <w:r w:rsidRPr="00977C92">
              <w:rPr>
                <w:rFonts w:eastAsia="Calibri" w:cs="Arial"/>
                <w:kern w:val="2"/>
                <w:sz w:val="18"/>
                <w:szCs w:val="18"/>
              </w:rPr>
              <w:t xml:space="preserve">-sarcoma$ or adenoacanthoma$ or adeno-acanthoma$ or epithelioma$ or melanoma$ or </w:t>
            </w:r>
            <w:proofErr w:type="spellStart"/>
            <w:r w:rsidRPr="00977C92">
              <w:rPr>
                <w:rFonts w:eastAsia="Calibri" w:cs="Arial"/>
                <w:kern w:val="2"/>
                <w:sz w:val="18"/>
                <w:szCs w:val="18"/>
              </w:rPr>
              <w:t>mesenchymoma</w:t>
            </w:r>
            <w:proofErr w:type="spellEnd"/>
            <w:r w:rsidRPr="00977C92">
              <w:rPr>
                <w:rFonts w:eastAsia="Calibri" w:cs="Arial"/>
                <w:kern w:val="2"/>
                <w:sz w:val="18"/>
                <w:szCs w:val="18"/>
              </w:rPr>
              <w:t xml:space="preserve">$ or sarcoma$ or thymoma$ or granuloma$ or choriocarcinoma$ or </w:t>
            </w:r>
            <w:proofErr w:type="spellStart"/>
            <w:r w:rsidRPr="00977C92">
              <w:rPr>
                <w:rFonts w:eastAsia="Calibri" w:cs="Arial"/>
                <w:kern w:val="2"/>
                <w:sz w:val="18"/>
                <w:szCs w:val="18"/>
              </w:rPr>
              <w:t>cancerogenes?s</w:t>
            </w:r>
            <w:proofErr w:type="spellEnd"/>
            <w:r w:rsidRPr="00977C92">
              <w:rPr>
                <w:rFonts w:eastAsia="Calibri" w:cs="Arial"/>
                <w:kern w:val="2"/>
                <w:sz w:val="18"/>
                <w:szCs w:val="18"/>
              </w:rPr>
              <w:t xml:space="preserve"> or carcinoid$)) or ((stomach? or gastric$) adj3 SCC) or ((</w:t>
            </w:r>
            <w:proofErr w:type="spellStart"/>
            <w:r w:rsidRPr="00977C92">
              <w:rPr>
                <w:rFonts w:eastAsia="Calibri" w:cs="Arial"/>
                <w:kern w:val="2"/>
                <w:sz w:val="18"/>
                <w:szCs w:val="18"/>
              </w:rPr>
              <w:t>esopha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esophag</w:t>
            </w:r>
            <w:proofErr w:type="spellEnd"/>
            <w:r w:rsidRPr="00977C92">
              <w:rPr>
                <w:rFonts w:eastAsia="Calibri" w:cs="Arial"/>
                <w:kern w:val="2"/>
                <w:sz w:val="18"/>
                <w:szCs w:val="18"/>
              </w:rPr>
              <w:t xml:space="preserve">$ or esophagogastric$ or esophago-gastric$ or </w:t>
            </w:r>
            <w:proofErr w:type="spellStart"/>
            <w:r w:rsidRPr="00977C92">
              <w:rPr>
                <w:rFonts w:eastAsia="Calibri" w:cs="Arial"/>
                <w:kern w:val="2"/>
                <w:sz w:val="18"/>
                <w:szCs w:val="18"/>
              </w:rPr>
              <w:t>oesophagogastri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esophago</w:t>
            </w:r>
            <w:proofErr w:type="spellEnd"/>
            <w:r w:rsidRPr="00977C92">
              <w:rPr>
                <w:rFonts w:eastAsia="Calibri" w:cs="Arial"/>
                <w:kern w:val="2"/>
                <w:sz w:val="18"/>
                <w:szCs w:val="18"/>
              </w:rPr>
              <w:t xml:space="preserve">-gastric$ or gastroesophageal$ or gastro-esophageal$ or </w:t>
            </w:r>
            <w:proofErr w:type="spellStart"/>
            <w:r w:rsidRPr="00977C92">
              <w:rPr>
                <w:rFonts w:eastAsia="Calibri" w:cs="Arial"/>
                <w:kern w:val="2"/>
                <w:sz w:val="18"/>
                <w:szCs w:val="18"/>
              </w:rPr>
              <w:t>gastrooesophageal</w:t>
            </w:r>
            <w:proofErr w:type="spellEnd"/>
            <w:r w:rsidRPr="00977C92">
              <w:rPr>
                <w:rFonts w:eastAsia="Calibri" w:cs="Arial"/>
                <w:kern w:val="2"/>
                <w:sz w:val="18"/>
                <w:szCs w:val="18"/>
              </w:rPr>
              <w:t>$ or gastro-</w:t>
            </w:r>
            <w:proofErr w:type="spellStart"/>
            <w:r w:rsidRPr="00977C92">
              <w:rPr>
                <w:rFonts w:eastAsia="Calibri" w:cs="Arial"/>
                <w:kern w:val="2"/>
                <w:sz w:val="18"/>
                <w:szCs w:val="18"/>
              </w:rPr>
              <w:t>oesophageal</w:t>
            </w:r>
            <w:proofErr w:type="spellEnd"/>
            <w:r w:rsidRPr="00977C92">
              <w:rPr>
                <w:rFonts w:eastAsia="Calibri" w:cs="Arial"/>
                <w:kern w:val="2"/>
                <w:sz w:val="18"/>
                <w:szCs w:val="18"/>
              </w:rPr>
              <w:t>$ or cardio-esophageal$ or cardio-</w:t>
            </w:r>
            <w:proofErr w:type="spellStart"/>
            <w:r w:rsidRPr="00977C92">
              <w:rPr>
                <w:rFonts w:eastAsia="Calibri" w:cs="Arial"/>
                <w:kern w:val="2"/>
                <w:sz w:val="18"/>
                <w:szCs w:val="18"/>
              </w:rPr>
              <w:t>oesophage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dioesophage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diooesophageal</w:t>
            </w:r>
            <w:proofErr w:type="spellEnd"/>
            <w:r w:rsidRPr="00977C92">
              <w:rPr>
                <w:rFonts w:eastAsia="Calibri" w:cs="Arial"/>
                <w:kern w:val="2"/>
                <w:sz w:val="18"/>
                <w:szCs w:val="18"/>
              </w:rPr>
              <w:t>$ or EG or GE) adj3 (junction$ or sphincter$) adj3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r w:rsidRPr="00977C92">
              <w:rPr>
                <w:rFonts w:eastAsia="Calibri" w:cs="Arial"/>
                <w:kern w:val="2"/>
                <w:sz w:val="18"/>
                <w:szCs w:val="18"/>
              </w:rPr>
              <w:t>tumo?r</w:t>
            </w:r>
            <w:proofErr w:type="spellEnd"/>
            <w:r w:rsidRPr="00977C92">
              <w:rPr>
                <w:rFonts w:eastAsia="Calibri" w:cs="Arial"/>
                <w:kern w:val="2"/>
                <w:sz w:val="18"/>
                <w:szCs w:val="18"/>
              </w:rPr>
              <w:t xml:space="preserve">$ or carcinoma$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colo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enocancer</w:t>
            </w:r>
            <w:proofErr w:type="spellEnd"/>
            <w:r w:rsidRPr="00977C92">
              <w:rPr>
                <w:rFonts w:eastAsia="Calibri" w:cs="Arial"/>
                <w:kern w:val="2"/>
                <w:sz w:val="18"/>
                <w:szCs w:val="18"/>
              </w:rPr>
              <w:t xml:space="preserve">$ or adeno-cancer$ or adenoma$ or adenocarcinoma$ or adeno-carcinoma$ or blastoma$ or carcinosarcoma$ or </w:t>
            </w:r>
            <w:proofErr w:type="spellStart"/>
            <w:r w:rsidRPr="00977C92">
              <w:rPr>
                <w:rFonts w:eastAsia="Calibri" w:cs="Arial"/>
                <w:kern w:val="2"/>
                <w:sz w:val="18"/>
                <w:szCs w:val="18"/>
              </w:rPr>
              <w:t>carcino</w:t>
            </w:r>
            <w:proofErr w:type="spellEnd"/>
            <w:r w:rsidRPr="00977C92">
              <w:rPr>
                <w:rFonts w:eastAsia="Calibri" w:cs="Arial"/>
                <w:kern w:val="2"/>
                <w:sz w:val="18"/>
                <w:szCs w:val="18"/>
              </w:rPr>
              <w:t xml:space="preserve">-sarcoma$ or adenoacanthoma$ or adeno-acanthoma$ or epithelioma$ or melanoma$ or </w:t>
            </w:r>
            <w:proofErr w:type="spellStart"/>
            <w:r w:rsidRPr="00977C92">
              <w:rPr>
                <w:rFonts w:eastAsia="Calibri" w:cs="Arial"/>
                <w:kern w:val="2"/>
                <w:sz w:val="18"/>
                <w:szCs w:val="18"/>
              </w:rPr>
              <w:t>mesenchymoma</w:t>
            </w:r>
            <w:proofErr w:type="spellEnd"/>
            <w:r w:rsidRPr="00977C92">
              <w:rPr>
                <w:rFonts w:eastAsia="Calibri" w:cs="Arial"/>
                <w:kern w:val="2"/>
                <w:sz w:val="18"/>
                <w:szCs w:val="18"/>
              </w:rPr>
              <w:t xml:space="preserve">$ or sarcoma$ or thymoma$ or granuloma$ or choriocarcinoma$ or </w:t>
            </w:r>
            <w:proofErr w:type="spellStart"/>
            <w:r w:rsidRPr="00977C92">
              <w:rPr>
                <w:rFonts w:eastAsia="Calibri" w:cs="Arial"/>
                <w:kern w:val="2"/>
                <w:sz w:val="18"/>
                <w:szCs w:val="18"/>
              </w:rPr>
              <w:t>cancerogenes?s</w:t>
            </w:r>
            <w:proofErr w:type="spellEnd"/>
            <w:r w:rsidRPr="00977C92">
              <w:rPr>
                <w:rFonts w:eastAsia="Calibri" w:cs="Arial"/>
                <w:kern w:val="2"/>
                <w:sz w:val="18"/>
                <w:szCs w:val="18"/>
              </w:rPr>
              <w:t xml:space="preserve"> or carcinoid$))) adj4 ((meta adj </w:t>
            </w:r>
            <w:proofErr w:type="spellStart"/>
            <w:r w:rsidRPr="00977C92">
              <w:rPr>
                <w:rFonts w:eastAsia="Calibri" w:cs="Arial"/>
                <w:kern w:val="2"/>
                <w:sz w:val="18"/>
                <w:szCs w:val="18"/>
              </w:rPr>
              <w:t>st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etastas</w:t>
            </w:r>
            <w:proofErr w:type="spellEnd"/>
            <w:r w:rsidRPr="00977C92">
              <w:rPr>
                <w:rFonts w:eastAsia="Calibri" w:cs="Arial"/>
                <w:kern w:val="2"/>
                <w:sz w:val="18"/>
                <w:szCs w:val="18"/>
              </w:rPr>
              <w:t xml:space="preserve">$ or metastatic$ or recur$ or secondar$ or </w:t>
            </w:r>
            <w:proofErr w:type="spellStart"/>
            <w:r w:rsidRPr="00977C92">
              <w:rPr>
                <w:rFonts w:eastAsia="Calibri" w:cs="Arial"/>
                <w:kern w:val="2"/>
                <w:sz w:val="18"/>
                <w:szCs w:val="18"/>
              </w:rPr>
              <w:t>relaps</w:t>
            </w:r>
            <w:proofErr w:type="spellEnd"/>
            <w:r w:rsidRPr="00977C92">
              <w:rPr>
                <w:rFonts w:eastAsia="Calibri" w:cs="Arial"/>
                <w:kern w:val="2"/>
                <w:sz w:val="18"/>
                <w:szCs w:val="18"/>
              </w:rPr>
              <w:t xml:space="preserve">$ or advance$ or </w:t>
            </w:r>
            <w:proofErr w:type="spellStart"/>
            <w:r w:rsidRPr="00977C92">
              <w:rPr>
                <w:rFonts w:eastAsia="Calibri" w:cs="Arial"/>
                <w:kern w:val="2"/>
                <w:sz w:val="18"/>
                <w:szCs w:val="18"/>
              </w:rPr>
              <w:t>inoper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sseminat</w:t>
            </w:r>
            <w:proofErr w:type="spellEnd"/>
            <w:r w:rsidRPr="00977C92">
              <w:rPr>
                <w:rFonts w:eastAsia="Calibri" w:cs="Arial"/>
                <w:kern w:val="2"/>
                <w:sz w:val="18"/>
                <w:szCs w:val="18"/>
              </w:rPr>
              <w:t xml:space="preserve">$ or spread or migration or lethal$ or incurable or </w:t>
            </w:r>
            <w:proofErr w:type="spellStart"/>
            <w:r w:rsidRPr="00977C92">
              <w:rPr>
                <w:rFonts w:eastAsia="Calibri" w:cs="Arial"/>
                <w:kern w:val="2"/>
                <w:sz w:val="18"/>
                <w:szCs w:val="18"/>
              </w:rPr>
              <w:t>noncurable</w:t>
            </w:r>
            <w:proofErr w:type="spellEnd"/>
            <w:r w:rsidRPr="00977C92">
              <w:rPr>
                <w:rFonts w:eastAsia="Calibri" w:cs="Arial"/>
                <w:kern w:val="2"/>
                <w:sz w:val="18"/>
                <w:szCs w:val="18"/>
              </w:rPr>
              <w:t xml:space="preserve"> or non-curable or uncurable or progressive or terminal or invasive$ or aggressive$ or (late? adj2 stage$) or ((stage? or grade? or type?) adj2 (3a$ or 3b$ or 3c$ or III$ or 4a$ or 4b$ or IV$)) or "stage 3" or "stage 4" or met or </w:t>
            </w:r>
            <w:proofErr w:type="spellStart"/>
            <w:r w:rsidRPr="00977C92">
              <w:rPr>
                <w:rFonts w:eastAsia="Calibri" w:cs="Arial"/>
                <w:kern w:val="2"/>
                <w:sz w:val="18"/>
                <w:szCs w:val="18"/>
              </w:rPr>
              <w:t>mets</w:t>
            </w:r>
            <w:proofErr w:type="spellEnd"/>
            <w:r w:rsidRPr="00977C92">
              <w:rPr>
                <w:rFonts w:eastAsia="Calibri" w:cs="Arial"/>
                <w:kern w:val="2"/>
                <w:sz w:val="18"/>
                <w:szCs w:val="18"/>
              </w:rPr>
              <w:t xml:space="preserve"> or N1? or N2? or N3? or pN1? or pN2? or pN3?)).</w:t>
            </w:r>
            <w:proofErr w:type="spellStart"/>
            <w:r w:rsidRPr="00977C92">
              <w:rPr>
                <w:rFonts w:eastAsia="Calibri" w:cs="Arial"/>
                <w:kern w:val="2"/>
                <w:sz w:val="18"/>
                <w:szCs w:val="18"/>
              </w:rPr>
              <w:t>ti,ab,kw</w:t>
            </w:r>
            <w:proofErr w:type="spellEnd"/>
            <w:r w:rsidRPr="00977C92">
              <w:rPr>
                <w:rFonts w:eastAsia="Calibri" w:cs="Arial"/>
                <w:kern w:val="2"/>
                <w:sz w:val="18"/>
                <w:szCs w:val="18"/>
              </w:rPr>
              <w:t>. [Metastatic GC/GEJ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B6BE7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1583</w:t>
            </w:r>
          </w:p>
        </w:tc>
      </w:tr>
      <w:tr w:rsidR="00550A5A" w:rsidRPr="00977C92" w14:paraId="680690E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187BC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52496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5 and 256) or 257 [GC-GEJ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D6DDC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6784</w:t>
            </w:r>
          </w:p>
        </w:tc>
      </w:tr>
      <w:tr w:rsidR="00550A5A" w:rsidRPr="00977C92" w14:paraId="1B3D79B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F0D80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9DACD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islelizumab$2 or tirelizumab$2 or bgb-a317 or bgba317 or bgn-1 or bgn1 or jhl-2108 or jhl2108 or vdt-482 or vdt482 or 1858168-59-8 or 0kvo411b3n</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TISLE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FD65F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19</w:t>
            </w:r>
          </w:p>
        </w:tc>
      </w:tr>
      <w:tr w:rsidR="00550A5A" w:rsidRPr="00977C92" w14:paraId="3A88915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742CA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E249E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mmune Checkpoint Inhibitors/ or ((Programmed Cell Death 1 Receptor/ or Programmed Cell Death 1 Ligand 2 Protein/) and (inhibit$ or block?).</w:t>
            </w:r>
            <w:proofErr w:type="spellStart"/>
            <w:r w:rsidRPr="00977C92">
              <w:rPr>
                <w:rFonts w:eastAsia="Calibri" w:cs="Arial"/>
                <w:kern w:val="2"/>
                <w:sz w:val="18"/>
                <w:szCs w:val="18"/>
              </w:rPr>
              <w:t>ti,ab,kw,kf</w:t>
            </w:r>
            <w:proofErr w:type="spellEnd"/>
            <w:r w:rsidRPr="00977C92">
              <w:rPr>
                <w:rFonts w:eastAsia="Calibri" w:cs="Arial"/>
                <w:kern w:val="2"/>
                <w:sz w:val="18"/>
                <w:szCs w:val="18"/>
              </w:rPr>
              <w:t>.) or ((immune$ adj3 checkpoint? adj3 (inhibit$ or block?)) or (((programmed adj3 death) or PD-1 or PD-1-PD-L1 or PDCD1) adj3 (ligand? or inhibit$ or block?)) or ((B7-H1 or B7H1 or "B7 homolog 1" or CD274 or CD273 or PDCD1LG1 or PDCD1LG2) adj3 (antigen? or protein?)) or ((Cytotoxic-T-Lymphocyte-Associated Protein-4 Inhibitor? or CTLA-4) adj3 (inhibit$ or block?)) or (ICI? and "</w:t>
            </w:r>
            <w:proofErr w:type="spellStart"/>
            <w:r w:rsidRPr="00977C92">
              <w:rPr>
                <w:rFonts w:eastAsia="Calibri" w:cs="Arial"/>
                <w:kern w:val="2"/>
                <w:sz w:val="18"/>
                <w:szCs w:val="18"/>
              </w:rPr>
              <w:t>Immun</w:t>
            </w:r>
            <w:proofErr w:type="spellEnd"/>
            <w:r w:rsidRPr="00977C92">
              <w:rPr>
                <w:rFonts w:eastAsia="Calibri" w:cs="Arial"/>
                <w:kern w:val="2"/>
                <w:sz w:val="18"/>
                <w:szCs w:val="18"/>
              </w:rPr>
              <w:t>$ Checkpoint") or BMS-1 or EX-A947 or HY-19991 or J-690233 or MFCD28978741 or s7911 or D000082082 or SCHEMBL16555159 or ZINC230477930 or 1675201-83-8).</w:t>
            </w:r>
            <w:proofErr w:type="spellStart"/>
            <w:r w:rsidRPr="00977C92">
              <w:rPr>
                <w:rFonts w:eastAsia="Calibri" w:cs="Arial"/>
                <w:kern w:val="2"/>
                <w:sz w:val="18"/>
                <w:szCs w:val="18"/>
              </w:rPr>
              <w:t>ti,ab,kw</w:t>
            </w:r>
            <w:proofErr w:type="spellEnd"/>
            <w:r w:rsidRPr="00977C92">
              <w:rPr>
                <w:rFonts w:eastAsia="Calibri" w:cs="Arial"/>
                <w:kern w:val="2"/>
                <w:sz w:val="18"/>
                <w:szCs w:val="18"/>
              </w:rPr>
              <w:t>. [IMMUNE CHECKPOINT PROTEINS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39FC1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6277</w:t>
            </w:r>
          </w:p>
        </w:tc>
      </w:tr>
      <w:tr w:rsidR="00550A5A" w:rsidRPr="00977C92" w14:paraId="49ED127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3B822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FDE99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mmunotherapy/ or Radioimmunotherapy/ or Antibodies, Monoclonal/ or (</w:t>
            </w:r>
            <w:proofErr w:type="spellStart"/>
            <w:r w:rsidRPr="00977C92">
              <w:rPr>
                <w:rFonts w:eastAsia="Calibri" w:cs="Arial"/>
                <w:kern w:val="2"/>
                <w:sz w:val="18"/>
                <w:szCs w:val="18"/>
              </w:rPr>
              <w:t>immunotherap</w:t>
            </w:r>
            <w:proofErr w:type="spellEnd"/>
            <w:r w:rsidRPr="00977C92">
              <w:rPr>
                <w:rFonts w:eastAsia="Calibri" w:cs="Arial"/>
                <w:kern w:val="2"/>
                <w:sz w:val="18"/>
                <w:szCs w:val="18"/>
              </w:rPr>
              <w:t>$ or immun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biologic$ adj3 response? adj3 modifier?) or BRM or immunogenic$ or immunologic$ or immuno-genic$ or </w:t>
            </w:r>
            <w:r w:rsidRPr="00977C92">
              <w:rPr>
                <w:rFonts w:eastAsia="Calibri" w:cs="Arial"/>
                <w:kern w:val="2"/>
                <w:sz w:val="18"/>
                <w:szCs w:val="18"/>
              </w:rPr>
              <w:lastRenderedPageBreak/>
              <w:t>immuno-logic$ or radioimmunotherapy$ or radio-</w:t>
            </w:r>
            <w:proofErr w:type="spellStart"/>
            <w:r w:rsidRPr="00977C92">
              <w:rPr>
                <w:rFonts w:eastAsia="Calibri" w:cs="Arial"/>
                <w:kern w:val="2"/>
                <w:sz w:val="18"/>
                <w:szCs w:val="18"/>
              </w:rPr>
              <w:t>immunotherap</w:t>
            </w:r>
            <w:proofErr w:type="spellEnd"/>
            <w:r w:rsidRPr="00977C92">
              <w:rPr>
                <w:rFonts w:eastAsia="Calibri" w:cs="Arial"/>
                <w:kern w:val="2"/>
                <w:sz w:val="18"/>
                <w:szCs w:val="18"/>
              </w:rPr>
              <w:t xml:space="preserve">$ or ((monoclonal$ or clonal$ or hybridoma$) adj2 </w:t>
            </w:r>
            <w:proofErr w:type="spellStart"/>
            <w:r w:rsidRPr="00977C92">
              <w:rPr>
                <w:rFonts w:eastAsia="Calibri" w:cs="Arial"/>
                <w:kern w:val="2"/>
                <w:sz w:val="18"/>
                <w:szCs w:val="18"/>
              </w:rPr>
              <w:t>antibod</w:t>
            </w:r>
            <w:proofErr w:type="spellEnd"/>
            <w:r w:rsidRPr="00977C92">
              <w:rPr>
                <w:rFonts w:eastAsia="Calibri" w:cs="Arial"/>
                <w:kern w:val="2"/>
                <w:sz w:val="18"/>
                <w:szCs w:val="18"/>
              </w:rPr>
              <w:t>$)) adj3 (</w:t>
            </w:r>
            <w:proofErr w:type="spellStart"/>
            <w:r w:rsidRPr="00977C92">
              <w:rPr>
                <w:rFonts w:eastAsia="Calibri" w:cs="Arial"/>
                <w:kern w:val="2"/>
                <w:sz w:val="18"/>
                <w:szCs w:val="18"/>
              </w:rPr>
              <w:t>therap</w:t>
            </w:r>
            <w:proofErr w:type="spellEnd"/>
            <w:r w:rsidRPr="00977C92">
              <w:rPr>
                <w:rFonts w:eastAsia="Calibri" w:cs="Arial"/>
                <w:kern w:val="2"/>
                <w:sz w:val="18"/>
                <w:szCs w:val="18"/>
              </w:rPr>
              <w:t>$ or intervention? or treat$))).</w:t>
            </w:r>
            <w:proofErr w:type="spellStart"/>
            <w:r w:rsidRPr="00977C92">
              <w:rPr>
                <w:rFonts w:eastAsia="Calibri" w:cs="Arial"/>
                <w:kern w:val="2"/>
                <w:sz w:val="18"/>
                <w:szCs w:val="18"/>
              </w:rPr>
              <w:t>ti,ab,kw</w:t>
            </w:r>
            <w:proofErr w:type="spellEnd"/>
            <w:r w:rsidRPr="00977C92">
              <w:rPr>
                <w:rFonts w:eastAsia="Calibri" w:cs="Arial"/>
                <w:kern w:val="2"/>
                <w:sz w:val="18"/>
                <w:szCs w:val="18"/>
              </w:rPr>
              <w:t>. [IMMUNO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F624C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894311</w:t>
            </w:r>
          </w:p>
        </w:tc>
      </w:tr>
      <w:tr w:rsidR="00550A5A" w:rsidRPr="00977C92" w14:paraId="649DBF1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E995C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24B30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Molecular Targeted Therapy/ or ((molecular$ or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proofErr w:type="gramStart"/>
            <w:r w:rsidRPr="00977C92">
              <w:rPr>
                <w:rFonts w:eastAsia="Calibri" w:cs="Arial"/>
                <w:kern w:val="2"/>
                <w:sz w:val="18"/>
                <w:szCs w:val="18"/>
              </w:rPr>
              <w:t>tumo?r</w:t>
            </w:r>
            <w:proofErr w:type="spellEnd"/>
            <w:proofErr w:type="gramEnd"/>
            <w:r w:rsidRPr="00977C92">
              <w:rPr>
                <w:rFonts w:eastAsia="Calibri" w:cs="Arial"/>
                <w:kern w:val="2"/>
                <w:sz w:val="18"/>
                <w:szCs w:val="18"/>
              </w:rPr>
              <w:t xml:space="preserve">$ or carcinoma$) adj3 target$ adj3 </w:t>
            </w:r>
            <w:proofErr w:type="spellStart"/>
            <w:r w:rsidRPr="00977C92">
              <w:rPr>
                <w:rFonts w:eastAsia="Calibri" w:cs="Arial"/>
                <w:kern w:val="2"/>
                <w:sz w:val="18"/>
                <w:szCs w:val="18"/>
              </w:rPr>
              <w:t>therap</w:t>
            </w:r>
            <w:proofErr w:type="spellEnd"/>
            <w:r w:rsidRPr="00977C92">
              <w:rPr>
                <w:rFonts w:eastAsia="Calibri" w:cs="Arial"/>
                <w:kern w:val="2"/>
                <w:sz w:val="18"/>
                <w:szCs w:val="18"/>
              </w:rPr>
              <w:t>$).</w:t>
            </w:r>
            <w:proofErr w:type="spellStart"/>
            <w:r w:rsidRPr="00977C92">
              <w:rPr>
                <w:rFonts w:eastAsia="Calibri" w:cs="Arial"/>
                <w:kern w:val="2"/>
                <w:sz w:val="18"/>
                <w:szCs w:val="18"/>
              </w:rPr>
              <w:t>ti,ab,kw</w:t>
            </w:r>
            <w:proofErr w:type="spellEnd"/>
            <w:r w:rsidRPr="00977C92">
              <w:rPr>
                <w:rFonts w:eastAsia="Calibri" w:cs="Arial"/>
                <w:kern w:val="2"/>
                <w:sz w:val="18"/>
                <w:szCs w:val="18"/>
              </w:rPr>
              <w:t>. [TARGETED 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F4564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7317</w:t>
            </w:r>
          </w:p>
        </w:tc>
      </w:tr>
      <w:tr w:rsidR="00550A5A" w:rsidRPr="00977C92" w14:paraId="57568A7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B9FB5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EC85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tezolizumab$2 or anti-PDL1 or MPDL-3280A or MPDL3280A or RG-7446 or RG7446 or ro-5541267 or ro5541267 or Tecentriq$2 or Tecntriq$2 or 1380723-44-3 or 0INE2SFD9E or 52CMI0WC3Y</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ATEZO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CBAA7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948</w:t>
            </w:r>
          </w:p>
        </w:tc>
      </w:tr>
      <w:tr w:rsidR="00550A5A" w:rsidRPr="00977C92" w14:paraId="469862A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09DF4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C7728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velumab$2 or bavencio$2 or msb-0010682 or msb-0010718c or msb0010682 or msb0010718c or msb-10682 or msb-10718c or msb10682 or msb10718c or pf-06834635 or pf-6834635 or pf06834635 or pf6834635 or KXG2PJ551I or 1537032-82-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AVE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8230D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18</w:t>
            </w:r>
          </w:p>
        </w:tc>
      </w:tr>
      <w:tr w:rsidR="00550A5A" w:rsidRPr="00977C92" w14:paraId="33BF1B2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C68A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17579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mrelizumab$2 or "anti-pd-1 monoclonal antibody" or shr-1210 or shr1210 or carilizumab$2 or carrelizumab$2 or 73096E137E or 1798286-48-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CAMRE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87E09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22</w:t>
            </w:r>
          </w:p>
        </w:tc>
      </w:tr>
      <w:tr w:rsidR="00550A5A" w:rsidRPr="00977C92" w14:paraId="4599751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827AF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44BF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28935-60-7 or 28x28x9okv or anti-b7h1-monoclonal-antibody or durvalumab$2 or durvalumabum$2 or imfinzi$2 or l01xc28 or medi4736 or medi-4736</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DURVA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D334B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170</w:t>
            </w:r>
          </w:p>
        </w:tc>
      </w:tr>
      <w:tr w:rsidR="00550A5A" w:rsidRPr="00977C92" w14:paraId="7BA4C81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2CF64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F1BBB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pilimumab/ or (ipilimumab$2 or bms-734016 or bms734016 or cs-1002 or cs1002 or ibi-310 or ibi310 or mdx-ctla-4 or mdx-010 or mdx-101 or mdx010 or mdx101 or strentarga$2 or yervoy$2 or 6T8C155666 or 477202-00-9</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IPILI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C44B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671</w:t>
            </w:r>
          </w:p>
        </w:tc>
      </w:tr>
      <w:tr w:rsidR="00550A5A" w:rsidRPr="00977C92" w14:paraId="3D0AE05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9E041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107E8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Nivolumab/ or (nivolumab$2 or bms-936558 or bms-986213 or bms-986298 or cmab819 or bms936558 or bms986213 or bms986298 or cmab-819 or mdx-1106 or mdx1106 or ono-4538 or ono4538 or opdivo$2 or opdualag$2 or 31YO63LBSN or 946414-94-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NIVO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D2476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5238</w:t>
            </w:r>
          </w:p>
        </w:tc>
      </w:tr>
      <w:tr w:rsidR="00550A5A" w:rsidRPr="00977C92" w14:paraId="64690FB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4E195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2FECD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pembrolizumab$2 or keytruda$2 or lambrolizumab$2 or mk3475 or mk-1308a or mk-3475 or mk7684a or sch-900475 or sch900475 or "keylynk-010 component" or DPT0O3T46P or 1422183-02-5 or 1374853-91-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9E993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744</w:t>
            </w:r>
          </w:p>
        </w:tc>
      </w:tr>
      <w:tr w:rsidR="00550A5A" w:rsidRPr="00977C92" w14:paraId="11248A2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8D29A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832E9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72873-06-2 or 8fu7fq8upk or ibi308 or ibi-308 or sintilimab$2 or tyvyt$2 or who-1080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SINTI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9FA25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05</w:t>
            </w:r>
          </w:p>
        </w:tc>
      </w:tr>
      <w:tr w:rsidR="00550A5A" w:rsidRPr="00977C92" w14:paraId="53753AD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D4AEC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4182A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24598-82-2 or 8jxn261vva or js001 or js-001 or tab001 or tab-001 or teripalimab$2 or toripalimab$2 or treipril$2 or treprizumab$2 or tripleitriumab$2 or triprizumab$2 or tuoyi$2 or who-10820</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TORIP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EE8C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78</w:t>
            </w:r>
          </w:p>
        </w:tc>
      </w:tr>
      <w:tr w:rsidR="00550A5A" w:rsidRPr="00977C92" w14:paraId="076378C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6013F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E9CE5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79108-44-2 or 2226345-85-1 or 2y3t5if01z or aex1188 or aex-1188 or incmga00012 or incmga-00012 or incmga0012 or incmga-0012 or mga012 or mga-012 or retifanlimab$2 or zynyz$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RETIFAN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9E4FA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0</w:t>
            </w:r>
          </w:p>
        </w:tc>
      </w:tr>
      <w:tr w:rsidR="00550A5A" w:rsidRPr="00977C92" w14:paraId="6CF65EF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1DA82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C9116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45725-04-4 or l62556gpxb or mgd013 or mgd-013 or tebote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TEBOTE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AC599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w:t>
            </w:r>
          </w:p>
        </w:tc>
      </w:tr>
      <w:tr w:rsidR="00550A5A" w:rsidRPr="00977C92" w14:paraId="58A8DA7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A5BA1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DFE8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94841-59-7 or 6fyg1ds4nw or ak104 or ak-104 or cadonilimab$2 or who-1158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CADONI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F01D8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6</w:t>
            </w:r>
          </w:p>
        </w:tc>
      </w:tr>
      <w:tr w:rsidR="00550A5A" w:rsidRPr="00977C92" w14:paraId="18020FD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D20A0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D89A7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31029-82-4 or hlx10 or hlx-10 or s3gqz2k36v or serplu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SERPLU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AAD03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2</w:t>
            </w:r>
          </w:p>
        </w:tc>
      </w:tr>
      <w:tr w:rsidR="00550A5A" w:rsidRPr="00977C92" w14:paraId="5D1AAED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277B3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F807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6084-03-2 or 90iqr2i6tr or cs1001 or cs-1001 or sugemalimab$2 or wbp315 or wbp-315 or wbp3155 or wbp-315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SUGEM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E1377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7</w:t>
            </w:r>
          </w:p>
        </w:tc>
      </w:tr>
      <w:tr w:rsidR="00550A5A" w:rsidRPr="00977C92" w14:paraId="0EB161B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B1843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AB26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96553-00-4 or claudiximab$2 or imab362 or imab-362 or tf5mpq8wgy or zolbetux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ZOLBETU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0A497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4</w:t>
            </w:r>
          </w:p>
        </w:tc>
      </w:tr>
      <w:tr w:rsidR="00550A5A" w:rsidRPr="00977C92" w14:paraId="6AD3671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FDF97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7A06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52272-74-0 or bemarituzumab$2 or fpa144 or fpa-144 or rjw23bq0kw</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BEMARI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21B7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4</w:t>
            </w:r>
          </w:p>
        </w:tc>
      </w:tr>
      <w:tr w:rsidR="00550A5A" w:rsidRPr="00977C92" w14:paraId="5AF2C883"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278BB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26DC2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etuximab/ or (205923-56-4 or abp494 or abp-494 or c225 or c-225 or c225-03 or c-22503 or c-225-03 or cdp1 or cdp-1 or cetuximab$2 or cetuximabum$2 or ch225 or ch-225 or chimeric-anti-</w:t>
            </w:r>
            <w:proofErr w:type="spellStart"/>
            <w:r w:rsidRPr="00977C92">
              <w:rPr>
                <w:rFonts w:eastAsia="Calibri" w:cs="Arial"/>
                <w:kern w:val="2"/>
                <w:sz w:val="18"/>
                <w:szCs w:val="18"/>
              </w:rPr>
              <w:t>egfr</w:t>
            </w:r>
            <w:proofErr w:type="spellEnd"/>
            <w:r w:rsidRPr="00977C92">
              <w:rPr>
                <w:rFonts w:eastAsia="Calibri" w:cs="Arial"/>
                <w:kern w:val="2"/>
                <w:sz w:val="18"/>
                <w:szCs w:val="18"/>
              </w:rPr>
              <w:t>-monoclonal-antibody or cmab009 or cmab-009 or ctp15 or ct-p15 or dtxsid0040830 or erbitux$2 or hsdb-7454 or imc225 or imc-225 or imcc225 or imcc-225 or imc-c225 or kl140 or kl-140 or l01xc06 or ly2939777 or ly-2939777 or mab-c225 or moab-c225 or nsc714692 or pqx0d8j21j or sti001 or sti-001).</w:t>
            </w:r>
            <w:proofErr w:type="spellStart"/>
            <w:r w:rsidRPr="00977C92">
              <w:rPr>
                <w:rFonts w:eastAsia="Calibri" w:cs="Arial"/>
                <w:kern w:val="2"/>
                <w:sz w:val="18"/>
                <w:szCs w:val="18"/>
              </w:rPr>
              <w:t>ti,ab,kw</w:t>
            </w:r>
            <w:proofErr w:type="spellEnd"/>
            <w:r w:rsidRPr="00977C92">
              <w:rPr>
                <w:rFonts w:eastAsia="Calibri" w:cs="Arial"/>
                <w:kern w:val="2"/>
                <w:sz w:val="18"/>
                <w:szCs w:val="18"/>
              </w:rPr>
              <w:t>. [CETU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D83EE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8474</w:t>
            </w:r>
          </w:p>
        </w:tc>
      </w:tr>
      <w:tr w:rsidR="00550A5A" w:rsidRPr="00977C92" w14:paraId="16620C9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032F3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36505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1133766-06-9 or metmab$2 or </w:t>
            </w:r>
            <w:proofErr w:type="spellStart"/>
            <w:r w:rsidRPr="00977C92">
              <w:rPr>
                <w:rFonts w:eastAsia="Calibri" w:cs="Arial"/>
                <w:kern w:val="2"/>
                <w:sz w:val="18"/>
                <w:szCs w:val="18"/>
              </w:rPr>
              <w:t>metma</w:t>
            </w:r>
            <w:proofErr w:type="spellEnd"/>
            <w:r w:rsidRPr="00977C92">
              <w:rPr>
                <w:rFonts w:eastAsia="Calibri" w:cs="Arial"/>
                <w:kern w:val="2"/>
                <w:sz w:val="18"/>
                <w:szCs w:val="18"/>
              </w:rPr>
              <w:t>-b or ms1j9720wc or onartuzumab$2 or pro143966 or pro-143966 or pro-143996 or pro143996 or ro5490258 or ro-549025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ONAR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B4851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7</w:t>
            </w:r>
          </w:p>
        </w:tc>
      </w:tr>
      <w:tr w:rsidR="00550A5A" w:rsidRPr="00977C92" w14:paraId="0ABE145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89926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C3922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wew898ij or 872514-65-3 or amg102 or amg-102 or rilotumu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RILOTU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CAB63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9</w:t>
            </w:r>
          </w:p>
        </w:tc>
      </w:tr>
      <w:tr w:rsidR="00550A5A" w:rsidRPr="00977C92" w14:paraId="3EB75B1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1FCAD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2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B6580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18996-49-0 or 571045eim4 or andecaliximab$2 or gs5745 or gs-574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ANDECALI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5BD2E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5</w:t>
            </w:r>
          </w:p>
        </w:tc>
      </w:tr>
      <w:tr w:rsidR="00550A5A" w:rsidRPr="00977C92" w14:paraId="1E36D10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2D388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DF347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44731-52-6 or 635702-64-6 or 790713-33-6 or 7rn5dr86ck or a19406 or a839572 or ab01273967-01 or ab01273967-02 or ab01273967-05 or ab01273967-06 or ac-8522 or akos005145819 or am20090659 or ar-270-43507999 or armala$2 or as-11066 or bcp01839 or bcp9001053 or bcpp000129 or bd164238 or bdbm26474 or brd-k74514084-003-02-7 or ccg-265010 or chebi-71219 or chembl477772 or cid-10113978 or cs-0269 or db06589 or dtxcid1028659 or dtxsid8048733 or en300-57325 or ex-a1241 or ft-0659928 or ft-0684794 or gtpl5698 or gw780604 or gw-780604 or gw-78603 or gw786034 or gw7-86034 or gw-786034 or gw786034b or gw-786034b or gw786034x or gw-786034x or hms3244c21 or hms3244c22 or hms3244d21 or hms3656l14 or hms3745g05 or hsdb-8210 or hy-10208 or indazolylpyrimidine-13 or jmc514632-compound-13 or kinome-3790 or mfcd11616589 or ncgc00188865-01 or ncgc00188865-02 or ncgc00188865-03 or ncgc00188865-10 or nsc752782 or nsc-752782 or nsc800839 or nsc-800839 or p-6706 or pazopanib$2 or pazopanibum$2 or q-101400 or q7157043 or s3012 or sb17290 or sb710468 or sb-710468 or sb710468a or sb-710468a or schembl588608 or sw218082-3 or tox21-113174 or tox21-113174-1 or votrient$2 or z1541638525).</w:t>
            </w:r>
            <w:proofErr w:type="spellStart"/>
            <w:r w:rsidRPr="00977C92">
              <w:rPr>
                <w:rFonts w:eastAsia="Calibri" w:cs="Arial"/>
                <w:kern w:val="2"/>
                <w:sz w:val="18"/>
                <w:szCs w:val="18"/>
              </w:rPr>
              <w:t>ti,ab,kw</w:t>
            </w:r>
            <w:proofErr w:type="spellEnd"/>
            <w:r w:rsidRPr="00977C92">
              <w:rPr>
                <w:rFonts w:eastAsia="Calibri" w:cs="Arial"/>
                <w:kern w:val="2"/>
                <w:sz w:val="18"/>
                <w:szCs w:val="18"/>
              </w:rPr>
              <w:t>. [PAZOPA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ED933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544</w:t>
            </w:r>
          </w:p>
        </w:tc>
      </w:tr>
      <w:tr w:rsidR="00550A5A" w:rsidRPr="00977C92" w14:paraId="26A935F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FE884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E301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18779-75-9 or 5s371k6132 or 811803-05-1 or ab01274807-01 or ab01274807-02 or ac-27461 or akos024464453 or amy21302 or apatinib$2 or ba175030 or bcp02840 or c76598 or ccg-268625 or chembl3186534 or cs-0003200 or d11288 or db14765 or ds-7455 or dtxsid601024366 or ex-a1794 or gtpl7648 or hy-13342a or mfcd21648511 or ncgc00249393-01 or ncgc00249393-08 or nsc772886 or nsc-772886 or nsc799333 or nsc-799333 or q27262801 or rivoceranib$2 or s5248 or sb16590 or schembl1814966 or yn968d1 or yn-968d1).</w:t>
            </w:r>
            <w:proofErr w:type="spellStart"/>
            <w:r w:rsidRPr="00977C92">
              <w:rPr>
                <w:rFonts w:eastAsia="Calibri" w:cs="Arial"/>
                <w:kern w:val="2"/>
                <w:sz w:val="18"/>
                <w:szCs w:val="18"/>
              </w:rPr>
              <w:t>ti,ab,kw</w:t>
            </w:r>
            <w:proofErr w:type="spellEnd"/>
            <w:r w:rsidRPr="00977C92">
              <w:rPr>
                <w:rFonts w:eastAsia="Calibri" w:cs="Arial"/>
                <w:kern w:val="2"/>
                <w:sz w:val="18"/>
                <w:szCs w:val="18"/>
              </w:rPr>
              <w:t>. [RIVOCERANIB/AP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4762E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81</w:t>
            </w:r>
          </w:p>
        </w:tc>
      </w:tr>
      <w:tr w:rsidR="00550A5A" w:rsidRPr="00977C92" w14:paraId="76CE5ED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892C7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7B86E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nduction Chemotherapy/ or Consolidation Chemotherapy/ or Maintenance Chemotherapy/ or Antineoplastic Combined Chemotherapy Protocols/ or exp Chemotherapy, Adjuvant/ or Chemoradiotherapy/ or (</w:t>
            </w:r>
            <w:proofErr w:type="spellStart"/>
            <w:r w:rsidRPr="00977C92">
              <w:rPr>
                <w:rFonts w:eastAsia="Calibri" w:cs="Arial"/>
                <w:kern w:val="2"/>
                <w:sz w:val="18"/>
                <w:szCs w:val="18"/>
              </w:rPr>
              <w:t>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cinochemo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hemoradiotherap</w:t>
            </w:r>
            <w:proofErr w:type="spellEnd"/>
            <w:r w:rsidRPr="00977C92">
              <w:rPr>
                <w:rFonts w:eastAsia="Calibri" w:cs="Arial"/>
                <w:kern w:val="2"/>
                <w:sz w:val="18"/>
                <w:szCs w:val="18"/>
              </w:rPr>
              <w:t xml:space="preserve">$ or chemoradiation? or </w:t>
            </w:r>
            <w:proofErr w:type="spellStart"/>
            <w:r w:rsidRPr="00977C92">
              <w:rPr>
                <w:rFonts w:eastAsia="Calibri" w:cs="Arial"/>
                <w:kern w:val="2"/>
                <w:sz w:val="18"/>
                <w:szCs w:val="18"/>
              </w:rPr>
              <w:t>radiochemo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cino-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radiotherap</w:t>
            </w:r>
            <w:proofErr w:type="spellEnd"/>
            <w:r w:rsidRPr="00977C92">
              <w:rPr>
                <w:rFonts w:eastAsia="Calibri" w:cs="Arial"/>
                <w:kern w:val="2"/>
                <w:sz w:val="18"/>
                <w:szCs w:val="18"/>
              </w:rPr>
              <w:t>$ or chemo-radiation? or radio-</w:t>
            </w:r>
            <w:proofErr w:type="spellStart"/>
            <w:r w:rsidRPr="00977C92">
              <w:rPr>
                <w:rFonts w:eastAsia="Calibri" w:cs="Arial"/>
                <w:kern w:val="2"/>
                <w:sz w:val="18"/>
                <w:szCs w:val="18"/>
              </w:rPr>
              <w:t>chemotherap</w:t>
            </w:r>
            <w:proofErr w:type="spellEnd"/>
            <w:r w:rsidRPr="00977C92">
              <w:rPr>
                <w:rFonts w:eastAsia="Calibri" w:cs="Arial"/>
                <w:kern w:val="2"/>
                <w:sz w:val="18"/>
                <w:szCs w:val="18"/>
              </w:rPr>
              <w:t>$</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CHEMO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F241A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37236</w:t>
            </w:r>
          </w:p>
        </w:tc>
      </w:tr>
      <w:tr w:rsidR="00550A5A" w:rsidRPr="00977C92" w14:paraId="365F3C4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18510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E8DF3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Leucovorin/ or (leucovorin$ or 6-s-leucovorin or 6s-leucovorin or </w:t>
            </w:r>
            <w:proofErr w:type="spellStart"/>
            <w:r w:rsidRPr="00977C92">
              <w:rPr>
                <w:rFonts w:eastAsia="Calibri" w:cs="Arial"/>
                <w:kern w:val="2"/>
                <w:sz w:val="18"/>
                <w:szCs w:val="18"/>
              </w:rPr>
              <w:t>acide</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folinique</w:t>
            </w:r>
            <w:proofErr w:type="spellEnd"/>
            <w:r w:rsidRPr="00977C92">
              <w:rPr>
                <w:rFonts w:eastAsia="Calibri" w:cs="Arial"/>
                <w:kern w:val="2"/>
                <w:sz w:val="18"/>
                <w:szCs w:val="18"/>
              </w:rPr>
              <w:t xml:space="preserve"> or akos015961207 or bdbm50039121 or bpbio1-000766 or bspbio-000696 or bspbio-002218 or brd-a75919782-238-01-8 or calcium folinate or chebi-15640 or chembl1679 or chembl69905 or </w:t>
            </w:r>
            <w:proofErr w:type="spellStart"/>
            <w:r w:rsidRPr="00977C92">
              <w:rPr>
                <w:rFonts w:eastAsia="Calibri" w:cs="Arial"/>
                <w:kern w:val="2"/>
                <w:sz w:val="18"/>
                <w:szCs w:val="18"/>
              </w:rPr>
              <w:t>citrovoeum</w:t>
            </w:r>
            <w:proofErr w:type="spellEnd"/>
            <w:r w:rsidRPr="00977C92">
              <w:rPr>
                <w:rFonts w:eastAsia="Calibri" w:cs="Arial"/>
                <w:kern w:val="2"/>
                <w:sz w:val="18"/>
                <w:szCs w:val="18"/>
              </w:rPr>
              <w:t>-factor or citrovorum-factor or d93089 or divk1c-000222 or dtxsid0048216 or einecs-200-361-6 or en300-27068710 or folinate folinic-acid-sf or folinic acid or formyltetrahydrofolate or fusilev$2 or gtpl4816 or gtpl6690 or hsdb-6544 or hy-17556 or idi1-000222 or kbio1-000222 or kbio2-001339 or kbio2-003907 or kbio2-006475 or kbio3-001438 or kbiogr-000461 or kbioss-001339 or lencovorin$2 or leucal$2 or leukovorin$2 or leukovoran$2 or leucovorin$2 or levoleucovorin$2 or levo-leucovorin$2 or mfcd00867488 or ninds-000222 or nsc3590 or prestwick0-000738 or prestwick1-000738 or prestwick2-000738 or prestwick3-000738 or q45435667 or q573i9dvlp or s5790 or schembl10068238 or schembl8349 or sd-204098 or s-leucovorin$2 or sleucovorin$2 or spectrum2-000116 or spectrum3-000479 or spectrum4-000031 or spectrum5-000910 or spectrum-000859 or spbio-000132 or spbio-002635 or sbi-0051427-p003 or welcovorin$2 or "</w:t>
            </w:r>
            <w:proofErr w:type="spellStart"/>
            <w:r w:rsidRPr="00977C92">
              <w:rPr>
                <w:rFonts w:eastAsia="Calibri" w:cs="Arial"/>
                <w:kern w:val="2"/>
                <w:sz w:val="18"/>
                <w:szCs w:val="18"/>
              </w:rPr>
              <w:t>formyltetrahydropteroylglutamic</w:t>
            </w:r>
            <w:proofErr w:type="spellEnd"/>
            <w:r w:rsidRPr="00977C92">
              <w:rPr>
                <w:rFonts w:eastAsia="Calibri" w:cs="Arial"/>
                <w:kern w:val="2"/>
                <w:sz w:val="18"/>
                <w:szCs w:val="18"/>
              </w:rPr>
              <w:t xml:space="preserve"> acid" or Q573I9DVLP or 58-05-9).</w:t>
            </w:r>
            <w:proofErr w:type="spellStart"/>
            <w:r w:rsidRPr="00977C92">
              <w:rPr>
                <w:rFonts w:eastAsia="Calibri" w:cs="Arial"/>
                <w:kern w:val="2"/>
                <w:sz w:val="18"/>
                <w:szCs w:val="18"/>
              </w:rPr>
              <w:t>ti,ab,kw</w:t>
            </w:r>
            <w:proofErr w:type="spellEnd"/>
            <w:r w:rsidRPr="00977C92">
              <w:rPr>
                <w:rFonts w:eastAsia="Calibri" w:cs="Arial"/>
                <w:kern w:val="2"/>
                <w:sz w:val="18"/>
                <w:szCs w:val="18"/>
              </w:rPr>
              <w:t>. [LEUCOVOR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C930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7520</w:t>
            </w:r>
          </w:p>
        </w:tc>
      </w:tr>
      <w:tr w:rsidR="00550A5A" w:rsidRPr="00977C92" w14:paraId="10F46D5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98D24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8B1A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arboplatin/ or (Carboplatin$2 or blastocarb$2 or boplatex$2 or </w:t>
            </w:r>
            <w:proofErr w:type="spellStart"/>
            <w:r w:rsidRPr="00977C92">
              <w:rPr>
                <w:rFonts w:eastAsia="Calibri" w:cs="Arial"/>
                <w:kern w:val="2"/>
                <w:sz w:val="18"/>
                <w:szCs w:val="18"/>
              </w:rPr>
              <w:t>carboplat</w:t>
            </w:r>
            <w:proofErr w:type="spellEnd"/>
            <w:r w:rsidRPr="00977C92">
              <w:rPr>
                <w:rFonts w:eastAsia="Calibri" w:cs="Arial"/>
                <w:kern w:val="2"/>
                <w:sz w:val="18"/>
                <w:szCs w:val="18"/>
              </w:rPr>
              <w:t xml:space="preserve">$ or carbosin$2 or carbotec$2 or carplan$2 or CBDCA or (platinum adj3 (cis or </w:t>
            </w:r>
            <w:proofErr w:type="spellStart"/>
            <w:r w:rsidRPr="00977C92">
              <w:rPr>
                <w:rFonts w:eastAsia="Calibri" w:cs="Arial"/>
                <w:kern w:val="2"/>
                <w:sz w:val="18"/>
                <w:szCs w:val="18"/>
              </w:rPr>
              <w:t>diam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yclobutanedicarboxyl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arboxylatediam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arboxylat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minecyclobutanedicarboxylat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ycloplatin</w:t>
            </w:r>
            <w:proofErr w:type="spellEnd"/>
            <w:r w:rsidRPr="00977C92">
              <w:rPr>
                <w:rFonts w:eastAsia="Calibri" w:cs="Arial"/>
                <w:kern w:val="2"/>
                <w:sz w:val="18"/>
                <w:szCs w:val="18"/>
              </w:rPr>
              <w:t xml:space="preserve">$ or erbakar$2 or ercar$2 or ifacap$2 or jm8 or jm-8 or kemocarb$2 or nsc-241240 or nsc241240 or nsc-201345 or nsc201345 or oncocarbin$2 or </w:t>
            </w:r>
            <w:proofErr w:type="spellStart"/>
            <w:r w:rsidRPr="00977C92">
              <w:rPr>
                <w:rFonts w:eastAsia="Calibri" w:cs="Arial"/>
                <w:kern w:val="2"/>
                <w:sz w:val="18"/>
                <w:szCs w:val="18"/>
              </w:rPr>
              <w:t>paraplatin</w:t>
            </w:r>
            <w:proofErr w:type="spellEnd"/>
            <w:r w:rsidRPr="00977C92">
              <w:rPr>
                <w:rFonts w:eastAsia="Calibri" w:cs="Arial"/>
                <w:kern w:val="2"/>
                <w:sz w:val="18"/>
                <w:szCs w:val="18"/>
              </w:rPr>
              <w:t>$ or Platinwas$2 or Ribocarbo$2 or Neocarbo$2 or Nealorin$2 or HSDB-6957 or BG3F62OND5 or 41575-94-4).</w:t>
            </w:r>
            <w:proofErr w:type="spellStart"/>
            <w:r w:rsidRPr="00977C92">
              <w:rPr>
                <w:rFonts w:eastAsia="Calibri" w:cs="Arial"/>
                <w:kern w:val="2"/>
                <w:sz w:val="18"/>
                <w:szCs w:val="18"/>
              </w:rPr>
              <w:t>ti,ab,kw</w:t>
            </w:r>
            <w:proofErr w:type="spellEnd"/>
            <w:r w:rsidRPr="00977C92">
              <w:rPr>
                <w:rFonts w:eastAsia="Calibri" w:cs="Arial"/>
                <w:kern w:val="2"/>
                <w:sz w:val="18"/>
                <w:szCs w:val="18"/>
              </w:rPr>
              <w:t>. [CARBO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536FC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8900</w:t>
            </w:r>
          </w:p>
        </w:tc>
      </w:tr>
      <w:tr w:rsidR="00550A5A" w:rsidRPr="00977C92" w14:paraId="653C6FB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13EEF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C22D7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exp Paclitaxel/ or (paclitaxel$ or abraxane$2 or abraxus$2 or act02709 or act-02709 or acon1-002231 or anx-513 or anzatax$2 or apealea$2 or asotax$2 or bidd-pxr0046 or biotax$2 or bms-181339 or bms181339-01 or bms181339 or bms-181339-01 or bmy-45622 or bmy45622 or bspbio-000290 or capxol$2 or ccris-8143 or chembl428647 or chebi-45863 or coroflex-please$2 or coroxane$2 or cmap-000068 or cynviloq$2 or cypher-select$2 or dsstox-cid-3413 or dsstox-gsid-23413 or dsstox-rid-77016 or dhp107 or dhp-107 or dhp-208 or dhp208 or dts-301 or dts301 or ebetaxel$2 or empac$2 or endotag-1 or endotag1 or formoxol$2 or genaxol$2 or genetaxyl$2 or genexol$2 or gtpl2770 or hms2090d07 or hms2095o12 or hms2231a16 or hms3712o12 or hsdb-6839 or hunxol$2 or hy-b0015 or ifaxol$2 or ig-001 or ig001 or infinnium$2 or intaxel$2 or kbiogr-002509 or kbio2-002509 or kbio2-005077 or kbio2-007645 or kbio3-002987 or lep-etu$2 or lipopac$2 or liporaxel$2 or mbt-0206 or mbt0206 or </w:t>
            </w:r>
            <w:proofErr w:type="spellStart"/>
            <w:r w:rsidRPr="00977C92">
              <w:rPr>
                <w:rFonts w:eastAsia="Calibri" w:cs="Arial"/>
                <w:kern w:val="2"/>
                <w:sz w:val="18"/>
                <w:szCs w:val="18"/>
              </w:rPr>
              <w:t>medixel</w:t>
            </w:r>
            <w:proofErr w:type="spellEnd"/>
            <w:r w:rsidRPr="00977C92">
              <w:rPr>
                <w:rFonts w:eastAsia="Calibri" w:cs="Arial"/>
                <w:kern w:val="2"/>
                <w:sz w:val="18"/>
                <w:szCs w:val="18"/>
              </w:rPr>
              <w:t xml:space="preserve"> or mfcd00869953 or mitotax$2 or nanopac$2 or nanotax$2 or nanotaxel$2 or ncgc00164367-01 or nk-105 or nk105 or nsc-125973 or nsc-673089 or nsc125973 or nsc673089 or nscc-125973 or nova-12005 or oas-pac-100 or oaspac100 or oncogel$2 or onxal$2 or onxol$2 or p-ssmm-vip$2 or paclical$2 or pacitaxel$2 or paclical$2 or padexol$2 or pacligel$2 or paclitaxel$2 or pacliex$2 or paxceed$2 or paxene$2 or paxoral$2 or paxus$2 or pazenir$2 or plaxicel$2 or praxel$2 or qw-8184 or schembl3976 or sb-05 or sb05 or sdp-013 or sindaxel$2 or smr000857385 or sr-01000075350 or taycovit$2 or taxalbin$2 or </w:t>
            </w:r>
            <w:proofErr w:type="spellStart"/>
            <w:r w:rsidRPr="00977C92">
              <w:rPr>
                <w:rFonts w:eastAsia="Calibri" w:cs="Arial"/>
                <w:kern w:val="2"/>
                <w:sz w:val="18"/>
                <w:szCs w:val="18"/>
              </w:rPr>
              <w:t>taxane</w:t>
            </w:r>
            <w:proofErr w:type="spellEnd"/>
            <w:r w:rsidRPr="00977C92">
              <w:rPr>
                <w:rFonts w:eastAsia="Calibri" w:cs="Arial"/>
                <w:kern w:val="2"/>
                <w:sz w:val="18"/>
                <w:szCs w:val="18"/>
              </w:rPr>
              <w:t xml:space="preserve">$ or taxocris$2 or </w:t>
            </w:r>
            <w:r w:rsidRPr="00977C92">
              <w:rPr>
                <w:rFonts w:eastAsia="Calibri" w:cs="Arial"/>
                <w:kern w:val="2"/>
                <w:sz w:val="18"/>
                <w:szCs w:val="18"/>
              </w:rPr>
              <w:lastRenderedPageBreak/>
              <w:t>taxol$2 or taxus$2 or tocosol$2 or xorane$2 or yewtaxan$2 or zinc96006020 or zisu$2 or P88XT4IS4D or 33069-62-4).</w:t>
            </w:r>
            <w:proofErr w:type="spellStart"/>
            <w:r w:rsidRPr="00977C92">
              <w:rPr>
                <w:rFonts w:eastAsia="Calibri" w:cs="Arial"/>
                <w:kern w:val="2"/>
                <w:sz w:val="18"/>
                <w:szCs w:val="18"/>
              </w:rPr>
              <w:t>ti,ab,kw</w:t>
            </w:r>
            <w:proofErr w:type="spellEnd"/>
            <w:r w:rsidRPr="00977C92">
              <w:rPr>
                <w:rFonts w:eastAsia="Calibri" w:cs="Arial"/>
                <w:kern w:val="2"/>
                <w:sz w:val="18"/>
                <w:szCs w:val="18"/>
              </w:rPr>
              <w:t>. [PACLITAXE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57755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230272</w:t>
            </w:r>
          </w:p>
        </w:tc>
      </w:tr>
      <w:tr w:rsidR="00550A5A" w:rsidRPr="00977C92" w14:paraId="656DDAE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9721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EE855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Docetaxel/ or (114915-20-7 or 114977-28-5 or 15h5577cqd or 699121phca or ab01273941-01 or ab01273941-02 or ac-383 or akos015960718 or akos024457953 or amy4356 or anx-514 or axtere$2 or bd164373 or bdbm36351 or bind014 or bind-014 or brd-k30577245-001-04-3 or brd-k30577245-341-01-9 or bs102 or bs-102 or chebi-4672 or chembl92 or cid148124 or ckd-810 or crlx301 or crlx-301 or cs-1144 or d07866 or d4102 or daxotel$2 or db01248 or dexotel$2 or docecad$2 or docefrez$2 or docetaxel$2 or docetaxelum$2 or docetaxol$2 or docetaxolum$2 or dtxcid8020464 or dtxsid0040464 or emdoc$2 or en300-123047 or ex-a1206 or gtpl6809 or hms2089k08 or hsdb-6965 or hy-b0011 or ks-1452 or l01cd02 or lit976 or lit-976 or mfcd00871399 or ncgc00181306-01 or ncgc00181306-02 or ncgc00181306-04 or ncgc00242509-01 or nsc628503 or nsc-628503 or nsc-759850 or oncodocel$2 or q-100074 or q420436 or rp56976 or rp-56976 or schembl4419 or sdp-014 or sid-530 or sr-01000003023 or sr-01000003023-5 or syp-0704a or taxanit$2 or taxespira$2 or taxoel$2 or </w:t>
            </w:r>
            <w:proofErr w:type="spellStart"/>
            <w:r w:rsidRPr="00977C92">
              <w:rPr>
                <w:rFonts w:eastAsia="Calibri" w:cs="Arial"/>
                <w:kern w:val="2"/>
                <w:sz w:val="18"/>
                <w:szCs w:val="18"/>
              </w:rPr>
              <w:t>taxoltere</w:t>
            </w:r>
            <w:proofErr w:type="spellEnd"/>
            <w:r w:rsidRPr="00977C92">
              <w:rPr>
                <w:rFonts w:eastAsia="Calibri" w:cs="Arial"/>
                <w:kern w:val="2"/>
                <w:sz w:val="18"/>
                <w:szCs w:val="18"/>
              </w:rPr>
              <w:t>-metro or taxotel$2 or taxoter$2 or taxotere$2 or texot$2 or tox21-112781 or tox21-113088 or txl$2 or w-60384 or xrp6976 or xrp-6976 or xrp-6976l or z1546621742).</w:t>
            </w:r>
            <w:proofErr w:type="spellStart"/>
            <w:r w:rsidRPr="00977C92">
              <w:rPr>
                <w:rFonts w:eastAsia="Calibri" w:cs="Arial"/>
                <w:kern w:val="2"/>
                <w:sz w:val="18"/>
                <w:szCs w:val="18"/>
              </w:rPr>
              <w:t>ti,ab,kw</w:t>
            </w:r>
            <w:proofErr w:type="spellEnd"/>
            <w:r w:rsidRPr="00977C92">
              <w:rPr>
                <w:rFonts w:eastAsia="Calibri" w:cs="Arial"/>
                <w:kern w:val="2"/>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7E757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7602</w:t>
            </w:r>
          </w:p>
        </w:tc>
      </w:tr>
      <w:tr w:rsidR="00550A5A" w:rsidRPr="00977C92" w14:paraId="208DECB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73CD5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99ABB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isplatin/ or (Cisplatin$ or platinum$ or Cismaplat$2 or (cis adj3 ($platinum or </w:t>
            </w:r>
            <w:proofErr w:type="spellStart"/>
            <w:r w:rsidRPr="00977C92">
              <w:rPr>
                <w:rFonts w:eastAsia="Calibri" w:cs="Arial"/>
                <w:kern w:val="2"/>
                <w:sz w:val="18"/>
                <w:szCs w:val="18"/>
              </w:rPr>
              <w:t>platinous</w:t>
            </w:r>
            <w:proofErr w:type="spellEnd"/>
            <w:r w:rsidRPr="00977C92">
              <w:rPr>
                <w:rFonts w:eastAsia="Calibri" w:cs="Arial"/>
                <w:kern w:val="2"/>
                <w:sz w:val="18"/>
                <w:szCs w:val="18"/>
              </w:rPr>
              <w:t xml:space="preserve">)) or cis-platinum or cis-Platin or </w:t>
            </w:r>
            <w:proofErr w:type="spellStart"/>
            <w:r w:rsidRPr="00977C92">
              <w:rPr>
                <w:rFonts w:eastAsia="Calibri" w:cs="Arial"/>
                <w:kern w:val="2"/>
                <w:sz w:val="18"/>
                <w:szCs w:val="18"/>
              </w:rPr>
              <w:t>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ino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mine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hlorodiammineplatinum</w:t>
            </w:r>
            <w:proofErr w:type="spellEnd"/>
            <w:r w:rsidRPr="00977C92">
              <w:rPr>
                <w:rFonts w:eastAsia="Calibri" w:cs="Arial"/>
                <w:kern w:val="2"/>
                <w:sz w:val="18"/>
                <w:szCs w:val="18"/>
              </w:rPr>
              <w:t xml:space="preserve"> or AI3-62048 or </w:t>
            </w:r>
            <w:proofErr w:type="spellStart"/>
            <w:r w:rsidRPr="00977C92">
              <w:rPr>
                <w:rFonts w:eastAsia="Calibri" w:cs="Arial"/>
                <w:kern w:val="2"/>
                <w:sz w:val="18"/>
                <w:szCs w:val="18"/>
              </w:rPr>
              <w:t>abipla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biocis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biocysplatinum</w:t>
            </w:r>
            <w:proofErr w:type="spellEnd"/>
            <w:r w:rsidRPr="00977C92">
              <w:rPr>
                <w:rFonts w:eastAsia="Calibri" w:cs="Arial"/>
                <w:kern w:val="2"/>
                <w:sz w:val="18"/>
                <w:szCs w:val="18"/>
              </w:rPr>
              <w:t xml:space="preserve"> or blastolem$2 or briplatin$2 or </w:t>
            </w:r>
            <w:proofErr w:type="spellStart"/>
            <w:r w:rsidRPr="00977C92">
              <w:rPr>
                <w:rFonts w:eastAsia="Calibri" w:cs="Arial"/>
                <w:kern w:val="2"/>
                <w:sz w:val="18"/>
                <w:szCs w:val="18"/>
              </w:rPr>
              <w:t>cddp-ti</w:t>
            </w:r>
            <w:proofErr w:type="spellEnd"/>
            <w:r w:rsidRPr="00977C92">
              <w:rPr>
                <w:rFonts w:eastAsia="Calibri" w:cs="Arial"/>
                <w:kern w:val="2"/>
                <w:sz w:val="18"/>
                <w:szCs w:val="18"/>
              </w:rPr>
              <w:t xml:space="preserve"> or cis-</w:t>
            </w:r>
            <w:proofErr w:type="spellStart"/>
            <w:r w:rsidRPr="00977C92">
              <w:rPr>
                <w:rFonts w:eastAsia="Calibri" w:cs="Arial"/>
                <w:kern w:val="2"/>
                <w:sz w:val="18"/>
                <w:szCs w:val="18"/>
              </w:rPr>
              <w:t>dd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isPt</w:t>
            </w:r>
            <w:proofErr w:type="spellEnd"/>
            <w:r w:rsidRPr="00977C92">
              <w:rPr>
                <w:rFonts w:eastAsia="Calibri" w:cs="Arial"/>
                <w:kern w:val="2"/>
                <w:sz w:val="18"/>
                <w:szCs w:val="18"/>
              </w:rPr>
              <w:t xml:space="preserve">$ or CACP or CCRIS-221 or CDDP or </w:t>
            </w:r>
            <w:proofErr w:type="spellStart"/>
            <w:r w:rsidRPr="00977C92">
              <w:rPr>
                <w:rFonts w:eastAsia="Calibri" w:cs="Arial"/>
                <w:kern w:val="2"/>
                <w:sz w:val="18"/>
                <w:szCs w:val="18"/>
              </w:rPr>
              <w:t>DDPt</w:t>
            </w:r>
            <w:proofErr w:type="spellEnd"/>
            <w:r w:rsidRPr="00977C92">
              <w:rPr>
                <w:rFonts w:eastAsia="Calibri" w:cs="Arial"/>
                <w:kern w:val="2"/>
                <w:sz w:val="18"/>
                <w:szCs w:val="18"/>
              </w:rPr>
              <w:t xml:space="preserve"> or CP-</w:t>
            </w:r>
            <w:proofErr w:type="spellStart"/>
            <w:r w:rsidRPr="00977C92">
              <w:rPr>
                <w:rFonts w:eastAsia="Calibri" w:cs="Arial"/>
                <w:kern w:val="2"/>
                <w:sz w:val="18"/>
                <w:szCs w:val="18"/>
              </w:rPr>
              <w:t>Ethypharm</w:t>
            </w:r>
            <w:proofErr w:type="spellEnd"/>
            <w:r w:rsidRPr="00977C92">
              <w:rPr>
                <w:rFonts w:eastAsia="Calibri" w:cs="Arial"/>
                <w:kern w:val="2"/>
                <w:sz w:val="18"/>
                <w:szCs w:val="18"/>
              </w:rPr>
              <w:t xml:space="preserve"> or CPDC or CPDD or CPPD or (DDP and antitumor) or cisplatyl$2 or citoplatino$2 or cytoplatin$2 or cytosplat$2 or docistin$2 or elvecis$2 or kemoplat$2 or Fauldiscipla$2 or IA-call or LiPlaCis$2 or lederplatin$2 or lipoplatin$2 or "liposomal cisplatin" or mpi-5010 or mpi5010 or neoplatin$2 or niyaplat$2 or nk-801 or noveldexis$2 or nsc-119875 or nci-c55776 or platamine$2 or </w:t>
            </w:r>
            <w:proofErr w:type="spellStart"/>
            <w:r w:rsidRPr="00977C92">
              <w:rPr>
                <w:rFonts w:eastAsia="Calibri" w:cs="Arial"/>
                <w:kern w:val="2"/>
                <w:sz w:val="18"/>
                <w:szCs w:val="18"/>
              </w:rPr>
              <w:t>platamine-rtu</w:t>
            </w:r>
            <w:proofErr w:type="spellEnd"/>
            <w:r w:rsidRPr="00977C92">
              <w:rPr>
                <w:rFonts w:eastAsia="Calibri" w:cs="Arial"/>
                <w:kern w:val="2"/>
                <w:sz w:val="18"/>
                <w:szCs w:val="18"/>
              </w:rPr>
              <w:t xml:space="preserve"> or platiblastin$2 or platidiam$2 or platimine$2 or platinex$2 or platinil$2 or platino$2 or platinol$2 or platinolaq$2 or platinol-aq$2 or platinoxan$2 or platiran$2 or platistil$2 or platistin$2 or platosin$2 or "pronto </w:t>
            </w:r>
            <w:proofErr w:type="spellStart"/>
            <w:r w:rsidRPr="00977C92">
              <w:rPr>
                <w:rFonts w:eastAsia="Calibri" w:cs="Arial"/>
                <w:kern w:val="2"/>
                <w:sz w:val="18"/>
                <w:szCs w:val="18"/>
              </w:rPr>
              <w:t>platamine</w:t>
            </w:r>
            <w:proofErr w:type="spellEnd"/>
            <w:r w:rsidRPr="00977C92">
              <w:rPr>
                <w:rFonts w:eastAsia="Calibri" w:cs="Arial"/>
                <w:kern w:val="2"/>
                <w:sz w:val="18"/>
                <w:szCs w:val="18"/>
              </w:rPr>
              <w:t>" or "</w:t>
            </w:r>
            <w:proofErr w:type="spellStart"/>
            <w:r w:rsidRPr="00977C92">
              <w:rPr>
                <w:rFonts w:eastAsia="Calibri" w:cs="Arial"/>
                <w:kern w:val="2"/>
                <w:sz w:val="18"/>
                <w:szCs w:val="18"/>
              </w:rPr>
              <w:t>Peyrone's</w:t>
            </w:r>
            <w:proofErr w:type="spellEnd"/>
            <w:r w:rsidRPr="00977C92">
              <w:rPr>
                <w:rFonts w:eastAsia="Calibri" w:cs="Arial"/>
                <w:kern w:val="2"/>
                <w:sz w:val="18"/>
                <w:szCs w:val="18"/>
              </w:rPr>
              <w:t xml:space="preserve"> chloride" or randa$2 or romcis$2 or sicatem$2 or spi-077 or tr-170 or tecnoplatin$2 or Q20Q21Q62J or 15663-27-1 or 26035-31-4 or 96081-74-2).</w:t>
            </w:r>
            <w:proofErr w:type="spellStart"/>
            <w:r w:rsidRPr="00977C92">
              <w:rPr>
                <w:rFonts w:eastAsia="Calibri" w:cs="Arial"/>
                <w:kern w:val="2"/>
                <w:sz w:val="18"/>
                <w:szCs w:val="18"/>
              </w:rPr>
              <w:t>ti,ab,kw</w:t>
            </w:r>
            <w:proofErr w:type="spellEnd"/>
            <w:r w:rsidRPr="00977C92">
              <w:rPr>
                <w:rFonts w:eastAsia="Calibri" w:cs="Arial"/>
                <w:kern w:val="2"/>
                <w:sz w:val="18"/>
                <w:szCs w:val="18"/>
              </w:rPr>
              <w:t>. [CIS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5D8A4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48473</w:t>
            </w:r>
          </w:p>
        </w:tc>
      </w:tr>
      <w:tr w:rsidR="00550A5A" w:rsidRPr="00977C92" w14:paraId="3B37E2B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E906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B79A0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xaliplatin/ or (oxaliplatin$2 or (</w:t>
            </w:r>
            <w:proofErr w:type="spellStart"/>
            <w:r w:rsidRPr="00977C92">
              <w:rPr>
                <w:rFonts w:eastAsia="Calibri" w:cs="Arial"/>
                <w:kern w:val="2"/>
                <w:sz w:val="18"/>
                <w:szCs w:val="18"/>
              </w:rPr>
              <w:t>Oxalat</w:t>
            </w:r>
            <w:proofErr w:type="spellEnd"/>
            <w:r w:rsidRPr="00977C92">
              <w:rPr>
                <w:rFonts w:eastAsia="Calibri" w:cs="Arial"/>
                <w:kern w:val="2"/>
                <w:sz w:val="18"/>
                <w:szCs w:val="18"/>
              </w:rPr>
              <w:t xml:space="preserve">$ adj3 platin$) or axiplatin$2 or bendaplatin$2 or crisapla$2 or croloxat$2 or dacotin$2 or dacplat$2 or ebeoxal$2 or elatofen$2 or </w:t>
            </w:r>
            <w:proofErr w:type="spellStart"/>
            <w:r w:rsidRPr="00977C92">
              <w:rPr>
                <w:rFonts w:eastAsia="Calibri" w:cs="Arial"/>
                <w:kern w:val="2"/>
                <w:sz w:val="18"/>
                <w:szCs w:val="18"/>
              </w:rPr>
              <w:t>eloxatin</w:t>
            </w:r>
            <w:proofErr w:type="spellEnd"/>
            <w:r w:rsidRPr="00977C92">
              <w:rPr>
                <w:rFonts w:eastAsia="Calibri" w:cs="Arial"/>
                <w:kern w:val="2"/>
                <w:sz w:val="18"/>
                <w:szCs w:val="18"/>
              </w:rPr>
              <w:t xml:space="preserve">$ or elplat$2 or euroxaliplatin$2 or geneplatin$2 or gessedil$2 or heloxatin$2 or lipoxal$2 or mbp-426 or mbp426 or medoxa$2 or </w:t>
            </w:r>
            <w:proofErr w:type="spellStart"/>
            <w:r w:rsidRPr="00977C92">
              <w:rPr>
                <w:rFonts w:eastAsia="Calibri" w:cs="Arial"/>
                <w:kern w:val="2"/>
                <w:sz w:val="18"/>
                <w:szCs w:val="18"/>
              </w:rPr>
              <w:t>oksaliplatin</w:t>
            </w:r>
            <w:proofErr w:type="spellEnd"/>
            <w:r w:rsidRPr="00977C92">
              <w:rPr>
                <w:rFonts w:eastAsia="Calibri" w:cs="Arial"/>
                <w:kern w:val="2"/>
                <w:sz w:val="18"/>
                <w:szCs w:val="18"/>
              </w:rPr>
              <w:t xml:space="preserve">$ or oplat$2 or </w:t>
            </w:r>
            <w:proofErr w:type="spellStart"/>
            <w:r w:rsidRPr="00977C92">
              <w:rPr>
                <w:rFonts w:eastAsia="Calibri" w:cs="Arial"/>
                <w:kern w:val="2"/>
                <w:sz w:val="18"/>
                <w:szCs w:val="18"/>
              </w:rPr>
              <w:t>oxalatoplatin</w:t>
            </w:r>
            <w:proofErr w:type="spellEnd"/>
            <w:r w:rsidRPr="00977C92">
              <w:rPr>
                <w:rFonts w:eastAsia="Calibri" w:cs="Arial"/>
                <w:kern w:val="2"/>
                <w:sz w:val="18"/>
                <w:szCs w:val="18"/>
              </w:rPr>
              <w:t>$ or oxalatplatin$2 or oxali$2 or oxalip$2 or oxaliplan$2 or oxaliprol$2 or oxaliquid$2 or oxalisan$2 or oxalisin$2 or oxalizor$2 or oxaltic$2 or oxaltin$2 or oxamed$2 or oxaplamyl$2 or oxaviatin$2 or platox$2 or plaxitin$2 or rectoxal$2 or riboxatin$2 or rp-54780 or rp54780 or sinoxal$2 or sr-96669 or sr96669 or transplastin$2 or velminox$2 or xaliplat$2 or xoplan$2 or L-OHP-</w:t>
            </w:r>
            <w:proofErr w:type="spellStart"/>
            <w:r w:rsidRPr="00977C92">
              <w:rPr>
                <w:rFonts w:eastAsia="Calibri" w:cs="Arial"/>
                <w:kern w:val="2"/>
                <w:sz w:val="18"/>
                <w:szCs w:val="18"/>
              </w:rPr>
              <w:t>Cpd</w:t>
            </w:r>
            <w:proofErr w:type="spellEnd"/>
            <w:r w:rsidRPr="00977C92">
              <w:rPr>
                <w:rFonts w:eastAsia="Calibri" w:cs="Arial"/>
                <w:kern w:val="2"/>
                <w:sz w:val="18"/>
                <w:szCs w:val="18"/>
              </w:rPr>
              <w:t xml:space="preserve"> or 1-OHP or ACT-078 or ACT078 or CCRIS-9143 or NSC-266046 or 04ZR38536J or 61825-94-3).</w:t>
            </w:r>
            <w:proofErr w:type="spellStart"/>
            <w:r w:rsidRPr="00977C92">
              <w:rPr>
                <w:rFonts w:eastAsia="Calibri" w:cs="Arial"/>
                <w:kern w:val="2"/>
                <w:sz w:val="18"/>
                <w:szCs w:val="18"/>
              </w:rPr>
              <w:t>ti,ab,kw</w:t>
            </w:r>
            <w:proofErr w:type="spellEnd"/>
            <w:r w:rsidRPr="00977C92">
              <w:rPr>
                <w:rFonts w:eastAsia="Calibri" w:cs="Arial"/>
                <w:kern w:val="2"/>
                <w:sz w:val="18"/>
                <w:szCs w:val="18"/>
              </w:rPr>
              <w:t>. [OXALI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9D2F9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90494</w:t>
            </w:r>
          </w:p>
        </w:tc>
      </w:tr>
      <w:tr w:rsidR="00550A5A" w:rsidRPr="00977C92" w14:paraId="750C76E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02448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0CB18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pecitabine/ or (capecitabin$ or apecitab$2 or atubri$2 or bc164277 or bcpp000300 or bxeliri$2 or bs-1000 or cacit$2 or capcel$2 or capebina$2 or capecite$2 or capegard$2 or capezam$2 or capicet$2 or capiri$2 or capiibine$2 or captabin$2 or capnat$2 or capoda$2 or capostat$2 or capsy$2 or capxcel$2 or caxeta$2 or ccg-264841 or ccx-340 or cpecitabine$2 or cs-0768 or d01223 or db01101 or dsstox-cid-26451 or dsstox-gsid-46451 or dsstox-rid-81625 or dtxsid3046451 or ecansya$2 or ex-a835 or gtpl6799 or hsdb-7656 or hy-b0016 or j-700154 or k007 or m0297 or mfcd00930626 or mls003915642 or mls004774137 or ncgc00164569-01 or ncgc00164569-02 or ncgc00164569-05 or nsc-759853 or paxon$2 or q-200788 or q420207 or r-340 or rg-340 or r340 or rg340 or ro-09-1978 or ro-091978 or ro-09-1978 or ro-09-1978-000 or ro091978 or s1156 or s-1156 or sr-01000931255 or tox21-112198 or x-abine$2 or x-tabin$2 or xabine$2 or xecap$2 or xeliri$2 or xelocel$2 or xeloda$2 or xelox$2 or z1501480421 or zinc3806413 or 6804dj8z9u or 154361-50-9 or 958887-39-3).</w:t>
            </w:r>
            <w:proofErr w:type="spellStart"/>
            <w:r w:rsidRPr="00977C92">
              <w:rPr>
                <w:rFonts w:eastAsia="Calibri" w:cs="Arial"/>
                <w:kern w:val="2"/>
                <w:sz w:val="18"/>
                <w:szCs w:val="18"/>
              </w:rPr>
              <w:t>ti,ab,kw</w:t>
            </w:r>
            <w:proofErr w:type="spellEnd"/>
            <w:r w:rsidRPr="00977C92">
              <w:rPr>
                <w:rFonts w:eastAsia="Calibri" w:cs="Arial"/>
                <w:kern w:val="2"/>
                <w:sz w:val="18"/>
                <w:szCs w:val="18"/>
              </w:rPr>
              <w:t>. [CAPECITABINE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03A63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6468</w:t>
            </w:r>
          </w:p>
        </w:tc>
      </w:tr>
      <w:tr w:rsidR="00550A5A" w:rsidRPr="00977C92" w14:paraId="437A70E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3A5D7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0D7F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latinum adj1 (fluoropyrimidine or </w:t>
            </w:r>
            <w:proofErr w:type="spellStart"/>
            <w:r w:rsidRPr="00977C92">
              <w:rPr>
                <w:rFonts w:eastAsia="Calibri" w:cs="Arial"/>
                <w:kern w:val="2"/>
                <w:sz w:val="18"/>
                <w:szCs w:val="18"/>
              </w:rPr>
              <w:t>fluoro</w:t>
            </w:r>
            <w:proofErr w:type="spellEnd"/>
            <w:r w:rsidRPr="00977C92">
              <w:rPr>
                <w:rFonts w:eastAsia="Calibri" w:cs="Arial"/>
                <w:kern w:val="2"/>
                <w:sz w:val="18"/>
                <w:szCs w:val="18"/>
              </w:rPr>
              <w:t xml:space="preserve">-pyrimidine) adj3 (doublet? or </w:t>
            </w:r>
            <w:proofErr w:type="spellStart"/>
            <w:r w:rsidRPr="00977C92">
              <w:rPr>
                <w:rFonts w:eastAsia="Calibri" w:cs="Arial"/>
                <w:kern w:val="2"/>
                <w:sz w:val="18"/>
                <w:szCs w:val="18"/>
              </w:rPr>
              <w:t>comb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first or front) adj1 line?) or 1-LOT or 1L or </w:t>
            </w:r>
            <w:proofErr w:type="spellStart"/>
            <w:r w:rsidRPr="00977C92">
              <w:rPr>
                <w:rFonts w:eastAsia="Calibri" w:cs="Arial"/>
                <w:kern w:val="2"/>
                <w:sz w:val="18"/>
                <w:szCs w:val="18"/>
              </w:rPr>
              <w:t>therap</w:t>
            </w:r>
            <w:proofErr w:type="spellEnd"/>
            <w:r w:rsidRPr="00977C92">
              <w:rPr>
                <w:rFonts w:eastAsia="Calibri" w:cs="Arial"/>
                <w:kern w:val="2"/>
                <w:sz w:val="18"/>
                <w:szCs w:val="18"/>
              </w:rPr>
              <w:t>$ or regimen? or expos$)</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PLATINUM-FLUOROPYRIMIDINE DOUBLET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0A76C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3</w:t>
            </w:r>
          </w:p>
        </w:tc>
      </w:tr>
      <w:tr w:rsidR="00550A5A" w:rsidRPr="00977C92" w14:paraId="047F670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4B116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E6D2E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fluoropyrimidin$ or 5-fluoro-pyrimidine or pyrimidine-5-fluoro or (fluorinated adj1 pyrimidine) or a9048 or ac-453 or akos006346044 or am86123 or "bb 0260992" or c4h3fn2 or db-007051 or dtxsid80217851 or en300-6966105 or f14737 or ft-0601423 or mfcd06658278 or q42859845 or w-203496 or zinc1845840 or 675f218 or L36X4TD47C or 675-21-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FLUOROPYRIMIDINE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62D9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69</w:t>
            </w:r>
          </w:p>
        </w:tc>
      </w:tr>
      <w:tr w:rsidR="00550A5A" w:rsidRPr="00977C92" w14:paraId="2F18E3F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A120D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76682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Fluorouracil/ or (fluorouracil$ or </w:t>
            </w:r>
            <w:proofErr w:type="spellStart"/>
            <w:r w:rsidRPr="00977C92">
              <w:rPr>
                <w:rFonts w:eastAsia="Calibri" w:cs="Arial"/>
                <w:kern w:val="2"/>
                <w:sz w:val="18"/>
                <w:szCs w:val="18"/>
              </w:rPr>
              <w:t>fluroblastin</w:t>
            </w:r>
            <w:proofErr w:type="spellEnd"/>
            <w:r w:rsidRPr="00977C92">
              <w:rPr>
                <w:rFonts w:eastAsia="Calibri" w:cs="Arial"/>
                <w:kern w:val="2"/>
                <w:sz w:val="18"/>
                <w:szCs w:val="18"/>
              </w:rPr>
              <w:t xml:space="preserve">$ or 1upf or 5-Faracil or 5-Fluoracil or 5-Fluoracyl or 5-fluoro-uracil or 5-fluoro-uracil or 5-Fluoroblastin or 5-fluorouacil or 5-Ftouracyl or 5-FU or 5FU or 5F-uracil or Adrucil$2 or AI3-25297 or Arumel$2 or BSPBio-002048 or Cancersil$2 or Carac$2 or Carzonal$2 or CHEBI-46345 or CHEMBL185 or Cinco-FU or CCRIS-2582 or DSSTox-CID-634 or DSSTox-GSID-20634 or DSSTox-RID-75705 or Efudex$2 or Efudix$2 or Efurix$2 or EINECS-200-085-6 or Effluderm$2 or Fluoroblastin$2 or Fluoro-Uracil$2 or Fluoro-uracile$2 or Fluoro-uracilo$2 or Fluoroplex$2 or Fluorouracile$2 or Fluorouracilo$2 or Fluorouracilum$2 or Fluorouracilum$2 or Fluracil$2 or Fluracilum$2 or Fluri$2 or Fluril$2 or Fluuro-Uracil$2 or </w:t>
            </w:r>
            <w:r w:rsidRPr="00977C92">
              <w:rPr>
                <w:rFonts w:eastAsia="Calibri" w:cs="Arial"/>
                <w:kern w:val="2"/>
                <w:sz w:val="18"/>
                <w:szCs w:val="18"/>
              </w:rPr>
              <w:lastRenderedPageBreak/>
              <w:t>Fluorouracilo$2 or Fluroblastin$2 or Fluro-Uracil$2 or Ftoruracil$2 or GTPL4789 or HSDB 3228 or IDI1-000054 or Kecimeton$2 or KBio1-000054 or KBio2-001321 or KBio2-003889 or KBio2-006457 or KBioGR-001253 or KBioSS-001321 or Lopac-F-6627 or Lopac0-000536 or MFCD00006018 or MLS000069498 or MLS002415705 or NCGC00015442-01 or NCGC00015442-02 or NCGC00015442-03 or NCGC00015442-04 or NCGC00015442-05 or NCGC00015442-06 or NCGC00015442-07 or NCGC00015442-08 or NCGC00015442-09 or NCGC00015442-10 or NCGC00015442-11 or NCGC00015442-12 or NCGC00015442-15 or NCGC00015442-16 or NSC-19893 or NSC757036 or NSC816997 or Phtoruracil$2 or Pharmakon1600-01500305 or Phthoruracil$2 or Queroplex$2 or Ro-2-9757 or S1209 or 191047-64-0 or 191047-65-1 or 191115-88-5 or U3P01618RT or 51-21-8).</w:t>
            </w:r>
            <w:proofErr w:type="spellStart"/>
            <w:r w:rsidRPr="00977C92">
              <w:rPr>
                <w:rFonts w:eastAsia="Calibri" w:cs="Arial"/>
                <w:kern w:val="2"/>
                <w:sz w:val="18"/>
                <w:szCs w:val="18"/>
              </w:rPr>
              <w:t>ti,ab,kw</w:t>
            </w:r>
            <w:proofErr w:type="spellEnd"/>
            <w:r w:rsidRPr="00977C92">
              <w:rPr>
                <w:rFonts w:eastAsia="Calibri" w:cs="Arial"/>
                <w:kern w:val="2"/>
                <w:sz w:val="18"/>
                <w:szCs w:val="18"/>
              </w:rPr>
              <w:t>. [FLUOROURACI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87281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249537</w:t>
            </w:r>
          </w:p>
        </w:tc>
      </w:tr>
      <w:tr w:rsidR="00550A5A" w:rsidRPr="00977C92" w14:paraId="490DD0B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EEB28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3D4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rinotecan/ or (irinotecan$ or ab00698464-07 or ab00698464-09 or ab00698464-10 or ab00698464-11 or ab00698464-12 or ab00698464-13 or ab00698464-14 or ac-7469 or akos015894969 or amy4227 or as-14323 or bdbm50128267 or bcp02860 or bcp9000793 or biotecan$2 or brd-k08547377-003-02-4 or campto$2 or camptosar$2 or chebi-80630 or chembl481 or cs-1138 or cpt-11 or cpt11 or d08086 or db00762 or dq2805 or en300-708800 or gtpl6823 or hsdb-7607 or ihl-305 or ihl305 or irinophore-c$2 or irinotel$2 or mfcd00866307 or ncgc00178697-02 or ncgc00178697-05 or nsc-728073 or nsc728073 or nk012-compound or q412197 or s1198 or schembl4034 or sn38 or sn-38 or sn-38-11 or sn3811 or topotecin$2 or u-101440e or u101440e or zinc1612996 or "7673326042" or 100286-90-6 or 97682-44-5).</w:t>
            </w:r>
            <w:proofErr w:type="spellStart"/>
            <w:r w:rsidRPr="00977C92">
              <w:rPr>
                <w:rFonts w:eastAsia="Calibri" w:cs="Arial"/>
                <w:kern w:val="2"/>
                <w:sz w:val="18"/>
                <w:szCs w:val="18"/>
              </w:rPr>
              <w:t>ti,ab,kw</w:t>
            </w:r>
            <w:proofErr w:type="spellEnd"/>
            <w:r w:rsidRPr="00977C92">
              <w:rPr>
                <w:rFonts w:eastAsia="Calibri" w:cs="Arial"/>
                <w:kern w:val="2"/>
                <w:sz w:val="18"/>
                <w:szCs w:val="18"/>
              </w:rPr>
              <w:t>. [IRINOTECA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3D706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8609</w:t>
            </w:r>
          </w:p>
        </w:tc>
      </w:tr>
      <w:tr w:rsidR="00550A5A" w:rsidRPr="00977C92" w14:paraId="5B5F38F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0D109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4334D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teysuno$2 or (tegafur adj4 </w:t>
            </w:r>
            <w:proofErr w:type="spellStart"/>
            <w:r w:rsidRPr="00977C92">
              <w:rPr>
                <w:rFonts w:eastAsia="Calibri" w:cs="Arial"/>
                <w:kern w:val="2"/>
                <w:sz w:val="18"/>
                <w:szCs w:val="18"/>
              </w:rPr>
              <w:t>gimeracil</w:t>
            </w:r>
            <w:proofErr w:type="spellEnd"/>
            <w:r w:rsidRPr="00977C92">
              <w:rPr>
                <w:rFonts w:eastAsia="Calibri" w:cs="Arial"/>
                <w:kern w:val="2"/>
                <w:sz w:val="18"/>
                <w:szCs w:val="18"/>
              </w:rPr>
              <w:t xml:space="preserve"> adj4 </w:t>
            </w:r>
            <w:proofErr w:type="spellStart"/>
            <w:r w:rsidRPr="00977C92">
              <w:rPr>
                <w:rFonts w:eastAsia="Calibri" w:cs="Arial"/>
                <w:kern w:val="2"/>
                <w:sz w:val="18"/>
                <w:szCs w:val="18"/>
              </w:rPr>
              <w:t>oteracil</w:t>
            </w:r>
            <w:proofErr w:type="spellEnd"/>
            <w:r w:rsidRPr="00977C92">
              <w:rPr>
                <w:rFonts w:eastAsia="Calibri" w:cs="Arial"/>
                <w:kern w:val="2"/>
                <w:sz w:val="18"/>
                <w:szCs w:val="18"/>
              </w:rPr>
              <w:t>) or ((S-1 or S1) adj3 combination) or TS-1-cpd or S-1-cpd or TS-1 or TS1 or BMS247616 or BMS-247616 or S1-tegafur-oxonate or S1-fluoropyrimidine-oxoonate</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S1 COMBINATIO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4F2C3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916</w:t>
            </w:r>
          </w:p>
        </w:tc>
      </w:tr>
      <w:tr w:rsidR="00550A5A" w:rsidRPr="00977C92" w14:paraId="53C4964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18CAB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25EC2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egafur/ or (1189456-27-6 or 1548r74nsz or 17902-23-7 or 82294-77-7 or a812417 or ab00572620-15 or ac-2112 or akos000121279 or as-13528 or atillon$2 or bcp22714 or bp-58663 or brn-0525766 or c8h9fn2o3 or ccg-100959 or ccg-50110 or ccris-2762 or chebi-32188 or chembl20883 or citofur$2 or coparogin$2 or cs-1128 or d01244 or db09256 or dtxsid001009966 or einecs-241-846-2 or en300-21668 or exonal$2 or f-5-fu or fental$2 or florafur$2 or fluorafur$2 or fluorofur$2 or franrose$2 or franroze$2 or ft-0653732 or ft-0654170 or ft-0674829 or ft-0693965 or ft207 or ft-207 or ftorafur$2 or fulaid$2 or fulfeel$2 or furafluor$2 or furflucil$2 or furofutran$2 or futraful$2 or gtpl10513 or hms1665i05 or hms2051b15 or hms2090k04 or hms2232e05 or hms3371h21 or hms3393b15 or hms3654p13 or hms3715d14 or hy-17400 or lamar$2 or lifril$2 or mfcd00012351 or mjf12264 or mjf-12264 or mls000069497 or mls000759414 or mls001076521 or mls001424119 or nc00209 or ncgc00159418-02 or ncgc00159418-04 or ncgc00159418-05 or neberk$2 or nitobanil$2 or nsc148958 or nsc-148958 or opera-id-1726 or phthorafur$2 or q-201784 or q413370 or racemic-</w:t>
            </w:r>
            <w:proofErr w:type="spellStart"/>
            <w:r w:rsidRPr="00977C92">
              <w:rPr>
                <w:rFonts w:eastAsia="Calibri" w:cs="Arial"/>
                <w:kern w:val="2"/>
                <w:sz w:val="18"/>
                <w:szCs w:val="18"/>
              </w:rPr>
              <w:t>ftorafur</w:t>
            </w:r>
            <w:proofErr w:type="spellEnd"/>
            <w:r w:rsidRPr="00977C92">
              <w:rPr>
                <w:rFonts w:eastAsia="Calibri" w:cs="Arial"/>
                <w:kern w:val="2"/>
                <w:sz w:val="18"/>
                <w:szCs w:val="18"/>
              </w:rPr>
              <w:t xml:space="preserve"> or riol$2 or schembl4552 or sfsp$2 or sf-</w:t>
            </w:r>
            <w:proofErr w:type="spellStart"/>
            <w:r w:rsidRPr="00977C92">
              <w:rPr>
                <w:rFonts w:eastAsia="Calibri" w:cs="Arial"/>
                <w:kern w:val="2"/>
                <w:sz w:val="18"/>
                <w:szCs w:val="18"/>
              </w:rPr>
              <w:t>sp</w:t>
            </w:r>
            <w:proofErr w:type="spellEnd"/>
            <w:r w:rsidRPr="00977C92">
              <w:rPr>
                <w:rFonts w:eastAsia="Calibri" w:cs="Arial"/>
                <w:kern w:val="2"/>
                <w:sz w:val="18"/>
                <w:szCs w:val="18"/>
              </w:rPr>
              <w:t xml:space="preserve"> or sinoflurol$2 or smr000059106 or sr-01000639511 or sr-01000639511-1 or sr-01000639511-4 or sunfral$2 or sunfural$2 or </w:t>
            </w:r>
            <w:proofErr w:type="spellStart"/>
            <w:r w:rsidRPr="00977C92">
              <w:rPr>
                <w:rFonts w:eastAsia="Calibri" w:cs="Arial"/>
                <w:kern w:val="2"/>
                <w:sz w:val="18"/>
                <w:szCs w:val="18"/>
              </w:rPr>
              <w:t>tefsiel</w:t>
            </w:r>
            <w:proofErr w:type="spellEnd"/>
            <w:r w:rsidRPr="00977C92">
              <w:rPr>
                <w:rFonts w:eastAsia="Calibri" w:cs="Arial"/>
                <w:kern w:val="2"/>
                <w:sz w:val="18"/>
                <w:szCs w:val="18"/>
              </w:rPr>
              <w:t>-c or tegaful$2 or tegafur$2 or tegafurum$2 or ts-1 or uftoral$2 or upcmld-dp063 or utefos$2 or z104508106).</w:t>
            </w:r>
            <w:proofErr w:type="spellStart"/>
            <w:r w:rsidRPr="00977C92">
              <w:rPr>
                <w:rFonts w:eastAsia="Calibri" w:cs="Arial"/>
                <w:kern w:val="2"/>
                <w:sz w:val="18"/>
                <w:szCs w:val="18"/>
              </w:rPr>
              <w:t>ti,ab,kw</w:t>
            </w:r>
            <w:proofErr w:type="spellEnd"/>
            <w:r w:rsidRPr="00977C92">
              <w:rPr>
                <w:rFonts w:eastAsia="Calibri" w:cs="Arial"/>
                <w:kern w:val="2"/>
                <w:sz w:val="18"/>
                <w:szCs w:val="18"/>
              </w:rPr>
              <w:t>. [TEGAFUR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E08E6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276</w:t>
            </w:r>
          </w:p>
        </w:tc>
      </w:tr>
      <w:tr w:rsidR="00550A5A" w:rsidRPr="00977C92" w14:paraId="4C38641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C71CB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A5149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Ramucirumab/ or (1121b or 947687-13-0 or 947687-13-0 or a168 or a-168 or cyramza$2 or d99yvk4l0x or hlx12 or hlx-12 or hsdb-8314 or imc1121b or imc1121-b or imc-1121b or imc-1121-b or l01xc21 or ly3009806 or ly-3009806 or nsc-749128 or pbp2001 or pbp-2001 or ramucirumab$2 or ramucirumabum$2 or ro7234952 or ro-723495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RAMUCIR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13874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883</w:t>
            </w:r>
          </w:p>
        </w:tc>
      </w:tr>
      <w:tr w:rsidR="00550A5A" w:rsidRPr="00977C92" w14:paraId="01B1A86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65796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EF98E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anitumumab/ or (339177-26-3 or 6a901e312a or abenix$2 or </w:t>
            </w:r>
            <w:proofErr w:type="spellStart"/>
            <w:r w:rsidRPr="00977C92">
              <w:rPr>
                <w:rFonts w:eastAsia="Calibri" w:cs="Arial"/>
                <w:kern w:val="2"/>
                <w:sz w:val="18"/>
                <w:szCs w:val="18"/>
              </w:rPr>
              <w:t>abx-egf</w:t>
            </w:r>
            <w:proofErr w:type="spellEnd"/>
            <w:r w:rsidRPr="00977C92">
              <w:rPr>
                <w:rFonts w:eastAsia="Calibri" w:cs="Arial"/>
                <w:kern w:val="2"/>
                <w:sz w:val="18"/>
                <w:szCs w:val="18"/>
              </w:rPr>
              <w:t xml:space="preserve"> or amg954 or amg-954 or e7-6-3 or l01xc08 or </w:t>
            </w:r>
            <w:proofErr w:type="spellStart"/>
            <w:r w:rsidRPr="00977C92">
              <w:rPr>
                <w:rFonts w:eastAsia="Calibri" w:cs="Arial"/>
                <w:kern w:val="2"/>
                <w:sz w:val="18"/>
                <w:szCs w:val="18"/>
              </w:rPr>
              <w:t>moab-abx-egf</w:t>
            </w:r>
            <w:proofErr w:type="spellEnd"/>
            <w:r w:rsidRPr="00977C92">
              <w:rPr>
                <w:rFonts w:eastAsia="Calibri" w:cs="Arial"/>
                <w:kern w:val="2"/>
                <w:sz w:val="18"/>
                <w:szCs w:val="18"/>
              </w:rPr>
              <w:t xml:space="preserve"> or moab-e7-6-3 or monoclonal-antibody-</w:t>
            </w:r>
            <w:proofErr w:type="spellStart"/>
            <w:r w:rsidRPr="00977C92">
              <w:rPr>
                <w:rFonts w:eastAsia="Calibri" w:cs="Arial"/>
                <w:kern w:val="2"/>
                <w:sz w:val="18"/>
                <w:szCs w:val="18"/>
              </w:rPr>
              <w:t>abx</w:t>
            </w:r>
            <w:proofErr w:type="spellEnd"/>
            <w:r w:rsidRPr="00977C92">
              <w:rPr>
                <w:rFonts w:eastAsia="Calibri" w:cs="Arial"/>
                <w:kern w:val="2"/>
                <w:sz w:val="18"/>
                <w:szCs w:val="18"/>
              </w:rPr>
              <w:t>-</w:t>
            </w:r>
            <w:proofErr w:type="spellStart"/>
            <w:r w:rsidRPr="00977C92">
              <w:rPr>
                <w:rFonts w:eastAsia="Calibri" w:cs="Arial"/>
                <w:kern w:val="2"/>
                <w:sz w:val="18"/>
                <w:szCs w:val="18"/>
              </w:rPr>
              <w:t>egf</w:t>
            </w:r>
            <w:proofErr w:type="spellEnd"/>
            <w:r w:rsidRPr="00977C92">
              <w:rPr>
                <w:rFonts w:eastAsia="Calibri" w:cs="Arial"/>
                <w:kern w:val="2"/>
                <w:sz w:val="18"/>
                <w:szCs w:val="18"/>
              </w:rPr>
              <w:t xml:space="preserve"> or monoclonal-antibody-e7-6-3 or nsc-742319 or panitumab$2 or panitumumab$2 or panitumumabum$2 or panitunumab$2 or vectibex$2 or vectibix$2).</w:t>
            </w:r>
            <w:proofErr w:type="spellStart"/>
            <w:r w:rsidRPr="00977C92">
              <w:rPr>
                <w:rFonts w:eastAsia="Calibri" w:cs="Arial"/>
                <w:kern w:val="2"/>
                <w:sz w:val="18"/>
                <w:szCs w:val="18"/>
              </w:rPr>
              <w:t>ti,ab,kw</w:t>
            </w:r>
            <w:proofErr w:type="spellEnd"/>
            <w:r w:rsidRPr="00977C92">
              <w:rPr>
                <w:rFonts w:eastAsia="Calibri" w:cs="Arial"/>
                <w:kern w:val="2"/>
                <w:sz w:val="18"/>
                <w:szCs w:val="18"/>
              </w:rPr>
              <w:t>. [PANITU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CA5F2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461</w:t>
            </w:r>
          </w:p>
        </w:tc>
      </w:tr>
      <w:tr w:rsidR="00550A5A" w:rsidRPr="00977C92" w14:paraId="02966FF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96183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2CA51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6ns400bxkh or 780758-10-3 or 828933-51-3 or </w:t>
            </w:r>
            <w:proofErr w:type="spellStart"/>
            <w:r w:rsidRPr="00977C92">
              <w:rPr>
                <w:rFonts w:eastAsia="Calibri" w:cs="Arial"/>
                <w:kern w:val="2"/>
                <w:sz w:val="18"/>
                <w:szCs w:val="18"/>
              </w:rPr>
              <w:t>biomab-egfr</w:t>
            </w:r>
            <w:proofErr w:type="spellEnd"/>
            <w:r w:rsidRPr="00977C92">
              <w:rPr>
                <w:rFonts w:eastAsia="Calibri" w:cs="Arial"/>
                <w:kern w:val="2"/>
                <w:sz w:val="18"/>
                <w:szCs w:val="18"/>
              </w:rPr>
              <w:t xml:space="preserve"> or diacim$2 or h-r3 or nimotuzumab$2 or osag-101 or radiotheracim$2 or theracim$2 or theraloc$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NIMO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C563E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70</w:t>
            </w:r>
          </w:p>
        </w:tc>
      </w:tr>
      <w:tr w:rsidR="00550A5A" w:rsidRPr="00977C92" w14:paraId="1DC1077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51D82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DE3B5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339186-68-4 or emd7200 or emd-7200 or emd72000 or emd-72000 or kgaa$2 or matuzumab$2 or </w:t>
            </w:r>
            <w:proofErr w:type="spellStart"/>
            <w:r w:rsidRPr="00977C92">
              <w:rPr>
                <w:rFonts w:eastAsia="Calibri" w:cs="Arial"/>
                <w:kern w:val="2"/>
                <w:sz w:val="18"/>
                <w:szCs w:val="18"/>
              </w:rPr>
              <w:t>merck-kgaa</w:t>
            </w:r>
            <w:proofErr w:type="spellEnd"/>
            <w:r w:rsidRPr="00977C92">
              <w:rPr>
                <w:rFonts w:eastAsia="Calibri" w:cs="Arial"/>
                <w:kern w:val="2"/>
                <w:sz w:val="18"/>
                <w:szCs w:val="18"/>
              </w:rPr>
              <w:t xml:space="preserve"> or mg4m3qb24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MA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96798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610</w:t>
            </w:r>
          </w:p>
        </w:tc>
      </w:tr>
      <w:tr w:rsidR="00550A5A" w:rsidRPr="00977C92" w14:paraId="2258B29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48F8F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4CCB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Bevacizumab/ or (12-igg1 or 1438851-35-4 or 216974-75-3 or 2s9zzm9q9v or abevmy$2 or abp215 or abp-215 or ainex$2 or altuzan$2 or alymsys$2 or ankeda$2 or anti-</w:t>
            </w:r>
            <w:proofErr w:type="spellStart"/>
            <w:r w:rsidRPr="00977C92">
              <w:rPr>
                <w:rFonts w:eastAsia="Calibri" w:cs="Arial"/>
                <w:kern w:val="2"/>
                <w:sz w:val="18"/>
                <w:szCs w:val="18"/>
              </w:rPr>
              <w:t>vegf</w:t>
            </w:r>
            <w:proofErr w:type="spellEnd"/>
            <w:r w:rsidRPr="00977C92">
              <w:rPr>
                <w:rFonts w:eastAsia="Calibri" w:cs="Arial"/>
                <w:kern w:val="2"/>
                <w:sz w:val="18"/>
                <w:szCs w:val="18"/>
              </w:rPr>
              <w:t xml:space="preserve"> or askb1202 or ask-b1202 or avastin$2 or avegra$2 or aybintio$2 or ba1101 or ba-1101 or bambevi$2 or bat1706 or bat-1706 or bcd021 or bcd-021 or bevacizumab$2 or bevacizumabum$2 or bevagen$2 or bevatas$2 or bevax$2 or bevz92 or bevz-92 or bi695502 or bi-695502 or bow030 or bow-030 or boyounuo$2 or bp01 or bp-01 or bp102 or bp-102 or bryxta$2 or bs503a or bs-503a or bxt2316 or bxt-2316 or byvasda$2 or cbt124 or cbt-124 or chs305 or chs-305 or chs5217 or chs-5217 or cizumab$2 or ctp16 or ct-p16 or equidacent$2 or fkb238 or fkb-238 or gb222 or gb-222 or gbs004 or gbs-004 or hanbeitai$2 or hd204 or hd-204 or hlx04 or hlx-04 or hot1010 or hot-1010 or hsdb-8080 or ibi305 or ibi-305 or idb0072 or idb-0072 or intp24 or intp-24 or ipique$2 or jhl1149 or jhl-1149 or js501 or js-501 or jy028 or jy-028 or krabeva$2 or kyomarc$2 or l01xc07 or lextemy$2 or "</w:t>
            </w:r>
            <w:proofErr w:type="spellStart"/>
            <w:r w:rsidRPr="00977C92">
              <w:rPr>
                <w:rFonts w:eastAsia="Calibri" w:cs="Arial"/>
                <w:kern w:val="2"/>
                <w:sz w:val="18"/>
                <w:szCs w:val="18"/>
              </w:rPr>
              <w:t>lumiere</w:t>
            </w:r>
            <w:proofErr w:type="spellEnd"/>
            <w:r w:rsidRPr="00977C92">
              <w:rPr>
                <w:rFonts w:eastAsia="Calibri" w:cs="Arial"/>
                <w:kern w:val="2"/>
                <w:sz w:val="18"/>
                <w:szCs w:val="18"/>
              </w:rPr>
              <w:t xml:space="preserve">-(drug)" or ly01008 or ly-01008 or mabionvegf$2 or mb02 or mb-02 or mil60 or mil-60 or mvasi$2 or myl14020 or myl-14020 or myl1402o or myl-1402o or nsc704865 or nsc-704865 or onbevzi$2 or ons1045 or ons-1045 or ons5010 or ons-5010 or oyavas$2 or </w:t>
            </w:r>
            <w:r w:rsidRPr="00977C92">
              <w:rPr>
                <w:rFonts w:eastAsia="Calibri" w:cs="Arial"/>
                <w:kern w:val="2"/>
                <w:sz w:val="18"/>
                <w:szCs w:val="18"/>
              </w:rPr>
              <w:lastRenderedPageBreak/>
              <w:t>pf06439535 or pf-06439535 or pf6439535 or pf-6439535 or pmc901 or pmc-901 or pobevcy$2 or pro169 or pro-169 or pusintin$2 or ql1101 or ql-1101 or r435 or r-435 or rg435 or rg-435 or rhumab$2 or ro4876646 or ro-4876646 or rph001 or rph-001 or rtpr023 or r-tpr-023 or sb8 or sb-8 or sct501 or sct-501 or sct510 or sct-510 or sibp04 or sibp-04 or stc103 or stc-103 or stivant$2 or tab008 or tab-008 or tab014 or tab-014 or tot102 or tot-102 or trs003 or trs-003 or tx16 or tx-16 or vegzelma$2 or versavo$2 or zirabev$2 or zrc113 or zrc-113 or zybev$2).</w:t>
            </w:r>
            <w:proofErr w:type="spellStart"/>
            <w:r w:rsidRPr="00977C92">
              <w:rPr>
                <w:rFonts w:eastAsia="Calibri" w:cs="Arial"/>
                <w:kern w:val="2"/>
                <w:sz w:val="18"/>
                <w:szCs w:val="18"/>
              </w:rPr>
              <w:t>ti,ab,kw</w:t>
            </w:r>
            <w:proofErr w:type="spellEnd"/>
            <w:r w:rsidRPr="00977C92">
              <w:rPr>
                <w:rFonts w:eastAsia="Calibri" w:cs="Arial"/>
                <w:kern w:val="2"/>
                <w:sz w:val="18"/>
                <w:szCs w:val="18"/>
              </w:rPr>
              <w:t>. [BEVAC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AD606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27493</w:t>
            </w:r>
          </w:p>
        </w:tc>
      </w:tr>
      <w:tr w:rsidR="00550A5A" w:rsidRPr="00977C92" w14:paraId="11CD9EF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88D9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ECDD4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22215-59-2 or anb011 or anb-011 or dostarlimab$2 or gsk4057190 or gsk-4057190 or jemperli$2 or p0gvq9a4s5 or tsr042 or tsr-042 or wbp285 or wbp-28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DOSTAR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F1DD9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93</w:t>
            </w:r>
          </w:p>
        </w:tc>
      </w:tr>
      <w:tr w:rsidR="00550A5A" w:rsidRPr="00977C92" w14:paraId="3167CA6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57AE9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D28AC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hembl5095383 or </w:t>
            </w:r>
            <w:proofErr w:type="spellStart"/>
            <w:r w:rsidRPr="00977C92">
              <w:rPr>
                <w:rFonts w:eastAsia="Calibri" w:cs="Arial"/>
                <w:kern w:val="2"/>
                <w:sz w:val="18"/>
                <w:szCs w:val="18"/>
              </w:rPr>
              <w:t>retlirafusp</w:t>
            </w:r>
            <w:proofErr w:type="spellEnd"/>
            <w:r w:rsidRPr="00977C92">
              <w:rPr>
                <w:rFonts w:eastAsia="Calibri" w:cs="Arial"/>
                <w:kern w:val="2"/>
                <w:sz w:val="18"/>
                <w:szCs w:val="18"/>
              </w:rPr>
              <w:t>-alfa or shr1701 or shr-170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SHR-1701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2415D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6</w:t>
            </w:r>
          </w:p>
        </w:tc>
      </w:tr>
      <w:tr w:rsidR="00550A5A" w:rsidRPr="00977C92" w14:paraId="61F0A29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CD9D3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14930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68219-35-4 or 45x7ou8c4j or ab154 or ab-154 or domvanalimab$2 or who-11559</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DOMVAN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5A5EB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9</w:t>
            </w:r>
          </w:p>
        </w:tc>
      </w:tr>
      <w:tr w:rsidR="00550A5A" w:rsidRPr="00977C92" w14:paraId="769F22F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9979E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67BF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9860-24-5 or ab122 or ab-122 or gls010 or gls-010 or gs0122 or gs-0122 or wbp3055 or wbp-3055 or who-11413 or zbl7o904il or zimbere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ZIMBERE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2EA5E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6</w:t>
            </w:r>
          </w:p>
        </w:tc>
      </w:tr>
      <w:tr w:rsidR="00550A5A" w:rsidRPr="00977C92" w14:paraId="1836107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0E848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FEF1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Lapatinib/ or (0vua21238f or 1092929-10-6 or 1210608-87-9 or 1xkk or 231277-92-2 or 388082-78-8 or 437755-78-7 or 913989-15-8 or a25184 or ab01273965-01 or ab01273965-02 or ab01273965-03 or ab01273965-04 or ab01273965-05 or ac-1314 or akos005145766 or am20090641 or as-14065 or bc164610 or bcp01874 or bcp9000837 or bcp9000838 or bcpp000188 or bcpp000189 or bdbm5445 or brd-k19687926-001-01-7 or brd-k19687926-379-02-5 or c29h26clfn4o4s or ccg-270133 or chebi-49603 or chembl554 or cid-208908 or d08108 or db01259 or dtxcid5026675 or dtxsid7046675 or en300-117254 or ex-a402 or fmm$2 or ft-0659650 or gsk572016 or gsk-572016 or gtpl5692 or gw2016 or gw-2016 or gw282974x or gw-282974x or gw572016 or gw-572016 or gw572016f or gw-572016f or gw-572016x or hms2089h10 or hms3244n06 or hms3244n10 or hms3244n14 or hms3744k11 or hsdb-8209 or hy-50898 or kinome-3684 or kinome-3685 or l0360 or lapatinib$2 or mfcd09264194 or ncgc00167507-01 or ncgc00167507-02 or ncgc00167507-03 or ncgc00167507-04 or ncgc00167507-09 or ns00003012 or nsc745750 or nsc-745750 or nsc800780 or nsc-800780 or q-101353 or q420323 or sb16918 or schembl8100 or sr-05000001472-1 or sw199101-5 or tox21-112505 or tykerb$2 or tyverb$2).</w:t>
            </w:r>
            <w:proofErr w:type="spellStart"/>
            <w:r w:rsidRPr="00977C92">
              <w:rPr>
                <w:rFonts w:eastAsia="Calibri" w:cs="Arial"/>
                <w:kern w:val="2"/>
                <w:sz w:val="18"/>
                <w:szCs w:val="18"/>
              </w:rPr>
              <w:t>ti,ab,kw</w:t>
            </w:r>
            <w:proofErr w:type="spellEnd"/>
            <w:r w:rsidRPr="00977C92">
              <w:rPr>
                <w:rFonts w:eastAsia="Calibri" w:cs="Arial"/>
                <w:kern w:val="2"/>
                <w:sz w:val="18"/>
                <w:szCs w:val="18"/>
              </w:rPr>
              <w:t>. [LAP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830A7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569</w:t>
            </w:r>
          </w:p>
        </w:tc>
      </w:tr>
      <w:tr w:rsidR="00550A5A" w:rsidRPr="00977C92" w14:paraId="536140A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2166E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75EAC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57890-39-2 or a825653 or ac-25047 or aiv007 or aiv-007 or akos025401742 or amy9240 or as-16203 or bcp01799 or bcp9000633 or bcpp000247 or bdbm50331094 or bl164616 or c21h19cln4o4 or ccg-264842 or chebi-85994 or chembl1289601 or cs-0109 or d09919 or db09078 or dtxcid50117096 or dtxsid50194605 or e7080 or e-7080 or ee083865g2 or en300-7418350 or er203492-00 or er-203492-00 or ex-a249 or ft-0700727 or gtpl7426 or hms3244a07 or hms3244a08 or hms3244b07 or hms3654a14 or hy-10981 or j-513372 or kisplyx$2 or l01xe29 or lenvatinib$2 or lenvatinibum$2 or lenvima$2 or lev$2 or mfcd16038644 or mk7902 or mk-7902 or mls006011239 or ncgc00263198-01 or ncgc00263198-04 or ncgc00263198-07 or ns00069283 or nsc755980 or nsc-755980 or nsc800781 or nsc-800781 or q6523413 or ro7071618 or ro-7071618 or s1164 or sb16580 or schembl864638 or smr004702999 or sw219259-1 or z2235801899).</w:t>
            </w:r>
            <w:proofErr w:type="spellStart"/>
            <w:r w:rsidRPr="00977C92">
              <w:rPr>
                <w:rFonts w:eastAsia="Calibri" w:cs="Arial"/>
                <w:kern w:val="2"/>
                <w:sz w:val="18"/>
                <w:szCs w:val="18"/>
              </w:rPr>
              <w:t>ti,ab,kw</w:t>
            </w:r>
            <w:proofErr w:type="spellEnd"/>
            <w:r w:rsidRPr="00977C92">
              <w:rPr>
                <w:rFonts w:eastAsia="Calibri" w:cs="Arial"/>
                <w:kern w:val="2"/>
                <w:sz w:val="18"/>
                <w:szCs w:val="18"/>
              </w:rPr>
              <w:t>. [LENV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BC06E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247099</w:t>
            </w:r>
          </w:p>
        </w:tc>
      </w:tr>
      <w:tr w:rsidR="00550A5A" w:rsidRPr="00977C92" w14:paraId="586ECB4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FB239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91EDB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0rf or 1001264-89-6 or 524y3ib4hq or ac-28420 or akos025396463 or as-17027 or bcp0726000195 or bcp9000712 or bdbm50398379 or ccg-269312 or chebi-95089 or chembl2177390 or cs-0975 or d10641 or db11743 or dtxsid101025595 or ex-a2077 or gdc0068 or gdc-0068 or gdc0068-di-hcl or gdc-0068-di-hcl or gtpl7887 or hy-15186 or ipatasertib$2 or mfcd22124514 or ncgc00346714-01 or ns00072927 or nsc767898 or nsc-767898 or nsc781451 or nsc-781451 or nsc800986 or nsc-800986 or nsc832484 or nsc-832484 or q27078088 or rg7440 or rg-7440 or rg-7440-di-hcl or s2808 or schembl191659).</w:t>
            </w:r>
            <w:proofErr w:type="spellStart"/>
            <w:r w:rsidRPr="00977C92">
              <w:rPr>
                <w:rFonts w:eastAsia="Calibri" w:cs="Arial"/>
                <w:kern w:val="2"/>
                <w:sz w:val="18"/>
                <w:szCs w:val="18"/>
              </w:rPr>
              <w:t>ti,ab,kw</w:t>
            </w:r>
            <w:proofErr w:type="spellEnd"/>
            <w:r w:rsidRPr="00977C92">
              <w:rPr>
                <w:rFonts w:eastAsia="Calibri" w:cs="Arial"/>
                <w:kern w:val="2"/>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866D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24</w:t>
            </w:r>
          </w:p>
        </w:tc>
      </w:tr>
      <w:tr w:rsidR="00550A5A" w:rsidRPr="00977C92" w14:paraId="7F3AC62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7A50D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7B47D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259-298 [INTERVENTION &amp; COMPARATORS &amp; CHEMO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F6B0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28584</w:t>
            </w:r>
          </w:p>
        </w:tc>
      </w:tr>
      <w:tr w:rsidR="00550A5A" w:rsidRPr="00977C92" w14:paraId="7392612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D0F71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A3683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8 and 3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E12D4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786</w:t>
            </w:r>
          </w:p>
        </w:tc>
      </w:tr>
      <w:tr w:rsidR="00550A5A" w:rsidRPr="00977C92" w14:paraId="2836682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A5A14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2A17A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dolescent/ or exp Child/ or exp Infant/) not (exp Adult/ and (Adolescent/ or exp Child/ or exp Infant/)) [CHILDREN &lt;19 REMOV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A7E9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816395</w:t>
            </w:r>
          </w:p>
        </w:tc>
      </w:tr>
      <w:tr w:rsidR="00550A5A" w:rsidRPr="00977C92" w14:paraId="7BF86D9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46741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E05A9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editorial or note or comment or clinical trial protocol</w:t>
            </w:r>
            <w:proofErr w:type="gramStart"/>
            <w:r w:rsidRPr="00977C92">
              <w:rPr>
                <w:rFonts w:eastAsia="Calibri" w:cs="Arial"/>
                <w:kern w:val="2"/>
                <w:sz w:val="18"/>
                <w:szCs w:val="18"/>
              </w:rPr>
              <w:t>).pt.</w:t>
            </w:r>
            <w:proofErr w:type="gramEnd"/>
            <w:r w:rsidRPr="00977C92">
              <w:rPr>
                <w:rFonts w:eastAsia="Calibri" w:cs="Arial"/>
                <w:kern w:val="2"/>
                <w:sz w:val="18"/>
                <w:szCs w:val="18"/>
              </w:rPr>
              <w:t xml:space="preserve"> or (letter.pt. not randomized controlled trial/) [PROTOCOLS and OPINION PIECES REMOVE - CENTR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01251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802227</w:t>
            </w:r>
          </w:p>
        </w:tc>
      </w:tr>
      <w:tr w:rsidR="00550A5A" w:rsidRPr="00977C92" w14:paraId="5A8870C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2422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01BB3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2 not (313 or 314) [PROTOCOLS and OPINION PIECES REMOVED - CENTR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79463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194</w:t>
            </w:r>
          </w:p>
        </w:tc>
      </w:tr>
      <w:tr w:rsidR="00550A5A" w:rsidRPr="00977C92" w14:paraId="155E525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5C056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47D1E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onference proceeding.pt. [CONFERENCE ABSTRACTS/PROCEEDING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4B649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3853</w:t>
            </w:r>
          </w:p>
        </w:tc>
      </w:tr>
      <w:tr w:rsidR="00550A5A" w:rsidRPr="00977C92" w14:paraId="1C30237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88AB0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159E2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5 and 316 [CONFERENCE ABSTRACTS ONL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60447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18</w:t>
            </w:r>
          </w:p>
        </w:tc>
      </w:tr>
      <w:tr w:rsidR="00550A5A" w:rsidRPr="00977C92" w14:paraId="4C93B9D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CE2F1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F1D73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limit 317 to yr="2022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DAC3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9</w:t>
            </w:r>
          </w:p>
        </w:tc>
      </w:tr>
      <w:tr w:rsidR="00550A5A" w:rsidRPr="00977C92" w14:paraId="6EF8AE7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4D764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C031D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5 not 316 [CONFERENCE ABSTRACTS REMOV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4555C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476</w:t>
            </w:r>
          </w:p>
        </w:tc>
      </w:tr>
      <w:tr w:rsidR="00550A5A" w:rsidRPr="00977C92" w14:paraId="1324FE8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4A497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3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F187F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8 or 319 [LAST 2 YRS OF ABSTRACTS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FAD75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565</w:t>
            </w:r>
          </w:p>
        </w:tc>
      </w:tr>
      <w:tr w:rsidR="00550A5A" w:rsidRPr="00977C92" w14:paraId="72D26AF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46330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214CA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320 use </w:t>
            </w:r>
            <w:proofErr w:type="spellStart"/>
            <w:r w:rsidRPr="00977C92">
              <w:rPr>
                <w:rFonts w:eastAsia="Calibri" w:cs="Arial"/>
                <w:kern w:val="2"/>
                <w:sz w:val="18"/>
                <w:szCs w:val="18"/>
              </w:rPr>
              <w:t>cctr</w:t>
            </w:r>
            <w:proofErr w:type="spellEnd"/>
            <w:r w:rsidRPr="00977C92">
              <w:rPr>
                <w:rFonts w:eastAsia="Calibri" w:cs="Arial"/>
                <w:kern w:val="2"/>
                <w:sz w:val="18"/>
                <w:szCs w:val="18"/>
              </w:rPr>
              <w:t xml:space="preserve"> [CENTRAL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8718E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778</w:t>
            </w:r>
          </w:p>
        </w:tc>
      </w:tr>
      <w:tr w:rsidR="00550A5A" w:rsidRPr="00977C92" w14:paraId="53E6DD3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5F8AD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5DF14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stomach? or gastric$ or cardia or cardiac or antrum? or antral$ or fundus$ or pyloric$ or pylorus$ or </w:t>
            </w:r>
            <w:proofErr w:type="spellStart"/>
            <w:r w:rsidRPr="00977C92">
              <w:rPr>
                <w:rFonts w:eastAsia="Calibri" w:cs="Arial"/>
                <w:kern w:val="2"/>
                <w:sz w:val="18"/>
                <w:szCs w:val="18"/>
              </w:rPr>
              <w:t>ventricu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linitis</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plastica</w:t>
            </w:r>
            <w:proofErr w:type="spellEnd"/>
            <w:r w:rsidRPr="00977C92">
              <w:rPr>
                <w:rFonts w:eastAsia="Calibri" w:cs="Arial"/>
                <w:kern w:val="2"/>
                <w:sz w:val="18"/>
                <w:szCs w:val="18"/>
              </w:rPr>
              <w:t xml:space="preserve"> or leather-bottle or ((stomach? or gastric$) and (GC or GEJ))) adj3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r w:rsidRPr="00977C92">
              <w:rPr>
                <w:rFonts w:eastAsia="Calibri" w:cs="Arial"/>
                <w:kern w:val="2"/>
                <w:sz w:val="18"/>
                <w:szCs w:val="18"/>
              </w:rPr>
              <w:t>tumo?r</w:t>
            </w:r>
            <w:proofErr w:type="spellEnd"/>
            <w:r w:rsidRPr="00977C92">
              <w:rPr>
                <w:rFonts w:eastAsia="Calibri" w:cs="Arial"/>
                <w:kern w:val="2"/>
                <w:sz w:val="18"/>
                <w:szCs w:val="18"/>
              </w:rPr>
              <w:t xml:space="preserve">$ or carcinoma$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colo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enocancer</w:t>
            </w:r>
            <w:proofErr w:type="spellEnd"/>
            <w:r w:rsidRPr="00977C92">
              <w:rPr>
                <w:rFonts w:eastAsia="Calibri" w:cs="Arial"/>
                <w:kern w:val="2"/>
                <w:sz w:val="18"/>
                <w:szCs w:val="18"/>
              </w:rPr>
              <w:t xml:space="preserve">$ or adeno-cancer$ or adenoma$ or adenocarcinoma$ or adeno-carcinoma$ or blastoma$ or carcinosarcoma$ or </w:t>
            </w:r>
            <w:proofErr w:type="spellStart"/>
            <w:r w:rsidRPr="00977C92">
              <w:rPr>
                <w:rFonts w:eastAsia="Calibri" w:cs="Arial"/>
                <w:kern w:val="2"/>
                <w:sz w:val="18"/>
                <w:szCs w:val="18"/>
              </w:rPr>
              <w:t>carcino</w:t>
            </w:r>
            <w:proofErr w:type="spellEnd"/>
            <w:r w:rsidRPr="00977C92">
              <w:rPr>
                <w:rFonts w:eastAsia="Calibri" w:cs="Arial"/>
                <w:kern w:val="2"/>
                <w:sz w:val="18"/>
                <w:szCs w:val="18"/>
              </w:rPr>
              <w:t xml:space="preserve">-sarcoma$ or adenoacanthoma$ or adeno-acanthoma$ or epithelioma$ or melanoma$ or </w:t>
            </w:r>
            <w:proofErr w:type="spellStart"/>
            <w:r w:rsidRPr="00977C92">
              <w:rPr>
                <w:rFonts w:eastAsia="Calibri" w:cs="Arial"/>
                <w:kern w:val="2"/>
                <w:sz w:val="18"/>
                <w:szCs w:val="18"/>
              </w:rPr>
              <w:t>mesenchymoma</w:t>
            </w:r>
            <w:proofErr w:type="spellEnd"/>
            <w:r w:rsidRPr="00977C92">
              <w:rPr>
                <w:rFonts w:eastAsia="Calibri" w:cs="Arial"/>
                <w:kern w:val="2"/>
                <w:sz w:val="18"/>
                <w:szCs w:val="18"/>
              </w:rPr>
              <w:t xml:space="preserve">$ or sarcoma$ or thymoma$ or granuloma$ or choriocarcinoma$ or </w:t>
            </w:r>
            <w:proofErr w:type="spellStart"/>
            <w:r w:rsidRPr="00977C92">
              <w:rPr>
                <w:rFonts w:eastAsia="Calibri" w:cs="Arial"/>
                <w:kern w:val="2"/>
                <w:sz w:val="18"/>
                <w:szCs w:val="18"/>
              </w:rPr>
              <w:t>cancerogenes?s</w:t>
            </w:r>
            <w:proofErr w:type="spellEnd"/>
            <w:r w:rsidRPr="00977C92">
              <w:rPr>
                <w:rFonts w:eastAsia="Calibri" w:cs="Arial"/>
                <w:kern w:val="2"/>
                <w:sz w:val="18"/>
                <w:szCs w:val="18"/>
              </w:rPr>
              <w:t xml:space="preserve"> or carcinoid$)) or ((stomach? or gastric$) adj3 SCC) or ((</w:t>
            </w:r>
            <w:proofErr w:type="spellStart"/>
            <w:r w:rsidRPr="00977C92">
              <w:rPr>
                <w:rFonts w:eastAsia="Calibri" w:cs="Arial"/>
                <w:kern w:val="2"/>
                <w:sz w:val="18"/>
                <w:szCs w:val="18"/>
              </w:rPr>
              <w:t>esopha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esophag</w:t>
            </w:r>
            <w:proofErr w:type="spellEnd"/>
            <w:r w:rsidRPr="00977C92">
              <w:rPr>
                <w:rFonts w:eastAsia="Calibri" w:cs="Arial"/>
                <w:kern w:val="2"/>
                <w:sz w:val="18"/>
                <w:szCs w:val="18"/>
              </w:rPr>
              <w:t xml:space="preserve">$ or esophagogastric$ or esophago-gastric$ or </w:t>
            </w:r>
            <w:proofErr w:type="spellStart"/>
            <w:r w:rsidRPr="00977C92">
              <w:rPr>
                <w:rFonts w:eastAsia="Calibri" w:cs="Arial"/>
                <w:kern w:val="2"/>
                <w:sz w:val="18"/>
                <w:szCs w:val="18"/>
              </w:rPr>
              <w:t>oesophagogastric</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esophago</w:t>
            </w:r>
            <w:proofErr w:type="spellEnd"/>
            <w:r w:rsidRPr="00977C92">
              <w:rPr>
                <w:rFonts w:eastAsia="Calibri" w:cs="Arial"/>
                <w:kern w:val="2"/>
                <w:sz w:val="18"/>
                <w:szCs w:val="18"/>
              </w:rPr>
              <w:t xml:space="preserve">-gastric$ or gastroesophageal$ or gastro-esophageal$ or </w:t>
            </w:r>
            <w:proofErr w:type="spellStart"/>
            <w:r w:rsidRPr="00977C92">
              <w:rPr>
                <w:rFonts w:eastAsia="Calibri" w:cs="Arial"/>
                <w:kern w:val="2"/>
                <w:sz w:val="18"/>
                <w:szCs w:val="18"/>
              </w:rPr>
              <w:t>gastrooesophageal</w:t>
            </w:r>
            <w:proofErr w:type="spellEnd"/>
            <w:r w:rsidRPr="00977C92">
              <w:rPr>
                <w:rFonts w:eastAsia="Calibri" w:cs="Arial"/>
                <w:kern w:val="2"/>
                <w:sz w:val="18"/>
                <w:szCs w:val="18"/>
              </w:rPr>
              <w:t>$ or gastro-</w:t>
            </w:r>
            <w:proofErr w:type="spellStart"/>
            <w:r w:rsidRPr="00977C92">
              <w:rPr>
                <w:rFonts w:eastAsia="Calibri" w:cs="Arial"/>
                <w:kern w:val="2"/>
                <w:sz w:val="18"/>
                <w:szCs w:val="18"/>
              </w:rPr>
              <w:t>oesophageal</w:t>
            </w:r>
            <w:proofErr w:type="spellEnd"/>
            <w:r w:rsidRPr="00977C92">
              <w:rPr>
                <w:rFonts w:eastAsia="Calibri" w:cs="Arial"/>
                <w:kern w:val="2"/>
                <w:sz w:val="18"/>
                <w:szCs w:val="18"/>
              </w:rPr>
              <w:t>$ or cardio-esophageal$ or cardio-</w:t>
            </w:r>
            <w:proofErr w:type="spellStart"/>
            <w:r w:rsidRPr="00977C92">
              <w:rPr>
                <w:rFonts w:eastAsia="Calibri" w:cs="Arial"/>
                <w:kern w:val="2"/>
                <w:sz w:val="18"/>
                <w:szCs w:val="18"/>
              </w:rPr>
              <w:t>oesophage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dioesophageal</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diooesophageal</w:t>
            </w:r>
            <w:proofErr w:type="spellEnd"/>
            <w:r w:rsidRPr="00977C92">
              <w:rPr>
                <w:rFonts w:eastAsia="Calibri" w:cs="Arial"/>
                <w:kern w:val="2"/>
                <w:sz w:val="18"/>
                <w:szCs w:val="18"/>
              </w:rPr>
              <w:t>$ or EG or GE) adj3 (junction$ or sphincter$) adj3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r w:rsidRPr="00977C92">
              <w:rPr>
                <w:rFonts w:eastAsia="Calibri" w:cs="Arial"/>
                <w:kern w:val="2"/>
                <w:sz w:val="18"/>
                <w:szCs w:val="18"/>
              </w:rPr>
              <w:t>tumo?r</w:t>
            </w:r>
            <w:proofErr w:type="spellEnd"/>
            <w:r w:rsidRPr="00977C92">
              <w:rPr>
                <w:rFonts w:eastAsia="Calibri" w:cs="Arial"/>
                <w:kern w:val="2"/>
                <w:sz w:val="18"/>
                <w:szCs w:val="18"/>
              </w:rPr>
              <w:t xml:space="preserve">$ or carcinoma$ or </w:t>
            </w:r>
            <w:proofErr w:type="spellStart"/>
            <w:r w:rsidRPr="00977C92">
              <w:rPr>
                <w:rFonts w:eastAsia="Calibri" w:cs="Arial"/>
                <w:kern w:val="2"/>
                <w:sz w:val="18"/>
                <w:szCs w:val="18"/>
              </w:rPr>
              <w:t>maligna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oncolog</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adenocancer</w:t>
            </w:r>
            <w:proofErr w:type="spellEnd"/>
            <w:r w:rsidRPr="00977C92">
              <w:rPr>
                <w:rFonts w:eastAsia="Calibri" w:cs="Arial"/>
                <w:kern w:val="2"/>
                <w:sz w:val="18"/>
                <w:szCs w:val="18"/>
              </w:rPr>
              <w:t xml:space="preserve">$ or adeno-cancer$ or adenoma$ or adenocarcinoma$ or adeno-carcinoma$ or blastoma$ or carcinosarcoma$ or </w:t>
            </w:r>
            <w:proofErr w:type="spellStart"/>
            <w:r w:rsidRPr="00977C92">
              <w:rPr>
                <w:rFonts w:eastAsia="Calibri" w:cs="Arial"/>
                <w:kern w:val="2"/>
                <w:sz w:val="18"/>
                <w:szCs w:val="18"/>
              </w:rPr>
              <w:t>carcino</w:t>
            </w:r>
            <w:proofErr w:type="spellEnd"/>
            <w:r w:rsidRPr="00977C92">
              <w:rPr>
                <w:rFonts w:eastAsia="Calibri" w:cs="Arial"/>
                <w:kern w:val="2"/>
                <w:sz w:val="18"/>
                <w:szCs w:val="18"/>
              </w:rPr>
              <w:t xml:space="preserve">-sarcoma$ or adenoacanthoma$ or adeno-acanthoma$ or epithelioma$ or melanoma$ or </w:t>
            </w:r>
            <w:proofErr w:type="spellStart"/>
            <w:r w:rsidRPr="00977C92">
              <w:rPr>
                <w:rFonts w:eastAsia="Calibri" w:cs="Arial"/>
                <w:kern w:val="2"/>
                <w:sz w:val="18"/>
                <w:szCs w:val="18"/>
              </w:rPr>
              <w:t>mesenchymoma</w:t>
            </w:r>
            <w:proofErr w:type="spellEnd"/>
            <w:r w:rsidRPr="00977C92">
              <w:rPr>
                <w:rFonts w:eastAsia="Calibri" w:cs="Arial"/>
                <w:kern w:val="2"/>
                <w:sz w:val="18"/>
                <w:szCs w:val="18"/>
              </w:rPr>
              <w:t xml:space="preserve">$ or sarcoma$ or thymoma$ or granuloma$ or choriocarcinoma$ or </w:t>
            </w:r>
            <w:proofErr w:type="spellStart"/>
            <w:r w:rsidRPr="00977C92">
              <w:rPr>
                <w:rFonts w:eastAsia="Calibri" w:cs="Arial"/>
                <w:kern w:val="2"/>
                <w:sz w:val="18"/>
                <w:szCs w:val="18"/>
              </w:rPr>
              <w:t>cancerogenes?s</w:t>
            </w:r>
            <w:proofErr w:type="spellEnd"/>
            <w:r w:rsidRPr="00977C92">
              <w:rPr>
                <w:rFonts w:eastAsia="Calibri" w:cs="Arial"/>
                <w:kern w:val="2"/>
                <w:sz w:val="18"/>
                <w:szCs w:val="18"/>
              </w:rPr>
              <w:t xml:space="preserve"> or carcinoid$))) adj4 ((meta adj </w:t>
            </w:r>
            <w:proofErr w:type="spellStart"/>
            <w:r w:rsidRPr="00977C92">
              <w:rPr>
                <w:rFonts w:eastAsia="Calibri" w:cs="Arial"/>
                <w:kern w:val="2"/>
                <w:sz w:val="18"/>
                <w:szCs w:val="18"/>
              </w:rPr>
              <w:t>sta</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metastas</w:t>
            </w:r>
            <w:proofErr w:type="spellEnd"/>
            <w:r w:rsidRPr="00977C92">
              <w:rPr>
                <w:rFonts w:eastAsia="Calibri" w:cs="Arial"/>
                <w:kern w:val="2"/>
                <w:sz w:val="18"/>
                <w:szCs w:val="18"/>
              </w:rPr>
              <w:t xml:space="preserve">$ or metastatic$ or recur$ or secondar$ or </w:t>
            </w:r>
            <w:proofErr w:type="spellStart"/>
            <w:r w:rsidRPr="00977C92">
              <w:rPr>
                <w:rFonts w:eastAsia="Calibri" w:cs="Arial"/>
                <w:kern w:val="2"/>
                <w:sz w:val="18"/>
                <w:szCs w:val="18"/>
              </w:rPr>
              <w:t>relaps</w:t>
            </w:r>
            <w:proofErr w:type="spellEnd"/>
            <w:r w:rsidRPr="00977C92">
              <w:rPr>
                <w:rFonts w:eastAsia="Calibri" w:cs="Arial"/>
                <w:kern w:val="2"/>
                <w:sz w:val="18"/>
                <w:szCs w:val="18"/>
              </w:rPr>
              <w:t xml:space="preserve">$ or advance$ or </w:t>
            </w:r>
            <w:proofErr w:type="spellStart"/>
            <w:r w:rsidRPr="00977C92">
              <w:rPr>
                <w:rFonts w:eastAsia="Calibri" w:cs="Arial"/>
                <w:kern w:val="2"/>
                <w:sz w:val="18"/>
                <w:szCs w:val="18"/>
              </w:rPr>
              <w:t>inoperab</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sseminat</w:t>
            </w:r>
            <w:proofErr w:type="spellEnd"/>
            <w:r w:rsidRPr="00977C92">
              <w:rPr>
                <w:rFonts w:eastAsia="Calibri" w:cs="Arial"/>
                <w:kern w:val="2"/>
                <w:sz w:val="18"/>
                <w:szCs w:val="18"/>
              </w:rPr>
              <w:t xml:space="preserve">$ or spread or migration or lethal$ or incurable or </w:t>
            </w:r>
            <w:proofErr w:type="spellStart"/>
            <w:r w:rsidRPr="00977C92">
              <w:rPr>
                <w:rFonts w:eastAsia="Calibri" w:cs="Arial"/>
                <w:kern w:val="2"/>
                <w:sz w:val="18"/>
                <w:szCs w:val="18"/>
              </w:rPr>
              <w:t>noncurable</w:t>
            </w:r>
            <w:proofErr w:type="spellEnd"/>
            <w:r w:rsidRPr="00977C92">
              <w:rPr>
                <w:rFonts w:eastAsia="Calibri" w:cs="Arial"/>
                <w:kern w:val="2"/>
                <w:sz w:val="18"/>
                <w:szCs w:val="18"/>
              </w:rPr>
              <w:t xml:space="preserve"> or non-curable or uncurable or progressive or terminal or invasive$ or aggressive$ or (late? adj2 stage$) or ((stage? or grade? or type?) adj2 (3a$ or 3b$ or 3c$ or III$ or 4a$ or 4b$ or IV$)) or "stage 3" or "stage 4" or met or </w:t>
            </w:r>
            <w:proofErr w:type="spellStart"/>
            <w:r w:rsidRPr="00977C92">
              <w:rPr>
                <w:rFonts w:eastAsia="Calibri" w:cs="Arial"/>
                <w:kern w:val="2"/>
                <w:sz w:val="18"/>
                <w:szCs w:val="18"/>
              </w:rPr>
              <w:t>mets</w:t>
            </w:r>
            <w:proofErr w:type="spellEnd"/>
            <w:r w:rsidRPr="00977C92">
              <w:rPr>
                <w:rFonts w:eastAsia="Calibri" w:cs="Arial"/>
                <w:kern w:val="2"/>
                <w:sz w:val="18"/>
                <w:szCs w:val="18"/>
              </w:rPr>
              <w:t xml:space="preserve"> or N1? or N2? or N3? or pN1? or pN2? or pN3?)).</w:t>
            </w:r>
            <w:proofErr w:type="spellStart"/>
            <w:r w:rsidRPr="00977C92">
              <w:rPr>
                <w:rFonts w:eastAsia="Calibri" w:cs="Arial"/>
                <w:kern w:val="2"/>
                <w:sz w:val="18"/>
                <w:szCs w:val="18"/>
              </w:rPr>
              <w:t>ti,ab,kw</w:t>
            </w:r>
            <w:proofErr w:type="spellEnd"/>
            <w:r w:rsidRPr="00977C92">
              <w:rPr>
                <w:rFonts w:eastAsia="Calibri" w:cs="Arial"/>
                <w:kern w:val="2"/>
                <w:sz w:val="18"/>
                <w:szCs w:val="18"/>
              </w:rPr>
              <w:t>. [Metastatic GC/GEJ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FD4FB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1583</w:t>
            </w:r>
          </w:p>
        </w:tc>
      </w:tr>
      <w:tr w:rsidR="00550A5A" w:rsidRPr="00977C92" w14:paraId="4AD0B16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C07AD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3656D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tislelizumab$2 or tirelizumab$2 or bgb-a317 or bgba317 or bgn-1 or bgn1 or jhl-2108 or jhl2108 or vdt-482 or vdt482 or 1858168-59-8 or 0kvo411b3n</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TISLE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AF295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19</w:t>
            </w:r>
          </w:p>
        </w:tc>
      </w:tr>
      <w:tr w:rsidR="00550A5A" w:rsidRPr="00977C92" w14:paraId="28C1DFA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32F0B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48B78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mmune$ adj3 checkpoint? adj3 (inhibit$ or block?)) or (((programmed adj3 death) or PD-1 or PD-1-PD-L1 or PDCD1) adj3 (ligand? or inhibit$ or block?)) or ((B7-H1 or B7H1 or "B7 homolog 1" or CD274 or CD273 or PDCD1LG1 or PDCD1LG2) adj3 (antigen? or protein?)) or ((Cytotoxic-T-Lymphocyte-Associated Protein-4 Inhibitor? or CTLA-4) adj3 (inhibit$ or block?)) or (ICI? and "</w:t>
            </w:r>
            <w:proofErr w:type="spellStart"/>
            <w:r w:rsidRPr="00977C92">
              <w:rPr>
                <w:rFonts w:eastAsia="Calibri" w:cs="Arial"/>
                <w:kern w:val="2"/>
                <w:sz w:val="18"/>
                <w:szCs w:val="18"/>
              </w:rPr>
              <w:t>Immun</w:t>
            </w:r>
            <w:proofErr w:type="spellEnd"/>
            <w:r w:rsidRPr="00977C92">
              <w:rPr>
                <w:rFonts w:eastAsia="Calibri" w:cs="Arial"/>
                <w:kern w:val="2"/>
                <w:sz w:val="18"/>
                <w:szCs w:val="18"/>
              </w:rPr>
              <w:t>$ Checkpoint") or BMS-1 or EX-A947 or HY-19991 or J-690233 or MFCD28978741 or s7911 or D000082082 or SCHEMBL16555159 or ZINC230477930 or 1675201-83-8).</w:t>
            </w:r>
            <w:proofErr w:type="spellStart"/>
            <w:r w:rsidRPr="00977C92">
              <w:rPr>
                <w:rFonts w:eastAsia="Calibri" w:cs="Arial"/>
                <w:kern w:val="2"/>
                <w:sz w:val="18"/>
                <w:szCs w:val="18"/>
              </w:rPr>
              <w:t>ti,ab,kw</w:t>
            </w:r>
            <w:proofErr w:type="spellEnd"/>
            <w:r w:rsidRPr="00977C92">
              <w:rPr>
                <w:rFonts w:eastAsia="Calibri" w:cs="Arial"/>
                <w:kern w:val="2"/>
                <w:sz w:val="18"/>
                <w:szCs w:val="18"/>
              </w:rPr>
              <w:t>. [IMMUNE CHECKPOINT PROTEINS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B682B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4376</w:t>
            </w:r>
          </w:p>
        </w:tc>
      </w:tr>
      <w:tr w:rsidR="00550A5A" w:rsidRPr="00977C92" w14:paraId="135D2D0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ACF6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8AFC2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immunotherap</w:t>
            </w:r>
            <w:proofErr w:type="spellEnd"/>
            <w:r w:rsidRPr="00977C92">
              <w:rPr>
                <w:rFonts w:eastAsia="Calibri" w:cs="Arial"/>
                <w:kern w:val="2"/>
                <w:sz w:val="18"/>
                <w:szCs w:val="18"/>
              </w:rPr>
              <w:t>$ or immuno-</w:t>
            </w:r>
            <w:proofErr w:type="spellStart"/>
            <w:r w:rsidRPr="00977C92">
              <w:rPr>
                <w:rFonts w:eastAsia="Calibri" w:cs="Arial"/>
                <w:kern w:val="2"/>
                <w:sz w:val="18"/>
                <w:szCs w:val="18"/>
              </w:rPr>
              <w:t>therap</w:t>
            </w:r>
            <w:proofErr w:type="spellEnd"/>
            <w:r w:rsidRPr="00977C92">
              <w:rPr>
                <w:rFonts w:eastAsia="Calibri" w:cs="Arial"/>
                <w:kern w:val="2"/>
                <w:sz w:val="18"/>
                <w:szCs w:val="18"/>
              </w:rPr>
              <w:t>$ or (((biologic$ adj3 response? adj3 modifier?) or BRM or immunogenic$ or immunologic$ or immuno-genic$ or immuno-logic$ or radioimmunotherapy$ or radio-</w:t>
            </w:r>
            <w:proofErr w:type="spellStart"/>
            <w:r w:rsidRPr="00977C92">
              <w:rPr>
                <w:rFonts w:eastAsia="Calibri" w:cs="Arial"/>
                <w:kern w:val="2"/>
                <w:sz w:val="18"/>
                <w:szCs w:val="18"/>
              </w:rPr>
              <w:t>immunotherap</w:t>
            </w:r>
            <w:proofErr w:type="spellEnd"/>
            <w:r w:rsidRPr="00977C92">
              <w:rPr>
                <w:rFonts w:eastAsia="Calibri" w:cs="Arial"/>
                <w:kern w:val="2"/>
                <w:sz w:val="18"/>
                <w:szCs w:val="18"/>
              </w:rPr>
              <w:t xml:space="preserve">$ or ((monoclonal$ or clonal$ or hybridoma$) adj2 </w:t>
            </w:r>
            <w:proofErr w:type="spellStart"/>
            <w:r w:rsidRPr="00977C92">
              <w:rPr>
                <w:rFonts w:eastAsia="Calibri" w:cs="Arial"/>
                <w:kern w:val="2"/>
                <w:sz w:val="18"/>
                <w:szCs w:val="18"/>
              </w:rPr>
              <w:t>antibod</w:t>
            </w:r>
            <w:proofErr w:type="spellEnd"/>
            <w:r w:rsidRPr="00977C92">
              <w:rPr>
                <w:rFonts w:eastAsia="Calibri" w:cs="Arial"/>
                <w:kern w:val="2"/>
                <w:sz w:val="18"/>
                <w:szCs w:val="18"/>
              </w:rPr>
              <w:t>$)) adj3 (</w:t>
            </w:r>
            <w:proofErr w:type="spellStart"/>
            <w:r w:rsidRPr="00977C92">
              <w:rPr>
                <w:rFonts w:eastAsia="Calibri" w:cs="Arial"/>
                <w:kern w:val="2"/>
                <w:sz w:val="18"/>
                <w:szCs w:val="18"/>
              </w:rPr>
              <w:t>therap</w:t>
            </w:r>
            <w:proofErr w:type="spellEnd"/>
            <w:r w:rsidRPr="00977C92">
              <w:rPr>
                <w:rFonts w:eastAsia="Calibri" w:cs="Arial"/>
                <w:kern w:val="2"/>
                <w:sz w:val="18"/>
                <w:szCs w:val="18"/>
              </w:rPr>
              <w:t>$ or intervention? or treat$))</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IMMUNO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F94F1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35716</w:t>
            </w:r>
          </w:p>
        </w:tc>
      </w:tr>
      <w:tr w:rsidR="00550A5A" w:rsidRPr="00977C92" w14:paraId="6C1C56C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9469E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AFF4B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molecular$ or </w:t>
            </w:r>
            <w:proofErr w:type="spellStart"/>
            <w:r w:rsidRPr="00977C92">
              <w:rPr>
                <w:rFonts w:eastAsia="Calibri" w:cs="Arial"/>
                <w:kern w:val="2"/>
                <w:sz w:val="18"/>
                <w:szCs w:val="18"/>
              </w:rPr>
              <w:t>neoplas</w:t>
            </w:r>
            <w:proofErr w:type="spellEnd"/>
            <w:r w:rsidRPr="00977C92">
              <w:rPr>
                <w:rFonts w:eastAsia="Calibri" w:cs="Arial"/>
                <w:kern w:val="2"/>
                <w:sz w:val="18"/>
                <w:szCs w:val="18"/>
              </w:rPr>
              <w:t xml:space="preserve">$ or cancer$ or </w:t>
            </w:r>
            <w:proofErr w:type="spellStart"/>
            <w:proofErr w:type="gramStart"/>
            <w:r w:rsidRPr="00977C92">
              <w:rPr>
                <w:rFonts w:eastAsia="Calibri" w:cs="Arial"/>
                <w:kern w:val="2"/>
                <w:sz w:val="18"/>
                <w:szCs w:val="18"/>
              </w:rPr>
              <w:t>tumo?r</w:t>
            </w:r>
            <w:proofErr w:type="spellEnd"/>
            <w:proofErr w:type="gramEnd"/>
            <w:r w:rsidRPr="00977C92">
              <w:rPr>
                <w:rFonts w:eastAsia="Calibri" w:cs="Arial"/>
                <w:kern w:val="2"/>
                <w:sz w:val="18"/>
                <w:szCs w:val="18"/>
              </w:rPr>
              <w:t xml:space="preserve">$ or carcinoma$) adj3 (target$ adj3 </w:t>
            </w:r>
            <w:proofErr w:type="spellStart"/>
            <w:r w:rsidRPr="00977C92">
              <w:rPr>
                <w:rFonts w:eastAsia="Calibri" w:cs="Arial"/>
                <w:kern w:val="2"/>
                <w:sz w:val="18"/>
                <w:szCs w:val="18"/>
              </w:rPr>
              <w:t>therap</w:t>
            </w:r>
            <w:proofErr w:type="spellEnd"/>
            <w:r w:rsidRPr="00977C92">
              <w:rPr>
                <w:rFonts w:eastAsia="Calibri" w:cs="Arial"/>
                <w:kern w:val="2"/>
                <w:sz w:val="18"/>
                <w:szCs w:val="18"/>
              </w:rPr>
              <w:t>$)).</w:t>
            </w:r>
            <w:proofErr w:type="spellStart"/>
            <w:r w:rsidRPr="00977C92">
              <w:rPr>
                <w:rFonts w:eastAsia="Calibri" w:cs="Arial"/>
                <w:kern w:val="2"/>
                <w:sz w:val="18"/>
                <w:szCs w:val="18"/>
              </w:rPr>
              <w:t>ti,ab,kw</w:t>
            </w:r>
            <w:proofErr w:type="spellEnd"/>
            <w:r w:rsidRPr="00977C92">
              <w:rPr>
                <w:rFonts w:eastAsia="Calibri" w:cs="Arial"/>
                <w:kern w:val="2"/>
                <w:sz w:val="18"/>
                <w:szCs w:val="18"/>
              </w:rPr>
              <w:t>. [TARGETED 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4C386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1847</w:t>
            </w:r>
          </w:p>
        </w:tc>
      </w:tr>
      <w:tr w:rsidR="00550A5A" w:rsidRPr="00977C92" w14:paraId="255146C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39F33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33BC6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tezolizumab$2 or anti-PDL1 or MPDL-3280A or MPDL3280A or RG-7446 or RG7446 or ro-5541267 or ro5541267 or Tecentriq$2 or Tecntriq$2 or 1380723-44-3 or 0INE2SFD9E or 52CMI0WC3Y</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ATEZO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CE885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948</w:t>
            </w:r>
          </w:p>
        </w:tc>
      </w:tr>
      <w:tr w:rsidR="00550A5A" w:rsidRPr="00977C92" w14:paraId="09599C0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15EE1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5C4E2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avelumab$2 or bavencio$2 or msb-0010682 or msb-0010718c or msb0010682 or msb0010718c or msb-10682 or msb-10718c or msb10682 or msb10718c or pf-06834635 or pf-6834635 or pf06834635 or pf6834635 or KXG2PJ551I or 1537032-82-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AVE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2F584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18</w:t>
            </w:r>
          </w:p>
        </w:tc>
      </w:tr>
      <w:tr w:rsidR="00550A5A" w:rsidRPr="00977C92" w14:paraId="2D376E6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4111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D0509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mrelizumab$2 or "anti-pd-1 monoclonal antibody" or shr-1210 or shr1210 or carilizumab$2 or carrelizumab$2 or 73096E137E or 1798286-48-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CAMRE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B04AE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922</w:t>
            </w:r>
          </w:p>
        </w:tc>
      </w:tr>
      <w:tr w:rsidR="00550A5A" w:rsidRPr="00977C92" w14:paraId="48B2AA6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92DBA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2648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28935-60-7 or 28x28x9okv or anti-b7h1-monoclonal-antibody or durvalumab$2 or durvalumabum$2 or imfinzi$2 or l01xc28 or medi4736 or medi-4736</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DURVA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7390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170</w:t>
            </w:r>
          </w:p>
        </w:tc>
      </w:tr>
      <w:tr w:rsidR="00550A5A" w:rsidRPr="00977C92" w14:paraId="4729050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40703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1CA67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pilimumab$2 or bms-734016 or bms734016 or cs-1002 or cs1002 or ibi-310 or ibi310 or mdx-ctla-4 or mdx-010 or mdx-101 or mdx010 or mdx101 or strentarga$2 or yervoy$2 or 6T8C155666 or 477202-00-9</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IPILI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2A486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680</w:t>
            </w:r>
          </w:p>
        </w:tc>
      </w:tr>
      <w:tr w:rsidR="00550A5A" w:rsidRPr="00977C92" w14:paraId="0625573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2439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8E41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nivolumab$2 or bms-936558 or bms-986213 or bms-986298 or cmab819 or bms936558 or bms986213 or bms986298 or cmab-819 or mdx-1106 or mdx1106 or ono-4538 or ono4538 or opdivo$2 or opdualag$2 or 31YO63LBSN or 946414-94-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NIVOL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2D1B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925</w:t>
            </w:r>
          </w:p>
        </w:tc>
      </w:tr>
      <w:tr w:rsidR="00550A5A" w:rsidRPr="00977C92" w14:paraId="5795D84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90AA9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DE84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pembrolizumab$2 or keytruda$2 or lambrolizumab$2 or mk3475 or mk-1308a or mk-3475 or mk7684a or sch-900475 or sch900475 or "keylynk-010 component" or DPT0O3T46P or 1422183-02-5 or 1374853-91-4</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4E22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744</w:t>
            </w:r>
          </w:p>
        </w:tc>
      </w:tr>
      <w:tr w:rsidR="00550A5A" w:rsidRPr="00977C92" w14:paraId="6167775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95EB6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3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75050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72873-06-2 or 8fu7fq8upk or ibi308 or ibi-308 or sintilimab$2 or tyvyt$2 or who-1080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SINTI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E5D8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605</w:t>
            </w:r>
          </w:p>
        </w:tc>
      </w:tr>
      <w:tr w:rsidR="00550A5A" w:rsidRPr="00977C92" w14:paraId="6C9055E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59EFE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5BD6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24598-82-2 or 8jxn261vva or js001 or js-001 or tab001 or tab-001 or teripalimab$2 or toripalimab$2 or treipril$2 or treprizumab$2 or tripleitriumab$2 or triprizumab$2 or tuoyi$2 or who-10820</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TORIP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4FC04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78</w:t>
            </w:r>
          </w:p>
        </w:tc>
      </w:tr>
      <w:tr w:rsidR="00550A5A" w:rsidRPr="00977C92" w14:paraId="5548FB7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3C97B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46F9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79108-44-2 or 2226345-85-1 or 2y3t5if01z or aex1188 or aex-1188 or incmga00012 or incmga-00012 or incmga0012 or incmga-0012 or mga012 or mga-012 or retifanlimab$2 or zynyz$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RETIFAN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89CB4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0</w:t>
            </w:r>
          </w:p>
        </w:tc>
      </w:tr>
      <w:tr w:rsidR="00550A5A" w:rsidRPr="00977C92" w14:paraId="5831BDC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E43B2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BD499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102192-68-5 or anti-pd-l1-monoclonal-antibody-kn035 or asc22 or asc-22 or envafolimab$2 or es1m06m6qh or kn035 or kn-03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ENVAFO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BCEF3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04</w:t>
            </w:r>
          </w:p>
        </w:tc>
      </w:tr>
      <w:tr w:rsidR="00550A5A" w:rsidRPr="00977C92" w14:paraId="1A35E56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4AB9B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C25D7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45725-04-4 or l62556gpxb or mgd013 or mgd-013 or tebote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TEBOTE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8897D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w:t>
            </w:r>
          </w:p>
        </w:tc>
      </w:tr>
      <w:tr w:rsidR="00550A5A" w:rsidRPr="00977C92" w14:paraId="627B25F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AD7EA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E079E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94841-59-7 or 6fyg1ds4nw or ak104 or ak-104 or cadonilimab$2 or who-1158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CADONI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B247D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6</w:t>
            </w:r>
          </w:p>
        </w:tc>
      </w:tr>
      <w:tr w:rsidR="00550A5A" w:rsidRPr="00977C92" w14:paraId="7B5C4F1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6DA37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25FC4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31029-82-4 or hlx10 or hlx-10 or s3gqz2k36v or serplu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SERPLU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4C120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2</w:t>
            </w:r>
          </w:p>
        </w:tc>
      </w:tr>
      <w:tr w:rsidR="00550A5A" w:rsidRPr="00977C92" w14:paraId="52DAC8C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53EAB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5F7C8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6084-03-2 or 90iqr2i6tr or cs1001 or cs-1001 or sugemalimab$2 or wbp315 or wbp-315 or wbp3155 or wbp-315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SUGEM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38A33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7</w:t>
            </w:r>
          </w:p>
        </w:tc>
      </w:tr>
      <w:tr w:rsidR="00550A5A" w:rsidRPr="00977C92" w14:paraId="37AB131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564D7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E7BFA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96553-00-4 or claudiximab$2 or imab362 or imab-362 or tf5mpq8wgy or zolbetux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ZOLBETU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AF49B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4</w:t>
            </w:r>
          </w:p>
        </w:tc>
      </w:tr>
      <w:tr w:rsidR="00550A5A" w:rsidRPr="00977C92" w14:paraId="4AAE925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07787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A5991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952272-74-0 or bemarituzumab$2 or fpa144 or fpa-144 or rjw23bq0kw</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BEMARI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EFE19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4</w:t>
            </w:r>
          </w:p>
        </w:tc>
      </w:tr>
      <w:tr w:rsidR="00550A5A" w:rsidRPr="00977C92" w14:paraId="04725982"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319CD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5B315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5923-56-4 or abp494 or abp-494 or c225 or c-225 or c225-03 or c-22503 or c-225-03 or cdp1 or cdp-1 or cetuximab$2 or cetuximabum$2 or ch225 or ch-225 or chimeric-anti-</w:t>
            </w:r>
            <w:proofErr w:type="spellStart"/>
            <w:r w:rsidRPr="00977C92">
              <w:rPr>
                <w:rFonts w:eastAsia="Calibri" w:cs="Arial"/>
                <w:kern w:val="2"/>
                <w:sz w:val="18"/>
                <w:szCs w:val="18"/>
              </w:rPr>
              <w:t>egfr</w:t>
            </w:r>
            <w:proofErr w:type="spellEnd"/>
            <w:r w:rsidRPr="00977C92">
              <w:rPr>
                <w:rFonts w:eastAsia="Calibri" w:cs="Arial"/>
                <w:kern w:val="2"/>
                <w:sz w:val="18"/>
                <w:szCs w:val="18"/>
              </w:rPr>
              <w:t>-monoclonal-antibody or cmab009 or cmab-009 or ctp15 or ct-p15 or dtxsid0040830 or erbitux$2 or hsdb-7454 or imc225 or imc-225 or imcc225 or imcc-225 or imc-c225 or kl140 or kl-140 or l01xc06 or ly2939777 or ly-2939777 or mab-c225 or moab-c225 or nsc714692 or pqx0d8j21j or sti001 or sti-001).</w:t>
            </w:r>
            <w:proofErr w:type="spellStart"/>
            <w:r w:rsidRPr="00977C92">
              <w:rPr>
                <w:rFonts w:eastAsia="Calibri" w:cs="Arial"/>
                <w:kern w:val="2"/>
                <w:sz w:val="18"/>
                <w:szCs w:val="18"/>
              </w:rPr>
              <w:t>ti,ab,kw</w:t>
            </w:r>
            <w:proofErr w:type="spellEnd"/>
            <w:r w:rsidRPr="00977C92">
              <w:rPr>
                <w:rFonts w:eastAsia="Calibri" w:cs="Arial"/>
                <w:kern w:val="2"/>
                <w:sz w:val="18"/>
                <w:szCs w:val="18"/>
              </w:rPr>
              <w:t>. [CETU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80776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7851</w:t>
            </w:r>
          </w:p>
        </w:tc>
      </w:tr>
      <w:tr w:rsidR="00550A5A" w:rsidRPr="00977C92" w14:paraId="769222B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0799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A5538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1133766-06-9 or metmab$2 or </w:t>
            </w:r>
            <w:proofErr w:type="spellStart"/>
            <w:r w:rsidRPr="00977C92">
              <w:rPr>
                <w:rFonts w:eastAsia="Calibri" w:cs="Arial"/>
                <w:kern w:val="2"/>
                <w:sz w:val="18"/>
                <w:szCs w:val="18"/>
              </w:rPr>
              <w:t>metma</w:t>
            </w:r>
            <w:proofErr w:type="spellEnd"/>
            <w:r w:rsidRPr="00977C92">
              <w:rPr>
                <w:rFonts w:eastAsia="Calibri" w:cs="Arial"/>
                <w:kern w:val="2"/>
                <w:sz w:val="18"/>
                <w:szCs w:val="18"/>
              </w:rPr>
              <w:t>-b or ms1j9720wc or onartuzumab$2 or pro143966 or pro-143966 or pro-143996 or pro143996 or ro5490258 or ro-549025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ONAR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8201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7</w:t>
            </w:r>
          </w:p>
        </w:tc>
      </w:tr>
      <w:tr w:rsidR="00550A5A" w:rsidRPr="00977C92" w14:paraId="52BB56B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4BADD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58CA4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wew898ij or 872514-65-3 or amg102 or amg-102 or rilotumu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RILOTU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4CFF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9</w:t>
            </w:r>
          </w:p>
        </w:tc>
      </w:tr>
      <w:tr w:rsidR="00550A5A" w:rsidRPr="00977C92" w14:paraId="360DE52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FA09A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1832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18996-49-0 or 571045eim4 or andecaliximab$2 or gs5745 or gs-574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ANDECALIX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21DC5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5</w:t>
            </w:r>
          </w:p>
        </w:tc>
      </w:tr>
      <w:tr w:rsidR="00550A5A" w:rsidRPr="00977C92" w14:paraId="187BD5E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1C8E7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93274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44731-52-6 or 635702-64-6 or 790713-33-6 or 7rn5dr86ck or a19406 or a839572 or ab01273967-01 or ab01273967-02 or ab01273967-05 or ab01273967-06 or ac-8522 or akos005145819 or am20090659 or ar-270-43507999 or armala$2 or as-11066 or bcp01839 or bcp9001053 or bcpp000129 or bd164238 or bdbm26474 or brd-k74514084-003-02-7 or ccg-265010 or chebi-71219 or chembl477772 or cid-10113978 or cs-0269 or db06589 or dtxcid1028659 or dtxsid8048733 or en300-57325 or ex-a1241 or ft-0659928 or ft-0684794 or gtpl5698 or gw780604 or gw-780604 or gw-78603 or gw786034 or gw7-86034 or gw-786034 or gw786034b or gw-786034b or gw786034x or gw-786034x or hms3244c21 or hms3244c22 or hms3244d21 or hms3656l14 or hms3745g05 or hsdb-8210 or hy-10208 or indazolylpyrimidine-13 or jmc514632-compound-13 or kinome-3790 or mfcd11616589 or ncgc00188865-01 or ncgc00188865-02 or ncgc00188865-03 or ncgc00188865-10 or nsc752782 or nsc-752782 or nsc800839 or nsc-800839 or p-6706 or pazopanib$2 or pazopanibum$2 or q-101400 or q7157043 or s3012 or sb17290 or sb710468 or sb-710468 or sb710468a or sb-710468a or schembl588608 or sw218082-3 or tox21-113174 or tox21-113174-1 or votrient$2 or z1541638525).</w:t>
            </w:r>
            <w:proofErr w:type="spellStart"/>
            <w:r w:rsidRPr="00977C92">
              <w:rPr>
                <w:rFonts w:eastAsia="Calibri" w:cs="Arial"/>
                <w:kern w:val="2"/>
                <w:sz w:val="18"/>
                <w:szCs w:val="18"/>
              </w:rPr>
              <w:t>ti,ab,kw</w:t>
            </w:r>
            <w:proofErr w:type="spellEnd"/>
            <w:r w:rsidRPr="00977C92">
              <w:rPr>
                <w:rFonts w:eastAsia="Calibri" w:cs="Arial"/>
                <w:kern w:val="2"/>
                <w:sz w:val="18"/>
                <w:szCs w:val="18"/>
              </w:rPr>
              <w:t>. [PAZOPA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56AEC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544</w:t>
            </w:r>
          </w:p>
        </w:tc>
      </w:tr>
      <w:tr w:rsidR="00550A5A" w:rsidRPr="00977C92" w14:paraId="5B8901C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CA791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94D5C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18779-75-9 or 5s371k6132 or 811803-05-1 or ab01274807-01 or ab01274807-02 or ac-27461 or akos024464453 or amy21302 or apatinib$2 or ba175030 or bcp02840 or c76598 or ccg-268625 or chembl3186534 or cs-0003200 or d11288 or db14765 or ds-7455 or dtxsid601024366 or ex-a1794 or gtpl7648 or hy-13342a or mfcd21648511 or ncgc00249393-01 or ncgc00249393-08 or nsc772886 or nsc-772886 or nsc799333 or nsc-799333 or q27262801 or rivoceranib$2 or s5248 or sb16590 or schembl1814966 or yn968d1 or yn-968d1).</w:t>
            </w:r>
            <w:proofErr w:type="spellStart"/>
            <w:r w:rsidRPr="00977C92">
              <w:rPr>
                <w:rFonts w:eastAsia="Calibri" w:cs="Arial"/>
                <w:kern w:val="2"/>
                <w:sz w:val="18"/>
                <w:szCs w:val="18"/>
              </w:rPr>
              <w:t>ti,ab,kw</w:t>
            </w:r>
            <w:proofErr w:type="spellEnd"/>
            <w:r w:rsidRPr="00977C92">
              <w:rPr>
                <w:rFonts w:eastAsia="Calibri" w:cs="Arial"/>
                <w:kern w:val="2"/>
                <w:sz w:val="18"/>
                <w:szCs w:val="18"/>
              </w:rPr>
              <w:t>. [RIVOCERANIB/AP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D9546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81</w:t>
            </w:r>
          </w:p>
        </w:tc>
      </w:tr>
      <w:tr w:rsidR="00550A5A" w:rsidRPr="00977C92" w14:paraId="199D294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175A2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AA95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w:t>
            </w:r>
            <w:proofErr w:type="spellStart"/>
            <w:r w:rsidRPr="00977C92">
              <w:rPr>
                <w:rFonts w:eastAsia="Calibri" w:cs="Arial"/>
                <w:kern w:val="2"/>
                <w:sz w:val="18"/>
                <w:szCs w:val="18"/>
              </w:rPr>
              <w:t>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cinochemo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hemoradiotherap</w:t>
            </w:r>
            <w:proofErr w:type="spellEnd"/>
            <w:r w:rsidRPr="00977C92">
              <w:rPr>
                <w:rFonts w:eastAsia="Calibri" w:cs="Arial"/>
                <w:kern w:val="2"/>
                <w:sz w:val="18"/>
                <w:szCs w:val="18"/>
              </w:rPr>
              <w:t xml:space="preserve">$ or chemoradiation? or </w:t>
            </w:r>
            <w:proofErr w:type="spellStart"/>
            <w:r w:rsidRPr="00977C92">
              <w:rPr>
                <w:rFonts w:eastAsia="Calibri" w:cs="Arial"/>
                <w:kern w:val="2"/>
                <w:sz w:val="18"/>
                <w:szCs w:val="18"/>
              </w:rPr>
              <w:t>radiochemothera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arcino-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radiotherap</w:t>
            </w:r>
            <w:proofErr w:type="spellEnd"/>
            <w:r w:rsidRPr="00977C92">
              <w:rPr>
                <w:rFonts w:eastAsia="Calibri" w:cs="Arial"/>
                <w:kern w:val="2"/>
                <w:sz w:val="18"/>
                <w:szCs w:val="18"/>
              </w:rPr>
              <w:t>$ or chemo-radiation? or radio-</w:t>
            </w:r>
            <w:proofErr w:type="spellStart"/>
            <w:r w:rsidRPr="00977C92">
              <w:rPr>
                <w:rFonts w:eastAsia="Calibri" w:cs="Arial"/>
                <w:kern w:val="2"/>
                <w:sz w:val="18"/>
                <w:szCs w:val="18"/>
              </w:rPr>
              <w:t>chemotherap</w:t>
            </w:r>
            <w:proofErr w:type="spellEnd"/>
            <w:r w:rsidRPr="00977C92">
              <w:rPr>
                <w:rFonts w:eastAsia="Calibri" w:cs="Arial"/>
                <w:kern w:val="2"/>
                <w:sz w:val="18"/>
                <w:szCs w:val="18"/>
              </w:rPr>
              <w:t>$</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CHEMOTHERAPY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6E5AC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91580</w:t>
            </w:r>
          </w:p>
        </w:tc>
      </w:tr>
      <w:tr w:rsidR="00550A5A" w:rsidRPr="00977C92" w14:paraId="25955BB9"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68B5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3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5CB26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leucovorin$ or 6-s-leucovorin or 6s-leucovorin or </w:t>
            </w:r>
            <w:proofErr w:type="spellStart"/>
            <w:r w:rsidRPr="00977C92">
              <w:rPr>
                <w:rFonts w:eastAsia="Calibri" w:cs="Arial"/>
                <w:kern w:val="2"/>
                <w:sz w:val="18"/>
                <w:szCs w:val="18"/>
              </w:rPr>
              <w:t>acide</w:t>
            </w:r>
            <w:proofErr w:type="spellEnd"/>
            <w:r w:rsidRPr="00977C92">
              <w:rPr>
                <w:rFonts w:eastAsia="Calibri" w:cs="Arial"/>
                <w:kern w:val="2"/>
                <w:sz w:val="18"/>
                <w:szCs w:val="18"/>
              </w:rPr>
              <w:t xml:space="preserve"> </w:t>
            </w:r>
            <w:proofErr w:type="spellStart"/>
            <w:r w:rsidRPr="00977C92">
              <w:rPr>
                <w:rFonts w:eastAsia="Calibri" w:cs="Arial"/>
                <w:kern w:val="2"/>
                <w:sz w:val="18"/>
                <w:szCs w:val="18"/>
              </w:rPr>
              <w:t>folinique</w:t>
            </w:r>
            <w:proofErr w:type="spellEnd"/>
            <w:r w:rsidRPr="00977C92">
              <w:rPr>
                <w:rFonts w:eastAsia="Calibri" w:cs="Arial"/>
                <w:kern w:val="2"/>
                <w:sz w:val="18"/>
                <w:szCs w:val="18"/>
              </w:rPr>
              <w:t xml:space="preserve"> or akos015961207 or bdbm50039121 or bpbio1-000766 or bspbio-000696 or bspbio-002218 or brd-a75919782-238-01-8 or calcium folinate or chebi-15640 or chembl1679 or chembl69905 or </w:t>
            </w:r>
            <w:proofErr w:type="spellStart"/>
            <w:r w:rsidRPr="00977C92">
              <w:rPr>
                <w:rFonts w:eastAsia="Calibri" w:cs="Arial"/>
                <w:kern w:val="2"/>
                <w:sz w:val="18"/>
                <w:szCs w:val="18"/>
              </w:rPr>
              <w:t>citrovoeum</w:t>
            </w:r>
            <w:proofErr w:type="spellEnd"/>
            <w:r w:rsidRPr="00977C92">
              <w:rPr>
                <w:rFonts w:eastAsia="Calibri" w:cs="Arial"/>
                <w:kern w:val="2"/>
                <w:sz w:val="18"/>
                <w:szCs w:val="18"/>
              </w:rPr>
              <w:t>-factor or citrovorum-factor or d93089 or divk1c-000222 or dtxsid0048216 or einecs-200-361-6 or en300-27068710 or folinate folinic-acid-sf or folinic acid or formyltetrahydrofolate or fusilev$2 or gtpl4816 or gtpl6690 or hsdb-6544 or hy-17556 or idi1-000222 or kbio1-000222 or kbio2-001339 or kbio2-003907 or kbio2-006475 or kbio3-001438 or kbiogr-000461 or kbioss-001339 or lencovorin$2 or leucal$2 or leukovorin$2 or leukovoran$2 or leucovorin$2 or levoleucovorin$2 or levo-leucovorin$2 or mfcd00867488 or ninds-000222 or nsc3590 or prestwick0-000738 or prestwick1-000738 or prestwick2-000738 or prestwick3-000738 or q45435667 or q573i9dvlp or s5790 or schembl10068238 or schembl8349 or sd-204098 or s-leucovorin$2 or sleucovorin$2 or spectrum2-000116 or spectrum3-000479 or spectrum4-000031 or spectrum5-000910 or spectrum-000859 or spbio-000132 or spbio-002635 or sbi-0051427-p003 or welcovorin$2 or "</w:t>
            </w:r>
            <w:proofErr w:type="spellStart"/>
            <w:r w:rsidRPr="00977C92">
              <w:rPr>
                <w:rFonts w:eastAsia="Calibri" w:cs="Arial"/>
                <w:kern w:val="2"/>
                <w:sz w:val="18"/>
                <w:szCs w:val="18"/>
              </w:rPr>
              <w:t>formyltetrahydropteroylglutamic</w:t>
            </w:r>
            <w:proofErr w:type="spellEnd"/>
            <w:r w:rsidRPr="00977C92">
              <w:rPr>
                <w:rFonts w:eastAsia="Calibri" w:cs="Arial"/>
                <w:kern w:val="2"/>
                <w:sz w:val="18"/>
                <w:szCs w:val="18"/>
              </w:rPr>
              <w:t xml:space="preserve"> acid" or Q573I9DVLP or 58-05-9).</w:t>
            </w:r>
            <w:proofErr w:type="spellStart"/>
            <w:r w:rsidRPr="00977C92">
              <w:rPr>
                <w:rFonts w:eastAsia="Calibri" w:cs="Arial"/>
                <w:kern w:val="2"/>
                <w:sz w:val="18"/>
                <w:szCs w:val="18"/>
              </w:rPr>
              <w:t>ti,ab,kw</w:t>
            </w:r>
            <w:proofErr w:type="spellEnd"/>
            <w:r w:rsidRPr="00977C92">
              <w:rPr>
                <w:rFonts w:eastAsia="Calibri" w:cs="Arial"/>
                <w:kern w:val="2"/>
                <w:sz w:val="18"/>
                <w:szCs w:val="18"/>
              </w:rPr>
              <w:t>. [LEUCOVOR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34971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0362</w:t>
            </w:r>
          </w:p>
        </w:tc>
      </w:tr>
      <w:tr w:rsidR="00550A5A" w:rsidRPr="00977C92" w14:paraId="2791E9E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EC802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FE327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arboplatin$2 or blastocarb$2 or boplatex$2 or </w:t>
            </w:r>
            <w:proofErr w:type="spellStart"/>
            <w:r w:rsidRPr="00977C92">
              <w:rPr>
                <w:rFonts w:eastAsia="Calibri" w:cs="Arial"/>
                <w:kern w:val="2"/>
                <w:sz w:val="18"/>
                <w:szCs w:val="18"/>
              </w:rPr>
              <w:t>carboplat</w:t>
            </w:r>
            <w:proofErr w:type="spellEnd"/>
            <w:r w:rsidRPr="00977C92">
              <w:rPr>
                <w:rFonts w:eastAsia="Calibri" w:cs="Arial"/>
                <w:kern w:val="2"/>
                <w:sz w:val="18"/>
                <w:szCs w:val="18"/>
              </w:rPr>
              <w:t xml:space="preserve">$ or carbosin$2 or carbotec$2 or carplan$2 or CBDCA or (platinum adj3 (cis or </w:t>
            </w:r>
            <w:proofErr w:type="spellStart"/>
            <w:r w:rsidRPr="00977C92">
              <w:rPr>
                <w:rFonts w:eastAsia="Calibri" w:cs="Arial"/>
                <w:kern w:val="2"/>
                <w:sz w:val="18"/>
                <w:szCs w:val="18"/>
              </w:rPr>
              <w:t>diam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yclobutanedicarboxylat</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arboxylatediammine</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arboxylat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minecyclobutanedicarboxylat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ycloplatin</w:t>
            </w:r>
            <w:proofErr w:type="spellEnd"/>
            <w:r w:rsidRPr="00977C92">
              <w:rPr>
                <w:rFonts w:eastAsia="Calibri" w:cs="Arial"/>
                <w:kern w:val="2"/>
                <w:sz w:val="18"/>
                <w:szCs w:val="18"/>
              </w:rPr>
              <w:t xml:space="preserve">$ or erbakar$2 or ercar$2 or ifacap$2 or jm8 or jm-8 or kemocarb$2 or nsc-241240 or nsc241240 or nsc-201345 or nsc201345 or oncocarbin$2 or </w:t>
            </w:r>
            <w:proofErr w:type="spellStart"/>
            <w:r w:rsidRPr="00977C92">
              <w:rPr>
                <w:rFonts w:eastAsia="Calibri" w:cs="Arial"/>
                <w:kern w:val="2"/>
                <w:sz w:val="18"/>
                <w:szCs w:val="18"/>
              </w:rPr>
              <w:t>paraplatin</w:t>
            </w:r>
            <w:proofErr w:type="spellEnd"/>
            <w:r w:rsidRPr="00977C92">
              <w:rPr>
                <w:rFonts w:eastAsia="Calibri" w:cs="Arial"/>
                <w:kern w:val="2"/>
                <w:sz w:val="18"/>
                <w:szCs w:val="18"/>
              </w:rPr>
              <w:t>$ or Platinwas$2 or Ribocarbo$2 or Neocarbo$2 or Nealorin$2 or HSDB-6957 or BG3F62OND5 or 41575-94-4).</w:t>
            </w:r>
            <w:proofErr w:type="spellStart"/>
            <w:r w:rsidRPr="00977C92">
              <w:rPr>
                <w:rFonts w:eastAsia="Calibri" w:cs="Arial"/>
                <w:kern w:val="2"/>
                <w:sz w:val="18"/>
                <w:szCs w:val="18"/>
              </w:rPr>
              <w:t>ti,ab,kw</w:t>
            </w:r>
            <w:proofErr w:type="spellEnd"/>
            <w:r w:rsidRPr="00977C92">
              <w:rPr>
                <w:rFonts w:eastAsia="Calibri" w:cs="Arial"/>
                <w:kern w:val="2"/>
                <w:sz w:val="18"/>
                <w:szCs w:val="18"/>
              </w:rPr>
              <w:t>. [CARBO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E3ADD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7440</w:t>
            </w:r>
          </w:p>
        </w:tc>
      </w:tr>
      <w:tr w:rsidR="00550A5A" w:rsidRPr="00977C92" w14:paraId="5F7A60F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C7FF7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A148C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aclitaxel$ or abraxane$2 or abraxus$2 or act02709 or act-02709 or acon1-002231 or anx-513 or anzatax$2 or apealea$2 or asotax$2 or bidd-pxr0046 or biotax$2 or bms-181339 or bms181339-01 or bms181339 or bms-181339-01 or bmy-45622 or bmy45622 or bspbio-000290 or capxol$2 or ccris-8143 or chembl428647 or chebi-45863 or coroflex-please$2 or coroxane$2 or cmap-000068 or cynviloq$2 or cypher-select$2 or dsstox-cid-3413 or dsstox-gsid-23413 or dsstox-rid-77016 or dhp107 or dhp-107 or dhp-208 or dhp208 or dts-301 or dts301 or ebetaxel$2 or empac$2 or endotag-1 or endotag1 or formoxol$2 or genaxol$2 or genetaxyl$2 or genexol$2 or gtpl2770 or hms2090d07 or hms2095o12 or hms2231a16 or hms3712o12 or hsdb-6839 or hunxol$2 or hy-b0015 or ifaxol$2 or ig-001 or ig001 or infinnium$2 or intaxel$2 or kbiogr-002509 or kbio2-002509 or kbio2-005077 or kbio2-007645 or kbio3-002987 or lep-etu$2 or lipopac$2 or liporaxel$2 or mbt-0206 or mbt0206 or </w:t>
            </w:r>
            <w:proofErr w:type="spellStart"/>
            <w:r w:rsidRPr="00977C92">
              <w:rPr>
                <w:rFonts w:eastAsia="Calibri" w:cs="Arial"/>
                <w:kern w:val="2"/>
                <w:sz w:val="18"/>
                <w:szCs w:val="18"/>
              </w:rPr>
              <w:t>medixel</w:t>
            </w:r>
            <w:proofErr w:type="spellEnd"/>
            <w:r w:rsidRPr="00977C92">
              <w:rPr>
                <w:rFonts w:eastAsia="Calibri" w:cs="Arial"/>
                <w:kern w:val="2"/>
                <w:sz w:val="18"/>
                <w:szCs w:val="18"/>
              </w:rPr>
              <w:t xml:space="preserve"> or mfcd00869953 or mitotax$2 or nanopac$2 or nanotax$2 or nanotaxel$2 or ncgc00164367-01 or nk-105 or nk105 or nsc-125973 or nsc-673089 or nsc125973 or nsc673089 or nscc-125973 or nova-12005 or oas-pac-100 or oaspac100 or oncogel$2 or onxal$2 or onxol$2 or p-ssmm-vip$2 or paclical$2 or pacitaxel$2 or paclical$2 or padexol$2 or pacligel$2 or paclitaxel$2 or pacliex$2 or paxceed$2 or paxene$2 or paxoral$2 or paxus$2 or pazenir$2 or plaxicel$2 or praxel$2 or qw-8184 or schembl3976 or sb-05 or sb05 or sdp-013 or sindaxel$2 or smr000857385 or sr-01000075350 or taycovit$2 or taxalbin$2 or </w:t>
            </w:r>
            <w:proofErr w:type="spellStart"/>
            <w:r w:rsidRPr="00977C92">
              <w:rPr>
                <w:rFonts w:eastAsia="Calibri" w:cs="Arial"/>
                <w:kern w:val="2"/>
                <w:sz w:val="18"/>
                <w:szCs w:val="18"/>
              </w:rPr>
              <w:t>taxane</w:t>
            </w:r>
            <w:proofErr w:type="spellEnd"/>
            <w:r w:rsidRPr="00977C92">
              <w:rPr>
                <w:rFonts w:eastAsia="Calibri" w:cs="Arial"/>
                <w:kern w:val="2"/>
                <w:sz w:val="18"/>
                <w:szCs w:val="18"/>
              </w:rPr>
              <w:t>$ or taxocris$2 or taxol$2 or taxus$2 or tocosol$2 or xorane$2 or yewtaxan$2 or zinc96006020 or zisu$2 or P88XT4IS4D or 33069-62-4).</w:t>
            </w:r>
            <w:proofErr w:type="spellStart"/>
            <w:r w:rsidRPr="00977C92">
              <w:rPr>
                <w:rFonts w:eastAsia="Calibri" w:cs="Arial"/>
                <w:kern w:val="2"/>
                <w:sz w:val="18"/>
                <w:szCs w:val="18"/>
              </w:rPr>
              <w:t>ti,ab,kw</w:t>
            </w:r>
            <w:proofErr w:type="spellEnd"/>
            <w:r w:rsidRPr="00977C92">
              <w:rPr>
                <w:rFonts w:eastAsia="Calibri" w:cs="Arial"/>
                <w:kern w:val="2"/>
                <w:sz w:val="18"/>
                <w:szCs w:val="18"/>
              </w:rPr>
              <w:t>. [PACLITAXE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73045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50988</w:t>
            </w:r>
          </w:p>
        </w:tc>
      </w:tr>
      <w:tr w:rsidR="00550A5A" w:rsidRPr="00977C92" w14:paraId="6D6F68A1"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E691A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6EE77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114915-20-7 or 114977-28-5 or 15h5577cqd or 699121phca or ab01273941-01 or ab01273941-02 or ac-383 or akos015960718 or akos024457953 or amy4356 or anx-514 or axtere$2 or bd164373 or bdbm36351 or bind014 or bind-014 or brd-k30577245-001-04-3 or brd-k30577245-341-01-9 or bs102 or bs-102 or chebi-4672 or chembl92 or cid148124 or ckd-810 or crlx301 or crlx-301 or cs-1144 or d07866 or d4102 or daxotel$2 or db01248 or dexotel$2 or docecad$2 or docefrez$2 or docetaxel$2 or docetaxelum$2 or docetaxol$2 or docetaxolum$2 or dtxcid8020464 or dtxsid0040464 or emdoc$2 or en300-123047 or ex-a1206 or gtpl6809 or hms2089k08 or hsdb-6965 or hy-b0011 or ks-1452 or l01cd02 or lit976 or lit-976 or mfcd00871399 or ncgc00181306-01 or ncgc00181306-02 or ncgc00181306-04 or ncgc00242509-01 or nsc628503 or nsc-628503 or nsc-759850 or oncodocel$2 or q-100074 or q420436 or rp56976 or rp-56976 or schembl4419 or sdp-014 or sid-530 or sr-01000003023 or sr-01000003023-5 or syp-0704a or taxanit$2 or taxespira$2 or taxoel$2 or </w:t>
            </w:r>
            <w:proofErr w:type="spellStart"/>
            <w:r w:rsidRPr="00977C92">
              <w:rPr>
                <w:rFonts w:eastAsia="Calibri" w:cs="Arial"/>
                <w:kern w:val="2"/>
                <w:sz w:val="18"/>
                <w:szCs w:val="18"/>
              </w:rPr>
              <w:t>taxoltere</w:t>
            </w:r>
            <w:proofErr w:type="spellEnd"/>
            <w:r w:rsidRPr="00977C92">
              <w:rPr>
                <w:rFonts w:eastAsia="Calibri" w:cs="Arial"/>
                <w:kern w:val="2"/>
                <w:sz w:val="18"/>
                <w:szCs w:val="18"/>
              </w:rPr>
              <w:t>-metro or taxotel$2 or taxoter$2 or taxotere$2 or texot$2 or tox21-112781 or tox21-113088 or txl$2 or w-60384 or xrp6976 or xrp-6976 or xrp-6976l or z1546621742).</w:t>
            </w:r>
            <w:proofErr w:type="spellStart"/>
            <w:r w:rsidRPr="00977C92">
              <w:rPr>
                <w:rFonts w:eastAsia="Calibri" w:cs="Arial"/>
                <w:kern w:val="2"/>
                <w:sz w:val="18"/>
                <w:szCs w:val="18"/>
              </w:rPr>
              <w:t>ti,ab,kw</w:t>
            </w:r>
            <w:proofErr w:type="spellEnd"/>
            <w:r w:rsidRPr="00977C92">
              <w:rPr>
                <w:rFonts w:eastAsia="Calibri" w:cs="Arial"/>
                <w:kern w:val="2"/>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B3CA9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2503</w:t>
            </w:r>
          </w:p>
        </w:tc>
      </w:tr>
      <w:tr w:rsidR="00550A5A" w:rsidRPr="00977C92" w14:paraId="6CC25D5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0DD2A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7861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isplatin$ or platinum$ or Cismaplat$2 or (cis adj3 ($platinum or </w:t>
            </w:r>
            <w:proofErr w:type="spellStart"/>
            <w:r w:rsidRPr="00977C92">
              <w:rPr>
                <w:rFonts w:eastAsia="Calibri" w:cs="Arial"/>
                <w:kern w:val="2"/>
                <w:sz w:val="18"/>
                <w:szCs w:val="18"/>
              </w:rPr>
              <w:t>platinous</w:t>
            </w:r>
            <w:proofErr w:type="spellEnd"/>
            <w:r w:rsidRPr="00977C92">
              <w:rPr>
                <w:rFonts w:eastAsia="Calibri" w:cs="Arial"/>
                <w:kern w:val="2"/>
                <w:sz w:val="18"/>
                <w:szCs w:val="18"/>
              </w:rPr>
              <w:t xml:space="preserve">)) or cis-platinum or cis-Platin or </w:t>
            </w:r>
            <w:proofErr w:type="spellStart"/>
            <w:r w:rsidRPr="00977C92">
              <w:rPr>
                <w:rFonts w:eastAsia="Calibri" w:cs="Arial"/>
                <w:kern w:val="2"/>
                <w:sz w:val="18"/>
                <w:szCs w:val="18"/>
              </w:rPr>
              <w:t>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ino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amminedichloro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dichlorodiammineplatinum</w:t>
            </w:r>
            <w:proofErr w:type="spellEnd"/>
            <w:r w:rsidRPr="00977C92">
              <w:rPr>
                <w:rFonts w:eastAsia="Calibri" w:cs="Arial"/>
                <w:kern w:val="2"/>
                <w:sz w:val="18"/>
                <w:szCs w:val="18"/>
              </w:rPr>
              <w:t xml:space="preserve"> or AI3-62048 or </w:t>
            </w:r>
            <w:proofErr w:type="spellStart"/>
            <w:r w:rsidRPr="00977C92">
              <w:rPr>
                <w:rFonts w:eastAsia="Calibri" w:cs="Arial"/>
                <w:kern w:val="2"/>
                <w:sz w:val="18"/>
                <w:szCs w:val="18"/>
              </w:rPr>
              <w:t>abiplat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biocisplatinum</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biocysplatinum</w:t>
            </w:r>
            <w:proofErr w:type="spellEnd"/>
            <w:r w:rsidRPr="00977C92">
              <w:rPr>
                <w:rFonts w:eastAsia="Calibri" w:cs="Arial"/>
                <w:kern w:val="2"/>
                <w:sz w:val="18"/>
                <w:szCs w:val="18"/>
              </w:rPr>
              <w:t xml:space="preserve"> or blastolem$2 or briplatin$2 or </w:t>
            </w:r>
            <w:proofErr w:type="spellStart"/>
            <w:r w:rsidRPr="00977C92">
              <w:rPr>
                <w:rFonts w:eastAsia="Calibri" w:cs="Arial"/>
                <w:kern w:val="2"/>
                <w:sz w:val="18"/>
                <w:szCs w:val="18"/>
              </w:rPr>
              <w:t>cddp-ti</w:t>
            </w:r>
            <w:proofErr w:type="spellEnd"/>
            <w:r w:rsidRPr="00977C92">
              <w:rPr>
                <w:rFonts w:eastAsia="Calibri" w:cs="Arial"/>
                <w:kern w:val="2"/>
                <w:sz w:val="18"/>
                <w:szCs w:val="18"/>
              </w:rPr>
              <w:t xml:space="preserve"> or cis-</w:t>
            </w:r>
            <w:proofErr w:type="spellStart"/>
            <w:r w:rsidRPr="00977C92">
              <w:rPr>
                <w:rFonts w:eastAsia="Calibri" w:cs="Arial"/>
                <w:kern w:val="2"/>
                <w:sz w:val="18"/>
                <w:szCs w:val="18"/>
              </w:rPr>
              <w:t>ddp</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isPt</w:t>
            </w:r>
            <w:proofErr w:type="spellEnd"/>
            <w:r w:rsidRPr="00977C92">
              <w:rPr>
                <w:rFonts w:eastAsia="Calibri" w:cs="Arial"/>
                <w:kern w:val="2"/>
                <w:sz w:val="18"/>
                <w:szCs w:val="18"/>
              </w:rPr>
              <w:t xml:space="preserve">$ or CACP or CCRIS-221 or CDDP or </w:t>
            </w:r>
            <w:proofErr w:type="spellStart"/>
            <w:r w:rsidRPr="00977C92">
              <w:rPr>
                <w:rFonts w:eastAsia="Calibri" w:cs="Arial"/>
                <w:kern w:val="2"/>
                <w:sz w:val="18"/>
                <w:szCs w:val="18"/>
              </w:rPr>
              <w:t>DDPt</w:t>
            </w:r>
            <w:proofErr w:type="spellEnd"/>
            <w:r w:rsidRPr="00977C92">
              <w:rPr>
                <w:rFonts w:eastAsia="Calibri" w:cs="Arial"/>
                <w:kern w:val="2"/>
                <w:sz w:val="18"/>
                <w:szCs w:val="18"/>
              </w:rPr>
              <w:t xml:space="preserve"> or CP-</w:t>
            </w:r>
            <w:proofErr w:type="spellStart"/>
            <w:r w:rsidRPr="00977C92">
              <w:rPr>
                <w:rFonts w:eastAsia="Calibri" w:cs="Arial"/>
                <w:kern w:val="2"/>
                <w:sz w:val="18"/>
                <w:szCs w:val="18"/>
              </w:rPr>
              <w:t>Ethypharm</w:t>
            </w:r>
            <w:proofErr w:type="spellEnd"/>
            <w:r w:rsidRPr="00977C92">
              <w:rPr>
                <w:rFonts w:eastAsia="Calibri" w:cs="Arial"/>
                <w:kern w:val="2"/>
                <w:sz w:val="18"/>
                <w:szCs w:val="18"/>
              </w:rPr>
              <w:t xml:space="preserve"> or CPDC or CPDD or CPPD or (DDP and antitumor) or cisplatyl$2 or citoplatino$2 or cytoplatin$2 or cytosplat$2 or docistin$2 or elvecis$2 or kemoplat$2 or Fauldiscipla$2 or IA-call or LiPlaCis$2 or lederplatin$2 or lipoplatin$2 or "liposomal cisplatin" or mpi-5010 or mpi5010 or neoplatin$2 or niyaplat$2 or nk-801 or noveldexis$2 or nsc-119875 or nci-c55776 or platamine$2 or </w:t>
            </w:r>
            <w:proofErr w:type="spellStart"/>
            <w:r w:rsidRPr="00977C92">
              <w:rPr>
                <w:rFonts w:eastAsia="Calibri" w:cs="Arial"/>
                <w:kern w:val="2"/>
                <w:sz w:val="18"/>
                <w:szCs w:val="18"/>
              </w:rPr>
              <w:t>platamine-rtu</w:t>
            </w:r>
            <w:proofErr w:type="spellEnd"/>
            <w:r w:rsidRPr="00977C92">
              <w:rPr>
                <w:rFonts w:eastAsia="Calibri" w:cs="Arial"/>
                <w:kern w:val="2"/>
                <w:sz w:val="18"/>
                <w:szCs w:val="18"/>
              </w:rPr>
              <w:t xml:space="preserve"> or platiblastin$2 or platidiam$2 or platimine$2 or platinex$2 or platinil$2 or platino$2 or platinol$2 or platinolaq$2 or platinol-aq$2 or platinoxan$2 or platiran$2 or platistil$2 or platistin$2 or platosin$2 or "pronto </w:t>
            </w:r>
            <w:proofErr w:type="spellStart"/>
            <w:r w:rsidRPr="00977C92">
              <w:rPr>
                <w:rFonts w:eastAsia="Calibri" w:cs="Arial"/>
                <w:kern w:val="2"/>
                <w:sz w:val="18"/>
                <w:szCs w:val="18"/>
              </w:rPr>
              <w:t>platamine</w:t>
            </w:r>
            <w:proofErr w:type="spellEnd"/>
            <w:r w:rsidRPr="00977C92">
              <w:rPr>
                <w:rFonts w:eastAsia="Calibri" w:cs="Arial"/>
                <w:kern w:val="2"/>
                <w:sz w:val="18"/>
                <w:szCs w:val="18"/>
              </w:rPr>
              <w:t>" or "</w:t>
            </w:r>
            <w:proofErr w:type="spellStart"/>
            <w:r w:rsidRPr="00977C92">
              <w:rPr>
                <w:rFonts w:eastAsia="Calibri" w:cs="Arial"/>
                <w:kern w:val="2"/>
                <w:sz w:val="18"/>
                <w:szCs w:val="18"/>
              </w:rPr>
              <w:t>Peyrone's</w:t>
            </w:r>
            <w:proofErr w:type="spellEnd"/>
            <w:r w:rsidRPr="00977C92">
              <w:rPr>
                <w:rFonts w:eastAsia="Calibri" w:cs="Arial"/>
                <w:kern w:val="2"/>
                <w:sz w:val="18"/>
                <w:szCs w:val="18"/>
              </w:rPr>
              <w:t xml:space="preserve"> chloride" or randa$2 or romcis$2 or sicatem$2 or spi-077 or tr-170 or tecnoplatin$2 or Q20Q21Q62J or 15663-27-1 or 26035-31-4 or 96081-74-2).</w:t>
            </w:r>
            <w:proofErr w:type="spellStart"/>
            <w:r w:rsidRPr="00977C92">
              <w:rPr>
                <w:rFonts w:eastAsia="Calibri" w:cs="Arial"/>
                <w:kern w:val="2"/>
                <w:sz w:val="18"/>
                <w:szCs w:val="18"/>
              </w:rPr>
              <w:t>ti,ab,kw</w:t>
            </w:r>
            <w:proofErr w:type="spellEnd"/>
            <w:r w:rsidRPr="00977C92">
              <w:rPr>
                <w:rFonts w:eastAsia="Calibri" w:cs="Arial"/>
                <w:kern w:val="2"/>
                <w:sz w:val="18"/>
                <w:szCs w:val="18"/>
              </w:rPr>
              <w:t>. [CIS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BF30D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8620</w:t>
            </w:r>
          </w:p>
        </w:tc>
      </w:tr>
      <w:tr w:rsidR="00550A5A" w:rsidRPr="00977C92" w14:paraId="5906BF5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8377E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3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9C5DE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xaliplatin$2 or (</w:t>
            </w:r>
            <w:proofErr w:type="spellStart"/>
            <w:r w:rsidRPr="00977C92">
              <w:rPr>
                <w:rFonts w:eastAsia="Calibri" w:cs="Arial"/>
                <w:kern w:val="2"/>
                <w:sz w:val="18"/>
                <w:szCs w:val="18"/>
              </w:rPr>
              <w:t>Oxalat</w:t>
            </w:r>
            <w:proofErr w:type="spellEnd"/>
            <w:r w:rsidRPr="00977C92">
              <w:rPr>
                <w:rFonts w:eastAsia="Calibri" w:cs="Arial"/>
                <w:kern w:val="2"/>
                <w:sz w:val="18"/>
                <w:szCs w:val="18"/>
              </w:rPr>
              <w:t xml:space="preserve">$ adj3 platin$) or axiplatin$2 or bendaplatin$2 or crisapla$2 or croloxat$2 or dacotin$2 or dacplat$2 or ebeoxal$2 or elatofen$2 or </w:t>
            </w:r>
            <w:proofErr w:type="spellStart"/>
            <w:r w:rsidRPr="00977C92">
              <w:rPr>
                <w:rFonts w:eastAsia="Calibri" w:cs="Arial"/>
                <w:kern w:val="2"/>
                <w:sz w:val="18"/>
                <w:szCs w:val="18"/>
              </w:rPr>
              <w:t>eloxatin</w:t>
            </w:r>
            <w:proofErr w:type="spellEnd"/>
            <w:r w:rsidRPr="00977C92">
              <w:rPr>
                <w:rFonts w:eastAsia="Calibri" w:cs="Arial"/>
                <w:kern w:val="2"/>
                <w:sz w:val="18"/>
                <w:szCs w:val="18"/>
              </w:rPr>
              <w:t xml:space="preserve">$ or elplat$2 or euroxaliplatin$2 or geneplatin$2 or gessedil$2 or heloxatin$2 or lipoxal$2 or mbp-426 or mbp426 or medoxa$2 or </w:t>
            </w:r>
            <w:proofErr w:type="spellStart"/>
            <w:r w:rsidRPr="00977C92">
              <w:rPr>
                <w:rFonts w:eastAsia="Calibri" w:cs="Arial"/>
                <w:kern w:val="2"/>
                <w:sz w:val="18"/>
                <w:szCs w:val="18"/>
              </w:rPr>
              <w:t>oksaliplatin</w:t>
            </w:r>
            <w:proofErr w:type="spellEnd"/>
            <w:r w:rsidRPr="00977C92">
              <w:rPr>
                <w:rFonts w:eastAsia="Calibri" w:cs="Arial"/>
                <w:kern w:val="2"/>
                <w:sz w:val="18"/>
                <w:szCs w:val="18"/>
              </w:rPr>
              <w:t xml:space="preserve">$ or oplat$2 or </w:t>
            </w:r>
            <w:proofErr w:type="spellStart"/>
            <w:r w:rsidRPr="00977C92">
              <w:rPr>
                <w:rFonts w:eastAsia="Calibri" w:cs="Arial"/>
                <w:kern w:val="2"/>
                <w:sz w:val="18"/>
                <w:szCs w:val="18"/>
              </w:rPr>
              <w:t>oxalatoplatin</w:t>
            </w:r>
            <w:proofErr w:type="spellEnd"/>
            <w:r w:rsidRPr="00977C92">
              <w:rPr>
                <w:rFonts w:eastAsia="Calibri" w:cs="Arial"/>
                <w:kern w:val="2"/>
                <w:sz w:val="18"/>
                <w:szCs w:val="18"/>
              </w:rPr>
              <w:t>$ or oxalatplatin$2 or oxali$2 or oxalip$2 or oxaliplan$2 or oxaliprol$2 or oxaliquid$2 or oxalisan$2 or oxalisin$2 or oxalizor$2 or oxaltic$2 or oxaltin$2 or oxamed$2 or oxaplamyl$2 or oxaviatin$2 or platox$2 or plaxitin$2 or rectoxal$2 or riboxatin$2 or rp-54780 or rp54780 or sinoxal$2 or sr-96669 or sr96669 or transplastin$2 or velminox$2 or xaliplat$2 or xoplan$2 or L-OHP-</w:t>
            </w:r>
            <w:proofErr w:type="spellStart"/>
            <w:r w:rsidRPr="00977C92">
              <w:rPr>
                <w:rFonts w:eastAsia="Calibri" w:cs="Arial"/>
                <w:kern w:val="2"/>
                <w:sz w:val="18"/>
                <w:szCs w:val="18"/>
              </w:rPr>
              <w:t>Cpd</w:t>
            </w:r>
            <w:proofErr w:type="spellEnd"/>
            <w:r w:rsidRPr="00977C92">
              <w:rPr>
                <w:rFonts w:eastAsia="Calibri" w:cs="Arial"/>
                <w:kern w:val="2"/>
                <w:sz w:val="18"/>
                <w:szCs w:val="18"/>
              </w:rPr>
              <w:t xml:space="preserve"> or 1-OHP or ACT-078 or ACT078 or CCRIS-9143 or NSC-266046 or 04ZR38536J or 61825-94-3).</w:t>
            </w:r>
            <w:proofErr w:type="spellStart"/>
            <w:r w:rsidRPr="00977C92">
              <w:rPr>
                <w:rFonts w:eastAsia="Calibri" w:cs="Arial"/>
                <w:kern w:val="2"/>
                <w:sz w:val="18"/>
                <w:szCs w:val="18"/>
              </w:rPr>
              <w:t>ti,ab,kw</w:t>
            </w:r>
            <w:proofErr w:type="spellEnd"/>
            <w:r w:rsidRPr="00977C92">
              <w:rPr>
                <w:rFonts w:eastAsia="Calibri" w:cs="Arial"/>
                <w:kern w:val="2"/>
                <w:sz w:val="18"/>
                <w:szCs w:val="18"/>
              </w:rPr>
              <w:t>. [OXALIPLATI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CAE6D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6812</w:t>
            </w:r>
          </w:p>
        </w:tc>
      </w:tr>
      <w:tr w:rsidR="00550A5A" w:rsidRPr="00977C92" w14:paraId="7997C0E0"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E7426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EB1C1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capecitabin$ or apecitab$2 or atubri$2 or bc164277 or bcpp000300 or bxeliri$2 or bs-1000 or cacit$2 or capcel$2 or capebina$2 or capecite$2 or capegard$2 or capezam$2 or capicet$2 or capiri$2 or capiibine$2 or captabin$2 or capnat$2 or capoda$2 or capostat$2 or capsy$2 or capxcel$2 or caxeta$2 or ccg-264841 or ccx-340 or cpecitabine$2 or cs-0768 or d01223 or db01101 or dsstox-cid-26451 or dsstox-gsid-46451 or dsstox-rid-81625 or dtxsid3046451 or ecansya$2 or ex-a835 or gtpl6799 or hsdb-7656 or hy-b0016 or j-700154 or k007 or m0297 or mfcd00930626 or mls003915642 or mls004774137 or ncgc00164569-01 or ncgc00164569-02 or ncgc00164569-05 or nsc-759853 or paxon$2 or q-200788 or q420207 or r-340 or rg-340 or r340 or rg340 or ro-09-1978 or ro-091978 or ro-09-1978 or ro-09-1978-000 or ro091978 or s1156 or s-1156 or sr-01000931255 or tox21-112198 or x-abine$2 or x-tabin$2 or xabine$2 or xecap$2 or xeliri$2 or xelocel$2 or xeloda$2 or xelox$2 or z1501480421 or zinc3806413 or 6804dj8z9u or 154361-50-9 or 958887-39-3).</w:t>
            </w:r>
            <w:proofErr w:type="spellStart"/>
            <w:r w:rsidRPr="00977C92">
              <w:rPr>
                <w:rFonts w:eastAsia="Calibri" w:cs="Arial"/>
                <w:kern w:val="2"/>
                <w:sz w:val="18"/>
                <w:szCs w:val="18"/>
              </w:rPr>
              <w:t>ti,ab,kw</w:t>
            </w:r>
            <w:proofErr w:type="spellEnd"/>
            <w:r w:rsidRPr="00977C92">
              <w:rPr>
                <w:rFonts w:eastAsia="Calibri" w:cs="Arial"/>
                <w:kern w:val="2"/>
                <w:sz w:val="18"/>
                <w:szCs w:val="18"/>
              </w:rPr>
              <w:t>. [CAPECITABINE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A0B04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1460</w:t>
            </w:r>
          </w:p>
        </w:tc>
      </w:tr>
      <w:tr w:rsidR="00550A5A" w:rsidRPr="00977C92" w14:paraId="399E12C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F41D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1DC7A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platinum adj1 (fluoropyrimidine or </w:t>
            </w:r>
            <w:proofErr w:type="spellStart"/>
            <w:r w:rsidRPr="00977C92">
              <w:rPr>
                <w:rFonts w:eastAsia="Calibri" w:cs="Arial"/>
                <w:kern w:val="2"/>
                <w:sz w:val="18"/>
                <w:szCs w:val="18"/>
              </w:rPr>
              <w:t>fluoro</w:t>
            </w:r>
            <w:proofErr w:type="spellEnd"/>
            <w:r w:rsidRPr="00977C92">
              <w:rPr>
                <w:rFonts w:eastAsia="Calibri" w:cs="Arial"/>
                <w:kern w:val="2"/>
                <w:sz w:val="18"/>
                <w:szCs w:val="18"/>
              </w:rPr>
              <w:t xml:space="preserve">-pyrimidine) adj3 (doublet? or </w:t>
            </w:r>
            <w:proofErr w:type="spellStart"/>
            <w:r w:rsidRPr="00977C92">
              <w:rPr>
                <w:rFonts w:eastAsia="Calibri" w:cs="Arial"/>
                <w:kern w:val="2"/>
                <w:sz w:val="18"/>
                <w:szCs w:val="18"/>
              </w:rPr>
              <w:t>combin</w:t>
            </w:r>
            <w:proofErr w:type="spellEnd"/>
            <w:r w:rsidRPr="00977C92">
              <w:rPr>
                <w:rFonts w:eastAsia="Calibri" w:cs="Arial"/>
                <w:kern w:val="2"/>
                <w:sz w:val="18"/>
                <w:szCs w:val="18"/>
              </w:rPr>
              <w:t xml:space="preserve">$ or </w:t>
            </w:r>
            <w:proofErr w:type="spellStart"/>
            <w:r w:rsidRPr="00977C92">
              <w:rPr>
                <w:rFonts w:eastAsia="Calibri" w:cs="Arial"/>
                <w:kern w:val="2"/>
                <w:sz w:val="18"/>
                <w:szCs w:val="18"/>
              </w:rPr>
              <w:t>chemotherap</w:t>
            </w:r>
            <w:proofErr w:type="spellEnd"/>
            <w:r w:rsidRPr="00977C92">
              <w:rPr>
                <w:rFonts w:eastAsia="Calibri" w:cs="Arial"/>
                <w:kern w:val="2"/>
                <w:sz w:val="18"/>
                <w:szCs w:val="18"/>
              </w:rPr>
              <w:t>$ or chemo-</w:t>
            </w:r>
            <w:proofErr w:type="spellStart"/>
            <w:r w:rsidRPr="00977C92">
              <w:rPr>
                <w:rFonts w:eastAsia="Calibri" w:cs="Arial"/>
                <w:kern w:val="2"/>
                <w:sz w:val="18"/>
                <w:szCs w:val="18"/>
              </w:rPr>
              <w:t>therap</w:t>
            </w:r>
            <w:proofErr w:type="spellEnd"/>
            <w:r w:rsidRPr="00977C92">
              <w:rPr>
                <w:rFonts w:eastAsia="Calibri" w:cs="Arial"/>
                <w:kern w:val="2"/>
                <w:sz w:val="18"/>
                <w:szCs w:val="18"/>
              </w:rPr>
              <w:t xml:space="preserve">$ or ((first or front) adj1 line?) or 1-LOT or 1L or </w:t>
            </w:r>
            <w:proofErr w:type="spellStart"/>
            <w:r w:rsidRPr="00977C92">
              <w:rPr>
                <w:rFonts w:eastAsia="Calibri" w:cs="Arial"/>
                <w:kern w:val="2"/>
                <w:sz w:val="18"/>
                <w:szCs w:val="18"/>
              </w:rPr>
              <w:t>therap</w:t>
            </w:r>
            <w:proofErr w:type="spellEnd"/>
            <w:r w:rsidRPr="00977C92">
              <w:rPr>
                <w:rFonts w:eastAsia="Calibri" w:cs="Arial"/>
                <w:kern w:val="2"/>
                <w:sz w:val="18"/>
                <w:szCs w:val="18"/>
              </w:rPr>
              <w:t>$ or regimen? or expos$)</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PLATINUM-FLUOROPYRIMIDINE DOUBLET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81E0E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53</w:t>
            </w:r>
          </w:p>
        </w:tc>
      </w:tr>
      <w:tr w:rsidR="00550A5A" w:rsidRPr="00977C92" w14:paraId="1C577F3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44193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89200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fluoropyrimidin$ or 5-fluoro-pyrimidine or pyrimidine-5-fluoro or (fluorinated adj1 pyrimidine) or a9048 or ac-453 or akos006346044 or am86123 or "bb 0260992" or c4h3fn2 or db-007051 or dtxsid80217851 or en300-6966105 or f14737 or ft-0601423 or mfcd06658278 or q42859845 or w-203496 or zinc1845840 or 675f218 or L36X4TD47C or 675-21-8</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FLUOROPYRIMIDINE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9EE22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169</w:t>
            </w:r>
          </w:p>
        </w:tc>
      </w:tr>
      <w:tr w:rsidR="00550A5A" w:rsidRPr="00977C92" w14:paraId="4F6204F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B9050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039EE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fluorouracil$ or </w:t>
            </w:r>
            <w:proofErr w:type="spellStart"/>
            <w:r w:rsidRPr="00977C92">
              <w:rPr>
                <w:rFonts w:eastAsia="Calibri" w:cs="Arial"/>
                <w:kern w:val="2"/>
                <w:sz w:val="18"/>
                <w:szCs w:val="18"/>
              </w:rPr>
              <w:t>fluroblastin</w:t>
            </w:r>
            <w:proofErr w:type="spellEnd"/>
            <w:r w:rsidRPr="00977C92">
              <w:rPr>
                <w:rFonts w:eastAsia="Calibri" w:cs="Arial"/>
                <w:kern w:val="2"/>
                <w:sz w:val="18"/>
                <w:szCs w:val="18"/>
              </w:rPr>
              <w:t>$ or 1upf or 5-Faracil or 5-Fluoracil or 5-Fluoracyl or 5-fluoro-uracil or 5-fluoro-uracil or 5-Fluoroblastin or 5-fluorouacil or 5-Ftouracyl or 5-FU or 5FU or 5F-uracil or Adrucil$2 or AI3-25297 or Arumel$2 or BSPBio-002048 or Cancersil$2 or Carac$2 or Carzonal$2 or CHEBI-46345 or CHEMBL185 or Cinco-FU or CCRIS-2582 or DSSTox-CID-634 or DSSTox-GSID-20634 or DSSTox-RID-75705 or Efudex$2 or Efudix$2 or Efurix$2 or EINECS-200-085-6 or Effluderm$2 or Fluoroblastin$2 or Fluoro-Uracil$2 or Fluoro-uracile$2 or Fluoro-uracilo$2 or Fluoroplex$2 or Fluorouracile$2 or Fluorouracilo$2 or Fluorouracilum$2 or Fluorouracilum$2 or Fluracil$2 or Fluracilum$2 or Fluri$2 or Fluril$2 or Fluuro-Uracil$2 or Fluorouracilo$2 or Fluroblastin$2 or Fluro-Uracil$2 or Ftoruracil$2 or GTPL4789 or HSDB 3228 or IDI1-000054 or Kecimeton$2 or KBio1-000054 or KBio2-001321 or KBio2-003889 or KBio2-006457 or KBioGR-001253 or KBioSS-001321 or Lopac-F-6627 or Lopac0-000536 or MFCD00006018 or MLS000069498 or MLS002415705 or NCGC00015442-01 or NCGC00015442-02 or NCGC00015442-03 or NCGC00015442-04 or NCGC00015442-05 or NCGC00015442-06 or NCGC00015442-07 or NCGC00015442-08 or NCGC00015442-09 or NCGC00015442-10 or NCGC00015442-11 or NCGC00015442-12 or NCGC00015442-15 or NCGC00015442-16 or NSC-19893 or NSC757036 or NSC816997 or Phtoruracil$2 or Pharmakon1600-01500305 or Phthoruracil$2 or Queroplex$2 or Ro-2-9757 or S1209 or 191047-64-0 or 191047-65-1 or 191115-88-5 or U3P01618RT or 51-21-8).</w:t>
            </w:r>
            <w:proofErr w:type="spellStart"/>
            <w:r w:rsidRPr="00977C92">
              <w:rPr>
                <w:rFonts w:eastAsia="Calibri" w:cs="Arial"/>
                <w:kern w:val="2"/>
                <w:sz w:val="18"/>
                <w:szCs w:val="18"/>
              </w:rPr>
              <w:t>ti,ab,kw</w:t>
            </w:r>
            <w:proofErr w:type="spellEnd"/>
            <w:r w:rsidRPr="00977C92">
              <w:rPr>
                <w:rFonts w:eastAsia="Calibri" w:cs="Arial"/>
                <w:kern w:val="2"/>
                <w:sz w:val="18"/>
                <w:szCs w:val="18"/>
              </w:rPr>
              <w:t>. [FLUOROURACIL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F42CA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33662</w:t>
            </w:r>
          </w:p>
        </w:tc>
      </w:tr>
      <w:tr w:rsidR="00550A5A" w:rsidRPr="00977C92" w14:paraId="4B7ACDF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65730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FC05E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irinotecan$ or ab00698464-07 or ab00698464-09 or ab00698464-10 or ab00698464-11 or ab00698464-12 or ab00698464-13 or ab00698464-14 or ac-7469 or akos015894969 or amy4227 or as-14323 or bdbm50128267 or bcp02860 or bcp9000793 or biotecan$2 or brd-k08547377-003-02-4 or campto$2 or camptosar$2 or chebi-80630 or chembl481 or cs-1138 or cpt-11 or cpt11 or d08086 or db00762 or dq2805 or en300-708800 or gtpl6823 or hsdb-7607 or ihl-305 or ihl305 or irinophore-c$2 or irinotel$2 or mfcd00866307 or ncgc00178697-02 or ncgc00178697-05 or nsc-728073 or nsc728073 or nk012-compound or q412197 or s1198 or schembl4034 or sn38 or sn-38 or sn-38-11 or sn3811 or topotecin$2 or u-101440e or u101440e or zinc1612996 or "7673326042" or 100286-90-6 or 97682-44-5).</w:t>
            </w:r>
            <w:proofErr w:type="spellStart"/>
            <w:r w:rsidRPr="00977C92">
              <w:rPr>
                <w:rFonts w:eastAsia="Calibri" w:cs="Arial"/>
                <w:kern w:val="2"/>
                <w:sz w:val="18"/>
                <w:szCs w:val="18"/>
              </w:rPr>
              <w:t>ti,ab,kw</w:t>
            </w:r>
            <w:proofErr w:type="spellEnd"/>
            <w:r w:rsidRPr="00977C92">
              <w:rPr>
                <w:rFonts w:eastAsia="Calibri" w:cs="Arial"/>
                <w:kern w:val="2"/>
                <w:sz w:val="18"/>
                <w:szCs w:val="18"/>
              </w:rPr>
              <w:t>. [IRINOTECA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7B47B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8353</w:t>
            </w:r>
          </w:p>
        </w:tc>
      </w:tr>
      <w:tr w:rsidR="00550A5A" w:rsidRPr="00977C92" w14:paraId="00311FE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3C1CB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6D48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teysuno$2 or (tegafur adj4 </w:t>
            </w:r>
            <w:proofErr w:type="spellStart"/>
            <w:r w:rsidRPr="00977C92">
              <w:rPr>
                <w:rFonts w:eastAsia="Calibri" w:cs="Arial"/>
                <w:kern w:val="2"/>
                <w:sz w:val="18"/>
                <w:szCs w:val="18"/>
              </w:rPr>
              <w:t>gimeracil</w:t>
            </w:r>
            <w:proofErr w:type="spellEnd"/>
            <w:r w:rsidRPr="00977C92">
              <w:rPr>
                <w:rFonts w:eastAsia="Calibri" w:cs="Arial"/>
                <w:kern w:val="2"/>
                <w:sz w:val="18"/>
                <w:szCs w:val="18"/>
              </w:rPr>
              <w:t xml:space="preserve"> adj4 </w:t>
            </w:r>
            <w:proofErr w:type="spellStart"/>
            <w:r w:rsidRPr="00977C92">
              <w:rPr>
                <w:rFonts w:eastAsia="Calibri" w:cs="Arial"/>
                <w:kern w:val="2"/>
                <w:sz w:val="18"/>
                <w:szCs w:val="18"/>
              </w:rPr>
              <w:t>oteracil</w:t>
            </w:r>
            <w:proofErr w:type="spellEnd"/>
            <w:r w:rsidRPr="00977C92">
              <w:rPr>
                <w:rFonts w:eastAsia="Calibri" w:cs="Arial"/>
                <w:kern w:val="2"/>
                <w:sz w:val="18"/>
                <w:szCs w:val="18"/>
              </w:rPr>
              <w:t>) or ((S-1 or S1) adj3 combination) or TS-1-cpd or S-1-cpd or TS-1 or TS1 or BMS247616 or BMS-247616 or S1-tegafur-oxonate or S1-fluoropyrimidine-oxoonate</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S1 COMBINATION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B4FBE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916</w:t>
            </w:r>
          </w:p>
        </w:tc>
      </w:tr>
      <w:tr w:rsidR="00550A5A" w:rsidRPr="00977C92" w14:paraId="247CC3EB"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2410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A58E6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1189456-27-6 or 1548r74nsz or 17902-23-7 or 82294-77-7 or a812417 or ab00572620-15 or ac-2112 or akos000121279 or as-13528 or atillon$2 or bcp22714 or bp-58663 or brn-0525766 or c8h9fn2o3 or ccg-100959 or ccg-50110 or ccris-2762 or chebi-32188 or chembl20883 or citofur$2 or coparogin$2 or cs-1128 or d01244 or db09256 or dtxsid001009966 or einecs-241-846-2 or en300-21668 or exonal$2 or f-5-fu or fental$2 or florafur$2 or fluorafur$2 or fluorofur$2 or franrose$2 or franroze$2 or ft-0653732 or ft-0654170 or ft-0674829 or ft-0693965 or ft207 or ft-207 or ftorafur$2 or fulaid$2 or fulfeel$2 or furafluor$2 or furflucil$2 or furofutran$2 or futraful$2 or gtpl10513 or hms1665i05 or hms2051b15 or hms2090k04 or hms2232e05 or hms3371h21 or hms3393b15 or </w:t>
            </w:r>
            <w:r w:rsidRPr="00977C92">
              <w:rPr>
                <w:rFonts w:eastAsia="Calibri" w:cs="Arial"/>
                <w:kern w:val="2"/>
                <w:sz w:val="18"/>
                <w:szCs w:val="18"/>
              </w:rPr>
              <w:lastRenderedPageBreak/>
              <w:t>hms3654p13 or hms3715d14 or hy-17400 or lamar$2 or lifril$2 or mfcd00012351 or mjf12264 or mjf-12264 or mls000069497 or mls000759414 or mls001076521 or mls001424119 or nc00209 or ncgc00159418-02 or ncgc00159418-04 or ncgc00159418-05 or neberk$2 or nitobanil$2 or nsc148958 or nsc-148958 or opera-id-1726 or phthorafur$2 or q-201784 or q413370 or racemic-</w:t>
            </w:r>
            <w:proofErr w:type="spellStart"/>
            <w:r w:rsidRPr="00977C92">
              <w:rPr>
                <w:rFonts w:eastAsia="Calibri" w:cs="Arial"/>
                <w:kern w:val="2"/>
                <w:sz w:val="18"/>
                <w:szCs w:val="18"/>
              </w:rPr>
              <w:t>ftorafur</w:t>
            </w:r>
            <w:proofErr w:type="spellEnd"/>
            <w:r w:rsidRPr="00977C92">
              <w:rPr>
                <w:rFonts w:eastAsia="Calibri" w:cs="Arial"/>
                <w:kern w:val="2"/>
                <w:sz w:val="18"/>
                <w:szCs w:val="18"/>
              </w:rPr>
              <w:t xml:space="preserve"> or riol$2 or schembl4552 or sfsp$2 or sf-</w:t>
            </w:r>
            <w:proofErr w:type="spellStart"/>
            <w:r w:rsidRPr="00977C92">
              <w:rPr>
                <w:rFonts w:eastAsia="Calibri" w:cs="Arial"/>
                <w:kern w:val="2"/>
                <w:sz w:val="18"/>
                <w:szCs w:val="18"/>
              </w:rPr>
              <w:t>sp</w:t>
            </w:r>
            <w:proofErr w:type="spellEnd"/>
            <w:r w:rsidRPr="00977C92">
              <w:rPr>
                <w:rFonts w:eastAsia="Calibri" w:cs="Arial"/>
                <w:kern w:val="2"/>
                <w:sz w:val="18"/>
                <w:szCs w:val="18"/>
              </w:rPr>
              <w:t xml:space="preserve"> or sinoflurol$2 or smr000059106 or sr-01000639511 or sr-01000639511-1 or sr-01000639511-4 or sunfral$2 or sunfural$2 or </w:t>
            </w:r>
            <w:proofErr w:type="spellStart"/>
            <w:r w:rsidRPr="00977C92">
              <w:rPr>
                <w:rFonts w:eastAsia="Calibri" w:cs="Arial"/>
                <w:kern w:val="2"/>
                <w:sz w:val="18"/>
                <w:szCs w:val="18"/>
              </w:rPr>
              <w:t>tefsiel</w:t>
            </w:r>
            <w:proofErr w:type="spellEnd"/>
            <w:r w:rsidRPr="00977C92">
              <w:rPr>
                <w:rFonts w:eastAsia="Calibri" w:cs="Arial"/>
                <w:kern w:val="2"/>
                <w:sz w:val="18"/>
                <w:szCs w:val="18"/>
              </w:rPr>
              <w:t>-c or tegaful$2 or tegafur$2 or tegafurum$2 or ts-1 or uftoral$2 or upcmld-dp063 or utefos$2 or z104508106).</w:t>
            </w:r>
            <w:proofErr w:type="spellStart"/>
            <w:r w:rsidRPr="00977C92">
              <w:rPr>
                <w:rFonts w:eastAsia="Calibri" w:cs="Arial"/>
                <w:kern w:val="2"/>
                <w:sz w:val="18"/>
                <w:szCs w:val="18"/>
              </w:rPr>
              <w:t>ti,ab,kw</w:t>
            </w:r>
            <w:proofErr w:type="spellEnd"/>
            <w:r w:rsidRPr="00977C92">
              <w:rPr>
                <w:rFonts w:eastAsia="Calibri" w:cs="Arial"/>
                <w:kern w:val="2"/>
                <w:sz w:val="18"/>
                <w:szCs w:val="18"/>
              </w:rPr>
              <w:t>. [TEGAFUR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54B3A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12581</w:t>
            </w:r>
          </w:p>
        </w:tc>
      </w:tr>
      <w:tr w:rsidR="00550A5A" w:rsidRPr="00977C92" w14:paraId="4043018F"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74D55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28D1E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21b or 947687-13-0 or 947687-13-0 or a168 or a-168 or cyramza$2 or d99yvk4l0x or hlx12 or hlx-12 or hsdb-8314 or imc1121b or imc1121-b or imc-1121b or imc-1121-b or l01xc21 or ly3009806 or ly-3009806 or nsc-749128 or pbp2001 or pbp-2001 or ramucirumab$2 or ramucirumabum$2 or ro7234952 or ro-723495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RAMUCIR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0880D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008</w:t>
            </w:r>
          </w:p>
        </w:tc>
      </w:tr>
      <w:tr w:rsidR="00550A5A" w:rsidRPr="00977C92" w14:paraId="49C1AB3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9F9BC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28BA9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339177-26-3 or 6a901e312a or abenix$2 or </w:t>
            </w:r>
            <w:proofErr w:type="spellStart"/>
            <w:r w:rsidRPr="00977C92">
              <w:rPr>
                <w:rFonts w:eastAsia="Calibri" w:cs="Arial"/>
                <w:kern w:val="2"/>
                <w:sz w:val="18"/>
                <w:szCs w:val="18"/>
              </w:rPr>
              <w:t>abx-egf</w:t>
            </w:r>
            <w:proofErr w:type="spellEnd"/>
            <w:r w:rsidRPr="00977C92">
              <w:rPr>
                <w:rFonts w:eastAsia="Calibri" w:cs="Arial"/>
                <w:kern w:val="2"/>
                <w:sz w:val="18"/>
                <w:szCs w:val="18"/>
              </w:rPr>
              <w:t xml:space="preserve"> or amg954 or amg-954 or e7-6-3 or l01xc08 or </w:t>
            </w:r>
            <w:proofErr w:type="spellStart"/>
            <w:r w:rsidRPr="00977C92">
              <w:rPr>
                <w:rFonts w:eastAsia="Calibri" w:cs="Arial"/>
                <w:kern w:val="2"/>
                <w:sz w:val="18"/>
                <w:szCs w:val="18"/>
              </w:rPr>
              <w:t>moab-abx-egf</w:t>
            </w:r>
            <w:proofErr w:type="spellEnd"/>
            <w:r w:rsidRPr="00977C92">
              <w:rPr>
                <w:rFonts w:eastAsia="Calibri" w:cs="Arial"/>
                <w:kern w:val="2"/>
                <w:sz w:val="18"/>
                <w:szCs w:val="18"/>
              </w:rPr>
              <w:t xml:space="preserve"> or moab-e7-6-3 or monoclonal-antibody-</w:t>
            </w:r>
            <w:proofErr w:type="spellStart"/>
            <w:r w:rsidRPr="00977C92">
              <w:rPr>
                <w:rFonts w:eastAsia="Calibri" w:cs="Arial"/>
                <w:kern w:val="2"/>
                <w:sz w:val="18"/>
                <w:szCs w:val="18"/>
              </w:rPr>
              <w:t>abx</w:t>
            </w:r>
            <w:proofErr w:type="spellEnd"/>
            <w:r w:rsidRPr="00977C92">
              <w:rPr>
                <w:rFonts w:eastAsia="Calibri" w:cs="Arial"/>
                <w:kern w:val="2"/>
                <w:sz w:val="18"/>
                <w:szCs w:val="18"/>
              </w:rPr>
              <w:t>-</w:t>
            </w:r>
            <w:proofErr w:type="spellStart"/>
            <w:r w:rsidRPr="00977C92">
              <w:rPr>
                <w:rFonts w:eastAsia="Calibri" w:cs="Arial"/>
                <w:kern w:val="2"/>
                <w:sz w:val="18"/>
                <w:szCs w:val="18"/>
              </w:rPr>
              <w:t>egf</w:t>
            </w:r>
            <w:proofErr w:type="spellEnd"/>
            <w:r w:rsidRPr="00977C92">
              <w:rPr>
                <w:rFonts w:eastAsia="Calibri" w:cs="Arial"/>
                <w:kern w:val="2"/>
                <w:sz w:val="18"/>
                <w:szCs w:val="18"/>
              </w:rPr>
              <w:t xml:space="preserve"> or monoclonal-antibody-e7-6-3 or nsc-742319 or panitumab$2 or panitumumab$2 or panitumumabum$2 or panitunumab$2 or vectibex$2 or vectibix$2).</w:t>
            </w:r>
            <w:proofErr w:type="spellStart"/>
            <w:r w:rsidRPr="00977C92">
              <w:rPr>
                <w:rFonts w:eastAsia="Calibri" w:cs="Arial"/>
                <w:kern w:val="2"/>
                <w:sz w:val="18"/>
                <w:szCs w:val="18"/>
              </w:rPr>
              <w:t>ti,ab,kw</w:t>
            </w:r>
            <w:proofErr w:type="spellEnd"/>
            <w:r w:rsidRPr="00977C92">
              <w:rPr>
                <w:rFonts w:eastAsia="Calibri" w:cs="Arial"/>
                <w:kern w:val="2"/>
                <w:sz w:val="18"/>
                <w:szCs w:val="18"/>
              </w:rPr>
              <w:t>. [PANITUM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8A6E9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826</w:t>
            </w:r>
          </w:p>
        </w:tc>
      </w:tr>
      <w:tr w:rsidR="00550A5A" w:rsidRPr="00977C92" w14:paraId="0389F93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D2295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887F3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6ns400bxkh or 780758-10-3 or 828933-51-3 or </w:t>
            </w:r>
            <w:proofErr w:type="spellStart"/>
            <w:r w:rsidRPr="00977C92">
              <w:rPr>
                <w:rFonts w:eastAsia="Calibri" w:cs="Arial"/>
                <w:kern w:val="2"/>
                <w:sz w:val="18"/>
                <w:szCs w:val="18"/>
              </w:rPr>
              <w:t>biomab-egfr</w:t>
            </w:r>
            <w:proofErr w:type="spellEnd"/>
            <w:r w:rsidRPr="00977C92">
              <w:rPr>
                <w:rFonts w:eastAsia="Calibri" w:cs="Arial"/>
                <w:kern w:val="2"/>
                <w:sz w:val="18"/>
                <w:szCs w:val="18"/>
              </w:rPr>
              <w:t xml:space="preserve"> or diacim$2 or h-r3 or nimotuzumab$2 or osag-101 or radiotheracim$2 or theracim$2 or theraloc$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NIMO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862D7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470</w:t>
            </w:r>
          </w:p>
        </w:tc>
      </w:tr>
      <w:tr w:rsidR="00550A5A" w:rsidRPr="00977C92" w14:paraId="1713E48D"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2A1FB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0FE24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339186-68-4 or emd7200 or emd-7200 or emd72000 or emd-72000 or kgaa$2 or matuzumab$2 or </w:t>
            </w:r>
            <w:proofErr w:type="spellStart"/>
            <w:r w:rsidRPr="00977C92">
              <w:rPr>
                <w:rFonts w:eastAsia="Calibri" w:cs="Arial"/>
                <w:kern w:val="2"/>
                <w:sz w:val="18"/>
                <w:szCs w:val="18"/>
              </w:rPr>
              <w:t>merck-kgaa</w:t>
            </w:r>
            <w:proofErr w:type="spellEnd"/>
            <w:r w:rsidRPr="00977C92">
              <w:rPr>
                <w:rFonts w:eastAsia="Calibri" w:cs="Arial"/>
                <w:kern w:val="2"/>
                <w:sz w:val="18"/>
                <w:szCs w:val="18"/>
              </w:rPr>
              <w:t xml:space="preserve"> or mg4m3qb24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MATU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67E6F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0610</w:t>
            </w:r>
          </w:p>
        </w:tc>
      </w:tr>
      <w:tr w:rsidR="00550A5A" w:rsidRPr="00977C92" w14:paraId="75A8302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33BAD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934D6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igg1 or 1438851-35-4 or 216974-75-3 or 2s9zzm9q9v or abevmy$2 or abp215 or abp-215 or ainex$2 or altuzan$2 or alymsys$2 or ankeda$2 or anti-</w:t>
            </w:r>
            <w:proofErr w:type="spellStart"/>
            <w:r w:rsidRPr="00977C92">
              <w:rPr>
                <w:rFonts w:eastAsia="Calibri" w:cs="Arial"/>
                <w:kern w:val="2"/>
                <w:sz w:val="18"/>
                <w:szCs w:val="18"/>
              </w:rPr>
              <w:t>vegf</w:t>
            </w:r>
            <w:proofErr w:type="spellEnd"/>
            <w:r w:rsidRPr="00977C92">
              <w:rPr>
                <w:rFonts w:eastAsia="Calibri" w:cs="Arial"/>
                <w:kern w:val="2"/>
                <w:sz w:val="18"/>
                <w:szCs w:val="18"/>
              </w:rPr>
              <w:t xml:space="preserve"> or askb1202 or ask-b1202 or avastin$2 or avegra$2 or aybintio$2 or ba1101 or ba-1101 or bambevi$2 or bat1706 or bat-1706 or bcd021 or bcd-021 or bevacizumab$2 or bevacizumabum$2 or bevagen$2 or bevatas$2 or bevax$2 or bevz92 or bevz-92 or bi695502 or bi-695502 or bow030 or bow-030 or boyounuo$2 or bp01 or bp-01 or bp102 or bp-102 or bryxta$2 or bs503a or bs-503a or bxt2316 or bxt-2316 or byvasda$2 or cbt124 or cbt-124 or chs305 or chs-305 or chs5217 or chs-5217 or cizumab$2 or ctp16 or ct-p16 or equidacent$2 or fkb238 or fkb-238 or gb222 or gb-222 or gbs004 or gbs-004 or hanbeitai$2 or hd204 or hd-204 or hlx04 or hlx-04 or hot1010 or hot-1010 or hsdb-8080 or ibi305 or ibi-305 or idb0072 or idb-0072 or intp24 or intp-24 or ipique$2 or jhl1149 or jhl-1149 or js501 or js-501 or jy028 or jy-028 or krabeva$2 or kyomarc$2 or l01xc07 or lextemy$2 or "</w:t>
            </w:r>
            <w:proofErr w:type="spellStart"/>
            <w:r w:rsidRPr="00977C92">
              <w:rPr>
                <w:rFonts w:eastAsia="Calibri" w:cs="Arial"/>
                <w:kern w:val="2"/>
                <w:sz w:val="18"/>
                <w:szCs w:val="18"/>
              </w:rPr>
              <w:t>lumiere</w:t>
            </w:r>
            <w:proofErr w:type="spellEnd"/>
            <w:r w:rsidRPr="00977C92">
              <w:rPr>
                <w:rFonts w:eastAsia="Calibri" w:cs="Arial"/>
                <w:kern w:val="2"/>
                <w:sz w:val="18"/>
                <w:szCs w:val="18"/>
              </w:rPr>
              <w:t>-(drug)" or ly01008 or ly-01008 or mabionvegf$2 or mb02 or mb-02 or mil60 or mil-60 or mvasi$2 or myl14020 or myl-14020 or myl1402o or myl-1402o or nsc704865 or nsc-704865 or onbevzi$2 or ons1045 or ons-1045 or ons5010 or ons-5010 or oyavas$2 or pf06439535 or pf-06439535 or pf6439535 or pf-6439535 or pmc901 or pmc-901 or pobevcy$2 or pro169 or pro-169 or pusintin$2 or ql1101 or ql-1101 or r435 or r-435 or rg435 or rg-435 or rhumab$2 or ro4876646 or ro-4876646 or rph001 or rph-001 or rtpr023 or r-tpr-023 or sb8 or sb-8 or sct501 or sct-501 or sct510 or sct-510 or sibp04 or sibp-04 or stc103 or stc-103 or stivant$2 or tab008 or tab-008 or tab014 or tab-014 or tot102 or tot-102 or trs003 or trs-003 or tx16 or tx-16 or vegzelma$2 or versavo$2 or zirabev$2 or zrc113 or zrc-113 or zybev$2).</w:t>
            </w:r>
            <w:proofErr w:type="spellStart"/>
            <w:r w:rsidRPr="00977C92">
              <w:rPr>
                <w:rFonts w:eastAsia="Calibri" w:cs="Arial"/>
                <w:kern w:val="2"/>
                <w:sz w:val="18"/>
                <w:szCs w:val="18"/>
              </w:rPr>
              <w:t>ti,ab,kw</w:t>
            </w:r>
            <w:proofErr w:type="spellEnd"/>
            <w:r w:rsidRPr="00977C92">
              <w:rPr>
                <w:rFonts w:eastAsia="Calibri" w:cs="Arial"/>
                <w:kern w:val="2"/>
                <w:sz w:val="18"/>
                <w:szCs w:val="18"/>
              </w:rPr>
              <w:t>. [BEVACIZU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0D41F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7453</w:t>
            </w:r>
          </w:p>
        </w:tc>
      </w:tr>
      <w:tr w:rsidR="00550A5A" w:rsidRPr="00977C92" w14:paraId="026CC2C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4CA54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6D95E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022215-59-2 or anb011 or anb-011 or dostarlimab$2 or gsk4057190 or gsk-4057190 or jemperli$2 or p0gvq9a4s5 or tsr042 or tsr-042 or wbp285 or wbp-285</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DOSTAR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1C4AC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93</w:t>
            </w:r>
          </w:p>
        </w:tc>
      </w:tr>
      <w:tr w:rsidR="00550A5A" w:rsidRPr="00977C92" w14:paraId="737C3F4C"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791F04"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A7A450"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chembl5095383 or </w:t>
            </w:r>
            <w:proofErr w:type="spellStart"/>
            <w:r w:rsidRPr="00977C92">
              <w:rPr>
                <w:rFonts w:eastAsia="Calibri" w:cs="Arial"/>
                <w:kern w:val="2"/>
                <w:sz w:val="18"/>
                <w:szCs w:val="18"/>
              </w:rPr>
              <w:t>retlirafusp</w:t>
            </w:r>
            <w:proofErr w:type="spellEnd"/>
            <w:r w:rsidRPr="00977C92">
              <w:rPr>
                <w:rFonts w:eastAsia="Calibri" w:cs="Arial"/>
                <w:kern w:val="2"/>
                <w:sz w:val="18"/>
                <w:szCs w:val="18"/>
              </w:rPr>
              <w:t>-alfa or shr1701 or shr-1701</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kf,ot,hw,rn,nm</w:t>
            </w:r>
            <w:proofErr w:type="spellEnd"/>
            <w:r w:rsidRPr="00977C92">
              <w:rPr>
                <w:rFonts w:eastAsia="Calibri" w:cs="Arial"/>
                <w:kern w:val="2"/>
                <w:sz w:val="18"/>
                <w:szCs w:val="18"/>
              </w:rPr>
              <w:t>. [SHR-1701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5762F6"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56</w:t>
            </w:r>
          </w:p>
        </w:tc>
      </w:tr>
      <w:tr w:rsidR="00550A5A" w:rsidRPr="00977C92" w14:paraId="64BC5235"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52ED7"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3294B1"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68219-35-4 or 45x7ou8c4j or ab154 or ab-154 or domvanalimab$2 or who-11559</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DOMVANA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7F390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49</w:t>
            </w:r>
          </w:p>
        </w:tc>
      </w:tr>
      <w:tr w:rsidR="00550A5A" w:rsidRPr="00977C92" w14:paraId="5347540E"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AA94B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182C0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259860-24-5 or ab122 or ab-122 or gls010 or gls-010 or gs0122 or gs-0122 or wbp3055 or wbp-3055 or who-11413 or zbl7o904il or zimberelimab$2</w:t>
            </w:r>
            <w:proofErr w:type="gramStart"/>
            <w:r w:rsidRPr="00977C92">
              <w:rPr>
                <w:rFonts w:eastAsia="Calibri" w:cs="Arial"/>
                <w:kern w:val="2"/>
                <w:sz w:val="18"/>
                <w:szCs w:val="18"/>
              </w:rPr>
              <w:t>).</w:t>
            </w:r>
            <w:proofErr w:type="spellStart"/>
            <w:r w:rsidRPr="00977C92">
              <w:rPr>
                <w:rFonts w:eastAsia="Calibri" w:cs="Arial"/>
                <w:kern w:val="2"/>
                <w:sz w:val="18"/>
                <w:szCs w:val="18"/>
              </w:rPr>
              <w:t>ti</w:t>
            </w:r>
            <w:proofErr w:type="gramEnd"/>
            <w:r w:rsidRPr="00977C92">
              <w:rPr>
                <w:rFonts w:eastAsia="Calibri" w:cs="Arial"/>
                <w:kern w:val="2"/>
                <w:sz w:val="18"/>
                <w:szCs w:val="18"/>
              </w:rPr>
              <w:t>,ab,kw</w:t>
            </w:r>
            <w:proofErr w:type="spellEnd"/>
            <w:r w:rsidRPr="00977C92">
              <w:rPr>
                <w:rFonts w:eastAsia="Calibri" w:cs="Arial"/>
                <w:kern w:val="2"/>
                <w:sz w:val="18"/>
                <w:szCs w:val="18"/>
              </w:rPr>
              <w:t>. [ZIMBERELIMA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5E434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26</w:t>
            </w:r>
          </w:p>
        </w:tc>
      </w:tr>
      <w:tr w:rsidR="00550A5A" w:rsidRPr="00977C92" w14:paraId="2EF47FB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707A8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192D8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0vua21238f or 1092929-10-6 or 1210608-87-9 or 1xkk or 231277-92-2 or 388082-78-8 or 437755-78-7 or 913989-15-8 or a25184 or ab01273965-01 or ab01273965-02 or ab01273965-03 or ab01273965-04 or ab01273965-05 or ac-1314 or akos005145766 or am20090641 or as-14065 or bc164610 or bcp01874 or bcp9000837 or bcp9000838 or bcpp000188 or bcpp000189 or bdbm5445 or brd-k19687926-001-01-7 or brd-k19687926-379-02-5 or c29h26clfn4o4s or ccg-270133 or chebi-49603 or chembl554 or cid-208908 or d08108 or db01259 or dtxcid5026675 or dtxsid7046675 or en300-117254 or ex-a402 or fmm$2 or ft-0659650 or gsk572016 or gsk-572016 or gtpl5692 or gw2016 or gw-2016 or gw282974x or gw-282974x or gw572016 or gw-572016 or gw572016f or gw-572016f or gw-572016x or hms2089h10 or hms3244n06 or hms3244n10 or hms3244n14 or hms3744k11 or hsdb-8209 or hy-50898 or kinome-3684 or kinome-3685 or l0360 or lapatinib$2 or mfcd09264194 or ncgc00167507-01 or ncgc00167507-02 or ncgc00167507-03 or ncgc00167507-04 or ncgc00167507-09 or ns00003012 or nsc745750 or nsc-745750 or nsc800780 or nsc-800780 or q-101353 or q420323 or sb16918 or schembl8100 or sr-05000001472-1 or sw199101-5 or tox21-112505 or tykerb$2 or tyverb$2).</w:t>
            </w:r>
            <w:proofErr w:type="spellStart"/>
            <w:r w:rsidRPr="00977C92">
              <w:rPr>
                <w:rFonts w:eastAsia="Calibri" w:cs="Arial"/>
                <w:kern w:val="2"/>
                <w:sz w:val="18"/>
                <w:szCs w:val="18"/>
              </w:rPr>
              <w:t>ti,ab,kw</w:t>
            </w:r>
            <w:proofErr w:type="spellEnd"/>
            <w:r w:rsidRPr="00977C92">
              <w:rPr>
                <w:rFonts w:eastAsia="Calibri" w:cs="Arial"/>
                <w:kern w:val="2"/>
                <w:sz w:val="18"/>
                <w:szCs w:val="18"/>
              </w:rPr>
              <w:t>. [LAP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F5C0D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1804</w:t>
            </w:r>
          </w:p>
        </w:tc>
      </w:tr>
      <w:tr w:rsidR="00550A5A" w:rsidRPr="00977C92" w14:paraId="011A03FA"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D3F6A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lastRenderedPageBreak/>
              <w:t>3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AB465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57890-39-2 or a825653 or ac-25047 or aiv007 or aiv-007 or akos025401742 or amy9240 or as-16203 or bcp01799 or bcp9000633 or bcpp000247 or bdbm50331094 or bl164616 or c21h19cln4o4 or ccg-264842 or chebi-85994 or chembl1289601 or cs-0109 or d09919 or db09078 or dtxcid50117096 or dtxsid50194605 or e7080 or e-7080 or ee083865g2 or en300-7418350 or er203492-00 or er-203492-00 or ex-a249 or ft-0700727 or gtpl7426 or hms3244a07 or hms3244a08 or hms3244b07 or hms3654a14 or hy-10981 or j-513372 or kisplyx$2 or l01xe29 or lenvatinib$2 or lenvatinibum$2 or lenvima$2 or lev$2 or mfcd16038644 or mk7902 or mk-7902 or mls006011239 or ncgc00263198-01 or ncgc00263198-04 or ncgc00263198-07 or ns00069283 or nsc755980 or nsc-755980 or nsc800781 or nsc-800781 or q6523413 or ro7071618 or ro-7071618 or s1164 or sb16580 or schembl864638 or smr004702999 or sw219259-1 or z2235801899).</w:t>
            </w:r>
            <w:proofErr w:type="spellStart"/>
            <w:r w:rsidRPr="00977C92">
              <w:rPr>
                <w:rFonts w:eastAsia="Calibri" w:cs="Arial"/>
                <w:kern w:val="2"/>
                <w:sz w:val="18"/>
                <w:szCs w:val="18"/>
              </w:rPr>
              <w:t>ti,ab,kw</w:t>
            </w:r>
            <w:proofErr w:type="spellEnd"/>
            <w:r w:rsidRPr="00977C92">
              <w:rPr>
                <w:rFonts w:eastAsia="Calibri" w:cs="Arial"/>
                <w:kern w:val="2"/>
                <w:sz w:val="18"/>
                <w:szCs w:val="18"/>
              </w:rPr>
              <w:t>. [LENVATIN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5EB8A"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6247099</w:t>
            </w:r>
          </w:p>
        </w:tc>
      </w:tr>
      <w:tr w:rsidR="00550A5A" w:rsidRPr="00977C92" w14:paraId="24B5ED74"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17352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F273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0rf or 1001264-89-6 or 524y3ib4hq or ac-28420 or akos025396463 or as-17027 or bcp0726000195 or bcp9000712 or bdbm50398379 or ccg-269312 or chebi-95089 or chembl2177390 or cs-0975 or d10641 or db11743 or dtxsid101025595 or ex-a2077 or gdc0068 or gdc-0068 or gdc0068-di-hcl or gdc-0068-di-hcl or gtpl7887 or hy-15186 or ipatasertib$2 or mfcd22124514 or ncgc00346714-01 or ns00072927 or nsc767898 or nsc-767898 or nsc781451 or nsc-781451 or nsc800986 or nsc-800986 or nsc832484 or nsc-832484 or q27078088 or rg7440 or rg-7440 or rg-7440-di-hcl or s2808 or schembl191659).</w:t>
            </w:r>
            <w:proofErr w:type="spellStart"/>
            <w:r w:rsidRPr="00977C92">
              <w:rPr>
                <w:rFonts w:eastAsia="Calibri" w:cs="Arial"/>
                <w:kern w:val="2"/>
                <w:sz w:val="18"/>
                <w:szCs w:val="18"/>
              </w:rPr>
              <w:t>ti,ab,kw</w:t>
            </w:r>
            <w:proofErr w:type="spellEnd"/>
            <w:r w:rsidRPr="00977C92">
              <w:rPr>
                <w:rFonts w:eastAsia="Calibri" w:cs="Arial"/>
                <w:kern w:val="2"/>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70F6B9"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24</w:t>
            </w:r>
          </w:p>
        </w:tc>
      </w:tr>
      <w:tr w:rsidR="00550A5A" w:rsidRPr="00977C92" w14:paraId="56346BA7"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63313C"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64D08B"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or/323-363 [INTERVENTION &amp; COMPARATORS &amp; CHEMO TE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A1472D"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2345868</w:t>
            </w:r>
          </w:p>
        </w:tc>
      </w:tr>
      <w:tr w:rsidR="00550A5A" w:rsidRPr="00977C92" w14:paraId="0000A99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12CB7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59B35"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2 and 3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F0127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2251</w:t>
            </w:r>
          </w:p>
        </w:tc>
      </w:tr>
      <w:tr w:rsidR="00550A5A" w:rsidRPr="00977C92" w14:paraId="676FFCF8"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7690D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A08963"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 xml:space="preserve">377 use </w:t>
            </w:r>
            <w:proofErr w:type="spellStart"/>
            <w:r w:rsidRPr="00977C92">
              <w:rPr>
                <w:rFonts w:eastAsia="Calibri" w:cs="Arial"/>
                <w:kern w:val="2"/>
                <w:sz w:val="18"/>
                <w:szCs w:val="18"/>
              </w:rPr>
              <w:t>coch</w:t>
            </w:r>
            <w:proofErr w:type="spellEnd"/>
            <w:r w:rsidRPr="00977C92">
              <w:rPr>
                <w:rFonts w:eastAsia="Calibri" w:cs="Arial"/>
                <w:kern w:val="2"/>
                <w:sz w:val="18"/>
                <w:szCs w:val="18"/>
              </w:rPr>
              <w:t xml:space="preserve"> [CDSR resul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C38272"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7</w:t>
            </w:r>
          </w:p>
        </w:tc>
      </w:tr>
      <w:tr w:rsidR="00550A5A" w:rsidRPr="00977C92" w14:paraId="2EE339F6" w14:textId="77777777" w:rsidTr="005B69E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48A0B8"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3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4A83FE"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181 or 254 or 321 or 378 [All results - no date limi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B6763F" w14:textId="77777777" w:rsidR="00550A5A" w:rsidRPr="00977C92" w:rsidRDefault="00550A5A" w:rsidP="005B69E3">
            <w:pPr>
              <w:spacing w:after="0"/>
              <w:rPr>
                <w:rFonts w:eastAsia="Calibri" w:cs="Arial"/>
                <w:kern w:val="2"/>
                <w:sz w:val="18"/>
                <w:szCs w:val="18"/>
              </w:rPr>
            </w:pPr>
            <w:r w:rsidRPr="00977C92">
              <w:rPr>
                <w:rFonts w:eastAsia="Calibri" w:cs="Arial"/>
                <w:kern w:val="2"/>
                <w:sz w:val="18"/>
                <w:szCs w:val="18"/>
              </w:rPr>
              <w:t>8418</w:t>
            </w:r>
          </w:p>
        </w:tc>
      </w:tr>
    </w:tbl>
    <w:p w14:paraId="2E09E8E4" w14:textId="77777777" w:rsidR="002D6A62" w:rsidRDefault="002D6A62" w:rsidP="00550A5A">
      <w:pPr>
        <w:rPr>
          <w:rFonts w:cs="Arial"/>
          <w:szCs w:val="20"/>
        </w:rPr>
      </w:pPr>
    </w:p>
    <w:p w14:paraId="5E335B92" w14:textId="2BD53974" w:rsidR="00550A5A" w:rsidRPr="00977C92" w:rsidRDefault="00550A5A" w:rsidP="00550A5A">
      <w:pPr>
        <w:rPr>
          <w:rFonts w:cs="Arial"/>
          <w:szCs w:val="20"/>
        </w:rPr>
      </w:pPr>
      <w:r w:rsidRPr="00977C92">
        <w:rPr>
          <w:rFonts w:cs="Arial"/>
          <w:szCs w:val="20"/>
        </w:rPr>
        <w:t>Supplemental Searches</w:t>
      </w:r>
    </w:p>
    <w:p w14:paraId="1E3FB2DF" w14:textId="109ECE53" w:rsidR="00550A5A" w:rsidRPr="00977C92" w:rsidRDefault="00550A5A" w:rsidP="00A77F30">
      <w:pPr>
        <w:pStyle w:val="Caption"/>
      </w:pPr>
      <w:bookmarkStart w:id="3" w:name="_Toc158197213"/>
      <w:r w:rsidRPr="00977C92">
        <w:t>Selected databases and grey literature</w:t>
      </w:r>
      <w:bookmarkEnd w:id="3"/>
      <w:r w:rsidRPr="00977C92">
        <w:t xml:space="preserve"> for supplemental searches</w:t>
      </w:r>
    </w:p>
    <w:tbl>
      <w:tblPr>
        <w:tblStyle w:val="TableGrid"/>
        <w:tblW w:w="5000" w:type="pct"/>
        <w:jc w:val="center"/>
        <w:tblLook w:val="04A0" w:firstRow="1" w:lastRow="0" w:firstColumn="1" w:lastColumn="0" w:noHBand="0" w:noVBand="1"/>
      </w:tblPr>
      <w:tblGrid>
        <w:gridCol w:w="1969"/>
        <w:gridCol w:w="7798"/>
      </w:tblGrid>
      <w:tr w:rsidR="00550A5A" w:rsidRPr="00977C92" w14:paraId="09F0F211" w14:textId="77777777" w:rsidTr="00BD2792">
        <w:trPr>
          <w:tblHeader/>
          <w:jc w:val="center"/>
        </w:trPr>
        <w:tc>
          <w:tcPr>
            <w:tcW w:w="1008" w:type="pct"/>
            <w:tcBorders>
              <w:bottom w:val="single" w:sz="4" w:space="0" w:color="auto"/>
            </w:tcBorders>
            <w:shd w:val="clear" w:color="auto" w:fill="D9D9D9" w:themeFill="background1" w:themeFillShade="D9"/>
          </w:tcPr>
          <w:p w14:paraId="0CBDC5B8" w14:textId="77777777" w:rsidR="00550A5A" w:rsidRPr="00977C92" w:rsidRDefault="00550A5A" w:rsidP="005B69E3">
            <w:pPr>
              <w:rPr>
                <w:b/>
              </w:rPr>
            </w:pPr>
            <w:r w:rsidRPr="00977C92">
              <w:rPr>
                <w:b/>
              </w:rPr>
              <w:t>Search Engine</w:t>
            </w:r>
          </w:p>
        </w:tc>
        <w:tc>
          <w:tcPr>
            <w:tcW w:w="3992" w:type="pct"/>
            <w:tcBorders>
              <w:bottom w:val="single" w:sz="4" w:space="0" w:color="auto"/>
            </w:tcBorders>
            <w:shd w:val="clear" w:color="auto" w:fill="D9D9D9" w:themeFill="background1" w:themeFillShade="D9"/>
          </w:tcPr>
          <w:p w14:paraId="6756D9DD" w14:textId="77777777" w:rsidR="00550A5A" w:rsidRPr="00977C92" w:rsidRDefault="00550A5A" w:rsidP="005B69E3">
            <w:pPr>
              <w:rPr>
                <w:b/>
              </w:rPr>
            </w:pPr>
            <w:r w:rsidRPr="00977C92">
              <w:rPr>
                <w:b/>
              </w:rPr>
              <w:t>Database</w:t>
            </w:r>
          </w:p>
        </w:tc>
      </w:tr>
      <w:tr w:rsidR="00550A5A" w:rsidRPr="00977C92" w14:paraId="47BBE310" w14:textId="77777777" w:rsidTr="00BD2792">
        <w:trPr>
          <w:jc w:val="center"/>
        </w:trPr>
        <w:tc>
          <w:tcPr>
            <w:tcW w:w="1008" w:type="pct"/>
            <w:tcBorders>
              <w:top w:val="single" w:sz="4" w:space="0" w:color="auto"/>
            </w:tcBorders>
            <w:shd w:val="clear" w:color="auto" w:fill="F2F2F2" w:themeFill="background1" w:themeFillShade="F2"/>
          </w:tcPr>
          <w:p w14:paraId="7B833689" w14:textId="77777777" w:rsidR="00550A5A" w:rsidRPr="00977C92" w:rsidRDefault="00550A5A" w:rsidP="005B69E3">
            <w:pPr>
              <w:rPr>
                <w:b/>
                <w:i/>
              </w:rPr>
            </w:pPr>
            <w:r w:rsidRPr="00977C92">
              <w:rPr>
                <w:b/>
                <w:i/>
              </w:rPr>
              <w:t>Ovid</w:t>
            </w:r>
          </w:p>
        </w:tc>
        <w:tc>
          <w:tcPr>
            <w:tcW w:w="3992" w:type="pct"/>
            <w:tcBorders>
              <w:top w:val="single" w:sz="4" w:space="0" w:color="auto"/>
            </w:tcBorders>
          </w:tcPr>
          <w:p w14:paraId="73D02718" w14:textId="77777777" w:rsidR="00550A5A" w:rsidRPr="00977C92" w:rsidRDefault="00550A5A" w:rsidP="005B69E3">
            <w:pPr>
              <w:pStyle w:val="TableListParagraph"/>
              <w:ind w:left="360" w:hanging="360"/>
              <w:rPr>
                <w:rFonts w:cs="Arial"/>
                <w:sz w:val="20"/>
                <w:szCs w:val="20"/>
              </w:rPr>
            </w:pPr>
            <w:r w:rsidRPr="00977C92">
              <w:rPr>
                <w:rFonts w:cs="Arial"/>
                <w:sz w:val="20"/>
                <w:szCs w:val="20"/>
              </w:rPr>
              <w:t>Ovid MEDLINE</w:t>
            </w:r>
            <w:r w:rsidRPr="00977C92">
              <w:rPr>
                <w:rFonts w:cs="Arial"/>
                <w:sz w:val="20"/>
                <w:szCs w:val="20"/>
                <w:vertAlign w:val="superscript"/>
              </w:rPr>
              <w:t>®</w:t>
            </w:r>
          </w:p>
          <w:p w14:paraId="1378B158" w14:textId="77777777" w:rsidR="00550A5A" w:rsidRPr="00977C92" w:rsidRDefault="00550A5A" w:rsidP="005B69E3">
            <w:pPr>
              <w:pStyle w:val="TableListParagraph"/>
              <w:ind w:left="360" w:hanging="360"/>
              <w:rPr>
                <w:rFonts w:cs="Arial"/>
                <w:sz w:val="20"/>
                <w:szCs w:val="20"/>
              </w:rPr>
            </w:pPr>
            <w:r w:rsidRPr="00977C92">
              <w:rPr>
                <w:rFonts w:cs="Arial"/>
                <w:sz w:val="20"/>
                <w:szCs w:val="20"/>
              </w:rPr>
              <w:t xml:space="preserve">Ovid MEDLINE </w:t>
            </w:r>
            <w:proofErr w:type="spellStart"/>
            <w:r w:rsidRPr="00977C92">
              <w:rPr>
                <w:rFonts w:cs="Arial"/>
                <w:sz w:val="20"/>
                <w:szCs w:val="20"/>
              </w:rPr>
              <w:t>Epub</w:t>
            </w:r>
            <w:proofErr w:type="spellEnd"/>
            <w:r w:rsidRPr="00977C92">
              <w:rPr>
                <w:rFonts w:cs="Arial"/>
                <w:sz w:val="20"/>
                <w:szCs w:val="20"/>
              </w:rPr>
              <w:t xml:space="preserve"> Ahead of Print, In-Process &amp; Other Non-Indexed Citations and Daily</w:t>
            </w:r>
          </w:p>
          <w:p w14:paraId="1838268F" w14:textId="77777777" w:rsidR="00550A5A" w:rsidRPr="00977C92" w:rsidRDefault="00550A5A" w:rsidP="005B69E3">
            <w:pPr>
              <w:pStyle w:val="TableListParagraph"/>
              <w:ind w:left="360" w:hanging="360"/>
              <w:rPr>
                <w:rFonts w:cs="Arial"/>
                <w:sz w:val="20"/>
                <w:szCs w:val="20"/>
              </w:rPr>
            </w:pPr>
            <w:r w:rsidRPr="00977C92">
              <w:rPr>
                <w:rFonts w:cs="Arial"/>
                <w:sz w:val="20"/>
                <w:szCs w:val="20"/>
              </w:rPr>
              <w:t xml:space="preserve">Ovid Embase </w:t>
            </w:r>
          </w:p>
          <w:p w14:paraId="3D2BE828" w14:textId="77777777" w:rsidR="00550A5A" w:rsidRPr="00977C92" w:rsidRDefault="00550A5A" w:rsidP="005B69E3">
            <w:pPr>
              <w:pStyle w:val="TableListParagraph"/>
              <w:ind w:left="360" w:hanging="360"/>
              <w:rPr>
                <w:rFonts w:cs="Arial"/>
                <w:sz w:val="20"/>
                <w:szCs w:val="20"/>
              </w:rPr>
            </w:pPr>
            <w:r w:rsidRPr="00977C92">
              <w:rPr>
                <w:rFonts w:cs="Arial"/>
                <w:sz w:val="20"/>
                <w:szCs w:val="20"/>
              </w:rPr>
              <w:t>EBM Reviews – Cochrane Central Register of Controlled Trials</w:t>
            </w:r>
          </w:p>
          <w:p w14:paraId="587626D0" w14:textId="77777777" w:rsidR="00550A5A" w:rsidRPr="00977C92" w:rsidRDefault="00550A5A" w:rsidP="005B69E3">
            <w:pPr>
              <w:pStyle w:val="TableListParagraph"/>
              <w:ind w:left="360" w:hanging="360"/>
              <w:rPr>
                <w:rFonts w:cs="Arial"/>
                <w:sz w:val="20"/>
                <w:szCs w:val="20"/>
              </w:rPr>
            </w:pPr>
            <w:r w:rsidRPr="00977C92">
              <w:rPr>
                <w:rFonts w:cs="Arial"/>
                <w:sz w:val="20"/>
                <w:szCs w:val="20"/>
              </w:rPr>
              <w:t xml:space="preserve">EBM Ovid EBM Reviews – Cochrane Database of Systematic Reviews </w:t>
            </w:r>
          </w:p>
        </w:tc>
      </w:tr>
      <w:tr w:rsidR="00550A5A" w:rsidRPr="00977C92" w14:paraId="0F247D39" w14:textId="77777777" w:rsidTr="00BD2792">
        <w:trPr>
          <w:jc w:val="center"/>
        </w:trPr>
        <w:tc>
          <w:tcPr>
            <w:tcW w:w="1008" w:type="pct"/>
            <w:shd w:val="clear" w:color="auto" w:fill="F2F2F2" w:themeFill="background1" w:themeFillShade="F2"/>
          </w:tcPr>
          <w:p w14:paraId="0E02AD10" w14:textId="77777777" w:rsidR="00550A5A" w:rsidRPr="00977C92" w:rsidRDefault="00550A5A" w:rsidP="005B69E3">
            <w:pPr>
              <w:rPr>
                <w:b/>
                <w:i/>
                <w:vertAlign w:val="superscript"/>
              </w:rPr>
            </w:pPr>
            <w:r w:rsidRPr="00977C92">
              <w:rPr>
                <w:b/>
                <w:i/>
              </w:rPr>
              <w:t>Conferences</w:t>
            </w:r>
          </w:p>
        </w:tc>
        <w:tc>
          <w:tcPr>
            <w:tcW w:w="3992" w:type="pct"/>
          </w:tcPr>
          <w:p w14:paraId="17B606E5" w14:textId="77777777" w:rsidR="00550A5A" w:rsidRPr="00977C92" w:rsidRDefault="00550A5A" w:rsidP="00D23542">
            <w:pPr>
              <w:pStyle w:val="ListParagraph"/>
              <w:numPr>
                <w:ilvl w:val="0"/>
                <w:numId w:val="11"/>
              </w:numPr>
              <w:spacing w:before="0" w:after="0"/>
            </w:pPr>
            <w:r w:rsidRPr="00977C92">
              <w:t xml:space="preserve">ASCO </w:t>
            </w:r>
          </w:p>
          <w:p w14:paraId="3D334EFE" w14:textId="77777777" w:rsidR="00550A5A" w:rsidRPr="00977C92" w:rsidRDefault="00550A5A" w:rsidP="00D23542">
            <w:pPr>
              <w:pStyle w:val="ListParagraph"/>
              <w:numPr>
                <w:ilvl w:val="0"/>
                <w:numId w:val="11"/>
              </w:numPr>
              <w:spacing w:before="0" w:after="0"/>
            </w:pPr>
            <w:r w:rsidRPr="00977C92">
              <w:t>ASCO GI</w:t>
            </w:r>
          </w:p>
          <w:p w14:paraId="746A2AE8" w14:textId="77777777" w:rsidR="00550A5A" w:rsidRPr="00977C92" w:rsidRDefault="00550A5A" w:rsidP="00D23542">
            <w:pPr>
              <w:pStyle w:val="ListParagraph"/>
              <w:numPr>
                <w:ilvl w:val="0"/>
                <w:numId w:val="11"/>
              </w:numPr>
              <w:spacing w:before="0" w:after="0"/>
            </w:pPr>
            <w:r w:rsidRPr="00977C92">
              <w:t>AACR</w:t>
            </w:r>
          </w:p>
          <w:p w14:paraId="2D623DA9" w14:textId="77777777" w:rsidR="00550A5A" w:rsidRPr="00977C92" w:rsidRDefault="00550A5A" w:rsidP="00D23542">
            <w:pPr>
              <w:pStyle w:val="ListParagraph"/>
              <w:numPr>
                <w:ilvl w:val="0"/>
                <w:numId w:val="11"/>
              </w:numPr>
              <w:spacing w:before="0" w:after="0"/>
            </w:pPr>
            <w:r w:rsidRPr="00977C92">
              <w:t>CSCO</w:t>
            </w:r>
          </w:p>
          <w:p w14:paraId="2CE45AA8" w14:textId="77777777" w:rsidR="00550A5A" w:rsidRPr="00977C92" w:rsidRDefault="00550A5A" w:rsidP="00D23542">
            <w:pPr>
              <w:pStyle w:val="ListParagraph"/>
              <w:numPr>
                <w:ilvl w:val="0"/>
                <w:numId w:val="11"/>
              </w:numPr>
              <w:spacing w:before="0" w:after="0"/>
            </w:pPr>
            <w:r w:rsidRPr="00977C92">
              <w:t xml:space="preserve">ISPOR </w:t>
            </w:r>
          </w:p>
          <w:p w14:paraId="4F76A5D6" w14:textId="77777777" w:rsidR="00550A5A" w:rsidRPr="00977C92" w:rsidRDefault="00550A5A" w:rsidP="00D23542">
            <w:pPr>
              <w:pStyle w:val="ListParagraph"/>
              <w:numPr>
                <w:ilvl w:val="0"/>
                <w:numId w:val="11"/>
              </w:numPr>
              <w:spacing w:before="0" w:after="0"/>
            </w:pPr>
            <w:r w:rsidRPr="00977C92">
              <w:t xml:space="preserve">ISPOR EU </w:t>
            </w:r>
          </w:p>
          <w:p w14:paraId="15C4F589" w14:textId="77777777" w:rsidR="00550A5A" w:rsidRPr="00977C92" w:rsidRDefault="00550A5A" w:rsidP="00D23542">
            <w:pPr>
              <w:pStyle w:val="ListParagraph"/>
              <w:numPr>
                <w:ilvl w:val="0"/>
                <w:numId w:val="11"/>
              </w:numPr>
              <w:spacing w:before="0" w:after="0"/>
            </w:pPr>
            <w:r w:rsidRPr="00977C92">
              <w:t>JGCA</w:t>
            </w:r>
          </w:p>
          <w:p w14:paraId="400C46BC" w14:textId="77777777" w:rsidR="00550A5A" w:rsidRPr="00977C92" w:rsidRDefault="00550A5A" w:rsidP="00D23542">
            <w:pPr>
              <w:pStyle w:val="ListParagraph"/>
              <w:numPr>
                <w:ilvl w:val="0"/>
                <w:numId w:val="11"/>
              </w:numPr>
              <w:spacing w:before="0" w:after="0"/>
            </w:pPr>
            <w:r w:rsidRPr="00977C92">
              <w:t>KSMO</w:t>
            </w:r>
          </w:p>
          <w:p w14:paraId="32027C74" w14:textId="77777777" w:rsidR="00550A5A" w:rsidRPr="00977C92" w:rsidRDefault="00550A5A" w:rsidP="00D23542">
            <w:pPr>
              <w:pStyle w:val="ListParagraph"/>
              <w:numPr>
                <w:ilvl w:val="0"/>
                <w:numId w:val="11"/>
              </w:numPr>
              <w:spacing w:before="0" w:after="0"/>
            </w:pPr>
            <w:r w:rsidRPr="00977C92">
              <w:t>SEOM</w:t>
            </w:r>
          </w:p>
          <w:p w14:paraId="246D4609" w14:textId="77777777" w:rsidR="00550A5A" w:rsidRPr="00977C92" w:rsidRDefault="00550A5A" w:rsidP="00D23542">
            <w:pPr>
              <w:pStyle w:val="ListParagraph"/>
              <w:numPr>
                <w:ilvl w:val="0"/>
                <w:numId w:val="11"/>
              </w:numPr>
              <w:spacing w:before="0" w:after="0"/>
            </w:pPr>
            <w:r w:rsidRPr="00977C92">
              <w:t xml:space="preserve">WCGI </w:t>
            </w:r>
          </w:p>
        </w:tc>
      </w:tr>
      <w:tr w:rsidR="00550A5A" w:rsidRPr="00977C92" w14:paraId="6E467BBD" w14:textId="77777777" w:rsidTr="00BD2792">
        <w:trPr>
          <w:jc w:val="center"/>
        </w:trPr>
        <w:tc>
          <w:tcPr>
            <w:tcW w:w="1008" w:type="pct"/>
            <w:shd w:val="clear" w:color="auto" w:fill="F2F2F2" w:themeFill="background1" w:themeFillShade="F2"/>
          </w:tcPr>
          <w:p w14:paraId="05E49ECB" w14:textId="77777777" w:rsidR="00550A5A" w:rsidRPr="00977C92" w:rsidRDefault="00550A5A" w:rsidP="005B69E3">
            <w:pPr>
              <w:rPr>
                <w:b/>
                <w:i/>
              </w:rPr>
            </w:pPr>
            <w:r w:rsidRPr="00977C92">
              <w:rPr>
                <w:b/>
                <w:i/>
              </w:rPr>
              <w:t>Other Sources</w:t>
            </w:r>
          </w:p>
        </w:tc>
        <w:tc>
          <w:tcPr>
            <w:tcW w:w="3992" w:type="pct"/>
            <w:shd w:val="clear" w:color="auto" w:fill="auto"/>
          </w:tcPr>
          <w:p w14:paraId="2EAC963B" w14:textId="77777777" w:rsidR="00550A5A" w:rsidRPr="00320D53" w:rsidRDefault="00550A5A" w:rsidP="00D23542">
            <w:pPr>
              <w:numPr>
                <w:ilvl w:val="0"/>
                <w:numId w:val="7"/>
              </w:numPr>
              <w:spacing w:before="0" w:after="0"/>
              <w:ind w:left="346"/>
              <w:rPr>
                <w:lang w:val="it-IT"/>
              </w:rPr>
            </w:pPr>
            <w:r w:rsidRPr="00320D53">
              <w:rPr>
                <w:lang w:val="it-IT"/>
              </w:rPr>
              <w:t xml:space="preserve">ClinicalTrials.gov </w:t>
            </w:r>
            <w:hyperlink r:id="rId15" w:history="1">
              <w:r w:rsidRPr="00320D53">
                <w:rPr>
                  <w:rStyle w:val="Hyperlink"/>
                  <w:lang w:val="it-IT"/>
                </w:rPr>
                <w:t>https://www.clinicaltrials.gov/</w:t>
              </w:r>
            </w:hyperlink>
          </w:p>
          <w:p w14:paraId="2E0C3006" w14:textId="77777777" w:rsidR="00550A5A" w:rsidRPr="00977C92" w:rsidRDefault="00550A5A" w:rsidP="00D23542">
            <w:pPr>
              <w:numPr>
                <w:ilvl w:val="0"/>
                <w:numId w:val="7"/>
              </w:numPr>
              <w:spacing w:before="0" w:after="0"/>
              <w:ind w:left="346"/>
              <w:rPr>
                <w:rStyle w:val="CommentReference"/>
                <w:sz w:val="20"/>
                <w:szCs w:val="22"/>
              </w:rPr>
            </w:pPr>
            <w:r w:rsidRPr="00977C92">
              <w:t xml:space="preserve">International Clinical Trials Registry Platform </w:t>
            </w:r>
            <w:hyperlink r:id="rId16" w:history="1">
              <w:r w:rsidRPr="00977C92">
                <w:rPr>
                  <w:rStyle w:val="Hyperlink"/>
                </w:rPr>
                <w:t>https://www.who.int/clinical-trials-registry-platform</w:t>
              </w:r>
            </w:hyperlink>
          </w:p>
          <w:p w14:paraId="249B20CF" w14:textId="77777777" w:rsidR="00550A5A" w:rsidRPr="00977C92" w:rsidRDefault="00550A5A" w:rsidP="00D23542">
            <w:pPr>
              <w:numPr>
                <w:ilvl w:val="0"/>
                <w:numId w:val="7"/>
              </w:numPr>
              <w:spacing w:before="0" w:after="0"/>
              <w:ind w:left="346"/>
            </w:pPr>
            <w:r w:rsidRPr="00977C92">
              <w:t xml:space="preserve">Bibliographic search of select relevant SLRs </w:t>
            </w:r>
          </w:p>
        </w:tc>
      </w:tr>
      <w:tr w:rsidR="00550A5A" w:rsidRPr="00977C92" w14:paraId="725D0BF1" w14:textId="77777777" w:rsidTr="00BD2792">
        <w:trPr>
          <w:jc w:val="center"/>
        </w:trPr>
        <w:tc>
          <w:tcPr>
            <w:tcW w:w="1008" w:type="pct"/>
            <w:shd w:val="clear" w:color="auto" w:fill="F2F2F2" w:themeFill="background1" w:themeFillShade="F2"/>
          </w:tcPr>
          <w:p w14:paraId="2105F9FF" w14:textId="77777777" w:rsidR="00550A5A" w:rsidRPr="00977C92" w:rsidRDefault="00550A5A" w:rsidP="005B69E3">
            <w:pPr>
              <w:rPr>
                <w:b/>
                <w:i/>
              </w:rPr>
            </w:pPr>
            <w:r w:rsidRPr="00977C92">
              <w:rPr>
                <w:b/>
                <w:i/>
              </w:rPr>
              <w:t>HTA Agencies</w:t>
            </w:r>
          </w:p>
        </w:tc>
        <w:tc>
          <w:tcPr>
            <w:tcW w:w="3992" w:type="pct"/>
          </w:tcPr>
          <w:p w14:paraId="7D547AAF" w14:textId="77777777" w:rsidR="00550A5A" w:rsidRPr="00977C92" w:rsidRDefault="00550A5A" w:rsidP="00D23542">
            <w:pPr>
              <w:numPr>
                <w:ilvl w:val="0"/>
                <w:numId w:val="10"/>
              </w:numPr>
              <w:spacing w:before="0" w:after="0"/>
              <w:ind w:hanging="374"/>
            </w:pPr>
            <w:r w:rsidRPr="00977C92">
              <w:t>PBAC</w:t>
            </w:r>
          </w:p>
          <w:p w14:paraId="2CF37D9E" w14:textId="77777777" w:rsidR="00550A5A" w:rsidRPr="00977C92" w:rsidRDefault="00550A5A" w:rsidP="00D23542">
            <w:pPr>
              <w:numPr>
                <w:ilvl w:val="0"/>
                <w:numId w:val="10"/>
              </w:numPr>
              <w:spacing w:before="0" w:after="0"/>
              <w:ind w:hanging="374"/>
            </w:pPr>
            <w:r w:rsidRPr="00977C92">
              <w:t>CADTH</w:t>
            </w:r>
          </w:p>
          <w:p w14:paraId="1426DB8F" w14:textId="77777777" w:rsidR="00550A5A" w:rsidRPr="00977C92" w:rsidRDefault="00550A5A" w:rsidP="00D23542">
            <w:pPr>
              <w:numPr>
                <w:ilvl w:val="0"/>
                <w:numId w:val="10"/>
              </w:numPr>
              <w:spacing w:before="0" w:after="0"/>
              <w:ind w:hanging="374"/>
            </w:pPr>
            <w:r w:rsidRPr="00977C92">
              <w:lastRenderedPageBreak/>
              <w:t>NICE</w:t>
            </w:r>
          </w:p>
          <w:p w14:paraId="31C1C987" w14:textId="77777777" w:rsidR="00550A5A" w:rsidRPr="00977C92" w:rsidRDefault="00550A5A" w:rsidP="00D23542">
            <w:pPr>
              <w:numPr>
                <w:ilvl w:val="0"/>
                <w:numId w:val="10"/>
              </w:numPr>
              <w:spacing w:before="0" w:after="0"/>
              <w:ind w:hanging="374"/>
            </w:pPr>
            <w:r w:rsidRPr="00977C92">
              <w:t>SMC</w:t>
            </w:r>
          </w:p>
        </w:tc>
      </w:tr>
    </w:tbl>
    <w:p w14:paraId="76A01CD3" w14:textId="18E296B3" w:rsidR="00550A5A" w:rsidRPr="006D5C3E" w:rsidRDefault="00550A5A" w:rsidP="00550A5A">
      <w:pPr>
        <w:pStyle w:val="FigureTableLegend"/>
        <w:jc w:val="both"/>
        <w:rPr>
          <w:rFonts w:ascii="Times New Roman" w:hAnsi="Times New Roman" w:cs="Times New Roman"/>
          <w:szCs w:val="18"/>
          <w:lang w:val="en-US"/>
        </w:rPr>
      </w:pPr>
      <w:r w:rsidRPr="006D5C3E">
        <w:rPr>
          <w:rFonts w:ascii="Times New Roman" w:hAnsi="Times New Roman" w:cs="Times New Roman"/>
          <w:szCs w:val="18"/>
          <w:lang w:val="en-US"/>
        </w:rPr>
        <w:lastRenderedPageBreak/>
        <w:t xml:space="preserve">Abbreviations: </w:t>
      </w:r>
      <w:r w:rsidRPr="006D5C3E">
        <w:rPr>
          <w:rFonts w:ascii="Times New Roman" w:hAnsi="Times New Roman" w:cs="Times New Roman"/>
          <w:i/>
          <w:iCs/>
          <w:szCs w:val="18"/>
          <w:lang w:val="en-US"/>
        </w:rPr>
        <w:t>AACR</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American Association for Cancer Research; </w:t>
      </w:r>
      <w:r w:rsidRPr="006D5C3E">
        <w:rPr>
          <w:rFonts w:ascii="Times New Roman" w:hAnsi="Times New Roman" w:cs="Times New Roman"/>
          <w:i/>
          <w:iCs/>
          <w:szCs w:val="18"/>
          <w:lang w:val="en-US"/>
        </w:rPr>
        <w:t>ASCO</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American Society of Clinical Oncology; </w:t>
      </w:r>
      <w:r w:rsidRPr="006D5C3E">
        <w:rPr>
          <w:rFonts w:ascii="Times New Roman" w:hAnsi="Times New Roman" w:cs="Times New Roman"/>
          <w:i/>
          <w:iCs/>
          <w:szCs w:val="18"/>
          <w:lang w:val="en-US"/>
        </w:rPr>
        <w:t>ASCO GI</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American Society of Clinical Oncology Gastrointestinal; </w:t>
      </w:r>
      <w:r w:rsidRPr="006D5C3E">
        <w:rPr>
          <w:rFonts w:ascii="Times New Roman" w:hAnsi="Times New Roman" w:cs="Times New Roman"/>
          <w:i/>
          <w:iCs/>
          <w:szCs w:val="18"/>
          <w:lang w:val="en-US"/>
        </w:rPr>
        <w:t>CADTH</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Canadian Agency for Drugs and Technologies in Health; </w:t>
      </w:r>
      <w:r w:rsidRPr="006D5C3E">
        <w:rPr>
          <w:rFonts w:ascii="Times New Roman" w:hAnsi="Times New Roman" w:cs="Times New Roman"/>
          <w:i/>
          <w:iCs/>
          <w:szCs w:val="18"/>
          <w:lang w:val="en-US"/>
        </w:rPr>
        <w:t>CSCO</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Chinese Society of Clinical Oncology; </w:t>
      </w:r>
      <w:r w:rsidRPr="006D5C3E">
        <w:rPr>
          <w:rFonts w:ascii="Times New Roman" w:hAnsi="Times New Roman" w:cs="Times New Roman"/>
          <w:i/>
          <w:iCs/>
          <w:szCs w:val="18"/>
          <w:lang w:val="en-US"/>
        </w:rPr>
        <w:t>EBM</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evidence-based medicine; </w:t>
      </w:r>
      <w:r w:rsidRPr="006D5C3E">
        <w:rPr>
          <w:rFonts w:ascii="Times New Roman" w:hAnsi="Times New Roman" w:cs="Times New Roman"/>
          <w:i/>
          <w:iCs/>
          <w:szCs w:val="18"/>
          <w:lang w:val="en-US"/>
        </w:rPr>
        <w:t>HTA</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Health Technology Assessment; </w:t>
      </w:r>
      <w:r w:rsidRPr="006D5C3E">
        <w:rPr>
          <w:rFonts w:ascii="Times New Roman" w:hAnsi="Times New Roman" w:cs="Times New Roman"/>
          <w:i/>
          <w:iCs/>
          <w:szCs w:val="18"/>
          <w:lang w:val="en-US"/>
        </w:rPr>
        <w:t>ICTRP</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International Clinical Trials Registry Platform; </w:t>
      </w:r>
      <w:r w:rsidRPr="006D5C3E">
        <w:rPr>
          <w:rFonts w:ascii="Times New Roman" w:hAnsi="Times New Roman" w:cs="Times New Roman"/>
          <w:i/>
          <w:iCs/>
          <w:szCs w:val="18"/>
          <w:lang w:val="en-US"/>
        </w:rPr>
        <w:t>ISPOR</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International Society of Pharmacoeconomics and Outcomes Research</w:t>
      </w:r>
      <w:bookmarkStart w:id="4" w:name="_Hlk148953573"/>
      <w:r w:rsidRPr="006D5C3E">
        <w:rPr>
          <w:rFonts w:ascii="Times New Roman" w:hAnsi="Times New Roman" w:cs="Times New Roman"/>
          <w:szCs w:val="18"/>
          <w:lang w:val="en-US"/>
        </w:rPr>
        <w:t xml:space="preserve">; </w:t>
      </w:r>
      <w:r w:rsidRPr="006D5C3E">
        <w:rPr>
          <w:rFonts w:ascii="Times New Roman" w:hAnsi="Times New Roman" w:cs="Times New Roman"/>
          <w:i/>
          <w:iCs/>
          <w:szCs w:val="18"/>
          <w:lang w:val="en-US"/>
        </w:rPr>
        <w:t>ISPOR</w:t>
      </w:r>
      <w:r w:rsidRPr="006D5C3E">
        <w:rPr>
          <w:rFonts w:ascii="Times New Roman" w:hAnsi="Times New Roman" w:cs="Times New Roman"/>
          <w:szCs w:val="18"/>
          <w:lang w:val="en-US"/>
        </w:rPr>
        <w:t xml:space="preserve"> </w:t>
      </w:r>
      <w:r w:rsidRPr="006D5C3E">
        <w:rPr>
          <w:rFonts w:ascii="Times New Roman" w:hAnsi="Times New Roman" w:cs="Times New Roman"/>
          <w:i/>
          <w:iCs/>
          <w:szCs w:val="18"/>
          <w:lang w:val="en-US"/>
        </w:rPr>
        <w:t>EU</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International Society of Pharmacoeconomics and Outcomes Research European Union</w:t>
      </w:r>
      <w:bookmarkEnd w:id="4"/>
      <w:r w:rsidRPr="006D5C3E">
        <w:rPr>
          <w:rFonts w:ascii="Times New Roman" w:hAnsi="Times New Roman" w:cs="Times New Roman"/>
          <w:szCs w:val="18"/>
          <w:lang w:val="en-US"/>
        </w:rPr>
        <w:t xml:space="preserve">; </w:t>
      </w:r>
      <w:r w:rsidRPr="006D5C3E">
        <w:rPr>
          <w:rFonts w:ascii="Times New Roman" w:hAnsi="Times New Roman" w:cs="Times New Roman"/>
          <w:i/>
          <w:iCs/>
          <w:szCs w:val="18"/>
          <w:lang w:val="en-US"/>
        </w:rPr>
        <w:t>JGCA</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Japanese Gastric Cancer Association; </w:t>
      </w:r>
      <w:r w:rsidRPr="006D5C3E">
        <w:rPr>
          <w:rFonts w:ascii="Times New Roman" w:hAnsi="Times New Roman" w:cs="Times New Roman"/>
          <w:i/>
          <w:iCs/>
          <w:szCs w:val="18"/>
          <w:lang w:val="en-US"/>
        </w:rPr>
        <w:t>KSMO</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Korean Society of Medical Oncology; </w:t>
      </w:r>
      <w:r w:rsidRPr="006D5C3E">
        <w:rPr>
          <w:rFonts w:ascii="Times New Roman" w:hAnsi="Times New Roman" w:cs="Times New Roman"/>
          <w:i/>
          <w:iCs/>
          <w:szCs w:val="18"/>
          <w:lang w:val="en-US"/>
        </w:rPr>
        <w:t>NICE</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National Institute for Health and Care Excellence; </w:t>
      </w:r>
      <w:r w:rsidRPr="006D5C3E">
        <w:rPr>
          <w:rFonts w:ascii="Times New Roman" w:hAnsi="Times New Roman" w:cs="Times New Roman"/>
          <w:i/>
          <w:iCs/>
          <w:szCs w:val="18"/>
          <w:lang w:val="en-US"/>
        </w:rPr>
        <w:t>PBAC</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Pharmaceutical Benefits Advisory Committee; </w:t>
      </w:r>
      <w:r w:rsidRPr="006D5C3E">
        <w:rPr>
          <w:rFonts w:ascii="Times New Roman" w:hAnsi="Times New Roman" w:cs="Times New Roman"/>
          <w:i/>
          <w:iCs/>
          <w:szCs w:val="18"/>
          <w:lang w:val="en-US"/>
        </w:rPr>
        <w:t>SEOM</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Sociedad Espanola de </w:t>
      </w:r>
      <w:proofErr w:type="spellStart"/>
      <w:r w:rsidRPr="006D5C3E">
        <w:rPr>
          <w:rFonts w:ascii="Times New Roman" w:hAnsi="Times New Roman" w:cs="Times New Roman"/>
          <w:szCs w:val="18"/>
          <w:lang w:val="en-US"/>
        </w:rPr>
        <w:t>Oncologia</w:t>
      </w:r>
      <w:proofErr w:type="spellEnd"/>
      <w:r w:rsidRPr="006D5C3E">
        <w:rPr>
          <w:rFonts w:ascii="Times New Roman" w:hAnsi="Times New Roman" w:cs="Times New Roman"/>
          <w:szCs w:val="18"/>
          <w:lang w:val="en-US"/>
        </w:rPr>
        <w:t xml:space="preserve"> Medica; </w:t>
      </w:r>
      <w:r w:rsidRPr="006D5C3E">
        <w:rPr>
          <w:rFonts w:ascii="Times New Roman" w:hAnsi="Times New Roman" w:cs="Times New Roman"/>
          <w:i/>
          <w:iCs/>
          <w:szCs w:val="18"/>
          <w:lang w:val="en-US"/>
        </w:rPr>
        <w:t>SLR</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Systematic literature review; </w:t>
      </w:r>
      <w:r w:rsidRPr="006D5C3E">
        <w:rPr>
          <w:rFonts w:ascii="Times New Roman" w:hAnsi="Times New Roman" w:cs="Times New Roman"/>
          <w:i/>
          <w:iCs/>
          <w:szCs w:val="18"/>
          <w:lang w:val="en-US"/>
        </w:rPr>
        <w:t>SMC</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Scottish Medicines Consortium; </w:t>
      </w:r>
      <w:r w:rsidRPr="006D5C3E">
        <w:rPr>
          <w:rFonts w:ascii="Times New Roman" w:hAnsi="Times New Roman" w:cs="Times New Roman"/>
          <w:i/>
          <w:iCs/>
          <w:szCs w:val="18"/>
          <w:lang w:val="en-US"/>
        </w:rPr>
        <w:t>WCGI</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World Congress on Gastrointestinal Cancer.</w:t>
      </w:r>
    </w:p>
    <w:p w14:paraId="6B916D40" w14:textId="420092F2" w:rsidR="00550A5A" w:rsidRPr="00F2507A" w:rsidRDefault="00550A5A" w:rsidP="00550A5A">
      <w:pPr>
        <w:pStyle w:val="Heading3"/>
        <w:rPr>
          <w:u w:val="single"/>
        </w:rPr>
      </w:pPr>
      <w:r w:rsidRPr="00F2507A">
        <w:rPr>
          <w:u w:val="single"/>
        </w:rPr>
        <w:t>Study Eligibility Criteria</w:t>
      </w:r>
    </w:p>
    <w:p w14:paraId="62CB5099" w14:textId="375E0372" w:rsidR="00550A5A" w:rsidRPr="00977C92" w:rsidRDefault="00550A5A" w:rsidP="00A77F30">
      <w:pPr>
        <w:pStyle w:val="Caption"/>
      </w:pPr>
      <w:r w:rsidRPr="00977C92">
        <w:t xml:space="preserve">Study Selection Criteria </w:t>
      </w:r>
    </w:p>
    <w:tbl>
      <w:tblPr>
        <w:tblStyle w:val="TableGrid"/>
        <w:tblW w:w="5000" w:type="pct"/>
        <w:jc w:val="center"/>
        <w:tblLook w:val="04A0" w:firstRow="1" w:lastRow="0" w:firstColumn="1" w:lastColumn="0" w:noHBand="0" w:noVBand="1"/>
      </w:tblPr>
      <w:tblGrid>
        <w:gridCol w:w="1498"/>
        <w:gridCol w:w="4792"/>
        <w:gridCol w:w="3477"/>
      </w:tblGrid>
      <w:tr w:rsidR="00550A5A" w:rsidRPr="00DF2A5E" w14:paraId="507FC226" w14:textId="77777777" w:rsidTr="00BD2792">
        <w:trPr>
          <w:tblHeader/>
          <w:jc w:val="center"/>
        </w:trPr>
        <w:tc>
          <w:tcPr>
            <w:tcW w:w="767" w:type="pct"/>
            <w:tcBorders>
              <w:bottom w:val="single" w:sz="4" w:space="0" w:color="auto"/>
            </w:tcBorders>
            <w:shd w:val="clear" w:color="auto" w:fill="D9D9D9" w:themeFill="background1" w:themeFillShade="D9"/>
          </w:tcPr>
          <w:p w14:paraId="2CDFDDDE" w14:textId="77777777" w:rsidR="00550A5A" w:rsidRPr="00DF2A5E" w:rsidRDefault="00550A5A" w:rsidP="005B69E3">
            <w:pPr>
              <w:rPr>
                <w:rFonts w:cs="Times New Roman"/>
                <w:b/>
                <w:sz w:val="18"/>
                <w:szCs w:val="18"/>
              </w:rPr>
            </w:pPr>
          </w:p>
        </w:tc>
        <w:tc>
          <w:tcPr>
            <w:tcW w:w="2453" w:type="pct"/>
            <w:tcBorders>
              <w:bottom w:val="single" w:sz="4" w:space="0" w:color="auto"/>
            </w:tcBorders>
            <w:shd w:val="clear" w:color="auto" w:fill="D9D9D9" w:themeFill="background1" w:themeFillShade="D9"/>
            <w:hideMark/>
          </w:tcPr>
          <w:p w14:paraId="234F50C9" w14:textId="77777777" w:rsidR="00550A5A" w:rsidRPr="00DF2A5E" w:rsidRDefault="00550A5A" w:rsidP="005B69E3">
            <w:pPr>
              <w:rPr>
                <w:rFonts w:cs="Times New Roman"/>
                <w:b/>
                <w:sz w:val="18"/>
                <w:szCs w:val="18"/>
              </w:rPr>
            </w:pPr>
            <w:r w:rsidRPr="00DF2A5E">
              <w:rPr>
                <w:rFonts w:cs="Times New Roman"/>
                <w:b/>
                <w:sz w:val="18"/>
                <w:szCs w:val="18"/>
              </w:rPr>
              <w:t>Inclusion Criteria</w:t>
            </w:r>
          </w:p>
        </w:tc>
        <w:tc>
          <w:tcPr>
            <w:tcW w:w="1780" w:type="pct"/>
            <w:tcBorders>
              <w:bottom w:val="single" w:sz="4" w:space="0" w:color="auto"/>
            </w:tcBorders>
            <w:shd w:val="clear" w:color="auto" w:fill="D9D9D9" w:themeFill="background1" w:themeFillShade="D9"/>
            <w:hideMark/>
          </w:tcPr>
          <w:p w14:paraId="34DAFF45" w14:textId="77777777" w:rsidR="00550A5A" w:rsidRPr="00DF2A5E" w:rsidRDefault="00550A5A" w:rsidP="005B69E3">
            <w:pPr>
              <w:rPr>
                <w:rFonts w:cs="Times New Roman"/>
                <w:b/>
                <w:sz w:val="18"/>
                <w:szCs w:val="18"/>
              </w:rPr>
            </w:pPr>
            <w:r w:rsidRPr="00DF2A5E">
              <w:rPr>
                <w:rFonts w:cs="Times New Roman"/>
                <w:b/>
                <w:sz w:val="18"/>
                <w:szCs w:val="18"/>
              </w:rPr>
              <w:t>Exclusion Criteria</w:t>
            </w:r>
          </w:p>
        </w:tc>
      </w:tr>
      <w:tr w:rsidR="00550A5A" w:rsidRPr="00DF2A5E" w14:paraId="2582E29E" w14:textId="77777777" w:rsidTr="00BD2792">
        <w:trPr>
          <w:jc w:val="center"/>
        </w:trPr>
        <w:tc>
          <w:tcPr>
            <w:tcW w:w="767" w:type="pct"/>
            <w:tcBorders>
              <w:top w:val="single" w:sz="4" w:space="0" w:color="auto"/>
            </w:tcBorders>
            <w:shd w:val="clear" w:color="auto" w:fill="F2F2F2" w:themeFill="background1" w:themeFillShade="F2"/>
            <w:hideMark/>
          </w:tcPr>
          <w:p w14:paraId="5047FB9A" w14:textId="77777777" w:rsidR="00550A5A" w:rsidRPr="00DF2A5E" w:rsidRDefault="00550A5A" w:rsidP="005B69E3">
            <w:pPr>
              <w:rPr>
                <w:rFonts w:cs="Times New Roman"/>
                <w:b/>
                <w:i/>
                <w:iCs/>
                <w:sz w:val="18"/>
                <w:szCs w:val="18"/>
              </w:rPr>
            </w:pPr>
            <w:r w:rsidRPr="00DF2A5E">
              <w:rPr>
                <w:rFonts w:cs="Times New Roman"/>
                <w:b/>
                <w:i/>
                <w:iCs/>
                <w:sz w:val="18"/>
                <w:szCs w:val="18"/>
              </w:rPr>
              <w:t>Population</w:t>
            </w:r>
          </w:p>
        </w:tc>
        <w:tc>
          <w:tcPr>
            <w:tcW w:w="2453" w:type="pct"/>
            <w:tcBorders>
              <w:top w:val="single" w:sz="4" w:space="0" w:color="auto"/>
            </w:tcBorders>
            <w:vAlign w:val="center"/>
          </w:tcPr>
          <w:p w14:paraId="748C2DF1" w14:textId="77777777" w:rsidR="00550A5A" w:rsidRPr="00DF2A5E" w:rsidRDefault="00550A5A" w:rsidP="00D23542">
            <w:pPr>
              <w:pStyle w:val="ListParagraph"/>
              <w:numPr>
                <w:ilvl w:val="0"/>
                <w:numId w:val="12"/>
              </w:numPr>
              <w:tabs>
                <w:tab w:val="left" w:pos="720"/>
              </w:tabs>
              <w:spacing w:before="0" w:after="0"/>
              <w:rPr>
                <w:rFonts w:eastAsia="Malgun Gothic"/>
                <w:kern w:val="24"/>
                <w:sz w:val="18"/>
                <w:szCs w:val="18"/>
                <w:lang w:eastAsia="en-CA"/>
              </w:rPr>
            </w:pPr>
            <w:r w:rsidRPr="00DF2A5E">
              <w:rPr>
                <w:rFonts w:eastAsia="Malgun Gothic"/>
                <w:kern w:val="24"/>
                <w:sz w:val="18"/>
                <w:szCs w:val="18"/>
                <w:lang w:eastAsia="en-CA"/>
              </w:rPr>
              <w:t>1L unresectable, locally advanced, or metastatic HER2 negative GC/GEJ adenocarcinoma</w:t>
            </w:r>
          </w:p>
          <w:p w14:paraId="40CB5F13" w14:textId="77777777" w:rsidR="00550A5A" w:rsidRPr="00DF2A5E" w:rsidRDefault="00550A5A" w:rsidP="00D23542">
            <w:pPr>
              <w:pStyle w:val="ListParagraph"/>
              <w:numPr>
                <w:ilvl w:val="0"/>
                <w:numId w:val="12"/>
              </w:numPr>
              <w:tabs>
                <w:tab w:val="left" w:pos="720"/>
              </w:tabs>
              <w:spacing w:before="0" w:after="0"/>
              <w:rPr>
                <w:rFonts w:eastAsia="Malgun Gothic"/>
                <w:kern w:val="24"/>
                <w:sz w:val="18"/>
                <w:szCs w:val="18"/>
                <w:lang w:eastAsia="en-CA"/>
              </w:rPr>
            </w:pPr>
            <w:r w:rsidRPr="00DF2A5E">
              <w:rPr>
                <w:rFonts w:eastAsia="Malgun Gothic"/>
                <w:kern w:val="24"/>
                <w:sz w:val="18"/>
                <w:szCs w:val="18"/>
                <w:lang w:eastAsia="en-CA"/>
              </w:rPr>
              <w:t>Adult patients (18+)</w:t>
            </w:r>
          </w:p>
        </w:tc>
        <w:tc>
          <w:tcPr>
            <w:tcW w:w="1780" w:type="pct"/>
            <w:tcBorders>
              <w:top w:val="single" w:sz="4" w:space="0" w:color="auto"/>
            </w:tcBorders>
            <w:vAlign w:val="center"/>
            <w:hideMark/>
          </w:tcPr>
          <w:p w14:paraId="550B44BA" w14:textId="77777777" w:rsidR="00550A5A" w:rsidRPr="00586C26" w:rsidRDefault="00550A5A" w:rsidP="005B69E3">
            <w:pPr>
              <w:pStyle w:val="TableListParagraph"/>
              <w:ind w:left="360" w:hanging="360"/>
              <w:rPr>
                <w:rFonts w:ascii="Times New Roman" w:hAnsi="Times New Roman" w:cs="Times New Roman"/>
                <w:szCs w:val="18"/>
              </w:rPr>
            </w:pPr>
            <w:r w:rsidRPr="00586C26">
              <w:rPr>
                <w:rFonts w:ascii="Times New Roman" w:hAnsi="Times New Roman" w:cs="Times New Roman"/>
                <w:szCs w:val="18"/>
              </w:rPr>
              <w:t xml:space="preserve">2L or later </w:t>
            </w:r>
            <w:r w:rsidRPr="00586C26">
              <w:rPr>
                <w:rFonts w:ascii="Times New Roman" w:hAnsi="Times New Roman" w:cs="Times New Roman"/>
              </w:rPr>
              <w:t>GC/GEJ adenocarcinoma</w:t>
            </w:r>
          </w:p>
          <w:p w14:paraId="2C5871D5" w14:textId="77777777" w:rsidR="00550A5A" w:rsidRPr="00586C26" w:rsidRDefault="00550A5A" w:rsidP="005B69E3">
            <w:pPr>
              <w:pStyle w:val="TableListParagraph"/>
              <w:ind w:left="360" w:hanging="360"/>
              <w:rPr>
                <w:rFonts w:ascii="Times New Roman" w:hAnsi="Times New Roman" w:cs="Times New Roman"/>
                <w:szCs w:val="18"/>
              </w:rPr>
            </w:pPr>
            <w:r w:rsidRPr="00586C26">
              <w:rPr>
                <w:rFonts w:ascii="Times New Roman" w:hAnsi="Times New Roman" w:cs="Times New Roman"/>
              </w:rPr>
              <w:t>HER2+ patients</w:t>
            </w:r>
          </w:p>
          <w:p w14:paraId="5813BF2F" w14:textId="77777777" w:rsidR="00550A5A" w:rsidRPr="00586C26" w:rsidRDefault="00550A5A" w:rsidP="005B69E3">
            <w:pPr>
              <w:pStyle w:val="TableListParagraph"/>
              <w:ind w:left="360" w:hanging="360"/>
              <w:rPr>
                <w:rFonts w:ascii="Times New Roman" w:hAnsi="Times New Roman" w:cs="Times New Roman"/>
                <w:szCs w:val="18"/>
              </w:rPr>
            </w:pPr>
            <w:r w:rsidRPr="00586C26">
              <w:rPr>
                <w:rFonts w:ascii="Times New Roman" w:hAnsi="Times New Roman" w:cs="Times New Roman"/>
                <w:szCs w:val="18"/>
              </w:rPr>
              <w:t>Other cancers</w:t>
            </w:r>
          </w:p>
          <w:p w14:paraId="089A60DE" w14:textId="77777777" w:rsidR="00550A5A" w:rsidRPr="00586C26" w:rsidRDefault="00550A5A" w:rsidP="005B69E3">
            <w:pPr>
              <w:pStyle w:val="TableListParagraph"/>
              <w:ind w:left="360" w:hanging="360"/>
              <w:rPr>
                <w:rFonts w:ascii="Times New Roman" w:hAnsi="Times New Roman" w:cs="Times New Roman"/>
                <w:szCs w:val="18"/>
              </w:rPr>
            </w:pPr>
            <w:r w:rsidRPr="00586C26">
              <w:rPr>
                <w:rFonts w:ascii="Times New Roman" w:hAnsi="Times New Roman" w:cs="Times New Roman"/>
                <w:szCs w:val="18"/>
              </w:rPr>
              <w:t>Pediatric patients (&lt;18 years)</w:t>
            </w:r>
          </w:p>
        </w:tc>
      </w:tr>
      <w:tr w:rsidR="00550A5A" w:rsidRPr="00DF2A5E" w14:paraId="3D2D38FF" w14:textId="77777777" w:rsidTr="00BD2792">
        <w:trPr>
          <w:jc w:val="center"/>
        </w:trPr>
        <w:tc>
          <w:tcPr>
            <w:tcW w:w="767" w:type="pct"/>
            <w:shd w:val="clear" w:color="auto" w:fill="F2F2F2" w:themeFill="background1" w:themeFillShade="F2"/>
            <w:hideMark/>
          </w:tcPr>
          <w:p w14:paraId="293C8331" w14:textId="77777777" w:rsidR="00550A5A" w:rsidRPr="00DF2A5E" w:rsidRDefault="00550A5A" w:rsidP="005B69E3">
            <w:pPr>
              <w:rPr>
                <w:rFonts w:cs="Times New Roman"/>
                <w:b/>
                <w:bCs/>
                <w:i/>
                <w:iCs/>
                <w:sz w:val="18"/>
                <w:szCs w:val="18"/>
              </w:rPr>
            </w:pPr>
            <w:r w:rsidRPr="00DF2A5E">
              <w:rPr>
                <w:rFonts w:cs="Times New Roman"/>
                <w:b/>
                <w:bCs/>
                <w:i/>
                <w:iCs/>
                <w:sz w:val="18"/>
                <w:szCs w:val="18"/>
              </w:rPr>
              <w:t>Interventions</w:t>
            </w:r>
          </w:p>
        </w:tc>
        <w:tc>
          <w:tcPr>
            <w:tcW w:w="2453" w:type="pct"/>
            <w:vAlign w:val="center"/>
            <w:hideMark/>
          </w:tcPr>
          <w:p w14:paraId="1181C6B2" w14:textId="77777777" w:rsidR="00550A5A" w:rsidRPr="00586C26" w:rsidRDefault="00550A5A" w:rsidP="005B69E3">
            <w:pPr>
              <w:pStyle w:val="TableListParagraph"/>
              <w:ind w:left="360" w:hanging="360"/>
              <w:rPr>
                <w:rFonts w:ascii="Times New Roman" w:hAnsi="Times New Roman" w:cs="Times New Roman"/>
              </w:rPr>
            </w:pPr>
            <w:r w:rsidRPr="00586C26">
              <w:rPr>
                <w:rFonts w:ascii="Times New Roman" w:hAnsi="Times New Roman" w:cs="Times New Roman"/>
              </w:rPr>
              <w:t>Immuno-oncology treatments (PD-1/PD-L1 inhibitors, immune checkpoint inhibitors, etc.)</w:t>
            </w:r>
          </w:p>
          <w:p w14:paraId="3AB0509D" w14:textId="77777777" w:rsidR="00550A5A" w:rsidRPr="00586C26" w:rsidRDefault="00550A5A" w:rsidP="005B69E3">
            <w:pPr>
              <w:pStyle w:val="TableListParagraph"/>
              <w:ind w:left="360" w:hanging="360"/>
              <w:rPr>
                <w:rFonts w:ascii="Times New Roman" w:hAnsi="Times New Roman" w:cs="Times New Roman"/>
              </w:rPr>
            </w:pPr>
            <w:r w:rsidRPr="00586C26">
              <w:rPr>
                <w:rFonts w:ascii="Times New Roman" w:hAnsi="Times New Roman" w:cs="Times New Roman"/>
              </w:rPr>
              <w:t xml:space="preserve">Other targeted therapies (TKIs, EGFR inhibitors, VEGFR-2 inhibitors, </w:t>
            </w:r>
            <w:r w:rsidRPr="00586C26">
              <w:rPr>
                <w:rFonts w:ascii="Times New Roman" w:hAnsi="Times New Roman" w:cs="Times New Roman"/>
                <w:szCs w:val="18"/>
              </w:rPr>
              <w:t>CLDN18.2 inhibitors, FGFR2b inhibitors, etc.</w:t>
            </w:r>
            <w:r w:rsidRPr="00586C26">
              <w:rPr>
                <w:rFonts w:ascii="Times New Roman" w:hAnsi="Times New Roman" w:cs="Times New Roman"/>
              </w:rPr>
              <w:t xml:space="preserve">) </w:t>
            </w:r>
          </w:p>
          <w:p w14:paraId="1911687C" w14:textId="7C97D4BE" w:rsidR="00550A5A" w:rsidRPr="00586C26" w:rsidRDefault="00162635" w:rsidP="005B69E3">
            <w:pPr>
              <w:pStyle w:val="TableListParagraph"/>
              <w:tabs>
                <w:tab w:val="num" w:pos="360"/>
              </w:tabs>
              <w:ind w:left="0" w:firstLine="0"/>
              <w:rPr>
                <w:rFonts w:ascii="Times New Roman" w:hAnsi="Times New Roman" w:cs="Times New Roman"/>
              </w:rPr>
            </w:pPr>
            <w:r w:rsidRPr="00E42460">
              <w:rPr>
                <w:rFonts w:ascii="Times New Roman" w:hAnsi="Times New Roman" w:cs="Times New Roman"/>
                <w:szCs w:val="18"/>
              </w:rPr>
              <w:t>Chemotherapy</w:t>
            </w:r>
          </w:p>
        </w:tc>
        <w:tc>
          <w:tcPr>
            <w:tcW w:w="1780" w:type="pct"/>
            <w:vAlign w:val="center"/>
            <w:hideMark/>
          </w:tcPr>
          <w:p w14:paraId="4BE22188" w14:textId="77777777" w:rsidR="00550A5A" w:rsidRPr="00586C26" w:rsidRDefault="00550A5A" w:rsidP="005B69E3">
            <w:pPr>
              <w:pStyle w:val="TableListParagraph"/>
              <w:ind w:left="360" w:hanging="360"/>
              <w:rPr>
                <w:rFonts w:ascii="Times New Roman" w:hAnsi="Times New Roman" w:cs="Times New Roman"/>
                <w:szCs w:val="18"/>
              </w:rPr>
            </w:pPr>
            <w:r w:rsidRPr="00586C26">
              <w:rPr>
                <w:rFonts w:ascii="Times New Roman" w:hAnsi="Times New Roman" w:cs="Times New Roman"/>
                <w:szCs w:val="18"/>
              </w:rPr>
              <w:t>Those not listed</w:t>
            </w:r>
          </w:p>
        </w:tc>
      </w:tr>
      <w:tr w:rsidR="00550A5A" w:rsidRPr="00DF2A5E" w14:paraId="4357E865" w14:textId="77777777" w:rsidTr="00BD2792">
        <w:trPr>
          <w:trHeight w:val="613"/>
          <w:jc w:val="center"/>
        </w:trPr>
        <w:tc>
          <w:tcPr>
            <w:tcW w:w="767" w:type="pct"/>
            <w:shd w:val="clear" w:color="auto" w:fill="F2F2F2" w:themeFill="background1" w:themeFillShade="F2"/>
            <w:hideMark/>
          </w:tcPr>
          <w:p w14:paraId="0AF05945" w14:textId="77777777" w:rsidR="00550A5A" w:rsidRPr="00DF2A5E" w:rsidRDefault="00550A5A" w:rsidP="005B69E3">
            <w:pPr>
              <w:rPr>
                <w:rFonts w:cs="Times New Roman"/>
                <w:b/>
                <w:i/>
                <w:iCs/>
                <w:sz w:val="18"/>
                <w:szCs w:val="18"/>
              </w:rPr>
            </w:pPr>
            <w:r w:rsidRPr="00DF2A5E">
              <w:rPr>
                <w:rFonts w:cs="Times New Roman"/>
                <w:b/>
                <w:i/>
                <w:iCs/>
                <w:sz w:val="18"/>
                <w:szCs w:val="18"/>
              </w:rPr>
              <w:t>Comparators</w:t>
            </w:r>
          </w:p>
        </w:tc>
        <w:tc>
          <w:tcPr>
            <w:tcW w:w="2453" w:type="pct"/>
            <w:vAlign w:val="center"/>
            <w:hideMark/>
          </w:tcPr>
          <w:p w14:paraId="419D5C3F" w14:textId="77777777" w:rsidR="00550A5A" w:rsidRPr="00586C26" w:rsidRDefault="00550A5A" w:rsidP="005B69E3">
            <w:pPr>
              <w:pStyle w:val="TableListParagraph"/>
              <w:ind w:left="360" w:hanging="360"/>
              <w:rPr>
                <w:rFonts w:ascii="Times New Roman" w:hAnsi="Times New Roman" w:cs="Times New Roman"/>
              </w:rPr>
            </w:pPr>
            <w:r w:rsidRPr="00586C26">
              <w:rPr>
                <w:rFonts w:ascii="Times New Roman" w:hAnsi="Times New Roman" w:cs="Times New Roman"/>
              </w:rPr>
              <w:t>Any intervention above (alone or in combination with chemotherapy/targeted therapy/any other immunotherapy)</w:t>
            </w:r>
          </w:p>
          <w:p w14:paraId="4CE8AEDC" w14:textId="77777777" w:rsidR="00550A5A" w:rsidRPr="00586C26" w:rsidRDefault="00550A5A" w:rsidP="005B69E3">
            <w:pPr>
              <w:pStyle w:val="TableListParagraph"/>
              <w:ind w:left="360" w:hanging="360"/>
              <w:rPr>
                <w:rFonts w:ascii="Times New Roman" w:hAnsi="Times New Roman" w:cs="Times New Roman"/>
              </w:rPr>
            </w:pPr>
            <w:r w:rsidRPr="00586C26">
              <w:rPr>
                <w:rFonts w:ascii="Times New Roman" w:hAnsi="Times New Roman" w:cs="Times New Roman"/>
              </w:rPr>
              <w:t>Placebo</w:t>
            </w:r>
          </w:p>
        </w:tc>
        <w:tc>
          <w:tcPr>
            <w:tcW w:w="1780" w:type="pct"/>
            <w:vAlign w:val="center"/>
            <w:hideMark/>
          </w:tcPr>
          <w:p w14:paraId="1588FCD3" w14:textId="77777777" w:rsidR="00550A5A" w:rsidRPr="00586C26" w:rsidRDefault="00550A5A" w:rsidP="005B69E3">
            <w:pPr>
              <w:pStyle w:val="TableListParagraph"/>
              <w:ind w:left="360" w:hanging="360"/>
              <w:rPr>
                <w:rFonts w:ascii="Times New Roman" w:hAnsi="Times New Roman" w:cs="Times New Roman"/>
                <w:szCs w:val="18"/>
              </w:rPr>
            </w:pPr>
            <w:r w:rsidRPr="00586C26">
              <w:rPr>
                <w:rFonts w:ascii="Times New Roman" w:hAnsi="Times New Roman" w:cs="Times New Roman"/>
                <w:szCs w:val="18"/>
              </w:rPr>
              <w:t>Those not listed</w:t>
            </w:r>
          </w:p>
        </w:tc>
      </w:tr>
      <w:tr w:rsidR="00550A5A" w:rsidRPr="00DF2A5E" w14:paraId="6E233044" w14:textId="77777777" w:rsidTr="00BD2792">
        <w:trPr>
          <w:jc w:val="center"/>
        </w:trPr>
        <w:tc>
          <w:tcPr>
            <w:tcW w:w="767" w:type="pct"/>
            <w:shd w:val="clear" w:color="auto" w:fill="F2F2F2" w:themeFill="background1" w:themeFillShade="F2"/>
            <w:hideMark/>
          </w:tcPr>
          <w:p w14:paraId="1E7B37F2" w14:textId="77777777" w:rsidR="00550A5A" w:rsidRPr="00DF2A5E" w:rsidRDefault="00550A5A" w:rsidP="005B69E3">
            <w:pPr>
              <w:rPr>
                <w:rFonts w:cs="Times New Roman"/>
                <w:b/>
                <w:i/>
                <w:iCs/>
                <w:sz w:val="18"/>
                <w:szCs w:val="18"/>
              </w:rPr>
            </w:pPr>
            <w:r w:rsidRPr="00DF2A5E">
              <w:rPr>
                <w:rFonts w:cs="Times New Roman"/>
                <w:b/>
                <w:i/>
                <w:iCs/>
                <w:sz w:val="18"/>
                <w:szCs w:val="18"/>
              </w:rPr>
              <w:t>Outcomes</w:t>
            </w:r>
          </w:p>
        </w:tc>
        <w:tc>
          <w:tcPr>
            <w:tcW w:w="2453" w:type="pct"/>
            <w:vAlign w:val="center"/>
          </w:tcPr>
          <w:p w14:paraId="781DFCCD" w14:textId="77777777" w:rsidR="00550A5A" w:rsidRPr="00DF2A5E" w:rsidRDefault="00550A5A" w:rsidP="00D23542">
            <w:pPr>
              <w:pStyle w:val="ListParagraph"/>
              <w:numPr>
                <w:ilvl w:val="0"/>
                <w:numId w:val="14"/>
              </w:numPr>
              <w:spacing w:before="0" w:after="0"/>
              <w:rPr>
                <w:sz w:val="18"/>
                <w:szCs w:val="18"/>
                <w:lang w:val="pt-BR"/>
              </w:rPr>
            </w:pPr>
            <w:r w:rsidRPr="00DF2A5E">
              <w:rPr>
                <w:sz w:val="18"/>
                <w:szCs w:val="18"/>
                <w:lang w:val="pt-BR"/>
              </w:rPr>
              <w:t>OS, PFS, ORR, DoR, HRQoL, AE</w:t>
            </w:r>
          </w:p>
        </w:tc>
        <w:tc>
          <w:tcPr>
            <w:tcW w:w="1780" w:type="pct"/>
            <w:vAlign w:val="center"/>
            <w:hideMark/>
          </w:tcPr>
          <w:p w14:paraId="31784606" w14:textId="77777777" w:rsidR="00550A5A" w:rsidRPr="00DF2A5E" w:rsidRDefault="00550A5A" w:rsidP="00D23542">
            <w:pPr>
              <w:pStyle w:val="ListParagraph"/>
              <w:numPr>
                <w:ilvl w:val="0"/>
                <w:numId w:val="14"/>
              </w:numPr>
              <w:spacing w:before="0" w:after="0"/>
              <w:rPr>
                <w:sz w:val="18"/>
                <w:szCs w:val="18"/>
              </w:rPr>
            </w:pPr>
            <w:r w:rsidRPr="00DF2A5E">
              <w:rPr>
                <w:sz w:val="18"/>
                <w:szCs w:val="18"/>
              </w:rPr>
              <w:t>Any study not including at least one eligible outcome</w:t>
            </w:r>
          </w:p>
        </w:tc>
      </w:tr>
      <w:tr w:rsidR="00550A5A" w:rsidRPr="00DF2A5E" w14:paraId="595CC282" w14:textId="77777777" w:rsidTr="00BD2792">
        <w:trPr>
          <w:jc w:val="center"/>
        </w:trPr>
        <w:tc>
          <w:tcPr>
            <w:tcW w:w="767" w:type="pct"/>
            <w:shd w:val="clear" w:color="auto" w:fill="F2F2F2" w:themeFill="background1" w:themeFillShade="F2"/>
            <w:hideMark/>
          </w:tcPr>
          <w:p w14:paraId="56FF839B" w14:textId="77777777" w:rsidR="00550A5A" w:rsidRPr="00DF2A5E" w:rsidRDefault="00550A5A" w:rsidP="005B69E3">
            <w:pPr>
              <w:rPr>
                <w:rFonts w:cs="Times New Roman"/>
                <w:b/>
                <w:i/>
                <w:iCs/>
                <w:sz w:val="18"/>
                <w:szCs w:val="18"/>
              </w:rPr>
            </w:pPr>
            <w:r w:rsidRPr="00DF2A5E">
              <w:rPr>
                <w:rFonts w:cs="Times New Roman"/>
                <w:b/>
                <w:i/>
                <w:iCs/>
                <w:sz w:val="18"/>
                <w:szCs w:val="18"/>
              </w:rPr>
              <w:t>Study Design</w:t>
            </w:r>
          </w:p>
        </w:tc>
        <w:tc>
          <w:tcPr>
            <w:tcW w:w="2453" w:type="pct"/>
            <w:vAlign w:val="center"/>
          </w:tcPr>
          <w:p w14:paraId="2368C886" w14:textId="77777777" w:rsidR="00550A5A" w:rsidRPr="00586C26" w:rsidRDefault="00550A5A" w:rsidP="005B69E3">
            <w:pPr>
              <w:pStyle w:val="TableListParagraph"/>
              <w:ind w:left="360" w:hanging="360"/>
              <w:rPr>
                <w:rFonts w:ascii="Times New Roman" w:hAnsi="Times New Roman" w:cs="Times New Roman"/>
              </w:rPr>
            </w:pPr>
            <w:r w:rsidRPr="00586C26">
              <w:rPr>
                <w:rFonts w:ascii="Times New Roman" w:hAnsi="Times New Roman" w:cs="Times New Roman"/>
                <w:szCs w:val="16"/>
              </w:rPr>
              <w:t>Phase 2 and Phase 3 RCTs</w:t>
            </w:r>
          </w:p>
          <w:p w14:paraId="05E16FC9" w14:textId="77777777" w:rsidR="00550A5A" w:rsidRPr="00586C26" w:rsidRDefault="00550A5A" w:rsidP="005B69E3">
            <w:pPr>
              <w:pStyle w:val="TableListParagraph"/>
              <w:ind w:left="360" w:hanging="360"/>
              <w:rPr>
                <w:rFonts w:ascii="Times New Roman" w:hAnsi="Times New Roman" w:cs="Times New Roman"/>
              </w:rPr>
            </w:pPr>
            <w:r w:rsidRPr="00586C26">
              <w:rPr>
                <w:rFonts w:ascii="Times New Roman" w:hAnsi="Times New Roman" w:cs="Times New Roman"/>
                <w:szCs w:val="16"/>
              </w:rPr>
              <w:t>Full text articles from database inception to present</w:t>
            </w:r>
          </w:p>
        </w:tc>
        <w:tc>
          <w:tcPr>
            <w:tcW w:w="1780" w:type="pct"/>
            <w:vAlign w:val="center"/>
          </w:tcPr>
          <w:p w14:paraId="348A20DA" w14:textId="77777777" w:rsidR="00550A5A" w:rsidRPr="00DF2A5E" w:rsidRDefault="00550A5A" w:rsidP="00D23542">
            <w:pPr>
              <w:pStyle w:val="ListParagraph"/>
              <w:numPr>
                <w:ilvl w:val="0"/>
                <w:numId w:val="13"/>
              </w:numPr>
              <w:spacing w:before="0" w:after="0"/>
              <w:rPr>
                <w:sz w:val="18"/>
                <w:szCs w:val="18"/>
              </w:rPr>
            </w:pPr>
            <w:r w:rsidRPr="00DF2A5E">
              <w:rPr>
                <w:sz w:val="18"/>
                <w:szCs w:val="18"/>
              </w:rPr>
              <w:t>Phase 1 and 4 RCTs</w:t>
            </w:r>
          </w:p>
          <w:p w14:paraId="321B12D4" w14:textId="77777777" w:rsidR="00550A5A" w:rsidRPr="00DF2A5E" w:rsidRDefault="00550A5A" w:rsidP="00D23542">
            <w:pPr>
              <w:pStyle w:val="ListParagraph"/>
              <w:numPr>
                <w:ilvl w:val="0"/>
                <w:numId w:val="13"/>
              </w:numPr>
              <w:spacing w:before="0" w:after="0"/>
              <w:rPr>
                <w:sz w:val="18"/>
                <w:szCs w:val="18"/>
              </w:rPr>
            </w:pPr>
            <w:r w:rsidRPr="00DF2A5E">
              <w:rPr>
                <w:sz w:val="18"/>
                <w:szCs w:val="18"/>
              </w:rPr>
              <w:t>Non-randomized studies</w:t>
            </w:r>
          </w:p>
          <w:p w14:paraId="53AE1B5E" w14:textId="418338FF" w:rsidR="00550A5A" w:rsidRPr="00DF2A5E" w:rsidRDefault="008242D3" w:rsidP="00D23542">
            <w:pPr>
              <w:pStyle w:val="ListParagraph"/>
              <w:numPr>
                <w:ilvl w:val="0"/>
                <w:numId w:val="13"/>
              </w:numPr>
              <w:spacing w:before="0" w:after="0"/>
            </w:pPr>
            <w:r w:rsidRPr="00E42460">
              <w:rPr>
                <w:sz w:val="18"/>
                <w:szCs w:val="18"/>
              </w:rPr>
              <w:t>Conference abstracts prior to 2022</w:t>
            </w:r>
          </w:p>
        </w:tc>
      </w:tr>
      <w:tr w:rsidR="00550A5A" w:rsidRPr="00DF2A5E" w14:paraId="0C36D9FC" w14:textId="77777777" w:rsidTr="00BD2792">
        <w:trPr>
          <w:jc w:val="center"/>
        </w:trPr>
        <w:tc>
          <w:tcPr>
            <w:tcW w:w="767" w:type="pct"/>
            <w:shd w:val="clear" w:color="auto" w:fill="F2F2F2" w:themeFill="background1" w:themeFillShade="F2"/>
          </w:tcPr>
          <w:p w14:paraId="569EDB81" w14:textId="77777777" w:rsidR="00550A5A" w:rsidRPr="00DF2A5E" w:rsidRDefault="00550A5A" w:rsidP="005B69E3">
            <w:pPr>
              <w:rPr>
                <w:rFonts w:cs="Times New Roman"/>
                <w:b/>
                <w:i/>
                <w:iCs/>
                <w:sz w:val="18"/>
                <w:szCs w:val="18"/>
              </w:rPr>
            </w:pPr>
            <w:r w:rsidRPr="00DF2A5E">
              <w:rPr>
                <w:rFonts w:cs="Times New Roman"/>
                <w:b/>
                <w:i/>
                <w:iCs/>
                <w:sz w:val="18"/>
                <w:szCs w:val="18"/>
              </w:rPr>
              <w:t xml:space="preserve">Date </w:t>
            </w:r>
          </w:p>
        </w:tc>
        <w:tc>
          <w:tcPr>
            <w:tcW w:w="2453" w:type="pct"/>
            <w:vAlign w:val="center"/>
          </w:tcPr>
          <w:p w14:paraId="2757BB62" w14:textId="77777777" w:rsidR="00550A5A" w:rsidRPr="00586C26" w:rsidRDefault="00550A5A" w:rsidP="005B69E3">
            <w:pPr>
              <w:pStyle w:val="TableListParagraph"/>
              <w:ind w:left="360" w:hanging="360"/>
              <w:rPr>
                <w:rFonts w:ascii="Times New Roman" w:hAnsi="Times New Roman" w:cs="Times New Roman"/>
                <w:szCs w:val="16"/>
              </w:rPr>
            </w:pPr>
            <w:r w:rsidRPr="00586C26">
              <w:rPr>
                <w:rFonts w:ascii="Times New Roman" w:hAnsi="Times New Roman" w:cs="Times New Roman"/>
                <w:szCs w:val="16"/>
              </w:rPr>
              <w:t>Full text publications (database inception to present)</w:t>
            </w:r>
          </w:p>
          <w:p w14:paraId="6BBC5812" w14:textId="77777777" w:rsidR="00550A5A" w:rsidRPr="00586C26" w:rsidRDefault="00550A5A" w:rsidP="005B69E3">
            <w:pPr>
              <w:pStyle w:val="TableListParagraph"/>
              <w:ind w:left="360" w:hanging="360"/>
              <w:rPr>
                <w:rFonts w:ascii="Times New Roman" w:hAnsi="Times New Roman" w:cs="Times New Roman"/>
                <w:szCs w:val="16"/>
              </w:rPr>
            </w:pPr>
            <w:r w:rsidRPr="00586C26">
              <w:rPr>
                <w:rFonts w:ascii="Times New Roman" w:hAnsi="Times New Roman" w:cs="Times New Roman"/>
              </w:rPr>
              <w:t>Conference abstracts (2022 to 2024)</w:t>
            </w:r>
          </w:p>
        </w:tc>
        <w:tc>
          <w:tcPr>
            <w:tcW w:w="1780" w:type="pct"/>
            <w:vAlign w:val="center"/>
          </w:tcPr>
          <w:p w14:paraId="338B9098" w14:textId="77777777" w:rsidR="00550A5A" w:rsidRPr="00DF2A5E" w:rsidRDefault="00550A5A" w:rsidP="00D23542">
            <w:pPr>
              <w:pStyle w:val="ListParagraph"/>
              <w:numPr>
                <w:ilvl w:val="0"/>
                <w:numId w:val="13"/>
              </w:numPr>
              <w:spacing w:before="0" w:after="0"/>
              <w:rPr>
                <w:sz w:val="18"/>
                <w:szCs w:val="18"/>
              </w:rPr>
            </w:pPr>
            <w:r w:rsidRPr="00DF2A5E">
              <w:rPr>
                <w:sz w:val="18"/>
                <w:szCs w:val="18"/>
              </w:rPr>
              <w:t>Those not listed</w:t>
            </w:r>
          </w:p>
        </w:tc>
      </w:tr>
      <w:tr w:rsidR="00550A5A" w:rsidRPr="00DF2A5E" w14:paraId="4C09074B" w14:textId="77777777" w:rsidTr="00BD2792">
        <w:trPr>
          <w:jc w:val="center"/>
        </w:trPr>
        <w:tc>
          <w:tcPr>
            <w:tcW w:w="767" w:type="pct"/>
            <w:shd w:val="clear" w:color="auto" w:fill="F2F2F2" w:themeFill="background1" w:themeFillShade="F2"/>
            <w:hideMark/>
          </w:tcPr>
          <w:p w14:paraId="2F5545F4" w14:textId="77777777" w:rsidR="00550A5A" w:rsidRPr="00DF2A5E" w:rsidRDefault="00550A5A" w:rsidP="005B69E3">
            <w:pPr>
              <w:rPr>
                <w:rFonts w:cs="Times New Roman"/>
                <w:b/>
                <w:i/>
                <w:iCs/>
                <w:sz w:val="18"/>
                <w:szCs w:val="18"/>
              </w:rPr>
            </w:pPr>
            <w:r w:rsidRPr="00DF2A5E">
              <w:rPr>
                <w:rFonts w:cs="Times New Roman"/>
                <w:b/>
                <w:i/>
                <w:iCs/>
                <w:sz w:val="18"/>
                <w:szCs w:val="18"/>
              </w:rPr>
              <w:t>Language</w:t>
            </w:r>
          </w:p>
        </w:tc>
        <w:tc>
          <w:tcPr>
            <w:tcW w:w="2453" w:type="pct"/>
            <w:vAlign w:val="center"/>
            <w:hideMark/>
          </w:tcPr>
          <w:p w14:paraId="75697E53" w14:textId="77777777" w:rsidR="00550A5A" w:rsidRPr="00586C26" w:rsidRDefault="00550A5A" w:rsidP="00D23542">
            <w:pPr>
              <w:pStyle w:val="TableListParagraph"/>
              <w:numPr>
                <w:ilvl w:val="0"/>
                <w:numId w:val="13"/>
              </w:numPr>
              <w:rPr>
                <w:rFonts w:ascii="Times New Roman" w:hAnsi="Times New Roman" w:cs="Times New Roman"/>
              </w:rPr>
            </w:pPr>
            <w:r w:rsidRPr="00586C26">
              <w:rPr>
                <w:rFonts w:ascii="Times New Roman" w:hAnsi="Times New Roman" w:cs="Times New Roman"/>
              </w:rPr>
              <w:t>English language articles</w:t>
            </w:r>
          </w:p>
        </w:tc>
        <w:tc>
          <w:tcPr>
            <w:tcW w:w="1780" w:type="pct"/>
            <w:vAlign w:val="center"/>
          </w:tcPr>
          <w:p w14:paraId="6B202A70" w14:textId="77777777" w:rsidR="00550A5A" w:rsidRPr="00DF2A5E" w:rsidRDefault="00550A5A" w:rsidP="00D23542">
            <w:pPr>
              <w:pStyle w:val="ListParagraph"/>
              <w:numPr>
                <w:ilvl w:val="0"/>
                <w:numId w:val="13"/>
              </w:numPr>
              <w:spacing w:before="0" w:after="0"/>
              <w:rPr>
                <w:sz w:val="18"/>
                <w:szCs w:val="18"/>
              </w:rPr>
            </w:pPr>
            <w:r w:rsidRPr="00DF2A5E">
              <w:rPr>
                <w:sz w:val="18"/>
                <w:szCs w:val="18"/>
              </w:rPr>
              <w:t>Non-English articles</w:t>
            </w:r>
          </w:p>
        </w:tc>
      </w:tr>
    </w:tbl>
    <w:p w14:paraId="1169A4C9" w14:textId="169769B5" w:rsidR="00550A5A" w:rsidRPr="006D5C3E" w:rsidRDefault="00550A5A" w:rsidP="00550A5A">
      <w:pPr>
        <w:pStyle w:val="FigureTableLegend"/>
        <w:spacing w:after="0"/>
        <w:jc w:val="both"/>
        <w:rPr>
          <w:rFonts w:ascii="Times New Roman" w:hAnsi="Times New Roman" w:cs="Times New Roman"/>
          <w:szCs w:val="18"/>
          <w:lang w:val="en-US"/>
        </w:rPr>
      </w:pPr>
      <w:r w:rsidRPr="006D5C3E">
        <w:rPr>
          <w:rFonts w:ascii="Times New Roman" w:hAnsi="Times New Roman" w:cs="Times New Roman"/>
          <w:szCs w:val="18"/>
          <w:lang w:val="en-US"/>
        </w:rPr>
        <w:t xml:space="preserve">Abbreviations: </w:t>
      </w:r>
      <w:r w:rsidRPr="006D5C3E">
        <w:rPr>
          <w:rFonts w:ascii="Times New Roman" w:hAnsi="Times New Roman" w:cs="Times New Roman"/>
          <w:i/>
          <w:iCs/>
          <w:szCs w:val="18"/>
          <w:lang w:val="en-US"/>
        </w:rPr>
        <w:t>1L</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first line; </w:t>
      </w:r>
      <w:r w:rsidRPr="006D5C3E">
        <w:rPr>
          <w:rFonts w:ascii="Times New Roman" w:hAnsi="Times New Roman" w:cs="Times New Roman"/>
          <w:i/>
          <w:iCs/>
          <w:szCs w:val="18"/>
          <w:lang w:val="en-US"/>
        </w:rPr>
        <w:t>2L</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second line; </w:t>
      </w:r>
      <w:r w:rsidRPr="006D5C3E">
        <w:rPr>
          <w:rFonts w:ascii="Times New Roman" w:hAnsi="Times New Roman" w:cs="Times New Roman"/>
          <w:i/>
          <w:iCs/>
          <w:szCs w:val="18"/>
          <w:lang w:val="en-US"/>
        </w:rPr>
        <w:t>AE</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adverse events, </w:t>
      </w:r>
      <w:r w:rsidRPr="006D5C3E">
        <w:rPr>
          <w:rFonts w:ascii="Times New Roman" w:hAnsi="Times New Roman" w:cs="Times New Roman"/>
          <w:i/>
          <w:iCs/>
          <w:szCs w:val="18"/>
          <w:lang w:val="en-US"/>
        </w:rPr>
        <w:t>CLDN18.2</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claudin 18 isoform 2; </w:t>
      </w:r>
      <w:r w:rsidRPr="006D5C3E">
        <w:rPr>
          <w:rFonts w:ascii="Times New Roman" w:hAnsi="Times New Roman" w:cs="Times New Roman"/>
          <w:i/>
          <w:iCs/>
          <w:szCs w:val="18"/>
          <w:lang w:val="en-US"/>
        </w:rPr>
        <w:t>CR</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complete response; </w:t>
      </w:r>
      <w:proofErr w:type="spellStart"/>
      <w:r w:rsidRPr="006D5C3E">
        <w:rPr>
          <w:rFonts w:ascii="Times New Roman" w:hAnsi="Times New Roman" w:cs="Times New Roman"/>
          <w:i/>
          <w:iCs/>
          <w:szCs w:val="18"/>
          <w:lang w:val="en-US"/>
        </w:rPr>
        <w:t>DoR</w:t>
      </w:r>
      <w:proofErr w:type="spellEnd"/>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duration of response; </w:t>
      </w:r>
      <w:r w:rsidRPr="006D5C3E">
        <w:rPr>
          <w:rFonts w:ascii="Times New Roman" w:hAnsi="Times New Roman" w:cs="Times New Roman"/>
          <w:i/>
          <w:iCs/>
          <w:szCs w:val="18"/>
          <w:lang w:val="en-US"/>
        </w:rPr>
        <w:t>EGFR</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epidermal growth factor receptor; </w:t>
      </w:r>
      <w:r w:rsidRPr="006D5C3E">
        <w:rPr>
          <w:rFonts w:ascii="Times New Roman" w:hAnsi="Times New Roman" w:cs="Times New Roman"/>
          <w:i/>
          <w:iCs/>
          <w:szCs w:val="18"/>
          <w:lang w:val="en-US"/>
        </w:rPr>
        <w:t>FGFR2b</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anti-fibroblast growth factor receptor-2 isoform IIb; </w:t>
      </w:r>
      <w:r w:rsidRPr="006D5C3E">
        <w:rPr>
          <w:rFonts w:ascii="Times New Roman" w:hAnsi="Times New Roman" w:cs="Times New Roman"/>
          <w:i/>
          <w:iCs/>
          <w:szCs w:val="18"/>
          <w:lang w:val="en-US"/>
        </w:rPr>
        <w:t>GC</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gastric cancer; </w:t>
      </w:r>
      <w:r w:rsidRPr="006D5C3E">
        <w:rPr>
          <w:rFonts w:ascii="Times New Roman" w:hAnsi="Times New Roman" w:cs="Times New Roman"/>
          <w:i/>
          <w:iCs/>
          <w:szCs w:val="18"/>
          <w:lang w:val="en-US"/>
        </w:rPr>
        <w:t>GEJ</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gastroesophageal junction adenocarcinoma; </w:t>
      </w:r>
      <w:r w:rsidRPr="006D5C3E">
        <w:rPr>
          <w:rFonts w:ascii="Times New Roman" w:hAnsi="Times New Roman" w:cs="Times New Roman"/>
          <w:i/>
          <w:iCs/>
          <w:szCs w:val="18"/>
          <w:lang w:val="en-US"/>
        </w:rPr>
        <w:t>HER2</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human epidermal growth factor receptor 2; </w:t>
      </w:r>
      <w:r w:rsidRPr="006D5C3E">
        <w:rPr>
          <w:rFonts w:ascii="Times New Roman" w:hAnsi="Times New Roman" w:cs="Times New Roman"/>
          <w:i/>
          <w:iCs/>
          <w:szCs w:val="18"/>
          <w:lang w:val="en-US"/>
        </w:rPr>
        <w:t>HGF</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hepatocyte growth factor; </w:t>
      </w:r>
      <w:proofErr w:type="spellStart"/>
      <w:r w:rsidRPr="006D5C3E">
        <w:rPr>
          <w:rFonts w:ascii="Times New Roman" w:hAnsi="Times New Roman" w:cs="Times New Roman"/>
          <w:i/>
          <w:iCs/>
          <w:szCs w:val="18"/>
          <w:lang w:val="en-US"/>
        </w:rPr>
        <w:t>HRQoL</w:t>
      </w:r>
      <w:proofErr w:type="spellEnd"/>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health-related quality of life; </w:t>
      </w:r>
      <w:r w:rsidRPr="006D5C3E">
        <w:rPr>
          <w:rFonts w:ascii="Times New Roman" w:hAnsi="Times New Roman" w:cs="Times New Roman"/>
          <w:i/>
          <w:iCs/>
          <w:szCs w:val="18"/>
          <w:lang w:val="en-US"/>
        </w:rPr>
        <w:t>ORR</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objective response rate; </w:t>
      </w:r>
      <w:r w:rsidRPr="006D5C3E">
        <w:rPr>
          <w:rFonts w:ascii="Times New Roman" w:hAnsi="Times New Roman" w:cs="Times New Roman"/>
          <w:i/>
          <w:iCs/>
          <w:szCs w:val="18"/>
          <w:lang w:val="en-US"/>
        </w:rPr>
        <w:t>OS</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overall survival; </w:t>
      </w:r>
      <w:r w:rsidRPr="006D5C3E">
        <w:rPr>
          <w:rFonts w:ascii="Times New Roman" w:hAnsi="Times New Roman" w:cs="Times New Roman"/>
          <w:i/>
          <w:iCs/>
          <w:szCs w:val="18"/>
          <w:lang w:val="en-US"/>
        </w:rPr>
        <w:t>PD-1</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programmed death protein 1; </w:t>
      </w:r>
      <w:r w:rsidRPr="006D5C3E">
        <w:rPr>
          <w:rFonts w:ascii="Times New Roman" w:hAnsi="Times New Roman" w:cs="Times New Roman"/>
          <w:i/>
          <w:iCs/>
          <w:szCs w:val="18"/>
          <w:lang w:val="en-US"/>
        </w:rPr>
        <w:t>PD-L1</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programmed death-ligand protein 1; </w:t>
      </w:r>
      <w:r w:rsidRPr="006D5C3E">
        <w:rPr>
          <w:rFonts w:ascii="Times New Roman" w:hAnsi="Times New Roman" w:cs="Times New Roman"/>
          <w:i/>
          <w:iCs/>
          <w:szCs w:val="18"/>
          <w:lang w:val="en-US"/>
        </w:rPr>
        <w:t>PFS</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progression-free survival; </w:t>
      </w:r>
      <w:r w:rsidRPr="006D5C3E">
        <w:rPr>
          <w:rFonts w:ascii="Times New Roman" w:hAnsi="Times New Roman" w:cs="Times New Roman"/>
          <w:i/>
          <w:iCs/>
          <w:szCs w:val="18"/>
          <w:lang w:val="en-US"/>
        </w:rPr>
        <w:t>RCT</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randomized controlled trial; </w:t>
      </w:r>
      <w:r w:rsidRPr="006D5C3E">
        <w:rPr>
          <w:rFonts w:ascii="Times New Roman" w:hAnsi="Times New Roman" w:cs="Times New Roman"/>
          <w:i/>
          <w:iCs/>
          <w:szCs w:val="18"/>
          <w:lang w:val="en-US"/>
        </w:rPr>
        <w:t>TKI</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 xml:space="preserve">tyrosine kinase inhibitor; </w:t>
      </w:r>
      <w:r w:rsidRPr="006D5C3E">
        <w:rPr>
          <w:rFonts w:ascii="Times New Roman" w:hAnsi="Times New Roman" w:cs="Times New Roman"/>
          <w:i/>
          <w:iCs/>
          <w:szCs w:val="18"/>
          <w:lang w:val="en-US"/>
        </w:rPr>
        <w:t>VEGFR-2</w:t>
      </w:r>
      <w:r w:rsidR="005C4449" w:rsidRPr="006D5C3E">
        <w:rPr>
          <w:rFonts w:ascii="Times New Roman" w:hAnsi="Times New Roman" w:cs="Times New Roman"/>
          <w:szCs w:val="18"/>
          <w:lang w:val="en-US"/>
        </w:rPr>
        <w:t xml:space="preserve"> </w:t>
      </w:r>
      <w:r w:rsidRPr="006D5C3E">
        <w:rPr>
          <w:rFonts w:ascii="Times New Roman" w:hAnsi="Times New Roman" w:cs="Times New Roman"/>
          <w:szCs w:val="18"/>
          <w:lang w:val="en-US"/>
        </w:rPr>
        <w:t>vascular endothelial growth factor receptor-2.</w:t>
      </w:r>
    </w:p>
    <w:p w14:paraId="05E32D3D" w14:textId="34558818" w:rsidR="00550A5A" w:rsidRPr="00977C92" w:rsidRDefault="00550A5A" w:rsidP="00550A5A">
      <w:pPr>
        <w:pStyle w:val="FigureTableLegend"/>
        <w:spacing w:after="0"/>
        <w:rPr>
          <w:lang w:val="en-US"/>
        </w:rPr>
      </w:pPr>
    </w:p>
    <w:p w14:paraId="64CEACB7" w14:textId="77777777" w:rsidR="00550A5A" w:rsidRPr="00977C92" w:rsidRDefault="00550A5A" w:rsidP="00550A5A">
      <w:pPr>
        <w:sectPr w:rsidR="00550A5A" w:rsidRPr="00977C92" w:rsidSect="009944D3">
          <w:footerReference w:type="even" r:id="rId17"/>
          <w:footerReference w:type="default" r:id="rId18"/>
          <w:type w:val="continuous"/>
          <w:pgSz w:w="12240" w:h="15840"/>
          <w:pgMar w:top="1138" w:right="1181" w:bottom="1138" w:left="1282" w:header="283" w:footer="510" w:gutter="0"/>
          <w:cols w:space="720"/>
          <w:titlePg/>
          <w:docGrid w:linePitch="360"/>
        </w:sectPr>
      </w:pPr>
    </w:p>
    <w:p w14:paraId="0F542211" w14:textId="77777777" w:rsidR="00170438" w:rsidRDefault="00170438" w:rsidP="009F11DF">
      <w:pPr>
        <w:pStyle w:val="Heading3"/>
        <w:sectPr w:rsidR="00170438" w:rsidSect="009944D3">
          <w:type w:val="continuous"/>
          <w:pgSz w:w="12240" w:h="15840"/>
          <w:pgMar w:top="1138" w:right="1181" w:bottom="1138" w:left="1282" w:header="283" w:footer="510" w:gutter="0"/>
          <w:cols w:space="720"/>
          <w:titlePg/>
          <w:docGrid w:linePitch="360"/>
        </w:sectPr>
      </w:pPr>
    </w:p>
    <w:p w14:paraId="3F09E96A" w14:textId="201234FA" w:rsidR="00550A5A" w:rsidRPr="00F2507A" w:rsidRDefault="00550A5A" w:rsidP="009F11DF">
      <w:pPr>
        <w:pStyle w:val="Heading3"/>
        <w:rPr>
          <w:u w:val="single"/>
        </w:rPr>
      </w:pPr>
      <w:r w:rsidRPr="00F2507A">
        <w:rPr>
          <w:u w:val="single"/>
        </w:rPr>
        <w:lastRenderedPageBreak/>
        <w:t>Assessment of Study Quality</w:t>
      </w:r>
    </w:p>
    <w:p w14:paraId="48DACB34" w14:textId="7B85CF12" w:rsidR="00550A5A" w:rsidRPr="00977C92" w:rsidRDefault="00550A5A" w:rsidP="00D23542">
      <w:pPr>
        <w:pStyle w:val="ListParagraph"/>
        <w:numPr>
          <w:ilvl w:val="0"/>
          <w:numId w:val="9"/>
        </w:numPr>
        <w:spacing w:before="0" w:after="160" w:line="259" w:lineRule="auto"/>
        <w:rPr>
          <w:rFonts w:cs="Arial"/>
          <w:sz w:val="22"/>
        </w:rPr>
      </w:pPr>
      <w:r w:rsidRPr="00977C92">
        <w:rPr>
          <w:rFonts w:cs="Arial"/>
          <w:sz w:val="22"/>
          <w:lang w:bidi="hi-IN"/>
        </w:rPr>
        <w:t xml:space="preserve">A risk of bias assessment of each included trial was </w:t>
      </w:r>
      <w:r w:rsidRPr="00977C92">
        <w:rPr>
          <w:rFonts w:cs="Arial"/>
          <w:sz w:val="22"/>
        </w:rPr>
        <w:t xml:space="preserve">also </w:t>
      </w:r>
      <w:r w:rsidRPr="00977C92">
        <w:rPr>
          <w:rFonts w:cs="Arial"/>
          <w:sz w:val="22"/>
          <w:lang w:bidi="hi-IN"/>
        </w:rPr>
        <w:t xml:space="preserve">conducted </w:t>
      </w:r>
      <w:r w:rsidRPr="00977C92">
        <w:rPr>
          <w:rFonts w:cs="Arial"/>
          <w:sz w:val="22"/>
        </w:rPr>
        <w:t xml:space="preserve">using the NICE Single Technology Appraisal Evidence Submission Checklist for assessment of risk of bias in RCTs. </w:t>
      </w:r>
    </w:p>
    <w:p w14:paraId="0CB2671B" w14:textId="24E18633" w:rsidR="00550A5A" w:rsidRPr="00977C92" w:rsidRDefault="00550A5A" w:rsidP="00D23542">
      <w:pPr>
        <w:pStyle w:val="ListParagraph"/>
        <w:numPr>
          <w:ilvl w:val="0"/>
          <w:numId w:val="9"/>
        </w:numPr>
        <w:spacing w:before="0" w:after="160" w:line="259" w:lineRule="auto"/>
        <w:rPr>
          <w:rFonts w:cs="Arial"/>
          <w:sz w:val="22"/>
        </w:rPr>
      </w:pPr>
      <w:r w:rsidRPr="00977C92">
        <w:rPr>
          <w:rFonts w:cs="Arial"/>
          <w:sz w:val="22"/>
        </w:rPr>
        <w:t xml:space="preserve">Results of the risk assessment for each include RCT are included in </w:t>
      </w:r>
      <w:r w:rsidRPr="00977C92">
        <w:rPr>
          <w:rFonts w:cs="Arial"/>
          <w:b/>
          <w:bCs/>
          <w:sz w:val="22"/>
        </w:rPr>
        <w:fldChar w:fldCharType="begin"/>
      </w:r>
      <w:r w:rsidRPr="00977C92">
        <w:rPr>
          <w:rFonts w:cs="Arial"/>
          <w:b/>
          <w:bCs/>
          <w:sz w:val="22"/>
        </w:rPr>
        <w:instrText xml:space="preserve"> REF _Ref183708666 \h  \* MERGEFORMAT </w:instrText>
      </w:r>
      <w:r w:rsidRPr="00977C92">
        <w:rPr>
          <w:rFonts w:cs="Arial"/>
          <w:b/>
          <w:bCs/>
          <w:sz w:val="22"/>
        </w:rPr>
      </w:r>
      <w:r w:rsidRPr="00977C92">
        <w:rPr>
          <w:rFonts w:cs="Arial"/>
          <w:b/>
          <w:bCs/>
          <w:sz w:val="22"/>
        </w:rPr>
        <w:fldChar w:fldCharType="separate"/>
      </w:r>
      <w:r w:rsidR="00732F3B" w:rsidRPr="00732F3B">
        <w:rPr>
          <w:b/>
          <w:bCs/>
          <w:sz w:val="22"/>
        </w:rPr>
        <w:t>Appendix Table</w:t>
      </w:r>
      <w:r w:rsidRPr="00977C92">
        <w:rPr>
          <w:rFonts w:cs="Arial"/>
          <w:b/>
          <w:bCs/>
          <w:sz w:val="22"/>
        </w:rPr>
        <w:fldChar w:fldCharType="end"/>
      </w:r>
      <w:r w:rsidRPr="00977C92">
        <w:rPr>
          <w:rFonts w:cs="Arial"/>
          <w:b/>
          <w:bCs/>
          <w:sz w:val="22"/>
        </w:rPr>
        <w:t xml:space="preserve"> </w:t>
      </w:r>
      <w:r w:rsidRPr="00977C92">
        <w:rPr>
          <w:rFonts w:cs="Arial"/>
          <w:sz w:val="22"/>
        </w:rPr>
        <w:t>below.</w:t>
      </w:r>
    </w:p>
    <w:p w14:paraId="332A28C9" w14:textId="2CB6F638" w:rsidR="00550A5A" w:rsidRPr="00977C92" w:rsidRDefault="00550A5A" w:rsidP="00A77F30">
      <w:pPr>
        <w:pStyle w:val="Caption"/>
      </w:pPr>
      <w:r w:rsidRPr="00977C92">
        <w:t xml:space="preserve">Assessment of Study Quality </w:t>
      </w:r>
      <w:r w:rsidR="00131BE0" w:rsidRPr="007076C4">
        <w:t>Results</w:t>
      </w:r>
    </w:p>
    <w:tbl>
      <w:tblPr>
        <w:tblStyle w:val="TableGrid"/>
        <w:tblW w:w="0" w:type="auto"/>
        <w:tblLook w:val="04A0" w:firstRow="1" w:lastRow="0" w:firstColumn="1" w:lastColumn="0" w:noHBand="0" w:noVBand="1"/>
      </w:tblPr>
      <w:tblGrid>
        <w:gridCol w:w="2151"/>
        <w:gridCol w:w="1600"/>
        <w:gridCol w:w="1584"/>
        <w:gridCol w:w="1564"/>
        <w:gridCol w:w="1580"/>
        <w:gridCol w:w="1572"/>
        <w:gridCol w:w="1554"/>
        <w:gridCol w:w="1571"/>
      </w:tblGrid>
      <w:tr w:rsidR="00550A5A" w:rsidRPr="00977C92" w14:paraId="72025BDF" w14:textId="77777777" w:rsidTr="005B69E3">
        <w:trPr>
          <w:trHeight w:val="2204"/>
        </w:trPr>
        <w:tc>
          <w:tcPr>
            <w:tcW w:w="2151" w:type="dxa"/>
            <w:shd w:val="clear" w:color="auto" w:fill="D9D9D9" w:themeFill="background1" w:themeFillShade="D9"/>
            <w:vAlign w:val="center"/>
          </w:tcPr>
          <w:p w14:paraId="736B86C6" w14:textId="77777777" w:rsidR="00550A5A" w:rsidRPr="00977C92" w:rsidRDefault="00550A5A" w:rsidP="005B69E3">
            <w:pPr>
              <w:jc w:val="center"/>
              <w:rPr>
                <w:b/>
                <w:bCs/>
                <w:sz w:val="18"/>
                <w:szCs w:val="18"/>
              </w:rPr>
            </w:pPr>
            <w:r w:rsidRPr="00977C92">
              <w:rPr>
                <w:b/>
                <w:bCs/>
                <w:sz w:val="18"/>
                <w:szCs w:val="18"/>
              </w:rPr>
              <w:t>Trial; NCT</w:t>
            </w:r>
          </w:p>
        </w:tc>
        <w:tc>
          <w:tcPr>
            <w:tcW w:w="1600" w:type="dxa"/>
            <w:shd w:val="clear" w:color="auto" w:fill="D9D9D9" w:themeFill="background1" w:themeFillShade="D9"/>
            <w:vAlign w:val="center"/>
          </w:tcPr>
          <w:p w14:paraId="7F1E5F60" w14:textId="77777777" w:rsidR="00550A5A" w:rsidRPr="00977C92" w:rsidRDefault="00550A5A" w:rsidP="005B69E3">
            <w:pPr>
              <w:jc w:val="center"/>
              <w:rPr>
                <w:b/>
                <w:bCs/>
                <w:sz w:val="18"/>
                <w:szCs w:val="18"/>
              </w:rPr>
            </w:pPr>
            <w:r w:rsidRPr="00977C92">
              <w:rPr>
                <w:b/>
                <w:bCs/>
                <w:sz w:val="18"/>
                <w:szCs w:val="18"/>
              </w:rPr>
              <w:t>Was randomization carried out appropriately?</w:t>
            </w:r>
          </w:p>
        </w:tc>
        <w:tc>
          <w:tcPr>
            <w:tcW w:w="1584" w:type="dxa"/>
            <w:shd w:val="clear" w:color="auto" w:fill="D9D9D9" w:themeFill="background1" w:themeFillShade="D9"/>
            <w:vAlign w:val="center"/>
          </w:tcPr>
          <w:p w14:paraId="4B3DD30C" w14:textId="77777777" w:rsidR="00550A5A" w:rsidRPr="00977C92" w:rsidRDefault="00550A5A" w:rsidP="005B69E3">
            <w:pPr>
              <w:jc w:val="center"/>
              <w:rPr>
                <w:b/>
                <w:bCs/>
                <w:sz w:val="18"/>
                <w:szCs w:val="18"/>
              </w:rPr>
            </w:pPr>
            <w:r w:rsidRPr="00977C92">
              <w:rPr>
                <w:b/>
                <w:bCs/>
                <w:sz w:val="18"/>
                <w:szCs w:val="18"/>
              </w:rPr>
              <w:t>Was the concealment of treatment allocation adequate?</w:t>
            </w:r>
          </w:p>
        </w:tc>
        <w:tc>
          <w:tcPr>
            <w:tcW w:w="1564" w:type="dxa"/>
            <w:shd w:val="clear" w:color="auto" w:fill="D9D9D9" w:themeFill="background1" w:themeFillShade="D9"/>
            <w:vAlign w:val="center"/>
          </w:tcPr>
          <w:p w14:paraId="1DD63FDD" w14:textId="77777777" w:rsidR="00550A5A" w:rsidRPr="00977C92" w:rsidRDefault="00550A5A" w:rsidP="005B69E3">
            <w:pPr>
              <w:jc w:val="center"/>
              <w:rPr>
                <w:b/>
                <w:bCs/>
                <w:sz w:val="18"/>
                <w:szCs w:val="18"/>
              </w:rPr>
            </w:pPr>
            <w:r w:rsidRPr="00977C92">
              <w:rPr>
                <w:b/>
                <w:bCs/>
                <w:sz w:val="18"/>
                <w:szCs w:val="18"/>
              </w:rPr>
              <w:t xml:space="preserve">Were the groups </w:t>
            </w:r>
            <w:proofErr w:type="gramStart"/>
            <w:r w:rsidRPr="00977C92">
              <w:rPr>
                <w:b/>
                <w:bCs/>
                <w:sz w:val="18"/>
                <w:szCs w:val="18"/>
              </w:rPr>
              <w:t>similar to</w:t>
            </w:r>
            <w:proofErr w:type="gramEnd"/>
            <w:r w:rsidRPr="00977C92">
              <w:rPr>
                <w:b/>
                <w:bCs/>
                <w:sz w:val="18"/>
                <w:szCs w:val="18"/>
              </w:rPr>
              <w:t xml:space="preserve"> the outset of the study in terms of prognostic factors?</w:t>
            </w:r>
          </w:p>
        </w:tc>
        <w:tc>
          <w:tcPr>
            <w:tcW w:w="1580" w:type="dxa"/>
            <w:shd w:val="clear" w:color="auto" w:fill="D9D9D9" w:themeFill="background1" w:themeFillShade="D9"/>
            <w:vAlign w:val="center"/>
          </w:tcPr>
          <w:p w14:paraId="3F5CC638" w14:textId="77777777" w:rsidR="00550A5A" w:rsidRPr="00977C92" w:rsidRDefault="00550A5A" w:rsidP="005B69E3">
            <w:pPr>
              <w:jc w:val="center"/>
              <w:rPr>
                <w:b/>
                <w:bCs/>
                <w:sz w:val="18"/>
                <w:szCs w:val="18"/>
              </w:rPr>
            </w:pPr>
            <w:r w:rsidRPr="00977C92">
              <w:rPr>
                <w:b/>
                <w:bCs/>
                <w:sz w:val="18"/>
                <w:szCs w:val="18"/>
              </w:rPr>
              <w:t>Were the care providers, participants, and the outcome assessors blind to treatment allocation?</w:t>
            </w:r>
          </w:p>
        </w:tc>
        <w:tc>
          <w:tcPr>
            <w:tcW w:w="1572" w:type="dxa"/>
            <w:shd w:val="clear" w:color="auto" w:fill="D9D9D9" w:themeFill="background1" w:themeFillShade="D9"/>
            <w:vAlign w:val="center"/>
          </w:tcPr>
          <w:p w14:paraId="652D3060" w14:textId="77777777" w:rsidR="00550A5A" w:rsidRPr="00977C92" w:rsidRDefault="00550A5A" w:rsidP="005B69E3">
            <w:pPr>
              <w:jc w:val="center"/>
              <w:rPr>
                <w:b/>
                <w:bCs/>
                <w:sz w:val="18"/>
                <w:szCs w:val="18"/>
              </w:rPr>
            </w:pPr>
            <w:r w:rsidRPr="00977C92">
              <w:rPr>
                <w:b/>
                <w:bCs/>
                <w:sz w:val="18"/>
                <w:szCs w:val="18"/>
              </w:rPr>
              <w:t>Were there any unexpected imbalances in dropouts between groups?</w:t>
            </w:r>
          </w:p>
        </w:tc>
        <w:tc>
          <w:tcPr>
            <w:tcW w:w="1554" w:type="dxa"/>
            <w:shd w:val="clear" w:color="auto" w:fill="D9D9D9" w:themeFill="background1" w:themeFillShade="D9"/>
            <w:vAlign w:val="center"/>
          </w:tcPr>
          <w:p w14:paraId="11A5D182" w14:textId="77777777" w:rsidR="00550A5A" w:rsidRPr="00977C92" w:rsidRDefault="00550A5A" w:rsidP="005B69E3">
            <w:pPr>
              <w:jc w:val="center"/>
              <w:rPr>
                <w:b/>
                <w:bCs/>
                <w:sz w:val="18"/>
                <w:szCs w:val="18"/>
              </w:rPr>
            </w:pPr>
            <w:r w:rsidRPr="00977C92">
              <w:rPr>
                <w:b/>
                <w:bCs/>
                <w:sz w:val="18"/>
                <w:szCs w:val="18"/>
              </w:rPr>
              <w:t>Is there any evidence to suggest that the authors measured more outcomes than they reported?</w:t>
            </w:r>
          </w:p>
        </w:tc>
        <w:tc>
          <w:tcPr>
            <w:tcW w:w="1571" w:type="dxa"/>
            <w:shd w:val="clear" w:color="auto" w:fill="D9D9D9" w:themeFill="background1" w:themeFillShade="D9"/>
            <w:vAlign w:val="center"/>
          </w:tcPr>
          <w:p w14:paraId="21631AA8" w14:textId="77777777" w:rsidR="00550A5A" w:rsidRPr="00977C92" w:rsidRDefault="00550A5A" w:rsidP="005B69E3">
            <w:pPr>
              <w:jc w:val="center"/>
              <w:rPr>
                <w:b/>
                <w:bCs/>
                <w:sz w:val="18"/>
                <w:szCs w:val="18"/>
              </w:rPr>
            </w:pPr>
            <w:r w:rsidRPr="00977C92">
              <w:rPr>
                <w:b/>
                <w:bCs/>
                <w:sz w:val="18"/>
                <w:szCs w:val="18"/>
              </w:rPr>
              <w:t>Did the analysis include an ITT analysis? If so, was this appropriate and were appropriate methods used to account for missing data?</w:t>
            </w:r>
          </w:p>
        </w:tc>
      </w:tr>
      <w:tr w:rsidR="00550A5A" w:rsidRPr="00977C92" w14:paraId="4E2A2000" w14:textId="77777777" w:rsidTr="005B69E3">
        <w:tc>
          <w:tcPr>
            <w:tcW w:w="2151" w:type="dxa"/>
            <w:vAlign w:val="center"/>
          </w:tcPr>
          <w:p w14:paraId="5F8B66BB" w14:textId="77777777" w:rsidR="00550A5A" w:rsidRPr="00977C92" w:rsidRDefault="00550A5A" w:rsidP="005B69E3">
            <w:pPr>
              <w:pStyle w:val="TableText"/>
              <w:jc w:val="center"/>
              <w:rPr>
                <w:rFonts w:cs="Arial"/>
                <w:szCs w:val="18"/>
              </w:rPr>
            </w:pPr>
            <w:r w:rsidRPr="00977C92">
              <w:rPr>
                <w:rFonts w:cs="Arial"/>
                <w:szCs w:val="18"/>
              </w:rPr>
              <w:t xml:space="preserve">ATTRACTION-4 Part </w:t>
            </w:r>
            <w:proofErr w:type="gramStart"/>
            <w:r w:rsidRPr="00977C92">
              <w:rPr>
                <w:rFonts w:cs="Arial"/>
                <w:szCs w:val="18"/>
              </w:rPr>
              <w:t>1;</w:t>
            </w:r>
            <w:proofErr w:type="gramEnd"/>
            <w:r w:rsidRPr="00977C92">
              <w:rPr>
                <w:rFonts w:cs="Arial"/>
                <w:szCs w:val="18"/>
              </w:rPr>
              <w:t xml:space="preserve"> </w:t>
            </w:r>
          </w:p>
          <w:p w14:paraId="01F1035B" w14:textId="77777777" w:rsidR="00550A5A" w:rsidRPr="00977C92" w:rsidRDefault="00550A5A" w:rsidP="005B69E3">
            <w:pPr>
              <w:pStyle w:val="TableText"/>
              <w:jc w:val="center"/>
              <w:rPr>
                <w:rFonts w:cs="Arial"/>
                <w:szCs w:val="18"/>
              </w:rPr>
            </w:pPr>
            <w:r w:rsidRPr="00977C92">
              <w:rPr>
                <w:rFonts w:cs="Arial"/>
                <w:szCs w:val="18"/>
              </w:rPr>
              <w:t>NCT02746796</w:t>
            </w:r>
          </w:p>
        </w:tc>
        <w:tc>
          <w:tcPr>
            <w:tcW w:w="1600" w:type="dxa"/>
            <w:vAlign w:val="center"/>
          </w:tcPr>
          <w:p w14:paraId="161A715C"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0F7B8BDA"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11B0E1DF"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9D5D9EA"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2C15BECD"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59457B50"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599898C8"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3DB614D8" w14:textId="77777777" w:rsidTr="005B69E3">
        <w:tc>
          <w:tcPr>
            <w:tcW w:w="2151" w:type="dxa"/>
            <w:vAlign w:val="center"/>
          </w:tcPr>
          <w:p w14:paraId="411A76B1" w14:textId="77777777" w:rsidR="00550A5A" w:rsidRPr="00977C92" w:rsidRDefault="00550A5A" w:rsidP="005B69E3">
            <w:pPr>
              <w:pStyle w:val="TableText"/>
              <w:jc w:val="center"/>
              <w:rPr>
                <w:rFonts w:cs="Arial"/>
                <w:szCs w:val="18"/>
              </w:rPr>
            </w:pPr>
            <w:r w:rsidRPr="00977C92">
              <w:rPr>
                <w:rFonts w:cs="Arial"/>
                <w:szCs w:val="18"/>
              </w:rPr>
              <w:t xml:space="preserve">ATTRACTION-4 Part </w:t>
            </w:r>
            <w:proofErr w:type="gramStart"/>
            <w:r w:rsidRPr="00977C92">
              <w:rPr>
                <w:rFonts w:cs="Arial"/>
                <w:szCs w:val="18"/>
              </w:rPr>
              <w:t>2;</w:t>
            </w:r>
            <w:proofErr w:type="gramEnd"/>
          </w:p>
          <w:p w14:paraId="2F484436" w14:textId="77777777" w:rsidR="00550A5A" w:rsidRPr="00977C92" w:rsidRDefault="00550A5A" w:rsidP="005B69E3">
            <w:pPr>
              <w:pStyle w:val="TableText"/>
              <w:jc w:val="center"/>
              <w:rPr>
                <w:rFonts w:cs="Arial"/>
                <w:szCs w:val="18"/>
              </w:rPr>
            </w:pPr>
            <w:r w:rsidRPr="00977C92">
              <w:rPr>
                <w:rFonts w:cs="Arial"/>
                <w:szCs w:val="18"/>
              </w:rPr>
              <w:t>NCT02746796</w:t>
            </w:r>
          </w:p>
        </w:tc>
        <w:tc>
          <w:tcPr>
            <w:tcW w:w="1600" w:type="dxa"/>
            <w:vAlign w:val="center"/>
          </w:tcPr>
          <w:p w14:paraId="026D9247"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40916C49"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25F3F2BB"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1AB3C1FC"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7D25900C"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251422B5"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10844775"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70B135FB" w14:textId="77777777" w:rsidTr="005B69E3">
        <w:tc>
          <w:tcPr>
            <w:tcW w:w="2151" w:type="dxa"/>
            <w:vAlign w:val="center"/>
          </w:tcPr>
          <w:p w14:paraId="0D4A64EF" w14:textId="77777777" w:rsidR="00550A5A" w:rsidRPr="00977C92" w:rsidRDefault="00550A5A" w:rsidP="005B69E3">
            <w:pPr>
              <w:pStyle w:val="TableText"/>
              <w:jc w:val="center"/>
              <w:rPr>
                <w:rFonts w:cs="Arial"/>
                <w:szCs w:val="18"/>
              </w:rPr>
            </w:pPr>
            <w:proofErr w:type="spellStart"/>
            <w:r w:rsidRPr="00977C92">
              <w:rPr>
                <w:rFonts w:cs="Arial"/>
                <w:szCs w:val="18"/>
              </w:rPr>
              <w:t>CheckMate</w:t>
            </w:r>
            <w:proofErr w:type="spellEnd"/>
            <w:r w:rsidRPr="00977C92">
              <w:rPr>
                <w:rFonts w:cs="Arial"/>
                <w:szCs w:val="18"/>
              </w:rPr>
              <w:t xml:space="preserve"> 649; (NCT02872116)</w:t>
            </w:r>
          </w:p>
        </w:tc>
        <w:tc>
          <w:tcPr>
            <w:tcW w:w="1600" w:type="dxa"/>
            <w:vAlign w:val="center"/>
          </w:tcPr>
          <w:p w14:paraId="7A0EDCB8"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27366C04"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6DDAA1F4"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7783F8EF"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1CF1ED3A"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08267C0D"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4771B81E"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728C4250" w14:textId="77777777" w:rsidTr="005B69E3">
        <w:tc>
          <w:tcPr>
            <w:tcW w:w="2151" w:type="dxa"/>
            <w:vAlign w:val="center"/>
          </w:tcPr>
          <w:p w14:paraId="5970CB47" w14:textId="77777777" w:rsidR="00550A5A" w:rsidRPr="00977C92" w:rsidRDefault="00550A5A" w:rsidP="005B69E3">
            <w:pPr>
              <w:pStyle w:val="TableText"/>
              <w:jc w:val="center"/>
              <w:rPr>
                <w:rFonts w:cs="Arial"/>
                <w:szCs w:val="18"/>
              </w:rPr>
            </w:pPr>
            <w:r w:rsidRPr="00977C92">
              <w:rPr>
                <w:rFonts w:cs="Arial"/>
                <w:szCs w:val="18"/>
              </w:rPr>
              <w:t>EXELOX</w:t>
            </w:r>
          </w:p>
        </w:tc>
        <w:tc>
          <w:tcPr>
            <w:tcW w:w="1600" w:type="dxa"/>
            <w:vAlign w:val="center"/>
          </w:tcPr>
          <w:p w14:paraId="57334E9D"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665BC57C"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69B407D3"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3A9D2B6E"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3A97E584"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704CC886"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4CB5B923"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057CB3B4" w14:textId="77777777" w:rsidTr="005B69E3">
        <w:tc>
          <w:tcPr>
            <w:tcW w:w="2151" w:type="dxa"/>
            <w:vAlign w:val="center"/>
          </w:tcPr>
          <w:p w14:paraId="09D8E5A9" w14:textId="77777777" w:rsidR="00550A5A" w:rsidRPr="00977C92" w:rsidRDefault="00550A5A" w:rsidP="005B69E3">
            <w:pPr>
              <w:pStyle w:val="TableText"/>
              <w:jc w:val="center"/>
              <w:rPr>
                <w:rFonts w:cs="Arial"/>
                <w:szCs w:val="18"/>
              </w:rPr>
            </w:pPr>
            <w:r w:rsidRPr="00977C92">
              <w:rPr>
                <w:rFonts w:cs="Arial"/>
                <w:szCs w:val="18"/>
              </w:rPr>
              <w:t>EXPAND; (EudraCT number 2007-004219-75</w:t>
            </w:r>
          </w:p>
        </w:tc>
        <w:tc>
          <w:tcPr>
            <w:tcW w:w="1600" w:type="dxa"/>
            <w:vAlign w:val="center"/>
          </w:tcPr>
          <w:p w14:paraId="60EF3BC4"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54D4B0F5"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7E959046"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ACCD580"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2F2763F2"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15320997"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3BA6B50E"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33F76CEB" w14:textId="77777777" w:rsidTr="005B69E3">
        <w:tc>
          <w:tcPr>
            <w:tcW w:w="2151" w:type="dxa"/>
            <w:vAlign w:val="center"/>
          </w:tcPr>
          <w:p w14:paraId="1C06BD29" w14:textId="77777777" w:rsidR="00550A5A" w:rsidRPr="00977C92" w:rsidRDefault="00550A5A" w:rsidP="005B69E3">
            <w:pPr>
              <w:pStyle w:val="TableText"/>
              <w:jc w:val="center"/>
              <w:rPr>
                <w:rFonts w:cs="Arial"/>
                <w:szCs w:val="18"/>
              </w:rPr>
            </w:pPr>
            <w:proofErr w:type="gramStart"/>
            <w:r w:rsidRPr="00977C92">
              <w:rPr>
                <w:rFonts w:cs="Arial"/>
                <w:szCs w:val="18"/>
              </w:rPr>
              <w:t>FAST;</w:t>
            </w:r>
            <w:proofErr w:type="gramEnd"/>
          </w:p>
          <w:p w14:paraId="49938D49" w14:textId="77777777" w:rsidR="00550A5A" w:rsidRPr="00977C92" w:rsidRDefault="00550A5A" w:rsidP="005B69E3">
            <w:pPr>
              <w:pStyle w:val="TableText"/>
              <w:jc w:val="center"/>
              <w:rPr>
                <w:rFonts w:cs="Arial"/>
                <w:szCs w:val="18"/>
              </w:rPr>
            </w:pPr>
            <w:r w:rsidRPr="00977C92">
              <w:rPr>
                <w:rFonts w:cs="Arial"/>
                <w:szCs w:val="18"/>
              </w:rPr>
              <w:t>NCT01630083</w:t>
            </w:r>
          </w:p>
        </w:tc>
        <w:tc>
          <w:tcPr>
            <w:tcW w:w="1600" w:type="dxa"/>
            <w:vAlign w:val="center"/>
          </w:tcPr>
          <w:p w14:paraId="3C9FF69F" w14:textId="77777777" w:rsidR="00550A5A" w:rsidRPr="00977C92" w:rsidRDefault="00550A5A" w:rsidP="005B69E3">
            <w:pPr>
              <w:pStyle w:val="TableText"/>
              <w:jc w:val="center"/>
              <w:rPr>
                <w:rFonts w:cs="Arial"/>
                <w:szCs w:val="18"/>
              </w:rPr>
            </w:pPr>
            <w:r w:rsidRPr="00977C92">
              <w:rPr>
                <w:rFonts w:cs="Arial"/>
                <w:szCs w:val="18"/>
              </w:rPr>
              <w:t>Unclear</w:t>
            </w:r>
          </w:p>
        </w:tc>
        <w:tc>
          <w:tcPr>
            <w:tcW w:w="1584" w:type="dxa"/>
            <w:vAlign w:val="center"/>
          </w:tcPr>
          <w:p w14:paraId="5FC50814"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24D3CAB3"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6C13E9ED"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53020C14"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10963329"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6D3561D7"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356CF844" w14:textId="77777777" w:rsidTr="005B69E3">
        <w:tc>
          <w:tcPr>
            <w:tcW w:w="2151" w:type="dxa"/>
            <w:vAlign w:val="center"/>
          </w:tcPr>
          <w:p w14:paraId="361A37EE" w14:textId="77777777" w:rsidR="00550A5A" w:rsidRPr="00977C92" w:rsidRDefault="00550A5A" w:rsidP="005B69E3">
            <w:pPr>
              <w:pStyle w:val="TableText"/>
              <w:jc w:val="center"/>
              <w:rPr>
                <w:rFonts w:cs="Arial"/>
                <w:szCs w:val="18"/>
              </w:rPr>
            </w:pPr>
            <w:r w:rsidRPr="00977C92">
              <w:rPr>
                <w:rFonts w:cs="Arial"/>
                <w:szCs w:val="18"/>
              </w:rPr>
              <w:t>GAMMA-</w:t>
            </w:r>
            <w:proofErr w:type="gramStart"/>
            <w:r w:rsidRPr="00977C92">
              <w:rPr>
                <w:rFonts w:cs="Arial"/>
                <w:szCs w:val="18"/>
              </w:rPr>
              <w:t>1;</w:t>
            </w:r>
            <w:proofErr w:type="gramEnd"/>
          </w:p>
          <w:p w14:paraId="26E08705" w14:textId="77777777" w:rsidR="00550A5A" w:rsidRPr="00977C92" w:rsidRDefault="00550A5A" w:rsidP="005B69E3">
            <w:pPr>
              <w:pStyle w:val="TableText"/>
              <w:jc w:val="center"/>
              <w:rPr>
                <w:rFonts w:cs="Arial"/>
                <w:szCs w:val="18"/>
              </w:rPr>
            </w:pPr>
            <w:r w:rsidRPr="00977C92">
              <w:rPr>
                <w:rFonts w:cs="Arial"/>
                <w:szCs w:val="18"/>
              </w:rPr>
              <w:t>NCT02545504</w:t>
            </w:r>
          </w:p>
        </w:tc>
        <w:tc>
          <w:tcPr>
            <w:tcW w:w="1600" w:type="dxa"/>
            <w:vAlign w:val="center"/>
          </w:tcPr>
          <w:p w14:paraId="0EA89154"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73DBF411"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582F24FD"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23AADEA5"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6D2C2685"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51CEC090"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03BE4515"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6677A712" w14:textId="77777777" w:rsidTr="005B69E3">
        <w:tc>
          <w:tcPr>
            <w:tcW w:w="2151" w:type="dxa"/>
            <w:vAlign w:val="center"/>
          </w:tcPr>
          <w:p w14:paraId="307D270A" w14:textId="77777777" w:rsidR="00550A5A" w:rsidRPr="00977C92" w:rsidRDefault="00550A5A" w:rsidP="005B69E3">
            <w:pPr>
              <w:pStyle w:val="TableText"/>
              <w:jc w:val="center"/>
              <w:rPr>
                <w:rFonts w:cs="Arial"/>
                <w:szCs w:val="18"/>
              </w:rPr>
            </w:pPr>
            <w:proofErr w:type="gramStart"/>
            <w:r w:rsidRPr="00977C92">
              <w:rPr>
                <w:rFonts w:cs="Arial"/>
                <w:szCs w:val="18"/>
              </w:rPr>
              <w:t>GAPSO;</w:t>
            </w:r>
            <w:proofErr w:type="gramEnd"/>
          </w:p>
          <w:p w14:paraId="4C4F7868" w14:textId="77777777" w:rsidR="00550A5A" w:rsidRPr="00977C92" w:rsidRDefault="00550A5A" w:rsidP="005B69E3">
            <w:pPr>
              <w:pStyle w:val="TableText"/>
              <w:jc w:val="center"/>
              <w:rPr>
                <w:rFonts w:cs="Arial"/>
                <w:szCs w:val="18"/>
              </w:rPr>
            </w:pPr>
            <w:r w:rsidRPr="00977C92">
              <w:rPr>
                <w:rFonts w:cs="Arial"/>
                <w:szCs w:val="18"/>
              </w:rPr>
              <w:t>NCT03801668</w:t>
            </w:r>
          </w:p>
        </w:tc>
        <w:tc>
          <w:tcPr>
            <w:tcW w:w="1600" w:type="dxa"/>
            <w:vAlign w:val="center"/>
          </w:tcPr>
          <w:p w14:paraId="1FCB1C74"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4E0F4C7B" w14:textId="77777777" w:rsidR="00550A5A" w:rsidRPr="00977C92" w:rsidRDefault="00550A5A" w:rsidP="005B69E3">
            <w:pPr>
              <w:pStyle w:val="TableText"/>
              <w:jc w:val="center"/>
              <w:rPr>
                <w:rFonts w:cs="Arial"/>
                <w:szCs w:val="18"/>
              </w:rPr>
            </w:pPr>
            <w:r w:rsidRPr="00977C92">
              <w:rPr>
                <w:rFonts w:cs="Arial"/>
                <w:szCs w:val="18"/>
              </w:rPr>
              <w:t>No</w:t>
            </w:r>
          </w:p>
        </w:tc>
        <w:tc>
          <w:tcPr>
            <w:tcW w:w="1564" w:type="dxa"/>
            <w:vAlign w:val="center"/>
          </w:tcPr>
          <w:p w14:paraId="3BF5E952"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6404B213"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23306117"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12096F33"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0EFBA1B7"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74DEE164" w14:textId="77777777" w:rsidTr="005B69E3">
        <w:tc>
          <w:tcPr>
            <w:tcW w:w="2151" w:type="dxa"/>
            <w:vAlign w:val="center"/>
          </w:tcPr>
          <w:p w14:paraId="17514338" w14:textId="77777777" w:rsidR="00550A5A" w:rsidRPr="00977C92" w:rsidRDefault="00550A5A" w:rsidP="005B69E3">
            <w:pPr>
              <w:pStyle w:val="TableText"/>
              <w:jc w:val="center"/>
              <w:rPr>
                <w:rFonts w:cs="Arial"/>
                <w:szCs w:val="18"/>
              </w:rPr>
            </w:pPr>
            <w:proofErr w:type="gramStart"/>
            <w:r w:rsidRPr="00977C92">
              <w:rPr>
                <w:rFonts w:cs="Arial"/>
                <w:szCs w:val="18"/>
              </w:rPr>
              <w:t>GLOW;</w:t>
            </w:r>
            <w:proofErr w:type="gramEnd"/>
          </w:p>
          <w:p w14:paraId="238C817B" w14:textId="77777777" w:rsidR="00550A5A" w:rsidRPr="00977C92" w:rsidRDefault="00550A5A" w:rsidP="005B69E3">
            <w:pPr>
              <w:pStyle w:val="TableText"/>
              <w:jc w:val="center"/>
              <w:rPr>
                <w:rFonts w:cs="Arial"/>
                <w:szCs w:val="18"/>
              </w:rPr>
            </w:pPr>
            <w:r w:rsidRPr="00977C92">
              <w:rPr>
                <w:rFonts w:cs="Arial"/>
                <w:szCs w:val="18"/>
              </w:rPr>
              <w:t>NCT03653507</w:t>
            </w:r>
          </w:p>
        </w:tc>
        <w:tc>
          <w:tcPr>
            <w:tcW w:w="1600" w:type="dxa"/>
            <w:vAlign w:val="center"/>
          </w:tcPr>
          <w:p w14:paraId="604FFFC2"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78139887"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22CF7831"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0C42C11A"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77F6B8FD"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4F23CB1A" w14:textId="77777777" w:rsidR="00550A5A" w:rsidRPr="00977C92" w:rsidRDefault="00550A5A" w:rsidP="005B69E3">
            <w:pPr>
              <w:pStyle w:val="TableText"/>
              <w:jc w:val="center"/>
              <w:rPr>
                <w:rFonts w:cs="Arial"/>
                <w:szCs w:val="18"/>
              </w:rPr>
            </w:pPr>
            <w:r w:rsidRPr="00977C92">
              <w:rPr>
                <w:rFonts w:cs="Arial"/>
                <w:szCs w:val="18"/>
              </w:rPr>
              <w:t>Yes</w:t>
            </w:r>
          </w:p>
        </w:tc>
        <w:tc>
          <w:tcPr>
            <w:tcW w:w="1571" w:type="dxa"/>
            <w:vAlign w:val="center"/>
          </w:tcPr>
          <w:p w14:paraId="2B3394C4"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292C1FE2" w14:textId="77777777" w:rsidTr="005B69E3">
        <w:tc>
          <w:tcPr>
            <w:tcW w:w="2151" w:type="dxa"/>
            <w:vAlign w:val="center"/>
          </w:tcPr>
          <w:p w14:paraId="2579B064" w14:textId="77777777" w:rsidR="00550A5A" w:rsidRPr="00977C92" w:rsidRDefault="00550A5A" w:rsidP="005B69E3">
            <w:pPr>
              <w:pStyle w:val="TableText"/>
              <w:jc w:val="center"/>
              <w:rPr>
                <w:rFonts w:cs="Arial"/>
                <w:szCs w:val="18"/>
              </w:rPr>
            </w:pPr>
            <w:r w:rsidRPr="00977C92">
              <w:rPr>
                <w:rFonts w:cs="Arial"/>
                <w:szCs w:val="18"/>
              </w:rPr>
              <w:t>HERBIS-</w:t>
            </w:r>
            <w:proofErr w:type="gramStart"/>
            <w:r w:rsidRPr="00977C92">
              <w:rPr>
                <w:rFonts w:cs="Arial"/>
                <w:szCs w:val="18"/>
              </w:rPr>
              <w:t>2;</w:t>
            </w:r>
            <w:proofErr w:type="gramEnd"/>
          </w:p>
          <w:p w14:paraId="4870B7EE" w14:textId="77777777" w:rsidR="00550A5A" w:rsidRPr="00977C92" w:rsidRDefault="00550A5A" w:rsidP="005B69E3">
            <w:pPr>
              <w:pStyle w:val="TableText"/>
              <w:jc w:val="center"/>
              <w:rPr>
                <w:rFonts w:cs="Arial"/>
                <w:szCs w:val="18"/>
              </w:rPr>
            </w:pPr>
            <w:r w:rsidRPr="00977C92">
              <w:rPr>
                <w:rFonts w:cs="Arial"/>
                <w:szCs w:val="18"/>
              </w:rPr>
              <w:t>UMIN000006105</w:t>
            </w:r>
          </w:p>
        </w:tc>
        <w:tc>
          <w:tcPr>
            <w:tcW w:w="1600" w:type="dxa"/>
            <w:vAlign w:val="center"/>
          </w:tcPr>
          <w:p w14:paraId="274D09DE"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51804C69"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42002BEA"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1BA18CB2"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1F9F5697"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3EC9B519"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5B355C8B"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756A8211" w14:textId="77777777" w:rsidTr="005B69E3">
        <w:tc>
          <w:tcPr>
            <w:tcW w:w="2151" w:type="dxa"/>
            <w:vAlign w:val="center"/>
          </w:tcPr>
          <w:p w14:paraId="1CCFDD59" w14:textId="77777777" w:rsidR="00550A5A" w:rsidRPr="00977C92" w:rsidRDefault="00550A5A" w:rsidP="005B69E3">
            <w:pPr>
              <w:pStyle w:val="TableText"/>
              <w:jc w:val="center"/>
              <w:rPr>
                <w:rFonts w:cs="Arial"/>
                <w:szCs w:val="18"/>
              </w:rPr>
            </w:pPr>
            <w:r w:rsidRPr="00977C92">
              <w:rPr>
                <w:rFonts w:cs="Arial"/>
                <w:szCs w:val="18"/>
              </w:rPr>
              <w:t>Japic CTI, number 111635</w:t>
            </w:r>
          </w:p>
        </w:tc>
        <w:tc>
          <w:tcPr>
            <w:tcW w:w="1600" w:type="dxa"/>
            <w:vAlign w:val="center"/>
          </w:tcPr>
          <w:p w14:paraId="6D6B544E"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498E1E49"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6C2CAA5D"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08909572"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2DC1DA02"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00D53CEC"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0F8ED412"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6283A11E" w14:textId="77777777" w:rsidTr="005B69E3">
        <w:tc>
          <w:tcPr>
            <w:tcW w:w="2151" w:type="dxa"/>
            <w:vAlign w:val="center"/>
          </w:tcPr>
          <w:p w14:paraId="120CAF1E" w14:textId="77777777" w:rsidR="00550A5A" w:rsidRPr="00977C92" w:rsidRDefault="00550A5A" w:rsidP="005B69E3">
            <w:pPr>
              <w:pStyle w:val="TableText"/>
              <w:jc w:val="center"/>
              <w:rPr>
                <w:rFonts w:cs="Arial"/>
                <w:szCs w:val="18"/>
              </w:rPr>
            </w:pPr>
            <w:proofErr w:type="gramStart"/>
            <w:r w:rsidRPr="00977C92">
              <w:rPr>
                <w:rFonts w:cs="Arial"/>
                <w:szCs w:val="18"/>
              </w:rPr>
              <w:t>JCOG1013;</w:t>
            </w:r>
            <w:proofErr w:type="gramEnd"/>
            <w:r w:rsidRPr="00977C92">
              <w:rPr>
                <w:rFonts w:cs="Arial"/>
                <w:szCs w:val="18"/>
              </w:rPr>
              <w:t xml:space="preserve"> </w:t>
            </w:r>
          </w:p>
          <w:p w14:paraId="0BA6C12F" w14:textId="77777777" w:rsidR="00550A5A" w:rsidRPr="00977C92" w:rsidRDefault="00550A5A" w:rsidP="005B69E3">
            <w:pPr>
              <w:pStyle w:val="TableText"/>
              <w:jc w:val="center"/>
              <w:rPr>
                <w:rFonts w:cs="Arial"/>
                <w:szCs w:val="18"/>
              </w:rPr>
            </w:pPr>
            <w:r w:rsidRPr="00977C92">
              <w:rPr>
                <w:rFonts w:cs="Arial"/>
                <w:szCs w:val="18"/>
              </w:rPr>
              <w:t>UMIN000007652</w:t>
            </w:r>
          </w:p>
        </w:tc>
        <w:tc>
          <w:tcPr>
            <w:tcW w:w="1600" w:type="dxa"/>
            <w:vAlign w:val="center"/>
          </w:tcPr>
          <w:p w14:paraId="174DCCCB"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1EB63B60"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50108B1F"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25B5F569"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50948C1E"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6DD045F8"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6A192A96"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09B86096" w14:textId="77777777" w:rsidTr="005B69E3">
        <w:tc>
          <w:tcPr>
            <w:tcW w:w="2151" w:type="dxa"/>
            <w:vAlign w:val="center"/>
          </w:tcPr>
          <w:p w14:paraId="6EC8F9ED" w14:textId="77777777" w:rsidR="00550A5A" w:rsidRPr="00977C92" w:rsidRDefault="00550A5A" w:rsidP="005B69E3">
            <w:pPr>
              <w:pStyle w:val="TableText"/>
              <w:jc w:val="center"/>
              <w:rPr>
                <w:rFonts w:cs="Arial"/>
                <w:szCs w:val="18"/>
              </w:rPr>
            </w:pPr>
            <w:r w:rsidRPr="00977C92">
              <w:rPr>
                <w:rFonts w:cs="Arial"/>
                <w:szCs w:val="18"/>
              </w:rPr>
              <w:t xml:space="preserve">JCOG1108/ </w:t>
            </w:r>
            <w:proofErr w:type="gramStart"/>
            <w:r w:rsidRPr="00977C92">
              <w:rPr>
                <w:rFonts w:cs="Arial"/>
                <w:szCs w:val="18"/>
              </w:rPr>
              <w:t>WJOG7312G;</w:t>
            </w:r>
            <w:proofErr w:type="gramEnd"/>
            <w:r w:rsidRPr="00977C92">
              <w:rPr>
                <w:rFonts w:cs="Arial"/>
                <w:szCs w:val="18"/>
              </w:rPr>
              <w:t xml:space="preserve"> </w:t>
            </w:r>
          </w:p>
          <w:p w14:paraId="2F28E6DE" w14:textId="77777777" w:rsidR="00550A5A" w:rsidRPr="00977C92" w:rsidRDefault="00550A5A" w:rsidP="005B69E3">
            <w:pPr>
              <w:pStyle w:val="TableText"/>
              <w:jc w:val="center"/>
              <w:rPr>
                <w:rFonts w:cs="Arial"/>
                <w:szCs w:val="18"/>
              </w:rPr>
            </w:pPr>
            <w:r w:rsidRPr="00977C92">
              <w:rPr>
                <w:rFonts w:cs="Arial"/>
                <w:szCs w:val="18"/>
              </w:rPr>
              <w:lastRenderedPageBreak/>
              <w:t>Nakajima 2020</w:t>
            </w:r>
          </w:p>
        </w:tc>
        <w:tc>
          <w:tcPr>
            <w:tcW w:w="1600" w:type="dxa"/>
            <w:vAlign w:val="center"/>
          </w:tcPr>
          <w:p w14:paraId="4F2DB088" w14:textId="77777777" w:rsidR="00550A5A" w:rsidRPr="00977C92" w:rsidRDefault="00550A5A" w:rsidP="005B69E3">
            <w:pPr>
              <w:pStyle w:val="TableText"/>
              <w:jc w:val="center"/>
              <w:rPr>
                <w:rFonts w:cs="Arial"/>
                <w:szCs w:val="18"/>
              </w:rPr>
            </w:pPr>
            <w:r w:rsidRPr="00977C92">
              <w:rPr>
                <w:rFonts w:cs="Arial"/>
                <w:szCs w:val="18"/>
              </w:rPr>
              <w:lastRenderedPageBreak/>
              <w:t>Yes</w:t>
            </w:r>
          </w:p>
        </w:tc>
        <w:tc>
          <w:tcPr>
            <w:tcW w:w="1584" w:type="dxa"/>
            <w:vAlign w:val="center"/>
          </w:tcPr>
          <w:p w14:paraId="26DA421A"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1E269A1E"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9F32CFE"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1111D9AD"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74D88DAC"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32BFF8CB"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365150C5" w14:textId="77777777" w:rsidTr="005B69E3">
        <w:tc>
          <w:tcPr>
            <w:tcW w:w="2151" w:type="dxa"/>
            <w:vAlign w:val="center"/>
          </w:tcPr>
          <w:p w14:paraId="015E0FFF" w14:textId="77777777" w:rsidR="00550A5A" w:rsidRPr="00977C92" w:rsidRDefault="00550A5A" w:rsidP="005B69E3">
            <w:pPr>
              <w:pStyle w:val="TableText"/>
              <w:jc w:val="center"/>
              <w:rPr>
                <w:rFonts w:cs="Arial"/>
                <w:szCs w:val="18"/>
              </w:rPr>
            </w:pPr>
            <w:r w:rsidRPr="00977C92">
              <w:rPr>
                <w:rFonts w:cs="Arial"/>
                <w:szCs w:val="18"/>
              </w:rPr>
              <w:t>KCSG ST13-</w:t>
            </w:r>
            <w:proofErr w:type="gramStart"/>
            <w:r w:rsidRPr="00977C92">
              <w:rPr>
                <w:rFonts w:cs="Arial"/>
                <w:szCs w:val="18"/>
              </w:rPr>
              <w:t>10;</w:t>
            </w:r>
            <w:proofErr w:type="gramEnd"/>
          </w:p>
          <w:p w14:paraId="10985147" w14:textId="77777777" w:rsidR="00550A5A" w:rsidRPr="00977C92" w:rsidRDefault="00550A5A" w:rsidP="005B69E3">
            <w:pPr>
              <w:pStyle w:val="TableText"/>
              <w:jc w:val="center"/>
              <w:rPr>
                <w:rFonts w:cs="Arial"/>
                <w:szCs w:val="18"/>
              </w:rPr>
            </w:pPr>
            <w:r w:rsidRPr="00977C92">
              <w:rPr>
                <w:rFonts w:cs="Arial"/>
                <w:szCs w:val="18"/>
              </w:rPr>
              <w:t>NCT02114359</w:t>
            </w:r>
          </w:p>
        </w:tc>
        <w:tc>
          <w:tcPr>
            <w:tcW w:w="1600" w:type="dxa"/>
            <w:vAlign w:val="center"/>
          </w:tcPr>
          <w:p w14:paraId="3E72C7A4"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5461C26B" w14:textId="77777777" w:rsidR="00550A5A" w:rsidRPr="00977C92" w:rsidRDefault="00550A5A" w:rsidP="005B69E3">
            <w:pPr>
              <w:pStyle w:val="TableText"/>
              <w:jc w:val="center"/>
              <w:rPr>
                <w:rFonts w:cs="Arial"/>
                <w:szCs w:val="18"/>
              </w:rPr>
            </w:pPr>
            <w:r w:rsidRPr="00977C92">
              <w:rPr>
                <w:rFonts w:cs="Arial"/>
                <w:szCs w:val="18"/>
              </w:rPr>
              <w:t>No</w:t>
            </w:r>
          </w:p>
        </w:tc>
        <w:tc>
          <w:tcPr>
            <w:tcW w:w="1564" w:type="dxa"/>
            <w:vAlign w:val="center"/>
          </w:tcPr>
          <w:p w14:paraId="456C7151"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6C440039"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07C975B5"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56B562EA"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07A093C3" w14:textId="77777777" w:rsidR="00550A5A" w:rsidRPr="00977C92" w:rsidRDefault="00550A5A" w:rsidP="005B69E3">
            <w:pPr>
              <w:pStyle w:val="TableText"/>
              <w:jc w:val="center"/>
              <w:rPr>
                <w:rFonts w:cs="Arial"/>
                <w:szCs w:val="18"/>
              </w:rPr>
            </w:pPr>
            <w:r w:rsidRPr="00977C92">
              <w:rPr>
                <w:rFonts w:cs="Arial"/>
                <w:szCs w:val="18"/>
              </w:rPr>
              <w:t>No</w:t>
            </w:r>
          </w:p>
        </w:tc>
      </w:tr>
      <w:tr w:rsidR="00550A5A" w:rsidRPr="00977C92" w14:paraId="52ADF254" w14:textId="77777777" w:rsidTr="005B69E3">
        <w:tc>
          <w:tcPr>
            <w:tcW w:w="2151" w:type="dxa"/>
            <w:vAlign w:val="center"/>
          </w:tcPr>
          <w:p w14:paraId="6894607E" w14:textId="77777777" w:rsidR="00550A5A" w:rsidRPr="00977C92" w:rsidRDefault="00550A5A" w:rsidP="005B69E3">
            <w:pPr>
              <w:pStyle w:val="TableText"/>
              <w:jc w:val="center"/>
              <w:rPr>
                <w:rFonts w:cs="Arial"/>
                <w:szCs w:val="18"/>
              </w:rPr>
            </w:pPr>
            <w:r w:rsidRPr="00977C92">
              <w:rPr>
                <w:rFonts w:cs="Arial"/>
                <w:szCs w:val="18"/>
              </w:rPr>
              <w:t>KEYNOTE-</w:t>
            </w:r>
            <w:proofErr w:type="gramStart"/>
            <w:r w:rsidRPr="00977C92">
              <w:rPr>
                <w:rFonts w:cs="Arial"/>
                <w:szCs w:val="18"/>
              </w:rPr>
              <w:t>062;</w:t>
            </w:r>
            <w:proofErr w:type="gramEnd"/>
            <w:r w:rsidRPr="00977C92">
              <w:rPr>
                <w:rFonts w:cs="Arial"/>
                <w:szCs w:val="18"/>
              </w:rPr>
              <w:t xml:space="preserve"> </w:t>
            </w:r>
          </w:p>
          <w:p w14:paraId="1F46B431" w14:textId="77777777" w:rsidR="00550A5A" w:rsidRPr="00977C92" w:rsidRDefault="00550A5A" w:rsidP="005B69E3">
            <w:pPr>
              <w:pStyle w:val="TableText"/>
              <w:jc w:val="center"/>
              <w:rPr>
                <w:rFonts w:cs="Arial"/>
                <w:szCs w:val="18"/>
              </w:rPr>
            </w:pPr>
            <w:r w:rsidRPr="00977C92">
              <w:rPr>
                <w:rFonts w:cs="Arial"/>
                <w:szCs w:val="18"/>
              </w:rPr>
              <w:t>NCT02494583</w:t>
            </w:r>
          </w:p>
        </w:tc>
        <w:tc>
          <w:tcPr>
            <w:tcW w:w="1600" w:type="dxa"/>
            <w:vAlign w:val="center"/>
          </w:tcPr>
          <w:p w14:paraId="767B7D49"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7A825047"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744EB03F"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09CC55DA"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7F06547F"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30E49734"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4C898486"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048150EF" w14:textId="77777777" w:rsidTr="005B69E3">
        <w:tc>
          <w:tcPr>
            <w:tcW w:w="2151" w:type="dxa"/>
            <w:vAlign w:val="center"/>
          </w:tcPr>
          <w:p w14:paraId="76365EB3" w14:textId="77777777" w:rsidR="00550A5A" w:rsidRPr="00977C92" w:rsidRDefault="00550A5A" w:rsidP="005B69E3">
            <w:pPr>
              <w:pStyle w:val="TableText"/>
              <w:jc w:val="center"/>
              <w:rPr>
                <w:rFonts w:cs="Arial"/>
                <w:szCs w:val="18"/>
              </w:rPr>
            </w:pPr>
            <w:r w:rsidRPr="00977C92">
              <w:rPr>
                <w:rFonts w:cs="Arial"/>
                <w:szCs w:val="18"/>
              </w:rPr>
              <w:t>KEYNOTE-</w:t>
            </w:r>
            <w:proofErr w:type="gramStart"/>
            <w:r w:rsidRPr="00977C92">
              <w:rPr>
                <w:rFonts w:cs="Arial"/>
                <w:szCs w:val="18"/>
              </w:rPr>
              <w:t>859;</w:t>
            </w:r>
            <w:proofErr w:type="gramEnd"/>
            <w:r w:rsidRPr="00977C92">
              <w:rPr>
                <w:rFonts w:cs="Arial"/>
                <w:szCs w:val="18"/>
              </w:rPr>
              <w:t xml:space="preserve"> </w:t>
            </w:r>
          </w:p>
          <w:p w14:paraId="1EDBDF3B" w14:textId="77777777" w:rsidR="00550A5A" w:rsidRPr="00977C92" w:rsidRDefault="00550A5A" w:rsidP="005B69E3">
            <w:pPr>
              <w:pStyle w:val="TableText"/>
              <w:jc w:val="center"/>
              <w:rPr>
                <w:rFonts w:cs="Arial"/>
                <w:szCs w:val="18"/>
              </w:rPr>
            </w:pPr>
            <w:r w:rsidRPr="00977C92">
              <w:rPr>
                <w:rFonts w:cs="Arial"/>
                <w:szCs w:val="18"/>
              </w:rPr>
              <w:t>NCT03675737</w:t>
            </w:r>
          </w:p>
        </w:tc>
        <w:tc>
          <w:tcPr>
            <w:tcW w:w="1600" w:type="dxa"/>
            <w:vAlign w:val="center"/>
          </w:tcPr>
          <w:p w14:paraId="740FAAFB"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181F4324"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025F7B8C"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24135791"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151327E1"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1AED90D2"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26D996F7"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59AE4395" w14:textId="77777777" w:rsidTr="005B69E3">
        <w:tc>
          <w:tcPr>
            <w:tcW w:w="2151" w:type="dxa"/>
            <w:vAlign w:val="center"/>
          </w:tcPr>
          <w:p w14:paraId="700A9413" w14:textId="77777777" w:rsidR="00550A5A" w:rsidRPr="00977C92" w:rsidRDefault="00550A5A" w:rsidP="005B69E3">
            <w:pPr>
              <w:pStyle w:val="TableText"/>
              <w:jc w:val="center"/>
              <w:rPr>
                <w:rFonts w:cs="Arial"/>
                <w:szCs w:val="18"/>
              </w:rPr>
            </w:pPr>
            <w:r w:rsidRPr="00977C92">
              <w:rPr>
                <w:rFonts w:cs="Arial"/>
                <w:szCs w:val="18"/>
              </w:rPr>
              <w:t>LEGA/</w:t>
            </w:r>
            <w:proofErr w:type="gramStart"/>
            <w:r w:rsidRPr="00977C92">
              <w:rPr>
                <w:rFonts w:cs="Arial"/>
                <w:szCs w:val="18"/>
              </w:rPr>
              <w:t>GISCAD;</w:t>
            </w:r>
            <w:proofErr w:type="gramEnd"/>
          </w:p>
          <w:p w14:paraId="60DF8008" w14:textId="77777777" w:rsidR="00550A5A" w:rsidRPr="00977C92" w:rsidRDefault="00550A5A" w:rsidP="005B69E3">
            <w:pPr>
              <w:pStyle w:val="TableText"/>
              <w:jc w:val="center"/>
              <w:rPr>
                <w:rFonts w:cs="Arial"/>
                <w:szCs w:val="18"/>
              </w:rPr>
            </w:pPr>
            <w:r w:rsidRPr="00977C92">
              <w:rPr>
                <w:rFonts w:cs="Arial"/>
                <w:szCs w:val="18"/>
              </w:rPr>
              <w:t>NCT02076594/2011-005537-39</w:t>
            </w:r>
          </w:p>
        </w:tc>
        <w:tc>
          <w:tcPr>
            <w:tcW w:w="1600" w:type="dxa"/>
            <w:vAlign w:val="center"/>
          </w:tcPr>
          <w:p w14:paraId="793F98BB"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17D3385F"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1D26407F"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5F851383"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0F4A7E75"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37E1F744"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72D7BE59"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57DABC57" w14:textId="77777777" w:rsidTr="005B69E3">
        <w:tc>
          <w:tcPr>
            <w:tcW w:w="2151" w:type="dxa"/>
            <w:vAlign w:val="center"/>
          </w:tcPr>
          <w:p w14:paraId="0D6390A9" w14:textId="77777777" w:rsidR="00550A5A" w:rsidRPr="00977C92" w:rsidRDefault="00550A5A" w:rsidP="005B69E3">
            <w:pPr>
              <w:pStyle w:val="TableText"/>
              <w:jc w:val="center"/>
              <w:rPr>
                <w:rFonts w:cs="Arial"/>
                <w:szCs w:val="18"/>
              </w:rPr>
            </w:pPr>
            <w:proofErr w:type="spellStart"/>
            <w:proofErr w:type="gramStart"/>
            <w:r w:rsidRPr="00977C92">
              <w:rPr>
                <w:rFonts w:cs="Arial"/>
                <w:szCs w:val="18"/>
              </w:rPr>
              <w:t>METGastric</w:t>
            </w:r>
            <w:proofErr w:type="spellEnd"/>
            <w:r w:rsidRPr="00977C92">
              <w:rPr>
                <w:rFonts w:cs="Arial"/>
                <w:szCs w:val="18"/>
              </w:rPr>
              <w:t>;</w:t>
            </w:r>
            <w:proofErr w:type="gramEnd"/>
          </w:p>
          <w:p w14:paraId="3FB15B97" w14:textId="77777777" w:rsidR="00550A5A" w:rsidRPr="00977C92" w:rsidRDefault="00550A5A" w:rsidP="005B69E3">
            <w:pPr>
              <w:pStyle w:val="TableText"/>
              <w:jc w:val="center"/>
              <w:rPr>
                <w:rFonts w:cs="Arial"/>
                <w:szCs w:val="18"/>
              </w:rPr>
            </w:pPr>
            <w:r w:rsidRPr="00977C92">
              <w:rPr>
                <w:rFonts w:cs="Arial"/>
                <w:szCs w:val="18"/>
              </w:rPr>
              <w:t>NCT01662869</w:t>
            </w:r>
          </w:p>
        </w:tc>
        <w:tc>
          <w:tcPr>
            <w:tcW w:w="1600" w:type="dxa"/>
            <w:vAlign w:val="center"/>
          </w:tcPr>
          <w:p w14:paraId="1213928A"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13E97414"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7E16E2BA"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F04F401"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0C119CB7"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1AB5BD7F"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493380A3"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5E9E1EFC" w14:textId="77777777" w:rsidTr="005B69E3">
        <w:tc>
          <w:tcPr>
            <w:tcW w:w="2151" w:type="dxa"/>
            <w:vAlign w:val="center"/>
          </w:tcPr>
          <w:p w14:paraId="7D78283F" w14:textId="77777777" w:rsidR="00550A5A" w:rsidRPr="00977C92" w:rsidRDefault="00550A5A" w:rsidP="005B69E3">
            <w:pPr>
              <w:pStyle w:val="TableText"/>
              <w:jc w:val="center"/>
              <w:rPr>
                <w:rFonts w:cs="Arial"/>
                <w:szCs w:val="18"/>
              </w:rPr>
            </w:pPr>
            <w:r w:rsidRPr="00977C92">
              <w:rPr>
                <w:rFonts w:cs="Arial"/>
                <w:szCs w:val="18"/>
              </w:rPr>
              <w:t>NA</w:t>
            </w:r>
          </w:p>
        </w:tc>
        <w:tc>
          <w:tcPr>
            <w:tcW w:w="1600" w:type="dxa"/>
            <w:vAlign w:val="center"/>
          </w:tcPr>
          <w:p w14:paraId="05AD0681" w14:textId="77777777" w:rsidR="00550A5A" w:rsidRPr="00977C92" w:rsidRDefault="00550A5A" w:rsidP="005B69E3">
            <w:pPr>
              <w:pStyle w:val="TableText"/>
              <w:jc w:val="center"/>
              <w:rPr>
                <w:rFonts w:cs="Arial"/>
                <w:szCs w:val="18"/>
              </w:rPr>
            </w:pPr>
            <w:r w:rsidRPr="00977C92">
              <w:rPr>
                <w:rFonts w:cs="Arial"/>
                <w:szCs w:val="18"/>
              </w:rPr>
              <w:t>No</w:t>
            </w:r>
          </w:p>
        </w:tc>
        <w:tc>
          <w:tcPr>
            <w:tcW w:w="1584" w:type="dxa"/>
            <w:vAlign w:val="center"/>
          </w:tcPr>
          <w:p w14:paraId="59DF4207" w14:textId="77777777" w:rsidR="00550A5A" w:rsidRPr="00977C92" w:rsidRDefault="00550A5A" w:rsidP="005B69E3">
            <w:pPr>
              <w:pStyle w:val="TableText"/>
              <w:jc w:val="center"/>
              <w:rPr>
                <w:rFonts w:cs="Arial"/>
                <w:szCs w:val="18"/>
              </w:rPr>
            </w:pPr>
            <w:r w:rsidRPr="00977C92">
              <w:rPr>
                <w:rFonts w:cs="Arial"/>
                <w:szCs w:val="18"/>
              </w:rPr>
              <w:t>No</w:t>
            </w:r>
          </w:p>
        </w:tc>
        <w:tc>
          <w:tcPr>
            <w:tcW w:w="1564" w:type="dxa"/>
            <w:vAlign w:val="center"/>
          </w:tcPr>
          <w:p w14:paraId="64F4E51A"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2205F921"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5A3322EE" w14:textId="77777777" w:rsidR="00550A5A" w:rsidRPr="00977C92" w:rsidRDefault="00550A5A" w:rsidP="005B69E3">
            <w:pPr>
              <w:pStyle w:val="TableText"/>
              <w:jc w:val="center"/>
              <w:rPr>
                <w:rFonts w:cs="Arial"/>
                <w:szCs w:val="18"/>
              </w:rPr>
            </w:pPr>
            <w:r w:rsidRPr="00977C92">
              <w:rPr>
                <w:rFonts w:cs="Arial"/>
                <w:szCs w:val="18"/>
              </w:rPr>
              <w:t>Unclear</w:t>
            </w:r>
          </w:p>
        </w:tc>
        <w:tc>
          <w:tcPr>
            <w:tcW w:w="1554" w:type="dxa"/>
            <w:vAlign w:val="center"/>
          </w:tcPr>
          <w:p w14:paraId="76CFEA49"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215BECF4" w14:textId="77777777" w:rsidR="00550A5A" w:rsidRPr="00977C92" w:rsidRDefault="00550A5A" w:rsidP="005B69E3">
            <w:pPr>
              <w:pStyle w:val="TableText"/>
              <w:jc w:val="center"/>
              <w:rPr>
                <w:rFonts w:cs="Arial"/>
                <w:szCs w:val="18"/>
              </w:rPr>
            </w:pPr>
            <w:r w:rsidRPr="00977C92">
              <w:rPr>
                <w:rFonts w:cs="Arial"/>
                <w:szCs w:val="18"/>
              </w:rPr>
              <w:t>No</w:t>
            </w:r>
          </w:p>
        </w:tc>
      </w:tr>
      <w:tr w:rsidR="00550A5A" w:rsidRPr="00977C92" w14:paraId="7A4571D3" w14:textId="77777777" w:rsidTr="005B69E3">
        <w:tc>
          <w:tcPr>
            <w:tcW w:w="2151" w:type="dxa"/>
            <w:vAlign w:val="center"/>
          </w:tcPr>
          <w:p w14:paraId="73179B49" w14:textId="77777777" w:rsidR="00550A5A" w:rsidRPr="00977C92" w:rsidRDefault="00550A5A" w:rsidP="005B69E3">
            <w:pPr>
              <w:pStyle w:val="TableText"/>
              <w:jc w:val="center"/>
              <w:rPr>
                <w:rFonts w:cs="Arial"/>
                <w:szCs w:val="18"/>
              </w:rPr>
            </w:pPr>
            <w:r w:rsidRPr="00977C92">
              <w:rPr>
                <w:rFonts w:cs="Arial"/>
                <w:szCs w:val="18"/>
              </w:rPr>
              <w:t>NCT00719550</w:t>
            </w:r>
          </w:p>
        </w:tc>
        <w:tc>
          <w:tcPr>
            <w:tcW w:w="1600" w:type="dxa"/>
            <w:vAlign w:val="center"/>
          </w:tcPr>
          <w:p w14:paraId="6BAD3561"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6EE5BFCC"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7EFBF529"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22F91012"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47EA44DA"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01602F86"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620BD05D"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2509C646" w14:textId="77777777" w:rsidTr="005B69E3">
        <w:tc>
          <w:tcPr>
            <w:tcW w:w="2151" w:type="dxa"/>
            <w:vAlign w:val="center"/>
          </w:tcPr>
          <w:p w14:paraId="552CA27D" w14:textId="77777777" w:rsidR="00550A5A" w:rsidRPr="00977C92" w:rsidRDefault="00550A5A" w:rsidP="005B69E3">
            <w:pPr>
              <w:pStyle w:val="TableText"/>
              <w:jc w:val="center"/>
              <w:rPr>
                <w:rFonts w:cs="Arial"/>
                <w:szCs w:val="18"/>
              </w:rPr>
            </w:pPr>
            <w:r w:rsidRPr="00977C92">
              <w:rPr>
                <w:rFonts w:cs="Arial"/>
                <w:szCs w:val="18"/>
              </w:rPr>
              <w:t>NCT01283204</w:t>
            </w:r>
          </w:p>
        </w:tc>
        <w:tc>
          <w:tcPr>
            <w:tcW w:w="1600" w:type="dxa"/>
            <w:vAlign w:val="center"/>
          </w:tcPr>
          <w:p w14:paraId="2C62728C"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57D1363B"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101A5951"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5DE130C5"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2318E630"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0D437324"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6FA4EC4A" w14:textId="77777777" w:rsidR="00550A5A" w:rsidRPr="00977C92" w:rsidRDefault="00550A5A" w:rsidP="005B69E3">
            <w:pPr>
              <w:pStyle w:val="TableText"/>
              <w:jc w:val="center"/>
              <w:rPr>
                <w:rFonts w:cs="Arial"/>
                <w:szCs w:val="18"/>
              </w:rPr>
            </w:pPr>
            <w:r w:rsidRPr="00977C92">
              <w:rPr>
                <w:rFonts w:cs="Arial"/>
                <w:szCs w:val="18"/>
              </w:rPr>
              <w:t>Unclear</w:t>
            </w:r>
          </w:p>
        </w:tc>
      </w:tr>
      <w:tr w:rsidR="00550A5A" w:rsidRPr="00977C92" w14:paraId="40821D67" w14:textId="77777777" w:rsidTr="005B69E3">
        <w:tc>
          <w:tcPr>
            <w:tcW w:w="2151" w:type="dxa"/>
            <w:vAlign w:val="center"/>
          </w:tcPr>
          <w:p w14:paraId="03083AC8" w14:textId="77777777" w:rsidR="00550A5A" w:rsidRPr="00977C92" w:rsidRDefault="00550A5A" w:rsidP="005B69E3">
            <w:pPr>
              <w:pStyle w:val="TableText"/>
              <w:jc w:val="center"/>
              <w:rPr>
                <w:rFonts w:cs="Arial"/>
                <w:szCs w:val="18"/>
              </w:rPr>
            </w:pPr>
            <w:r w:rsidRPr="00977C92">
              <w:rPr>
                <w:rFonts w:cs="Arial"/>
                <w:szCs w:val="18"/>
              </w:rPr>
              <w:t>NCT01896531</w:t>
            </w:r>
          </w:p>
        </w:tc>
        <w:tc>
          <w:tcPr>
            <w:tcW w:w="1600" w:type="dxa"/>
            <w:vAlign w:val="center"/>
          </w:tcPr>
          <w:p w14:paraId="6DC3CBD7" w14:textId="77777777" w:rsidR="00550A5A" w:rsidRPr="00977C92" w:rsidRDefault="00550A5A" w:rsidP="005B69E3">
            <w:pPr>
              <w:pStyle w:val="TableText"/>
              <w:jc w:val="center"/>
              <w:rPr>
                <w:rFonts w:cs="Arial"/>
                <w:szCs w:val="18"/>
              </w:rPr>
            </w:pPr>
            <w:r w:rsidRPr="00977C92">
              <w:rPr>
                <w:rFonts w:cs="Arial"/>
                <w:szCs w:val="18"/>
              </w:rPr>
              <w:t>Unclear</w:t>
            </w:r>
          </w:p>
        </w:tc>
        <w:tc>
          <w:tcPr>
            <w:tcW w:w="1584" w:type="dxa"/>
            <w:vAlign w:val="center"/>
          </w:tcPr>
          <w:p w14:paraId="0B6FF85D"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6197B890"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14904FAC"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7F4D2769"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4DEDF49C"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3CCDDC1D"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4A53742B" w14:textId="77777777" w:rsidTr="005B69E3">
        <w:tc>
          <w:tcPr>
            <w:tcW w:w="2151" w:type="dxa"/>
            <w:vAlign w:val="center"/>
          </w:tcPr>
          <w:p w14:paraId="5AAEBC3A" w14:textId="77777777" w:rsidR="00550A5A" w:rsidRPr="00977C92" w:rsidRDefault="00550A5A" w:rsidP="005B69E3">
            <w:pPr>
              <w:pStyle w:val="TableText"/>
              <w:jc w:val="center"/>
              <w:rPr>
                <w:rFonts w:cs="Arial"/>
                <w:szCs w:val="18"/>
              </w:rPr>
            </w:pPr>
            <w:r w:rsidRPr="00977C92">
              <w:rPr>
                <w:rFonts w:cs="Arial"/>
                <w:szCs w:val="18"/>
              </w:rPr>
              <w:t>NCT02445209</w:t>
            </w:r>
          </w:p>
        </w:tc>
        <w:tc>
          <w:tcPr>
            <w:tcW w:w="1600" w:type="dxa"/>
            <w:vAlign w:val="center"/>
          </w:tcPr>
          <w:p w14:paraId="7C77E5AB"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1EB2C0D7"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4A9CCB5A"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7C320DF7"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274EA781" w14:textId="77777777" w:rsidR="00550A5A" w:rsidRPr="00977C92" w:rsidRDefault="00550A5A" w:rsidP="005B69E3">
            <w:pPr>
              <w:pStyle w:val="TableText"/>
              <w:jc w:val="center"/>
              <w:rPr>
                <w:rFonts w:cs="Arial"/>
                <w:szCs w:val="18"/>
              </w:rPr>
            </w:pPr>
            <w:r w:rsidRPr="00977C92">
              <w:rPr>
                <w:rFonts w:cs="Arial"/>
                <w:szCs w:val="18"/>
              </w:rPr>
              <w:t>Unclear</w:t>
            </w:r>
          </w:p>
        </w:tc>
        <w:tc>
          <w:tcPr>
            <w:tcW w:w="1554" w:type="dxa"/>
            <w:vAlign w:val="center"/>
          </w:tcPr>
          <w:p w14:paraId="0F7CD390"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42CCEAAB"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06579A82" w14:textId="77777777" w:rsidTr="005B69E3">
        <w:tc>
          <w:tcPr>
            <w:tcW w:w="2151" w:type="dxa"/>
            <w:vAlign w:val="center"/>
          </w:tcPr>
          <w:p w14:paraId="7E9C6B7C" w14:textId="77777777" w:rsidR="00550A5A" w:rsidRPr="00977C92" w:rsidRDefault="00550A5A" w:rsidP="005B69E3">
            <w:pPr>
              <w:pStyle w:val="TableText"/>
              <w:jc w:val="center"/>
              <w:rPr>
                <w:rFonts w:cs="Arial"/>
                <w:szCs w:val="18"/>
              </w:rPr>
            </w:pPr>
            <w:r w:rsidRPr="00977C92">
              <w:rPr>
                <w:rFonts w:cs="Arial"/>
                <w:szCs w:val="18"/>
              </w:rPr>
              <w:t>NCT03472365</w:t>
            </w:r>
          </w:p>
        </w:tc>
        <w:tc>
          <w:tcPr>
            <w:tcW w:w="1600" w:type="dxa"/>
            <w:vAlign w:val="center"/>
          </w:tcPr>
          <w:p w14:paraId="51D47A64" w14:textId="77777777" w:rsidR="00550A5A" w:rsidRPr="00977C92" w:rsidRDefault="00550A5A" w:rsidP="005B69E3">
            <w:pPr>
              <w:pStyle w:val="TableText"/>
              <w:jc w:val="center"/>
              <w:rPr>
                <w:rFonts w:cs="Arial"/>
                <w:szCs w:val="18"/>
              </w:rPr>
            </w:pPr>
            <w:r w:rsidRPr="00977C92">
              <w:rPr>
                <w:rFonts w:cs="Arial"/>
                <w:szCs w:val="18"/>
              </w:rPr>
              <w:t>No</w:t>
            </w:r>
          </w:p>
        </w:tc>
        <w:tc>
          <w:tcPr>
            <w:tcW w:w="1584" w:type="dxa"/>
            <w:vAlign w:val="center"/>
          </w:tcPr>
          <w:p w14:paraId="5F684264" w14:textId="77777777" w:rsidR="00550A5A" w:rsidRPr="00977C92" w:rsidRDefault="00550A5A" w:rsidP="005B69E3">
            <w:pPr>
              <w:pStyle w:val="TableText"/>
              <w:jc w:val="center"/>
              <w:rPr>
                <w:rFonts w:cs="Arial"/>
                <w:szCs w:val="18"/>
              </w:rPr>
            </w:pPr>
            <w:r w:rsidRPr="00977C92">
              <w:rPr>
                <w:rFonts w:cs="Arial"/>
                <w:szCs w:val="18"/>
              </w:rPr>
              <w:t>No</w:t>
            </w:r>
          </w:p>
        </w:tc>
        <w:tc>
          <w:tcPr>
            <w:tcW w:w="1564" w:type="dxa"/>
            <w:vAlign w:val="center"/>
          </w:tcPr>
          <w:p w14:paraId="3DC7DE08" w14:textId="77777777" w:rsidR="00550A5A" w:rsidRPr="00977C92" w:rsidRDefault="00550A5A" w:rsidP="005B69E3">
            <w:pPr>
              <w:pStyle w:val="TableText"/>
              <w:jc w:val="center"/>
              <w:rPr>
                <w:rFonts w:cs="Arial"/>
                <w:szCs w:val="18"/>
              </w:rPr>
            </w:pPr>
            <w:r w:rsidRPr="00977C92">
              <w:rPr>
                <w:rFonts w:cs="Arial"/>
                <w:szCs w:val="18"/>
              </w:rPr>
              <w:t>Unclear</w:t>
            </w:r>
          </w:p>
        </w:tc>
        <w:tc>
          <w:tcPr>
            <w:tcW w:w="1580" w:type="dxa"/>
            <w:vAlign w:val="center"/>
          </w:tcPr>
          <w:p w14:paraId="379D9B5E"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345E4369" w14:textId="77777777" w:rsidR="00550A5A" w:rsidRPr="00977C92" w:rsidRDefault="00550A5A" w:rsidP="005B69E3">
            <w:pPr>
              <w:pStyle w:val="TableText"/>
              <w:jc w:val="center"/>
              <w:rPr>
                <w:rFonts w:cs="Arial"/>
                <w:szCs w:val="18"/>
              </w:rPr>
            </w:pPr>
            <w:r w:rsidRPr="00977C92">
              <w:rPr>
                <w:rFonts w:cs="Arial"/>
                <w:szCs w:val="18"/>
              </w:rPr>
              <w:t>Yes</w:t>
            </w:r>
          </w:p>
        </w:tc>
        <w:tc>
          <w:tcPr>
            <w:tcW w:w="1554" w:type="dxa"/>
            <w:vAlign w:val="center"/>
          </w:tcPr>
          <w:p w14:paraId="1F4CD9F4"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62523211" w14:textId="77777777" w:rsidR="00550A5A" w:rsidRPr="00977C92" w:rsidRDefault="00550A5A" w:rsidP="005B69E3">
            <w:pPr>
              <w:pStyle w:val="TableText"/>
              <w:jc w:val="center"/>
              <w:rPr>
                <w:rFonts w:cs="Arial"/>
                <w:szCs w:val="18"/>
              </w:rPr>
            </w:pPr>
            <w:r w:rsidRPr="00977C92">
              <w:rPr>
                <w:rFonts w:cs="Arial"/>
                <w:szCs w:val="18"/>
              </w:rPr>
              <w:t>No</w:t>
            </w:r>
          </w:p>
        </w:tc>
      </w:tr>
      <w:tr w:rsidR="00550A5A" w:rsidRPr="00977C92" w14:paraId="62B5D556" w14:textId="77777777" w:rsidTr="005B69E3">
        <w:tc>
          <w:tcPr>
            <w:tcW w:w="2151" w:type="dxa"/>
            <w:vAlign w:val="center"/>
          </w:tcPr>
          <w:p w14:paraId="69CF2904" w14:textId="77777777" w:rsidR="00550A5A" w:rsidRPr="00977C92" w:rsidRDefault="00550A5A" w:rsidP="005B69E3">
            <w:pPr>
              <w:pStyle w:val="TableText"/>
              <w:jc w:val="center"/>
              <w:rPr>
                <w:rFonts w:cs="Arial"/>
                <w:szCs w:val="18"/>
              </w:rPr>
            </w:pPr>
            <w:r w:rsidRPr="00977C92">
              <w:rPr>
                <w:rFonts w:cs="Arial"/>
                <w:szCs w:val="18"/>
              </w:rPr>
              <w:t>OGSG1105, HERBIS-</w:t>
            </w:r>
            <w:proofErr w:type="gramStart"/>
            <w:r w:rsidRPr="00977C92">
              <w:rPr>
                <w:rFonts w:cs="Arial"/>
                <w:szCs w:val="18"/>
              </w:rPr>
              <w:t>4A;</w:t>
            </w:r>
            <w:proofErr w:type="gramEnd"/>
          </w:p>
          <w:p w14:paraId="4B657CB5" w14:textId="77777777" w:rsidR="00550A5A" w:rsidRPr="00977C92" w:rsidRDefault="00550A5A" w:rsidP="005B69E3">
            <w:pPr>
              <w:pStyle w:val="TableText"/>
              <w:jc w:val="center"/>
              <w:rPr>
                <w:rFonts w:cs="Arial"/>
                <w:szCs w:val="18"/>
              </w:rPr>
            </w:pPr>
            <w:r w:rsidRPr="00977C92">
              <w:rPr>
                <w:rFonts w:cs="Arial"/>
                <w:szCs w:val="18"/>
              </w:rPr>
              <w:t>UMIN000006755</w:t>
            </w:r>
          </w:p>
        </w:tc>
        <w:tc>
          <w:tcPr>
            <w:tcW w:w="1600" w:type="dxa"/>
            <w:vAlign w:val="center"/>
          </w:tcPr>
          <w:p w14:paraId="0F6E0812" w14:textId="77777777" w:rsidR="00550A5A" w:rsidRPr="00977C92" w:rsidRDefault="00550A5A" w:rsidP="005B69E3">
            <w:pPr>
              <w:pStyle w:val="TableText"/>
              <w:jc w:val="center"/>
              <w:rPr>
                <w:rFonts w:cs="Arial"/>
                <w:szCs w:val="18"/>
              </w:rPr>
            </w:pPr>
            <w:r w:rsidRPr="00977C92">
              <w:rPr>
                <w:rFonts w:cs="Arial"/>
                <w:szCs w:val="18"/>
              </w:rPr>
              <w:t>Unclear</w:t>
            </w:r>
          </w:p>
        </w:tc>
        <w:tc>
          <w:tcPr>
            <w:tcW w:w="1584" w:type="dxa"/>
            <w:vAlign w:val="center"/>
          </w:tcPr>
          <w:p w14:paraId="0B3845A0"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08D3CF9D"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0D06E43"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1722CAF9"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2CD162A3"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77C1D92F" w14:textId="77777777" w:rsidR="00550A5A" w:rsidRPr="00977C92" w:rsidRDefault="00550A5A" w:rsidP="005B69E3">
            <w:pPr>
              <w:pStyle w:val="TableText"/>
              <w:jc w:val="center"/>
              <w:rPr>
                <w:rFonts w:cs="Arial"/>
                <w:szCs w:val="18"/>
              </w:rPr>
            </w:pPr>
            <w:r w:rsidRPr="00977C92">
              <w:rPr>
                <w:rFonts w:cs="Arial"/>
                <w:szCs w:val="18"/>
              </w:rPr>
              <w:t>Unclear</w:t>
            </w:r>
          </w:p>
        </w:tc>
      </w:tr>
      <w:tr w:rsidR="00550A5A" w:rsidRPr="00977C92" w14:paraId="3931256E" w14:textId="77777777" w:rsidTr="005B69E3">
        <w:tc>
          <w:tcPr>
            <w:tcW w:w="2151" w:type="dxa"/>
            <w:vAlign w:val="center"/>
          </w:tcPr>
          <w:p w14:paraId="74C6286B" w14:textId="77777777" w:rsidR="00550A5A" w:rsidRPr="00977C92" w:rsidRDefault="00550A5A" w:rsidP="005B69E3">
            <w:pPr>
              <w:pStyle w:val="TableText"/>
              <w:jc w:val="center"/>
              <w:rPr>
                <w:rFonts w:cs="Arial"/>
                <w:szCs w:val="18"/>
              </w:rPr>
            </w:pPr>
            <w:proofErr w:type="spellStart"/>
            <w:proofErr w:type="gramStart"/>
            <w:r w:rsidRPr="00977C92">
              <w:rPr>
                <w:rFonts w:cs="Arial"/>
                <w:szCs w:val="18"/>
              </w:rPr>
              <w:t>PaFLO</w:t>
            </w:r>
            <w:proofErr w:type="spellEnd"/>
            <w:r w:rsidRPr="00977C92">
              <w:rPr>
                <w:rFonts w:cs="Arial"/>
                <w:szCs w:val="18"/>
              </w:rPr>
              <w:t>;</w:t>
            </w:r>
            <w:proofErr w:type="gramEnd"/>
          </w:p>
          <w:p w14:paraId="71098B73" w14:textId="77777777" w:rsidR="00550A5A" w:rsidRPr="00977C92" w:rsidRDefault="00550A5A" w:rsidP="005B69E3">
            <w:pPr>
              <w:pStyle w:val="TableText"/>
              <w:jc w:val="center"/>
              <w:rPr>
                <w:rFonts w:cs="Arial"/>
                <w:szCs w:val="18"/>
              </w:rPr>
            </w:pPr>
            <w:r w:rsidRPr="00977C92">
              <w:rPr>
                <w:rFonts w:cs="Arial"/>
                <w:szCs w:val="18"/>
              </w:rPr>
              <w:t>AIO-STO-0510</w:t>
            </w:r>
          </w:p>
        </w:tc>
        <w:tc>
          <w:tcPr>
            <w:tcW w:w="1600" w:type="dxa"/>
            <w:vAlign w:val="center"/>
          </w:tcPr>
          <w:p w14:paraId="1637C147" w14:textId="77777777" w:rsidR="00550A5A" w:rsidRPr="00977C92" w:rsidRDefault="00550A5A" w:rsidP="005B69E3">
            <w:pPr>
              <w:pStyle w:val="TableText"/>
              <w:jc w:val="center"/>
              <w:rPr>
                <w:rFonts w:cs="Arial"/>
                <w:szCs w:val="18"/>
              </w:rPr>
            </w:pPr>
            <w:r w:rsidRPr="00977C92">
              <w:rPr>
                <w:rFonts w:cs="Arial"/>
                <w:szCs w:val="18"/>
              </w:rPr>
              <w:t>No</w:t>
            </w:r>
          </w:p>
        </w:tc>
        <w:tc>
          <w:tcPr>
            <w:tcW w:w="1584" w:type="dxa"/>
            <w:vAlign w:val="center"/>
          </w:tcPr>
          <w:p w14:paraId="73FE7610"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040449A3"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3389B594"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4507AD8E" w14:textId="77777777" w:rsidR="00550A5A" w:rsidRPr="00977C92" w:rsidRDefault="00550A5A" w:rsidP="005B69E3">
            <w:pPr>
              <w:pStyle w:val="TableText"/>
              <w:jc w:val="center"/>
              <w:rPr>
                <w:rFonts w:cs="Arial"/>
                <w:szCs w:val="18"/>
              </w:rPr>
            </w:pPr>
            <w:r w:rsidRPr="00977C92">
              <w:rPr>
                <w:rFonts w:cs="Arial"/>
                <w:szCs w:val="18"/>
              </w:rPr>
              <w:t>Unclear</w:t>
            </w:r>
          </w:p>
        </w:tc>
        <w:tc>
          <w:tcPr>
            <w:tcW w:w="1554" w:type="dxa"/>
            <w:vAlign w:val="center"/>
          </w:tcPr>
          <w:p w14:paraId="529A02AB"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79652B0A"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58A077A0" w14:textId="77777777" w:rsidTr="005B69E3">
        <w:tc>
          <w:tcPr>
            <w:tcW w:w="2151" w:type="dxa"/>
            <w:vAlign w:val="center"/>
          </w:tcPr>
          <w:p w14:paraId="2D75BE1C" w14:textId="77777777" w:rsidR="00550A5A" w:rsidRPr="00977C92" w:rsidRDefault="00550A5A" w:rsidP="005B69E3">
            <w:pPr>
              <w:pStyle w:val="TableText"/>
              <w:jc w:val="center"/>
              <w:rPr>
                <w:rFonts w:cs="Arial"/>
                <w:szCs w:val="18"/>
              </w:rPr>
            </w:pPr>
            <w:proofErr w:type="gramStart"/>
            <w:r w:rsidRPr="00977C92">
              <w:rPr>
                <w:rFonts w:cs="Arial"/>
                <w:szCs w:val="18"/>
              </w:rPr>
              <w:t>RAINFALL;</w:t>
            </w:r>
            <w:proofErr w:type="gramEnd"/>
            <w:r w:rsidRPr="00977C92">
              <w:rPr>
                <w:rFonts w:cs="Arial"/>
                <w:szCs w:val="18"/>
              </w:rPr>
              <w:t xml:space="preserve"> </w:t>
            </w:r>
          </w:p>
          <w:p w14:paraId="190B0726" w14:textId="77777777" w:rsidR="00550A5A" w:rsidRPr="00977C92" w:rsidRDefault="00550A5A" w:rsidP="005B69E3">
            <w:pPr>
              <w:pStyle w:val="TableText"/>
              <w:jc w:val="center"/>
              <w:rPr>
                <w:rFonts w:cs="Arial"/>
                <w:szCs w:val="18"/>
              </w:rPr>
            </w:pPr>
            <w:r w:rsidRPr="00977C92">
              <w:rPr>
                <w:rFonts w:cs="Arial"/>
                <w:szCs w:val="18"/>
              </w:rPr>
              <w:t>NCT02314117</w:t>
            </w:r>
          </w:p>
        </w:tc>
        <w:tc>
          <w:tcPr>
            <w:tcW w:w="1600" w:type="dxa"/>
            <w:vAlign w:val="center"/>
          </w:tcPr>
          <w:p w14:paraId="571E0183"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352CEE16" w14:textId="77777777" w:rsidR="00550A5A" w:rsidRPr="00977C92" w:rsidRDefault="00550A5A" w:rsidP="005B69E3">
            <w:pPr>
              <w:pStyle w:val="TableText"/>
              <w:jc w:val="center"/>
              <w:rPr>
                <w:rFonts w:cs="Arial"/>
                <w:szCs w:val="18"/>
              </w:rPr>
            </w:pPr>
            <w:r w:rsidRPr="00977C92">
              <w:rPr>
                <w:rFonts w:cs="Arial"/>
                <w:szCs w:val="18"/>
              </w:rPr>
              <w:t>Unclear</w:t>
            </w:r>
          </w:p>
        </w:tc>
        <w:tc>
          <w:tcPr>
            <w:tcW w:w="1564" w:type="dxa"/>
            <w:vAlign w:val="center"/>
          </w:tcPr>
          <w:p w14:paraId="17B68043"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F633BA4"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2CF3F059"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25586425"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4B06A2CD"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1C092794" w14:textId="77777777" w:rsidTr="005B69E3">
        <w:tc>
          <w:tcPr>
            <w:tcW w:w="2151" w:type="dxa"/>
            <w:vAlign w:val="center"/>
          </w:tcPr>
          <w:p w14:paraId="1F1A1735" w14:textId="77777777" w:rsidR="00550A5A" w:rsidRPr="00977C92" w:rsidRDefault="00550A5A" w:rsidP="005B69E3">
            <w:pPr>
              <w:pStyle w:val="TableText"/>
              <w:jc w:val="center"/>
              <w:rPr>
                <w:rFonts w:cs="Arial"/>
                <w:szCs w:val="18"/>
              </w:rPr>
            </w:pPr>
            <w:proofErr w:type="gramStart"/>
            <w:r w:rsidRPr="00977C92">
              <w:rPr>
                <w:rFonts w:cs="Arial"/>
                <w:szCs w:val="18"/>
              </w:rPr>
              <w:t>RAINSTORM;</w:t>
            </w:r>
            <w:proofErr w:type="gramEnd"/>
            <w:r w:rsidRPr="00977C92">
              <w:rPr>
                <w:rFonts w:cs="Arial"/>
                <w:szCs w:val="18"/>
              </w:rPr>
              <w:t xml:space="preserve"> </w:t>
            </w:r>
          </w:p>
          <w:p w14:paraId="46F91D2D" w14:textId="77777777" w:rsidR="00550A5A" w:rsidRPr="00977C92" w:rsidRDefault="00550A5A" w:rsidP="005B69E3">
            <w:pPr>
              <w:pStyle w:val="TableText"/>
              <w:jc w:val="center"/>
              <w:rPr>
                <w:rFonts w:cs="Arial"/>
                <w:szCs w:val="18"/>
              </w:rPr>
            </w:pPr>
            <w:r w:rsidRPr="00977C92">
              <w:rPr>
                <w:rFonts w:cs="Arial"/>
                <w:szCs w:val="18"/>
              </w:rPr>
              <w:t>NCT02539225</w:t>
            </w:r>
          </w:p>
        </w:tc>
        <w:tc>
          <w:tcPr>
            <w:tcW w:w="1600" w:type="dxa"/>
            <w:vAlign w:val="center"/>
          </w:tcPr>
          <w:p w14:paraId="5DE127C7"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21BFF4BB"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5C1C71F0"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A4BF361"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5EC4BF5B"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3CEDEE36"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0ED85387" w14:textId="77777777" w:rsidR="00550A5A" w:rsidRPr="00977C92" w:rsidRDefault="00550A5A" w:rsidP="005B69E3">
            <w:pPr>
              <w:pStyle w:val="TableText"/>
              <w:jc w:val="center"/>
              <w:rPr>
                <w:rFonts w:cs="Arial"/>
                <w:szCs w:val="18"/>
              </w:rPr>
            </w:pPr>
            <w:r w:rsidRPr="00977C92">
              <w:rPr>
                <w:rFonts w:cs="Arial"/>
                <w:szCs w:val="18"/>
              </w:rPr>
              <w:t>Unclear</w:t>
            </w:r>
          </w:p>
        </w:tc>
      </w:tr>
      <w:tr w:rsidR="00550A5A" w:rsidRPr="00977C92" w14:paraId="3D1927DE" w14:textId="77777777" w:rsidTr="005B69E3">
        <w:tc>
          <w:tcPr>
            <w:tcW w:w="2151" w:type="dxa"/>
            <w:vAlign w:val="center"/>
          </w:tcPr>
          <w:p w14:paraId="264021D3" w14:textId="77777777" w:rsidR="00550A5A" w:rsidRPr="00977C92" w:rsidRDefault="00550A5A" w:rsidP="005B69E3">
            <w:pPr>
              <w:pStyle w:val="TableText"/>
              <w:jc w:val="center"/>
              <w:rPr>
                <w:rFonts w:cs="Arial"/>
                <w:szCs w:val="18"/>
              </w:rPr>
            </w:pPr>
            <w:r w:rsidRPr="00977C92">
              <w:rPr>
                <w:rFonts w:cs="Arial"/>
                <w:szCs w:val="18"/>
              </w:rPr>
              <w:t>RATIONALE-</w:t>
            </w:r>
            <w:proofErr w:type="gramStart"/>
            <w:r w:rsidRPr="00977C92">
              <w:rPr>
                <w:rFonts w:cs="Arial"/>
                <w:szCs w:val="18"/>
              </w:rPr>
              <w:t>305;</w:t>
            </w:r>
            <w:proofErr w:type="gramEnd"/>
          </w:p>
          <w:p w14:paraId="055E52F4" w14:textId="77777777" w:rsidR="00550A5A" w:rsidRPr="00977C92" w:rsidRDefault="00550A5A" w:rsidP="005B69E3">
            <w:pPr>
              <w:pStyle w:val="TableText"/>
              <w:jc w:val="center"/>
              <w:rPr>
                <w:rFonts w:cs="Arial"/>
                <w:szCs w:val="18"/>
              </w:rPr>
            </w:pPr>
            <w:r w:rsidRPr="00977C92">
              <w:rPr>
                <w:rFonts w:cs="Arial"/>
                <w:szCs w:val="18"/>
              </w:rPr>
              <w:t>NCT03777657</w:t>
            </w:r>
          </w:p>
        </w:tc>
        <w:tc>
          <w:tcPr>
            <w:tcW w:w="1600" w:type="dxa"/>
            <w:vAlign w:val="center"/>
          </w:tcPr>
          <w:p w14:paraId="0EA11011"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53F22335"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0B3D8997"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52D41775"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2D94C6C9"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3F9ADA59"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32B74D31"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2D785708" w14:textId="77777777" w:rsidTr="005B69E3">
        <w:tc>
          <w:tcPr>
            <w:tcW w:w="2151" w:type="dxa"/>
            <w:vAlign w:val="center"/>
          </w:tcPr>
          <w:p w14:paraId="091B4C0A" w14:textId="77777777" w:rsidR="00550A5A" w:rsidRPr="00977C92" w:rsidRDefault="00550A5A" w:rsidP="005B69E3">
            <w:pPr>
              <w:pStyle w:val="TableText"/>
              <w:jc w:val="center"/>
              <w:rPr>
                <w:rFonts w:cs="Arial"/>
                <w:szCs w:val="18"/>
              </w:rPr>
            </w:pPr>
            <w:r w:rsidRPr="00977C92">
              <w:rPr>
                <w:rFonts w:cs="Arial"/>
                <w:szCs w:val="18"/>
              </w:rPr>
              <w:t>RILOMET-</w:t>
            </w:r>
            <w:proofErr w:type="gramStart"/>
            <w:r w:rsidRPr="00977C92">
              <w:rPr>
                <w:rFonts w:cs="Arial"/>
                <w:szCs w:val="18"/>
              </w:rPr>
              <w:t>1;</w:t>
            </w:r>
            <w:proofErr w:type="gramEnd"/>
            <w:r w:rsidRPr="00977C92">
              <w:rPr>
                <w:rFonts w:cs="Arial"/>
                <w:szCs w:val="18"/>
              </w:rPr>
              <w:t xml:space="preserve"> </w:t>
            </w:r>
          </w:p>
          <w:p w14:paraId="7740CDAF" w14:textId="77777777" w:rsidR="00550A5A" w:rsidRPr="00977C92" w:rsidRDefault="00550A5A" w:rsidP="005B69E3">
            <w:pPr>
              <w:pStyle w:val="TableText"/>
              <w:jc w:val="center"/>
              <w:rPr>
                <w:rFonts w:cs="Arial"/>
                <w:szCs w:val="18"/>
              </w:rPr>
            </w:pPr>
            <w:r w:rsidRPr="00977C92">
              <w:rPr>
                <w:rFonts w:cs="Arial"/>
                <w:szCs w:val="18"/>
              </w:rPr>
              <w:t>NCT01697072</w:t>
            </w:r>
          </w:p>
        </w:tc>
        <w:tc>
          <w:tcPr>
            <w:tcW w:w="1600" w:type="dxa"/>
            <w:vAlign w:val="center"/>
          </w:tcPr>
          <w:p w14:paraId="0C1F994E"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3348FA03"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11AC132B"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11681671"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61319AE8"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4710966A" w14:textId="77777777" w:rsidR="00550A5A" w:rsidRPr="00977C92" w:rsidRDefault="00550A5A" w:rsidP="005B69E3">
            <w:pPr>
              <w:pStyle w:val="TableText"/>
              <w:jc w:val="center"/>
              <w:rPr>
                <w:rFonts w:cs="Arial"/>
                <w:szCs w:val="18"/>
              </w:rPr>
            </w:pPr>
            <w:r w:rsidRPr="00977C92">
              <w:rPr>
                <w:rFonts w:cs="Arial"/>
                <w:szCs w:val="18"/>
              </w:rPr>
              <w:t>Yes</w:t>
            </w:r>
          </w:p>
        </w:tc>
        <w:tc>
          <w:tcPr>
            <w:tcW w:w="1571" w:type="dxa"/>
            <w:vAlign w:val="center"/>
          </w:tcPr>
          <w:p w14:paraId="62673C12"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1403C897" w14:textId="77777777" w:rsidTr="005B69E3">
        <w:tc>
          <w:tcPr>
            <w:tcW w:w="2151" w:type="dxa"/>
            <w:vAlign w:val="center"/>
          </w:tcPr>
          <w:p w14:paraId="7CAF953C" w14:textId="77777777" w:rsidR="00550A5A" w:rsidRPr="00977C92" w:rsidRDefault="00550A5A" w:rsidP="005B69E3">
            <w:pPr>
              <w:pStyle w:val="TableText"/>
              <w:jc w:val="center"/>
              <w:rPr>
                <w:rFonts w:cs="Arial"/>
                <w:szCs w:val="18"/>
              </w:rPr>
            </w:pPr>
            <w:proofErr w:type="gramStart"/>
            <w:r w:rsidRPr="00977C92">
              <w:rPr>
                <w:rFonts w:cs="Arial"/>
                <w:szCs w:val="18"/>
              </w:rPr>
              <w:t>SOLAR;</w:t>
            </w:r>
            <w:proofErr w:type="gramEnd"/>
            <w:r w:rsidRPr="00977C92">
              <w:rPr>
                <w:rFonts w:cs="Arial"/>
                <w:szCs w:val="18"/>
              </w:rPr>
              <w:t xml:space="preserve"> </w:t>
            </w:r>
          </w:p>
          <w:p w14:paraId="76FD1C00" w14:textId="77777777" w:rsidR="00550A5A" w:rsidRPr="00977C92" w:rsidRDefault="00550A5A" w:rsidP="005B69E3">
            <w:pPr>
              <w:pStyle w:val="TableText"/>
              <w:jc w:val="center"/>
              <w:rPr>
                <w:rFonts w:cs="Arial"/>
                <w:szCs w:val="18"/>
              </w:rPr>
            </w:pPr>
            <w:r w:rsidRPr="00977C92">
              <w:rPr>
                <w:rFonts w:cs="Arial"/>
                <w:szCs w:val="18"/>
              </w:rPr>
              <w:t>NCT02322593</w:t>
            </w:r>
          </w:p>
        </w:tc>
        <w:tc>
          <w:tcPr>
            <w:tcW w:w="1600" w:type="dxa"/>
            <w:vAlign w:val="center"/>
          </w:tcPr>
          <w:p w14:paraId="672819EB"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08773832"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60B39840"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64E4B108"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34685B52"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22842358"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424CB68B" w14:textId="77777777" w:rsidR="00550A5A" w:rsidRPr="00977C92" w:rsidRDefault="00550A5A" w:rsidP="005B69E3">
            <w:pPr>
              <w:pStyle w:val="TableText"/>
              <w:jc w:val="center"/>
              <w:rPr>
                <w:rFonts w:cs="Arial"/>
                <w:szCs w:val="18"/>
              </w:rPr>
            </w:pPr>
            <w:r w:rsidRPr="00977C92">
              <w:rPr>
                <w:rFonts w:cs="Arial"/>
                <w:szCs w:val="18"/>
              </w:rPr>
              <w:t>Unclear</w:t>
            </w:r>
          </w:p>
        </w:tc>
      </w:tr>
      <w:tr w:rsidR="00550A5A" w:rsidRPr="00977C92" w14:paraId="675BE127" w14:textId="77777777" w:rsidTr="005B69E3">
        <w:tc>
          <w:tcPr>
            <w:tcW w:w="2151" w:type="dxa"/>
            <w:vAlign w:val="center"/>
          </w:tcPr>
          <w:p w14:paraId="70331761" w14:textId="77777777" w:rsidR="00550A5A" w:rsidRPr="00977C92" w:rsidRDefault="00550A5A" w:rsidP="005B69E3">
            <w:pPr>
              <w:pStyle w:val="TableText"/>
              <w:jc w:val="center"/>
              <w:rPr>
                <w:rFonts w:cs="Arial"/>
                <w:szCs w:val="18"/>
              </w:rPr>
            </w:pPr>
            <w:proofErr w:type="gramStart"/>
            <w:r w:rsidRPr="00977C92">
              <w:rPr>
                <w:rFonts w:cs="Arial"/>
                <w:szCs w:val="18"/>
              </w:rPr>
              <w:t>SPOTLIGHT;</w:t>
            </w:r>
            <w:proofErr w:type="gramEnd"/>
            <w:r w:rsidRPr="00977C92">
              <w:rPr>
                <w:rFonts w:cs="Arial"/>
                <w:szCs w:val="18"/>
              </w:rPr>
              <w:t xml:space="preserve"> </w:t>
            </w:r>
          </w:p>
          <w:p w14:paraId="7314CBDC" w14:textId="77777777" w:rsidR="00550A5A" w:rsidRPr="00977C92" w:rsidRDefault="00550A5A" w:rsidP="005B69E3">
            <w:pPr>
              <w:pStyle w:val="TableText"/>
              <w:jc w:val="center"/>
              <w:rPr>
                <w:rFonts w:cs="Arial"/>
                <w:szCs w:val="18"/>
              </w:rPr>
            </w:pPr>
            <w:r w:rsidRPr="00977C92">
              <w:rPr>
                <w:rFonts w:cs="Arial"/>
                <w:szCs w:val="18"/>
              </w:rPr>
              <w:t>NCT03504397</w:t>
            </w:r>
          </w:p>
        </w:tc>
        <w:tc>
          <w:tcPr>
            <w:tcW w:w="1600" w:type="dxa"/>
            <w:vAlign w:val="center"/>
          </w:tcPr>
          <w:p w14:paraId="7FDDBF36"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78FD8A67"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31B38123"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E6DEEF6"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6A7525A3"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2B31C8FD" w14:textId="77777777" w:rsidR="00550A5A" w:rsidRPr="00977C92" w:rsidRDefault="00550A5A" w:rsidP="005B69E3">
            <w:pPr>
              <w:pStyle w:val="TableText"/>
              <w:jc w:val="center"/>
              <w:rPr>
                <w:rFonts w:cs="Arial"/>
                <w:szCs w:val="18"/>
              </w:rPr>
            </w:pPr>
            <w:r w:rsidRPr="00977C92">
              <w:rPr>
                <w:rFonts w:cs="Arial"/>
                <w:szCs w:val="18"/>
              </w:rPr>
              <w:t>Yes</w:t>
            </w:r>
          </w:p>
        </w:tc>
        <w:tc>
          <w:tcPr>
            <w:tcW w:w="1571" w:type="dxa"/>
            <w:vAlign w:val="center"/>
          </w:tcPr>
          <w:p w14:paraId="2FF86588" w14:textId="77777777" w:rsidR="00550A5A" w:rsidRPr="00977C92" w:rsidRDefault="00550A5A" w:rsidP="005B69E3">
            <w:pPr>
              <w:pStyle w:val="TableText"/>
              <w:jc w:val="center"/>
              <w:rPr>
                <w:rFonts w:cs="Arial"/>
                <w:szCs w:val="18"/>
              </w:rPr>
            </w:pPr>
            <w:r w:rsidRPr="00977C92">
              <w:rPr>
                <w:rFonts w:cs="Arial"/>
                <w:szCs w:val="18"/>
              </w:rPr>
              <w:t>Yes</w:t>
            </w:r>
          </w:p>
        </w:tc>
      </w:tr>
      <w:tr w:rsidR="00550A5A" w:rsidRPr="00977C92" w14:paraId="62C9B872" w14:textId="77777777" w:rsidTr="005B69E3">
        <w:tc>
          <w:tcPr>
            <w:tcW w:w="2151" w:type="dxa"/>
            <w:vAlign w:val="center"/>
          </w:tcPr>
          <w:p w14:paraId="4AD991B3" w14:textId="77777777" w:rsidR="00550A5A" w:rsidRPr="00977C92" w:rsidRDefault="00550A5A" w:rsidP="005B69E3">
            <w:pPr>
              <w:pStyle w:val="TableText"/>
              <w:jc w:val="center"/>
              <w:rPr>
                <w:rFonts w:cs="Arial"/>
                <w:szCs w:val="18"/>
              </w:rPr>
            </w:pPr>
            <w:r w:rsidRPr="00977C92">
              <w:rPr>
                <w:rFonts w:cs="Arial"/>
                <w:szCs w:val="18"/>
              </w:rPr>
              <w:t>SYLT/FNF-004</w:t>
            </w:r>
          </w:p>
        </w:tc>
        <w:tc>
          <w:tcPr>
            <w:tcW w:w="1600" w:type="dxa"/>
            <w:vAlign w:val="center"/>
          </w:tcPr>
          <w:p w14:paraId="17B75586"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6F58B2D2" w14:textId="77777777" w:rsidR="00550A5A" w:rsidRPr="00977C92" w:rsidRDefault="00550A5A" w:rsidP="005B69E3">
            <w:pPr>
              <w:pStyle w:val="TableText"/>
              <w:jc w:val="center"/>
              <w:rPr>
                <w:rFonts w:cs="Arial"/>
                <w:szCs w:val="18"/>
              </w:rPr>
            </w:pPr>
            <w:r w:rsidRPr="00977C92">
              <w:rPr>
                <w:rFonts w:cs="Arial"/>
                <w:szCs w:val="18"/>
              </w:rPr>
              <w:t>No</w:t>
            </w:r>
          </w:p>
        </w:tc>
        <w:tc>
          <w:tcPr>
            <w:tcW w:w="1564" w:type="dxa"/>
            <w:vAlign w:val="center"/>
          </w:tcPr>
          <w:p w14:paraId="38D10485"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45A74140"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3C7F1369"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721870D8"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2EADF62C" w14:textId="77777777" w:rsidR="00550A5A" w:rsidRPr="00977C92" w:rsidRDefault="00550A5A" w:rsidP="005B69E3">
            <w:pPr>
              <w:pStyle w:val="TableText"/>
              <w:jc w:val="center"/>
              <w:rPr>
                <w:rFonts w:cs="Arial"/>
                <w:szCs w:val="18"/>
              </w:rPr>
            </w:pPr>
            <w:r w:rsidRPr="00977C92">
              <w:rPr>
                <w:rFonts w:cs="Arial"/>
                <w:szCs w:val="18"/>
              </w:rPr>
              <w:t>No</w:t>
            </w:r>
          </w:p>
        </w:tc>
      </w:tr>
      <w:tr w:rsidR="00550A5A" w:rsidRPr="00977C92" w14:paraId="30720463" w14:textId="77777777" w:rsidTr="005B69E3">
        <w:tc>
          <w:tcPr>
            <w:tcW w:w="2151" w:type="dxa"/>
            <w:vAlign w:val="center"/>
          </w:tcPr>
          <w:p w14:paraId="6FB5CBAC" w14:textId="77777777" w:rsidR="00550A5A" w:rsidRPr="00977C92" w:rsidRDefault="00550A5A" w:rsidP="005B69E3">
            <w:pPr>
              <w:pStyle w:val="TableText"/>
              <w:jc w:val="center"/>
              <w:rPr>
                <w:rFonts w:cs="Arial"/>
                <w:szCs w:val="18"/>
              </w:rPr>
            </w:pPr>
            <w:proofErr w:type="spellStart"/>
            <w:r w:rsidRPr="00977C92">
              <w:rPr>
                <w:rFonts w:cs="Arial"/>
                <w:szCs w:val="18"/>
              </w:rPr>
              <w:t>XParTS</w:t>
            </w:r>
            <w:proofErr w:type="spellEnd"/>
            <w:r w:rsidRPr="00977C92">
              <w:rPr>
                <w:rFonts w:cs="Arial"/>
                <w:szCs w:val="18"/>
              </w:rPr>
              <w:t xml:space="preserve"> </w:t>
            </w:r>
            <w:proofErr w:type="gramStart"/>
            <w:r w:rsidRPr="00977C92">
              <w:rPr>
                <w:rFonts w:cs="Arial"/>
                <w:szCs w:val="18"/>
              </w:rPr>
              <w:t>II;</w:t>
            </w:r>
            <w:proofErr w:type="gramEnd"/>
            <w:r w:rsidRPr="00977C92">
              <w:rPr>
                <w:rFonts w:cs="Arial"/>
                <w:szCs w:val="18"/>
              </w:rPr>
              <w:t xml:space="preserve"> </w:t>
            </w:r>
          </w:p>
          <w:p w14:paraId="2C5372A8" w14:textId="77777777" w:rsidR="00550A5A" w:rsidRPr="00977C92" w:rsidRDefault="00550A5A" w:rsidP="005B69E3">
            <w:pPr>
              <w:pStyle w:val="TableText"/>
              <w:jc w:val="center"/>
              <w:rPr>
                <w:rFonts w:cs="Arial"/>
                <w:szCs w:val="18"/>
              </w:rPr>
            </w:pPr>
            <w:r w:rsidRPr="00977C92">
              <w:rPr>
                <w:rFonts w:cs="Arial"/>
                <w:szCs w:val="18"/>
              </w:rPr>
              <w:t>NCT01406249</w:t>
            </w:r>
          </w:p>
        </w:tc>
        <w:tc>
          <w:tcPr>
            <w:tcW w:w="1600" w:type="dxa"/>
            <w:vAlign w:val="center"/>
          </w:tcPr>
          <w:p w14:paraId="18626389"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119143B5"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0CDF2E6E"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6904E3DC" w14:textId="77777777" w:rsidR="00550A5A" w:rsidRPr="00977C92" w:rsidRDefault="00550A5A" w:rsidP="005B69E3">
            <w:pPr>
              <w:pStyle w:val="TableText"/>
              <w:jc w:val="center"/>
              <w:rPr>
                <w:rFonts w:cs="Arial"/>
                <w:szCs w:val="18"/>
              </w:rPr>
            </w:pPr>
            <w:r w:rsidRPr="00977C92">
              <w:rPr>
                <w:rFonts w:cs="Arial"/>
                <w:szCs w:val="18"/>
              </w:rPr>
              <w:t>No</w:t>
            </w:r>
          </w:p>
        </w:tc>
        <w:tc>
          <w:tcPr>
            <w:tcW w:w="1572" w:type="dxa"/>
            <w:vAlign w:val="center"/>
          </w:tcPr>
          <w:p w14:paraId="7BA66E12"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3AD9B21C"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4C92A287" w14:textId="77777777" w:rsidR="00550A5A" w:rsidRPr="00977C92" w:rsidRDefault="00550A5A" w:rsidP="005B69E3">
            <w:pPr>
              <w:pStyle w:val="TableText"/>
              <w:jc w:val="center"/>
              <w:rPr>
                <w:rFonts w:cs="Arial"/>
                <w:szCs w:val="18"/>
              </w:rPr>
            </w:pPr>
            <w:r w:rsidRPr="00977C92">
              <w:rPr>
                <w:rFonts w:cs="Arial"/>
                <w:szCs w:val="18"/>
              </w:rPr>
              <w:t>Unclear</w:t>
            </w:r>
          </w:p>
        </w:tc>
      </w:tr>
      <w:tr w:rsidR="00550A5A" w:rsidRPr="00977C92" w14:paraId="4F4CF17A" w14:textId="77777777" w:rsidTr="005B69E3">
        <w:tc>
          <w:tcPr>
            <w:tcW w:w="2151" w:type="dxa"/>
            <w:vAlign w:val="center"/>
          </w:tcPr>
          <w:p w14:paraId="211F20A9" w14:textId="77777777" w:rsidR="00550A5A" w:rsidRPr="00977C92" w:rsidRDefault="00550A5A" w:rsidP="005B69E3">
            <w:pPr>
              <w:pStyle w:val="TableText"/>
              <w:jc w:val="center"/>
              <w:rPr>
                <w:rFonts w:cs="Arial"/>
                <w:szCs w:val="18"/>
              </w:rPr>
            </w:pPr>
            <w:proofErr w:type="gramStart"/>
            <w:r w:rsidRPr="00977C92">
              <w:rPr>
                <w:rFonts w:cs="Arial"/>
                <w:szCs w:val="18"/>
              </w:rPr>
              <w:t>YO28252;</w:t>
            </w:r>
            <w:proofErr w:type="gramEnd"/>
          </w:p>
          <w:p w14:paraId="4234ACF1" w14:textId="77777777" w:rsidR="00550A5A" w:rsidRPr="00977C92" w:rsidRDefault="00550A5A" w:rsidP="005B69E3">
            <w:pPr>
              <w:pStyle w:val="TableText"/>
              <w:jc w:val="center"/>
              <w:rPr>
                <w:rFonts w:cs="Arial"/>
                <w:szCs w:val="18"/>
              </w:rPr>
            </w:pPr>
            <w:r w:rsidRPr="00977C92">
              <w:rPr>
                <w:rFonts w:cs="Arial"/>
                <w:szCs w:val="18"/>
              </w:rPr>
              <w:t>NCT01590719</w:t>
            </w:r>
          </w:p>
        </w:tc>
        <w:tc>
          <w:tcPr>
            <w:tcW w:w="1600" w:type="dxa"/>
            <w:vAlign w:val="center"/>
          </w:tcPr>
          <w:p w14:paraId="79DB6034" w14:textId="77777777" w:rsidR="00550A5A" w:rsidRPr="00977C92" w:rsidRDefault="00550A5A" w:rsidP="005B69E3">
            <w:pPr>
              <w:pStyle w:val="TableText"/>
              <w:jc w:val="center"/>
              <w:rPr>
                <w:rFonts w:cs="Arial"/>
                <w:szCs w:val="18"/>
              </w:rPr>
            </w:pPr>
            <w:r w:rsidRPr="00977C92">
              <w:rPr>
                <w:rFonts w:cs="Arial"/>
                <w:szCs w:val="18"/>
              </w:rPr>
              <w:t>Yes</w:t>
            </w:r>
          </w:p>
        </w:tc>
        <w:tc>
          <w:tcPr>
            <w:tcW w:w="1584" w:type="dxa"/>
            <w:vAlign w:val="center"/>
          </w:tcPr>
          <w:p w14:paraId="7006B61B" w14:textId="77777777" w:rsidR="00550A5A" w:rsidRPr="00977C92" w:rsidRDefault="00550A5A" w:rsidP="005B69E3">
            <w:pPr>
              <w:pStyle w:val="TableText"/>
              <w:jc w:val="center"/>
              <w:rPr>
                <w:rFonts w:cs="Arial"/>
                <w:szCs w:val="18"/>
              </w:rPr>
            </w:pPr>
            <w:r w:rsidRPr="00977C92">
              <w:rPr>
                <w:rFonts w:cs="Arial"/>
                <w:szCs w:val="18"/>
              </w:rPr>
              <w:t>Yes</w:t>
            </w:r>
          </w:p>
        </w:tc>
        <w:tc>
          <w:tcPr>
            <w:tcW w:w="1564" w:type="dxa"/>
            <w:vAlign w:val="center"/>
          </w:tcPr>
          <w:p w14:paraId="4C851687" w14:textId="77777777" w:rsidR="00550A5A" w:rsidRPr="00977C92" w:rsidRDefault="00550A5A" w:rsidP="005B69E3">
            <w:pPr>
              <w:pStyle w:val="TableText"/>
              <w:jc w:val="center"/>
              <w:rPr>
                <w:rFonts w:cs="Arial"/>
                <w:szCs w:val="18"/>
              </w:rPr>
            </w:pPr>
            <w:r w:rsidRPr="00977C92">
              <w:rPr>
                <w:rFonts w:cs="Arial"/>
                <w:szCs w:val="18"/>
              </w:rPr>
              <w:t>Yes</w:t>
            </w:r>
          </w:p>
        </w:tc>
        <w:tc>
          <w:tcPr>
            <w:tcW w:w="1580" w:type="dxa"/>
            <w:vAlign w:val="center"/>
          </w:tcPr>
          <w:p w14:paraId="28BE2877" w14:textId="77777777" w:rsidR="00550A5A" w:rsidRPr="00977C92" w:rsidRDefault="00550A5A" w:rsidP="005B69E3">
            <w:pPr>
              <w:pStyle w:val="TableText"/>
              <w:jc w:val="center"/>
              <w:rPr>
                <w:rFonts w:cs="Arial"/>
                <w:szCs w:val="18"/>
              </w:rPr>
            </w:pPr>
            <w:r w:rsidRPr="00977C92">
              <w:rPr>
                <w:rFonts w:cs="Arial"/>
                <w:szCs w:val="18"/>
              </w:rPr>
              <w:t>Yes</w:t>
            </w:r>
          </w:p>
        </w:tc>
        <w:tc>
          <w:tcPr>
            <w:tcW w:w="1572" w:type="dxa"/>
            <w:vAlign w:val="center"/>
          </w:tcPr>
          <w:p w14:paraId="22231488" w14:textId="77777777" w:rsidR="00550A5A" w:rsidRPr="00977C92" w:rsidRDefault="00550A5A" w:rsidP="005B69E3">
            <w:pPr>
              <w:pStyle w:val="TableText"/>
              <w:jc w:val="center"/>
              <w:rPr>
                <w:rFonts w:cs="Arial"/>
                <w:szCs w:val="18"/>
              </w:rPr>
            </w:pPr>
            <w:r w:rsidRPr="00977C92">
              <w:rPr>
                <w:rFonts w:cs="Arial"/>
                <w:szCs w:val="18"/>
              </w:rPr>
              <w:t>No</w:t>
            </w:r>
          </w:p>
        </w:tc>
        <w:tc>
          <w:tcPr>
            <w:tcW w:w="1554" w:type="dxa"/>
            <w:vAlign w:val="center"/>
          </w:tcPr>
          <w:p w14:paraId="36D75AD5" w14:textId="77777777" w:rsidR="00550A5A" w:rsidRPr="00977C92" w:rsidRDefault="00550A5A" w:rsidP="005B69E3">
            <w:pPr>
              <w:pStyle w:val="TableText"/>
              <w:jc w:val="center"/>
              <w:rPr>
                <w:rFonts w:cs="Arial"/>
                <w:szCs w:val="18"/>
              </w:rPr>
            </w:pPr>
            <w:r w:rsidRPr="00977C92">
              <w:rPr>
                <w:rFonts w:cs="Arial"/>
                <w:szCs w:val="18"/>
              </w:rPr>
              <w:t>No</w:t>
            </w:r>
          </w:p>
        </w:tc>
        <w:tc>
          <w:tcPr>
            <w:tcW w:w="1571" w:type="dxa"/>
            <w:vAlign w:val="center"/>
          </w:tcPr>
          <w:p w14:paraId="7EC46468" w14:textId="77777777" w:rsidR="00550A5A" w:rsidRPr="00977C92" w:rsidRDefault="00550A5A" w:rsidP="005B69E3">
            <w:pPr>
              <w:pStyle w:val="TableText"/>
              <w:jc w:val="center"/>
              <w:rPr>
                <w:rFonts w:cs="Arial"/>
                <w:szCs w:val="18"/>
              </w:rPr>
            </w:pPr>
            <w:r w:rsidRPr="00977C92">
              <w:rPr>
                <w:rFonts w:cs="Arial"/>
                <w:szCs w:val="18"/>
              </w:rPr>
              <w:t>Yes</w:t>
            </w:r>
          </w:p>
        </w:tc>
      </w:tr>
    </w:tbl>
    <w:p w14:paraId="4B1FDA07" w14:textId="38DBC7DC" w:rsidR="00D97A70" w:rsidRDefault="00D97A70" w:rsidP="00482238">
      <w:pPr>
        <w:pStyle w:val="TableText"/>
      </w:pPr>
    </w:p>
    <w:sectPr w:rsidR="00D97A70" w:rsidSect="00F020EF">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077C3" w14:textId="77777777" w:rsidR="00B96EF4" w:rsidRDefault="00B96EF4" w:rsidP="00117666">
      <w:pPr>
        <w:spacing w:after="0"/>
      </w:pPr>
      <w:r>
        <w:separator/>
      </w:r>
    </w:p>
  </w:endnote>
  <w:endnote w:type="continuationSeparator" w:id="0">
    <w:p w14:paraId="019668A3" w14:textId="77777777" w:rsidR="00B96EF4" w:rsidRDefault="00B96EF4" w:rsidP="00117666">
      <w:pPr>
        <w:spacing w:after="0"/>
      </w:pPr>
      <w:r>
        <w:continuationSeparator/>
      </w:r>
    </w:p>
  </w:endnote>
  <w:endnote w:type="continuationNotice" w:id="1">
    <w:p w14:paraId="5CB69ACD" w14:textId="77777777" w:rsidR="00B96EF4" w:rsidRDefault="00B96EF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0C2691" w:rsidRPr="00577C4C" w:rsidRDefault="000C2691">
    <w:pPr>
      <w:pStyle w:val="Footer"/>
      <w:rPr>
        <w:color w:val="C00000"/>
        <w:szCs w:val="24"/>
      </w:rPr>
    </w:pPr>
    <w:r w:rsidRPr="00701B98">
      <w:rPr>
        <w:noProof/>
        <w:color w:val="C00000"/>
        <w:lang w:val="en-GB"/>
      </w:rPr>
      <mc:AlternateContent>
        <mc:Choice Requires="wps">
          <w:drawing>
            <wp:anchor distT="0" distB="0" distL="114300" distR="114300" simplePos="0" relativeHeight="251660288"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0C2691" w:rsidRPr="00E9561B" w:rsidRDefault="000C2691">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0C2691" w:rsidRPr="00E9561B" w:rsidRDefault="000C2691">
                    <w:pPr>
                      <w:rPr>
                        <w:color w:val="C00000"/>
                      </w:rPr>
                    </w:pPr>
                    <w:r w:rsidRPr="00E9561B">
                      <w:rPr>
                        <w:color w:val="C00000"/>
                      </w:rPr>
                      <w:t>This is a provisional file, not the final typeset article</w:t>
                    </w:r>
                  </w:p>
                </w:txbxContent>
              </v:textbox>
            </v:shape>
          </w:pict>
        </mc:Fallback>
      </mc:AlternateContent>
    </w:r>
    <w:r w:rsidRPr="00701B98">
      <w:rPr>
        <w:noProof/>
        <w:lang w:val="en-GB"/>
      </w:rPr>
      <mc:AlternateContent>
        <mc:Choice Requires="wps">
          <w:drawing>
            <wp:anchor distT="0" distB="0" distL="114300" distR="114300" simplePos="0" relativeHeight="251658240"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6F6EA201"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6F6EA201"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0C2691" w:rsidRPr="00577C4C" w:rsidRDefault="000C2691">
    <w:pPr>
      <w:pStyle w:val="Footer"/>
      <w:rPr>
        <w:b/>
        <w:sz w:val="20"/>
        <w:szCs w:val="24"/>
      </w:rPr>
    </w:pPr>
    <w:r w:rsidRPr="00701B98">
      <w:rPr>
        <w:noProof/>
        <w:lang w:val="en-GB"/>
      </w:rPr>
      <mc:AlternateContent>
        <mc:Choice Requires="wps">
          <w:drawing>
            <wp:anchor distT="0" distB="0" distL="114300" distR="114300" simplePos="0" relativeHeight="251656192"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6E7A098E"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6E7A098E" w:rsidR="000C2691" w:rsidRPr="00577C4C" w:rsidRDefault="000C269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50E9" w:rsidRPr="00CC50E9">
                      <w:rPr>
                        <w:noProof/>
                        <w:color w:val="000000" w:themeColor="text1"/>
                        <w:sz w:val="22"/>
                        <w:szCs w:val="40"/>
                      </w:rPr>
                      <w:t>2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CFB59" w14:textId="77777777" w:rsidR="00B96EF4" w:rsidRDefault="00B96EF4" w:rsidP="00117666">
      <w:pPr>
        <w:spacing w:after="0"/>
      </w:pPr>
      <w:r>
        <w:separator/>
      </w:r>
    </w:p>
  </w:footnote>
  <w:footnote w:type="continuationSeparator" w:id="0">
    <w:p w14:paraId="3F9AE03E" w14:textId="77777777" w:rsidR="00B96EF4" w:rsidRDefault="00B96EF4" w:rsidP="00117666">
      <w:pPr>
        <w:spacing w:after="0"/>
      </w:pPr>
      <w:r>
        <w:continuationSeparator/>
      </w:r>
    </w:p>
  </w:footnote>
  <w:footnote w:type="continuationNotice" w:id="1">
    <w:p w14:paraId="219A8AED" w14:textId="77777777" w:rsidR="00B96EF4" w:rsidRDefault="00B96EF4">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A2840BE6"/>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D814810"/>
    <w:multiLevelType w:val="hybridMultilevel"/>
    <w:tmpl w:val="B7A48D70"/>
    <w:lvl w:ilvl="0" w:tplc="70BAF694">
      <w:start w:val="1"/>
      <w:numFmt w:val="bullet"/>
      <w:lvlText w:val=""/>
      <w:lvlJc w:val="left"/>
      <w:pPr>
        <w:ind w:left="720" w:hanging="360"/>
      </w:pPr>
      <w:rPr>
        <w:rFonts w:ascii="Symbol" w:hAnsi="Symbol"/>
      </w:rPr>
    </w:lvl>
    <w:lvl w:ilvl="1" w:tplc="3B5ED9DA">
      <w:start w:val="1"/>
      <w:numFmt w:val="bullet"/>
      <w:lvlText w:val=""/>
      <w:lvlJc w:val="left"/>
      <w:pPr>
        <w:ind w:left="720" w:hanging="360"/>
      </w:pPr>
      <w:rPr>
        <w:rFonts w:ascii="Symbol" w:hAnsi="Symbol"/>
      </w:rPr>
    </w:lvl>
    <w:lvl w:ilvl="2" w:tplc="0C3CD93A">
      <w:start w:val="1"/>
      <w:numFmt w:val="bullet"/>
      <w:lvlText w:val=""/>
      <w:lvlJc w:val="left"/>
      <w:pPr>
        <w:ind w:left="720" w:hanging="360"/>
      </w:pPr>
      <w:rPr>
        <w:rFonts w:ascii="Symbol" w:hAnsi="Symbol"/>
      </w:rPr>
    </w:lvl>
    <w:lvl w:ilvl="3" w:tplc="3A02E872">
      <w:start w:val="1"/>
      <w:numFmt w:val="bullet"/>
      <w:lvlText w:val=""/>
      <w:lvlJc w:val="left"/>
      <w:pPr>
        <w:ind w:left="720" w:hanging="360"/>
      </w:pPr>
      <w:rPr>
        <w:rFonts w:ascii="Symbol" w:hAnsi="Symbol"/>
      </w:rPr>
    </w:lvl>
    <w:lvl w:ilvl="4" w:tplc="F378CF1A">
      <w:start w:val="1"/>
      <w:numFmt w:val="bullet"/>
      <w:lvlText w:val=""/>
      <w:lvlJc w:val="left"/>
      <w:pPr>
        <w:ind w:left="720" w:hanging="360"/>
      </w:pPr>
      <w:rPr>
        <w:rFonts w:ascii="Symbol" w:hAnsi="Symbol"/>
      </w:rPr>
    </w:lvl>
    <w:lvl w:ilvl="5" w:tplc="CAD6E7E6">
      <w:start w:val="1"/>
      <w:numFmt w:val="bullet"/>
      <w:lvlText w:val=""/>
      <w:lvlJc w:val="left"/>
      <w:pPr>
        <w:ind w:left="720" w:hanging="360"/>
      </w:pPr>
      <w:rPr>
        <w:rFonts w:ascii="Symbol" w:hAnsi="Symbol"/>
      </w:rPr>
    </w:lvl>
    <w:lvl w:ilvl="6" w:tplc="00CA939C">
      <w:start w:val="1"/>
      <w:numFmt w:val="bullet"/>
      <w:lvlText w:val=""/>
      <w:lvlJc w:val="left"/>
      <w:pPr>
        <w:ind w:left="720" w:hanging="360"/>
      </w:pPr>
      <w:rPr>
        <w:rFonts w:ascii="Symbol" w:hAnsi="Symbol"/>
      </w:rPr>
    </w:lvl>
    <w:lvl w:ilvl="7" w:tplc="4CB2DBE2">
      <w:start w:val="1"/>
      <w:numFmt w:val="bullet"/>
      <w:lvlText w:val=""/>
      <w:lvlJc w:val="left"/>
      <w:pPr>
        <w:ind w:left="720" w:hanging="360"/>
      </w:pPr>
      <w:rPr>
        <w:rFonts w:ascii="Symbol" w:hAnsi="Symbol"/>
      </w:rPr>
    </w:lvl>
    <w:lvl w:ilvl="8" w:tplc="1206F196">
      <w:start w:val="1"/>
      <w:numFmt w:val="bullet"/>
      <w:lvlText w:val=""/>
      <w:lvlJc w:val="left"/>
      <w:pPr>
        <w:ind w:left="720" w:hanging="360"/>
      </w:pPr>
      <w:rPr>
        <w:rFonts w:ascii="Symbol" w:hAnsi="Symbol"/>
      </w:rPr>
    </w:lvl>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4" w15:restartNumberingAfterBreak="0">
    <w:nsid w:val="12002BCB"/>
    <w:multiLevelType w:val="multilevel"/>
    <w:tmpl w:val="481822AE"/>
    <w:lvl w:ilvl="0">
      <w:start w:val="1"/>
      <w:numFmt w:val="bullet"/>
      <w:lvlText w:val=""/>
      <w:lvlJc w:val="left"/>
      <w:pPr>
        <w:ind w:left="360" w:hanging="360"/>
      </w:pPr>
      <w:rPr>
        <w:rFonts w:ascii="Symbol" w:hAnsi="Symbol" w:hint="default"/>
      </w:rPr>
    </w:lvl>
    <w:lvl w:ilvl="1">
      <w:start w:val="1"/>
      <w:numFmt w:val="bullet"/>
      <w:lvlText w:val="o"/>
      <w:lvlJc w:val="left"/>
      <w:pPr>
        <w:tabs>
          <w:tab w:val="num" w:pos="1080"/>
        </w:tabs>
        <w:ind w:left="1080" w:hanging="720"/>
      </w:pPr>
      <w:rPr>
        <w:rFonts w:ascii="Courier New" w:hAnsi="Courier New" w:cs="Courier New"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E914540"/>
    <w:multiLevelType w:val="hybridMultilevel"/>
    <w:tmpl w:val="C8EEE9EC"/>
    <w:lvl w:ilvl="0" w:tplc="836EB8C4">
      <w:start w:val="1"/>
      <w:numFmt w:val="bullet"/>
      <w:lvlText w:val=""/>
      <w:lvlJc w:val="left"/>
      <w:pPr>
        <w:ind w:left="1700" w:hanging="360"/>
      </w:pPr>
      <w:rPr>
        <w:rFonts w:ascii="Symbol" w:hAnsi="Symbol"/>
      </w:rPr>
    </w:lvl>
    <w:lvl w:ilvl="1" w:tplc="D0CCD276">
      <w:start w:val="1"/>
      <w:numFmt w:val="bullet"/>
      <w:lvlText w:val=""/>
      <w:lvlJc w:val="left"/>
      <w:pPr>
        <w:ind w:left="1700" w:hanging="360"/>
      </w:pPr>
      <w:rPr>
        <w:rFonts w:ascii="Symbol" w:hAnsi="Symbol"/>
      </w:rPr>
    </w:lvl>
    <w:lvl w:ilvl="2" w:tplc="9D3C8A32">
      <w:start w:val="1"/>
      <w:numFmt w:val="bullet"/>
      <w:lvlText w:val=""/>
      <w:lvlJc w:val="left"/>
      <w:pPr>
        <w:ind w:left="1700" w:hanging="360"/>
      </w:pPr>
      <w:rPr>
        <w:rFonts w:ascii="Symbol" w:hAnsi="Symbol"/>
      </w:rPr>
    </w:lvl>
    <w:lvl w:ilvl="3" w:tplc="26E6B920">
      <w:start w:val="1"/>
      <w:numFmt w:val="bullet"/>
      <w:lvlText w:val=""/>
      <w:lvlJc w:val="left"/>
      <w:pPr>
        <w:ind w:left="1700" w:hanging="360"/>
      </w:pPr>
      <w:rPr>
        <w:rFonts w:ascii="Symbol" w:hAnsi="Symbol"/>
      </w:rPr>
    </w:lvl>
    <w:lvl w:ilvl="4" w:tplc="7880364C">
      <w:start w:val="1"/>
      <w:numFmt w:val="bullet"/>
      <w:lvlText w:val=""/>
      <w:lvlJc w:val="left"/>
      <w:pPr>
        <w:ind w:left="1700" w:hanging="360"/>
      </w:pPr>
      <w:rPr>
        <w:rFonts w:ascii="Symbol" w:hAnsi="Symbol"/>
      </w:rPr>
    </w:lvl>
    <w:lvl w:ilvl="5" w:tplc="60C8457E">
      <w:start w:val="1"/>
      <w:numFmt w:val="bullet"/>
      <w:lvlText w:val=""/>
      <w:lvlJc w:val="left"/>
      <w:pPr>
        <w:ind w:left="1700" w:hanging="360"/>
      </w:pPr>
      <w:rPr>
        <w:rFonts w:ascii="Symbol" w:hAnsi="Symbol"/>
      </w:rPr>
    </w:lvl>
    <w:lvl w:ilvl="6" w:tplc="71B0E834">
      <w:start w:val="1"/>
      <w:numFmt w:val="bullet"/>
      <w:lvlText w:val=""/>
      <w:lvlJc w:val="left"/>
      <w:pPr>
        <w:ind w:left="1700" w:hanging="360"/>
      </w:pPr>
      <w:rPr>
        <w:rFonts w:ascii="Symbol" w:hAnsi="Symbol"/>
      </w:rPr>
    </w:lvl>
    <w:lvl w:ilvl="7" w:tplc="C7FE05EE">
      <w:start w:val="1"/>
      <w:numFmt w:val="bullet"/>
      <w:lvlText w:val=""/>
      <w:lvlJc w:val="left"/>
      <w:pPr>
        <w:ind w:left="1700" w:hanging="360"/>
      </w:pPr>
      <w:rPr>
        <w:rFonts w:ascii="Symbol" w:hAnsi="Symbol"/>
      </w:rPr>
    </w:lvl>
    <w:lvl w:ilvl="8" w:tplc="F1BC65EE">
      <w:start w:val="1"/>
      <w:numFmt w:val="bullet"/>
      <w:lvlText w:val=""/>
      <w:lvlJc w:val="left"/>
      <w:pPr>
        <w:ind w:left="1700" w:hanging="360"/>
      </w:pPr>
      <w:rPr>
        <w:rFonts w:ascii="Symbol" w:hAnsi="Symbol"/>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C82CEE"/>
    <w:multiLevelType w:val="hybridMultilevel"/>
    <w:tmpl w:val="E4900F2C"/>
    <w:lvl w:ilvl="0" w:tplc="7C84726C">
      <w:start w:val="1"/>
      <w:numFmt w:val="bullet"/>
      <w:lvlText w:val=""/>
      <w:lvlJc w:val="left"/>
      <w:pPr>
        <w:ind w:left="1020" w:hanging="360"/>
      </w:pPr>
      <w:rPr>
        <w:rFonts w:ascii="Symbol" w:hAnsi="Symbol"/>
      </w:rPr>
    </w:lvl>
    <w:lvl w:ilvl="1" w:tplc="2528B7B8">
      <w:start w:val="1"/>
      <w:numFmt w:val="bullet"/>
      <w:lvlText w:val=""/>
      <w:lvlJc w:val="left"/>
      <w:pPr>
        <w:ind w:left="1020" w:hanging="360"/>
      </w:pPr>
      <w:rPr>
        <w:rFonts w:ascii="Symbol" w:hAnsi="Symbol"/>
      </w:rPr>
    </w:lvl>
    <w:lvl w:ilvl="2" w:tplc="AF24995E">
      <w:start w:val="1"/>
      <w:numFmt w:val="bullet"/>
      <w:lvlText w:val=""/>
      <w:lvlJc w:val="left"/>
      <w:pPr>
        <w:ind w:left="1020" w:hanging="360"/>
      </w:pPr>
      <w:rPr>
        <w:rFonts w:ascii="Symbol" w:hAnsi="Symbol"/>
      </w:rPr>
    </w:lvl>
    <w:lvl w:ilvl="3" w:tplc="202694BA">
      <w:start w:val="1"/>
      <w:numFmt w:val="bullet"/>
      <w:lvlText w:val=""/>
      <w:lvlJc w:val="left"/>
      <w:pPr>
        <w:ind w:left="1020" w:hanging="360"/>
      </w:pPr>
      <w:rPr>
        <w:rFonts w:ascii="Symbol" w:hAnsi="Symbol"/>
      </w:rPr>
    </w:lvl>
    <w:lvl w:ilvl="4" w:tplc="2CFE7C4E">
      <w:start w:val="1"/>
      <w:numFmt w:val="bullet"/>
      <w:lvlText w:val=""/>
      <w:lvlJc w:val="left"/>
      <w:pPr>
        <w:ind w:left="1020" w:hanging="360"/>
      </w:pPr>
      <w:rPr>
        <w:rFonts w:ascii="Symbol" w:hAnsi="Symbol"/>
      </w:rPr>
    </w:lvl>
    <w:lvl w:ilvl="5" w:tplc="447EFCB6">
      <w:start w:val="1"/>
      <w:numFmt w:val="bullet"/>
      <w:lvlText w:val=""/>
      <w:lvlJc w:val="left"/>
      <w:pPr>
        <w:ind w:left="1020" w:hanging="360"/>
      </w:pPr>
      <w:rPr>
        <w:rFonts w:ascii="Symbol" w:hAnsi="Symbol"/>
      </w:rPr>
    </w:lvl>
    <w:lvl w:ilvl="6" w:tplc="85ACBE46">
      <w:start w:val="1"/>
      <w:numFmt w:val="bullet"/>
      <w:lvlText w:val=""/>
      <w:lvlJc w:val="left"/>
      <w:pPr>
        <w:ind w:left="1020" w:hanging="360"/>
      </w:pPr>
      <w:rPr>
        <w:rFonts w:ascii="Symbol" w:hAnsi="Symbol"/>
      </w:rPr>
    </w:lvl>
    <w:lvl w:ilvl="7" w:tplc="09BA850A">
      <w:start w:val="1"/>
      <w:numFmt w:val="bullet"/>
      <w:lvlText w:val=""/>
      <w:lvlJc w:val="left"/>
      <w:pPr>
        <w:ind w:left="1020" w:hanging="360"/>
      </w:pPr>
      <w:rPr>
        <w:rFonts w:ascii="Symbol" w:hAnsi="Symbol"/>
      </w:rPr>
    </w:lvl>
    <w:lvl w:ilvl="8" w:tplc="756AFD5E">
      <w:start w:val="1"/>
      <w:numFmt w:val="bullet"/>
      <w:lvlText w:val=""/>
      <w:lvlJc w:val="left"/>
      <w:pPr>
        <w:ind w:left="1020" w:hanging="360"/>
      </w:pPr>
      <w:rPr>
        <w:rFonts w:ascii="Symbol" w:hAnsi="Symbol"/>
      </w:rPr>
    </w:lvl>
  </w:abstractNum>
  <w:abstractNum w:abstractNumId="9" w15:restartNumberingAfterBreak="0">
    <w:nsid w:val="27B34035"/>
    <w:multiLevelType w:val="hybridMultilevel"/>
    <w:tmpl w:val="0B066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4C315C"/>
    <w:multiLevelType w:val="hybridMultilevel"/>
    <w:tmpl w:val="7842D686"/>
    <w:lvl w:ilvl="0" w:tplc="49EC65E0">
      <w:start w:val="1"/>
      <w:numFmt w:val="bullet"/>
      <w:lvlText w:val=""/>
      <w:lvlJc w:val="left"/>
      <w:pPr>
        <w:ind w:left="360" w:hanging="360"/>
      </w:pPr>
      <w:rPr>
        <w:rFonts w:ascii="Symbol" w:hAnsi="Symbol" w:hint="default"/>
        <w:sz w:val="18"/>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2A7CAC"/>
    <w:multiLevelType w:val="multilevel"/>
    <w:tmpl w:val="C6A8CCEA"/>
    <w:numStyleLink w:val="Headings"/>
  </w:abstractNum>
  <w:abstractNum w:abstractNumId="12" w15:restartNumberingAfterBreak="0">
    <w:nsid w:val="309E5CE0"/>
    <w:multiLevelType w:val="multilevel"/>
    <w:tmpl w:val="68B44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7B31733"/>
    <w:multiLevelType w:val="hybridMultilevel"/>
    <w:tmpl w:val="688AEFC2"/>
    <w:lvl w:ilvl="0" w:tplc="6FC8C9F4">
      <w:start w:val="1"/>
      <w:numFmt w:val="bullet"/>
      <w:lvlText w:val=""/>
      <w:lvlJc w:val="left"/>
      <w:pPr>
        <w:ind w:left="1700" w:hanging="360"/>
      </w:pPr>
      <w:rPr>
        <w:rFonts w:ascii="Symbol" w:hAnsi="Symbol"/>
      </w:rPr>
    </w:lvl>
    <w:lvl w:ilvl="1" w:tplc="0BF06584">
      <w:start w:val="1"/>
      <w:numFmt w:val="bullet"/>
      <w:lvlText w:val=""/>
      <w:lvlJc w:val="left"/>
      <w:pPr>
        <w:ind w:left="1700" w:hanging="360"/>
      </w:pPr>
      <w:rPr>
        <w:rFonts w:ascii="Symbol" w:hAnsi="Symbol"/>
      </w:rPr>
    </w:lvl>
    <w:lvl w:ilvl="2" w:tplc="F7B2027E">
      <w:start w:val="1"/>
      <w:numFmt w:val="bullet"/>
      <w:lvlText w:val=""/>
      <w:lvlJc w:val="left"/>
      <w:pPr>
        <w:ind w:left="1700" w:hanging="360"/>
      </w:pPr>
      <w:rPr>
        <w:rFonts w:ascii="Symbol" w:hAnsi="Symbol"/>
      </w:rPr>
    </w:lvl>
    <w:lvl w:ilvl="3" w:tplc="18420D52">
      <w:start w:val="1"/>
      <w:numFmt w:val="bullet"/>
      <w:lvlText w:val=""/>
      <w:lvlJc w:val="left"/>
      <w:pPr>
        <w:ind w:left="1700" w:hanging="360"/>
      </w:pPr>
      <w:rPr>
        <w:rFonts w:ascii="Symbol" w:hAnsi="Symbol"/>
      </w:rPr>
    </w:lvl>
    <w:lvl w:ilvl="4" w:tplc="4F02875A">
      <w:start w:val="1"/>
      <w:numFmt w:val="bullet"/>
      <w:lvlText w:val=""/>
      <w:lvlJc w:val="left"/>
      <w:pPr>
        <w:ind w:left="1700" w:hanging="360"/>
      </w:pPr>
      <w:rPr>
        <w:rFonts w:ascii="Symbol" w:hAnsi="Symbol"/>
      </w:rPr>
    </w:lvl>
    <w:lvl w:ilvl="5" w:tplc="0E3EE1C4">
      <w:start w:val="1"/>
      <w:numFmt w:val="bullet"/>
      <w:lvlText w:val=""/>
      <w:lvlJc w:val="left"/>
      <w:pPr>
        <w:ind w:left="1700" w:hanging="360"/>
      </w:pPr>
      <w:rPr>
        <w:rFonts w:ascii="Symbol" w:hAnsi="Symbol"/>
      </w:rPr>
    </w:lvl>
    <w:lvl w:ilvl="6" w:tplc="AB64CD00">
      <w:start w:val="1"/>
      <w:numFmt w:val="bullet"/>
      <w:lvlText w:val=""/>
      <w:lvlJc w:val="left"/>
      <w:pPr>
        <w:ind w:left="1700" w:hanging="360"/>
      </w:pPr>
      <w:rPr>
        <w:rFonts w:ascii="Symbol" w:hAnsi="Symbol"/>
      </w:rPr>
    </w:lvl>
    <w:lvl w:ilvl="7" w:tplc="0052CA22">
      <w:start w:val="1"/>
      <w:numFmt w:val="bullet"/>
      <w:lvlText w:val=""/>
      <w:lvlJc w:val="left"/>
      <w:pPr>
        <w:ind w:left="1700" w:hanging="360"/>
      </w:pPr>
      <w:rPr>
        <w:rFonts w:ascii="Symbol" w:hAnsi="Symbol"/>
      </w:rPr>
    </w:lvl>
    <w:lvl w:ilvl="8" w:tplc="1996CE5C">
      <w:start w:val="1"/>
      <w:numFmt w:val="bullet"/>
      <w:lvlText w:val=""/>
      <w:lvlJc w:val="left"/>
      <w:pPr>
        <w:ind w:left="1700" w:hanging="360"/>
      </w:pPr>
      <w:rPr>
        <w:rFonts w:ascii="Symbol" w:hAnsi="Symbol"/>
      </w:rPr>
    </w:lvl>
  </w:abstractNum>
  <w:abstractNum w:abstractNumId="14"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15" w15:restartNumberingAfterBreak="0">
    <w:nsid w:val="39B64BC6"/>
    <w:multiLevelType w:val="hybridMultilevel"/>
    <w:tmpl w:val="81AC438A"/>
    <w:lvl w:ilvl="0" w:tplc="641E4220">
      <w:start w:val="1"/>
      <w:numFmt w:val="bullet"/>
      <w:lvlText w:val=""/>
      <w:lvlJc w:val="left"/>
      <w:pPr>
        <w:ind w:left="720" w:hanging="360"/>
      </w:pPr>
      <w:rPr>
        <w:rFonts w:ascii="Symbol" w:hAnsi="Symbol"/>
      </w:rPr>
    </w:lvl>
    <w:lvl w:ilvl="1" w:tplc="3A949A02">
      <w:start w:val="1"/>
      <w:numFmt w:val="bullet"/>
      <w:lvlText w:val=""/>
      <w:lvlJc w:val="left"/>
      <w:pPr>
        <w:ind w:left="720" w:hanging="360"/>
      </w:pPr>
      <w:rPr>
        <w:rFonts w:ascii="Symbol" w:hAnsi="Symbol"/>
      </w:rPr>
    </w:lvl>
    <w:lvl w:ilvl="2" w:tplc="EB28E016">
      <w:start w:val="1"/>
      <w:numFmt w:val="bullet"/>
      <w:lvlText w:val=""/>
      <w:lvlJc w:val="left"/>
      <w:pPr>
        <w:ind w:left="720" w:hanging="360"/>
      </w:pPr>
      <w:rPr>
        <w:rFonts w:ascii="Symbol" w:hAnsi="Symbol"/>
      </w:rPr>
    </w:lvl>
    <w:lvl w:ilvl="3" w:tplc="35F08BF6">
      <w:start w:val="1"/>
      <w:numFmt w:val="bullet"/>
      <w:lvlText w:val=""/>
      <w:lvlJc w:val="left"/>
      <w:pPr>
        <w:ind w:left="720" w:hanging="360"/>
      </w:pPr>
      <w:rPr>
        <w:rFonts w:ascii="Symbol" w:hAnsi="Symbol"/>
      </w:rPr>
    </w:lvl>
    <w:lvl w:ilvl="4" w:tplc="F7423626">
      <w:start w:val="1"/>
      <w:numFmt w:val="bullet"/>
      <w:lvlText w:val=""/>
      <w:lvlJc w:val="left"/>
      <w:pPr>
        <w:ind w:left="720" w:hanging="360"/>
      </w:pPr>
      <w:rPr>
        <w:rFonts w:ascii="Symbol" w:hAnsi="Symbol"/>
      </w:rPr>
    </w:lvl>
    <w:lvl w:ilvl="5" w:tplc="9836BC26">
      <w:start w:val="1"/>
      <w:numFmt w:val="bullet"/>
      <w:lvlText w:val=""/>
      <w:lvlJc w:val="left"/>
      <w:pPr>
        <w:ind w:left="720" w:hanging="360"/>
      </w:pPr>
      <w:rPr>
        <w:rFonts w:ascii="Symbol" w:hAnsi="Symbol"/>
      </w:rPr>
    </w:lvl>
    <w:lvl w:ilvl="6" w:tplc="778495B0">
      <w:start w:val="1"/>
      <w:numFmt w:val="bullet"/>
      <w:lvlText w:val=""/>
      <w:lvlJc w:val="left"/>
      <w:pPr>
        <w:ind w:left="720" w:hanging="360"/>
      </w:pPr>
      <w:rPr>
        <w:rFonts w:ascii="Symbol" w:hAnsi="Symbol"/>
      </w:rPr>
    </w:lvl>
    <w:lvl w:ilvl="7" w:tplc="04F21CB8">
      <w:start w:val="1"/>
      <w:numFmt w:val="bullet"/>
      <w:lvlText w:val=""/>
      <w:lvlJc w:val="left"/>
      <w:pPr>
        <w:ind w:left="720" w:hanging="360"/>
      </w:pPr>
      <w:rPr>
        <w:rFonts w:ascii="Symbol" w:hAnsi="Symbol"/>
      </w:rPr>
    </w:lvl>
    <w:lvl w:ilvl="8" w:tplc="3CD2AA06">
      <w:start w:val="1"/>
      <w:numFmt w:val="bullet"/>
      <w:lvlText w:val=""/>
      <w:lvlJc w:val="left"/>
      <w:pPr>
        <w:ind w:left="720" w:hanging="360"/>
      </w:pPr>
      <w:rPr>
        <w:rFonts w:ascii="Symbol" w:hAnsi="Symbol"/>
      </w:rPr>
    </w:lvl>
  </w:abstractNum>
  <w:abstractNum w:abstractNumId="16" w15:restartNumberingAfterBreak="0">
    <w:nsid w:val="3B8C3657"/>
    <w:multiLevelType w:val="hybridMultilevel"/>
    <w:tmpl w:val="EF449E7A"/>
    <w:lvl w:ilvl="0" w:tplc="E64C929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DA10F0"/>
    <w:multiLevelType w:val="hybridMultilevel"/>
    <w:tmpl w:val="F78C5F5E"/>
    <w:lvl w:ilvl="0" w:tplc="FA3A3EEC">
      <w:start w:val="1"/>
      <w:numFmt w:val="bullet"/>
      <w:lvlText w:val=""/>
      <w:lvlJc w:val="left"/>
      <w:pPr>
        <w:ind w:left="980" w:hanging="360"/>
      </w:pPr>
      <w:rPr>
        <w:rFonts w:ascii="Symbol" w:hAnsi="Symbol"/>
      </w:rPr>
    </w:lvl>
    <w:lvl w:ilvl="1" w:tplc="5F2C8218">
      <w:start w:val="1"/>
      <w:numFmt w:val="bullet"/>
      <w:lvlText w:val=""/>
      <w:lvlJc w:val="left"/>
      <w:pPr>
        <w:ind w:left="980" w:hanging="360"/>
      </w:pPr>
      <w:rPr>
        <w:rFonts w:ascii="Symbol" w:hAnsi="Symbol"/>
      </w:rPr>
    </w:lvl>
    <w:lvl w:ilvl="2" w:tplc="4656E246">
      <w:start w:val="1"/>
      <w:numFmt w:val="bullet"/>
      <w:lvlText w:val=""/>
      <w:lvlJc w:val="left"/>
      <w:pPr>
        <w:ind w:left="980" w:hanging="360"/>
      </w:pPr>
      <w:rPr>
        <w:rFonts w:ascii="Symbol" w:hAnsi="Symbol"/>
      </w:rPr>
    </w:lvl>
    <w:lvl w:ilvl="3" w:tplc="33940466">
      <w:start w:val="1"/>
      <w:numFmt w:val="bullet"/>
      <w:lvlText w:val=""/>
      <w:lvlJc w:val="left"/>
      <w:pPr>
        <w:ind w:left="980" w:hanging="360"/>
      </w:pPr>
      <w:rPr>
        <w:rFonts w:ascii="Symbol" w:hAnsi="Symbol"/>
      </w:rPr>
    </w:lvl>
    <w:lvl w:ilvl="4" w:tplc="F9E68EB4">
      <w:start w:val="1"/>
      <w:numFmt w:val="bullet"/>
      <w:lvlText w:val=""/>
      <w:lvlJc w:val="left"/>
      <w:pPr>
        <w:ind w:left="980" w:hanging="360"/>
      </w:pPr>
      <w:rPr>
        <w:rFonts w:ascii="Symbol" w:hAnsi="Symbol"/>
      </w:rPr>
    </w:lvl>
    <w:lvl w:ilvl="5" w:tplc="00D2B648">
      <w:start w:val="1"/>
      <w:numFmt w:val="bullet"/>
      <w:lvlText w:val=""/>
      <w:lvlJc w:val="left"/>
      <w:pPr>
        <w:ind w:left="980" w:hanging="360"/>
      </w:pPr>
      <w:rPr>
        <w:rFonts w:ascii="Symbol" w:hAnsi="Symbol"/>
      </w:rPr>
    </w:lvl>
    <w:lvl w:ilvl="6" w:tplc="56046BC6">
      <w:start w:val="1"/>
      <w:numFmt w:val="bullet"/>
      <w:lvlText w:val=""/>
      <w:lvlJc w:val="left"/>
      <w:pPr>
        <w:ind w:left="980" w:hanging="360"/>
      </w:pPr>
      <w:rPr>
        <w:rFonts w:ascii="Symbol" w:hAnsi="Symbol"/>
      </w:rPr>
    </w:lvl>
    <w:lvl w:ilvl="7" w:tplc="2A34726E">
      <w:start w:val="1"/>
      <w:numFmt w:val="bullet"/>
      <w:lvlText w:val=""/>
      <w:lvlJc w:val="left"/>
      <w:pPr>
        <w:ind w:left="980" w:hanging="360"/>
      </w:pPr>
      <w:rPr>
        <w:rFonts w:ascii="Symbol" w:hAnsi="Symbol"/>
      </w:rPr>
    </w:lvl>
    <w:lvl w:ilvl="8" w:tplc="77DEFD04">
      <w:start w:val="1"/>
      <w:numFmt w:val="bullet"/>
      <w:lvlText w:val=""/>
      <w:lvlJc w:val="left"/>
      <w:pPr>
        <w:ind w:left="980" w:hanging="360"/>
      </w:pPr>
      <w:rPr>
        <w:rFonts w:ascii="Symbol" w:hAnsi="Symbol"/>
      </w:rPr>
    </w:lvl>
  </w:abstractNum>
  <w:abstractNum w:abstractNumId="18" w15:restartNumberingAfterBreak="0">
    <w:nsid w:val="4347477A"/>
    <w:multiLevelType w:val="hybridMultilevel"/>
    <w:tmpl w:val="6BB0A724"/>
    <w:lvl w:ilvl="0" w:tplc="2A42A668">
      <w:numFmt w:val="bullet"/>
      <w:lvlText w:val="•"/>
      <w:lvlJc w:val="left"/>
      <w:pPr>
        <w:ind w:left="1440" w:hanging="720"/>
      </w:pPr>
      <w:rPr>
        <w:rFonts w:ascii="Calibri" w:eastAsia="Calibr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19" w15:restartNumberingAfterBreak="0">
    <w:nsid w:val="45EC2E09"/>
    <w:multiLevelType w:val="multilevel"/>
    <w:tmpl w:val="A6F80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A69261A"/>
    <w:multiLevelType w:val="hybridMultilevel"/>
    <w:tmpl w:val="CFC8C9B2"/>
    <w:lvl w:ilvl="0" w:tplc="57523E4E">
      <w:start w:val="1"/>
      <w:numFmt w:val="bullet"/>
      <w:lvlText w:val=""/>
      <w:lvlJc w:val="left"/>
      <w:pPr>
        <w:ind w:left="720" w:hanging="360"/>
      </w:pPr>
      <w:rPr>
        <w:rFonts w:ascii="Symbol" w:hAnsi="Symbol"/>
      </w:rPr>
    </w:lvl>
    <w:lvl w:ilvl="1" w:tplc="B5A02D0A">
      <w:start w:val="1"/>
      <w:numFmt w:val="bullet"/>
      <w:lvlText w:val=""/>
      <w:lvlJc w:val="left"/>
      <w:pPr>
        <w:ind w:left="720" w:hanging="360"/>
      </w:pPr>
      <w:rPr>
        <w:rFonts w:ascii="Symbol" w:hAnsi="Symbol"/>
      </w:rPr>
    </w:lvl>
    <w:lvl w:ilvl="2" w:tplc="367CB5BE">
      <w:start w:val="1"/>
      <w:numFmt w:val="bullet"/>
      <w:lvlText w:val=""/>
      <w:lvlJc w:val="left"/>
      <w:pPr>
        <w:ind w:left="720" w:hanging="360"/>
      </w:pPr>
      <w:rPr>
        <w:rFonts w:ascii="Symbol" w:hAnsi="Symbol"/>
      </w:rPr>
    </w:lvl>
    <w:lvl w:ilvl="3" w:tplc="C86437F4">
      <w:start w:val="1"/>
      <w:numFmt w:val="bullet"/>
      <w:lvlText w:val=""/>
      <w:lvlJc w:val="left"/>
      <w:pPr>
        <w:ind w:left="720" w:hanging="360"/>
      </w:pPr>
      <w:rPr>
        <w:rFonts w:ascii="Symbol" w:hAnsi="Symbol"/>
      </w:rPr>
    </w:lvl>
    <w:lvl w:ilvl="4" w:tplc="15469542">
      <w:start w:val="1"/>
      <w:numFmt w:val="bullet"/>
      <w:lvlText w:val=""/>
      <w:lvlJc w:val="left"/>
      <w:pPr>
        <w:ind w:left="720" w:hanging="360"/>
      </w:pPr>
      <w:rPr>
        <w:rFonts w:ascii="Symbol" w:hAnsi="Symbol"/>
      </w:rPr>
    </w:lvl>
    <w:lvl w:ilvl="5" w:tplc="A98849C0">
      <w:start w:val="1"/>
      <w:numFmt w:val="bullet"/>
      <w:lvlText w:val=""/>
      <w:lvlJc w:val="left"/>
      <w:pPr>
        <w:ind w:left="720" w:hanging="360"/>
      </w:pPr>
      <w:rPr>
        <w:rFonts w:ascii="Symbol" w:hAnsi="Symbol"/>
      </w:rPr>
    </w:lvl>
    <w:lvl w:ilvl="6" w:tplc="D76A937C">
      <w:start w:val="1"/>
      <w:numFmt w:val="bullet"/>
      <w:lvlText w:val=""/>
      <w:lvlJc w:val="left"/>
      <w:pPr>
        <w:ind w:left="720" w:hanging="360"/>
      </w:pPr>
      <w:rPr>
        <w:rFonts w:ascii="Symbol" w:hAnsi="Symbol"/>
      </w:rPr>
    </w:lvl>
    <w:lvl w:ilvl="7" w:tplc="A948A038">
      <w:start w:val="1"/>
      <w:numFmt w:val="bullet"/>
      <w:lvlText w:val=""/>
      <w:lvlJc w:val="left"/>
      <w:pPr>
        <w:ind w:left="720" w:hanging="360"/>
      </w:pPr>
      <w:rPr>
        <w:rFonts w:ascii="Symbol" w:hAnsi="Symbol"/>
      </w:rPr>
    </w:lvl>
    <w:lvl w:ilvl="8" w:tplc="20C6B000">
      <w:start w:val="1"/>
      <w:numFmt w:val="bullet"/>
      <w:lvlText w:val=""/>
      <w:lvlJc w:val="left"/>
      <w:pPr>
        <w:ind w:left="720" w:hanging="360"/>
      </w:pPr>
      <w:rPr>
        <w:rFonts w:ascii="Symbol" w:hAnsi="Symbol"/>
      </w:rPr>
    </w:lvl>
  </w:abstractNum>
  <w:abstractNum w:abstractNumId="21" w15:restartNumberingAfterBreak="0">
    <w:nsid w:val="5F4068BB"/>
    <w:multiLevelType w:val="hybridMultilevel"/>
    <w:tmpl w:val="47A869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375F83"/>
    <w:multiLevelType w:val="hybridMultilevel"/>
    <w:tmpl w:val="DFFC68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1122E0C"/>
    <w:multiLevelType w:val="hybridMultilevel"/>
    <w:tmpl w:val="9DB24DE4"/>
    <w:lvl w:ilvl="0" w:tplc="86B65892">
      <w:start w:val="1"/>
      <w:numFmt w:val="bullet"/>
      <w:lvlText w:val=""/>
      <w:lvlJc w:val="left"/>
      <w:pPr>
        <w:ind w:left="720" w:hanging="360"/>
      </w:pPr>
      <w:rPr>
        <w:rFonts w:ascii="Symbol" w:hAnsi="Symbol"/>
      </w:rPr>
    </w:lvl>
    <w:lvl w:ilvl="1" w:tplc="72189D0E">
      <w:start w:val="1"/>
      <w:numFmt w:val="bullet"/>
      <w:lvlText w:val=""/>
      <w:lvlJc w:val="left"/>
      <w:pPr>
        <w:ind w:left="720" w:hanging="360"/>
      </w:pPr>
      <w:rPr>
        <w:rFonts w:ascii="Symbol" w:hAnsi="Symbol"/>
      </w:rPr>
    </w:lvl>
    <w:lvl w:ilvl="2" w:tplc="93BE4FE8">
      <w:start w:val="1"/>
      <w:numFmt w:val="bullet"/>
      <w:lvlText w:val=""/>
      <w:lvlJc w:val="left"/>
      <w:pPr>
        <w:ind w:left="720" w:hanging="360"/>
      </w:pPr>
      <w:rPr>
        <w:rFonts w:ascii="Symbol" w:hAnsi="Symbol"/>
      </w:rPr>
    </w:lvl>
    <w:lvl w:ilvl="3" w:tplc="E1368FDC">
      <w:start w:val="1"/>
      <w:numFmt w:val="bullet"/>
      <w:lvlText w:val=""/>
      <w:lvlJc w:val="left"/>
      <w:pPr>
        <w:ind w:left="720" w:hanging="360"/>
      </w:pPr>
      <w:rPr>
        <w:rFonts w:ascii="Symbol" w:hAnsi="Symbol"/>
      </w:rPr>
    </w:lvl>
    <w:lvl w:ilvl="4" w:tplc="59C8A44A">
      <w:start w:val="1"/>
      <w:numFmt w:val="bullet"/>
      <w:lvlText w:val=""/>
      <w:lvlJc w:val="left"/>
      <w:pPr>
        <w:ind w:left="720" w:hanging="360"/>
      </w:pPr>
      <w:rPr>
        <w:rFonts w:ascii="Symbol" w:hAnsi="Symbol"/>
      </w:rPr>
    </w:lvl>
    <w:lvl w:ilvl="5" w:tplc="55FAB8FE">
      <w:start w:val="1"/>
      <w:numFmt w:val="bullet"/>
      <w:lvlText w:val=""/>
      <w:lvlJc w:val="left"/>
      <w:pPr>
        <w:ind w:left="720" w:hanging="360"/>
      </w:pPr>
      <w:rPr>
        <w:rFonts w:ascii="Symbol" w:hAnsi="Symbol"/>
      </w:rPr>
    </w:lvl>
    <w:lvl w:ilvl="6" w:tplc="9A32E2E2">
      <w:start w:val="1"/>
      <w:numFmt w:val="bullet"/>
      <w:lvlText w:val=""/>
      <w:lvlJc w:val="left"/>
      <w:pPr>
        <w:ind w:left="720" w:hanging="360"/>
      </w:pPr>
      <w:rPr>
        <w:rFonts w:ascii="Symbol" w:hAnsi="Symbol"/>
      </w:rPr>
    </w:lvl>
    <w:lvl w:ilvl="7" w:tplc="9D649A78">
      <w:start w:val="1"/>
      <w:numFmt w:val="bullet"/>
      <w:lvlText w:val=""/>
      <w:lvlJc w:val="left"/>
      <w:pPr>
        <w:ind w:left="720" w:hanging="360"/>
      </w:pPr>
      <w:rPr>
        <w:rFonts w:ascii="Symbol" w:hAnsi="Symbol"/>
      </w:rPr>
    </w:lvl>
    <w:lvl w:ilvl="8" w:tplc="8C02C144">
      <w:start w:val="1"/>
      <w:numFmt w:val="bullet"/>
      <w:lvlText w:val=""/>
      <w:lvlJc w:val="left"/>
      <w:pPr>
        <w:ind w:left="720" w:hanging="360"/>
      </w:pPr>
      <w:rPr>
        <w:rFonts w:ascii="Symbol" w:hAnsi="Symbol"/>
      </w:rPr>
    </w:lvl>
  </w:abstractNum>
  <w:abstractNum w:abstractNumId="24" w15:restartNumberingAfterBreak="0">
    <w:nsid w:val="625B0B40"/>
    <w:multiLevelType w:val="multilevel"/>
    <w:tmpl w:val="79067AF8"/>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66F45B4A"/>
    <w:multiLevelType w:val="hybridMultilevel"/>
    <w:tmpl w:val="FF309166"/>
    <w:lvl w:ilvl="0" w:tplc="66B496DA">
      <w:start w:val="1"/>
      <w:numFmt w:val="bullet"/>
      <w:lvlText w:val=""/>
      <w:lvlJc w:val="left"/>
      <w:pPr>
        <w:ind w:left="1020" w:hanging="360"/>
      </w:pPr>
      <w:rPr>
        <w:rFonts w:ascii="Symbol" w:hAnsi="Symbol"/>
      </w:rPr>
    </w:lvl>
    <w:lvl w:ilvl="1" w:tplc="D1E25F3C">
      <w:start w:val="1"/>
      <w:numFmt w:val="bullet"/>
      <w:lvlText w:val=""/>
      <w:lvlJc w:val="left"/>
      <w:pPr>
        <w:ind w:left="1020" w:hanging="360"/>
      </w:pPr>
      <w:rPr>
        <w:rFonts w:ascii="Symbol" w:hAnsi="Symbol"/>
      </w:rPr>
    </w:lvl>
    <w:lvl w:ilvl="2" w:tplc="E2F200C0">
      <w:start w:val="1"/>
      <w:numFmt w:val="bullet"/>
      <w:lvlText w:val=""/>
      <w:lvlJc w:val="left"/>
      <w:pPr>
        <w:ind w:left="1020" w:hanging="360"/>
      </w:pPr>
      <w:rPr>
        <w:rFonts w:ascii="Symbol" w:hAnsi="Symbol"/>
      </w:rPr>
    </w:lvl>
    <w:lvl w:ilvl="3" w:tplc="FC3E98C4">
      <w:start w:val="1"/>
      <w:numFmt w:val="bullet"/>
      <w:lvlText w:val=""/>
      <w:lvlJc w:val="left"/>
      <w:pPr>
        <w:ind w:left="1020" w:hanging="360"/>
      </w:pPr>
      <w:rPr>
        <w:rFonts w:ascii="Symbol" w:hAnsi="Symbol"/>
      </w:rPr>
    </w:lvl>
    <w:lvl w:ilvl="4" w:tplc="FFF88978">
      <w:start w:val="1"/>
      <w:numFmt w:val="bullet"/>
      <w:lvlText w:val=""/>
      <w:lvlJc w:val="left"/>
      <w:pPr>
        <w:ind w:left="1020" w:hanging="360"/>
      </w:pPr>
      <w:rPr>
        <w:rFonts w:ascii="Symbol" w:hAnsi="Symbol"/>
      </w:rPr>
    </w:lvl>
    <w:lvl w:ilvl="5" w:tplc="3134F396">
      <w:start w:val="1"/>
      <w:numFmt w:val="bullet"/>
      <w:lvlText w:val=""/>
      <w:lvlJc w:val="left"/>
      <w:pPr>
        <w:ind w:left="1020" w:hanging="360"/>
      </w:pPr>
      <w:rPr>
        <w:rFonts w:ascii="Symbol" w:hAnsi="Symbol"/>
      </w:rPr>
    </w:lvl>
    <w:lvl w:ilvl="6" w:tplc="80C694D8">
      <w:start w:val="1"/>
      <w:numFmt w:val="bullet"/>
      <w:lvlText w:val=""/>
      <w:lvlJc w:val="left"/>
      <w:pPr>
        <w:ind w:left="1020" w:hanging="360"/>
      </w:pPr>
      <w:rPr>
        <w:rFonts w:ascii="Symbol" w:hAnsi="Symbol"/>
      </w:rPr>
    </w:lvl>
    <w:lvl w:ilvl="7" w:tplc="C93475A6">
      <w:start w:val="1"/>
      <w:numFmt w:val="bullet"/>
      <w:lvlText w:val=""/>
      <w:lvlJc w:val="left"/>
      <w:pPr>
        <w:ind w:left="1020" w:hanging="360"/>
      </w:pPr>
      <w:rPr>
        <w:rFonts w:ascii="Symbol" w:hAnsi="Symbol"/>
      </w:rPr>
    </w:lvl>
    <w:lvl w:ilvl="8" w:tplc="FB406AF4">
      <w:start w:val="1"/>
      <w:numFmt w:val="bullet"/>
      <w:lvlText w:val=""/>
      <w:lvlJc w:val="left"/>
      <w:pPr>
        <w:ind w:left="1020" w:hanging="360"/>
      </w:pPr>
      <w:rPr>
        <w:rFonts w:ascii="Symbol" w:hAnsi="Symbol"/>
      </w:rPr>
    </w:lvl>
  </w:abstractNum>
  <w:abstractNum w:abstractNumId="26" w15:restartNumberingAfterBreak="0">
    <w:nsid w:val="66FC22A6"/>
    <w:multiLevelType w:val="hybridMultilevel"/>
    <w:tmpl w:val="D54665B4"/>
    <w:lvl w:ilvl="0" w:tplc="3BBAE230">
      <w:start w:val="1"/>
      <w:numFmt w:val="decimal"/>
      <w:lvlText w:val="%1."/>
      <w:lvlJc w:val="left"/>
      <w:pPr>
        <w:ind w:left="1020" w:hanging="360"/>
      </w:pPr>
    </w:lvl>
    <w:lvl w:ilvl="1" w:tplc="04C8EF34">
      <w:start w:val="1"/>
      <w:numFmt w:val="decimal"/>
      <w:lvlText w:val="%2."/>
      <w:lvlJc w:val="left"/>
      <w:pPr>
        <w:ind w:left="1020" w:hanging="360"/>
      </w:pPr>
    </w:lvl>
    <w:lvl w:ilvl="2" w:tplc="228009FC">
      <w:start w:val="1"/>
      <w:numFmt w:val="decimal"/>
      <w:lvlText w:val="%3."/>
      <w:lvlJc w:val="left"/>
      <w:pPr>
        <w:ind w:left="1020" w:hanging="360"/>
      </w:pPr>
    </w:lvl>
    <w:lvl w:ilvl="3" w:tplc="46BAAE0A">
      <w:start w:val="1"/>
      <w:numFmt w:val="decimal"/>
      <w:lvlText w:val="%4."/>
      <w:lvlJc w:val="left"/>
      <w:pPr>
        <w:ind w:left="1020" w:hanging="360"/>
      </w:pPr>
    </w:lvl>
    <w:lvl w:ilvl="4" w:tplc="2D5EF6DA">
      <w:start w:val="1"/>
      <w:numFmt w:val="decimal"/>
      <w:lvlText w:val="%5."/>
      <w:lvlJc w:val="left"/>
      <w:pPr>
        <w:ind w:left="1020" w:hanging="360"/>
      </w:pPr>
    </w:lvl>
    <w:lvl w:ilvl="5" w:tplc="A43633EE">
      <w:start w:val="1"/>
      <w:numFmt w:val="decimal"/>
      <w:lvlText w:val="%6."/>
      <w:lvlJc w:val="left"/>
      <w:pPr>
        <w:ind w:left="1020" w:hanging="360"/>
      </w:pPr>
    </w:lvl>
    <w:lvl w:ilvl="6" w:tplc="8A9E3952">
      <w:start w:val="1"/>
      <w:numFmt w:val="decimal"/>
      <w:lvlText w:val="%7."/>
      <w:lvlJc w:val="left"/>
      <w:pPr>
        <w:ind w:left="1020" w:hanging="360"/>
      </w:pPr>
    </w:lvl>
    <w:lvl w:ilvl="7" w:tplc="83FE0810">
      <w:start w:val="1"/>
      <w:numFmt w:val="decimal"/>
      <w:lvlText w:val="%8."/>
      <w:lvlJc w:val="left"/>
      <w:pPr>
        <w:ind w:left="1020" w:hanging="360"/>
      </w:pPr>
    </w:lvl>
    <w:lvl w:ilvl="8" w:tplc="C332F2E4">
      <w:start w:val="1"/>
      <w:numFmt w:val="decimal"/>
      <w:lvlText w:val="%9."/>
      <w:lvlJc w:val="left"/>
      <w:pPr>
        <w:ind w:left="1020" w:hanging="360"/>
      </w:pPr>
    </w:lvl>
  </w:abstractNum>
  <w:abstractNum w:abstractNumId="27"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54522E3"/>
    <w:multiLevelType w:val="hybridMultilevel"/>
    <w:tmpl w:val="8C02B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7DBC6F29"/>
    <w:multiLevelType w:val="multilevel"/>
    <w:tmpl w:val="C6A8CCEA"/>
    <w:numStyleLink w:val="Headings"/>
  </w:abstractNum>
  <w:num w:numId="1" w16cid:durableId="1190873765">
    <w:abstractNumId w:val="7"/>
  </w:num>
  <w:num w:numId="2" w16cid:durableId="535192196">
    <w:abstractNumId w:val="29"/>
  </w:num>
  <w:num w:numId="3" w16cid:durableId="1068842258">
    <w:abstractNumId w:val="6"/>
  </w:num>
  <w:num w:numId="4" w16cid:durableId="1416635190">
    <w:abstractNumId w:val="0"/>
  </w:num>
  <w:num w:numId="5" w16cid:durableId="189153338">
    <w:abstractNumId w:val="3"/>
  </w:num>
  <w:num w:numId="6" w16cid:durableId="1915312440">
    <w:abstractNumId w:val="27"/>
  </w:num>
  <w:num w:numId="7" w16cid:durableId="982126336">
    <w:abstractNumId w:val="1"/>
  </w:num>
  <w:num w:numId="8" w16cid:durableId="643586806">
    <w:abstractNumId w:val="14"/>
  </w:num>
  <w:num w:numId="9" w16cid:durableId="864292443">
    <w:abstractNumId w:val="9"/>
  </w:num>
  <w:num w:numId="10" w16cid:durableId="1907563960">
    <w:abstractNumId w:val="24"/>
  </w:num>
  <w:num w:numId="11" w16cid:durableId="92865854">
    <w:abstractNumId w:val="28"/>
  </w:num>
  <w:num w:numId="12" w16cid:durableId="1379472549">
    <w:abstractNumId w:val="22"/>
  </w:num>
  <w:num w:numId="13" w16cid:durableId="970523088">
    <w:abstractNumId w:val="10"/>
  </w:num>
  <w:num w:numId="14" w16cid:durableId="559942762">
    <w:abstractNumId w:val="4"/>
  </w:num>
  <w:num w:numId="15" w16cid:durableId="1874538312">
    <w:abstractNumId w:val="18"/>
  </w:num>
  <w:num w:numId="16" w16cid:durableId="818037677">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665326176">
    <w:abstractNumId w:val="11"/>
  </w:num>
  <w:num w:numId="18" w16cid:durableId="479228881">
    <w:abstractNumId w:val="13"/>
  </w:num>
  <w:num w:numId="19" w16cid:durableId="669411561">
    <w:abstractNumId w:val="17"/>
  </w:num>
  <w:num w:numId="20" w16cid:durableId="1312439704">
    <w:abstractNumId w:val="5"/>
  </w:num>
  <w:num w:numId="21" w16cid:durableId="763457867">
    <w:abstractNumId w:val="26"/>
  </w:num>
  <w:num w:numId="22" w16cid:durableId="1434283890">
    <w:abstractNumId w:val="21"/>
  </w:num>
  <w:num w:numId="23" w16cid:durableId="1580753981">
    <w:abstractNumId w:val="8"/>
  </w:num>
  <w:num w:numId="24" w16cid:durableId="1027563821">
    <w:abstractNumId w:val="25"/>
  </w:num>
  <w:num w:numId="25" w16cid:durableId="726496184">
    <w:abstractNumId w:val="16"/>
  </w:num>
  <w:num w:numId="26" w16cid:durableId="468323876">
    <w:abstractNumId w:val="7"/>
  </w:num>
  <w:num w:numId="27" w16cid:durableId="1876767899">
    <w:abstractNumId w:val="7"/>
  </w:num>
  <w:num w:numId="28" w16cid:durableId="867793531">
    <w:abstractNumId w:val="7"/>
  </w:num>
  <w:num w:numId="29" w16cid:durableId="10766452">
    <w:abstractNumId w:val="7"/>
  </w:num>
  <w:num w:numId="30" w16cid:durableId="11339965">
    <w:abstractNumId w:val="12"/>
  </w:num>
  <w:num w:numId="31" w16cid:durableId="923027857">
    <w:abstractNumId w:val="19"/>
  </w:num>
  <w:num w:numId="32" w16cid:durableId="958031407">
    <w:abstractNumId w:val="20"/>
  </w:num>
  <w:num w:numId="33" w16cid:durableId="1931888608">
    <w:abstractNumId w:val="23"/>
  </w:num>
  <w:num w:numId="34" w16cid:durableId="504982165">
    <w:abstractNumId w:val="15"/>
  </w:num>
  <w:num w:numId="35" w16cid:durableId="1353799597">
    <w:abstractNumId w:val="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xad0x5ret9f3e2se9va9pupxr05wdpp909&quot;&gt;GC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D40420"/>
    <w:rsid w:val="000001BE"/>
    <w:rsid w:val="000005F9"/>
    <w:rsid w:val="00002127"/>
    <w:rsid w:val="0000281D"/>
    <w:rsid w:val="00002A4C"/>
    <w:rsid w:val="0000343B"/>
    <w:rsid w:val="00003581"/>
    <w:rsid w:val="000037C9"/>
    <w:rsid w:val="00005730"/>
    <w:rsid w:val="00006445"/>
    <w:rsid w:val="000066F0"/>
    <w:rsid w:val="00006DF9"/>
    <w:rsid w:val="00007783"/>
    <w:rsid w:val="00010351"/>
    <w:rsid w:val="0001083B"/>
    <w:rsid w:val="00010CF3"/>
    <w:rsid w:val="00011715"/>
    <w:rsid w:val="000121C3"/>
    <w:rsid w:val="0001292D"/>
    <w:rsid w:val="00013109"/>
    <w:rsid w:val="000135B3"/>
    <w:rsid w:val="00015413"/>
    <w:rsid w:val="00015AAB"/>
    <w:rsid w:val="00015D7B"/>
    <w:rsid w:val="00016101"/>
    <w:rsid w:val="00016173"/>
    <w:rsid w:val="00016303"/>
    <w:rsid w:val="000166BE"/>
    <w:rsid w:val="00016A6D"/>
    <w:rsid w:val="00016A84"/>
    <w:rsid w:val="00016A9C"/>
    <w:rsid w:val="00017018"/>
    <w:rsid w:val="00017F9F"/>
    <w:rsid w:val="000205E7"/>
    <w:rsid w:val="00021586"/>
    <w:rsid w:val="0002181F"/>
    <w:rsid w:val="00021BCA"/>
    <w:rsid w:val="00022296"/>
    <w:rsid w:val="000226DD"/>
    <w:rsid w:val="0002273A"/>
    <w:rsid w:val="00022A02"/>
    <w:rsid w:val="0002346F"/>
    <w:rsid w:val="00023AE1"/>
    <w:rsid w:val="000246CD"/>
    <w:rsid w:val="00024DC1"/>
    <w:rsid w:val="00025149"/>
    <w:rsid w:val="000264F4"/>
    <w:rsid w:val="000270AD"/>
    <w:rsid w:val="000270C7"/>
    <w:rsid w:val="0002743C"/>
    <w:rsid w:val="0002768F"/>
    <w:rsid w:val="00027893"/>
    <w:rsid w:val="00030877"/>
    <w:rsid w:val="0003146D"/>
    <w:rsid w:val="000317F8"/>
    <w:rsid w:val="00031915"/>
    <w:rsid w:val="00031F49"/>
    <w:rsid w:val="000323B9"/>
    <w:rsid w:val="000325C4"/>
    <w:rsid w:val="00032769"/>
    <w:rsid w:val="00032D23"/>
    <w:rsid w:val="00033085"/>
    <w:rsid w:val="0003327D"/>
    <w:rsid w:val="000339E0"/>
    <w:rsid w:val="00034304"/>
    <w:rsid w:val="00034E34"/>
    <w:rsid w:val="00035187"/>
    <w:rsid w:val="0003536F"/>
    <w:rsid w:val="00035434"/>
    <w:rsid w:val="0003563A"/>
    <w:rsid w:val="000356F7"/>
    <w:rsid w:val="0003589A"/>
    <w:rsid w:val="00035AB7"/>
    <w:rsid w:val="00035D05"/>
    <w:rsid w:val="00035F35"/>
    <w:rsid w:val="0003625F"/>
    <w:rsid w:val="0003686B"/>
    <w:rsid w:val="00036950"/>
    <w:rsid w:val="000374B3"/>
    <w:rsid w:val="00037BBC"/>
    <w:rsid w:val="00037C66"/>
    <w:rsid w:val="000404C4"/>
    <w:rsid w:val="00041AE3"/>
    <w:rsid w:val="00041D8F"/>
    <w:rsid w:val="00042C42"/>
    <w:rsid w:val="00042DBD"/>
    <w:rsid w:val="000435A2"/>
    <w:rsid w:val="00044391"/>
    <w:rsid w:val="00044BB8"/>
    <w:rsid w:val="00045678"/>
    <w:rsid w:val="000458E4"/>
    <w:rsid w:val="00045AB4"/>
    <w:rsid w:val="00045FD3"/>
    <w:rsid w:val="000469D9"/>
    <w:rsid w:val="00046A6B"/>
    <w:rsid w:val="00046CA5"/>
    <w:rsid w:val="00047074"/>
    <w:rsid w:val="000470D7"/>
    <w:rsid w:val="00047304"/>
    <w:rsid w:val="0004744F"/>
    <w:rsid w:val="000474CE"/>
    <w:rsid w:val="0005029A"/>
    <w:rsid w:val="00051731"/>
    <w:rsid w:val="00051B5B"/>
    <w:rsid w:val="000529A5"/>
    <w:rsid w:val="000529B8"/>
    <w:rsid w:val="00053360"/>
    <w:rsid w:val="000537F1"/>
    <w:rsid w:val="00054192"/>
    <w:rsid w:val="00055714"/>
    <w:rsid w:val="000559B6"/>
    <w:rsid w:val="00055F0E"/>
    <w:rsid w:val="00056020"/>
    <w:rsid w:val="00056933"/>
    <w:rsid w:val="00056A01"/>
    <w:rsid w:val="00056FF8"/>
    <w:rsid w:val="00057816"/>
    <w:rsid w:val="00060074"/>
    <w:rsid w:val="0006050E"/>
    <w:rsid w:val="0006074A"/>
    <w:rsid w:val="00060FB2"/>
    <w:rsid w:val="000615DA"/>
    <w:rsid w:val="00061684"/>
    <w:rsid w:val="00061A25"/>
    <w:rsid w:val="00063BA7"/>
    <w:rsid w:val="00063D84"/>
    <w:rsid w:val="00063E24"/>
    <w:rsid w:val="00063FE3"/>
    <w:rsid w:val="00064437"/>
    <w:rsid w:val="00064959"/>
    <w:rsid w:val="00064AE3"/>
    <w:rsid w:val="00064D56"/>
    <w:rsid w:val="00064FC7"/>
    <w:rsid w:val="00065053"/>
    <w:rsid w:val="000651C5"/>
    <w:rsid w:val="0006559D"/>
    <w:rsid w:val="00065A18"/>
    <w:rsid w:val="00065AAA"/>
    <w:rsid w:val="0006636D"/>
    <w:rsid w:val="000664A7"/>
    <w:rsid w:val="00066796"/>
    <w:rsid w:val="000671F4"/>
    <w:rsid w:val="00067D78"/>
    <w:rsid w:val="00067ED0"/>
    <w:rsid w:val="000702DF"/>
    <w:rsid w:val="0007096F"/>
    <w:rsid w:val="00071CC4"/>
    <w:rsid w:val="00071EF8"/>
    <w:rsid w:val="00072302"/>
    <w:rsid w:val="00073099"/>
    <w:rsid w:val="00073539"/>
    <w:rsid w:val="00073A97"/>
    <w:rsid w:val="00073C71"/>
    <w:rsid w:val="00074C12"/>
    <w:rsid w:val="00075154"/>
    <w:rsid w:val="00075502"/>
    <w:rsid w:val="000762A9"/>
    <w:rsid w:val="0007635C"/>
    <w:rsid w:val="00076879"/>
    <w:rsid w:val="000772A2"/>
    <w:rsid w:val="000777DD"/>
    <w:rsid w:val="0007785D"/>
    <w:rsid w:val="00077B54"/>
    <w:rsid w:val="00077D53"/>
    <w:rsid w:val="000806A3"/>
    <w:rsid w:val="00080839"/>
    <w:rsid w:val="00080A1D"/>
    <w:rsid w:val="00081394"/>
    <w:rsid w:val="000814D3"/>
    <w:rsid w:val="00081B5E"/>
    <w:rsid w:val="00081CBD"/>
    <w:rsid w:val="00081D6E"/>
    <w:rsid w:val="000822A0"/>
    <w:rsid w:val="00082631"/>
    <w:rsid w:val="00082723"/>
    <w:rsid w:val="0008307F"/>
    <w:rsid w:val="00083896"/>
    <w:rsid w:val="00083FD6"/>
    <w:rsid w:val="00084E68"/>
    <w:rsid w:val="000850FD"/>
    <w:rsid w:val="00085180"/>
    <w:rsid w:val="000862AB"/>
    <w:rsid w:val="00086A48"/>
    <w:rsid w:val="00087082"/>
    <w:rsid w:val="00087D74"/>
    <w:rsid w:val="00090099"/>
    <w:rsid w:val="00090480"/>
    <w:rsid w:val="0009096E"/>
    <w:rsid w:val="00090D88"/>
    <w:rsid w:val="000920BE"/>
    <w:rsid w:val="0009218A"/>
    <w:rsid w:val="00092213"/>
    <w:rsid w:val="00093C91"/>
    <w:rsid w:val="00094726"/>
    <w:rsid w:val="00094864"/>
    <w:rsid w:val="00094CAF"/>
    <w:rsid w:val="000952AB"/>
    <w:rsid w:val="000952B8"/>
    <w:rsid w:val="0009558C"/>
    <w:rsid w:val="000957DC"/>
    <w:rsid w:val="00095E4E"/>
    <w:rsid w:val="00096AE6"/>
    <w:rsid w:val="00096F4C"/>
    <w:rsid w:val="00097323"/>
    <w:rsid w:val="00097AB7"/>
    <w:rsid w:val="00097C51"/>
    <w:rsid w:val="00097CE3"/>
    <w:rsid w:val="00097CF3"/>
    <w:rsid w:val="000A0157"/>
    <w:rsid w:val="000A0779"/>
    <w:rsid w:val="000A0838"/>
    <w:rsid w:val="000A08B7"/>
    <w:rsid w:val="000A093B"/>
    <w:rsid w:val="000A2537"/>
    <w:rsid w:val="000A3457"/>
    <w:rsid w:val="000A3534"/>
    <w:rsid w:val="000A38D7"/>
    <w:rsid w:val="000A3DEB"/>
    <w:rsid w:val="000A4284"/>
    <w:rsid w:val="000A4409"/>
    <w:rsid w:val="000A443B"/>
    <w:rsid w:val="000A45FC"/>
    <w:rsid w:val="000A5B64"/>
    <w:rsid w:val="000A6466"/>
    <w:rsid w:val="000A6A6E"/>
    <w:rsid w:val="000A6E89"/>
    <w:rsid w:val="000A7653"/>
    <w:rsid w:val="000A7FB6"/>
    <w:rsid w:val="000B02CE"/>
    <w:rsid w:val="000B03D6"/>
    <w:rsid w:val="000B07BC"/>
    <w:rsid w:val="000B177D"/>
    <w:rsid w:val="000B1898"/>
    <w:rsid w:val="000B19A9"/>
    <w:rsid w:val="000B2032"/>
    <w:rsid w:val="000B26DB"/>
    <w:rsid w:val="000B32FF"/>
    <w:rsid w:val="000B33C1"/>
    <w:rsid w:val="000B34BD"/>
    <w:rsid w:val="000B4A9C"/>
    <w:rsid w:val="000B6D59"/>
    <w:rsid w:val="000B6FB2"/>
    <w:rsid w:val="000B7A49"/>
    <w:rsid w:val="000C0B4C"/>
    <w:rsid w:val="000C0E9A"/>
    <w:rsid w:val="000C1200"/>
    <w:rsid w:val="000C1661"/>
    <w:rsid w:val="000C185B"/>
    <w:rsid w:val="000C2691"/>
    <w:rsid w:val="000C2734"/>
    <w:rsid w:val="000C2808"/>
    <w:rsid w:val="000C2C04"/>
    <w:rsid w:val="000C30F9"/>
    <w:rsid w:val="000C3167"/>
    <w:rsid w:val="000C322F"/>
    <w:rsid w:val="000C3BF3"/>
    <w:rsid w:val="000C6338"/>
    <w:rsid w:val="000C6B92"/>
    <w:rsid w:val="000C78F2"/>
    <w:rsid w:val="000C7937"/>
    <w:rsid w:val="000C7E2A"/>
    <w:rsid w:val="000D0FE2"/>
    <w:rsid w:val="000D1D62"/>
    <w:rsid w:val="000D2480"/>
    <w:rsid w:val="000D2C5F"/>
    <w:rsid w:val="000D371B"/>
    <w:rsid w:val="000D42C6"/>
    <w:rsid w:val="000D47DF"/>
    <w:rsid w:val="000D483F"/>
    <w:rsid w:val="000D4891"/>
    <w:rsid w:val="000D4998"/>
    <w:rsid w:val="000D4EBD"/>
    <w:rsid w:val="000D523F"/>
    <w:rsid w:val="000D5483"/>
    <w:rsid w:val="000D5B3F"/>
    <w:rsid w:val="000D5BC1"/>
    <w:rsid w:val="000D6154"/>
    <w:rsid w:val="000D63B0"/>
    <w:rsid w:val="000D6A87"/>
    <w:rsid w:val="000D73AB"/>
    <w:rsid w:val="000E032C"/>
    <w:rsid w:val="000E0A33"/>
    <w:rsid w:val="000E0E33"/>
    <w:rsid w:val="000E1424"/>
    <w:rsid w:val="000E17E8"/>
    <w:rsid w:val="000E1AFF"/>
    <w:rsid w:val="000E1CA4"/>
    <w:rsid w:val="000E2A45"/>
    <w:rsid w:val="000E2A62"/>
    <w:rsid w:val="000E4267"/>
    <w:rsid w:val="000E49EE"/>
    <w:rsid w:val="000E4E82"/>
    <w:rsid w:val="000E5673"/>
    <w:rsid w:val="000E570A"/>
    <w:rsid w:val="000E5B50"/>
    <w:rsid w:val="000E5EA5"/>
    <w:rsid w:val="000E6266"/>
    <w:rsid w:val="000E65AD"/>
    <w:rsid w:val="000E6650"/>
    <w:rsid w:val="000E68A9"/>
    <w:rsid w:val="000E7BF6"/>
    <w:rsid w:val="000E7D58"/>
    <w:rsid w:val="000F022A"/>
    <w:rsid w:val="000F085D"/>
    <w:rsid w:val="000F0E13"/>
    <w:rsid w:val="000F2965"/>
    <w:rsid w:val="000F2BB8"/>
    <w:rsid w:val="000F2D3E"/>
    <w:rsid w:val="000F3333"/>
    <w:rsid w:val="000F3DE4"/>
    <w:rsid w:val="000F419A"/>
    <w:rsid w:val="000F4315"/>
    <w:rsid w:val="000F43E2"/>
    <w:rsid w:val="000F4783"/>
    <w:rsid w:val="000F4924"/>
    <w:rsid w:val="000F4CFB"/>
    <w:rsid w:val="000F4D5C"/>
    <w:rsid w:val="000F4F2B"/>
    <w:rsid w:val="000F570C"/>
    <w:rsid w:val="000F5B56"/>
    <w:rsid w:val="000F5C98"/>
    <w:rsid w:val="000F5E52"/>
    <w:rsid w:val="000F5ED7"/>
    <w:rsid w:val="000F60B3"/>
    <w:rsid w:val="000F628B"/>
    <w:rsid w:val="000F6315"/>
    <w:rsid w:val="000F6858"/>
    <w:rsid w:val="000F7792"/>
    <w:rsid w:val="000F77F7"/>
    <w:rsid w:val="000F7970"/>
    <w:rsid w:val="00100296"/>
    <w:rsid w:val="0010064D"/>
    <w:rsid w:val="00100A3E"/>
    <w:rsid w:val="001015AD"/>
    <w:rsid w:val="00101887"/>
    <w:rsid w:val="00101D1D"/>
    <w:rsid w:val="001024C2"/>
    <w:rsid w:val="00102500"/>
    <w:rsid w:val="001037DA"/>
    <w:rsid w:val="00103ECF"/>
    <w:rsid w:val="0010443E"/>
    <w:rsid w:val="001045B5"/>
    <w:rsid w:val="001048A1"/>
    <w:rsid w:val="001048D7"/>
    <w:rsid w:val="00104A94"/>
    <w:rsid w:val="00104DFF"/>
    <w:rsid w:val="00104E3B"/>
    <w:rsid w:val="00105DE9"/>
    <w:rsid w:val="001063FA"/>
    <w:rsid w:val="00106A4E"/>
    <w:rsid w:val="00107E39"/>
    <w:rsid w:val="00110424"/>
    <w:rsid w:val="00110503"/>
    <w:rsid w:val="00110538"/>
    <w:rsid w:val="0011076E"/>
    <w:rsid w:val="00110BF8"/>
    <w:rsid w:val="00110DBD"/>
    <w:rsid w:val="00110EF3"/>
    <w:rsid w:val="00111205"/>
    <w:rsid w:val="001112B1"/>
    <w:rsid w:val="00112323"/>
    <w:rsid w:val="001124EC"/>
    <w:rsid w:val="0011256B"/>
    <w:rsid w:val="0011367C"/>
    <w:rsid w:val="0011392D"/>
    <w:rsid w:val="001142D8"/>
    <w:rsid w:val="00114722"/>
    <w:rsid w:val="001149B9"/>
    <w:rsid w:val="00115679"/>
    <w:rsid w:val="00115706"/>
    <w:rsid w:val="00115F81"/>
    <w:rsid w:val="0011633B"/>
    <w:rsid w:val="00116434"/>
    <w:rsid w:val="00116A60"/>
    <w:rsid w:val="00116C9D"/>
    <w:rsid w:val="00117666"/>
    <w:rsid w:val="00120F10"/>
    <w:rsid w:val="0012186E"/>
    <w:rsid w:val="00121BE4"/>
    <w:rsid w:val="00122068"/>
    <w:rsid w:val="0012235A"/>
    <w:rsid w:val="001223A7"/>
    <w:rsid w:val="00122640"/>
    <w:rsid w:val="001233E0"/>
    <w:rsid w:val="001237CF"/>
    <w:rsid w:val="001242F8"/>
    <w:rsid w:val="0012464A"/>
    <w:rsid w:val="00124F56"/>
    <w:rsid w:val="0012584B"/>
    <w:rsid w:val="00125F4D"/>
    <w:rsid w:val="00126626"/>
    <w:rsid w:val="0012690D"/>
    <w:rsid w:val="001273AD"/>
    <w:rsid w:val="00127403"/>
    <w:rsid w:val="00127404"/>
    <w:rsid w:val="00130546"/>
    <w:rsid w:val="00130616"/>
    <w:rsid w:val="001306EC"/>
    <w:rsid w:val="00130D87"/>
    <w:rsid w:val="00131261"/>
    <w:rsid w:val="001312D4"/>
    <w:rsid w:val="001313D4"/>
    <w:rsid w:val="00131965"/>
    <w:rsid w:val="00131BE0"/>
    <w:rsid w:val="00131D1A"/>
    <w:rsid w:val="00132E0C"/>
    <w:rsid w:val="00132EFF"/>
    <w:rsid w:val="00134256"/>
    <w:rsid w:val="001345D9"/>
    <w:rsid w:val="00134643"/>
    <w:rsid w:val="001361FE"/>
    <w:rsid w:val="00136662"/>
    <w:rsid w:val="001366E0"/>
    <w:rsid w:val="00137215"/>
    <w:rsid w:val="001378AA"/>
    <w:rsid w:val="00137BF3"/>
    <w:rsid w:val="00140344"/>
    <w:rsid w:val="00140FA1"/>
    <w:rsid w:val="00141263"/>
    <w:rsid w:val="00142C2C"/>
    <w:rsid w:val="0014370F"/>
    <w:rsid w:val="00143ACB"/>
    <w:rsid w:val="00143DA4"/>
    <w:rsid w:val="0014412A"/>
    <w:rsid w:val="00144144"/>
    <w:rsid w:val="001448CD"/>
    <w:rsid w:val="00144A26"/>
    <w:rsid w:val="00145046"/>
    <w:rsid w:val="001453AB"/>
    <w:rsid w:val="00145575"/>
    <w:rsid w:val="00145875"/>
    <w:rsid w:val="00146093"/>
    <w:rsid w:val="001466FB"/>
    <w:rsid w:val="00146B12"/>
    <w:rsid w:val="00146F5C"/>
    <w:rsid w:val="00147395"/>
    <w:rsid w:val="00147A17"/>
    <w:rsid w:val="00147BE3"/>
    <w:rsid w:val="001502FD"/>
    <w:rsid w:val="001506A1"/>
    <w:rsid w:val="00150C2A"/>
    <w:rsid w:val="0015176E"/>
    <w:rsid w:val="00151CFE"/>
    <w:rsid w:val="00152161"/>
    <w:rsid w:val="00152349"/>
    <w:rsid w:val="00153D68"/>
    <w:rsid w:val="001543C8"/>
    <w:rsid w:val="00154873"/>
    <w:rsid w:val="001552C9"/>
    <w:rsid w:val="00155B84"/>
    <w:rsid w:val="00155C1F"/>
    <w:rsid w:val="00155F0F"/>
    <w:rsid w:val="0015673B"/>
    <w:rsid w:val="001569DF"/>
    <w:rsid w:val="00156C32"/>
    <w:rsid w:val="001575FF"/>
    <w:rsid w:val="00157971"/>
    <w:rsid w:val="00160179"/>
    <w:rsid w:val="001603C7"/>
    <w:rsid w:val="00160858"/>
    <w:rsid w:val="0016144C"/>
    <w:rsid w:val="00161717"/>
    <w:rsid w:val="00162453"/>
    <w:rsid w:val="00162635"/>
    <w:rsid w:val="00162FCE"/>
    <w:rsid w:val="001632E3"/>
    <w:rsid w:val="00163C5B"/>
    <w:rsid w:val="0016451A"/>
    <w:rsid w:val="001646F9"/>
    <w:rsid w:val="00165099"/>
    <w:rsid w:val="0016541A"/>
    <w:rsid w:val="00165701"/>
    <w:rsid w:val="0016627D"/>
    <w:rsid w:val="001663C7"/>
    <w:rsid w:val="001665A3"/>
    <w:rsid w:val="00166A83"/>
    <w:rsid w:val="0016718D"/>
    <w:rsid w:val="0016793E"/>
    <w:rsid w:val="00167C90"/>
    <w:rsid w:val="00170438"/>
    <w:rsid w:val="001717EA"/>
    <w:rsid w:val="00172216"/>
    <w:rsid w:val="001727AE"/>
    <w:rsid w:val="001728FB"/>
    <w:rsid w:val="00173238"/>
    <w:rsid w:val="00173BDD"/>
    <w:rsid w:val="0017617B"/>
    <w:rsid w:val="00176269"/>
    <w:rsid w:val="00176673"/>
    <w:rsid w:val="00176B83"/>
    <w:rsid w:val="001775C6"/>
    <w:rsid w:val="00177D84"/>
    <w:rsid w:val="0018052C"/>
    <w:rsid w:val="00180D0D"/>
    <w:rsid w:val="00180E21"/>
    <w:rsid w:val="00180EC4"/>
    <w:rsid w:val="001811C2"/>
    <w:rsid w:val="001818E4"/>
    <w:rsid w:val="00181FB5"/>
    <w:rsid w:val="00182305"/>
    <w:rsid w:val="00182F53"/>
    <w:rsid w:val="001837ED"/>
    <w:rsid w:val="00183863"/>
    <w:rsid w:val="00183920"/>
    <w:rsid w:val="00183F47"/>
    <w:rsid w:val="0018432A"/>
    <w:rsid w:val="001843A7"/>
    <w:rsid w:val="0018481A"/>
    <w:rsid w:val="00184868"/>
    <w:rsid w:val="0018493A"/>
    <w:rsid w:val="0018547B"/>
    <w:rsid w:val="00185DF9"/>
    <w:rsid w:val="00186133"/>
    <w:rsid w:val="001861D3"/>
    <w:rsid w:val="001863C9"/>
    <w:rsid w:val="001879DD"/>
    <w:rsid w:val="0019006C"/>
    <w:rsid w:val="001907F2"/>
    <w:rsid w:val="001908FD"/>
    <w:rsid w:val="00190CC5"/>
    <w:rsid w:val="0019154B"/>
    <w:rsid w:val="001916AC"/>
    <w:rsid w:val="00191A8D"/>
    <w:rsid w:val="00191B5D"/>
    <w:rsid w:val="001923DB"/>
    <w:rsid w:val="00192D47"/>
    <w:rsid w:val="00193556"/>
    <w:rsid w:val="00194316"/>
    <w:rsid w:val="0019458A"/>
    <w:rsid w:val="00194637"/>
    <w:rsid w:val="00195128"/>
    <w:rsid w:val="0019558C"/>
    <w:rsid w:val="0019591D"/>
    <w:rsid w:val="00195BB4"/>
    <w:rsid w:val="00195F13"/>
    <w:rsid w:val="001964EF"/>
    <w:rsid w:val="0019669E"/>
    <w:rsid w:val="00196FB4"/>
    <w:rsid w:val="001976E6"/>
    <w:rsid w:val="001979A5"/>
    <w:rsid w:val="00197D28"/>
    <w:rsid w:val="001A025A"/>
    <w:rsid w:val="001A0414"/>
    <w:rsid w:val="001A0542"/>
    <w:rsid w:val="001A05A1"/>
    <w:rsid w:val="001A0639"/>
    <w:rsid w:val="001A0F3D"/>
    <w:rsid w:val="001A1063"/>
    <w:rsid w:val="001A1531"/>
    <w:rsid w:val="001A19DE"/>
    <w:rsid w:val="001A1B9D"/>
    <w:rsid w:val="001A1C72"/>
    <w:rsid w:val="001A1CDB"/>
    <w:rsid w:val="001A1D61"/>
    <w:rsid w:val="001A1F82"/>
    <w:rsid w:val="001A208E"/>
    <w:rsid w:val="001A2342"/>
    <w:rsid w:val="001A23BD"/>
    <w:rsid w:val="001A241A"/>
    <w:rsid w:val="001A2C2F"/>
    <w:rsid w:val="001A2E30"/>
    <w:rsid w:val="001A372C"/>
    <w:rsid w:val="001A37D2"/>
    <w:rsid w:val="001A3B55"/>
    <w:rsid w:val="001A4828"/>
    <w:rsid w:val="001A4F24"/>
    <w:rsid w:val="001A56A4"/>
    <w:rsid w:val="001A581A"/>
    <w:rsid w:val="001A5BEC"/>
    <w:rsid w:val="001A6091"/>
    <w:rsid w:val="001A6449"/>
    <w:rsid w:val="001A64E7"/>
    <w:rsid w:val="001A660A"/>
    <w:rsid w:val="001A6AFD"/>
    <w:rsid w:val="001A6B89"/>
    <w:rsid w:val="001A6F19"/>
    <w:rsid w:val="001A731E"/>
    <w:rsid w:val="001A78AC"/>
    <w:rsid w:val="001A7CC4"/>
    <w:rsid w:val="001B0E2F"/>
    <w:rsid w:val="001B1620"/>
    <w:rsid w:val="001B175B"/>
    <w:rsid w:val="001B1A2C"/>
    <w:rsid w:val="001B2015"/>
    <w:rsid w:val="001B2167"/>
    <w:rsid w:val="001B2DF8"/>
    <w:rsid w:val="001B30FF"/>
    <w:rsid w:val="001B3672"/>
    <w:rsid w:val="001B3B25"/>
    <w:rsid w:val="001B3B5C"/>
    <w:rsid w:val="001B3E95"/>
    <w:rsid w:val="001B40FB"/>
    <w:rsid w:val="001B41E1"/>
    <w:rsid w:val="001B4EA6"/>
    <w:rsid w:val="001B50C5"/>
    <w:rsid w:val="001B5710"/>
    <w:rsid w:val="001B5D41"/>
    <w:rsid w:val="001B6A14"/>
    <w:rsid w:val="001C0477"/>
    <w:rsid w:val="001C04D1"/>
    <w:rsid w:val="001C1332"/>
    <w:rsid w:val="001C14AD"/>
    <w:rsid w:val="001C1976"/>
    <w:rsid w:val="001C19A3"/>
    <w:rsid w:val="001C24C3"/>
    <w:rsid w:val="001C3C59"/>
    <w:rsid w:val="001C4FD9"/>
    <w:rsid w:val="001C5325"/>
    <w:rsid w:val="001C570A"/>
    <w:rsid w:val="001C5796"/>
    <w:rsid w:val="001C5813"/>
    <w:rsid w:val="001C5DA5"/>
    <w:rsid w:val="001C61F0"/>
    <w:rsid w:val="001C6AD0"/>
    <w:rsid w:val="001C711F"/>
    <w:rsid w:val="001C771C"/>
    <w:rsid w:val="001D0050"/>
    <w:rsid w:val="001D0182"/>
    <w:rsid w:val="001D05FB"/>
    <w:rsid w:val="001D1CCF"/>
    <w:rsid w:val="001D1E24"/>
    <w:rsid w:val="001D3085"/>
    <w:rsid w:val="001D3600"/>
    <w:rsid w:val="001D3A7D"/>
    <w:rsid w:val="001D4B6A"/>
    <w:rsid w:val="001D4DEC"/>
    <w:rsid w:val="001D4E5D"/>
    <w:rsid w:val="001D52F8"/>
    <w:rsid w:val="001D5644"/>
    <w:rsid w:val="001D5C23"/>
    <w:rsid w:val="001D6851"/>
    <w:rsid w:val="001D6B7B"/>
    <w:rsid w:val="001D6C6F"/>
    <w:rsid w:val="001D6C73"/>
    <w:rsid w:val="001D776A"/>
    <w:rsid w:val="001D7C23"/>
    <w:rsid w:val="001D7DB9"/>
    <w:rsid w:val="001E0365"/>
    <w:rsid w:val="001E0C26"/>
    <w:rsid w:val="001E130D"/>
    <w:rsid w:val="001E267F"/>
    <w:rsid w:val="001E2C03"/>
    <w:rsid w:val="001E3241"/>
    <w:rsid w:val="001E39D7"/>
    <w:rsid w:val="001E40D6"/>
    <w:rsid w:val="001E4B63"/>
    <w:rsid w:val="001E4F08"/>
    <w:rsid w:val="001E51D4"/>
    <w:rsid w:val="001E599F"/>
    <w:rsid w:val="001E5F0E"/>
    <w:rsid w:val="001E5F57"/>
    <w:rsid w:val="001E66E3"/>
    <w:rsid w:val="001E6D9F"/>
    <w:rsid w:val="001E7766"/>
    <w:rsid w:val="001E7E31"/>
    <w:rsid w:val="001E7FF3"/>
    <w:rsid w:val="001F0036"/>
    <w:rsid w:val="001F00E0"/>
    <w:rsid w:val="001F0F38"/>
    <w:rsid w:val="001F0F92"/>
    <w:rsid w:val="001F1130"/>
    <w:rsid w:val="001F19A3"/>
    <w:rsid w:val="001F2278"/>
    <w:rsid w:val="001F2464"/>
    <w:rsid w:val="001F2589"/>
    <w:rsid w:val="001F292A"/>
    <w:rsid w:val="001F2EFA"/>
    <w:rsid w:val="001F45B0"/>
    <w:rsid w:val="001F4672"/>
    <w:rsid w:val="001F496A"/>
    <w:rsid w:val="001F4C07"/>
    <w:rsid w:val="001F605F"/>
    <w:rsid w:val="001F6E4D"/>
    <w:rsid w:val="0020059E"/>
    <w:rsid w:val="00200889"/>
    <w:rsid w:val="002014A7"/>
    <w:rsid w:val="002014BA"/>
    <w:rsid w:val="002016BD"/>
    <w:rsid w:val="00202130"/>
    <w:rsid w:val="00203EA9"/>
    <w:rsid w:val="00204658"/>
    <w:rsid w:val="00204C06"/>
    <w:rsid w:val="00205AE9"/>
    <w:rsid w:val="002060CF"/>
    <w:rsid w:val="002062DE"/>
    <w:rsid w:val="00206322"/>
    <w:rsid w:val="00206727"/>
    <w:rsid w:val="00206EFE"/>
    <w:rsid w:val="00206FDA"/>
    <w:rsid w:val="002077A7"/>
    <w:rsid w:val="00210BFE"/>
    <w:rsid w:val="0021187F"/>
    <w:rsid w:val="0021241B"/>
    <w:rsid w:val="00212CB5"/>
    <w:rsid w:val="00212CD8"/>
    <w:rsid w:val="002131B6"/>
    <w:rsid w:val="00213520"/>
    <w:rsid w:val="00213B4E"/>
    <w:rsid w:val="00213E2E"/>
    <w:rsid w:val="00214A36"/>
    <w:rsid w:val="00214AF9"/>
    <w:rsid w:val="00214B8F"/>
    <w:rsid w:val="00215F6A"/>
    <w:rsid w:val="0021692D"/>
    <w:rsid w:val="00217BA1"/>
    <w:rsid w:val="00217F81"/>
    <w:rsid w:val="0022006A"/>
    <w:rsid w:val="00220441"/>
    <w:rsid w:val="00220AEA"/>
    <w:rsid w:val="002214F3"/>
    <w:rsid w:val="00221773"/>
    <w:rsid w:val="002225BF"/>
    <w:rsid w:val="00223EB6"/>
    <w:rsid w:val="00224BAB"/>
    <w:rsid w:val="002250D6"/>
    <w:rsid w:val="002256AA"/>
    <w:rsid w:val="0022673B"/>
    <w:rsid w:val="002268A4"/>
    <w:rsid w:val="00226954"/>
    <w:rsid w:val="00226966"/>
    <w:rsid w:val="00226E4C"/>
    <w:rsid w:val="0022770A"/>
    <w:rsid w:val="0022796A"/>
    <w:rsid w:val="00230529"/>
    <w:rsid w:val="0023097E"/>
    <w:rsid w:val="0023097F"/>
    <w:rsid w:val="002312EA"/>
    <w:rsid w:val="00231D82"/>
    <w:rsid w:val="002320F5"/>
    <w:rsid w:val="00232880"/>
    <w:rsid w:val="002328C6"/>
    <w:rsid w:val="00232F65"/>
    <w:rsid w:val="00232FD0"/>
    <w:rsid w:val="00233198"/>
    <w:rsid w:val="0023335F"/>
    <w:rsid w:val="00233A5F"/>
    <w:rsid w:val="00233EAF"/>
    <w:rsid w:val="00234447"/>
    <w:rsid w:val="002347A4"/>
    <w:rsid w:val="00234C3F"/>
    <w:rsid w:val="0023520B"/>
    <w:rsid w:val="0023534C"/>
    <w:rsid w:val="002354CE"/>
    <w:rsid w:val="00235C9A"/>
    <w:rsid w:val="00236111"/>
    <w:rsid w:val="00236300"/>
    <w:rsid w:val="002368CB"/>
    <w:rsid w:val="002370DD"/>
    <w:rsid w:val="00237627"/>
    <w:rsid w:val="00237EAF"/>
    <w:rsid w:val="0024021D"/>
    <w:rsid w:val="002402CC"/>
    <w:rsid w:val="00240448"/>
    <w:rsid w:val="00240BF3"/>
    <w:rsid w:val="00241166"/>
    <w:rsid w:val="0024187E"/>
    <w:rsid w:val="002424CF"/>
    <w:rsid w:val="002437C0"/>
    <w:rsid w:val="002439CF"/>
    <w:rsid w:val="00243C47"/>
    <w:rsid w:val="002440D6"/>
    <w:rsid w:val="002449D2"/>
    <w:rsid w:val="00246634"/>
    <w:rsid w:val="00246D56"/>
    <w:rsid w:val="002475E6"/>
    <w:rsid w:val="0024794D"/>
    <w:rsid w:val="00250F04"/>
    <w:rsid w:val="00251538"/>
    <w:rsid w:val="00251AB9"/>
    <w:rsid w:val="00251FDB"/>
    <w:rsid w:val="0025203C"/>
    <w:rsid w:val="0025240D"/>
    <w:rsid w:val="002526A0"/>
    <w:rsid w:val="00252DF6"/>
    <w:rsid w:val="002530D8"/>
    <w:rsid w:val="002533C5"/>
    <w:rsid w:val="00253BB3"/>
    <w:rsid w:val="0025424A"/>
    <w:rsid w:val="0025713D"/>
    <w:rsid w:val="0025732A"/>
    <w:rsid w:val="00257C2C"/>
    <w:rsid w:val="0026040F"/>
    <w:rsid w:val="002604CA"/>
    <w:rsid w:val="00261338"/>
    <w:rsid w:val="002618E8"/>
    <w:rsid w:val="002629A3"/>
    <w:rsid w:val="00262FD7"/>
    <w:rsid w:val="00263449"/>
    <w:rsid w:val="00263BB7"/>
    <w:rsid w:val="00264BB4"/>
    <w:rsid w:val="00264C1C"/>
    <w:rsid w:val="00264EE6"/>
    <w:rsid w:val="00265660"/>
    <w:rsid w:val="0026589A"/>
    <w:rsid w:val="00266267"/>
    <w:rsid w:val="002664B0"/>
    <w:rsid w:val="00266AC2"/>
    <w:rsid w:val="00266EEC"/>
    <w:rsid w:val="002677A0"/>
    <w:rsid w:val="002677DF"/>
    <w:rsid w:val="00267CAD"/>
    <w:rsid w:val="00267D18"/>
    <w:rsid w:val="0027034E"/>
    <w:rsid w:val="0027054E"/>
    <w:rsid w:val="002707FA"/>
    <w:rsid w:val="00270866"/>
    <w:rsid w:val="002716C2"/>
    <w:rsid w:val="0027212D"/>
    <w:rsid w:val="00272915"/>
    <w:rsid w:val="00272BB7"/>
    <w:rsid w:val="00273298"/>
    <w:rsid w:val="00273A40"/>
    <w:rsid w:val="00273CF9"/>
    <w:rsid w:val="00274276"/>
    <w:rsid w:val="00274D9B"/>
    <w:rsid w:val="00274D9C"/>
    <w:rsid w:val="00275290"/>
    <w:rsid w:val="00275BBD"/>
    <w:rsid w:val="00275C81"/>
    <w:rsid w:val="00275DC9"/>
    <w:rsid w:val="0027612C"/>
    <w:rsid w:val="00277925"/>
    <w:rsid w:val="00277ACD"/>
    <w:rsid w:val="00277DE2"/>
    <w:rsid w:val="00280A9B"/>
    <w:rsid w:val="00280EDB"/>
    <w:rsid w:val="00281120"/>
    <w:rsid w:val="00282AEF"/>
    <w:rsid w:val="00282DD7"/>
    <w:rsid w:val="00283349"/>
    <w:rsid w:val="00283C42"/>
    <w:rsid w:val="00284349"/>
    <w:rsid w:val="00284855"/>
    <w:rsid w:val="0028488F"/>
    <w:rsid w:val="002849E7"/>
    <w:rsid w:val="00284B22"/>
    <w:rsid w:val="00285AB6"/>
    <w:rsid w:val="00285E3F"/>
    <w:rsid w:val="002861F3"/>
    <w:rsid w:val="002868E2"/>
    <w:rsid w:val="002869C3"/>
    <w:rsid w:val="00286A79"/>
    <w:rsid w:val="00286E1D"/>
    <w:rsid w:val="002872EA"/>
    <w:rsid w:val="002874D9"/>
    <w:rsid w:val="00287839"/>
    <w:rsid w:val="0029012A"/>
    <w:rsid w:val="0029017C"/>
    <w:rsid w:val="002901A4"/>
    <w:rsid w:val="002907CF"/>
    <w:rsid w:val="00290FD7"/>
    <w:rsid w:val="00291F46"/>
    <w:rsid w:val="00291F51"/>
    <w:rsid w:val="00292663"/>
    <w:rsid w:val="00292DC6"/>
    <w:rsid w:val="00292DDC"/>
    <w:rsid w:val="002936E4"/>
    <w:rsid w:val="00294BC7"/>
    <w:rsid w:val="00294D37"/>
    <w:rsid w:val="002959BC"/>
    <w:rsid w:val="00296983"/>
    <w:rsid w:val="00296B88"/>
    <w:rsid w:val="00296BB8"/>
    <w:rsid w:val="002A1085"/>
    <w:rsid w:val="002A109D"/>
    <w:rsid w:val="002A1577"/>
    <w:rsid w:val="002A1836"/>
    <w:rsid w:val="002A260D"/>
    <w:rsid w:val="002A3804"/>
    <w:rsid w:val="002A3A81"/>
    <w:rsid w:val="002A3BB2"/>
    <w:rsid w:val="002A3D04"/>
    <w:rsid w:val="002A426B"/>
    <w:rsid w:val="002A4390"/>
    <w:rsid w:val="002A43C7"/>
    <w:rsid w:val="002A4B23"/>
    <w:rsid w:val="002A4FBF"/>
    <w:rsid w:val="002A638A"/>
    <w:rsid w:val="002A7CBC"/>
    <w:rsid w:val="002B00B3"/>
    <w:rsid w:val="002B012D"/>
    <w:rsid w:val="002B0169"/>
    <w:rsid w:val="002B1257"/>
    <w:rsid w:val="002B1266"/>
    <w:rsid w:val="002B1B62"/>
    <w:rsid w:val="002B20E2"/>
    <w:rsid w:val="002B2326"/>
    <w:rsid w:val="002B2580"/>
    <w:rsid w:val="002B282D"/>
    <w:rsid w:val="002B2AE5"/>
    <w:rsid w:val="002B306D"/>
    <w:rsid w:val="002B3ABD"/>
    <w:rsid w:val="002B3AD2"/>
    <w:rsid w:val="002B3F6F"/>
    <w:rsid w:val="002B5030"/>
    <w:rsid w:val="002B523D"/>
    <w:rsid w:val="002B584D"/>
    <w:rsid w:val="002B58DE"/>
    <w:rsid w:val="002B590D"/>
    <w:rsid w:val="002B5AFD"/>
    <w:rsid w:val="002B5BE0"/>
    <w:rsid w:val="002B5C58"/>
    <w:rsid w:val="002B667A"/>
    <w:rsid w:val="002B6C7C"/>
    <w:rsid w:val="002B7257"/>
    <w:rsid w:val="002B7AB1"/>
    <w:rsid w:val="002B7B66"/>
    <w:rsid w:val="002B7FA0"/>
    <w:rsid w:val="002C0FB6"/>
    <w:rsid w:val="002C1212"/>
    <w:rsid w:val="002C1216"/>
    <w:rsid w:val="002C1E44"/>
    <w:rsid w:val="002C1E62"/>
    <w:rsid w:val="002C2050"/>
    <w:rsid w:val="002C2596"/>
    <w:rsid w:val="002C25B0"/>
    <w:rsid w:val="002C25C4"/>
    <w:rsid w:val="002C311C"/>
    <w:rsid w:val="002C3944"/>
    <w:rsid w:val="002C3A0F"/>
    <w:rsid w:val="002C3E61"/>
    <w:rsid w:val="002C492B"/>
    <w:rsid w:val="002C4A6C"/>
    <w:rsid w:val="002C5856"/>
    <w:rsid w:val="002C61F1"/>
    <w:rsid w:val="002C62D0"/>
    <w:rsid w:val="002C694E"/>
    <w:rsid w:val="002C6E52"/>
    <w:rsid w:val="002C7177"/>
    <w:rsid w:val="002C731B"/>
    <w:rsid w:val="002C74CA"/>
    <w:rsid w:val="002C76BA"/>
    <w:rsid w:val="002C7CBB"/>
    <w:rsid w:val="002D004C"/>
    <w:rsid w:val="002D009D"/>
    <w:rsid w:val="002D0179"/>
    <w:rsid w:val="002D1113"/>
    <w:rsid w:val="002D11DE"/>
    <w:rsid w:val="002D167D"/>
    <w:rsid w:val="002D1C1F"/>
    <w:rsid w:val="002D2782"/>
    <w:rsid w:val="002D35F3"/>
    <w:rsid w:val="002D3B98"/>
    <w:rsid w:val="002D3DBA"/>
    <w:rsid w:val="002D40B2"/>
    <w:rsid w:val="002D4560"/>
    <w:rsid w:val="002D4674"/>
    <w:rsid w:val="002D481E"/>
    <w:rsid w:val="002D5592"/>
    <w:rsid w:val="002D6076"/>
    <w:rsid w:val="002D6728"/>
    <w:rsid w:val="002D6A15"/>
    <w:rsid w:val="002D6A62"/>
    <w:rsid w:val="002D6D51"/>
    <w:rsid w:val="002D741F"/>
    <w:rsid w:val="002D78E6"/>
    <w:rsid w:val="002E1A53"/>
    <w:rsid w:val="002E23EA"/>
    <w:rsid w:val="002E246E"/>
    <w:rsid w:val="002E38D1"/>
    <w:rsid w:val="002E43FC"/>
    <w:rsid w:val="002E49EB"/>
    <w:rsid w:val="002E51FD"/>
    <w:rsid w:val="002E53FA"/>
    <w:rsid w:val="002E611C"/>
    <w:rsid w:val="002E6519"/>
    <w:rsid w:val="002E672C"/>
    <w:rsid w:val="002E68EC"/>
    <w:rsid w:val="002E7135"/>
    <w:rsid w:val="002E7EA6"/>
    <w:rsid w:val="002F0421"/>
    <w:rsid w:val="002F061A"/>
    <w:rsid w:val="002F080C"/>
    <w:rsid w:val="002F1D56"/>
    <w:rsid w:val="002F23EF"/>
    <w:rsid w:val="002F4026"/>
    <w:rsid w:val="002F4658"/>
    <w:rsid w:val="002F4E44"/>
    <w:rsid w:val="002F5F3C"/>
    <w:rsid w:val="002F63A0"/>
    <w:rsid w:val="002F69D2"/>
    <w:rsid w:val="002F744D"/>
    <w:rsid w:val="00300F46"/>
    <w:rsid w:val="00301773"/>
    <w:rsid w:val="00301864"/>
    <w:rsid w:val="00301E27"/>
    <w:rsid w:val="0030232D"/>
    <w:rsid w:val="00302609"/>
    <w:rsid w:val="0030276E"/>
    <w:rsid w:val="00302866"/>
    <w:rsid w:val="0030322A"/>
    <w:rsid w:val="003037D5"/>
    <w:rsid w:val="0030381E"/>
    <w:rsid w:val="0030393D"/>
    <w:rsid w:val="00303DE6"/>
    <w:rsid w:val="003040CF"/>
    <w:rsid w:val="003052D7"/>
    <w:rsid w:val="00305BAC"/>
    <w:rsid w:val="00306E92"/>
    <w:rsid w:val="00307252"/>
    <w:rsid w:val="003075A8"/>
    <w:rsid w:val="0030770C"/>
    <w:rsid w:val="00307AB4"/>
    <w:rsid w:val="00307BC0"/>
    <w:rsid w:val="00310124"/>
    <w:rsid w:val="00310637"/>
    <w:rsid w:val="00310B91"/>
    <w:rsid w:val="00311510"/>
    <w:rsid w:val="00311786"/>
    <w:rsid w:val="0031210C"/>
    <w:rsid w:val="00312F77"/>
    <w:rsid w:val="00312FA8"/>
    <w:rsid w:val="003140B5"/>
    <w:rsid w:val="00314308"/>
    <w:rsid w:val="00314348"/>
    <w:rsid w:val="00314EA3"/>
    <w:rsid w:val="003158C9"/>
    <w:rsid w:val="00315B73"/>
    <w:rsid w:val="00315D80"/>
    <w:rsid w:val="003160EE"/>
    <w:rsid w:val="003169AB"/>
    <w:rsid w:val="00316CA4"/>
    <w:rsid w:val="0031700D"/>
    <w:rsid w:val="003171CD"/>
    <w:rsid w:val="00317706"/>
    <w:rsid w:val="00317FD0"/>
    <w:rsid w:val="00320D53"/>
    <w:rsid w:val="00321090"/>
    <w:rsid w:val="00321A33"/>
    <w:rsid w:val="00322306"/>
    <w:rsid w:val="0032231D"/>
    <w:rsid w:val="003232FB"/>
    <w:rsid w:val="003239C6"/>
    <w:rsid w:val="0032438D"/>
    <w:rsid w:val="00324921"/>
    <w:rsid w:val="00324C2B"/>
    <w:rsid w:val="00324EBC"/>
    <w:rsid w:val="00326174"/>
    <w:rsid w:val="003266FA"/>
    <w:rsid w:val="0032710A"/>
    <w:rsid w:val="003271A7"/>
    <w:rsid w:val="0032746A"/>
    <w:rsid w:val="00327816"/>
    <w:rsid w:val="00327EFA"/>
    <w:rsid w:val="0033017D"/>
    <w:rsid w:val="0033045E"/>
    <w:rsid w:val="0033045F"/>
    <w:rsid w:val="00330AB9"/>
    <w:rsid w:val="00330B59"/>
    <w:rsid w:val="00331450"/>
    <w:rsid w:val="00331F6A"/>
    <w:rsid w:val="003325F7"/>
    <w:rsid w:val="00333432"/>
    <w:rsid w:val="00333523"/>
    <w:rsid w:val="00333A98"/>
    <w:rsid w:val="00334AD7"/>
    <w:rsid w:val="00335025"/>
    <w:rsid w:val="003359A5"/>
    <w:rsid w:val="00336713"/>
    <w:rsid w:val="00336E7F"/>
    <w:rsid w:val="00336F41"/>
    <w:rsid w:val="003370AB"/>
    <w:rsid w:val="00337492"/>
    <w:rsid w:val="0034241F"/>
    <w:rsid w:val="00343197"/>
    <w:rsid w:val="00344577"/>
    <w:rsid w:val="00344667"/>
    <w:rsid w:val="0034483A"/>
    <w:rsid w:val="00344ACE"/>
    <w:rsid w:val="00344D87"/>
    <w:rsid w:val="00344F6F"/>
    <w:rsid w:val="0034586B"/>
    <w:rsid w:val="00345D0C"/>
    <w:rsid w:val="00345D2D"/>
    <w:rsid w:val="00345F04"/>
    <w:rsid w:val="00345FE6"/>
    <w:rsid w:val="00345FED"/>
    <w:rsid w:val="003460F3"/>
    <w:rsid w:val="00347D3E"/>
    <w:rsid w:val="00351C88"/>
    <w:rsid w:val="00353140"/>
    <w:rsid w:val="003531C4"/>
    <w:rsid w:val="003544FB"/>
    <w:rsid w:val="0035521F"/>
    <w:rsid w:val="00356423"/>
    <w:rsid w:val="0035788D"/>
    <w:rsid w:val="003604F3"/>
    <w:rsid w:val="00360EF3"/>
    <w:rsid w:val="00361084"/>
    <w:rsid w:val="00361E1B"/>
    <w:rsid w:val="00361FDC"/>
    <w:rsid w:val="00362F7E"/>
    <w:rsid w:val="00362F9B"/>
    <w:rsid w:val="003631AC"/>
    <w:rsid w:val="00363E0A"/>
    <w:rsid w:val="00363E55"/>
    <w:rsid w:val="00363FE9"/>
    <w:rsid w:val="00364281"/>
    <w:rsid w:val="00364CBD"/>
    <w:rsid w:val="00364DB9"/>
    <w:rsid w:val="00365D63"/>
    <w:rsid w:val="00365D89"/>
    <w:rsid w:val="0036689D"/>
    <w:rsid w:val="0036793B"/>
    <w:rsid w:val="0037010A"/>
    <w:rsid w:val="003709C5"/>
    <w:rsid w:val="00370BB8"/>
    <w:rsid w:val="003719C4"/>
    <w:rsid w:val="00371F58"/>
    <w:rsid w:val="00372682"/>
    <w:rsid w:val="00373749"/>
    <w:rsid w:val="00373A3F"/>
    <w:rsid w:val="00373D7D"/>
    <w:rsid w:val="00374223"/>
    <w:rsid w:val="00374489"/>
    <w:rsid w:val="00374747"/>
    <w:rsid w:val="003750E2"/>
    <w:rsid w:val="00376CC5"/>
    <w:rsid w:val="00377A30"/>
    <w:rsid w:val="00381032"/>
    <w:rsid w:val="00381B59"/>
    <w:rsid w:val="00382130"/>
    <w:rsid w:val="00382310"/>
    <w:rsid w:val="0038277E"/>
    <w:rsid w:val="0038330B"/>
    <w:rsid w:val="00383753"/>
    <w:rsid w:val="003851E1"/>
    <w:rsid w:val="00385D47"/>
    <w:rsid w:val="00386603"/>
    <w:rsid w:val="00387695"/>
    <w:rsid w:val="0039065A"/>
    <w:rsid w:val="00390D07"/>
    <w:rsid w:val="00390E7A"/>
    <w:rsid w:val="00391A4E"/>
    <w:rsid w:val="00391BA8"/>
    <w:rsid w:val="00391DCB"/>
    <w:rsid w:val="0039292F"/>
    <w:rsid w:val="00392D05"/>
    <w:rsid w:val="003936C4"/>
    <w:rsid w:val="003944B0"/>
    <w:rsid w:val="00394E92"/>
    <w:rsid w:val="003953D6"/>
    <w:rsid w:val="00395AFB"/>
    <w:rsid w:val="00395C18"/>
    <w:rsid w:val="00396077"/>
    <w:rsid w:val="0039693B"/>
    <w:rsid w:val="00396BCF"/>
    <w:rsid w:val="003970B9"/>
    <w:rsid w:val="0039729E"/>
    <w:rsid w:val="003977C5"/>
    <w:rsid w:val="003A0C4D"/>
    <w:rsid w:val="003A1918"/>
    <w:rsid w:val="003A1E37"/>
    <w:rsid w:val="003A3551"/>
    <w:rsid w:val="003A3BC7"/>
    <w:rsid w:val="003A3DEC"/>
    <w:rsid w:val="003A52E8"/>
    <w:rsid w:val="003A5DEC"/>
    <w:rsid w:val="003A5E71"/>
    <w:rsid w:val="003A6460"/>
    <w:rsid w:val="003A669F"/>
    <w:rsid w:val="003A7B4A"/>
    <w:rsid w:val="003B0470"/>
    <w:rsid w:val="003B116C"/>
    <w:rsid w:val="003B302C"/>
    <w:rsid w:val="003B322C"/>
    <w:rsid w:val="003B3C0A"/>
    <w:rsid w:val="003B3C40"/>
    <w:rsid w:val="003B4F9A"/>
    <w:rsid w:val="003B7036"/>
    <w:rsid w:val="003B7195"/>
    <w:rsid w:val="003C11AD"/>
    <w:rsid w:val="003C1ACD"/>
    <w:rsid w:val="003C1B33"/>
    <w:rsid w:val="003C3102"/>
    <w:rsid w:val="003C326D"/>
    <w:rsid w:val="003C3638"/>
    <w:rsid w:val="003C37C0"/>
    <w:rsid w:val="003C3DFD"/>
    <w:rsid w:val="003C44E5"/>
    <w:rsid w:val="003C52FB"/>
    <w:rsid w:val="003C6298"/>
    <w:rsid w:val="003C64F7"/>
    <w:rsid w:val="003C6CA2"/>
    <w:rsid w:val="003C75DF"/>
    <w:rsid w:val="003D0B54"/>
    <w:rsid w:val="003D100D"/>
    <w:rsid w:val="003D1DAF"/>
    <w:rsid w:val="003D236F"/>
    <w:rsid w:val="003D2741"/>
    <w:rsid w:val="003D28CF"/>
    <w:rsid w:val="003D28D4"/>
    <w:rsid w:val="003D2910"/>
    <w:rsid w:val="003D2BC0"/>
    <w:rsid w:val="003D2F2D"/>
    <w:rsid w:val="003D4A41"/>
    <w:rsid w:val="003D5DCD"/>
    <w:rsid w:val="003D6666"/>
    <w:rsid w:val="003D69E7"/>
    <w:rsid w:val="003E008E"/>
    <w:rsid w:val="003E009B"/>
    <w:rsid w:val="003E0106"/>
    <w:rsid w:val="003E0B7A"/>
    <w:rsid w:val="003E0C79"/>
    <w:rsid w:val="003E0D85"/>
    <w:rsid w:val="003E2D2C"/>
    <w:rsid w:val="003E2D7A"/>
    <w:rsid w:val="003E4736"/>
    <w:rsid w:val="003E53AB"/>
    <w:rsid w:val="003E64AE"/>
    <w:rsid w:val="003E71E1"/>
    <w:rsid w:val="003E7BDA"/>
    <w:rsid w:val="003E7DF7"/>
    <w:rsid w:val="003E7E5E"/>
    <w:rsid w:val="003E7FE8"/>
    <w:rsid w:val="003F004C"/>
    <w:rsid w:val="003F02FF"/>
    <w:rsid w:val="003F0FAD"/>
    <w:rsid w:val="003F23BE"/>
    <w:rsid w:val="003F3371"/>
    <w:rsid w:val="003F37A3"/>
    <w:rsid w:val="003F382E"/>
    <w:rsid w:val="003F3A11"/>
    <w:rsid w:val="003F3CAB"/>
    <w:rsid w:val="003F3E66"/>
    <w:rsid w:val="003F3F48"/>
    <w:rsid w:val="003F4136"/>
    <w:rsid w:val="003F4360"/>
    <w:rsid w:val="003F4593"/>
    <w:rsid w:val="003F4B95"/>
    <w:rsid w:val="003F4CD1"/>
    <w:rsid w:val="003F520E"/>
    <w:rsid w:val="003F52B6"/>
    <w:rsid w:val="003F5829"/>
    <w:rsid w:val="003F6566"/>
    <w:rsid w:val="003F6BD6"/>
    <w:rsid w:val="003F7242"/>
    <w:rsid w:val="00400393"/>
    <w:rsid w:val="0040073B"/>
    <w:rsid w:val="00400B1A"/>
    <w:rsid w:val="00400DFB"/>
    <w:rsid w:val="00401590"/>
    <w:rsid w:val="00401659"/>
    <w:rsid w:val="00401B53"/>
    <w:rsid w:val="004021F5"/>
    <w:rsid w:val="004025AE"/>
    <w:rsid w:val="00402E84"/>
    <w:rsid w:val="00403C3E"/>
    <w:rsid w:val="00403DAC"/>
    <w:rsid w:val="004043F9"/>
    <w:rsid w:val="004047F4"/>
    <w:rsid w:val="00404E20"/>
    <w:rsid w:val="00404E38"/>
    <w:rsid w:val="00406136"/>
    <w:rsid w:val="0040629E"/>
    <w:rsid w:val="00406590"/>
    <w:rsid w:val="00406A13"/>
    <w:rsid w:val="00406DAF"/>
    <w:rsid w:val="00407649"/>
    <w:rsid w:val="00407BF2"/>
    <w:rsid w:val="00407C56"/>
    <w:rsid w:val="00410151"/>
    <w:rsid w:val="0041104E"/>
    <w:rsid w:val="00411E1B"/>
    <w:rsid w:val="004121C9"/>
    <w:rsid w:val="00412814"/>
    <w:rsid w:val="00412A05"/>
    <w:rsid w:val="00412F72"/>
    <w:rsid w:val="00413901"/>
    <w:rsid w:val="00413BEB"/>
    <w:rsid w:val="004143B1"/>
    <w:rsid w:val="004143F4"/>
    <w:rsid w:val="00414868"/>
    <w:rsid w:val="00414BD2"/>
    <w:rsid w:val="00415573"/>
    <w:rsid w:val="0041570F"/>
    <w:rsid w:val="0041586F"/>
    <w:rsid w:val="00415C25"/>
    <w:rsid w:val="00415CCE"/>
    <w:rsid w:val="00416BB6"/>
    <w:rsid w:val="00416D86"/>
    <w:rsid w:val="004171FC"/>
    <w:rsid w:val="00417F49"/>
    <w:rsid w:val="004202DE"/>
    <w:rsid w:val="00420875"/>
    <w:rsid w:val="00420A2A"/>
    <w:rsid w:val="00420D1D"/>
    <w:rsid w:val="0042187B"/>
    <w:rsid w:val="00421988"/>
    <w:rsid w:val="0042281C"/>
    <w:rsid w:val="00423727"/>
    <w:rsid w:val="0042386B"/>
    <w:rsid w:val="00423985"/>
    <w:rsid w:val="00423C21"/>
    <w:rsid w:val="00423F55"/>
    <w:rsid w:val="00424AD0"/>
    <w:rsid w:val="00424AF1"/>
    <w:rsid w:val="00425660"/>
    <w:rsid w:val="00425F0A"/>
    <w:rsid w:val="00426A39"/>
    <w:rsid w:val="00427E56"/>
    <w:rsid w:val="00430218"/>
    <w:rsid w:val="0043046E"/>
    <w:rsid w:val="004304A5"/>
    <w:rsid w:val="004308E6"/>
    <w:rsid w:val="00430E91"/>
    <w:rsid w:val="0043116D"/>
    <w:rsid w:val="00431209"/>
    <w:rsid w:val="00431509"/>
    <w:rsid w:val="00431755"/>
    <w:rsid w:val="00431E3A"/>
    <w:rsid w:val="004333C2"/>
    <w:rsid w:val="0043399F"/>
    <w:rsid w:val="004358D6"/>
    <w:rsid w:val="00435C10"/>
    <w:rsid w:val="00436480"/>
    <w:rsid w:val="00436B19"/>
    <w:rsid w:val="0043756F"/>
    <w:rsid w:val="004376A3"/>
    <w:rsid w:val="00437CF2"/>
    <w:rsid w:val="00437EB8"/>
    <w:rsid w:val="004402C5"/>
    <w:rsid w:val="004407C5"/>
    <w:rsid w:val="00440A0C"/>
    <w:rsid w:val="00441394"/>
    <w:rsid w:val="00441590"/>
    <w:rsid w:val="00441C83"/>
    <w:rsid w:val="00441F0D"/>
    <w:rsid w:val="00442770"/>
    <w:rsid w:val="00442A03"/>
    <w:rsid w:val="00444824"/>
    <w:rsid w:val="00444CCA"/>
    <w:rsid w:val="00444EFE"/>
    <w:rsid w:val="004450E9"/>
    <w:rsid w:val="0044565D"/>
    <w:rsid w:val="00445C94"/>
    <w:rsid w:val="0044677E"/>
    <w:rsid w:val="00446E4C"/>
    <w:rsid w:val="004505D2"/>
    <w:rsid w:val="00450B41"/>
    <w:rsid w:val="00450DE5"/>
    <w:rsid w:val="004511A6"/>
    <w:rsid w:val="0045128B"/>
    <w:rsid w:val="0045137A"/>
    <w:rsid w:val="00452659"/>
    <w:rsid w:val="004528E7"/>
    <w:rsid w:val="00452D65"/>
    <w:rsid w:val="004530B6"/>
    <w:rsid w:val="004536D1"/>
    <w:rsid w:val="00453D2B"/>
    <w:rsid w:val="00453E64"/>
    <w:rsid w:val="00454110"/>
    <w:rsid w:val="00454246"/>
    <w:rsid w:val="00454504"/>
    <w:rsid w:val="004549E3"/>
    <w:rsid w:val="004552DA"/>
    <w:rsid w:val="00455614"/>
    <w:rsid w:val="00455A83"/>
    <w:rsid w:val="00455D5C"/>
    <w:rsid w:val="0045611B"/>
    <w:rsid w:val="00456328"/>
    <w:rsid w:val="00456348"/>
    <w:rsid w:val="004565E1"/>
    <w:rsid w:val="004567BD"/>
    <w:rsid w:val="004570B7"/>
    <w:rsid w:val="00457CCA"/>
    <w:rsid w:val="00457E46"/>
    <w:rsid w:val="004602CF"/>
    <w:rsid w:val="00460EC2"/>
    <w:rsid w:val="0046216A"/>
    <w:rsid w:val="0046221D"/>
    <w:rsid w:val="00462860"/>
    <w:rsid w:val="00463E3D"/>
    <w:rsid w:val="004645AE"/>
    <w:rsid w:val="00464F97"/>
    <w:rsid w:val="00465E44"/>
    <w:rsid w:val="00466FDE"/>
    <w:rsid w:val="00467A2E"/>
    <w:rsid w:val="004701C7"/>
    <w:rsid w:val="004705DB"/>
    <w:rsid w:val="00471571"/>
    <w:rsid w:val="00472490"/>
    <w:rsid w:val="00472740"/>
    <w:rsid w:val="00472B52"/>
    <w:rsid w:val="00472E8E"/>
    <w:rsid w:val="00473453"/>
    <w:rsid w:val="0047350D"/>
    <w:rsid w:val="004737B5"/>
    <w:rsid w:val="00473C2C"/>
    <w:rsid w:val="00474708"/>
    <w:rsid w:val="00474F0A"/>
    <w:rsid w:val="00475C4E"/>
    <w:rsid w:val="00476287"/>
    <w:rsid w:val="00476369"/>
    <w:rsid w:val="0047671A"/>
    <w:rsid w:val="00476D1F"/>
    <w:rsid w:val="00477092"/>
    <w:rsid w:val="00477154"/>
    <w:rsid w:val="00477F79"/>
    <w:rsid w:val="0048002A"/>
    <w:rsid w:val="00480737"/>
    <w:rsid w:val="00481162"/>
    <w:rsid w:val="0048135B"/>
    <w:rsid w:val="00482238"/>
    <w:rsid w:val="00482380"/>
    <w:rsid w:val="0048271C"/>
    <w:rsid w:val="00482E1E"/>
    <w:rsid w:val="00482F3E"/>
    <w:rsid w:val="004837DD"/>
    <w:rsid w:val="00484A9E"/>
    <w:rsid w:val="00485CF9"/>
    <w:rsid w:val="00486464"/>
    <w:rsid w:val="00486B31"/>
    <w:rsid w:val="00486D88"/>
    <w:rsid w:val="0048799B"/>
    <w:rsid w:val="00487BB3"/>
    <w:rsid w:val="00487BBA"/>
    <w:rsid w:val="00490D66"/>
    <w:rsid w:val="00490E4E"/>
    <w:rsid w:val="00490EAC"/>
    <w:rsid w:val="00491D3A"/>
    <w:rsid w:val="00492628"/>
    <w:rsid w:val="004929C5"/>
    <w:rsid w:val="004931C6"/>
    <w:rsid w:val="00493E4C"/>
    <w:rsid w:val="00493FA3"/>
    <w:rsid w:val="00494085"/>
    <w:rsid w:val="004943BB"/>
    <w:rsid w:val="0049572A"/>
    <w:rsid w:val="00495DB2"/>
    <w:rsid w:val="004966A7"/>
    <w:rsid w:val="004966B8"/>
    <w:rsid w:val="00496A67"/>
    <w:rsid w:val="004972B9"/>
    <w:rsid w:val="0049759C"/>
    <w:rsid w:val="0049766E"/>
    <w:rsid w:val="0049779A"/>
    <w:rsid w:val="004A0678"/>
    <w:rsid w:val="004A07B8"/>
    <w:rsid w:val="004A0A48"/>
    <w:rsid w:val="004A0AF9"/>
    <w:rsid w:val="004A0D8D"/>
    <w:rsid w:val="004A0F4C"/>
    <w:rsid w:val="004A1764"/>
    <w:rsid w:val="004A1F8D"/>
    <w:rsid w:val="004A243C"/>
    <w:rsid w:val="004A2587"/>
    <w:rsid w:val="004A2A56"/>
    <w:rsid w:val="004A329C"/>
    <w:rsid w:val="004A3660"/>
    <w:rsid w:val="004A3DA0"/>
    <w:rsid w:val="004A4319"/>
    <w:rsid w:val="004A44DB"/>
    <w:rsid w:val="004A4EAC"/>
    <w:rsid w:val="004A542C"/>
    <w:rsid w:val="004A71BA"/>
    <w:rsid w:val="004A725C"/>
    <w:rsid w:val="004A735E"/>
    <w:rsid w:val="004A74B3"/>
    <w:rsid w:val="004B04AB"/>
    <w:rsid w:val="004B0C1C"/>
    <w:rsid w:val="004B1490"/>
    <w:rsid w:val="004B168A"/>
    <w:rsid w:val="004B19ED"/>
    <w:rsid w:val="004B25DE"/>
    <w:rsid w:val="004B2CC1"/>
    <w:rsid w:val="004B35B7"/>
    <w:rsid w:val="004B365A"/>
    <w:rsid w:val="004B468C"/>
    <w:rsid w:val="004B4F9E"/>
    <w:rsid w:val="004B5081"/>
    <w:rsid w:val="004B57DF"/>
    <w:rsid w:val="004B6625"/>
    <w:rsid w:val="004B689D"/>
    <w:rsid w:val="004B707F"/>
    <w:rsid w:val="004B7865"/>
    <w:rsid w:val="004C0127"/>
    <w:rsid w:val="004C02D2"/>
    <w:rsid w:val="004C1037"/>
    <w:rsid w:val="004C2133"/>
    <w:rsid w:val="004C22B5"/>
    <w:rsid w:val="004C2699"/>
    <w:rsid w:val="004C2885"/>
    <w:rsid w:val="004C29EE"/>
    <w:rsid w:val="004C3DF4"/>
    <w:rsid w:val="004C6145"/>
    <w:rsid w:val="004C6F91"/>
    <w:rsid w:val="004C7019"/>
    <w:rsid w:val="004D0131"/>
    <w:rsid w:val="004D0D12"/>
    <w:rsid w:val="004D1393"/>
    <w:rsid w:val="004D2EEC"/>
    <w:rsid w:val="004D3E33"/>
    <w:rsid w:val="004D430C"/>
    <w:rsid w:val="004D4B28"/>
    <w:rsid w:val="004D4BC9"/>
    <w:rsid w:val="004D4D53"/>
    <w:rsid w:val="004D55BB"/>
    <w:rsid w:val="004D6581"/>
    <w:rsid w:val="004D65F1"/>
    <w:rsid w:val="004D66D4"/>
    <w:rsid w:val="004D699B"/>
    <w:rsid w:val="004D6B2C"/>
    <w:rsid w:val="004D6B92"/>
    <w:rsid w:val="004D6F67"/>
    <w:rsid w:val="004D707F"/>
    <w:rsid w:val="004D75E8"/>
    <w:rsid w:val="004D7CE6"/>
    <w:rsid w:val="004D7ED6"/>
    <w:rsid w:val="004D7FB2"/>
    <w:rsid w:val="004E00E4"/>
    <w:rsid w:val="004E0146"/>
    <w:rsid w:val="004E02DA"/>
    <w:rsid w:val="004E07DC"/>
    <w:rsid w:val="004E0B1B"/>
    <w:rsid w:val="004E0B69"/>
    <w:rsid w:val="004E0EDB"/>
    <w:rsid w:val="004E1C28"/>
    <w:rsid w:val="004E20DF"/>
    <w:rsid w:val="004E2126"/>
    <w:rsid w:val="004E2898"/>
    <w:rsid w:val="004E2C48"/>
    <w:rsid w:val="004E2DAB"/>
    <w:rsid w:val="004E3551"/>
    <w:rsid w:val="004E371E"/>
    <w:rsid w:val="004E4327"/>
    <w:rsid w:val="004E460C"/>
    <w:rsid w:val="004E4681"/>
    <w:rsid w:val="004E49D3"/>
    <w:rsid w:val="004E547E"/>
    <w:rsid w:val="004F1207"/>
    <w:rsid w:val="004F20FE"/>
    <w:rsid w:val="004F246A"/>
    <w:rsid w:val="004F25A5"/>
    <w:rsid w:val="004F27FE"/>
    <w:rsid w:val="004F31EB"/>
    <w:rsid w:val="004F5341"/>
    <w:rsid w:val="004F556F"/>
    <w:rsid w:val="004F5BAB"/>
    <w:rsid w:val="004F5C60"/>
    <w:rsid w:val="004F5D83"/>
    <w:rsid w:val="004F6B4C"/>
    <w:rsid w:val="004F6E32"/>
    <w:rsid w:val="004F7E2E"/>
    <w:rsid w:val="00500310"/>
    <w:rsid w:val="00500EE4"/>
    <w:rsid w:val="00502165"/>
    <w:rsid w:val="00502DA4"/>
    <w:rsid w:val="00503200"/>
    <w:rsid w:val="005039BE"/>
    <w:rsid w:val="00503C89"/>
    <w:rsid w:val="005041E2"/>
    <w:rsid w:val="00505379"/>
    <w:rsid w:val="005055BE"/>
    <w:rsid w:val="0050612D"/>
    <w:rsid w:val="00506977"/>
    <w:rsid w:val="00506A00"/>
    <w:rsid w:val="00506FB8"/>
    <w:rsid w:val="00507420"/>
    <w:rsid w:val="00507ADC"/>
    <w:rsid w:val="00507B3C"/>
    <w:rsid w:val="00507D32"/>
    <w:rsid w:val="00507DA1"/>
    <w:rsid w:val="00510124"/>
    <w:rsid w:val="00510770"/>
    <w:rsid w:val="005107EC"/>
    <w:rsid w:val="00510DF7"/>
    <w:rsid w:val="0051102B"/>
    <w:rsid w:val="00511A18"/>
    <w:rsid w:val="00511E6C"/>
    <w:rsid w:val="00512D1E"/>
    <w:rsid w:val="005134C1"/>
    <w:rsid w:val="005139A7"/>
    <w:rsid w:val="00513A0B"/>
    <w:rsid w:val="00513F3B"/>
    <w:rsid w:val="00514496"/>
    <w:rsid w:val="0051454C"/>
    <w:rsid w:val="00514796"/>
    <w:rsid w:val="005148CB"/>
    <w:rsid w:val="0051521A"/>
    <w:rsid w:val="00515D13"/>
    <w:rsid w:val="00515D56"/>
    <w:rsid w:val="0051685F"/>
    <w:rsid w:val="00516B32"/>
    <w:rsid w:val="00516E22"/>
    <w:rsid w:val="005172E1"/>
    <w:rsid w:val="00517539"/>
    <w:rsid w:val="00517E9B"/>
    <w:rsid w:val="005204BB"/>
    <w:rsid w:val="005204D3"/>
    <w:rsid w:val="00520E3D"/>
    <w:rsid w:val="005215F7"/>
    <w:rsid w:val="0052252B"/>
    <w:rsid w:val="00524A62"/>
    <w:rsid w:val="005250F2"/>
    <w:rsid w:val="005250FE"/>
    <w:rsid w:val="005254D2"/>
    <w:rsid w:val="00525AD0"/>
    <w:rsid w:val="00525E09"/>
    <w:rsid w:val="00525EDB"/>
    <w:rsid w:val="005260A9"/>
    <w:rsid w:val="005260FF"/>
    <w:rsid w:val="00526231"/>
    <w:rsid w:val="00526888"/>
    <w:rsid w:val="005269EB"/>
    <w:rsid w:val="00526E01"/>
    <w:rsid w:val="005302EA"/>
    <w:rsid w:val="00530D10"/>
    <w:rsid w:val="00531B7A"/>
    <w:rsid w:val="005321D8"/>
    <w:rsid w:val="00532866"/>
    <w:rsid w:val="00532E5E"/>
    <w:rsid w:val="00533594"/>
    <w:rsid w:val="0053366E"/>
    <w:rsid w:val="00533DB2"/>
    <w:rsid w:val="0053423B"/>
    <w:rsid w:val="00534381"/>
    <w:rsid w:val="00534C1D"/>
    <w:rsid w:val="00535206"/>
    <w:rsid w:val="00535A51"/>
    <w:rsid w:val="00535C12"/>
    <w:rsid w:val="00535C1B"/>
    <w:rsid w:val="00535DCF"/>
    <w:rsid w:val="005366E3"/>
    <w:rsid w:val="005368FE"/>
    <w:rsid w:val="00536955"/>
    <w:rsid w:val="005369CB"/>
    <w:rsid w:val="00536A1B"/>
    <w:rsid w:val="00536E9C"/>
    <w:rsid w:val="00536F08"/>
    <w:rsid w:val="005377CD"/>
    <w:rsid w:val="005379E8"/>
    <w:rsid w:val="00537D0A"/>
    <w:rsid w:val="005403D7"/>
    <w:rsid w:val="00540BB1"/>
    <w:rsid w:val="00541CA3"/>
    <w:rsid w:val="00541F7D"/>
    <w:rsid w:val="005425A1"/>
    <w:rsid w:val="00542C6D"/>
    <w:rsid w:val="0054308E"/>
    <w:rsid w:val="005436D2"/>
    <w:rsid w:val="00544052"/>
    <w:rsid w:val="00544510"/>
    <w:rsid w:val="00544CAE"/>
    <w:rsid w:val="005453C9"/>
    <w:rsid w:val="005459B1"/>
    <w:rsid w:val="005459EA"/>
    <w:rsid w:val="00546906"/>
    <w:rsid w:val="00546BF3"/>
    <w:rsid w:val="00546E0F"/>
    <w:rsid w:val="005474A0"/>
    <w:rsid w:val="00547841"/>
    <w:rsid w:val="00547BF4"/>
    <w:rsid w:val="00550A5A"/>
    <w:rsid w:val="00550E1B"/>
    <w:rsid w:val="00551BF4"/>
    <w:rsid w:val="00551E86"/>
    <w:rsid w:val="005520B3"/>
    <w:rsid w:val="005532EC"/>
    <w:rsid w:val="00553512"/>
    <w:rsid w:val="00553DEA"/>
    <w:rsid w:val="00553FCD"/>
    <w:rsid w:val="005544E0"/>
    <w:rsid w:val="00554A83"/>
    <w:rsid w:val="00554C63"/>
    <w:rsid w:val="00554EC2"/>
    <w:rsid w:val="00555F8F"/>
    <w:rsid w:val="00556088"/>
    <w:rsid w:val="0055626A"/>
    <w:rsid w:val="0055645C"/>
    <w:rsid w:val="00556E78"/>
    <w:rsid w:val="005571E2"/>
    <w:rsid w:val="00557972"/>
    <w:rsid w:val="00557FDB"/>
    <w:rsid w:val="005604B6"/>
    <w:rsid w:val="00560F69"/>
    <w:rsid w:val="00561103"/>
    <w:rsid w:val="0056189F"/>
    <w:rsid w:val="00561EEF"/>
    <w:rsid w:val="00562315"/>
    <w:rsid w:val="005634D7"/>
    <w:rsid w:val="00563784"/>
    <w:rsid w:val="00563E01"/>
    <w:rsid w:val="0056452A"/>
    <w:rsid w:val="005650EF"/>
    <w:rsid w:val="0056539F"/>
    <w:rsid w:val="00565C89"/>
    <w:rsid w:val="00565D65"/>
    <w:rsid w:val="00565EFB"/>
    <w:rsid w:val="00566075"/>
    <w:rsid w:val="00567200"/>
    <w:rsid w:val="00567552"/>
    <w:rsid w:val="00567A46"/>
    <w:rsid w:val="00567B36"/>
    <w:rsid w:val="00570332"/>
    <w:rsid w:val="005707AA"/>
    <w:rsid w:val="00570CF6"/>
    <w:rsid w:val="00570F15"/>
    <w:rsid w:val="0057114B"/>
    <w:rsid w:val="00571562"/>
    <w:rsid w:val="00571D12"/>
    <w:rsid w:val="00572636"/>
    <w:rsid w:val="005728C5"/>
    <w:rsid w:val="00572D0B"/>
    <w:rsid w:val="00573239"/>
    <w:rsid w:val="00573665"/>
    <w:rsid w:val="0057373D"/>
    <w:rsid w:val="00573C25"/>
    <w:rsid w:val="0057445D"/>
    <w:rsid w:val="00574F04"/>
    <w:rsid w:val="00576227"/>
    <w:rsid w:val="00576F13"/>
    <w:rsid w:val="005771E7"/>
    <w:rsid w:val="00577E20"/>
    <w:rsid w:val="00580C55"/>
    <w:rsid w:val="00581142"/>
    <w:rsid w:val="005811F0"/>
    <w:rsid w:val="0058131F"/>
    <w:rsid w:val="00582C01"/>
    <w:rsid w:val="005836CB"/>
    <w:rsid w:val="005842BB"/>
    <w:rsid w:val="005842CE"/>
    <w:rsid w:val="005846D7"/>
    <w:rsid w:val="0058477C"/>
    <w:rsid w:val="00584D5B"/>
    <w:rsid w:val="00585319"/>
    <w:rsid w:val="005856C1"/>
    <w:rsid w:val="00585783"/>
    <w:rsid w:val="00586359"/>
    <w:rsid w:val="0058642E"/>
    <w:rsid w:val="0058685D"/>
    <w:rsid w:val="00586C26"/>
    <w:rsid w:val="00587264"/>
    <w:rsid w:val="0059057C"/>
    <w:rsid w:val="00591AFD"/>
    <w:rsid w:val="00593549"/>
    <w:rsid w:val="00593628"/>
    <w:rsid w:val="005940D4"/>
    <w:rsid w:val="005941C6"/>
    <w:rsid w:val="00594490"/>
    <w:rsid w:val="00594A9F"/>
    <w:rsid w:val="00594C61"/>
    <w:rsid w:val="00594D70"/>
    <w:rsid w:val="00595184"/>
    <w:rsid w:val="0059673E"/>
    <w:rsid w:val="00597842"/>
    <w:rsid w:val="00597A95"/>
    <w:rsid w:val="005A0833"/>
    <w:rsid w:val="005A1849"/>
    <w:rsid w:val="005A1A80"/>
    <w:rsid w:val="005A1BB7"/>
    <w:rsid w:val="005A1D84"/>
    <w:rsid w:val="005A2A97"/>
    <w:rsid w:val="005A2D3E"/>
    <w:rsid w:val="005A3AA6"/>
    <w:rsid w:val="005A3CA2"/>
    <w:rsid w:val="005A5157"/>
    <w:rsid w:val="005A54C3"/>
    <w:rsid w:val="005A5C60"/>
    <w:rsid w:val="005A6850"/>
    <w:rsid w:val="005A70EA"/>
    <w:rsid w:val="005A72D6"/>
    <w:rsid w:val="005A782A"/>
    <w:rsid w:val="005A7958"/>
    <w:rsid w:val="005B0359"/>
    <w:rsid w:val="005B070E"/>
    <w:rsid w:val="005B0F5C"/>
    <w:rsid w:val="005B108D"/>
    <w:rsid w:val="005B1CDD"/>
    <w:rsid w:val="005B2411"/>
    <w:rsid w:val="005B2AF7"/>
    <w:rsid w:val="005B2EAD"/>
    <w:rsid w:val="005B3470"/>
    <w:rsid w:val="005B3727"/>
    <w:rsid w:val="005B43A3"/>
    <w:rsid w:val="005B4895"/>
    <w:rsid w:val="005B4F1F"/>
    <w:rsid w:val="005B64FF"/>
    <w:rsid w:val="005B67B0"/>
    <w:rsid w:val="005B69E3"/>
    <w:rsid w:val="005B6EF5"/>
    <w:rsid w:val="005B6EF7"/>
    <w:rsid w:val="005B714F"/>
    <w:rsid w:val="005B76DF"/>
    <w:rsid w:val="005B7881"/>
    <w:rsid w:val="005B7D80"/>
    <w:rsid w:val="005B7FBB"/>
    <w:rsid w:val="005C021F"/>
    <w:rsid w:val="005C138E"/>
    <w:rsid w:val="005C2D50"/>
    <w:rsid w:val="005C3017"/>
    <w:rsid w:val="005C3151"/>
    <w:rsid w:val="005C34BC"/>
    <w:rsid w:val="005C35F2"/>
    <w:rsid w:val="005C3963"/>
    <w:rsid w:val="005C3AED"/>
    <w:rsid w:val="005C420E"/>
    <w:rsid w:val="005C4449"/>
    <w:rsid w:val="005C4646"/>
    <w:rsid w:val="005C4F1B"/>
    <w:rsid w:val="005C6204"/>
    <w:rsid w:val="005C64E8"/>
    <w:rsid w:val="005C653D"/>
    <w:rsid w:val="005C6DFE"/>
    <w:rsid w:val="005C702C"/>
    <w:rsid w:val="005C796A"/>
    <w:rsid w:val="005D0279"/>
    <w:rsid w:val="005D0B98"/>
    <w:rsid w:val="005D1840"/>
    <w:rsid w:val="005D1B20"/>
    <w:rsid w:val="005D1ECF"/>
    <w:rsid w:val="005D22FF"/>
    <w:rsid w:val="005D2836"/>
    <w:rsid w:val="005D2D4F"/>
    <w:rsid w:val="005D2F0A"/>
    <w:rsid w:val="005D3339"/>
    <w:rsid w:val="005D335D"/>
    <w:rsid w:val="005D345A"/>
    <w:rsid w:val="005D35E4"/>
    <w:rsid w:val="005D36A9"/>
    <w:rsid w:val="005D3914"/>
    <w:rsid w:val="005D3C47"/>
    <w:rsid w:val="005D4794"/>
    <w:rsid w:val="005D4DA9"/>
    <w:rsid w:val="005D4EDC"/>
    <w:rsid w:val="005D5869"/>
    <w:rsid w:val="005D647C"/>
    <w:rsid w:val="005D65DB"/>
    <w:rsid w:val="005D6ABB"/>
    <w:rsid w:val="005D7910"/>
    <w:rsid w:val="005D7C19"/>
    <w:rsid w:val="005E0152"/>
    <w:rsid w:val="005E04B4"/>
    <w:rsid w:val="005E1286"/>
    <w:rsid w:val="005E17A1"/>
    <w:rsid w:val="005E1B15"/>
    <w:rsid w:val="005E1B22"/>
    <w:rsid w:val="005E2244"/>
    <w:rsid w:val="005E227F"/>
    <w:rsid w:val="005E248C"/>
    <w:rsid w:val="005E3433"/>
    <w:rsid w:val="005E3B28"/>
    <w:rsid w:val="005E3D4D"/>
    <w:rsid w:val="005E455A"/>
    <w:rsid w:val="005E4D33"/>
    <w:rsid w:val="005E53ED"/>
    <w:rsid w:val="005E5750"/>
    <w:rsid w:val="005E59AE"/>
    <w:rsid w:val="005E5E19"/>
    <w:rsid w:val="005E6387"/>
    <w:rsid w:val="005E6617"/>
    <w:rsid w:val="005E67F7"/>
    <w:rsid w:val="005E691B"/>
    <w:rsid w:val="005E6A24"/>
    <w:rsid w:val="005E7718"/>
    <w:rsid w:val="005F01AD"/>
    <w:rsid w:val="005F026A"/>
    <w:rsid w:val="005F067E"/>
    <w:rsid w:val="005F1C65"/>
    <w:rsid w:val="005F1F03"/>
    <w:rsid w:val="005F2556"/>
    <w:rsid w:val="005F2A39"/>
    <w:rsid w:val="005F31BD"/>
    <w:rsid w:val="005F4B9D"/>
    <w:rsid w:val="005F5C0B"/>
    <w:rsid w:val="005F62E1"/>
    <w:rsid w:val="005F65C5"/>
    <w:rsid w:val="005F65DC"/>
    <w:rsid w:val="005F6688"/>
    <w:rsid w:val="005F7487"/>
    <w:rsid w:val="005F759D"/>
    <w:rsid w:val="0060072E"/>
    <w:rsid w:val="0060094F"/>
    <w:rsid w:val="00600A41"/>
    <w:rsid w:val="006016B6"/>
    <w:rsid w:val="006017D5"/>
    <w:rsid w:val="00601D78"/>
    <w:rsid w:val="00602301"/>
    <w:rsid w:val="006027C3"/>
    <w:rsid w:val="00602B64"/>
    <w:rsid w:val="00602D57"/>
    <w:rsid w:val="00603130"/>
    <w:rsid w:val="00603435"/>
    <w:rsid w:val="006039C9"/>
    <w:rsid w:val="00603CE7"/>
    <w:rsid w:val="00603D99"/>
    <w:rsid w:val="006052B7"/>
    <w:rsid w:val="00605806"/>
    <w:rsid w:val="0060602B"/>
    <w:rsid w:val="00606374"/>
    <w:rsid w:val="00607BAD"/>
    <w:rsid w:val="00607D3C"/>
    <w:rsid w:val="0061053E"/>
    <w:rsid w:val="00610923"/>
    <w:rsid w:val="00610C72"/>
    <w:rsid w:val="00610F78"/>
    <w:rsid w:val="00611D26"/>
    <w:rsid w:val="00611E31"/>
    <w:rsid w:val="00612B4C"/>
    <w:rsid w:val="00612CA1"/>
    <w:rsid w:val="006132D8"/>
    <w:rsid w:val="006132ED"/>
    <w:rsid w:val="006135AD"/>
    <w:rsid w:val="006136DA"/>
    <w:rsid w:val="006136E0"/>
    <w:rsid w:val="00613A54"/>
    <w:rsid w:val="00613D0E"/>
    <w:rsid w:val="00613D59"/>
    <w:rsid w:val="00613D9A"/>
    <w:rsid w:val="00613F42"/>
    <w:rsid w:val="00614C68"/>
    <w:rsid w:val="00615729"/>
    <w:rsid w:val="006159D2"/>
    <w:rsid w:val="006169E6"/>
    <w:rsid w:val="00617278"/>
    <w:rsid w:val="0061730B"/>
    <w:rsid w:val="006173B7"/>
    <w:rsid w:val="00617A7C"/>
    <w:rsid w:val="00617F22"/>
    <w:rsid w:val="00620211"/>
    <w:rsid w:val="00620291"/>
    <w:rsid w:val="00620649"/>
    <w:rsid w:val="00620909"/>
    <w:rsid w:val="00620A53"/>
    <w:rsid w:val="00620D35"/>
    <w:rsid w:val="0062154F"/>
    <w:rsid w:val="006220EA"/>
    <w:rsid w:val="0062222A"/>
    <w:rsid w:val="00622E7C"/>
    <w:rsid w:val="006235B6"/>
    <w:rsid w:val="00623D92"/>
    <w:rsid w:val="0062450E"/>
    <w:rsid w:val="006248DE"/>
    <w:rsid w:val="00624CB4"/>
    <w:rsid w:val="00624F0F"/>
    <w:rsid w:val="006250D6"/>
    <w:rsid w:val="00626026"/>
    <w:rsid w:val="00626870"/>
    <w:rsid w:val="00626AB9"/>
    <w:rsid w:val="0062778D"/>
    <w:rsid w:val="00627CD3"/>
    <w:rsid w:val="00630AEB"/>
    <w:rsid w:val="00631A8C"/>
    <w:rsid w:val="0063309F"/>
    <w:rsid w:val="006337BF"/>
    <w:rsid w:val="006338A6"/>
    <w:rsid w:val="00633BAD"/>
    <w:rsid w:val="00634B61"/>
    <w:rsid w:val="00634EB4"/>
    <w:rsid w:val="00634FFF"/>
    <w:rsid w:val="006351C5"/>
    <w:rsid w:val="00635447"/>
    <w:rsid w:val="00635499"/>
    <w:rsid w:val="00636F88"/>
    <w:rsid w:val="006370BD"/>
    <w:rsid w:val="00637479"/>
    <w:rsid w:val="00637B26"/>
    <w:rsid w:val="00640874"/>
    <w:rsid w:val="00640DC4"/>
    <w:rsid w:val="00641798"/>
    <w:rsid w:val="00641E2F"/>
    <w:rsid w:val="00642533"/>
    <w:rsid w:val="00642543"/>
    <w:rsid w:val="00642755"/>
    <w:rsid w:val="00642A47"/>
    <w:rsid w:val="00642B48"/>
    <w:rsid w:val="00643796"/>
    <w:rsid w:val="00643B4A"/>
    <w:rsid w:val="00643B5D"/>
    <w:rsid w:val="00644F69"/>
    <w:rsid w:val="006457EC"/>
    <w:rsid w:val="00645926"/>
    <w:rsid w:val="0064596C"/>
    <w:rsid w:val="0064598B"/>
    <w:rsid w:val="00645BEF"/>
    <w:rsid w:val="0064615F"/>
    <w:rsid w:val="00646374"/>
    <w:rsid w:val="00646BDD"/>
    <w:rsid w:val="0064705C"/>
    <w:rsid w:val="006472A1"/>
    <w:rsid w:val="006477AA"/>
    <w:rsid w:val="00647E4F"/>
    <w:rsid w:val="0065048A"/>
    <w:rsid w:val="006507EC"/>
    <w:rsid w:val="006508D8"/>
    <w:rsid w:val="00650D40"/>
    <w:rsid w:val="006515C4"/>
    <w:rsid w:val="00651CA2"/>
    <w:rsid w:val="00651DAC"/>
    <w:rsid w:val="00651FAA"/>
    <w:rsid w:val="006534C6"/>
    <w:rsid w:val="00653B82"/>
    <w:rsid w:val="00653D60"/>
    <w:rsid w:val="0065408C"/>
    <w:rsid w:val="006546FA"/>
    <w:rsid w:val="00655231"/>
    <w:rsid w:val="006566BA"/>
    <w:rsid w:val="00657B9A"/>
    <w:rsid w:val="00660D05"/>
    <w:rsid w:val="00660DEF"/>
    <w:rsid w:val="00660E4C"/>
    <w:rsid w:val="00660F91"/>
    <w:rsid w:val="00661096"/>
    <w:rsid w:val="00661499"/>
    <w:rsid w:val="00661501"/>
    <w:rsid w:val="00661541"/>
    <w:rsid w:val="006619D8"/>
    <w:rsid w:val="00661EA3"/>
    <w:rsid w:val="00662503"/>
    <w:rsid w:val="00662EBA"/>
    <w:rsid w:val="0066312E"/>
    <w:rsid w:val="00663D94"/>
    <w:rsid w:val="00664009"/>
    <w:rsid w:val="00664845"/>
    <w:rsid w:val="00664C1C"/>
    <w:rsid w:val="00665BF9"/>
    <w:rsid w:val="00665E1E"/>
    <w:rsid w:val="00666277"/>
    <w:rsid w:val="0066668B"/>
    <w:rsid w:val="00666AB3"/>
    <w:rsid w:val="00666C3C"/>
    <w:rsid w:val="00667276"/>
    <w:rsid w:val="00667336"/>
    <w:rsid w:val="00667700"/>
    <w:rsid w:val="006679F1"/>
    <w:rsid w:val="006705D1"/>
    <w:rsid w:val="00671149"/>
    <w:rsid w:val="00671D9A"/>
    <w:rsid w:val="00672100"/>
    <w:rsid w:val="00672CD3"/>
    <w:rsid w:val="00672DAE"/>
    <w:rsid w:val="00673100"/>
    <w:rsid w:val="00673952"/>
    <w:rsid w:val="006739B2"/>
    <w:rsid w:val="006748A2"/>
    <w:rsid w:val="0067505C"/>
    <w:rsid w:val="006751B4"/>
    <w:rsid w:val="0067556F"/>
    <w:rsid w:val="006769EF"/>
    <w:rsid w:val="006802B1"/>
    <w:rsid w:val="006807D0"/>
    <w:rsid w:val="00680E90"/>
    <w:rsid w:val="00681195"/>
    <w:rsid w:val="006815DA"/>
    <w:rsid w:val="00681825"/>
    <w:rsid w:val="006818D4"/>
    <w:rsid w:val="00681E18"/>
    <w:rsid w:val="0068264E"/>
    <w:rsid w:val="006827F6"/>
    <w:rsid w:val="006828DE"/>
    <w:rsid w:val="0068300A"/>
    <w:rsid w:val="0068302D"/>
    <w:rsid w:val="00683296"/>
    <w:rsid w:val="0068533D"/>
    <w:rsid w:val="00685CC6"/>
    <w:rsid w:val="00686924"/>
    <w:rsid w:val="0068696C"/>
    <w:rsid w:val="00686C9D"/>
    <w:rsid w:val="00686D7E"/>
    <w:rsid w:val="006876EE"/>
    <w:rsid w:val="00687DAD"/>
    <w:rsid w:val="00687E42"/>
    <w:rsid w:val="00690625"/>
    <w:rsid w:val="0069062E"/>
    <w:rsid w:val="0069202C"/>
    <w:rsid w:val="006923BB"/>
    <w:rsid w:val="0069264B"/>
    <w:rsid w:val="00693044"/>
    <w:rsid w:val="0069362D"/>
    <w:rsid w:val="00693986"/>
    <w:rsid w:val="006943D7"/>
    <w:rsid w:val="0069460B"/>
    <w:rsid w:val="006949C2"/>
    <w:rsid w:val="00694ACB"/>
    <w:rsid w:val="00695149"/>
    <w:rsid w:val="00695951"/>
    <w:rsid w:val="00695C0D"/>
    <w:rsid w:val="00695F29"/>
    <w:rsid w:val="00696461"/>
    <w:rsid w:val="006965EB"/>
    <w:rsid w:val="0069694A"/>
    <w:rsid w:val="00696BBE"/>
    <w:rsid w:val="00696D31"/>
    <w:rsid w:val="00696ED2"/>
    <w:rsid w:val="00697ADF"/>
    <w:rsid w:val="006A00B1"/>
    <w:rsid w:val="006A0AEB"/>
    <w:rsid w:val="006A1716"/>
    <w:rsid w:val="006A1B3C"/>
    <w:rsid w:val="006A2694"/>
    <w:rsid w:val="006A2BB0"/>
    <w:rsid w:val="006A2C15"/>
    <w:rsid w:val="006A2FE4"/>
    <w:rsid w:val="006A30CA"/>
    <w:rsid w:val="006A3121"/>
    <w:rsid w:val="006A35D4"/>
    <w:rsid w:val="006A4010"/>
    <w:rsid w:val="006A513D"/>
    <w:rsid w:val="006A5990"/>
    <w:rsid w:val="006A61D0"/>
    <w:rsid w:val="006A7889"/>
    <w:rsid w:val="006A7ACB"/>
    <w:rsid w:val="006B0038"/>
    <w:rsid w:val="006B0B09"/>
    <w:rsid w:val="006B1342"/>
    <w:rsid w:val="006B2401"/>
    <w:rsid w:val="006B266D"/>
    <w:rsid w:val="006B28BE"/>
    <w:rsid w:val="006B28FF"/>
    <w:rsid w:val="006B2D5B"/>
    <w:rsid w:val="006B3003"/>
    <w:rsid w:val="006B3151"/>
    <w:rsid w:val="006B31C5"/>
    <w:rsid w:val="006B32AF"/>
    <w:rsid w:val="006B41D0"/>
    <w:rsid w:val="006B4C28"/>
    <w:rsid w:val="006B5820"/>
    <w:rsid w:val="006B6321"/>
    <w:rsid w:val="006B7265"/>
    <w:rsid w:val="006B7D14"/>
    <w:rsid w:val="006C12AF"/>
    <w:rsid w:val="006C1750"/>
    <w:rsid w:val="006C1776"/>
    <w:rsid w:val="006C186D"/>
    <w:rsid w:val="006C204B"/>
    <w:rsid w:val="006C2173"/>
    <w:rsid w:val="006C21A3"/>
    <w:rsid w:val="006C253E"/>
    <w:rsid w:val="006C2ACB"/>
    <w:rsid w:val="006C2F9E"/>
    <w:rsid w:val="006C339A"/>
    <w:rsid w:val="006C3B33"/>
    <w:rsid w:val="006C3F50"/>
    <w:rsid w:val="006C3F81"/>
    <w:rsid w:val="006C44F8"/>
    <w:rsid w:val="006C483B"/>
    <w:rsid w:val="006C49CA"/>
    <w:rsid w:val="006C4D97"/>
    <w:rsid w:val="006C525A"/>
    <w:rsid w:val="006C61DF"/>
    <w:rsid w:val="006C6400"/>
    <w:rsid w:val="006C6757"/>
    <w:rsid w:val="006C7177"/>
    <w:rsid w:val="006C7957"/>
    <w:rsid w:val="006C7DFB"/>
    <w:rsid w:val="006D0FE7"/>
    <w:rsid w:val="006D126B"/>
    <w:rsid w:val="006D24E4"/>
    <w:rsid w:val="006D257D"/>
    <w:rsid w:val="006D2D2F"/>
    <w:rsid w:val="006D3058"/>
    <w:rsid w:val="006D36C7"/>
    <w:rsid w:val="006D5196"/>
    <w:rsid w:val="006D51C7"/>
    <w:rsid w:val="006D5551"/>
    <w:rsid w:val="006D597B"/>
    <w:rsid w:val="006D5B93"/>
    <w:rsid w:val="006D5C3E"/>
    <w:rsid w:val="006D5CFB"/>
    <w:rsid w:val="006D5FE7"/>
    <w:rsid w:val="006D6399"/>
    <w:rsid w:val="006D64F7"/>
    <w:rsid w:val="006D67BE"/>
    <w:rsid w:val="006D7EE6"/>
    <w:rsid w:val="006E04D2"/>
    <w:rsid w:val="006E052E"/>
    <w:rsid w:val="006E06E9"/>
    <w:rsid w:val="006E0E2F"/>
    <w:rsid w:val="006E16C5"/>
    <w:rsid w:val="006E18DE"/>
    <w:rsid w:val="006E19FB"/>
    <w:rsid w:val="006E1D8E"/>
    <w:rsid w:val="006E2DF0"/>
    <w:rsid w:val="006E2F5D"/>
    <w:rsid w:val="006E3C99"/>
    <w:rsid w:val="006E4353"/>
    <w:rsid w:val="006E48A5"/>
    <w:rsid w:val="006E4FBD"/>
    <w:rsid w:val="006E52B4"/>
    <w:rsid w:val="006E5343"/>
    <w:rsid w:val="006E54C5"/>
    <w:rsid w:val="006E58BA"/>
    <w:rsid w:val="006E64DB"/>
    <w:rsid w:val="006E65F1"/>
    <w:rsid w:val="006E756D"/>
    <w:rsid w:val="006F069B"/>
    <w:rsid w:val="006F0927"/>
    <w:rsid w:val="006F0EF1"/>
    <w:rsid w:val="006F29E5"/>
    <w:rsid w:val="006F348A"/>
    <w:rsid w:val="006F4B44"/>
    <w:rsid w:val="006F4D8D"/>
    <w:rsid w:val="006F579B"/>
    <w:rsid w:val="006F5D92"/>
    <w:rsid w:val="006F65B6"/>
    <w:rsid w:val="006F74A0"/>
    <w:rsid w:val="006F7844"/>
    <w:rsid w:val="006F7984"/>
    <w:rsid w:val="006F7ACC"/>
    <w:rsid w:val="006F7E0E"/>
    <w:rsid w:val="006F7EE4"/>
    <w:rsid w:val="007011FD"/>
    <w:rsid w:val="0070125C"/>
    <w:rsid w:val="00701B98"/>
    <w:rsid w:val="00701D20"/>
    <w:rsid w:val="0070225C"/>
    <w:rsid w:val="00702EFE"/>
    <w:rsid w:val="0070337C"/>
    <w:rsid w:val="00704C38"/>
    <w:rsid w:val="007053EC"/>
    <w:rsid w:val="007054F3"/>
    <w:rsid w:val="00705D3C"/>
    <w:rsid w:val="007061F9"/>
    <w:rsid w:val="007065B0"/>
    <w:rsid w:val="00706649"/>
    <w:rsid w:val="00706D25"/>
    <w:rsid w:val="00706F1A"/>
    <w:rsid w:val="00707388"/>
    <w:rsid w:val="0071076A"/>
    <w:rsid w:val="00710C95"/>
    <w:rsid w:val="00711653"/>
    <w:rsid w:val="00711B24"/>
    <w:rsid w:val="00711DAD"/>
    <w:rsid w:val="007126E2"/>
    <w:rsid w:val="00712A04"/>
    <w:rsid w:val="00713365"/>
    <w:rsid w:val="007133A6"/>
    <w:rsid w:val="00713798"/>
    <w:rsid w:val="00713E53"/>
    <w:rsid w:val="00713F79"/>
    <w:rsid w:val="00714D72"/>
    <w:rsid w:val="007151B9"/>
    <w:rsid w:val="0071529D"/>
    <w:rsid w:val="00716CF2"/>
    <w:rsid w:val="00717CB4"/>
    <w:rsid w:val="007202BB"/>
    <w:rsid w:val="00720517"/>
    <w:rsid w:val="00720B74"/>
    <w:rsid w:val="00720DD6"/>
    <w:rsid w:val="007214AA"/>
    <w:rsid w:val="00721DF7"/>
    <w:rsid w:val="00722190"/>
    <w:rsid w:val="007231CD"/>
    <w:rsid w:val="007246DB"/>
    <w:rsid w:val="007249B8"/>
    <w:rsid w:val="00725A7D"/>
    <w:rsid w:val="00725E57"/>
    <w:rsid w:val="00726084"/>
    <w:rsid w:val="0072608D"/>
    <w:rsid w:val="007269BD"/>
    <w:rsid w:val="00727093"/>
    <w:rsid w:val="00727457"/>
    <w:rsid w:val="007275FD"/>
    <w:rsid w:val="00727D47"/>
    <w:rsid w:val="00727F02"/>
    <w:rsid w:val="0073085C"/>
    <w:rsid w:val="007311C1"/>
    <w:rsid w:val="00731AC9"/>
    <w:rsid w:val="0073204D"/>
    <w:rsid w:val="00732F3B"/>
    <w:rsid w:val="00734A57"/>
    <w:rsid w:val="00734B4B"/>
    <w:rsid w:val="00734F18"/>
    <w:rsid w:val="007353F2"/>
    <w:rsid w:val="00735812"/>
    <w:rsid w:val="0073611C"/>
    <w:rsid w:val="00736515"/>
    <w:rsid w:val="00736674"/>
    <w:rsid w:val="007373C9"/>
    <w:rsid w:val="00737915"/>
    <w:rsid w:val="00737AB9"/>
    <w:rsid w:val="00737B6E"/>
    <w:rsid w:val="00737D08"/>
    <w:rsid w:val="00737E41"/>
    <w:rsid w:val="0074137D"/>
    <w:rsid w:val="0074158F"/>
    <w:rsid w:val="00742668"/>
    <w:rsid w:val="007426DA"/>
    <w:rsid w:val="007428DF"/>
    <w:rsid w:val="007429B8"/>
    <w:rsid w:val="00742D92"/>
    <w:rsid w:val="00742EAB"/>
    <w:rsid w:val="00743797"/>
    <w:rsid w:val="00743939"/>
    <w:rsid w:val="00743C8A"/>
    <w:rsid w:val="007440AB"/>
    <w:rsid w:val="007442D4"/>
    <w:rsid w:val="00745B4F"/>
    <w:rsid w:val="00745BBE"/>
    <w:rsid w:val="00746096"/>
    <w:rsid w:val="00746505"/>
    <w:rsid w:val="00746ADB"/>
    <w:rsid w:val="00747A3F"/>
    <w:rsid w:val="00747B89"/>
    <w:rsid w:val="00747F5A"/>
    <w:rsid w:val="00751A0B"/>
    <w:rsid w:val="007528BE"/>
    <w:rsid w:val="00752FD1"/>
    <w:rsid w:val="0075404A"/>
    <w:rsid w:val="0075442D"/>
    <w:rsid w:val="00754DCB"/>
    <w:rsid w:val="00754FD2"/>
    <w:rsid w:val="007558A3"/>
    <w:rsid w:val="00755BE8"/>
    <w:rsid w:val="00755BF4"/>
    <w:rsid w:val="00755CEF"/>
    <w:rsid w:val="00755F26"/>
    <w:rsid w:val="0075635C"/>
    <w:rsid w:val="0075660D"/>
    <w:rsid w:val="00756F8A"/>
    <w:rsid w:val="00757F8D"/>
    <w:rsid w:val="007601BF"/>
    <w:rsid w:val="007602F6"/>
    <w:rsid w:val="00760414"/>
    <w:rsid w:val="00760569"/>
    <w:rsid w:val="00760B5C"/>
    <w:rsid w:val="007610A4"/>
    <w:rsid w:val="0076113B"/>
    <w:rsid w:val="007619B4"/>
    <w:rsid w:val="00761AE0"/>
    <w:rsid w:val="00763027"/>
    <w:rsid w:val="00763A6D"/>
    <w:rsid w:val="00763DE2"/>
    <w:rsid w:val="00763F9C"/>
    <w:rsid w:val="00764081"/>
    <w:rsid w:val="0076521F"/>
    <w:rsid w:val="00765545"/>
    <w:rsid w:val="007664FD"/>
    <w:rsid w:val="00766D91"/>
    <w:rsid w:val="00766FE0"/>
    <w:rsid w:val="0076766B"/>
    <w:rsid w:val="007676A9"/>
    <w:rsid w:val="007676D5"/>
    <w:rsid w:val="00767941"/>
    <w:rsid w:val="0076796A"/>
    <w:rsid w:val="007703A8"/>
    <w:rsid w:val="00770730"/>
    <w:rsid w:val="00770E1C"/>
    <w:rsid w:val="0077159B"/>
    <w:rsid w:val="00771EDE"/>
    <w:rsid w:val="00772BC0"/>
    <w:rsid w:val="00772CC0"/>
    <w:rsid w:val="00773857"/>
    <w:rsid w:val="007741C7"/>
    <w:rsid w:val="007743F5"/>
    <w:rsid w:val="00774892"/>
    <w:rsid w:val="00774E92"/>
    <w:rsid w:val="0077513A"/>
    <w:rsid w:val="007759F4"/>
    <w:rsid w:val="00777EB9"/>
    <w:rsid w:val="00780092"/>
    <w:rsid w:val="007801A5"/>
    <w:rsid w:val="007802E7"/>
    <w:rsid w:val="0078055F"/>
    <w:rsid w:val="00780C41"/>
    <w:rsid w:val="007810AE"/>
    <w:rsid w:val="0078123D"/>
    <w:rsid w:val="00781287"/>
    <w:rsid w:val="0078129A"/>
    <w:rsid w:val="00781387"/>
    <w:rsid w:val="007816FD"/>
    <w:rsid w:val="007823C8"/>
    <w:rsid w:val="00782470"/>
    <w:rsid w:val="0078275E"/>
    <w:rsid w:val="00782D91"/>
    <w:rsid w:val="00782DC3"/>
    <w:rsid w:val="007833D3"/>
    <w:rsid w:val="007835F3"/>
    <w:rsid w:val="00783852"/>
    <w:rsid w:val="0078469E"/>
    <w:rsid w:val="007846F0"/>
    <w:rsid w:val="00784B27"/>
    <w:rsid w:val="00785D39"/>
    <w:rsid w:val="00785D9E"/>
    <w:rsid w:val="00786C01"/>
    <w:rsid w:val="00787793"/>
    <w:rsid w:val="007877CA"/>
    <w:rsid w:val="00787BD4"/>
    <w:rsid w:val="00790BB3"/>
    <w:rsid w:val="00791215"/>
    <w:rsid w:val="0079191E"/>
    <w:rsid w:val="00791ABF"/>
    <w:rsid w:val="00791DE4"/>
    <w:rsid w:val="00792043"/>
    <w:rsid w:val="007927D3"/>
    <w:rsid w:val="007933E1"/>
    <w:rsid w:val="00793A94"/>
    <w:rsid w:val="00793CC9"/>
    <w:rsid w:val="00793E85"/>
    <w:rsid w:val="0079447A"/>
    <w:rsid w:val="00794D28"/>
    <w:rsid w:val="00794D72"/>
    <w:rsid w:val="00794F95"/>
    <w:rsid w:val="00795306"/>
    <w:rsid w:val="00796237"/>
    <w:rsid w:val="0079723E"/>
    <w:rsid w:val="0079783C"/>
    <w:rsid w:val="00797EDD"/>
    <w:rsid w:val="007A03E2"/>
    <w:rsid w:val="007A10C8"/>
    <w:rsid w:val="007A178B"/>
    <w:rsid w:val="007A2855"/>
    <w:rsid w:val="007A35ED"/>
    <w:rsid w:val="007A4121"/>
    <w:rsid w:val="007A434F"/>
    <w:rsid w:val="007A4662"/>
    <w:rsid w:val="007A4771"/>
    <w:rsid w:val="007A5578"/>
    <w:rsid w:val="007A5E6F"/>
    <w:rsid w:val="007A6047"/>
    <w:rsid w:val="007A63DE"/>
    <w:rsid w:val="007A6671"/>
    <w:rsid w:val="007A6F7A"/>
    <w:rsid w:val="007A7053"/>
    <w:rsid w:val="007B0322"/>
    <w:rsid w:val="007B0449"/>
    <w:rsid w:val="007B0D09"/>
    <w:rsid w:val="007B0D74"/>
    <w:rsid w:val="007B0E82"/>
    <w:rsid w:val="007B0FD3"/>
    <w:rsid w:val="007B13B5"/>
    <w:rsid w:val="007B1D91"/>
    <w:rsid w:val="007B22EC"/>
    <w:rsid w:val="007B2BD9"/>
    <w:rsid w:val="007B2C45"/>
    <w:rsid w:val="007B305A"/>
    <w:rsid w:val="007B3073"/>
    <w:rsid w:val="007B3953"/>
    <w:rsid w:val="007B3A8A"/>
    <w:rsid w:val="007B48B7"/>
    <w:rsid w:val="007B5994"/>
    <w:rsid w:val="007B68F5"/>
    <w:rsid w:val="007C04B6"/>
    <w:rsid w:val="007C097E"/>
    <w:rsid w:val="007C0E3F"/>
    <w:rsid w:val="007C0EB1"/>
    <w:rsid w:val="007C206C"/>
    <w:rsid w:val="007C24AD"/>
    <w:rsid w:val="007C2813"/>
    <w:rsid w:val="007C2B06"/>
    <w:rsid w:val="007C3A60"/>
    <w:rsid w:val="007C3CFF"/>
    <w:rsid w:val="007C47F5"/>
    <w:rsid w:val="007C4E3B"/>
    <w:rsid w:val="007C567A"/>
    <w:rsid w:val="007C5729"/>
    <w:rsid w:val="007C6254"/>
    <w:rsid w:val="007C6C8F"/>
    <w:rsid w:val="007C707D"/>
    <w:rsid w:val="007C7269"/>
    <w:rsid w:val="007C75F3"/>
    <w:rsid w:val="007C7AEC"/>
    <w:rsid w:val="007C7DC0"/>
    <w:rsid w:val="007D0842"/>
    <w:rsid w:val="007D0CB8"/>
    <w:rsid w:val="007D0E41"/>
    <w:rsid w:val="007D130A"/>
    <w:rsid w:val="007D181F"/>
    <w:rsid w:val="007D1F8E"/>
    <w:rsid w:val="007D201E"/>
    <w:rsid w:val="007D2073"/>
    <w:rsid w:val="007D2A1A"/>
    <w:rsid w:val="007D340D"/>
    <w:rsid w:val="007D3545"/>
    <w:rsid w:val="007D368E"/>
    <w:rsid w:val="007D39CE"/>
    <w:rsid w:val="007D3CB0"/>
    <w:rsid w:val="007D496A"/>
    <w:rsid w:val="007D4B38"/>
    <w:rsid w:val="007D574C"/>
    <w:rsid w:val="007D5CF6"/>
    <w:rsid w:val="007D5F1E"/>
    <w:rsid w:val="007D68F8"/>
    <w:rsid w:val="007D73D9"/>
    <w:rsid w:val="007D742B"/>
    <w:rsid w:val="007D783B"/>
    <w:rsid w:val="007D79A6"/>
    <w:rsid w:val="007D7F10"/>
    <w:rsid w:val="007E0806"/>
    <w:rsid w:val="007E0DBD"/>
    <w:rsid w:val="007E11F9"/>
    <w:rsid w:val="007E2C67"/>
    <w:rsid w:val="007E35FB"/>
    <w:rsid w:val="007E4F4C"/>
    <w:rsid w:val="007E5A1D"/>
    <w:rsid w:val="007E6441"/>
    <w:rsid w:val="007E69F5"/>
    <w:rsid w:val="007E6E0B"/>
    <w:rsid w:val="007E72F6"/>
    <w:rsid w:val="007E7F38"/>
    <w:rsid w:val="007F0002"/>
    <w:rsid w:val="007F00CE"/>
    <w:rsid w:val="007F043E"/>
    <w:rsid w:val="007F0449"/>
    <w:rsid w:val="007F0783"/>
    <w:rsid w:val="007F0D8F"/>
    <w:rsid w:val="007F1237"/>
    <w:rsid w:val="007F179D"/>
    <w:rsid w:val="007F2628"/>
    <w:rsid w:val="007F272C"/>
    <w:rsid w:val="007F2E6B"/>
    <w:rsid w:val="007F308E"/>
    <w:rsid w:val="007F3157"/>
    <w:rsid w:val="007F3201"/>
    <w:rsid w:val="007F32DE"/>
    <w:rsid w:val="007F39B9"/>
    <w:rsid w:val="007F3CE6"/>
    <w:rsid w:val="007F4395"/>
    <w:rsid w:val="007F4F67"/>
    <w:rsid w:val="007F50AD"/>
    <w:rsid w:val="007F5517"/>
    <w:rsid w:val="007F5A09"/>
    <w:rsid w:val="007F5BED"/>
    <w:rsid w:val="007F5FC2"/>
    <w:rsid w:val="007F6219"/>
    <w:rsid w:val="007F670E"/>
    <w:rsid w:val="007F7328"/>
    <w:rsid w:val="007F7684"/>
    <w:rsid w:val="007F774D"/>
    <w:rsid w:val="007F7D71"/>
    <w:rsid w:val="007F7DB7"/>
    <w:rsid w:val="007F7F7E"/>
    <w:rsid w:val="0080046B"/>
    <w:rsid w:val="00801349"/>
    <w:rsid w:val="008013A7"/>
    <w:rsid w:val="0080184A"/>
    <w:rsid w:val="00801A33"/>
    <w:rsid w:val="008024F1"/>
    <w:rsid w:val="0080375D"/>
    <w:rsid w:val="008039EF"/>
    <w:rsid w:val="008040F5"/>
    <w:rsid w:val="0080427E"/>
    <w:rsid w:val="00806AA5"/>
    <w:rsid w:val="008074BD"/>
    <w:rsid w:val="0080794B"/>
    <w:rsid w:val="00807E9A"/>
    <w:rsid w:val="00810213"/>
    <w:rsid w:val="00810AEE"/>
    <w:rsid w:val="00810E9A"/>
    <w:rsid w:val="008111E4"/>
    <w:rsid w:val="008112C8"/>
    <w:rsid w:val="00811525"/>
    <w:rsid w:val="0081219B"/>
    <w:rsid w:val="008128EB"/>
    <w:rsid w:val="00812CAC"/>
    <w:rsid w:val="0081301C"/>
    <w:rsid w:val="008138B5"/>
    <w:rsid w:val="00814ADA"/>
    <w:rsid w:val="00815072"/>
    <w:rsid w:val="008163F9"/>
    <w:rsid w:val="008176CD"/>
    <w:rsid w:val="00817DD6"/>
    <w:rsid w:val="008202CB"/>
    <w:rsid w:val="0082045B"/>
    <w:rsid w:val="0082129C"/>
    <w:rsid w:val="00821C25"/>
    <w:rsid w:val="00821E0E"/>
    <w:rsid w:val="0082211C"/>
    <w:rsid w:val="008225A0"/>
    <w:rsid w:val="00822A70"/>
    <w:rsid w:val="00822B3A"/>
    <w:rsid w:val="00822B66"/>
    <w:rsid w:val="00822DD3"/>
    <w:rsid w:val="00822F3B"/>
    <w:rsid w:val="00823617"/>
    <w:rsid w:val="008242D3"/>
    <w:rsid w:val="00825D82"/>
    <w:rsid w:val="00825DC4"/>
    <w:rsid w:val="00825EA1"/>
    <w:rsid w:val="00825ECA"/>
    <w:rsid w:val="00825F19"/>
    <w:rsid w:val="008267A7"/>
    <w:rsid w:val="00827118"/>
    <w:rsid w:val="00827643"/>
    <w:rsid w:val="00827802"/>
    <w:rsid w:val="00827B90"/>
    <w:rsid w:val="008300F0"/>
    <w:rsid w:val="008301D6"/>
    <w:rsid w:val="0083027F"/>
    <w:rsid w:val="00830372"/>
    <w:rsid w:val="008307B0"/>
    <w:rsid w:val="00830D7D"/>
    <w:rsid w:val="0083113C"/>
    <w:rsid w:val="0083124B"/>
    <w:rsid w:val="008312B4"/>
    <w:rsid w:val="00831AF5"/>
    <w:rsid w:val="00831F68"/>
    <w:rsid w:val="0083249E"/>
    <w:rsid w:val="00832923"/>
    <w:rsid w:val="00832943"/>
    <w:rsid w:val="00832AFE"/>
    <w:rsid w:val="00832FD7"/>
    <w:rsid w:val="00833177"/>
    <w:rsid w:val="0083366C"/>
    <w:rsid w:val="008340A9"/>
    <w:rsid w:val="00834726"/>
    <w:rsid w:val="0083582D"/>
    <w:rsid w:val="00835E91"/>
    <w:rsid w:val="00836462"/>
    <w:rsid w:val="008367D2"/>
    <w:rsid w:val="00836851"/>
    <w:rsid w:val="00836D93"/>
    <w:rsid w:val="008375CC"/>
    <w:rsid w:val="00837F05"/>
    <w:rsid w:val="0084049D"/>
    <w:rsid w:val="008406E6"/>
    <w:rsid w:val="00840A76"/>
    <w:rsid w:val="00841775"/>
    <w:rsid w:val="008419C7"/>
    <w:rsid w:val="00842FD0"/>
    <w:rsid w:val="00843787"/>
    <w:rsid w:val="00843DA3"/>
    <w:rsid w:val="008446C0"/>
    <w:rsid w:val="00844747"/>
    <w:rsid w:val="0084474C"/>
    <w:rsid w:val="008447F4"/>
    <w:rsid w:val="00844918"/>
    <w:rsid w:val="0084793F"/>
    <w:rsid w:val="00850182"/>
    <w:rsid w:val="00850227"/>
    <w:rsid w:val="00850CFB"/>
    <w:rsid w:val="00851287"/>
    <w:rsid w:val="00851581"/>
    <w:rsid w:val="0085195C"/>
    <w:rsid w:val="0085218E"/>
    <w:rsid w:val="008524DE"/>
    <w:rsid w:val="00852C54"/>
    <w:rsid w:val="00852DD8"/>
    <w:rsid w:val="0085348F"/>
    <w:rsid w:val="008536B9"/>
    <w:rsid w:val="00853B2B"/>
    <w:rsid w:val="00854127"/>
    <w:rsid w:val="0085422E"/>
    <w:rsid w:val="00855806"/>
    <w:rsid w:val="00855962"/>
    <w:rsid w:val="00855B05"/>
    <w:rsid w:val="0085633A"/>
    <w:rsid w:val="00857709"/>
    <w:rsid w:val="00860383"/>
    <w:rsid w:val="0086038B"/>
    <w:rsid w:val="0086095E"/>
    <w:rsid w:val="00861144"/>
    <w:rsid w:val="008618ED"/>
    <w:rsid w:val="00861DE7"/>
    <w:rsid w:val="00861F47"/>
    <w:rsid w:val="00861FAD"/>
    <w:rsid w:val="00862027"/>
    <w:rsid w:val="00862355"/>
    <w:rsid w:val="008629A9"/>
    <w:rsid w:val="008629D8"/>
    <w:rsid w:val="00862A7F"/>
    <w:rsid w:val="00862F7C"/>
    <w:rsid w:val="00863259"/>
    <w:rsid w:val="00863ACD"/>
    <w:rsid w:val="00863C6A"/>
    <w:rsid w:val="00863E07"/>
    <w:rsid w:val="008643D7"/>
    <w:rsid w:val="00864E92"/>
    <w:rsid w:val="00865035"/>
    <w:rsid w:val="008651AF"/>
    <w:rsid w:val="00865F51"/>
    <w:rsid w:val="00866192"/>
    <w:rsid w:val="00866859"/>
    <w:rsid w:val="00866BE2"/>
    <w:rsid w:val="0087031D"/>
    <w:rsid w:val="00870414"/>
    <w:rsid w:val="00870A97"/>
    <w:rsid w:val="00870C1E"/>
    <w:rsid w:val="00871821"/>
    <w:rsid w:val="008726F5"/>
    <w:rsid w:val="00872756"/>
    <w:rsid w:val="008727B2"/>
    <w:rsid w:val="0087292F"/>
    <w:rsid w:val="00872E95"/>
    <w:rsid w:val="00873249"/>
    <w:rsid w:val="00873648"/>
    <w:rsid w:val="0087403C"/>
    <w:rsid w:val="008742FA"/>
    <w:rsid w:val="008745FE"/>
    <w:rsid w:val="0087582C"/>
    <w:rsid w:val="00875A1D"/>
    <w:rsid w:val="00875A1F"/>
    <w:rsid w:val="0087604F"/>
    <w:rsid w:val="00876573"/>
    <w:rsid w:val="00876AAB"/>
    <w:rsid w:val="00876EC0"/>
    <w:rsid w:val="00880170"/>
    <w:rsid w:val="00880253"/>
    <w:rsid w:val="008803FB"/>
    <w:rsid w:val="00880659"/>
    <w:rsid w:val="0088173A"/>
    <w:rsid w:val="008818A8"/>
    <w:rsid w:val="008818C2"/>
    <w:rsid w:val="0088190C"/>
    <w:rsid w:val="0088226F"/>
    <w:rsid w:val="0088247B"/>
    <w:rsid w:val="00882707"/>
    <w:rsid w:val="008828BF"/>
    <w:rsid w:val="00882C9B"/>
    <w:rsid w:val="00883714"/>
    <w:rsid w:val="00883C01"/>
    <w:rsid w:val="00883D27"/>
    <w:rsid w:val="0088476D"/>
    <w:rsid w:val="0088513A"/>
    <w:rsid w:val="0088556D"/>
    <w:rsid w:val="0088585F"/>
    <w:rsid w:val="00885BA2"/>
    <w:rsid w:val="008879AF"/>
    <w:rsid w:val="008908A6"/>
    <w:rsid w:val="00890906"/>
    <w:rsid w:val="00890D91"/>
    <w:rsid w:val="008916EA"/>
    <w:rsid w:val="00891D1D"/>
    <w:rsid w:val="00892243"/>
    <w:rsid w:val="008928D8"/>
    <w:rsid w:val="00892B57"/>
    <w:rsid w:val="00892B74"/>
    <w:rsid w:val="0089344A"/>
    <w:rsid w:val="0089380F"/>
    <w:rsid w:val="0089390B"/>
    <w:rsid w:val="00893C19"/>
    <w:rsid w:val="00893E7B"/>
    <w:rsid w:val="00893F90"/>
    <w:rsid w:val="0089484F"/>
    <w:rsid w:val="008948DC"/>
    <w:rsid w:val="00894F49"/>
    <w:rsid w:val="00895308"/>
    <w:rsid w:val="00895677"/>
    <w:rsid w:val="008957F8"/>
    <w:rsid w:val="00895BE4"/>
    <w:rsid w:val="00896935"/>
    <w:rsid w:val="00896A3F"/>
    <w:rsid w:val="00897102"/>
    <w:rsid w:val="00897785"/>
    <w:rsid w:val="008978D2"/>
    <w:rsid w:val="00897FC9"/>
    <w:rsid w:val="008A001E"/>
    <w:rsid w:val="008A0240"/>
    <w:rsid w:val="008A084D"/>
    <w:rsid w:val="008A0C90"/>
    <w:rsid w:val="008A1246"/>
    <w:rsid w:val="008A197A"/>
    <w:rsid w:val="008A1A7A"/>
    <w:rsid w:val="008A1BCC"/>
    <w:rsid w:val="008A2BCF"/>
    <w:rsid w:val="008A3311"/>
    <w:rsid w:val="008A4751"/>
    <w:rsid w:val="008A48C1"/>
    <w:rsid w:val="008A49F9"/>
    <w:rsid w:val="008A4D21"/>
    <w:rsid w:val="008A5A3A"/>
    <w:rsid w:val="008A5A67"/>
    <w:rsid w:val="008A5B5F"/>
    <w:rsid w:val="008A5C1E"/>
    <w:rsid w:val="008A6113"/>
    <w:rsid w:val="008A6964"/>
    <w:rsid w:val="008A6AC2"/>
    <w:rsid w:val="008A6B3B"/>
    <w:rsid w:val="008A70DF"/>
    <w:rsid w:val="008A723E"/>
    <w:rsid w:val="008A72DA"/>
    <w:rsid w:val="008A7870"/>
    <w:rsid w:val="008B00C7"/>
    <w:rsid w:val="008B0135"/>
    <w:rsid w:val="008B082F"/>
    <w:rsid w:val="008B0CF3"/>
    <w:rsid w:val="008B1F55"/>
    <w:rsid w:val="008B24D1"/>
    <w:rsid w:val="008B289A"/>
    <w:rsid w:val="008B3135"/>
    <w:rsid w:val="008B34AF"/>
    <w:rsid w:val="008B3C49"/>
    <w:rsid w:val="008B4369"/>
    <w:rsid w:val="008B466F"/>
    <w:rsid w:val="008B49E3"/>
    <w:rsid w:val="008B4C14"/>
    <w:rsid w:val="008B4CE3"/>
    <w:rsid w:val="008B5196"/>
    <w:rsid w:val="008B66EB"/>
    <w:rsid w:val="008B699E"/>
    <w:rsid w:val="008B736E"/>
    <w:rsid w:val="008B7B33"/>
    <w:rsid w:val="008C005F"/>
    <w:rsid w:val="008C06DF"/>
    <w:rsid w:val="008C0A91"/>
    <w:rsid w:val="008C0AD6"/>
    <w:rsid w:val="008C0F0A"/>
    <w:rsid w:val="008C1702"/>
    <w:rsid w:val="008C174C"/>
    <w:rsid w:val="008C20D1"/>
    <w:rsid w:val="008C2175"/>
    <w:rsid w:val="008C2BEE"/>
    <w:rsid w:val="008C30E9"/>
    <w:rsid w:val="008C3942"/>
    <w:rsid w:val="008C3CE7"/>
    <w:rsid w:val="008C421E"/>
    <w:rsid w:val="008C44E4"/>
    <w:rsid w:val="008C45B8"/>
    <w:rsid w:val="008C465B"/>
    <w:rsid w:val="008C49BC"/>
    <w:rsid w:val="008C4D93"/>
    <w:rsid w:val="008C5CF8"/>
    <w:rsid w:val="008C62E6"/>
    <w:rsid w:val="008C7C50"/>
    <w:rsid w:val="008C7D97"/>
    <w:rsid w:val="008D1187"/>
    <w:rsid w:val="008D16C3"/>
    <w:rsid w:val="008D225A"/>
    <w:rsid w:val="008D2642"/>
    <w:rsid w:val="008D2741"/>
    <w:rsid w:val="008D345E"/>
    <w:rsid w:val="008D35AD"/>
    <w:rsid w:val="008D397E"/>
    <w:rsid w:val="008D422E"/>
    <w:rsid w:val="008D42AB"/>
    <w:rsid w:val="008D480B"/>
    <w:rsid w:val="008D4859"/>
    <w:rsid w:val="008D524A"/>
    <w:rsid w:val="008D556E"/>
    <w:rsid w:val="008D66ED"/>
    <w:rsid w:val="008D6C8D"/>
    <w:rsid w:val="008D71AA"/>
    <w:rsid w:val="008D7282"/>
    <w:rsid w:val="008D7354"/>
    <w:rsid w:val="008D793A"/>
    <w:rsid w:val="008E01FC"/>
    <w:rsid w:val="008E06E6"/>
    <w:rsid w:val="008E0979"/>
    <w:rsid w:val="008E1131"/>
    <w:rsid w:val="008E1177"/>
    <w:rsid w:val="008E1314"/>
    <w:rsid w:val="008E2B54"/>
    <w:rsid w:val="008E2CE3"/>
    <w:rsid w:val="008E2FEE"/>
    <w:rsid w:val="008E36FD"/>
    <w:rsid w:val="008E3E4F"/>
    <w:rsid w:val="008E3E55"/>
    <w:rsid w:val="008E4404"/>
    <w:rsid w:val="008E49BC"/>
    <w:rsid w:val="008E52C2"/>
    <w:rsid w:val="008E54F3"/>
    <w:rsid w:val="008E569A"/>
    <w:rsid w:val="008E58C7"/>
    <w:rsid w:val="008E59D8"/>
    <w:rsid w:val="008E694E"/>
    <w:rsid w:val="008E6E32"/>
    <w:rsid w:val="008E74CD"/>
    <w:rsid w:val="008E753A"/>
    <w:rsid w:val="008E787B"/>
    <w:rsid w:val="008E7D81"/>
    <w:rsid w:val="008F06B0"/>
    <w:rsid w:val="008F1702"/>
    <w:rsid w:val="008F177C"/>
    <w:rsid w:val="008F19DC"/>
    <w:rsid w:val="008F1DE8"/>
    <w:rsid w:val="008F1F12"/>
    <w:rsid w:val="008F267A"/>
    <w:rsid w:val="008F3B6B"/>
    <w:rsid w:val="008F5021"/>
    <w:rsid w:val="008F5A83"/>
    <w:rsid w:val="008F5C9E"/>
    <w:rsid w:val="008F7570"/>
    <w:rsid w:val="008F7A3E"/>
    <w:rsid w:val="008F7B4A"/>
    <w:rsid w:val="008F7CA1"/>
    <w:rsid w:val="008F7FD6"/>
    <w:rsid w:val="009005EE"/>
    <w:rsid w:val="00900E17"/>
    <w:rsid w:val="0090118D"/>
    <w:rsid w:val="00901281"/>
    <w:rsid w:val="009017DA"/>
    <w:rsid w:val="00901EE6"/>
    <w:rsid w:val="00902673"/>
    <w:rsid w:val="00902683"/>
    <w:rsid w:val="00902EFB"/>
    <w:rsid w:val="009034EB"/>
    <w:rsid w:val="00903D0D"/>
    <w:rsid w:val="00904084"/>
    <w:rsid w:val="0090423E"/>
    <w:rsid w:val="00904A92"/>
    <w:rsid w:val="00904B35"/>
    <w:rsid w:val="009051F0"/>
    <w:rsid w:val="00905908"/>
    <w:rsid w:val="00905E17"/>
    <w:rsid w:val="00907225"/>
    <w:rsid w:val="009073A0"/>
    <w:rsid w:val="00907AF3"/>
    <w:rsid w:val="009106A3"/>
    <w:rsid w:val="00910E24"/>
    <w:rsid w:val="00910E86"/>
    <w:rsid w:val="0091145A"/>
    <w:rsid w:val="00911ACE"/>
    <w:rsid w:val="00912078"/>
    <w:rsid w:val="0091222A"/>
    <w:rsid w:val="009128BB"/>
    <w:rsid w:val="00912BD4"/>
    <w:rsid w:val="00913498"/>
    <w:rsid w:val="009139CF"/>
    <w:rsid w:val="00913A9E"/>
    <w:rsid w:val="00914C09"/>
    <w:rsid w:val="00914D60"/>
    <w:rsid w:val="00914EA2"/>
    <w:rsid w:val="009151ED"/>
    <w:rsid w:val="0091522B"/>
    <w:rsid w:val="0091537C"/>
    <w:rsid w:val="0091566F"/>
    <w:rsid w:val="00915D0D"/>
    <w:rsid w:val="009167F8"/>
    <w:rsid w:val="00916C1D"/>
    <w:rsid w:val="009179E4"/>
    <w:rsid w:val="009203FD"/>
    <w:rsid w:val="00920495"/>
    <w:rsid w:val="00920DA4"/>
    <w:rsid w:val="009211DA"/>
    <w:rsid w:val="00921321"/>
    <w:rsid w:val="009214EF"/>
    <w:rsid w:val="0092156C"/>
    <w:rsid w:val="00921B22"/>
    <w:rsid w:val="00921BEB"/>
    <w:rsid w:val="00921FC9"/>
    <w:rsid w:val="00921FE3"/>
    <w:rsid w:val="00922579"/>
    <w:rsid w:val="00922B9D"/>
    <w:rsid w:val="009231E0"/>
    <w:rsid w:val="00923361"/>
    <w:rsid w:val="00923700"/>
    <w:rsid w:val="00923961"/>
    <w:rsid w:val="00923CFD"/>
    <w:rsid w:val="00923EBB"/>
    <w:rsid w:val="00924548"/>
    <w:rsid w:val="009254E0"/>
    <w:rsid w:val="009256D5"/>
    <w:rsid w:val="00925887"/>
    <w:rsid w:val="00925CCE"/>
    <w:rsid w:val="00925ED0"/>
    <w:rsid w:val="00926105"/>
    <w:rsid w:val="009264C8"/>
    <w:rsid w:val="00926903"/>
    <w:rsid w:val="0092740C"/>
    <w:rsid w:val="00927827"/>
    <w:rsid w:val="00927EB4"/>
    <w:rsid w:val="0093015B"/>
    <w:rsid w:val="00932771"/>
    <w:rsid w:val="00933255"/>
    <w:rsid w:val="009339AA"/>
    <w:rsid w:val="00933C00"/>
    <w:rsid w:val="00933F92"/>
    <w:rsid w:val="00934886"/>
    <w:rsid w:val="00934C0B"/>
    <w:rsid w:val="009366AF"/>
    <w:rsid w:val="00936BA8"/>
    <w:rsid w:val="00936E05"/>
    <w:rsid w:val="00937916"/>
    <w:rsid w:val="009408FB"/>
    <w:rsid w:val="00940BFC"/>
    <w:rsid w:val="00940E39"/>
    <w:rsid w:val="0094119B"/>
    <w:rsid w:val="00941832"/>
    <w:rsid w:val="00941F44"/>
    <w:rsid w:val="0094308B"/>
    <w:rsid w:val="00943573"/>
    <w:rsid w:val="00943F0B"/>
    <w:rsid w:val="00944322"/>
    <w:rsid w:val="0094440E"/>
    <w:rsid w:val="009449C3"/>
    <w:rsid w:val="00944A89"/>
    <w:rsid w:val="00944F68"/>
    <w:rsid w:val="00945255"/>
    <w:rsid w:val="009460EC"/>
    <w:rsid w:val="009460ED"/>
    <w:rsid w:val="0094655F"/>
    <w:rsid w:val="009465DE"/>
    <w:rsid w:val="00947B6C"/>
    <w:rsid w:val="00950E90"/>
    <w:rsid w:val="00951AD8"/>
    <w:rsid w:val="0095297F"/>
    <w:rsid w:val="009529C8"/>
    <w:rsid w:val="00952DE8"/>
    <w:rsid w:val="0095335B"/>
    <w:rsid w:val="00953767"/>
    <w:rsid w:val="009537D9"/>
    <w:rsid w:val="00953818"/>
    <w:rsid w:val="00953AED"/>
    <w:rsid w:val="009549D0"/>
    <w:rsid w:val="00954DCE"/>
    <w:rsid w:val="0095505C"/>
    <w:rsid w:val="00955796"/>
    <w:rsid w:val="00955A1D"/>
    <w:rsid w:val="00955EF2"/>
    <w:rsid w:val="00956337"/>
    <w:rsid w:val="00956891"/>
    <w:rsid w:val="00956E98"/>
    <w:rsid w:val="00956F04"/>
    <w:rsid w:val="00957CB9"/>
    <w:rsid w:val="0096066C"/>
    <w:rsid w:val="0096130B"/>
    <w:rsid w:val="009616F9"/>
    <w:rsid w:val="0096181F"/>
    <w:rsid w:val="00962880"/>
    <w:rsid w:val="00963DEF"/>
    <w:rsid w:val="00964287"/>
    <w:rsid w:val="009644DC"/>
    <w:rsid w:val="009645A9"/>
    <w:rsid w:val="00964A09"/>
    <w:rsid w:val="00965993"/>
    <w:rsid w:val="00966AB7"/>
    <w:rsid w:val="00966E5A"/>
    <w:rsid w:val="00967220"/>
    <w:rsid w:val="00967A8D"/>
    <w:rsid w:val="00967BA1"/>
    <w:rsid w:val="00971865"/>
    <w:rsid w:val="00971B61"/>
    <w:rsid w:val="00971F35"/>
    <w:rsid w:val="00972692"/>
    <w:rsid w:val="0097279B"/>
    <w:rsid w:val="00972B95"/>
    <w:rsid w:val="00973576"/>
    <w:rsid w:val="009736FC"/>
    <w:rsid w:val="009738F1"/>
    <w:rsid w:val="00973CC8"/>
    <w:rsid w:val="00974004"/>
    <w:rsid w:val="009754E5"/>
    <w:rsid w:val="00975550"/>
    <w:rsid w:val="009756D5"/>
    <w:rsid w:val="0097581E"/>
    <w:rsid w:val="00975A34"/>
    <w:rsid w:val="00976276"/>
    <w:rsid w:val="0097638A"/>
    <w:rsid w:val="00976648"/>
    <w:rsid w:val="00977124"/>
    <w:rsid w:val="00977890"/>
    <w:rsid w:val="00977C5B"/>
    <w:rsid w:val="00977C92"/>
    <w:rsid w:val="0098077D"/>
    <w:rsid w:val="00980C31"/>
    <w:rsid w:val="00980F7B"/>
    <w:rsid w:val="00981F71"/>
    <w:rsid w:val="00982258"/>
    <w:rsid w:val="00982563"/>
    <w:rsid w:val="00982739"/>
    <w:rsid w:val="00982B14"/>
    <w:rsid w:val="00982C93"/>
    <w:rsid w:val="00982CAA"/>
    <w:rsid w:val="00983087"/>
    <w:rsid w:val="00983135"/>
    <w:rsid w:val="0098360F"/>
    <w:rsid w:val="00983C18"/>
    <w:rsid w:val="0098407B"/>
    <w:rsid w:val="00984DCC"/>
    <w:rsid w:val="00985B82"/>
    <w:rsid w:val="00986660"/>
    <w:rsid w:val="009873CB"/>
    <w:rsid w:val="00987946"/>
    <w:rsid w:val="00990452"/>
    <w:rsid w:val="00990631"/>
    <w:rsid w:val="00991790"/>
    <w:rsid w:val="00991B35"/>
    <w:rsid w:val="00991FA8"/>
    <w:rsid w:val="00992045"/>
    <w:rsid w:val="00992183"/>
    <w:rsid w:val="00992909"/>
    <w:rsid w:val="00992CAB"/>
    <w:rsid w:val="00993332"/>
    <w:rsid w:val="00993E3D"/>
    <w:rsid w:val="0099446B"/>
    <w:rsid w:val="009944D3"/>
    <w:rsid w:val="00994A01"/>
    <w:rsid w:val="009950B9"/>
    <w:rsid w:val="00995438"/>
    <w:rsid w:val="009955FF"/>
    <w:rsid w:val="00995974"/>
    <w:rsid w:val="00995C14"/>
    <w:rsid w:val="00996380"/>
    <w:rsid w:val="00996F42"/>
    <w:rsid w:val="00997138"/>
    <w:rsid w:val="009971B2"/>
    <w:rsid w:val="00997435"/>
    <w:rsid w:val="009975AD"/>
    <w:rsid w:val="0099772B"/>
    <w:rsid w:val="009978B5"/>
    <w:rsid w:val="00997E4C"/>
    <w:rsid w:val="009A0FC2"/>
    <w:rsid w:val="009A1001"/>
    <w:rsid w:val="009A13E0"/>
    <w:rsid w:val="009A1838"/>
    <w:rsid w:val="009A1A6A"/>
    <w:rsid w:val="009A1E88"/>
    <w:rsid w:val="009A1F23"/>
    <w:rsid w:val="009A278B"/>
    <w:rsid w:val="009A27C1"/>
    <w:rsid w:val="009A31BB"/>
    <w:rsid w:val="009A3AB0"/>
    <w:rsid w:val="009A3F37"/>
    <w:rsid w:val="009A47FA"/>
    <w:rsid w:val="009A4AB7"/>
    <w:rsid w:val="009A4BAC"/>
    <w:rsid w:val="009A59B0"/>
    <w:rsid w:val="009A5AEB"/>
    <w:rsid w:val="009A5E55"/>
    <w:rsid w:val="009A61D8"/>
    <w:rsid w:val="009A7059"/>
    <w:rsid w:val="009A76AB"/>
    <w:rsid w:val="009A79DD"/>
    <w:rsid w:val="009A7CF6"/>
    <w:rsid w:val="009A7EA2"/>
    <w:rsid w:val="009B09CB"/>
    <w:rsid w:val="009B0D66"/>
    <w:rsid w:val="009B1221"/>
    <w:rsid w:val="009B2978"/>
    <w:rsid w:val="009B2B5D"/>
    <w:rsid w:val="009B2D5E"/>
    <w:rsid w:val="009B3003"/>
    <w:rsid w:val="009B3938"/>
    <w:rsid w:val="009B3BB5"/>
    <w:rsid w:val="009B3D34"/>
    <w:rsid w:val="009B54EA"/>
    <w:rsid w:val="009B58B6"/>
    <w:rsid w:val="009B633F"/>
    <w:rsid w:val="009B6BC1"/>
    <w:rsid w:val="009B73F2"/>
    <w:rsid w:val="009B777E"/>
    <w:rsid w:val="009B7957"/>
    <w:rsid w:val="009B7E76"/>
    <w:rsid w:val="009B7ED2"/>
    <w:rsid w:val="009C0032"/>
    <w:rsid w:val="009C0113"/>
    <w:rsid w:val="009C02B0"/>
    <w:rsid w:val="009C0395"/>
    <w:rsid w:val="009C0EFE"/>
    <w:rsid w:val="009C14DC"/>
    <w:rsid w:val="009C3B69"/>
    <w:rsid w:val="009C4407"/>
    <w:rsid w:val="009C46A8"/>
    <w:rsid w:val="009C4F74"/>
    <w:rsid w:val="009C5036"/>
    <w:rsid w:val="009C51A6"/>
    <w:rsid w:val="009C5356"/>
    <w:rsid w:val="009C579F"/>
    <w:rsid w:val="009C6042"/>
    <w:rsid w:val="009C66E0"/>
    <w:rsid w:val="009C6824"/>
    <w:rsid w:val="009C737C"/>
    <w:rsid w:val="009C7CF9"/>
    <w:rsid w:val="009D02D8"/>
    <w:rsid w:val="009D0EEA"/>
    <w:rsid w:val="009D0F06"/>
    <w:rsid w:val="009D10A3"/>
    <w:rsid w:val="009D167D"/>
    <w:rsid w:val="009D16AE"/>
    <w:rsid w:val="009D17EC"/>
    <w:rsid w:val="009D1BA6"/>
    <w:rsid w:val="009D1BE2"/>
    <w:rsid w:val="009D1ED2"/>
    <w:rsid w:val="009D1EE9"/>
    <w:rsid w:val="009D2194"/>
    <w:rsid w:val="009D259D"/>
    <w:rsid w:val="009D2819"/>
    <w:rsid w:val="009D2EDB"/>
    <w:rsid w:val="009D316E"/>
    <w:rsid w:val="009D3467"/>
    <w:rsid w:val="009D3D91"/>
    <w:rsid w:val="009D4942"/>
    <w:rsid w:val="009D4E9A"/>
    <w:rsid w:val="009D4FC5"/>
    <w:rsid w:val="009D57EA"/>
    <w:rsid w:val="009D5B22"/>
    <w:rsid w:val="009D699C"/>
    <w:rsid w:val="009D6D08"/>
    <w:rsid w:val="009D7A93"/>
    <w:rsid w:val="009D7E07"/>
    <w:rsid w:val="009D7F96"/>
    <w:rsid w:val="009E0D49"/>
    <w:rsid w:val="009E258F"/>
    <w:rsid w:val="009E2734"/>
    <w:rsid w:val="009E298B"/>
    <w:rsid w:val="009E310D"/>
    <w:rsid w:val="009E3276"/>
    <w:rsid w:val="009E3558"/>
    <w:rsid w:val="009E368A"/>
    <w:rsid w:val="009E436A"/>
    <w:rsid w:val="009E4545"/>
    <w:rsid w:val="009E64E3"/>
    <w:rsid w:val="009E6565"/>
    <w:rsid w:val="009E6B8D"/>
    <w:rsid w:val="009E6CD5"/>
    <w:rsid w:val="009E7130"/>
    <w:rsid w:val="009E7369"/>
    <w:rsid w:val="009F01B7"/>
    <w:rsid w:val="009F01E7"/>
    <w:rsid w:val="009F11DF"/>
    <w:rsid w:val="009F1508"/>
    <w:rsid w:val="009F1CCF"/>
    <w:rsid w:val="009F1E99"/>
    <w:rsid w:val="009F2BCE"/>
    <w:rsid w:val="009F32E6"/>
    <w:rsid w:val="009F3934"/>
    <w:rsid w:val="009F3E7F"/>
    <w:rsid w:val="009F419C"/>
    <w:rsid w:val="009F4340"/>
    <w:rsid w:val="009F4541"/>
    <w:rsid w:val="009F4C4E"/>
    <w:rsid w:val="009F4F6E"/>
    <w:rsid w:val="009F51DC"/>
    <w:rsid w:val="009F55D2"/>
    <w:rsid w:val="009F5A11"/>
    <w:rsid w:val="009F6302"/>
    <w:rsid w:val="009F6812"/>
    <w:rsid w:val="009F717A"/>
    <w:rsid w:val="009F750D"/>
    <w:rsid w:val="009F7FB7"/>
    <w:rsid w:val="00A00285"/>
    <w:rsid w:val="00A00487"/>
    <w:rsid w:val="00A00DA0"/>
    <w:rsid w:val="00A02643"/>
    <w:rsid w:val="00A026D9"/>
    <w:rsid w:val="00A02B32"/>
    <w:rsid w:val="00A03AAD"/>
    <w:rsid w:val="00A04505"/>
    <w:rsid w:val="00A050B3"/>
    <w:rsid w:val="00A0577D"/>
    <w:rsid w:val="00A05ADC"/>
    <w:rsid w:val="00A062F6"/>
    <w:rsid w:val="00A07D79"/>
    <w:rsid w:val="00A11145"/>
    <w:rsid w:val="00A11288"/>
    <w:rsid w:val="00A120F2"/>
    <w:rsid w:val="00A12180"/>
    <w:rsid w:val="00A122CC"/>
    <w:rsid w:val="00A1267A"/>
    <w:rsid w:val="00A126BA"/>
    <w:rsid w:val="00A1309B"/>
    <w:rsid w:val="00A1371E"/>
    <w:rsid w:val="00A1376F"/>
    <w:rsid w:val="00A1386A"/>
    <w:rsid w:val="00A13F03"/>
    <w:rsid w:val="00A141E3"/>
    <w:rsid w:val="00A144D3"/>
    <w:rsid w:val="00A153FE"/>
    <w:rsid w:val="00A1566A"/>
    <w:rsid w:val="00A15D35"/>
    <w:rsid w:val="00A167B6"/>
    <w:rsid w:val="00A16A2E"/>
    <w:rsid w:val="00A16E8A"/>
    <w:rsid w:val="00A17187"/>
    <w:rsid w:val="00A17AE6"/>
    <w:rsid w:val="00A17DB3"/>
    <w:rsid w:val="00A17F98"/>
    <w:rsid w:val="00A20E2D"/>
    <w:rsid w:val="00A2227F"/>
    <w:rsid w:val="00A22E30"/>
    <w:rsid w:val="00A23CDF"/>
    <w:rsid w:val="00A242AC"/>
    <w:rsid w:val="00A246CE"/>
    <w:rsid w:val="00A24D3B"/>
    <w:rsid w:val="00A252EB"/>
    <w:rsid w:val="00A2587F"/>
    <w:rsid w:val="00A25A9A"/>
    <w:rsid w:val="00A25BD1"/>
    <w:rsid w:val="00A25ED1"/>
    <w:rsid w:val="00A26356"/>
    <w:rsid w:val="00A269A8"/>
    <w:rsid w:val="00A27990"/>
    <w:rsid w:val="00A27C65"/>
    <w:rsid w:val="00A3011B"/>
    <w:rsid w:val="00A30350"/>
    <w:rsid w:val="00A3068F"/>
    <w:rsid w:val="00A306AE"/>
    <w:rsid w:val="00A30A24"/>
    <w:rsid w:val="00A30AD6"/>
    <w:rsid w:val="00A312D0"/>
    <w:rsid w:val="00A31B99"/>
    <w:rsid w:val="00A329BE"/>
    <w:rsid w:val="00A3326E"/>
    <w:rsid w:val="00A333DD"/>
    <w:rsid w:val="00A33503"/>
    <w:rsid w:val="00A337C4"/>
    <w:rsid w:val="00A33A0F"/>
    <w:rsid w:val="00A33E94"/>
    <w:rsid w:val="00A34623"/>
    <w:rsid w:val="00A34CFF"/>
    <w:rsid w:val="00A34EC4"/>
    <w:rsid w:val="00A34F0B"/>
    <w:rsid w:val="00A353B4"/>
    <w:rsid w:val="00A35704"/>
    <w:rsid w:val="00A35A6E"/>
    <w:rsid w:val="00A36B98"/>
    <w:rsid w:val="00A372BC"/>
    <w:rsid w:val="00A373B2"/>
    <w:rsid w:val="00A37F11"/>
    <w:rsid w:val="00A401D6"/>
    <w:rsid w:val="00A404D4"/>
    <w:rsid w:val="00A4050B"/>
    <w:rsid w:val="00A4065F"/>
    <w:rsid w:val="00A406AD"/>
    <w:rsid w:val="00A40AAD"/>
    <w:rsid w:val="00A40AE8"/>
    <w:rsid w:val="00A40FBC"/>
    <w:rsid w:val="00A4134A"/>
    <w:rsid w:val="00A41FA3"/>
    <w:rsid w:val="00A42C33"/>
    <w:rsid w:val="00A42E9C"/>
    <w:rsid w:val="00A43157"/>
    <w:rsid w:val="00A43470"/>
    <w:rsid w:val="00A435A7"/>
    <w:rsid w:val="00A435F8"/>
    <w:rsid w:val="00A43851"/>
    <w:rsid w:val="00A43C8A"/>
    <w:rsid w:val="00A442E2"/>
    <w:rsid w:val="00A44A50"/>
    <w:rsid w:val="00A456C0"/>
    <w:rsid w:val="00A4617B"/>
    <w:rsid w:val="00A462D1"/>
    <w:rsid w:val="00A4633B"/>
    <w:rsid w:val="00A467EE"/>
    <w:rsid w:val="00A46BDA"/>
    <w:rsid w:val="00A46E88"/>
    <w:rsid w:val="00A470C8"/>
    <w:rsid w:val="00A4733B"/>
    <w:rsid w:val="00A4752D"/>
    <w:rsid w:val="00A50D9D"/>
    <w:rsid w:val="00A51386"/>
    <w:rsid w:val="00A5143B"/>
    <w:rsid w:val="00A51BD3"/>
    <w:rsid w:val="00A51C23"/>
    <w:rsid w:val="00A51C36"/>
    <w:rsid w:val="00A51FF3"/>
    <w:rsid w:val="00A5235E"/>
    <w:rsid w:val="00A52425"/>
    <w:rsid w:val="00A52A04"/>
    <w:rsid w:val="00A52A1D"/>
    <w:rsid w:val="00A52C76"/>
    <w:rsid w:val="00A53000"/>
    <w:rsid w:val="00A53CC0"/>
    <w:rsid w:val="00A545C6"/>
    <w:rsid w:val="00A5490A"/>
    <w:rsid w:val="00A54D89"/>
    <w:rsid w:val="00A54E9F"/>
    <w:rsid w:val="00A55766"/>
    <w:rsid w:val="00A559CD"/>
    <w:rsid w:val="00A564B1"/>
    <w:rsid w:val="00A565EC"/>
    <w:rsid w:val="00A56C9C"/>
    <w:rsid w:val="00A575C8"/>
    <w:rsid w:val="00A618DE"/>
    <w:rsid w:val="00A624CC"/>
    <w:rsid w:val="00A63368"/>
    <w:rsid w:val="00A63B55"/>
    <w:rsid w:val="00A64E0C"/>
    <w:rsid w:val="00A65840"/>
    <w:rsid w:val="00A65AE5"/>
    <w:rsid w:val="00A66FA2"/>
    <w:rsid w:val="00A67314"/>
    <w:rsid w:val="00A67596"/>
    <w:rsid w:val="00A6770B"/>
    <w:rsid w:val="00A67EFB"/>
    <w:rsid w:val="00A70966"/>
    <w:rsid w:val="00A70B25"/>
    <w:rsid w:val="00A70F32"/>
    <w:rsid w:val="00A7186C"/>
    <w:rsid w:val="00A71B60"/>
    <w:rsid w:val="00A71C5B"/>
    <w:rsid w:val="00A71D01"/>
    <w:rsid w:val="00A71EE6"/>
    <w:rsid w:val="00A7207C"/>
    <w:rsid w:val="00A72180"/>
    <w:rsid w:val="00A721C7"/>
    <w:rsid w:val="00A729C8"/>
    <w:rsid w:val="00A738D9"/>
    <w:rsid w:val="00A73B4B"/>
    <w:rsid w:val="00A74404"/>
    <w:rsid w:val="00A74652"/>
    <w:rsid w:val="00A748AD"/>
    <w:rsid w:val="00A748B1"/>
    <w:rsid w:val="00A74BE2"/>
    <w:rsid w:val="00A75218"/>
    <w:rsid w:val="00A75C15"/>
    <w:rsid w:val="00A75C77"/>
    <w:rsid w:val="00A75F29"/>
    <w:rsid w:val="00A75F87"/>
    <w:rsid w:val="00A76304"/>
    <w:rsid w:val="00A76FA5"/>
    <w:rsid w:val="00A777C9"/>
    <w:rsid w:val="00A77F30"/>
    <w:rsid w:val="00A8050D"/>
    <w:rsid w:val="00A8181B"/>
    <w:rsid w:val="00A81C12"/>
    <w:rsid w:val="00A81D91"/>
    <w:rsid w:val="00A81E9E"/>
    <w:rsid w:val="00A82F5C"/>
    <w:rsid w:val="00A833CF"/>
    <w:rsid w:val="00A83696"/>
    <w:rsid w:val="00A83722"/>
    <w:rsid w:val="00A83AA9"/>
    <w:rsid w:val="00A83DEF"/>
    <w:rsid w:val="00A841C2"/>
    <w:rsid w:val="00A843CE"/>
    <w:rsid w:val="00A84808"/>
    <w:rsid w:val="00A84DF8"/>
    <w:rsid w:val="00A84EB0"/>
    <w:rsid w:val="00A853A7"/>
    <w:rsid w:val="00A855AE"/>
    <w:rsid w:val="00A85900"/>
    <w:rsid w:val="00A86C09"/>
    <w:rsid w:val="00A86D01"/>
    <w:rsid w:val="00A871C9"/>
    <w:rsid w:val="00A905AB"/>
    <w:rsid w:val="00A907B7"/>
    <w:rsid w:val="00A90941"/>
    <w:rsid w:val="00A91D3D"/>
    <w:rsid w:val="00A92DF5"/>
    <w:rsid w:val="00A931AE"/>
    <w:rsid w:val="00A93218"/>
    <w:rsid w:val="00A934E0"/>
    <w:rsid w:val="00A93E5D"/>
    <w:rsid w:val="00A94E33"/>
    <w:rsid w:val="00A95D8B"/>
    <w:rsid w:val="00A96242"/>
    <w:rsid w:val="00A965A4"/>
    <w:rsid w:val="00A96ACD"/>
    <w:rsid w:val="00A9753A"/>
    <w:rsid w:val="00A97E2E"/>
    <w:rsid w:val="00AA133E"/>
    <w:rsid w:val="00AA1E5D"/>
    <w:rsid w:val="00AA2498"/>
    <w:rsid w:val="00AA27EB"/>
    <w:rsid w:val="00AA382A"/>
    <w:rsid w:val="00AA3D6E"/>
    <w:rsid w:val="00AA3DFA"/>
    <w:rsid w:val="00AA3F61"/>
    <w:rsid w:val="00AA4F9E"/>
    <w:rsid w:val="00AA6519"/>
    <w:rsid w:val="00AA68E7"/>
    <w:rsid w:val="00AA7CC2"/>
    <w:rsid w:val="00AB059B"/>
    <w:rsid w:val="00AB09AD"/>
    <w:rsid w:val="00AB1C6A"/>
    <w:rsid w:val="00AB1EAD"/>
    <w:rsid w:val="00AB25A1"/>
    <w:rsid w:val="00AB25A6"/>
    <w:rsid w:val="00AB3208"/>
    <w:rsid w:val="00AB348C"/>
    <w:rsid w:val="00AB3856"/>
    <w:rsid w:val="00AB4003"/>
    <w:rsid w:val="00AB4366"/>
    <w:rsid w:val="00AB43F9"/>
    <w:rsid w:val="00AB477A"/>
    <w:rsid w:val="00AB4D8D"/>
    <w:rsid w:val="00AB56D7"/>
    <w:rsid w:val="00AB5914"/>
    <w:rsid w:val="00AB5C47"/>
    <w:rsid w:val="00AB5CFF"/>
    <w:rsid w:val="00AB5EC2"/>
    <w:rsid w:val="00AB66BB"/>
    <w:rsid w:val="00AB79F6"/>
    <w:rsid w:val="00AC0270"/>
    <w:rsid w:val="00AC063C"/>
    <w:rsid w:val="00AC0734"/>
    <w:rsid w:val="00AC241F"/>
    <w:rsid w:val="00AC25C1"/>
    <w:rsid w:val="00AC298F"/>
    <w:rsid w:val="00AC3A1C"/>
    <w:rsid w:val="00AC3A79"/>
    <w:rsid w:val="00AC3EA3"/>
    <w:rsid w:val="00AC4570"/>
    <w:rsid w:val="00AC47AD"/>
    <w:rsid w:val="00AC4F10"/>
    <w:rsid w:val="00AC517B"/>
    <w:rsid w:val="00AC5211"/>
    <w:rsid w:val="00AC56CA"/>
    <w:rsid w:val="00AC591F"/>
    <w:rsid w:val="00AC5AC2"/>
    <w:rsid w:val="00AC7800"/>
    <w:rsid w:val="00AC792D"/>
    <w:rsid w:val="00AC7A59"/>
    <w:rsid w:val="00AC7B59"/>
    <w:rsid w:val="00AD0280"/>
    <w:rsid w:val="00AD03C1"/>
    <w:rsid w:val="00AD10AF"/>
    <w:rsid w:val="00AD1150"/>
    <w:rsid w:val="00AD1A4E"/>
    <w:rsid w:val="00AD4D7E"/>
    <w:rsid w:val="00AD4DA1"/>
    <w:rsid w:val="00AD5651"/>
    <w:rsid w:val="00AD5993"/>
    <w:rsid w:val="00AD5B28"/>
    <w:rsid w:val="00AD6DA7"/>
    <w:rsid w:val="00AD7596"/>
    <w:rsid w:val="00AD7A6A"/>
    <w:rsid w:val="00AD7F9F"/>
    <w:rsid w:val="00AE0942"/>
    <w:rsid w:val="00AE13A3"/>
    <w:rsid w:val="00AE1930"/>
    <w:rsid w:val="00AE19DF"/>
    <w:rsid w:val="00AE1A42"/>
    <w:rsid w:val="00AE226A"/>
    <w:rsid w:val="00AE2714"/>
    <w:rsid w:val="00AE3E4E"/>
    <w:rsid w:val="00AE4B52"/>
    <w:rsid w:val="00AE513D"/>
    <w:rsid w:val="00AE56E0"/>
    <w:rsid w:val="00AE5952"/>
    <w:rsid w:val="00AE5AC3"/>
    <w:rsid w:val="00AE6632"/>
    <w:rsid w:val="00AE6FEE"/>
    <w:rsid w:val="00AE7CB0"/>
    <w:rsid w:val="00AE7FD5"/>
    <w:rsid w:val="00AF00CC"/>
    <w:rsid w:val="00AF019C"/>
    <w:rsid w:val="00AF070A"/>
    <w:rsid w:val="00AF1130"/>
    <w:rsid w:val="00AF11EF"/>
    <w:rsid w:val="00AF25DD"/>
    <w:rsid w:val="00AF26B1"/>
    <w:rsid w:val="00AF2CF3"/>
    <w:rsid w:val="00AF32EE"/>
    <w:rsid w:val="00AF3FAA"/>
    <w:rsid w:val="00AF4BE3"/>
    <w:rsid w:val="00AF5013"/>
    <w:rsid w:val="00AF566B"/>
    <w:rsid w:val="00AF589A"/>
    <w:rsid w:val="00AF5DE1"/>
    <w:rsid w:val="00AF6972"/>
    <w:rsid w:val="00AF70F3"/>
    <w:rsid w:val="00AF7321"/>
    <w:rsid w:val="00B005B0"/>
    <w:rsid w:val="00B0075B"/>
    <w:rsid w:val="00B01D56"/>
    <w:rsid w:val="00B02009"/>
    <w:rsid w:val="00B0221C"/>
    <w:rsid w:val="00B02DC7"/>
    <w:rsid w:val="00B03166"/>
    <w:rsid w:val="00B04200"/>
    <w:rsid w:val="00B04243"/>
    <w:rsid w:val="00B04677"/>
    <w:rsid w:val="00B0507A"/>
    <w:rsid w:val="00B051FD"/>
    <w:rsid w:val="00B06913"/>
    <w:rsid w:val="00B0725A"/>
    <w:rsid w:val="00B072E7"/>
    <w:rsid w:val="00B07C3F"/>
    <w:rsid w:val="00B07EDE"/>
    <w:rsid w:val="00B10632"/>
    <w:rsid w:val="00B1076B"/>
    <w:rsid w:val="00B107D9"/>
    <w:rsid w:val="00B1130A"/>
    <w:rsid w:val="00B12824"/>
    <w:rsid w:val="00B13103"/>
    <w:rsid w:val="00B142EE"/>
    <w:rsid w:val="00B1474C"/>
    <w:rsid w:val="00B15521"/>
    <w:rsid w:val="00B15964"/>
    <w:rsid w:val="00B15C15"/>
    <w:rsid w:val="00B1626D"/>
    <w:rsid w:val="00B164CE"/>
    <w:rsid w:val="00B16862"/>
    <w:rsid w:val="00B16CA5"/>
    <w:rsid w:val="00B16D5A"/>
    <w:rsid w:val="00B174FF"/>
    <w:rsid w:val="00B17920"/>
    <w:rsid w:val="00B17C08"/>
    <w:rsid w:val="00B2002E"/>
    <w:rsid w:val="00B20D02"/>
    <w:rsid w:val="00B2121B"/>
    <w:rsid w:val="00B2124D"/>
    <w:rsid w:val="00B217AF"/>
    <w:rsid w:val="00B21BAD"/>
    <w:rsid w:val="00B22039"/>
    <w:rsid w:val="00B223FC"/>
    <w:rsid w:val="00B2289E"/>
    <w:rsid w:val="00B22C65"/>
    <w:rsid w:val="00B2335B"/>
    <w:rsid w:val="00B23A07"/>
    <w:rsid w:val="00B23BA7"/>
    <w:rsid w:val="00B23F2D"/>
    <w:rsid w:val="00B25C2E"/>
    <w:rsid w:val="00B25E16"/>
    <w:rsid w:val="00B25E22"/>
    <w:rsid w:val="00B26310"/>
    <w:rsid w:val="00B26437"/>
    <w:rsid w:val="00B266D2"/>
    <w:rsid w:val="00B269D8"/>
    <w:rsid w:val="00B2735C"/>
    <w:rsid w:val="00B30F3D"/>
    <w:rsid w:val="00B3123A"/>
    <w:rsid w:val="00B3177B"/>
    <w:rsid w:val="00B31F84"/>
    <w:rsid w:val="00B325F3"/>
    <w:rsid w:val="00B33BB8"/>
    <w:rsid w:val="00B33BC4"/>
    <w:rsid w:val="00B35124"/>
    <w:rsid w:val="00B37369"/>
    <w:rsid w:val="00B376BE"/>
    <w:rsid w:val="00B37AB6"/>
    <w:rsid w:val="00B37D08"/>
    <w:rsid w:val="00B40B14"/>
    <w:rsid w:val="00B411E0"/>
    <w:rsid w:val="00B41DC9"/>
    <w:rsid w:val="00B41E5A"/>
    <w:rsid w:val="00B423EE"/>
    <w:rsid w:val="00B42452"/>
    <w:rsid w:val="00B429A7"/>
    <w:rsid w:val="00B43098"/>
    <w:rsid w:val="00B43AA2"/>
    <w:rsid w:val="00B43E3B"/>
    <w:rsid w:val="00B44DAE"/>
    <w:rsid w:val="00B454D8"/>
    <w:rsid w:val="00B45F47"/>
    <w:rsid w:val="00B462EB"/>
    <w:rsid w:val="00B463F3"/>
    <w:rsid w:val="00B46713"/>
    <w:rsid w:val="00B469F2"/>
    <w:rsid w:val="00B46E68"/>
    <w:rsid w:val="00B47138"/>
    <w:rsid w:val="00B47777"/>
    <w:rsid w:val="00B47BB5"/>
    <w:rsid w:val="00B47EDF"/>
    <w:rsid w:val="00B50562"/>
    <w:rsid w:val="00B51468"/>
    <w:rsid w:val="00B51FBD"/>
    <w:rsid w:val="00B524F6"/>
    <w:rsid w:val="00B52E44"/>
    <w:rsid w:val="00B532C5"/>
    <w:rsid w:val="00B533BC"/>
    <w:rsid w:val="00B54471"/>
    <w:rsid w:val="00B54AE6"/>
    <w:rsid w:val="00B54B3E"/>
    <w:rsid w:val="00B54CF0"/>
    <w:rsid w:val="00B54DFA"/>
    <w:rsid w:val="00B54F99"/>
    <w:rsid w:val="00B552C9"/>
    <w:rsid w:val="00B56877"/>
    <w:rsid w:val="00B56CEA"/>
    <w:rsid w:val="00B57A57"/>
    <w:rsid w:val="00B57D64"/>
    <w:rsid w:val="00B601DA"/>
    <w:rsid w:val="00B6082F"/>
    <w:rsid w:val="00B60BA4"/>
    <w:rsid w:val="00B6243E"/>
    <w:rsid w:val="00B63231"/>
    <w:rsid w:val="00B63DE9"/>
    <w:rsid w:val="00B64B5B"/>
    <w:rsid w:val="00B6522C"/>
    <w:rsid w:val="00B657B8"/>
    <w:rsid w:val="00B657F3"/>
    <w:rsid w:val="00B65C75"/>
    <w:rsid w:val="00B65F31"/>
    <w:rsid w:val="00B66061"/>
    <w:rsid w:val="00B660D8"/>
    <w:rsid w:val="00B660E0"/>
    <w:rsid w:val="00B666DE"/>
    <w:rsid w:val="00B666F9"/>
    <w:rsid w:val="00B6795E"/>
    <w:rsid w:val="00B70D1A"/>
    <w:rsid w:val="00B7146C"/>
    <w:rsid w:val="00B71520"/>
    <w:rsid w:val="00B72AEF"/>
    <w:rsid w:val="00B72C46"/>
    <w:rsid w:val="00B736A3"/>
    <w:rsid w:val="00B736BE"/>
    <w:rsid w:val="00B7397E"/>
    <w:rsid w:val="00B742D3"/>
    <w:rsid w:val="00B75B88"/>
    <w:rsid w:val="00B77026"/>
    <w:rsid w:val="00B773FF"/>
    <w:rsid w:val="00B807DD"/>
    <w:rsid w:val="00B81959"/>
    <w:rsid w:val="00B81A05"/>
    <w:rsid w:val="00B81E40"/>
    <w:rsid w:val="00B81E8B"/>
    <w:rsid w:val="00B821E9"/>
    <w:rsid w:val="00B82D2E"/>
    <w:rsid w:val="00B8327D"/>
    <w:rsid w:val="00B83AF3"/>
    <w:rsid w:val="00B83CF5"/>
    <w:rsid w:val="00B84542"/>
    <w:rsid w:val="00B84920"/>
    <w:rsid w:val="00B84E38"/>
    <w:rsid w:val="00B85091"/>
    <w:rsid w:val="00B8556A"/>
    <w:rsid w:val="00B86218"/>
    <w:rsid w:val="00B8629E"/>
    <w:rsid w:val="00B866D0"/>
    <w:rsid w:val="00B869C3"/>
    <w:rsid w:val="00B8783B"/>
    <w:rsid w:val="00B8784F"/>
    <w:rsid w:val="00B9020E"/>
    <w:rsid w:val="00B90558"/>
    <w:rsid w:val="00B90BE9"/>
    <w:rsid w:val="00B90E08"/>
    <w:rsid w:val="00B91056"/>
    <w:rsid w:val="00B91525"/>
    <w:rsid w:val="00B91BF8"/>
    <w:rsid w:val="00B9241A"/>
    <w:rsid w:val="00B924EE"/>
    <w:rsid w:val="00B92AC5"/>
    <w:rsid w:val="00B93935"/>
    <w:rsid w:val="00B93E18"/>
    <w:rsid w:val="00B94599"/>
    <w:rsid w:val="00B94F6C"/>
    <w:rsid w:val="00B951E3"/>
    <w:rsid w:val="00B953D5"/>
    <w:rsid w:val="00B957B9"/>
    <w:rsid w:val="00B95BE8"/>
    <w:rsid w:val="00B95CF8"/>
    <w:rsid w:val="00B95DF3"/>
    <w:rsid w:val="00B96684"/>
    <w:rsid w:val="00B96A86"/>
    <w:rsid w:val="00B96EF4"/>
    <w:rsid w:val="00BA0366"/>
    <w:rsid w:val="00BA0A19"/>
    <w:rsid w:val="00BA12F3"/>
    <w:rsid w:val="00BA1C00"/>
    <w:rsid w:val="00BA1CB9"/>
    <w:rsid w:val="00BA294D"/>
    <w:rsid w:val="00BA2C65"/>
    <w:rsid w:val="00BA2D59"/>
    <w:rsid w:val="00BA30CF"/>
    <w:rsid w:val="00BA3110"/>
    <w:rsid w:val="00BA312A"/>
    <w:rsid w:val="00BA522C"/>
    <w:rsid w:val="00BA5BC5"/>
    <w:rsid w:val="00BA5DB2"/>
    <w:rsid w:val="00BA6403"/>
    <w:rsid w:val="00BA67CE"/>
    <w:rsid w:val="00BA6B8D"/>
    <w:rsid w:val="00BA6D47"/>
    <w:rsid w:val="00BA6FB6"/>
    <w:rsid w:val="00BA74AE"/>
    <w:rsid w:val="00BA77FC"/>
    <w:rsid w:val="00BB1203"/>
    <w:rsid w:val="00BB179E"/>
    <w:rsid w:val="00BB1FD5"/>
    <w:rsid w:val="00BB2A15"/>
    <w:rsid w:val="00BB37EC"/>
    <w:rsid w:val="00BB3C31"/>
    <w:rsid w:val="00BB3DF7"/>
    <w:rsid w:val="00BB41CE"/>
    <w:rsid w:val="00BB421A"/>
    <w:rsid w:val="00BB4649"/>
    <w:rsid w:val="00BB4DCF"/>
    <w:rsid w:val="00BB557F"/>
    <w:rsid w:val="00BB6106"/>
    <w:rsid w:val="00BB68B5"/>
    <w:rsid w:val="00BB6948"/>
    <w:rsid w:val="00BB6949"/>
    <w:rsid w:val="00BB6AA3"/>
    <w:rsid w:val="00BB75E7"/>
    <w:rsid w:val="00BC04C2"/>
    <w:rsid w:val="00BC1046"/>
    <w:rsid w:val="00BC1E79"/>
    <w:rsid w:val="00BC1F93"/>
    <w:rsid w:val="00BC2370"/>
    <w:rsid w:val="00BC296F"/>
    <w:rsid w:val="00BC2A5B"/>
    <w:rsid w:val="00BC2AEC"/>
    <w:rsid w:val="00BC32A6"/>
    <w:rsid w:val="00BC33D9"/>
    <w:rsid w:val="00BC3A26"/>
    <w:rsid w:val="00BC3AE4"/>
    <w:rsid w:val="00BC4057"/>
    <w:rsid w:val="00BC4918"/>
    <w:rsid w:val="00BC4D01"/>
    <w:rsid w:val="00BC55A6"/>
    <w:rsid w:val="00BC5B18"/>
    <w:rsid w:val="00BC5FD4"/>
    <w:rsid w:val="00BC6158"/>
    <w:rsid w:val="00BC68F9"/>
    <w:rsid w:val="00BC6BC5"/>
    <w:rsid w:val="00BC726C"/>
    <w:rsid w:val="00BD0253"/>
    <w:rsid w:val="00BD0FDE"/>
    <w:rsid w:val="00BD1996"/>
    <w:rsid w:val="00BD2189"/>
    <w:rsid w:val="00BD2792"/>
    <w:rsid w:val="00BD29FC"/>
    <w:rsid w:val="00BD3BE2"/>
    <w:rsid w:val="00BD3F2F"/>
    <w:rsid w:val="00BD4244"/>
    <w:rsid w:val="00BD42CA"/>
    <w:rsid w:val="00BD4355"/>
    <w:rsid w:val="00BD435D"/>
    <w:rsid w:val="00BD49A5"/>
    <w:rsid w:val="00BD51F3"/>
    <w:rsid w:val="00BD55CA"/>
    <w:rsid w:val="00BD5846"/>
    <w:rsid w:val="00BD5921"/>
    <w:rsid w:val="00BD6403"/>
    <w:rsid w:val="00BD66DF"/>
    <w:rsid w:val="00BD66FE"/>
    <w:rsid w:val="00BD6761"/>
    <w:rsid w:val="00BD6838"/>
    <w:rsid w:val="00BD68AC"/>
    <w:rsid w:val="00BD6ABA"/>
    <w:rsid w:val="00BD6AE3"/>
    <w:rsid w:val="00BD6E9E"/>
    <w:rsid w:val="00BD6FD7"/>
    <w:rsid w:val="00BD7435"/>
    <w:rsid w:val="00BD7665"/>
    <w:rsid w:val="00BD7B37"/>
    <w:rsid w:val="00BE0143"/>
    <w:rsid w:val="00BE04D0"/>
    <w:rsid w:val="00BE0D5E"/>
    <w:rsid w:val="00BE10E8"/>
    <w:rsid w:val="00BE2004"/>
    <w:rsid w:val="00BE219A"/>
    <w:rsid w:val="00BE2C1D"/>
    <w:rsid w:val="00BE2D64"/>
    <w:rsid w:val="00BE3038"/>
    <w:rsid w:val="00BE32E1"/>
    <w:rsid w:val="00BE36A2"/>
    <w:rsid w:val="00BE36BC"/>
    <w:rsid w:val="00BE3DA3"/>
    <w:rsid w:val="00BE4E73"/>
    <w:rsid w:val="00BE525D"/>
    <w:rsid w:val="00BE559C"/>
    <w:rsid w:val="00BE5CE4"/>
    <w:rsid w:val="00BE5EE9"/>
    <w:rsid w:val="00BE6431"/>
    <w:rsid w:val="00BE70E1"/>
    <w:rsid w:val="00BF0009"/>
    <w:rsid w:val="00BF060E"/>
    <w:rsid w:val="00BF084A"/>
    <w:rsid w:val="00BF10BB"/>
    <w:rsid w:val="00BF11CB"/>
    <w:rsid w:val="00BF1BE9"/>
    <w:rsid w:val="00BF2129"/>
    <w:rsid w:val="00BF2578"/>
    <w:rsid w:val="00BF29EC"/>
    <w:rsid w:val="00BF3234"/>
    <w:rsid w:val="00BF3361"/>
    <w:rsid w:val="00BF37FD"/>
    <w:rsid w:val="00BF3855"/>
    <w:rsid w:val="00BF3989"/>
    <w:rsid w:val="00BF3C7B"/>
    <w:rsid w:val="00BF534A"/>
    <w:rsid w:val="00BF5528"/>
    <w:rsid w:val="00BF573B"/>
    <w:rsid w:val="00BF5C88"/>
    <w:rsid w:val="00BF6F6B"/>
    <w:rsid w:val="00C0023B"/>
    <w:rsid w:val="00C00A3D"/>
    <w:rsid w:val="00C00B33"/>
    <w:rsid w:val="00C011F4"/>
    <w:rsid w:val="00C012A3"/>
    <w:rsid w:val="00C01705"/>
    <w:rsid w:val="00C01B87"/>
    <w:rsid w:val="00C02268"/>
    <w:rsid w:val="00C02452"/>
    <w:rsid w:val="00C027D9"/>
    <w:rsid w:val="00C04006"/>
    <w:rsid w:val="00C041E1"/>
    <w:rsid w:val="00C049FA"/>
    <w:rsid w:val="00C04D84"/>
    <w:rsid w:val="00C064BE"/>
    <w:rsid w:val="00C06DD3"/>
    <w:rsid w:val="00C073DB"/>
    <w:rsid w:val="00C104B5"/>
    <w:rsid w:val="00C11400"/>
    <w:rsid w:val="00C11A33"/>
    <w:rsid w:val="00C11C42"/>
    <w:rsid w:val="00C12477"/>
    <w:rsid w:val="00C1334B"/>
    <w:rsid w:val="00C13E8B"/>
    <w:rsid w:val="00C144B1"/>
    <w:rsid w:val="00C1499C"/>
    <w:rsid w:val="00C14D32"/>
    <w:rsid w:val="00C14DDB"/>
    <w:rsid w:val="00C1552A"/>
    <w:rsid w:val="00C1593C"/>
    <w:rsid w:val="00C15BCA"/>
    <w:rsid w:val="00C16BE3"/>
    <w:rsid w:val="00C16F19"/>
    <w:rsid w:val="00C17573"/>
    <w:rsid w:val="00C20382"/>
    <w:rsid w:val="00C205D7"/>
    <w:rsid w:val="00C206D4"/>
    <w:rsid w:val="00C206DE"/>
    <w:rsid w:val="00C210AB"/>
    <w:rsid w:val="00C22C01"/>
    <w:rsid w:val="00C22F0F"/>
    <w:rsid w:val="00C232E7"/>
    <w:rsid w:val="00C23602"/>
    <w:rsid w:val="00C250CA"/>
    <w:rsid w:val="00C2513E"/>
    <w:rsid w:val="00C2537F"/>
    <w:rsid w:val="00C25B86"/>
    <w:rsid w:val="00C25C0C"/>
    <w:rsid w:val="00C25E42"/>
    <w:rsid w:val="00C27464"/>
    <w:rsid w:val="00C27B56"/>
    <w:rsid w:val="00C30443"/>
    <w:rsid w:val="00C30EB1"/>
    <w:rsid w:val="00C312C0"/>
    <w:rsid w:val="00C31B74"/>
    <w:rsid w:val="00C31D0A"/>
    <w:rsid w:val="00C323AF"/>
    <w:rsid w:val="00C32723"/>
    <w:rsid w:val="00C32977"/>
    <w:rsid w:val="00C32CFC"/>
    <w:rsid w:val="00C33646"/>
    <w:rsid w:val="00C336C3"/>
    <w:rsid w:val="00C33D1B"/>
    <w:rsid w:val="00C33F3C"/>
    <w:rsid w:val="00C35F1C"/>
    <w:rsid w:val="00C35F93"/>
    <w:rsid w:val="00C40337"/>
    <w:rsid w:val="00C4070C"/>
    <w:rsid w:val="00C40B64"/>
    <w:rsid w:val="00C41849"/>
    <w:rsid w:val="00C41928"/>
    <w:rsid w:val="00C42DE0"/>
    <w:rsid w:val="00C431F7"/>
    <w:rsid w:val="00C4386A"/>
    <w:rsid w:val="00C43A25"/>
    <w:rsid w:val="00C4460E"/>
    <w:rsid w:val="00C44AF1"/>
    <w:rsid w:val="00C456AD"/>
    <w:rsid w:val="00C458D0"/>
    <w:rsid w:val="00C45979"/>
    <w:rsid w:val="00C45A54"/>
    <w:rsid w:val="00C46BA3"/>
    <w:rsid w:val="00C46CB7"/>
    <w:rsid w:val="00C47150"/>
    <w:rsid w:val="00C47212"/>
    <w:rsid w:val="00C478AB"/>
    <w:rsid w:val="00C47F90"/>
    <w:rsid w:val="00C50152"/>
    <w:rsid w:val="00C503A6"/>
    <w:rsid w:val="00C5093F"/>
    <w:rsid w:val="00C50955"/>
    <w:rsid w:val="00C5128E"/>
    <w:rsid w:val="00C519B6"/>
    <w:rsid w:val="00C5202D"/>
    <w:rsid w:val="00C52A7B"/>
    <w:rsid w:val="00C52D15"/>
    <w:rsid w:val="00C53AF7"/>
    <w:rsid w:val="00C541FA"/>
    <w:rsid w:val="00C54BFE"/>
    <w:rsid w:val="00C54FFE"/>
    <w:rsid w:val="00C551D3"/>
    <w:rsid w:val="00C552A1"/>
    <w:rsid w:val="00C552E9"/>
    <w:rsid w:val="00C558F4"/>
    <w:rsid w:val="00C55C9C"/>
    <w:rsid w:val="00C55D0E"/>
    <w:rsid w:val="00C5620D"/>
    <w:rsid w:val="00C565B4"/>
    <w:rsid w:val="00C56DF1"/>
    <w:rsid w:val="00C578D7"/>
    <w:rsid w:val="00C578E4"/>
    <w:rsid w:val="00C57CD4"/>
    <w:rsid w:val="00C60B2E"/>
    <w:rsid w:val="00C61699"/>
    <w:rsid w:val="00C617DA"/>
    <w:rsid w:val="00C619A7"/>
    <w:rsid w:val="00C61D44"/>
    <w:rsid w:val="00C6245A"/>
    <w:rsid w:val="00C6324C"/>
    <w:rsid w:val="00C63826"/>
    <w:rsid w:val="00C64D63"/>
    <w:rsid w:val="00C651C5"/>
    <w:rsid w:val="00C6594E"/>
    <w:rsid w:val="00C65F0E"/>
    <w:rsid w:val="00C661E9"/>
    <w:rsid w:val="00C66A1B"/>
    <w:rsid w:val="00C67132"/>
    <w:rsid w:val="00C6729A"/>
    <w:rsid w:val="00C67683"/>
    <w:rsid w:val="00C679AA"/>
    <w:rsid w:val="00C67E70"/>
    <w:rsid w:val="00C7027B"/>
    <w:rsid w:val="00C70639"/>
    <w:rsid w:val="00C70A74"/>
    <w:rsid w:val="00C713E4"/>
    <w:rsid w:val="00C72029"/>
    <w:rsid w:val="00C72288"/>
    <w:rsid w:val="00C724CF"/>
    <w:rsid w:val="00C72818"/>
    <w:rsid w:val="00C72DE3"/>
    <w:rsid w:val="00C744EC"/>
    <w:rsid w:val="00C74766"/>
    <w:rsid w:val="00C75972"/>
    <w:rsid w:val="00C7626F"/>
    <w:rsid w:val="00C7670A"/>
    <w:rsid w:val="00C76EB7"/>
    <w:rsid w:val="00C77E86"/>
    <w:rsid w:val="00C80ACD"/>
    <w:rsid w:val="00C80AF6"/>
    <w:rsid w:val="00C80CB4"/>
    <w:rsid w:val="00C815E2"/>
    <w:rsid w:val="00C8215B"/>
    <w:rsid w:val="00C82792"/>
    <w:rsid w:val="00C82AE9"/>
    <w:rsid w:val="00C83373"/>
    <w:rsid w:val="00C836D8"/>
    <w:rsid w:val="00C83956"/>
    <w:rsid w:val="00C84462"/>
    <w:rsid w:val="00C84937"/>
    <w:rsid w:val="00C853FA"/>
    <w:rsid w:val="00C85894"/>
    <w:rsid w:val="00C864C4"/>
    <w:rsid w:val="00C868AC"/>
    <w:rsid w:val="00C869A6"/>
    <w:rsid w:val="00C87B26"/>
    <w:rsid w:val="00C903D5"/>
    <w:rsid w:val="00C90577"/>
    <w:rsid w:val="00C9073B"/>
    <w:rsid w:val="00C909FF"/>
    <w:rsid w:val="00C90EBD"/>
    <w:rsid w:val="00C910C3"/>
    <w:rsid w:val="00C91159"/>
    <w:rsid w:val="00C91373"/>
    <w:rsid w:val="00C9142F"/>
    <w:rsid w:val="00C918CB"/>
    <w:rsid w:val="00C92134"/>
    <w:rsid w:val="00C92878"/>
    <w:rsid w:val="00C928A6"/>
    <w:rsid w:val="00C93220"/>
    <w:rsid w:val="00C93771"/>
    <w:rsid w:val="00C93FCB"/>
    <w:rsid w:val="00C948CC"/>
    <w:rsid w:val="00C948F0"/>
    <w:rsid w:val="00C948FD"/>
    <w:rsid w:val="00C94AF2"/>
    <w:rsid w:val="00C95205"/>
    <w:rsid w:val="00C9533C"/>
    <w:rsid w:val="00C953BF"/>
    <w:rsid w:val="00C9623E"/>
    <w:rsid w:val="00C964C9"/>
    <w:rsid w:val="00C9697A"/>
    <w:rsid w:val="00C96D09"/>
    <w:rsid w:val="00C97052"/>
    <w:rsid w:val="00C97BE2"/>
    <w:rsid w:val="00CA000E"/>
    <w:rsid w:val="00CA0026"/>
    <w:rsid w:val="00CA0218"/>
    <w:rsid w:val="00CA103C"/>
    <w:rsid w:val="00CA1207"/>
    <w:rsid w:val="00CA2FF9"/>
    <w:rsid w:val="00CA3024"/>
    <w:rsid w:val="00CA36A2"/>
    <w:rsid w:val="00CA3951"/>
    <w:rsid w:val="00CA3F0B"/>
    <w:rsid w:val="00CA407F"/>
    <w:rsid w:val="00CA4815"/>
    <w:rsid w:val="00CA4DD4"/>
    <w:rsid w:val="00CA5298"/>
    <w:rsid w:val="00CA529C"/>
    <w:rsid w:val="00CA5406"/>
    <w:rsid w:val="00CA540B"/>
    <w:rsid w:val="00CA55C2"/>
    <w:rsid w:val="00CA5AB8"/>
    <w:rsid w:val="00CA6390"/>
    <w:rsid w:val="00CA699C"/>
    <w:rsid w:val="00CA6A09"/>
    <w:rsid w:val="00CA7020"/>
    <w:rsid w:val="00CA7EFC"/>
    <w:rsid w:val="00CB01AD"/>
    <w:rsid w:val="00CB11AB"/>
    <w:rsid w:val="00CB1717"/>
    <w:rsid w:val="00CB2220"/>
    <w:rsid w:val="00CB244E"/>
    <w:rsid w:val="00CB3858"/>
    <w:rsid w:val="00CB3932"/>
    <w:rsid w:val="00CB43D5"/>
    <w:rsid w:val="00CB4704"/>
    <w:rsid w:val="00CB4A2F"/>
    <w:rsid w:val="00CB52C9"/>
    <w:rsid w:val="00CB56BA"/>
    <w:rsid w:val="00CB56C8"/>
    <w:rsid w:val="00CB5F2F"/>
    <w:rsid w:val="00CB6124"/>
    <w:rsid w:val="00CB61E8"/>
    <w:rsid w:val="00CB6FB4"/>
    <w:rsid w:val="00CB748D"/>
    <w:rsid w:val="00CB7651"/>
    <w:rsid w:val="00CC01F7"/>
    <w:rsid w:val="00CC122E"/>
    <w:rsid w:val="00CC145D"/>
    <w:rsid w:val="00CC1FC2"/>
    <w:rsid w:val="00CC20DE"/>
    <w:rsid w:val="00CC24CD"/>
    <w:rsid w:val="00CC2749"/>
    <w:rsid w:val="00CC2CF0"/>
    <w:rsid w:val="00CC2D03"/>
    <w:rsid w:val="00CC2F74"/>
    <w:rsid w:val="00CC302B"/>
    <w:rsid w:val="00CC31F3"/>
    <w:rsid w:val="00CC3738"/>
    <w:rsid w:val="00CC3749"/>
    <w:rsid w:val="00CC378C"/>
    <w:rsid w:val="00CC37D5"/>
    <w:rsid w:val="00CC40CE"/>
    <w:rsid w:val="00CC4551"/>
    <w:rsid w:val="00CC464D"/>
    <w:rsid w:val="00CC50E9"/>
    <w:rsid w:val="00CC54ED"/>
    <w:rsid w:val="00CC5A1F"/>
    <w:rsid w:val="00CC5A93"/>
    <w:rsid w:val="00CC5F21"/>
    <w:rsid w:val="00CC605A"/>
    <w:rsid w:val="00CC675E"/>
    <w:rsid w:val="00CC76F9"/>
    <w:rsid w:val="00CC7B44"/>
    <w:rsid w:val="00CC7D4B"/>
    <w:rsid w:val="00CC7E9A"/>
    <w:rsid w:val="00CC7ED6"/>
    <w:rsid w:val="00CD01C1"/>
    <w:rsid w:val="00CD044D"/>
    <w:rsid w:val="00CD066B"/>
    <w:rsid w:val="00CD077E"/>
    <w:rsid w:val="00CD0B05"/>
    <w:rsid w:val="00CD11A2"/>
    <w:rsid w:val="00CD1E95"/>
    <w:rsid w:val="00CD1F79"/>
    <w:rsid w:val="00CD2110"/>
    <w:rsid w:val="00CD291D"/>
    <w:rsid w:val="00CD3578"/>
    <w:rsid w:val="00CD3ECE"/>
    <w:rsid w:val="00CD43C9"/>
    <w:rsid w:val="00CD45E2"/>
    <w:rsid w:val="00CD46E2"/>
    <w:rsid w:val="00CD4ABD"/>
    <w:rsid w:val="00CD531B"/>
    <w:rsid w:val="00CD5BB0"/>
    <w:rsid w:val="00CD5F5E"/>
    <w:rsid w:val="00CD627F"/>
    <w:rsid w:val="00CD6865"/>
    <w:rsid w:val="00CD68EA"/>
    <w:rsid w:val="00CD6BA2"/>
    <w:rsid w:val="00CE0407"/>
    <w:rsid w:val="00CE04BF"/>
    <w:rsid w:val="00CE0B56"/>
    <w:rsid w:val="00CE1309"/>
    <w:rsid w:val="00CE1C25"/>
    <w:rsid w:val="00CE1C7D"/>
    <w:rsid w:val="00CE21BE"/>
    <w:rsid w:val="00CE23C3"/>
    <w:rsid w:val="00CE2437"/>
    <w:rsid w:val="00CE2AEA"/>
    <w:rsid w:val="00CE303F"/>
    <w:rsid w:val="00CE3EE2"/>
    <w:rsid w:val="00CE44C0"/>
    <w:rsid w:val="00CE4AC7"/>
    <w:rsid w:val="00CE518B"/>
    <w:rsid w:val="00CE58CE"/>
    <w:rsid w:val="00CE6366"/>
    <w:rsid w:val="00CE65FD"/>
    <w:rsid w:val="00CE66A7"/>
    <w:rsid w:val="00CE686B"/>
    <w:rsid w:val="00CE6A29"/>
    <w:rsid w:val="00CE76CB"/>
    <w:rsid w:val="00CE792C"/>
    <w:rsid w:val="00CE79F0"/>
    <w:rsid w:val="00CF0359"/>
    <w:rsid w:val="00CF1382"/>
    <w:rsid w:val="00CF16B0"/>
    <w:rsid w:val="00CF21AC"/>
    <w:rsid w:val="00CF2232"/>
    <w:rsid w:val="00CF277E"/>
    <w:rsid w:val="00CF2E09"/>
    <w:rsid w:val="00CF345C"/>
    <w:rsid w:val="00CF34B6"/>
    <w:rsid w:val="00CF3542"/>
    <w:rsid w:val="00CF38AF"/>
    <w:rsid w:val="00CF46D4"/>
    <w:rsid w:val="00CF476D"/>
    <w:rsid w:val="00CF4ED6"/>
    <w:rsid w:val="00CF5E9E"/>
    <w:rsid w:val="00D00069"/>
    <w:rsid w:val="00D00437"/>
    <w:rsid w:val="00D0073B"/>
    <w:rsid w:val="00D00D0B"/>
    <w:rsid w:val="00D016DA"/>
    <w:rsid w:val="00D01D41"/>
    <w:rsid w:val="00D02F62"/>
    <w:rsid w:val="00D03092"/>
    <w:rsid w:val="00D03309"/>
    <w:rsid w:val="00D0352E"/>
    <w:rsid w:val="00D03626"/>
    <w:rsid w:val="00D0396B"/>
    <w:rsid w:val="00D039A7"/>
    <w:rsid w:val="00D03A21"/>
    <w:rsid w:val="00D04B69"/>
    <w:rsid w:val="00D04BC3"/>
    <w:rsid w:val="00D05846"/>
    <w:rsid w:val="00D059D8"/>
    <w:rsid w:val="00D06B02"/>
    <w:rsid w:val="00D06FB9"/>
    <w:rsid w:val="00D07411"/>
    <w:rsid w:val="00D07987"/>
    <w:rsid w:val="00D07ADC"/>
    <w:rsid w:val="00D07C52"/>
    <w:rsid w:val="00D107A5"/>
    <w:rsid w:val="00D1090F"/>
    <w:rsid w:val="00D12267"/>
    <w:rsid w:val="00D12C85"/>
    <w:rsid w:val="00D12FDC"/>
    <w:rsid w:val="00D135A7"/>
    <w:rsid w:val="00D14695"/>
    <w:rsid w:val="00D14A05"/>
    <w:rsid w:val="00D14C18"/>
    <w:rsid w:val="00D14D12"/>
    <w:rsid w:val="00D155DC"/>
    <w:rsid w:val="00D157E5"/>
    <w:rsid w:val="00D15C3D"/>
    <w:rsid w:val="00D16147"/>
    <w:rsid w:val="00D167EE"/>
    <w:rsid w:val="00D170CC"/>
    <w:rsid w:val="00D17A62"/>
    <w:rsid w:val="00D17FBC"/>
    <w:rsid w:val="00D20ADB"/>
    <w:rsid w:val="00D211B2"/>
    <w:rsid w:val="00D21798"/>
    <w:rsid w:val="00D227C4"/>
    <w:rsid w:val="00D22895"/>
    <w:rsid w:val="00D22A35"/>
    <w:rsid w:val="00D22E12"/>
    <w:rsid w:val="00D23361"/>
    <w:rsid w:val="00D23542"/>
    <w:rsid w:val="00D23890"/>
    <w:rsid w:val="00D2435F"/>
    <w:rsid w:val="00D25741"/>
    <w:rsid w:val="00D25B47"/>
    <w:rsid w:val="00D25D4B"/>
    <w:rsid w:val="00D26C65"/>
    <w:rsid w:val="00D2771C"/>
    <w:rsid w:val="00D30107"/>
    <w:rsid w:val="00D3042F"/>
    <w:rsid w:val="00D3050B"/>
    <w:rsid w:val="00D30ED2"/>
    <w:rsid w:val="00D3109B"/>
    <w:rsid w:val="00D310DA"/>
    <w:rsid w:val="00D31A93"/>
    <w:rsid w:val="00D31D2C"/>
    <w:rsid w:val="00D32AC5"/>
    <w:rsid w:val="00D32FCA"/>
    <w:rsid w:val="00D32FDD"/>
    <w:rsid w:val="00D333F1"/>
    <w:rsid w:val="00D3395B"/>
    <w:rsid w:val="00D3396D"/>
    <w:rsid w:val="00D3457E"/>
    <w:rsid w:val="00D34B26"/>
    <w:rsid w:val="00D34CF8"/>
    <w:rsid w:val="00D3503C"/>
    <w:rsid w:val="00D35325"/>
    <w:rsid w:val="00D36A71"/>
    <w:rsid w:val="00D36DB6"/>
    <w:rsid w:val="00D36F8E"/>
    <w:rsid w:val="00D3709F"/>
    <w:rsid w:val="00D37A2D"/>
    <w:rsid w:val="00D40420"/>
    <w:rsid w:val="00D40583"/>
    <w:rsid w:val="00D4070F"/>
    <w:rsid w:val="00D41509"/>
    <w:rsid w:val="00D416FC"/>
    <w:rsid w:val="00D41870"/>
    <w:rsid w:val="00D42607"/>
    <w:rsid w:val="00D42EE5"/>
    <w:rsid w:val="00D430B8"/>
    <w:rsid w:val="00D43206"/>
    <w:rsid w:val="00D43411"/>
    <w:rsid w:val="00D43799"/>
    <w:rsid w:val="00D43BFE"/>
    <w:rsid w:val="00D4488D"/>
    <w:rsid w:val="00D44E8B"/>
    <w:rsid w:val="00D44FE2"/>
    <w:rsid w:val="00D45300"/>
    <w:rsid w:val="00D45EB1"/>
    <w:rsid w:val="00D45FAA"/>
    <w:rsid w:val="00D4681A"/>
    <w:rsid w:val="00D4791A"/>
    <w:rsid w:val="00D47F3E"/>
    <w:rsid w:val="00D501DB"/>
    <w:rsid w:val="00D503CE"/>
    <w:rsid w:val="00D50B9F"/>
    <w:rsid w:val="00D50F0A"/>
    <w:rsid w:val="00D51AE0"/>
    <w:rsid w:val="00D51BF3"/>
    <w:rsid w:val="00D51C65"/>
    <w:rsid w:val="00D52925"/>
    <w:rsid w:val="00D5377E"/>
    <w:rsid w:val="00D537FA"/>
    <w:rsid w:val="00D5397E"/>
    <w:rsid w:val="00D53A50"/>
    <w:rsid w:val="00D53D90"/>
    <w:rsid w:val="00D541AD"/>
    <w:rsid w:val="00D5439A"/>
    <w:rsid w:val="00D54703"/>
    <w:rsid w:val="00D55793"/>
    <w:rsid w:val="00D55B9F"/>
    <w:rsid w:val="00D561BD"/>
    <w:rsid w:val="00D56CA3"/>
    <w:rsid w:val="00D5713D"/>
    <w:rsid w:val="00D57423"/>
    <w:rsid w:val="00D57B4A"/>
    <w:rsid w:val="00D6053F"/>
    <w:rsid w:val="00D60DC5"/>
    <w:rsid w:val="00D61619"/>
    <w:rsid w:val="00D61F94"/>
    <w:rsid w:val="00D621AB"/>
    <w:rsid w:val="00D629D6"/>
    <w:rsid w:val="00D62BE1"/>
    <w:rsid w:val="00D62D59"/>
    <w:rsid w:val="00D636C7"/>
    <w:rsid w:val="00D6383C"/>
    <w:rsid w:val="00D63C3F"/>
    <w:rsid w:val="00D63CFF"/>
    <w:rsid w:val="00D63F44"/>
    <w:rsid w:val="00D64490"/>
    <w:rsid w:val="00D64A7F"/>
    <w:rsid w:val="00D64D91"/>
    <w:rsid w:val="00D657B7"/>
    <w:rsid w:val="00D65F6C"/>
    <w:rsid w:val="00D65FD5"/>
    <w:rsid w:val="00D6766D"/>
    <w:rsid w:val="00D6773F"/>
    <w:rsid w:val="00D67920"/>
    <w:rsid w:val="00D70D0A"/>
    <w:rsid w:val="00D719A3"/>
    <w:rsid w:val="00D71A1A"/>
    <w:rsid w:val="00D7228D"/>
    <w:rsid w:val="00D72384"/>
    <w:rsid w:val="00D72BCF"/>
    <w:rsid w:val="00D7366C"/>
    <w:rsid w:val="00D73AE0"/>
    <w:rsid w:val="00D740CE"/>
    <w:rsid w:val="00D7534D"/>
    <w:rsid w:val="00D75E9C"/>
    <w:rsid w:val="00D76913"/>
    <w:rsid w:val="00D77C81"/>
    <w:rsid w:val="00D77F58"/>
    <w:rsid w:val="00D80D99"/>
    <w:rsid w:val="00D813F8"/>
    <w:rsid w:val="00D81A10"/>
    <w:rsid w:val="00D8253E"/>
    <w:rsid w:val="00D825AA"/>
    <w:rsid w:val="00D82BA7"/>
    <w:rsid w:val="00D82BCE"/>
    <w:rsid w:val="00D82D2B"/>
    <w:rsid w:val="00D83195"/>
    <w:rsid w:val="00D836D0"/>
    <w:rsid w:val="00D838CA"/>
    <w:rsid w:val="00D83BCB"/>
    <w:rsid w:val="00D84404"/>
    <w:rsid w:val="00D84961"/>
    <w:rsid w:val="00D85A8B"/>
    <w:rsid w:val="00D868DC"/>
    <w:rsid w:val="00D86CF3"/>
    <w:rsid w:val="00D8763A"/>
    <w:rsid w:val="00D879AB"/>
    <w:rsid w:val="00D91BF0"/>
    <w:rsid w:val="00D91F65"/>
    <w:rsid w:val="00D9204A"/>
    <w:rsid w:val="00D9210B"/>
    <w:rsid w:val="00D9228F"/>
    <w:rsid w:val="00D9317F"/>
    <w:rsid w:val="00D93A46"/>
    <w:rsid w:val="00D93D39"/>
    <w:rsid w:val="00D94975"/>
    <w:rsid w:val="00D94ECD"/>
    <w:rsid w:val="00D9503C"/>
    <w:rsid w:val="00D962FA"/>
    <w:rsid w:val="00D9649A"/>
    <w:rsid w:val="00D972B6"/>
    <w:rsid w:val="00D974A0"/>
    <w:rsid w:val="00D975E5"/>
    <w:rsid w:val="00D9769C"/>
    <w:rsid w:val="00D976C2"/>
    <w:rsid w:val="00D97A70"/>
    <w:rsid w:val="00DA02A9"/>
    <w:rsid w:val="00DA02AE"/>
    <w:rsid w:val="00DA0B28"/>
    <w:rsid w:val="00DA0FFA"/>
    <w:rsid w:val="00DA11B9"/>
    <w:rsid w:val="00DA1466"/>
    <w:rsid w:val="00DA14BE"/>
    <w:rsid w:val="00DA1CCE"/>
    <w:rsid w:val="00DA26AD"/>
    <w:rsid w:val="00DA345D"/>
    <w:rsid w:val="00DA35DF"/>
    <w:rsid w:val="00DA3BA8"/>
    <w:rsid w:val="00DA418F"/>
    <w:rsid w:val="00DA41B9"/>
    <w:rsid w:val="00DA4288"/>
    <w:rsid w:val="00DA42B2"/>
    <w:rsid w:val="00DA4BB1"/>
    <w:rsid w:val="00DA62FB"/>
    <w:rsid w:val="00DA6752"/>
    <w:rsid w:val="00DA6784"/>
    <w:rsid w:val="00DA7110"/>
    <w:rsid w:val="00DA787F"/>
    <w:rsid w:val="00DB005D"/>
    <w:rsid w:val="00DB04F0"/>
    <w:rsid w:val="00DB0FC1"/>
    <w:rsid w:val="00DB14D8"/>
    <w:rsid w:val="00DB29C3"/>
    <w:rsid w:val="00DB487E"/>
    <w:rsid w:val="00DB6158"/>
    <w:rsid w:val="00DB63DE"/>
    <w:rsid w:val="00DB747F"/>
    <w:rsid w:val="00DB75C4"/>
    <w:rsid w:val="00DB7CAE"/>
    <w:rsid w:val="00DC08E3"/>
    <w:rsid w:val="00DC16D9"/>
    <w:rsid w:val="00DC2111"/>
    <w:rsid w:val="00DC2287"/>
    <w:rsid w:val="00DC25AC"/>
    <w:rsid w:val="00DC294C"/>
    <w:rsid w:val="00DC2D6D"/>
    <w:rsid w:val="00DC2F2C"/>
    <w:rsid w:val="00DC35CC"/>
    <w:rsid w:val="00DC3BFF"/>
    <w:rsid w:val="00DC3DD6"/>
    <w:rsid w:val="00DC4160"/>
    <w:rsid w:val="00DC465E"/>
    <w:rsid w:val="00DC5CB2"/>
    <w:rsid w:val="00DC63B8"/>
    <w:rsid w:val="00DC6CB1"/>
    <w:rsid w:val="00DC77AD"/>
    <w:rsid w:val="00DC7F76"/>
    <w:rsid w:val="00DD0C70"/>
    <w:rsid w:val="00DD172D"/>
    <w:rsid w:val="00DD1815"/>
    <w:rsid w:val="00DD190C"/>
    <w:rsid w:val="00DD2230"/>
    <w:rsid w:val="00DD3DB7"/>
    <w:rsid w:val="00DD3E2A"/>
    <w:rsid w:val="00DD4947"/>
    <w:rsid w:val="00DD4B7A"/>
    <w:rsid w:val="00DD4C83"/>
    <w:rsid w:val="00DD548F"/>
    <w:rsid w:val="00DD55C7"/>
    <w:rsid w:val="00DD5A4F"/>
    <w:rsid w:val="00DD6F08"/>
    <w:rsid w:val="00DD73EF"/>
    <w:rsid w:val="00DE023A"/>
    <w:rsid w:val="00DE0C9C"/>
    <w:rsid w:val="00DE1641"/>
    <w:rsid w:val="00DE19E0"/>
    <w:rsid w:val="00DE202E"/>
    <w:rsid w:val="00DE2313"/>
    <w:rsid w:val="00DE234A"/>
    <w:rsid w:val="00DE23E8"/>
    <w:rsid w:val="00DE2BA6"/>
    <w:rsid w:val="00DE3EAB"/>
    <w:rsid w:val="00DE4212"/>
    <w:rsid w:val="00DE43D3"/>
    <w:rsid w:val="00DE4C1B"/>
    <w:rsid w:val="00DE52E2"/>
    <w:rsid w:val="00DE5916"/>
    <w:rsid w:val="00DE6C96"/>
    <w:rsid w:val="00DE7035"/>
    <w:rsid w:val="00DE7300"/>
    <w:rsid w:val="00DE76A5"/>
    <w:rsid w:val="00DE77E0"/>
    <w:rsid w:val="00DE799D"/>
    <w:rsid w:val="00DF04CC"/>
    <w:rsid w:val="00DF0A5E"/>
    <w:rsid w:val="00DF0CA9"/>
    <w:rsid w:val="00DF13D0"/>
    <w:rsid w:val="00DF1412"/>
    <w:rsid w:val="00DF1731"/>
    <w:rsid w:val="00DF187F"/>
    <w:rsid w:val="00DF1BCB"/>
    <w:rsid w:val="00DF2360"/>
    <w:rsid w:val="00DF27FD"/>
    <w:rsid w:val="00DF2A42"/>
    <w:rsid w:val="00DF2A5E"/>
    <w:rsid w:val="00DF3332"/>
    <w:rsid w:val="00DF3B12"/>
    <w:rsid w:val="00DF50D3"/>
    <w:rsid w:val="00DF671E"/>
    <w:rsid w:val="00DF6CB4"/>
    <w:rsid w:val="00DF72C6"/>
    <w:rsid w:val="00DF79C0"/>
    <w:rsid w:val="00DF79FC"/>
    <w:rsid w:val="00E0054A"/>
    <w:rsid w:val="00E00FAF"/>
    <w:rsid w:val="00E0128B"/>
    <w:rsid w:val="00E01B04"/>
    <w:rsid w:val="00E0235F"/>
    <w:rsid w:val="00E0252E"/>
    <w:rsid w:val="00E02918"/>
    <w:rsid w:val="00E03589"/>
    <w:rsid w:val="00E03815"/>
    <w:rsid w:val="00E03956"/>
    <w:rsid w:val="00E03D3A"/>
    <w:rsid w:val="00E04001"/>
    <w:rsid w:val="00E05A26"/>
    <w:rsid w:val="00E05C50"/>
    <w:rsid w:val="00E05DB9"/>
    <w:rsid w:val="00E067AA"/>
    <w:rsid w:val="00E068F6"/>
    <w:rsid w:val="00E06A8D"/>
    <w:rsid w:val="00E06BD0"/>
    <w:rsid w:val="00E06D04"/>
    <w:rsid w:val="00E07260"/>
    <w:rsid w:val="00E074EE"/>
    <w:rsid w:val="00E07F2E"/>
    <w:rsid w:val="00E10A4F"/>
    <w:rsid w:val="00E11707"/>
    <w:rsid w:val="00E11B44"/>
    <w:rsid w:val="00E11C78"/>
    <w:rsid w:val="00E11FC9"/>
    <w:rsid w:val="00E1228E"/>
    <w:rsid w:val="00E1246D"/>
    <w:rsid w:val="00E12532"/>
    <w:rsid w:val="00E1307C"/>
    <w:rsid w:val="00E135E8"/>
    <w:rsid w:val="00E14E00"/>
    <w:rsid w:val="00E1544D"/>
    <w:rsid w:val="00E15C16"/>
    <w:rsid w:val="00E15D4F"/>
    <w:rsid w:val="00E15FEA"/>
    <w:rsid w:val="00E165C4"/>
    <w:rsid w:val="00E16F2C"/>
    <w:rsid w:val="00E16F74"/>
    <w:rsid w:val="00E17A1C"/>
    <w:rsid w:val="00E17D1B"/>
    <w:rsid w:val="00E2044B"/>
    <w:rsid w:val="00E204DD"/>
    <w:rsid w:val="00E2098F"/>
    <w:rsid w:val="00E20C1D"/>
    <w:rsid w:val="00E212D7"/>
    <w:rsid w:val="00E219E7"/>
    <w:rsid w:val="00E22402"/>
    <w:rsid w:val="00E237A3"/>
    <w:rsid w:val="00E23B7A"/>
    <w:rsid w:val="00E23D0E"/>
    <w:rsid w:val="00E24BFE"/>
    <w:rsid w:val="00E24C01"/>
    <w:rsid w:val="00E24C5D"/>
    <w:rsid w:val="00E24E3B"/>
    <w:rsid w:val="00E250A8"/>
    <w:rsid w:val="00E2522F"/>
    <w:rsid w:val="00E26196"/>
    <w:rsid w:val="00E26D05"/>
    <w:rsid w:val="00E273B0"/>
    <w:rsid w:val="00E305B6"/>
    <w:rsid w:val="00E312E9"/>
    <w:rsid w:val="00E31776"/>
    <w:rsid w:val="00E319B9"/>
    <w:rsid w:val="00E325A9"/>
    <w:rsid w:val="00E326A5"/>
    <w:rsid w:val="00E33320"/>
    <w:rsid w:val="00E34747"/>
    <w:rsid w:val="00E35161"/>
    <w:rsid w:val="00E359A9"/>
    <w:rsid w:val="00E35AFF"/>
    <w:rsid w:val="00E3620C"/>
    <w:rsid w:val="00E36855"/>
    <w:rsid w:val="00E36FA4"/>
    <w:rsid w:val="00E36FAF"/>
    <w:rsid w:val="00E37619"/>
    <w:rsid w:val="00E37662"/>
    <w:rsid w:val="00E37EE2"/>
    <w:rsid w:val="00E41D30"/>
    <w:rsid w:val="00E4345F"/>
    <w:rsid w:val="00E43E3D"/>
    <w:rsid w:val="00E44A70"/>
    <w:rsid w:val="00E45752"/>
    <w:rsid w:val="00E460FA"/>
    <w:rsid w:val="00E46F91"/>
    <w:rsid w:val="00E47647"/>
    <w:rsid w:val="00E47F4E"/>
    <w:rsid w:val="00E50077"/>
    <w:rsid w:val="00E50432"/>
    <w:rsid w:val="00E50AE0"/>
    <w:rsid w:val="00E50B65"/>
    <w:rsid w:val="00E51250"/>
    <w:rsid w:val="00E51CD7"/>
    <w:rsid w:val="00E520A7"/>
    <w:rsid w:val="00E5272B"/>
    <w:rsid w:val="00E52E0B"/>
    <w:rsid w:val="00E53A79"/>
    <w:rsid w:val="00E548F9"/>
    <w:rsid w:val="00E54F10"/>
    <w:rsid w:val="00E55749"/>
    <w:rsid w:val="00E55801"/>
    <w:rsid w:val="00E564E2"/>
    <w:rsid w:val="00E56703"/>
    <w:rsid w:val="00E579DE"/>
    <w:rsid w:val="00E57AD8"/>
    <w:rsid w:val="00E57BA8"/>
    <w:rsid w:val="00E57CD6"/>
    <w:rsid w:val="00E60011"/>
    <w:rsid w:val="00E603E4"/>
    <w:rsid w:val="00E60C43"/>
    <w:rsid w:val="00E620D1"/>
    <w:rsid w:val="00E62B12"/>
    <w:rsid w:val="00E62F50"/>
    <w:rsid w:val="00E63550"/>
    <w:rsid w:val="00E639EE"/>
    <w:rsid w:val="00E63A2A"/>
    <w:rsid w:val="00E63C0E"/>
    <w:rsid w:val="00E6421B"/>
    <w:rsid w:val="00E64E17"/>
    <w:rsid w:val="00E64E64"/>
    <w:rsid w:val="00E64EC1"/>
    <w:rsid w:val="00E65063"/>
    <w:rsid w:val="00E65816"/>
    <w:rsid w:val="00E65A8B"/>
    <w:rsid w:val="00E65EC5"/>
    <w:rsid w:val="00E65FBF"/>
    <w:rsid w:val="00E65FDB"/>
    <w:rsid w:val="00E66677"/>
    <w:rsid w:val="00E669CF"/>
    <w:rsid w:val="00E66B1E"/>
    <w:rsid w:val="00E66B66"/>
    <w:rsid w:val="00E66B71"/>
    <w:rsid w:val="00E70E21"/>
    <w:rsid w:val="00E711A3"/>
    <w:rsid w:val="00E713D8"/>
    <w:rsid w:val="00E7141B"/>
    <w:rsid w:val="00E715A3"/>
    <w:rsid w:val="00E71733"/>
    <w:rsid w:val="00E718D4"/>
    <w:rsid w:val="00E729B1"/>
    <w:rsid w:val="00E72C85"/>
    <w:rsid w:val="00E73282"/>
    <w:rsid w:val="00E734E9"/>
    <w:rsid w:val="00E73938"/>
    <w:rsid w:val="00E73D64"/>
    <w:rsid w:val="00E73D86"/>
    <w:rsid w:val="00E74155"/>
    <w:rsid w:val="00E746C8"/>
    <w:rsid w:val="00E74889"/>
    <w:rsid w:val="00E74903"/>
    <w:rsid w:val="00E758A6"/>
    <w:rsid w:val="00E75B2C"/>
    <w:rsid w:val="00E7652F"/>
    <w:rsid w:val="00E77573"/>
    <w:rsid w:val="00E77A82"/>
    <w:rsid w:val="00E77FC0"/>
    <w:rsid w:val="00E80CEC"/>
    <w:rsid w:val="00E81362"/>
    <w:rsid w:val="00E81478"/>
    <w:rsid w:val="00E826F8"/>
    <w:rsid w:val="00E82AD7"/>
    <w:rsid w:val="00E83503"/>
    <w:rsid w:val="00E83725"/>
    <w:rsid w:val="00E839A8"/>
    <w:rsid w:val="00E83DE6"/>
    <w:rsid w:val="00E84249"/>
    <w:rsid w:val="00E845C5"/>
    <w:rsid w:val="00E84966"/>
    <w:rsid w:val="00E84CEE"/>
    <w:rsid w:val="00E84D48"/>
    <w:rsid w:val="00E851A5"/>
    <w:rsid w:val="00E852EA"/>
    <w:rsid w:val="00E856A6"/>
    <w:rsid w:val="00E856C3"/>
    <w:rsid w:val="00E85D55"/>
    <w:rsid w:val="00E86033"/>
    <w:rsid w:val="00E86169"/>
    <w:rsid w:val="00E86332"/>
    <w:rsid w:val="00E86CC9"/>
    <w:rsid w:val="00E86EA1"/>
    <w:rsid w:val="00E87080"/>
    <w:rsid w:val="00E870B4"/>
    <w:rsid w:val="00E87714"/>
    <w:rsid w:val="00E878B5"/>
    <w:rsid w:val="00E87B5B"/>
    <w:rsid w:val="00E87E2D"/>
    <w:rsid w:val="00E9124C"/>
    <w:rsid w:val="00E92092"/>
    <w:rsid w:val="00E9261F"/>
    <w:rsid w:val="00E93C7E"/>
    <w:rsid w:val="00E93CC7"/>
    <w:rsid w:val="00E9418F"/>
    <w:rsid w:val="00E941B1"/>
    <w:rsid w:val="00E948D4"/>
    <w:rsid w:val="00E94B50"/>
    <w:rsid w:val="00E95382"/>
    <w:rsid w:val="00E955FC"/>
    <w:rsid w:val="00E956F6"/>
    <w:rsid w:val="00E9592A"/>
    <w:rsid w:val="00E96584"/>
    <w:rsid w:val="00E96F2A"/>
    <w:rsid w:val="00E974B1"/>
    <w:rsid w:val="00E97526"/>
    <w:rsid w:val="00E97FFA"/>
    <w:rsid w:val="00EA042B"/>
    <w:rsid w:val="00EA0E32"/>
    <w:rsid w:val="00EA1C48"/>
    <w:rsid w:val="00EA2288"/>
    <w:rsid w:val="00EA295E"/>
    <w:rsid w:val="00EA2B2C"/>
    <w:rsid w:val="00EA3138"/>
    <w:rsid w:val="00EA3D3C"/>
    <w:rsid w:val="00EA3F07"/>
    <w:rsid w:val="00EA3F6E"/>
    <w:rsid w:val="00EA47F6"/>
    <w:rsid w:val="00EA4BFE"/>
    <w:rsid w:val="00EA4D4B"/>
    <w:rsid w:val="00EA65AA"/>
    <w:rsid w:val="00EA699C"/>
    <w:rsid w:val="00EA6BDE"/>
    <w:rsid w:val="00EA6EF3"/>
    <w:rsid w:val="00EA72F1"/>
    <w:rsid w:val="00EA7B87"/>
    <w:rsid w:val="00EB00A0"/>
    <w:rsid w:val="00EB1F0C"/>
    <w:rsid w:val="00EB1F2D"/>
    <w:rsid w:val="00EB2989"/>
    <w:rsid w:val="00EB35A6"/>
    <w:rsid w:val="00EB385C"/>
    <w:rsid w:val="00EB386B"/>
    <w:rsid w:val="00EB38BB"/>
    <w:rsid w:val="00EB3B10"/>
    <w:rsid w:val="00EB4150"/>
    <w:rsid w:val="00EB42D8"/>
    <w:rsid w:val="00EB501C"/>
    <w:rsid w:val="00EB511B"/>
    <w:rsid w:val="00EB55B1"/>
    <w:rsid w:val="00EB59C9"/>
    <w:rsid w:val="00EB5CEE"/>
    <w:rsid w:val="00EB5F18"/>
    <w:rsid w:val="00EB6781"/>
    <w:rsid w:val="00EB6A81"/>
    <w:rsid w:val="00EB6C05"/>
    <w:rsid w:val="00EB7770"/>
    <w:rsid w:val="00EB7835"/>
    <w:rsid w:val="00EC0BF6"/>
    <w:rsid w:val="00EC10BF"/>
    <w:rsid w:val="00EC11EF"/>
    <w:rsid w:val="00EC2392"/>
    <w:rsid w:val="00EC2BC1"/>
    <w:rsid w:val="00EC35B8"/>
    <w:rsid w:val="00EC47F0"/>
    <w:rsid w:val="00EC4F92"/>
    <w:rsid w:val="00EC51CC"/>
    <w:rsid w:val="00EC5641"/>
    <w:rsid w:val="00EC5E32"/>
    <w:rsid w:val="00EC66E8"/>
    <w:rsid w:val="00EC687C"/>
    <w:rsid w:val="00EC7132"/>
    <w:rsid w:val="00EC7156"/>
    <w:rsid w:val="00EC7CC3"/>
    <w:rsid w:val="00ED01DE"/>
    <w:rsid w:val="00ED0A59"/>
    <w:rsid w:val="00ED117C"/>
    <w:rsid w:val="00ED1403"/>
    <w:rsid w:val="00ED1651"/>
    <w:rsid w:val="00ED25E8"/>
    <w:rsid w:val="00ED2FBC"/>
    <w:rsid w:val="00ED30E8"/>
    <w:rsid w:val="00ED3540"/>
    <w:rsid w:val="00ED386E"/>
    <w:rsid w:val="00ED3A87"/>
    <w:rsid w:val="00ED3CE8"/>
    <w:rsid w:val="00ED410F"/>
    <w:rsid w:val="00ED48C1"/>
    <w:rsid w:val="00ED4A16"/>
    <w:rsid w:val="00ED5786"/>
    <w:rsid w:val="00ED59D4"/>
    <w:rsid w:val="00ED5B5C"/>
    <w:rsid w:val="00ED5E7D"/>
    <w:rsid w:val="00ED6598"/>
    <w:rsid w:val="00ED6763"/>
    <w:rsid w:val="00ED6A03"/>
    <w:rsid w:val="00ED6A53"/>
    <w:rsid w:val="00ED6C54"/>
    <w:rsid w:val="00ED747B"/>
    <w:rsid w:val="00ED78F2"/>
    <w:rsid w:val="00ED7FF3"/>
    <w:rsid w:val="00EE0938"/>
    <w:rsid w:val="00EE0A9F"/>
    <w:rsid w:val="00EE0EAF"/>
    <w:rsid w:val="00EE17AE"/>
    <w:rsid w:val="00EE223F"/>
    <w:rsid w:val="00EE2343"/>
    <w:rsid w:val="00EE24CA"/>
    <w:rsid w:val="00EE395E"/>
    <w:rsid w:val="00EE39BF"/>
    <w:rsid w:val="00EE3D22"/>
    <w:rsid w:val="00EE41A6"/>
    <w:rsid w:val="00EE4255"/>
    <w:rsid w:val="00EE4432"/>
    <w:rsid w:val="00EE4D58"/>
    <w:rsid w:val="00EE582F"/>
    <w:rsid w:val="00EE5987"/>
    <w:rsid w:val="00EE5A57"/>
    <w:rsid w:val="00EE5A91"/>
    <w:rsid w:val="00EE5AC1"/>
    <w:rsid w:val="00EE70BB"/>
    <w:rsid w:val="00EE79A8"/>
    <w:rsid w:val="00EF0A97"/>
    <w:rsid w:val="00EF0CCD"/>
    <w:rsid w:val="00EF10A1"/>
    <w:rsid w:val="00EF1EBD"/>
    <w:rsid w:val="00EF1F55"/>
    <w:rsid w:val="00EF2482"/>
    <w:rsid w:val="00EF2702"/>
    <w:rsid w:val="00EF28DA"/>
    <w:rsid w:val="00EF2902"/>
    <w:rsid w:val="00EF2D2B"/>
    <w:rsid w:val="00EF3940"/>
    <w:rsid w:val="00EF3F3C"/>
    <w:rsid w:val="00EF4D46"/>
    <w:rsid w:val="00EF57AD"/>
    <w:rsid w:val="00EF5817"/>
    <w:rsid w:val="00EF5D17"/>
    <w:rsid w:val="00EF6961"/>
    <w:rsid w:val="00F009FD"/>
    <w:rsid w:val="00F00C3B"/>
    <w:rsid w:val="00F00D83"/>
    <w:rsid w:val="00F0119E"/>
    <w:rsid w:val="00F01B56"/>
    <w:rsid w:val="00F01EDA"/>
    <w:rsid w:val="00F020EF"/>
    <w:rsid w:val="00F021D1"/>
    <w:rsid w:val="00F02876"/>
    <w:rsid w:val="00F02AA7"/>
    <w:rsid w:val="00F02D0C"/>
    <w:rsid w:val="00F03900"/>
    <w:rsid w:val="00F0430E"/>
    <w:rsid w:val="00F04530"/>
    <w:rsid w:val="00F047C9"/>
    <w:rsid w:val="00F04CD7"/>
    <w:rsid w:val="00F067DF"/>
    <w:rsid w:val="00F06E30"/>
    <w:rsid w:val="00F079C7"/>
    <w:rsid w:val="00F07FAB"/>
    <w:rsid w:val="00F10DAF"/>
    <w:rsid w:val="00F128C6"/>
    <w:rsid w:val="00F12A00"/>
    <w:rsid w:val="00F130EC"/>
    <w:rsid w:val="00F134A7"/>
    <w:rsid w:val="00F13C96"/>
    <w:rsid w:val="00F14123"/>
    <w:rsid w:val="00F14135"/>
    <w:rsid w:val="00F1488D"/>
    <w:rsid w:val="00F14909"/>
    <w:rsid w:val="00F14E8D"/>
    <w:rsid w:val="00F151E0"/>
    <w:rsid w:val="00F15981"/>
    <w:rsid w:val="00F159AC"/>
    <w:rsid w:val="00F16F4B"/>
    <w:rsid w:val="00F17EC6"/>
    <w:rsid w:val="00F2087E"/>
    <w:rsid w:val="00F208AE"/>
    <w:rsid w:val="00F210E6"/>
    <w:rsid w:val="00F21279"/>
    <w:rsid w:val="00F21763"/>
    <w:rsid w:val="00F219C2"/>
    <w:rsid w:val="00F224EC"/>
    <w:rsid w:val="00F22928"/>
    <w:rsid w:val="00F23C40"/>
    <w:rsid w:val="00F241E7"/>
    <w:rsid w:val="00F24528"/>
    <w:rsid w:val="00F2507A"/>
    <w:rsid w:val="00F254A4"/>
    <w:rsid w:val="00F2580A"/>
    <w:rsid w:val="00F25CAA"/>
    <w:rsid w:val="00F25D77"/>
    <w:rsid w:val="00F261BE"/>
    <w:rsid w:val="00F26DE5"/>
    <w:rsid w:val="00F272C6"/>
    <w:rsid w:val="00F27859"/>
    <w:rsid w:val="00F27B11"/>
    <w:rsid w:val="00F30005"/>
    <w:rsid w:val="00F301EE"/>
    <w:rsid w:val="00F306C2"/>
    <w:rsid w:val="00F30A60"/>
    <w:rsid w:val="00F30B0B"/>
    <w:rsid w:val="00F30EA7"/>
    <w:rsid w:val="00F31D4F"/>
    <w:rsid w:val="00F32200"/>
    <w:rsid w:val="00F32C0F"/>
    <w:rsid w:val="00F35572"/>
    <w:rsid w:val="00F3582C"/>
    <w:rsid w:val="00F35A91"/>
    <w:rsid w:val="00F3672A"/>
    <w:rsid w:val="00F36A05"/>
    <w:rsid w:val="00F370DB"/>
    <w:rsid w:val="00F3780C"/>
    <w:rsid w:val="00F40190"/>
    <w:rsid w:val="00F40216"/>
    <w:rsid w:val="00F405AC"/>
    <w:rsid w:val="00F410F3"/>
    <w:rsid w:val="00F413F5"/>
    <w:rsid w:val="00F418DD"/>
    <w:rsid w:val="00F42784"/>
    <w:rsid w:val="00F42D1B"/>
    <w:rsid w:val="00F43308"/>
    <w:rsid w:val="00F4345C"/>
    <w:rsid w:val="00F434AD"/>
    <w:rsid w:val="00F436E7"/>
    <w:rsid w:val="00F4380F"/>
    <w:rsid w:val="00F438AE"/>
    <w:rsid w:val="00F43AC8"/>
    <w:rsid w:val="00F43B11"/>
    <w:rsid w:val="00F43C44"/>
    <w:rsid w:val="00F453F1"/>
    <w:rsid w:val="00F45480"/>
    <w:rsid w:val="00F46494"/>
    <w:rsid w:val="00F469C1"/>
    <w:rsid w:val="00F46D90"/>
    <w:rsid w:val="00F46FB3"/>
    <w:rsid w:val="00F47E67"/>
    <w:rsid w:val="00F50152"/>
    <w:rsid w:val="00F50C13"/>
    <w:rsid w:val="00F516A8"/>
    <w:rsid w:val="00F51E9F"/>
    <w:rsid w:val="00F526F9"/>
    <w:rsid w:val="00F534CB"/>
    <w:rsid w:val="00F5498E"/>
    <w:rsid w:val="00F55823"/>
    <w:rsid w:val="00F55840"/>
    <w:rsid w:val="00F558AB"/>
    <w:rsid w:val="00F5600C"/>
    <w:rsid w:val="00F564AF"/>
    <w:rsid w:val="00F568FD"/>
    <w:rsid w:val="00F56946"/>
    <w:rsid w:val="00F57B05"/>
    <w:rsid w:val="00F605C7"/>
    <w:rsid w:val="00F60B35"/>
    <w:rsid w:val="00F6122E"/>
    <w:rsid w:val="00F61D89"/>
    <w:rsid w:val="00F627C6"/>
    <w:rsid w:val="00F62B46"/>
    <w:rsid w:val="00F62BBF"/>
    <w:rsid w:val="00F63444"/>
    <w:rsid w:val="00F63669"/>
    <w:rsid w:val="00F637D1"/>
    <w:rsid w:val="00F63DA8"/>
    <w:rsid w:val="00F6437A"/>
    <w:rsid w:val="00F64445"/>
    <w:rsid w:val="00F64471"/>
    <w:rsid w:val="00F6498B"/>
    <w:rsid w:val="00F651A1"/>
    <w:rsid w:val="00F653CD"/>
    <w:rsid w:val="00F655C2"/>
    <w:rsid w:val="00F65B54"/>
    <w:rsid w:val="00F65ECE"/>
    <w:rsid w:val="00F66E73"/>
    <w:rsid w:val="00F70419"/>
    <w:rsid w:val="00F7075C"/>
    <w:rsid w:val="00F70B37"/>
    <w:rsid w:val="00F70D47"/>
    <w:rsid w:val="00F713EE"/>
    <w:rsid w:val="00F7167B"/>
    <w:rsid w:val="00F7184D"/>
    <w:rsid w:val="00F72099"/>
    <w:rsid w:val="00F72CA0"/>
    <w:rsid w:val="00F72D2F"/>
    <w:rsid w:val="00F73677"/>
    <w:rsid w:val="00F73767"/>
    <w:rsid w:val="00F73C48"/>
    <w:rsid w:val="00F7410C"/>
    <w:rsid w:val="00F742CE"/>
    <w:rsid w:val="00F747DF"/>
    <w:rsid w:val="00F748BD"/>
    <w:rsid w:val="00F74A7A"/>
    <w:rsid w:val="00F74DEF"/>
    <w:rsid w:val="00F7548D"/>
    <w:rsid w:val="00F75DD8"/>
    <w:rsid w:val="00F762BC"/>
    <w:rsid w:val="00F7692F"/>
    <w:rsid w:val="00F76C3F"/>
    <w:rsid w:val="00F77196"/>
    <w:rsid w:val="00F774E7"/>
    <w:rsid w:val="00F77BFB"/>
    <w:rsid w:val="00F77EB9"/>
    <w:rsid w:val="00F80207"/>
    <w:rsid w:val="00F807B7"/>
    <w:rsid w:val="00F80D5A"/>
    <w:rsid w:val="00F81306"/>
    <w:rsid w:val="00F81C58"/>
    <w:rsid w:val="00F82D09"/>
    <w:rsid w:val="00F84F8B"/>
    <w:rsid w:val="00F85022"/>
    <w:rsid w:val="00F85700"/>
    <w:rsid w:val="00F85CB1"/>
    <w:rsid w:val="00F8673A"/>
    <w:rsid w:val="00F86ABB"/>
    <w:rsid w:val="00F86EA2"/>
    <w:rsid w:val="00F87226"/>
    <w:rsid w:val="00F87540"/>
    <w:rsid w:val="00F904DC"/>
    <w:rsid w:val="00F91447"/>
    <w:rsid w:val="00F92094"/>
    <w:rsid w:val="00F92306"/>
    <w:rsid w:val="00F92678"/>
    <w:rsid w:val="00F928C7"/>
    <w:rsid w:val="00F9325D"/>
    <w:rsid w:val="00F93934"/>
    <w:rsid w:val="00F94355"/>
    <w:rsid w:val="00F94843"/>
    <w:rsid w:val="00F94DAE"/>
    <w:rsid w:val="00F9520D"/>
    <w:rsid w:val="00F95818"/>
    <w:rsid w:val="00F95CDA"/>
    <w:rsid w:val="00F95D18"/>
    <w:rsid w:val="00F96151"/>
    <w:rsid w:val="00F96B9B"/>
    <w:rsid w:val="00F96D48"/>
    <w:rsid w:val="00F97039"/>
    <w:rsid w:val="00F97275"/>
    <w:rsid w:val="00F97BEA"/>
    <w:rsid w:val="00FA10F2"/>
    <w:rsid w:val="00FA131A"/>
    <w:rsid w:val="00FA1D6A"/>
    <w:rsid w:val="00FA2081"/>
    <w:rsid w:val="00FA281A"/>
    <w:rsid w:val="00FA2900"/>
    <w:rsid w:val="00FA30FD"/>
    <w:rsid w:val="00FA3134"/>
    <w:rsid w:val="00FA35F3"/>
    <w:rsid w:val="00FA4927"/>
    <w:rsid w:val="00FA4ACF"/>
    <w:rsid w:val="00FA4B3A"/>
    <w:rsid w:val="00FA4F5E"/>
    <w:rsid w:val="00FA5820"/>
    <w:rsid w:val="00FA5F5F"/>
    <w:rsid w:val="00FA634C"/>
    <w:rsid w:val="00FA73CC"/>
    <w:rsid w:val="00FA761D"/>
    <w:rsid w:val="00FA7916"/>
    <w:rsid w:val="00FA7B4A"/>
    <w:rsid w:val="00FB0306"/>
    <w:rsid w:val="00FB03D0"/>
    <w:rsid w:val="00FB0B89"/>
    <w:rsid w:val="00FB0DCD"/>
    <w:rsid w:val="00FB1468"/>
    <w:rsid w:val="00FB1D81"/>
    <w:rsid w:val="00FB28E1"/>
    <w:rsid w:val="00FB2AFD"/>
    <w:rsid w:val="00FB30EE"/>
    <w:rsid w:val="00FB33E0"/>
    <w:rsid w:val="00FB3D2C"/>
    <w:rsid w:val="00FB3E9F"/>
    <w:rsid w:val="00FB4550"/>
    <w:rsid w:val="00FB48AA"/>
    <w:rsid w:val="00FB49E6"/>
    <w:rsid w:val="00FB637C"/>
    <w:rsid w:val="00FB6589"/>
    <w:rsid w:val="00FB67D3"/>
    <w:rsid w:val="00FB6D54"/>
    <w:rsid w:val="00FB7307"/>
    <w:rsid w:val="00FB7A3F"/>
    <w:rsid w:val="00FB7BF3"/>
    <w:rsid w:val="00FB7CE4"/>
    <w:rsid w:val="00FB7D8D"/>
    <w:rsid w:val="00FC1707"/>
    <w:rsid w:val="00FC2A1B"/>
    <w:rsid w:val="00FC2EB9"/>
    <w:rsid w:val="00FC310B"/>
    <w:rsid w:val="00FC3574"/>
    <w:rsid w:val="00FC3793"/>
    <w:rsid w:val="00FC3A18"/>
    <w:rsid w:val="00FC3B91"/>
    <w:rsid w:val="00FC3DA9"/>
    <w:rsid w:val="00FC4052"/>
    <w:rsid w:val="00FC4CAE"/>
    <w:rsid w:val="00FC518F"/>
    <w:rsid w:val="00FC537E"/>
    <w:rsid w:val="00FC6220"/>
    <w:rsid w:val="00FC6395"/>
    <w:rsid w:val="00FC6554"/>
    <w:rsid w:val="00FC7016"/>
    <w:rsid w:val="00FC740D"/>
    <w:rsid w:val="00FC7DD4"/>
    <w:rsid w:val="00FD06BD"/>
    <w:rsid w:val="00FD06DD"/>
    <w:rsid w:val="00FD1489"/>
    <w:rsid w:val="00FD182A"/>
    <w:rsid w:val="00FD1B92"/>
    <w:rsid w:val="00FD1B9F"/>
    <w:rsid w:val="00FD1E2D"/>
    <w:rsid w:val="00FD2F2F"/>
    <w:rsid w:val="00FD4BEF"/>
    <w:rsid w:val="00FD6BC7"/>
    <w:rsid w:val="00FD6F65"/>
    <w:rsid w:val="00FD7648"/>
    <w:rsid w:val="00FD77B7"/>
    <w:rsid w:val="00FD7E82"/>
    <w:rsid w:val="00FE007B"/>
    <w:rsid w:val="00FE02AC"/>
    <w:rsid w:val="00FE0C1B"/>
    <w:rsid w:val="00FE0D1C"/>
    <w:rsid w:val="00FE12EE"/>
    <w:rsid w:val="00FE1EAB"/>
    <w:rsid w:val="00FE2424"/>
    <w:rsid w:val="00FE2770"/>
    <w:rsid w:val="00FE3166"/>
    <w:rsid w:val="00FE40B8"/>
    <w:rsid w:val="00FE572D"/>
    <w:rsid w:val="00FE5B77"/>
    <w:rsid w:val="00FE5DA2"/>
    <w:rsid w:val="00FE711B"/>
    <w:rsid w:val="00FE7DD7"/>
    <w:rsid w:val="00FF06AB"/>
    <w:rsid w:val="00FF16FD"/>
    <w:rsid w:val="00FF174F"/>
    <w:rsid w:val="00FF1A02"/>
    <w:rsid w:val="00FF1B24"/>
    <w:rsid w:val="00FF1C1F"/>
    <w:rsid w:val="00FF214D"/>
    <w:rsid w:val="00FF2633"/>
    <w:rsid w:val="00FF28FD"/>
    <w:rsid w:val="00FF2AA7"/>
    <w:rsid w:val="00FF3C09"/>
    <w:rsid w:val="00FF51AE"/>
    <w:rsid w:val="00FF5809"/>
    <w:rsid w:val="00FF5AFE"/>
    <w:rsid w:val="00FF5D17"/>
    <w:rsid w:val="00FF5E9C"/>
    <w:rsid w:val="00FF65ED"/>
    <w:rsid w:val="00FF6670"/>
    <w:rsid w:val="00FF6C35"/>
    <w:rsid w:val="00FF6E8A"/>
    <w:rsid w:val="00FF6EC5"/>
    <w:rsid w:val="00FF7186"/>
    <w:rsid w:val="00FF73B5"/>
    <w:rsid w:val="00FF7C98"/>
    <w:rsid w:val="00FF7E12"/>
    <w:rsid w:val="00FF7FEA"/>
    <w:rsid w:val="0289B429"/>
    <w:rsid w:val="03AEF25B"/>
    <w:rsid w:val="04917009"/>
    <w:rsid w:val="058C4040"/>
    <w:rsid w:val="061CCEE4"/>
    <w:rsid w:val="09965BAF"/>
    <w:rsid w:val="0DF22E1A"/>
    <w:rsid w:val="0EBEA38E"/>
    <w:rsid w:val="0EF6ECEC"/>
    <w:rsid w:val="1045C1B5"/>
    <w:rsid w:val="14AF3A00"/>
    <w:rsid w:val="20D63174"/>
    <w:rsid w:val="23A84BAE"/>
    <w:rsid w:val="24C957CD"/>
    <w:rsid w:val="250FE57A"/>
    <w:rsid w:val="2A62CFE9"/>
    <w:rsid w:val="2C34A888"/>
    <w:rsid w:val="2C9B45CE"/>
    <w:rsid w:val="30833E9B"/>
    <w:rsid w:val="317A253E"/>
    <w:rsid w:val="31B79848"/>
    <w:rsid w:val="3225C7D9"/>
    <w:rsid w:val="32F9C7CC"/>
    <w:rsid w:val="341BEF3D"/>
    <w:rsid w:val="3471675B"/>
    <w:rsid w:val="375F5DB8"/>
    <w:rsid w:val="38070DDB"/>
    <w:rsid w:val="3A171DB0"/>
    <w:rsid w:val="3B124980"/>
    <w:rsid w:val="3B4AD59B"/>
    <w:rsid w:val="3DE4D961"/>
    <w:rsid w:val="3FB11EE9"/>
    <w:rsid w:val="412087E6"/>
    <w:rsid w:val="41FFB46B"/>
    <w:rsid w:val="471FCF0F"/>
    <w:rsid w:val="480EA3F5"/>
    <w:rsid w:val="484FC179"/>
    <w:rsid w:val="4A71B65A"/>
    <w:rsid w:val="4BB16A16"/>
    <w:rsid w:val="4E0F1B48"/>
    <w:rsid w:val="54F6FFB0"/>
    <w:rsid w:val="56A84CD9"/>
    <w:rsid w:val="576FEC31"/>
    <w:rsid w:val="5E33F7E9"/>
    <w:rsid w:val="6307DC77"/>
    <w:rsid w:val="632C9256"/>
    <w:rsid w:val="651F7F98"/>
    <w:rsid w:val="65246549"/>
    <w:rsid w:val="656FF2F9"/>
    <w:rsid w:val="65CDED9F"/>
    <w:rsid w:val="66C3FBF3"/>
    <w:rsid w:val="6A9B670E"/>
    <w:rsid w:val="6EC8963E"/>
    <w:rsid w:val="6FC1FC31"/>
    <w:rsid w:val="709494F7"/>
    <w:rsid w:val="72D9D866"/>
    <w:rsid w:val="72FF7A28"/>
    <w:rsid w:val="7F0E3AE8"/>
    <w:rsid w:val="7F69F32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09BEA237"/>
  <w15:docId w15:val="{51E1D3E7-26E8-42B1-8EF4-24AC3B9C0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6"/>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6"/>
    <w:qFormat/>
    <w:rsid w:val="00D80D99"/>
    <w:pPr>
      <w:spacing w:after="200"/>
      <w:outlineLvl w:val="1"/>
    </w:pPr>
  </w:style>
  <w:style w:type="paragraph" w:styleId="Heading3">
    <w:name w:val="heading 3"/>
    <w:basedOn w:val="Normal"/>
    <w:next w:val="Normal"/>
    <w:link w:val="Heading3Char"/>
    <w:uiPriority w:val="6"/>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6"/>
    <w:qFormat/>
    <w:rsid w:val="00D80D99"/>
    <w:pPr>
      <w:outlineLvl w:val="3"/>
    </w:pPr>
    <w:rPr>
      <w:iCs/>
    </w:rPr>
  </w:style>
  <w:style w:type="paragraph" w:styleId="Heading5">
    <w:name w:val="heading 5"/>
    <w:basedOn w:val="Heading4"/>
    <w:next w:val="Normal"/>
    <w:link w:val="Heading5Char"/>
    <w:uiPriority w:val="6"/>
    <w:qFormat/>
    <w:rsid w:val="00D80D99"/>
    <w:pPr>
      <w:outlineLvl w:val="4"/>
    </w:pPr>
  </w:style>
  <w:style w:type="paragraph" w:styleId="Heading6">
    <w:name w:val="heading 6"/>
    <w:basedOn w:val="Normal"/>
    <w:next w:val="Normal"/>
    <w:link w:val="Heading6Char"/>
    <w:uiPriority w:val="6"/>
    <w:unhideWhenUsed/>
    <w:qFormat/>
    <w:rsid w:val="00550A5A"/>
    <w:pPr>
      <w:keepNext/>
      <w:keepLines/>
      <w:spacing w:before="360" w:line="276" w:lineRule="auto"/>
      <w:ind w:left="1224" w:hanging="1224"/>
      <w:outlineLvl w:val="5"/>
    </w:pPr>
    <w:rPr>
      <w:rFonts w:ascii="Arial" w:eastAsiaTheme="majorEastAsia" w:hAnsi="Arial"/>
      <w:b/>
      <w:sz w:val="22"/>
      <w:szCs w:val="28"/>
      <w:lang w:val="en-CA"/>
    </w:rPr>
  </w:style>
  <w:style w:type="paragraph" w:styleId="Heading7">
    <w:name w:val="heading 7"/>
    <w:aliases w:val="Appendix 1"/>
    <w:basedOn w:val="Normal"/>
    <w:next w:val="Normal"/>
    <w:link w:val="Heading7Char"/>
    <w:uiPriority w:val="9"/>
    <w:qFormat/>
    <w:rsid w:val="00550A5A"/>
    <w:pPr>
      <w:keepNext/>
      <w:numPr>
        <w:numId w:val="6"/>
      </w:numPr>
      <w:spacing w:before="240" w:line="276" w:lineRule="auto"/>
      <w:jc w:val="both"/>
      <w:outlineLvl w:val="6"/>
    </w:pPr>
    <w:rPr>
      <w:rFonts w:ascii="Arial" w:hAnsi="Arial"/>
      <w:b/>
      <w:sz w:val="26"/>
      <w:lang w:val="en-CA"/>
    </w:rPr>
  </w:style>
  <w:style w:type="paragraph" w:styleId="Heading8">
    <w:name w:val="heading 8"/>
    <w:aliases w:val="Appendix 2"/>
    <w:basedOn w:val="Normal"/>
    <w:next w:val="Normal"/>
    <w:link w:val="Heading8Char"/>
    <w:uiPriority w:val="9"/>
    <w:unhideWhenUsed/>
    <w:qFormat/>
    <w:rsid w:val="00550A5A"/>
    <w:pPr>
      <w:numPr>
        <w:ilvl w:val="1"/>
        <w:numId w:val="6"/>
      </w:numPr>
      <w:spacing w:before="360" w:line="276" w:lineRule="auto"/>
      <w:jc w:val="both"/>
      <w:outlineLvl w:val="7"/>
    </w:pPr>
    <w:rPr>
      <w:rFonts w:ascii="Arial" w:hAnsi="Arial"/>
      <w:b/>
      <w:sz w:val="22"/>
      <w:lang w:val="en-CA"/>
    </w:rPr>
  </w:style>
  <w:style w:type="paragraph" w:styleId="Heading9">
    <w:name w:val="heading 9"/>
    <w:aliases w:val="Appendix 3"/>
    <w:basedOn w:val="Heading8"/>
    <w:next w:val="Normal"/>
    <w:link w:val="Heading9Char"/>
    <w:uiPriority w:val="9"/>
    <w:unhideWhenUsed/>
    <w:qFormat/>
    <w:rsid w:val="00550A5A"/>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6"/>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6"/>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aliases w:val="Table Legend,Bullet1,Bullet 1,Bullet List,Section 5,Bullets Points,Normal: Bullets,List Table,Bullet Paragraph,Table Header Row,CONSORT list,Dairy Paragraphe,Bullet Point"/>
    <w:basedOn w:val="Normal"/>
    <w:link w:val="ListParagraphChar"/>
    <w:uiPriority w:val="34"/>
    <w:qFormat/>
    <w:rsid w:val="00310124"/>
    <w:pPr>
      <w:numPr>
        <w:numId w:val="1"/>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17666"/>
    <w:pPr>
      <w:spacing w:after="0"/>
    </w:pPr>
    <w:rPr>
      <w:sz w:val="20"/>
      <w:szCs w:val="20"/>
    </w:rPr>
  </w:style>
  <w:style w:type="character" w:customStyle="1" w:styleId="FootnoteTextChar">
    <w:name w:val="Footnote Text Char"/>
    <w:basedOn w:val="DefaultParagraphFont"/>
    <w:link w:val="FootnoteText"/>
    <w:uiPriority w:val="99"/>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aliases w:val="Caption Char2,Caption Char1 Char,Caption Char Char Char,Caption Char1 Char Char Char,Caption Char Char Char Char Char,Caption Char1 Char Char Char Char Char,Caption Char Char Char Char Char Char Char,IB Caption Char Char Char Char Char Char Cha"/>
    <w:basedOn w:val="Normal"/>
    <w:next w:val="NoSpacing"/>
    <w:link w:val="CaptionChar"/>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aliases w:val="-H18"/>
    <w:basedOn w:val="DefaultParagraphFont"/>
    <w:uiPriority w:val="99"/>
    <w:unhideWhenUsed/>
    <w:qFormat/>
    <w:rsid w:val="00725A7D"/>
    <w:rPr>
      <w:sz w:val="16"/>
      <w:szCs w:val="16"/>
    </w:rPr>
  </w:style>
  <w:style w:type="paragraph" w:styleId="CommentText">
    <w:name w:val="annotation text"/>
    <w:aliases w:val="- H19,Comment Text Char Char,Comment Text Char1 Char Char,Comment Text Char Char Char Char,Comment Text Char Char1"/>
    <w:basedOn w:val="Normal"/>
    <w:link w:val="CommentTextChar"/>
    <w:uiPriority w:val="99"/>
    <w:unhideWhenUsed/>
    <w:rsid w:val="00725A7D"/>
    <w:rPr>
      <w:sz w:val="20"/>
      <w:szCs w:val="20"/>
    </w:rPr>
  </w:style>
  <w:style w:type="character" w:customStyle="1" w:styleId="CommentTextChar">
    <w:name w:val="Comment Text Char"/>
    <w:aliases w:val="- H19 Char,Comment Text Char Char Char,Comment Text Char1 Char Char Char,Comment Text Char Char Char Char Char,Comment Text Char Char1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6"/>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6"/>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6"/>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unhideWhenUsed/>
    <w:rsid w:val="00895308"/>
    <w:rPr>
      <w:color w:val="605E5C"/>
      <w:shd w:val="clear" w:color="auto" w:fill="E1DFDD"/>
    </w:rPr>
  </w:style>
  <w:style w:type="paragraph" w:customStyle="1" w:styleId="EndNoteBibliographyTitle">
    <w:name w:val="EndNote Bibliography Title"/>
    <w:basedOn w:val="Normal"/>
    <w:link w:val="EndNoteBibliographyTitleChar"/>
    <w:uiPriority w:val="8"/>
    <w:rsid w:val="00307AB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uiPriority w:val="8"/>
    <w:rsid w:val="00307AB4"/>
    <w:rPr>
      <w:rFonts w:ascii="Times New Roman" w:hAnsi="Times New Roman" w:cs="Times New Roman"/>
      <w:noProof/>
      <w:sz w:val="24"/>
    </w:rPr>
  </w:style>
  <w:style w:type="paragraph" w:customStyle="1" w:styleId="EndNoteBibliography">
    <w:name w:val="EndNote Bibliography"/>
    <w:basedOn w:val="Normal"/>
    <w:link w:val="EndNoteBibliographyChar"/>
    <w:uiPriority w:val="8"/>
    <w:rsid w:val="00307AB4"/>
    <w:rPr>
      <w:rFonts w:cs="Times New Roman"/>
      <w:noProof/>
    </w:rPr>
  </w:style>
  <w:style w:type="character" w:customStyle="1" w:styleId="EndNoteBibliographyChar">
    <w:name w:val="EndNote Bibliography Char"/>
    <w:basedOn w:val="DefaultParagraphFont"/>
    <w:link w:val="EndNoteBibliography"/>
    <w:uiPriority w:val="8"/>
    <w:rsid w:val="00307AB4"/>
    <w:rPr>
      <w:rFonts w:ascii="Times New Roman" w:hAnsi="Times New Roman" w:cs="Times New Roman"/>
      <w:noProof/>
      <w:sz w:val="24"/>
    </w:rPr>
  </w:style>
  <w:style w:type="paragraph" w:customStyle="1" w:styleId="FigureTableLegend">
    <w:name w:val="Figure/Table Legend"/>
    <w:basedOn w:val="Normal"/>
    <w:next w:val="Normal"/>
    <w:uiPriority w:val="5"/>
    <w:qFormat/>
    <w:rsid w:val="00BA6D47"/>
    <w:pPr>
      <w:spacing w:before="0" w:after="480"/>
    </w:pPr>
    <w:rPr>
      <w:rFonts w:ascii="Arial" w:hAnsi="Arial"/>
      <w:sz w:val="18"/>
      <w:lang w:val="en-CA"/>
    </w:rPr>
  </w:style>
  <w:style w:type="character" w:customStyle="1" w:styleId="CaptionChar">
    <w:name w:val="Caption Char"/>
    <w:aliases w:val="Caption Char2 Char,Caption Char1 Char Char,Caption Char Char Char Char,Caption Char1 Char Char Char Char,Caption Char Char Char Char Char Char,Caption Char1 Char Char Char Char Char Char,Caption Char Char Char Char Char Char Char Char"/>
    <w:link w:val="Caption"/>
    <w:uiPriority w:val="35"/>
    <w:locked/>
    <w:rsid w:val="00BA6D47"/>
    <w:rPr>
      <w:rFonts w:ascii="Times New Roman" w:hAnsi="Times New Roman" w:cs="Times New Roman"/>
      <w:b/>
      <w:bCs/>
      <w:sz w:val="24"/>
      <w:szCs w:val="24"/>
    </w:rPr>
  </w:style>
  <w:style w:type="character" w:customStyle="1" w:styleId="Heading6Char">
    <w:name w:val="Heading 6 Char"/>
    <w:basedOn w:val="DefaultParagraphFont"/>
    <w:link w:val="Heading6"/>
    <w:uiPriority w:val="6"/>
    <w:rsid w:val="00550A5A"/>
    <w:rPr>
      <w:rFonts w:ascii="Arial" w:eastAsiaTheme="majorEastAsia" w:hAnsi="Arial"/>
      <w:b/>
      <w:szCs w:val="28"/>
      <w:lang w:val="en-CA"/>
    </w:rPr>
  </w:style>
  <w:style w:type="character" w:customStyle="1" w:styleId="Heading7Char">
    <w:name w:val="Heading 7 Char"/>
    <w:aliases w:val="Appendix 1 Char"/>
    <w:basedOn w:val="DefaultParagraphFont"/>
    <w:link w:val="Heading7"/>
    <w:uiPriority w:val="9"/>
    <w:rsid w:val="00550A5A"/>
    <w:rPr>
      <w:rFonts w:ascii="Arial" w:hAnsi="Arial"/>
      <w:b/>
      <w:sz w:val="26"/>
      <w:lang w:val="en-CA"/>
    </w:rPr>
  </w:style>
  <w:style w:type="character" w:customStyle="1" w:styleId="Heading8Char">
    <w:name w:val="Heading 8 Char"/>
    <w:aliases w:val="Appendix 2 Char"/>
    <w:basedOn w:val="DefaultParagraphFont"/>
    <w:link w:val="Heading8"/>
    <w:uiPriority w:val="9"/>
    <w:rsid w:val="00550A5A"/>
    <w:rPr>
      <w:rFonts w:ascii="Arial" w:hAnsi="Arial"/>
      <w:b/>
      <w:lang w:val="en-CA"/>
    </w:rPr>
  </w:style>
  <w:style w:type="character" w:customStyle="1" w:styleId="Heading9Char">
    <w:name w:val="Heading 9 Char"/>
    <w:aliases w:val="Appendix 3 Char"/>
    <w:basedOn w:val="DefaultParagraphFont"/>
    <w:link w:val="Heading9"/>
    <w:uiPriority w:val="9"/>
    <w:rsid w:val="00550A5A"/>
    <w:rPr>
      <w:rFonts w:ascii="Arial" w:hAnsi="Arial"/>
      <w:b/>
      <w:i/>
      <w:lang w:val="en-CA"/>
    </w:rPr>
  </w:style>
  <w:style w:type="paragraph" w:customStyle="1" w:styleId="TableofContentsTitle">
    <w:name w:val="Table of Contents Title"/>
    <w:basedOn w:val="Normal"/>
    <w:next w:val="Normal"/>
    <w:uiPriority w:val="8"/>
    <w:qFormat/>
    <w:rsid w:val="00550A5A"/>
    <w:pPr>
      <w:spacing w:before="0" w:after="360" w:line="276" w:lineRule="auto"/>
      <w:jc w:val="both"/>
    </w:pPr>
    <w:rPr>
      <w:rFonts w:ascii="Arial" w:hAnsi="Arial"/>
      <w:b/>
      <w:sz w:val="26"/>
      <w:szCs w:val="28"/>
    </w:rPr>
  </w:style>
  <w:style w:type="paragraph" w:customStyle="1" w:styleId="AbbreviationTitle">
    <w:name w:val="Abbreviation Title"/>
    <w:basedOn w:val="TableofContentsTitle"/>
    <w:next w:val="Normal"/>
    <w:uiPriority w:val="8"/>
    <w:qFormat/>
    <w:rsid w:val="00550A5A"/>
    <w:pPr>
      <w:jc w:val="left"/>
    </w:pPr>
  </w:style>
  <w:style w:type="paragraph" w:customStyle="1" w:styleId="ExecutiveSummary">
    <w:name w:val="Executive Summary"/>
    <w:basedOn w:val="Normal"/>
    <w:next w:val="Normal"/>
    <w:uiPriority w:val="8"/>
    <w:qFormat/>
    <w:rsid w:val="00550A5A"/>
    <w:pPr>
      <w:spacing w:before="0" w:after="360" w:line="276" w:lineRule="auto"/>
      <w:jc w:val="both"/>
    </w:pPr>
    <w:rPr>
      <w:rFonts w:ascii="Arial" w:hAnsi="Arial"/>
      <w:b/>
      <w:sz w:val="26"/>
    </w:rPr>
  </w:style>
  <w:style w:type="table" w:styleId="GridTable1Light">
    <w:name w:val="Grid Table 1 Light"/>
    <w:basedOn w:val="TableNormal"/>
    <w:uiPriority w:val="46"/>
    <w:rsid w:val="00550A5A"/>
    <w:pPr>
      <w:spacing w:after="0" w:line="240" w:lineRule="auto"/>
    </w:pPr>
    <w:rPr>
      <w:rFonts w:asciiTheme="minorHAnsi" w:hAnsi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550A5A"/>
    <w:pPr>
      <w:numPr>
        <w:numId w:val="8"/>
      </w:numPr>
    </w:pPr>
  </w:style>
  <w:style w:type="table" w:styleId="LightList-Accent1">
    <w:name w:val="Light List Accent 1"/>
    <w:basedOn w:val="TableNormal"/>
    <w:uiPriority w:val="61"/>
    <w:rsid w:val="00550A5A"/>
    <w:pPr>
      <w:spacing w:after="0" w:line="240" w:lineRule="auto"/>
    </w:pPr>
    <w:rPr>
      <w:rFonts w:asciiTheme="minorHAnsi" w:hAnsiTheme="minorHAns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ReferenceListTitle">
    <w:name w:val="Reference List Title"/>
    <w:basedOn w:val="Normal"/>
    <w:next w:val="Normal"/>
    <w:uiPriority w:val="8"/>
    <w:qFormat/>
    <w:rsid w:val="00550A5A"/>
    <w:pPr>
      <w:keepNext/>
      <w:spacing w:before="0" w:after="360" w:line="276" w:lineRule="auto"/>
      <w:jc w:val="both"/>
    </w:pPr>
    <w:rPr>
      <w:rFonts w:ascii="Arial" w:hAnsi="Arial"/>
      <w:b/>
      <w:sz w:val="26"/>
    </w:rPr>
  </w:style>
  <w:style w:type="numbering" w:customStyle="1" w:styleId="TableBullet">
    <w:name w:val="Table Bullet"/>
    <w:basedOn w:val="NoList"/>
    <w:uiPriority w:val="99"/>
    <w:rsid w:val="00550A5A"/>
    <w:pPr>
      <w:numPr>
        <w:numId w:val="4"/>
      </w:numPr>
    </w:pPr>
  </w:style>
  <w:style w:type="numbering" w:customStyle="1" w:styleId="TableBullets">
    <w:name w:val="Table Bullets"/>
    <w:basedOn w:val="NoList"/>
    <w:uiPriority w:val="99"/>
    <w:rsid w:val="00550A5A"/>
    <w:pPr>
      <w:numPr>
        <w:numId w:val="5"/>
      </w:numPr>
    </w:pPr>
  </w:style>
  <w:style w:type="paragraph" w:customStyle="1" w:styleId="FigureCaptionabove">
    <w:name w:val="Figure Caption (above)"/>
    <w:basedOn w:val="Caption"/>
    <w:next w:val="Normal"/>
    <w:link w:val="FigureCaptionaboveChar"/>
    <w:uiPriority w:val="4"/>
    <w:qFormat/>
    <w:rsid w:val="00550A5A"/>
    <w:pPr>
      <w:spacing w:before="480" w:after="60" w:line="276" w:lineRule="auto"/>
    </w:pPr>
    <w:rPr>
      <w:rFonts w:ascii="Arial" w:eastAsia="Calibri" w:hAnsi="Arial" w:cstheme="minorBidi"/>
      <w:sz w:val="20"/>
      <w:szCs w:val="20"/>
    </w:rPr>
  </w:style>
  <w:style w:type="paragraph" w:customStyle="1" w:styleId="HeaderFooterText">
    <w:name w:val="Header/Footer Text"/>
    <w:basedOn w:val="Normal"/>
    <w:uiPriority w:val="5"/>
    <w:rsid w:val="00550A5A"/>
    <w:pPr>
      <w:spacing w:before="0" w:after="0" w:line="259" w:lineRule="auto"/>
    </w:pPr>
    <w:rPr>
      <w:rFonts w:ascii="Arial" w:eastAsia="Calibri" w:hAnsi="Arial" w:cs="Times New Roman"/>
      <w:i/>
      <w:noProof/>
      <w:color w:val="404040" w:themeColor="text1" w:themeTint="BF"/>
      <w:sz w:val="18"/>
      <w:szCs w:val="20"/>
    </w:rPr>
  </w:style>
  <w:style w:type="paragraph" w:customStyle="1" w:styleId="TableCaptions">
    <w:name w:val="Table Captions"/>
    <w:basedOn w:val="FigureCaptionabove"/>
    <w:next w:val="Normal"/>
    <w:uiPriority w:val="4"/>
    <w:qFormat/>
    <w:rsid w:val="00550A5A"/>
  </w:style>
  <w:style w:type="paragraph" w:customStyle="1" w:styleId="TableText">
    <w:name w:val="Table Text"/>
    <w:basedOn w:val="Normal"/>
    <w:link w:val="TableTextChar"/>
    <w:qFormat/>
    <w:rsid w:val="00550A5A"/>
    <w:pPr>
      <w:spacing w:before="0" w:after="0"/>
    </w:pPr>
    <w:rPr>
      <w:rFonts w:ascii="Arial" w:hAnsi="Arial"/>
      <w:sz w:val="18"/>
    </w:rPr>
  </w:style>
  <w:style w:type="paragraph" w:customStyle="1" w:styleId="CoverPageTitle">
    <w:name w:val="Cover Page Title"/>
    <w:basedOn w:val="Normal"/>
    <w:link w:val="CoverPageTitleChar"/>
    <w:uiPriority w:val="8"/>
    <w:qFormat/>
    <w:rsid w:val="00550A5A"/>
    <w:pPr>
      <w:spacing w:before="0" w:after="200" w:line="276" w:lineRule="auto"/>
      <w:jc w:val="center"/>
    </w:pPr>
    <w:rPr>
      <w:rFonts w:ascii="Arial" w:hAnsi="Arial"/>
      <w:b/>
      <w:color w:val="002F6C"/>
      <w:sz w:val="44"/>
      <w:szCs w:val="44"/>
    </w:rPr>
  </w:style>
  <w:style w:type="character" w:customStyle="1" w:styleId="CoverPageTitleChar">
    <w:name w:val="Cover Page Title Char"/>
    <w:basedOn w:val="DefaultParagraphFont"/>
    <w:link w:val="CoverPageTitle"/>
    <w:uiPriority w:val="8"/>
    <w:rsid w:val="00550A5A"/>
    <w:rPr>
      <w:rFonts w:ascii="Arial" w:hAnsi="Arial"/>
      <w:b/>
      <w:color w:val="002F6C"/>
      <w:sz w:val="44"/>
      <w:szCs w:val="44"/>
    </w:rPr>
  </w:style>
  <w:style w:type="character" w:customStyle="1" w:styleId="ListParagraphChar">
    <w:name w:val="List Paragraph Char"/>
    <w:aliases w:val="Table Legend Char,Bullet1 Char,Bullet 1 Char,Bullet List Char,Section 5 Char,Bullets Points Char,Normal: Bullets Char,List Table Char,Bullet Paragraph Char,Table Header Row Char,CONSORT list Char,Dairy Paragraphe Char"/>
    <w:link w:val="ListParagraph"/>
    <w:uiPriority w:val="34"/>
    <w:rsid w:val="00550A5A"/>
    <w:rPr>
      <w:rFonts w:ascii="Times New Roman" w:eastAsia="Cambria" w:hAnsi="Times New Roman" w:cs="Times New Roman"/>
      <w:sz w:val="24"/>
      <w:szCs w:val="24"/>
    </w:rPr>
  </w:style>
  <w:style w:type="paragraph" w:styleId="TOCHeading">
    <w:name w:val="TOC Heading"/>
    <w:aliases w:val="- H65"/>
    <w:basedOn w:val="Heading1"/>
    <w:next w:val="Normal"/>
    <w:uiPriority w:val="39"/>
    <w:unhideWhenUsed/>
    <w:qFormat/>
    <w:rsid w:val="00550A5A"/>
    <w:pPr>
      <w:keepNext/>
      <w:tabs>
        <w:tab w:val="clear" w:pos="567"/>
      </w:tabs>
      <w:spacing w:before="480" w:after="0" w:line="276" w:lineRule="auto"/>
      <w:ind w:left="0" w:firstLine="0"/>
      <w:jc w:val="both"/>
      <w:outlineLvl w:val="9"/>
    </w:pPr>
    <w:rPr>
      <w:rFonts w:asciiTheme="majorHAnsi" w:eastAsiaTheme="minorHAnsi" w:hAnsiTheme="majorHAnsi" w:cstheme="majorBidi"/>
      <w:color w:val="365F91" w:themeColor="accent1" w:themeShade="BF"/>
      <w:sz w:val="26"/>
      <w:szCs w:val="22"/>
    </w:rPr>
  </w:style>
  <w:style w:type="character" w:customStyle="1" w:styleId="FigureCaptionaboveChar">
    <w:name w:val="Figure Caption (above) Char"/>
    <w:link w:val="FigureCaptionabove"/>
    <w:uiPriority w:val="4"/>
    <w:rsid w:val="00550A5A"/>
    <w:rPr>
      <w:rFonts w:ascii="Arial" w:eastAsia="Calibri" w:hAnsi="Arial"/>
      <w:b/>
      <w:bCs/>
      <w:sz w:val="20"/>
      <w:szCs w:val="20"/>
    </w:rPr>
  </w:style>
  <w:style w:type="character" w:customStyle="1" w:styleId="TableTextChar">
    <w:name w:val="Table Text Char"/>
    <w:basedOn w:val="DefaultParagraphFont"/>
    <w:link w:val="TableText"/>
    <w:rsid w:val="00550A5A"/>
    <w:rPr>
      <w:rFonts w:ascii="Arial" w:hAnsi="Arial"/>
      <w:sz w:val="18"/>
    </w:rPr>
  </w:style>
  <w:style w:type="paragraph" w:styleId="TOC1">
    <w:name w:val="toc 1"/>
    <w:basedOn w:val="Normal"/>
    <w:next w:val="Normal"/>
    <w:autoRedefine/>
    <w:uiPriority w:val="39"/>
    <w:unhideWhenUsed/>
    <w:rsid w:val="00550A5A"/>
    <w:pPr>
      <w:spacing w:before="0" w:after="100" w:line="276" w:lineRule="auto"/>
      <w:jc w:val="both"/>
    </w:pPr>
    <w:rPr>
      <w:rFonts w:ascii="Arial" w:hAnsi="Arial"/>
      <w:sz w:val="20"/>
    </w:rPr>
  </w:style>
  <w:style w:type="character" w:customStyle="1" w:styleId="TableListParagraphChar">
    <w:name w:val="Table List Paragraph Char"/>
    <w:basedOn w:val="TableTextChar"/>
    <w:link w:val="TableListParagraph"/>
    <w:uiPriority w:val="3"/>
    <w:rsid w:val="00550A5A"/>
    <w:rPr>
      <w:rFonts w:ascii="Arial" w:hAnsi="Arial"/>
      <w:sz w:val="18"/>
    </w:rPr>
  </w:style>
  <w:style w:type="paragraph" w:styleId="TOC2">
    <w:name w:val="toc 2"/>
    <w:basedOn w:val="Normal"/>
    <w:next w:val="Normal"/>
    <w:autoRedefine/>
    <w:uiPriority w:val="39"/>
    <w:unhideWhenUsed/>
    <w:rsid w:val="00550A5A"/>
    <w:pPr>
      <w:spacing w:before="0" w:after="100" w:line="276" w:lineRule="auto"/>
      <w:ind w:left="220"/>
      <w:jc w:val="both"/>
    </w:pPr>
    <w:rPr>
      <w:rFonts w:ascii="Arial" w:hAnsi="Arial"/>
      <w:sz w:val="20"/>
    </w:rPr>
  </w:style>
  <w:style w:type="paragraph" w:styleId="TOC3">
    <w:name w:val="toc 3"/>
    <w:basedOn w:val="Normal"/>
    <w:next w:val="Normal"/>
    <w:autoRedefine/>
    <w:uiPriority w:val="39"/>
    <w:unhideWhenUsed/>
    <w:rsid w:val="00550A5A"/>
    <w:pPr>
      <w:spacing w:before="0" w:after="100" w:line="276" w:lineRule="auto"/>
      <w:ind w:left="440"/>
      <w:jc w:val="both"/>
    </w:pPr>
    <w:rPr>
      <w:rFonts w:ascii="Arial" w:hAnsi="Arial"/>
      <w:sz w:val="20"/>
    </w:rPr>
  </w:style>
  <w:style w:type="paragraph" w:styleId="TOC4">
    <w:name w:val="toc 4"/>
    <w:basedOn w:val="Normal"/>
    <w:next w:val="Normal"/>
    <w:autoRedefine/>
    <w:uiPriority w:val="39"/>
    <w:unhideWhenUsed/>
    <w:rsid w:val="00550A5A"/>
    <w:pPr>
      <w:spacing w:before="0" w:after="100" w:line="276" w:lineRule="auto"/>
      <w:ind w:left="660"/>
      <w:jc w:val="both"/>
    </w:pPr>
    <w:rPr>
      <w:rFonts w:ascii="Arial" w:hAnsi="Arial"/>
      <w:sz w:val="20"/>
    </w:rPr>
  </w:style>
  <w:style w:type="paragraph" w:styleId="TOC5">
    <w:name w:val="toc 5"/>
    <w:basedOn w:val="Normal"/>
    <w:next w:val="Normal"/>
    <w:autoRedefine/>
    <w:uiPriority w:val="39"/>
    <w:unhideWhenUsed/>
    <w:rsid w:val="00550A5A"/>
    <w:pPr>
      <w:spacing w:before="0" w:after="100" w:line="276" w:lineRule="auto"/>
      <w:ind w:left="880"/>
      <w:jc w:val="both"/>
    </w:pPr>
    <w:rPr>
      <w:rFonts w:ascii="Arial" w:hAnsi="Arial"/>
      <w:sz w:val="20"/>
    </w:rPr>
  </w:style>
  <w:style w:type="paragraph" w:styleId="TableofFigures">
    <w:name w:val="table of figures"/>
    <w:basedOn w:val="Normal"/>
    <w:next w:val="Normal"/>
    <w:uiPriority w:val="99"/>
    <w:unhideWhenUsed/>
    <w:rsid w:val="00550A5A"/>
    <w:pPr>
      <w:spacing w:before="0" w:after="120" w:line="276" w:lineRule="auto"/>
      <w:jc w:val="both"/>
    </w:pPr>
    <w:rPr>
      <w:rFonts w:ascii="Arial" w:hAnsi="Arial"/>
      <w:sz w:val="20"/>
    </w:rPr>
  </w:style>
  <w:style w:type="paragraph" w:customStyle="1" w:styleId="TableCaptionabove">
    <w:name w:val="Table Caption (above)"/>
    <w:basedOn w:val="Normal"/>
    <w:next w:val="Normal"/>
    <w:link w:val="TableCaptionaboveChar"/>
    <w:rsid w:val="00550A5A"/>
    <w:pPr>
      <w:keepNext/>
      <w:spacing w:before="360" w:after="0" w:line="259" w:lineRule="auto"/>
    </w:pPr>
    <w:rPr>
      <w:rFonts w:ascii="Arial" w:eastAsia="MS Mincho" w:hAnsi="Arial"/>
      <w:b/>
      <w:bCs/>
      <w:sz w:val="20"/>
      <w:szCs w:val="24"/>
    </w:rPr>
  </w:style>
  <w:style w:type="character" w:customStyle="1" w:styleId="TableCaptionaboveChar">
    <w:name w:val="Table Caption (above) Char"/>
    <w:link w:val="TableCaptionabove"/>
    <w:rsid w:val="00550A5A"/>
    <w:rPr>
      <w:rFonts w:ascii="Arial" w:eastAsia="MS Mincho" w:hAnsi="Arial"/>
      <w:b/>
      <w:bCs/>
      <w:sz w:val="20"/>
      <w:szCs w:val="24"/>
    </w:rPr>
  </w:style>
  <w:style w:type="table" w:styleId="PlainTable4">
    <w:name w:val="Plain Table 4"/>
    <w:basedOn w:val="TableNormal"/>
    <w:uiPriority w:val="44"/>
    <w:rsid w:val="00550A5A"/>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550A5A"/>
    <w:pPr>
      <w:spacing w:before="0" w:after="100" w:line="276" w:lineRule="auto"/>
      <w:ind w:left="1100"/>
      <w:jc w:val="both"/>
    </w:pPr>
    <w:rPr>
      <w:rFonts w:ascii="Arial" w:hAnsi="Arial"/>
      <w:sz w:val="20"/>
    </w:rPr>
  </w:style>
  <w:style w:type="table" w:styleId="TableGridLight">
    <w:name w:val="Grid Table Light"/>
    <w:basedOn w:val="TableNormal"/>
    <w:uiPriority w:val="40"/>
    <w:rsid w:val="00550A5A"/>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50A5A"/>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550A5A"/>
  </w:style>
  <w:style w:type="paragraph" w:customStyle="1" w:styleId="DecimalAligned">
    <w:name w:val="Decimal Aligned"/>
    <w:basedOn w:val="Normal"/>
    <w:uiPriority w:val="40"/>
    <w:qFormat/>
    <w:rsid w:val="00550A5A"/>
    <w:pPr>
      <w:tabs>
        <w:tab w:val="decimal" w:pos="360"/>
      </w:tabs>
      <w:spacing w:before="0" w:after="200" w:line="276" w:lineRule="auto"/>
    </w:pPr>
    <w:rPr>
      <w:rFonts w:asciiTheme="minorHAnsi" w:eastAsiaTheme="minorEastAsia" w:hAnsiTheme="minorHAnsi" w:cs="Times New Roman"/>
      <w:sz w:val="22"/>
    </w:rPr>
  </w:style>
  <w:style w:type="table" w:styleId="MediumShading2-Accent5">
    <w:name w:val="Medium Shading 2 Accent 5"/>
    <w:basedOn w:val="TableNormal"/>
    <w:uiPriority w:val="64"/>
    <w:rsid w:val="00550A5A"/>
    <w:pPr>
      <w:spacing w:after="0" w:line="240" w:lineRule="auto"/>
    </w:pPr>
    <w:rPr>
      <w:rFonts w:asciiTheme="minorHAnsi" w:eastAsiaTheme="minorEastAsia"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550A5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Mention1">
    <w:name w:val="Mention1"/>
    <w:basedOn w:val="DefaultParagraphFont"/>
    <w:uiPriority w:val="99"/>
    <w:unhideWhenUsed/>
    <w:rsid w:val="00550A5A"/>
    <w:rPr>
      <w:color w:val="2B579A"/>
      <w:shd w:val="clear" w:color="auto" w:fill="E1DFDD"/>
    </w:rPr>
  </w:style>
  <w:style w:type="character" w:customStyle="1" w:styleId="ui-provider">
    <w:name w:val="ui-provider"/>
    <w:basedOn w:val="DefaultParagraphFont"/>
    <w:rsid w:val="00550A5A"/>
  </w:style>
  <w:style w:type="paragraph" w:styleId="Bibliography">
    <w:name w:val="Bibliography"/>
    <w:basedOn w:val="Normal"/>
    <w:next w:val="Normal"/>
    <w:uiPriority w:val="37"/>
    <w:unhideWhenUsed/>
    <w:rsid w:val="00550A5A"/>
    <w:pPr>
      <w:spacing w:before="0" w:after="200" w:line="276" w:lineRule="auto"/>
      <w:jc w:val="both"/>
    </w:pPr>
    <w:rPr>
      <w:rFonts w:ascii="Arial" w:hAnsi="Arial"/>
      <w:sz w:val="20"/>
    </w:rPr>
  </w:style>
  <w:style w:type="paragraph" w:customStyle="1" w:styleId="paragraph">
    <w:name w:val="paragraph"/>
    <w:basedOn w:val="Normal"/>
    <w:rsid w:val="00550A5A"/>
    <w:pPr>
      <w:spacing w:before="100" w:beforeAutospacing="1" w:after="100" w:afterAutospacing="1"/>
    </w:pPr>
    <w:rPr>
      <w:rFonts w:eastAsia="Times New Roman" w:cs="Times New Roman"/>
      <w:szCs w:val="24"/>
      <w:lang w:bidi="hi-IN"/>
    </w:rPr>
  </w:style>
  <w:style w:type="character" w:customStyle="1" w:styleId="eop">
    <w:name w:val="eop"/>
    <w:basedOn w:val="DefaultParagraphFont"/>
    <w:rsid w:val="00550A5A"/>
  </w:style>
  <w:style w:type="character" w:customStyle="1" w:styleId="cf01">
    <w:name w:val="cf01"/>
    <w:basedOn w:val="DefaultParagraphFont"/>
    <w:rsid w:val="00550A5A"/>
    <w:rPr>
      <w:rFonts w:ascii="Segoe UI" w:hAnsi="Segoe UI" w:cs="Segoe UI" w:hint="default"/>
      <w:sz w:val="18"/>
      <w:szCs w:val="18"/>
    </w:rPr>
  </w:style>
  <w:style w:type="paragraph" w:customStyle="1" w:styleId="msonormal0">
    <w:name w:val="msonormal"/>
    <w:basedOn w:val="Normal"/>
    <w:rsid w:val="00550A5A"/>
    <w:pPr>
      <w:spacing w:before="100" w:beforeAutospacing="1" w:after="100" w:afterAutospacing="1"/>
    </w:pPr>
    <w:rPr>
      <w:rFonts w:eastAsia="Times New Roman" w:cs="Times New Roman"/>
      <w:szCs w:val="24"/>
    </w:rPr>
  </w:style>
  <w:style w:type="paragraph" w:styleId="IntenseQuote">
    <w:name w:val="Intense Quote"/>
    <w:basedOn w:val="Normal"/>
    <w:next w:val="Normal"/>
    <w:link w:val="IntenseQuoteChar"/>
    <w:uiPriority w:val="30"/>
    <w:qFormat/>
    <w:rsid w:val="00550A5A"/>
    <w:pPr>
      <w:pBdr>
        <w:top w:val="single" w:sz="4" w:space="10" w:color="365F91" w:themeColor="accent1" w:themeShade="BF"/>
        <w:bottom w:val="single" w:sz="4" w:space="10" w:color="365F91" w:themeColor="accent1" w:themeShade="BF"/>
      </w:pBdr>
      <w:spacing w:before="360" w:after="360" w:line="252" w:lineRule="auto"/>
      <w:ind w:left="864" w:right="864"/>
      <w:jc w:val="center"/>
    </w:pPr>
    <w:rPr>
      <w:rFonts w:asciiTheme="minorHAnsi" w:hAnsiTheme="minorHAnsi"/>
      <w:i/>
      <w:iCs/>
      <w:color w:val="365F91" w:themeColor="accent1" w:themeShade="BF"/>
      <w:sz w:val="22"/>
    </w:rPr>
  </w:style>
  <w:style w:type="character" w:customStyle="1" w:styleId="IntenseQuoteChar">
    <w:name w:val="Intense Quote Char"/>
    <w:basedOn w:val="DefaultParagraphFont"/>
    <w:link w:val="IntenseQuote"/>
    <w:uiPriority w:val="30"/>
    <w:rsid w:val="00550A5A"/>
    <w:rPr>
      <w:rFonts w:asciiTheme="minorHAnsi" w:hAnsiTheme="minorHAnsi"/>
      <w:i/>
      <w:iCs/>
      <w:color w:val="365F91" w:themeColor="accent1" w:themeShade="BF"/>
    </w:rPr>
  </w:style>
  <w:style w:type="numbering" w:customStyle="1" w:styleId="NoList1">
    <w:name w:val="No List1"/>
    <w:next w:val="NoList"/>
    <w:uiPriority w:val="99"/>
    <w:semiHidden/>
    <w:unhideWhenUsed/>
    <w:rsid w:val="00550A5A"/>
  </w:style>
  <w:style w:type="table" w:customStyle="1" w:styleId="TableGrid1">
    <w:name w:val="Table Grid1"/>
    <w:basedOn w:val="TableNormal"/>
    <w:next w:val="TableGrid"/>
    <w:uiPriority w:val="39"/>
    <w:rsid w:val="00550A5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550A5A"/>
    <w:pPr>
      <w:spacing w:before="100" w:beforeAutospacing="1" w:after="100" w:afterAutospacing="1"/>
    </w:pPr>
    <w:rPr>
      <w:rFonts w:ascii="Arial" w:eastAsia="Times New Roman" w:hAnsi="Arial" w:cs="Arial"/>
      <w:i/>
      <w:iCs/>
      <w:color w:val="000000"/>
      <w:sz w:val="18"/>
      <w:szCs w:val="18"/>
    </w:rPr>
  </w:style>
  <w:style w:type="paragraph" w:customStyle="1" w:styleId="xl67">
    <w:name w:val="xl67"/>
    <w:basedOn w:val="Normal"/>
    <w:rsid w:val="00550A5A"/>
    <w:pPr>
      <w:spacing w:before="100" w:beforeAutospacing="1" w:after="100" w:afterAutospacing="1"/>
    </w:pPr>
    <w:rPr>
      <w:rFonts w:eastAsia="Times New Roman" w:cs="Times New Roman"/>
      <w:szCs w:val="24"/>
    </w:rPr>
  </w:style>
  <w:style w:type="paragraph" w:customStyle="1" w:styleId="xl68">
    <w:name w:val="xl68"/>
    <w:basedOn w:val="Normal"/>
    <w:rsid w:val="00550A5A"/>
    <w:pPr>
      <w:spacing w:before="100" w:beforeAutospacing="1" w:after="100" w:afterAutospacing="1"/>
      <w:textAlignment w:val="center"/>
    </w:pPr>
    <w:rPr>
      <w:rFonts w:ascii="Arial" w:eastAsia="Times New Roman" w:hAnsi="Arial" w:cs="Arial"/>
      <w:sz w:val="18"/>
      <w:szCs w:val="18"/>
    </w:rPr>
  </w:style>
  <w:style w:type="paragraph" w:customStyle="1" w:styleId="xl69">
    <w:name w:val="xl69"/>
    <w:basedOn w:val="Normal"/>
    <w:rsid w:val="00550A5A"/>
    <w:pPr>
      <w:pBdr>
        <w:top w:val="single" w:sz="8" w:space="0" w:color="auto"/>
        <w:left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0">
    <w:name w:val="xl70"/>
    <w:basedOn w:val="Normal"/>
    <w:rsid w:val="00550A5A"/>
    <w:pPr>
      <w:pBdr>
        <w:left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1">
    <w:name w:val="xl71"/>
    <w:basedOn w:val="Normal"/>
    <w:rsid w:val="00550A5A"/>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sz w:val="18"/>
      <w:szCs w:val="18"/>
    </w:rPr>
  </w:style>
  <w:style w:type="paragraph" w:customStyle="1" w:styleId="xl72">
    <w:name w:val="xl72"/>
    <w:basedOn w:val="Normal"/>
    <w:rsid w:val="00550A5A"/>
    <w:pPr>
      <w:pBdr>
        <w:top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73">
    <w:name w:val="xl73"/>
    <w:basedOn w:val="Normal"/>
    <w:rsid w:val="00550A5A"/>
    <w:pPr>
      <w:pBdr>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4">
    <w:name w:val="xl74"/>
    <w:basedOn w:val="Normal"/>
    <w:rsid w:val="00550A5A"/>
    <w:pPr>
      <w:pBdr>
        <w:top w:val="single" w:sz="8" w:space="0" w:color="auto"/>
        <w:left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5">
    <w:name w:val="xl75"/>
    <w:basedOn w:val="Normal"/>
    <w:rsid w:val="00550A5A"/>
    <w:pPr>
      <w:pBdr>
        <w:left w:val="single" w:sz="8"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6">
    <w:name w:val="xl76"/>
    <w:basedOn w:val="Normal"/>
    <w:rsid w:val="00550A5A"/>
    <w:pPr>
      <w:pBdr>
        <w:top w:val="single" w:sz="8" w:space="0" w:color="auto"/>
        <w:bottom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7">
    <w:name w:val="xl77"/>
    <w:basedOn w:val="Normal"/>
    <w:rsid w:val="00550A5A"/>
    <w:pPr>
      <w:pBdr>
        <w:top w:val="single" w:sz="8" w:space="0" w:color="auto"/>
        <w:left w:val="single" w:sz="8" w:space="0" w:color="auto"/>
        <w:bottom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8">
    <w:name w:val="xl78"/>
    <w:basedOn w:val="Normal"/>
    <w:rsid w:val="00550A5A"/>
    <w:pPr>
      <w:pBdr>
        <w:top w:val="single" w:sz="8" w:space="0" w:color="auto"/>
        <w:bottom w:val="single" w:sz="8" w:space="0" w:color="auto"/>
        <w:right w:val="single" w:sz="8" w:space="0" w:color="auto"/>
      </w:pBdr>
      <w:shd w:val="clear" w:color="000000" w:fill="D9D9D9"/>
      <w:spacing w:before="100" w:beforeAutospacing="1" w:after="100" w:afterAutospacing="1"/>
      <w:jc w:val="center"/>
      <w:textAlignment w:val="center"/>
    </w:pPr>
    <w:rPr>
      <w:rFonts w:ascii="Arial" w:eastAsia="Times New Roman" w:hAnsi="Arial" w:cs="Arial"/>
      <w:b/>
      <w:bCs/>
      <w:color w:val="000000"/>
      <w:sz w:val="18"/>
      <w:szCs w:val="18"/>
    </w:rPr>
  </w:style>
  <w:style w:type="paragraph" w:customStyle="1" w:styleId="xl79">
    <w:name w:val="xl79"/>
    <w:basedOn w:val="Normal"/>
    <w:rsid w:val="00550A5A"/>
    <w:pPr>
      <w:pBdr>
        <w:top w:val="single" w:sz="8" w:space="0" w:color="auto"/>
        <w:left w:val="single" w:sz="8" w:space="0" w:color="auto"/>
        <w:right w:val="single" w:sz="8" w:space="0" w:color="auto"/>
      </w:pBdr>
      <w:shd w:val="clear" w:color="000000" w:fill="D9D9D9"/>
      <w:spacing w:before="100" w:beforeAutospacing="1" w:after="100" w:afterAutospacing="1"/>
      <w:textAlignment w:val="center"/>
    </w:pPr>
    <w:rPr>
      <w:rFonts w:ascii="Arial" w:eastAsia="Times New Roman" w:hAnsi="Arial" w:cs="Arial"/>
      <w:b/>
      <w:bCs/>
      <w:color w:val="000000"/>
      <w:sz w:val="18"/>
      <w:szCs w:val="18"/>
    </w:rPr>
  </w:style>
  <w:style w:type="paragraph" w:customStyle="1" w:styleId="xl80">
    <w:name w:val="xl80"/>
    <w:basedOn w:val="Normal"/>
    <w:rsid w:val="00550A5A"/>
    <w:pPr>
      <w:pBdr>
        <w:left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ascii="Arial" w:eastAsia="Times New Roman" w:hAnsi="Arial" w:cs="Arial"/>
      <w:b/>
      <w:bCs/>
      <w:color w:val="000000"/>
      <w:sz w:val="18"/>
      <w:szCs w:val="18"/>
    </w:rPr>
  </w:style>
  <w:style w:type="paragraph" w:customStyle="1" w:styleId="xl81">
    <w:name w:val="xl81"/>
    <w:basedOn w:val="Normal"/>
    <w:rsid w:val="00550A5A"/>
    <w:pPr>
      <w:pBdr>
        <w:top w:val="single" w:sz="8" w:space="0" w:color="auto"/>
        <w:left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2">
    <w:name w:val="xl82"/>
    <w:basedOn w:val="Normal"/>
    <w:rsid w:val="00550A5A"/>
    <w:pPr>
      <w:pBdr>
        <w:top w:val="single" w:sz="8" w:space="0" w:color="auto"/>
        <w:bottom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3">
    <w:name w:val="xl83"/>
    <w:basedOn w:val="Normal"/>
    <w:rsid w:val="00550A5A"/>
    <w:pPr>
      <w:pBdr>
        <w:top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84">
    <w:name w:val="xl84"/>
    <w:basedOn w:val="Normal"/>
    <w:rsid w:val="00550A5A"/>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85">
    <w:name w:val="xl85"/>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86">
    <w:name w:val="xl86"/>
    <w:basedOn w:val="Normal"/>
    <w:rsid w:val="00550A5A"/>
    <w:pPr>
      <w:pBdr>
        <w:top w:val="single" w:sz="8" w:space="0" w:color="auto"/>
        <w:bottom w:val="single" w:sz="8" w:space="0" w:color="auto"/>
      </w:pBdr>
      <w:shd w:val="clear" w:color="000000" w:fill="F2F2F2"/>
      <w:spacing w:before="100" w:beforeAutospacing="1" w:after="100" w:afterAutospacing="1"/>
      <w:jc w:val="center"/>
      <w:textAlignment w:val="center"/>
    </w:pPr>
    <w:rPr>
      <w:rFonts w:ascii="Arial" w:eastAsia="Times New Roman" w:hAnsi="Arial" w:cs="Arial"/>
      <w:i/>
      <w:iCs/>
      <w:color w:val="000000"/>
      <w:sz w:val="18"/>
      <w:szCs w:val="18"/>
    </w:rPr>
  </w:style>
  <w:style w:type="paragraph" w:customStyle="1" w:styleId="xl87">
    <w:name w:val="xl87"/>
    <w:basedOn w:val="Normal"/>
    <w:rsid w:val="00550A5A"/>
    <w:pPr>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Arial" w:eastAsia="Times New Roman" w:hAnsi="Arial" w:cs="Arial"/>
      <w:i/>
      <w:iCs/>
      <w:color w:val="000000"/>
      <w:sz w:val="18"/>
      <w:szCs w:val="18"/>
    </w:rPr>
  </w:style>
  <w:style w:type="paragraph" w:customStyle="1" w:styleId="xl88">
    <w:name w:val="xl88"/>
    <w:basedOn w:val="Normal"/>
    <w:rsid w:val="00550A5A"/>
    <w:pPr>
      <w:spacing w:before="100" w:beforeAutospacing="1" w:after="100" w:afterAutospacing="1"/>
      <w:jc w:val="center"/>
      <w:textAlignment w:val="center"/>
    </w:pPr>
    <w:rPr>
      <w:rFonts w:eastAsia="Times New Roman" w:cs="Times New Roman"/>
      <w:szCs w:val="24"/>
    </w:rPr>
  </w:style>
  <w:style w:type="paragraph" w:customStyle="1" w:styleId="xl89">
    <w:name w:val="xl89"/>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0">
    <w:name w:val="xl90"/>
    <w:basedOn w:val="Normal"/>
    <w:rsid w:val="00550A5A"/>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1">
    <w:name w:val="xl91"/>
    <w:basedOn w:val="Normal"/>
    <w:rsid w:val="00550A5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2">
    <w:name w:val="xl92"/>
    <w:basedOn w:val="Normal"/>
    <w:rsid w:val="00550A5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3">
    <w:name w:val="xl93"/>
    <w:basedOn w:val="Normal"/>
    <w:rsid w:val="00550A5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4">
    <w:name w:val="xl94"/>
    <w:basedOn w:val="Normal"/>
    <w:rsid w:val="00550A5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sz w:val="18"/>
      <w:szCs w:val="18"/>
    </w:rPr>
  </w:style>
  <w:style w:type="paragraph" w:customStyle="1" w:styleId="xl95">
    <w:name w:val="xl95"/>
    <w:basedOn w:val="Normal"/>
    <w:rsid w:val="00550A5A"/>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textAlignment w:val="center"/>
    </w:pPr>
    <w:rPr>
      <w:rFonts w:ascii="Arial" w:eastAsia="Times New Roman" w:hAnsi="Arial" w:cs="Arial"/>
      <w:b/>
      <w:bCs/>
      <w:i/>
      <w:iCs/>
      <w:color w:val="000000"/>
      <w:sz w:val="18"/>
      <w:szCs w:val="18"/>
    </w:rPr>
  </w:style>
  <w:style w:type="paragraph" w:customStyle="1" w:styleId="xl96">
    <w:name w:val="xl96"/>
    <w:basedOn w:val="Normal"/>
    <w:rsid w:val="00550A5A"/>
    <w:pPr>
      <w:pBdr>
        <w:top w:val="single" w:sz="8" w:space="0" w:color="auto"/>
        <w:left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xl97">
    <w:name w:val="xl97"/>
    <w:basedOn w:val="Normal"/>
    <w:rsid w:val="00550A5A"/>
    <w:pPr>
      <w:pBdr>
        <w:left w:val="single" w:sz="8" w:space="0" w:color="auto"/>
        <w:bottom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xl98">
    <w:name w:val="xl98"/>
    <w:basedOn w:val="Normal"/>
    <w:rsid w:val="00550A5A"/>
    <w:pPr>
      <w:pBdr>
        <w:left w:val="single" w:sz="8" w:space="0" w:color="auto"/>
        <w:right w:val="single" w:sz="8" w:space="0" w:color="auto"/>
      </w:pBdr>
      <w:spacing w:before="100" w:beforeAutospacing="1" w:after="100" w:afterAutospacing="1"/>
      <w:textAlignment w:val="center"/>
    </w:pPr>
    <w:rPr>
      <w:rFonts w:ascii="Arial" w:eastAsia="Times New Roman" w:hAnsi="Arial" w:cs="Arial"/>
      <w:color w:val="000000"/>
      <w:sz w:val="18"/>
      <w:szCs w:val="18"/>
    </w:rPr>
  </w:style>
  <w:style w:type="paragraph" w:customStyle="1" w:styleId="pf0">
    <w:name w:val="pf0"/>
    <w:basedOn w:val="Normal"/>
    <w:rsid w:val="00550A5A"/>
    <w:pPr>
      <w:spacing w:before="100" w:beforeAutospacing="1" w:after="100" w:afterAutospacing="1"/>
    </w:pPr>
    <w:rPr>
      <w:rFonts w:eastAsia="Times New Roman" w:cs="Times New Roman"/>
      <w:szCs w:val="24"/>
      <w:lang w:bidi="hi-IN"/>
    </w:rPr>
  </w:style>
  <w:style w:type="paragraph" w:customStyle="1" w:styleId="xl66">
    <w:name w:val="xl66"/>
    <w:basedOn w:val="Normal"/>
    <w:rsid w:val="00550A5A"/>
    <w:pPr>
      <w:spacing w:before="100" w:beforeAutospacing="1" w:after="100" w:afterAutospacing="1"/>
      <w:textAlignment w:val="center"/>
    </w:pPr>
    <w:rPr>
      <w:rFonts w:eastAsia="Times New Roman" w:cs="Times New Roman"/>
      <w:szCs w:val="24"/>
    </w:rPr>
  </w:style>
  <w:style w:type="character" w:customStyle="1" w:styleId="findhit">
    <w:name w:val="findhit"/>
    <w:basedOn w:val="DefaultParagraphFont"/>
    <w:rsid w:val="00550A5A"/>
  </w:style>
  <w:style w:type="table" w:customStyle="1" w:styleId="GridTable1Light1">
    <w:name w:val="Grid Table 1 Light1"/>
    <w:basedOn w:val="TableNormal"/>
    <w:next w:val="GridTable1Light"/>
    <w:uiPriority w:val="46"/>
    <w:rsid w:val="00550A5A"/>
    <w:pPr>
      <w:spacing w:after="0" w:line="240" w:lineRule="auto"/>
    </w:pPr>
    <w:rPr>
      <w:rFonts w:asciiTheme="minorHAnsi" w:hAnsiTheme="minorHAns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ghtList-Accent11">
    <w:name w:val="Light List - Accent 11"/>
    <w:basedOn w:val="TableNormal"/>
    <w:next w:val="LightList-Accent1"/>
    <w:uiPriority w:val="61"/>
    <w:rsid w:val="00550A5A"/>
    <w:pPr>
      <w:spacing w:after="0" w:line="240" w:lineRule="auto"/>
    </w:pPr>
    <w:rPr>
      <w:rFonts w:asciiTheme="minorHAnsi" w:hAnsiTheme="minorHAnsi"/>
    </w:rPr>
    <w:tblPr>
      <w:tblStyleRowBandSize w:val="1"/>
      <w:tblStyleColBandSize w:val="1"/>
      <w:tblBorders>
        <w:top w:val="single" w:sz="8" w:space="0" w:color="007398"/>
        <w:left w:val="single" w:sz="8" w:space="0" w:color="007398"/>
        <w:bottom w:val="single" w:sz="8" w:space="0" w:color="007398"/>
        <w:right w:val="single" w:sz="8" w:space="0" w:color="007398"/>
      </w:tblBorders>
    </w:tblPr>
    <w:tblStylePr w:type="firstRow">
      <w:pPr>
        <w:spacing w:before="0" w:after="0" w:line="240" w:lineRule="auto"/>
      </w:pPr>
      <w:rPr>
        <w:b/>
        <w:bCs/>
        <w:color w:val="FFFFFF"/>
      </w:rPr>
      <w:tblPr/>
      <w:tcPr>
        <w:shd w:val="clear" w:color="auto" w:fill="007398"/>
      </w:tcPr>
    </w:tblStylePr>
    <w:tblStylePr w:type="lastRow">
      <w:pPr>
        <w:spacing w:before="0" w:after="0" w:line="240" w:lineRule="auto"/>
      </w:pPr>
      <w:rPr>
        <w:b/>
        <w:bCs/>
      </w:rPr>
      <w:tblPr/>
      <w:tcPr>
        <w:tcBorders>
          <w:top w:val="double" w:sz="6" w:space="0" w:color="007398"/>
          <w:left w:val="single" w:sz="8" w:space="0" w:color="007398"/>
          <w:bottom w:val="single" w:sz="8" w:space="0" w:color="007398"/>
          <w:right w:val="single" w:sz="8" w:space="0" w:color="007398"/>
        </w:tcBorders>
      </w:tcPr>
    </w:tblStylePr>
    <w:tblStylePr w:type="firstCol">
      <w:rPr>
        <w:b/>
        <w:bCs/>
      </w:rPr>
    </w:tblStylePr>
    <w:tblStylePr w:type="lastCol">
      <w:rPr>
        <w:b/>
        <w:bCs/>
      </w:rPr>
    </w:tblStylePr>
    <w:tblStylePr w:type="band1Vert">
      <w:tblPr/>
      <w:tcPr>
        <w:tcBorders>
          <w:top w:val="single" w:sz="8" w:space="0" w:color="007398"/>
          <w:left w:val="single" w:sz="8" w:space="0" w:color="007398"/>
          <w:bottom w:val="single" w:sz="8" w:space="0" w:color="007398"/>
          <w:right w:val="single" w:sz="8" w:space="0" w:color="007398"/>
        </w:tcBorders>
      </w:tcPr>
    </w:tblStylePr>
    <w:tblStylePr w:type="band1Horz">
      <w:tblPr/>
      <w:tcPr>
        <w:tcBorders>
          <w:top w:val="single" w:sz="8" w:space="0" w:color="007398"/>
          <w:left w:val="single" w:sz="8" w:space="0" w:color="007398"/>
          <w:bottom w:val="single" w:sz="8" w:space="0" w:color="007398"/>
          <w:right w:val="single" w:sz="8" w:space="0" w:color="007398"/>
        </w:tcBorders>
      </w:tcPr>
    </w:tblStylePr>
  </w:style>
  <w:style w:type="paragraph" w:customStyle="1" w:styleId="-H651">
    <w:name w:val="- H651"/>
    <w:basedOn w:val="Heading1"/>
    <w:next w:val="Normal"/>
    <w:uiPriority w:val="39"/>
    <w:unhideWhenUsed/>
    <w:qFormat/>
    <w:rsid w:val="00550A5A"/>
    <w:pPr>
      <w:keepNext/>
      <w:tabs>
        <w:tab w:val="clear" w:pos="567"/>
      </w:tabs>
      <w:spacing w:before="480" w:after="0" w:line="276" w:lineRule="auto"/>
      <w:ind w:left="0" w:firstLine="0"/>
      <w:jc w:val="both"/>
      <w:outlineLvl w:val="9"/>
    </w:pPr>
    <w:rPr>
      <w:rFonts w:asciiTheme="majorHAnsi" w:eastAsia="Calibri" w:hAnsiTheme="majorHAnsi" w:cstheme="majorBidi"/>
      <w:color w:val="365F91" w:themeColor="accent1" w:themeShade="BF"/>
      <w:sz w:val="26"/>
      <w:szCs w:val="22"/>
    </w:rPr>
  </w:style>
  <w:style w:type="character" w:customStyle="1" w:styleId="Hyperlink1">
    <w:name w:val="Hyperlink1"/>
    <w:basedOn w:val="DefaultParagraphFont"/>
    <w:uiPriority w:val="99"/>
    <w:unhideWhenUsed/>
    <w:rsid w:val="00550A5A"/>
    <w:rPr>
      <w:rFonts w:ascii="Arial" w:hAnsi="Arial"/>
      <w:color w:val="002F6C"/>
      <w:sz w:val="20"/>
      <w:u w:val="single"/>
    </w:rPr>
  </w:style>
  <w:style w:type="table" w:customStyle="1" w:styleId="PlainTable41">
    <w:name w:val="Plain Table 41"/>
    <w:basedOn w:val="TableNormal"/>
    <w:next w:val="PlainTable4"/>
    <w:uiPriority w:val="44"/>
    <w:rsid w:val="00550A5A"/>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TableGridLight"/>
    <w:uiPriority w:val="40"/>
    <w:rsid w:val="00550A5A"/>
    <w:pPr>
      <w:spacing w:after="0" w:line="240" w:lineRule="auto"/>
    </w:pPr>
    <w:rPr>
      <w:rFonts w:asciiTheme="minorHAnsi" w:hAnsiTheme="minorHAns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next w:val="PlainTable1"/>
    <w:uiPriority w:val="41"/>
    <w:rsid w:val="00550A5A"/>
    <w:pPr>
      <w:spacing w:after="0" w:line="240" w:lineRule="auto"/>
    </w:pPr>
    <w:rPr>
      <w:rFonts w:asciiTheme="minorHAnsi" w:hAnsiTheme="minorHAnsi"/>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ediumShading2-Accent51">
    <w:name w:val="Medium Shading 2 - Accent 51"/>
    <w:basedOn w:val="TableNormal"/>
    <w:next w:val="MediumShading2-Accent5"/>
    <w:uiPriority w:val="64"/>
    <w:rsid w:val="00550A5A"/>
    <w:pPr>
      <w:spacing w:after="0" w:line="240" w:lineRule="auto"/>
    </w:pPr>
    <w:rPr>
      <w:rFonts w:asciiTheme="minorHAnsi" w:eastAsia="MS Mincho"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B3B3B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B3B3B3"/>
      </w:tcPr>
    </w:tblStylePr>
    <w:tblStylePr w:type="lastCol">
      <w:rPr>
        <w:b/>
        <w:bCs/>
        <w:color w:val="FFFFFF"/>
      </w:rPr>
      <w:tblPr/>
      <w:tcPr>
        <w:tcBorders>
          <w:left w:val="nil"/>
          <w:right w:val="nil"/>
          <w:insideH w:val="nil"/>
          <w:insideV w:val="nil"/>
        </w:tcBorders>
        <w:shd w:val="clear" w:color="auto" w:fill="B3B3B3"/>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FollowedHyperlink1">
    <w:name w:val="FollowedHyperlink1"/>
    <w:basedOn w:val="DefaultParagraphFont"/>
    <w:uiPriority w:val="99"/>
    <w:semiHidden/>
    <w:unhideWhenUsed/>
    <w:rsid w:val="00550A5A"/>
    <w:rPr>
      <w:color w:val="B3B3B3"/>
      <w:u w:val="single"/>
    </w:rPr>
  </w:style>
  <w:style w:type="numbering" w:customStyle="1" w:styleId="NoList11">
    <w:name w:val="No List11"/>
    <w:next w:val="NoList"/>
    <w:uiPriority w:val="99"/>
    <w:semiHidden/>
    <w:unhideWhenUsed/>
    <w:rsid w:val="00550A5A"/>
  </w:style>
  <w:style w:type="character" w:styleId="UnresolvedMention">
    <w:name w:val="Unresolved Mention"/>
    <w:basedOn w:val="DefaultParagraphFont"/>
    <w:uiPriority w:val="99"/>
    <w:unhideWhenUsed/>
    <w:rsid w:val="008D2741"/>
    <w:rPr>
      <w:color w:val="605E5C"/>
      <w:shd w:val="clear" w:color="auto" w:fill="E1DFDD"/>
    </w:rPr>
  </w:style>
  <w:style w:type="character" w:styleId="Mention">
    <w:name w:val="Mention"/>
    <w:basedOn w:val="DefaultParagraphFont"/>
    <w:uiPriority w:val="99"/>
    <w:unhideWhenUsed/>
    <w:rsid w:val="008D274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2498">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6512008">
      <w:bodyDiv w:val="1"/>
      <w:marLeft w:val="0"/>
      <w:marRight w:val="0"/>
      <w:marTop w:val="0"/>
      <w:marBottom w:val="0"/>
      <w:divBdr>
        <w:top w:val="none" w:sz="0" w:space="0" w:color="auto"/>
        <w:left w:val="none" w:sz="0" w:space="0" w:color="auto"/>
        <w:bottom w:val="none" w:sz="0" w:space="0" w:color="auto"/>
        <w:right w:val="none" w:sz="0" w:space="0" w:color="auto"/>
      </w:divBdr>
    </w:div>
    <w:div w:id="79180570">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3966159">
      <w:bodyDiv w:val="1"/>
      <w:marLeft w:val="0"/>
      <w:marRight w:val="0"/>
      <w:marTop w:val="0"/>
      <w:marBottom w:val="0"/>
      <w:divBdr>
        <w:top w:val="none" w:sz="0" w:space="0" w:color="auto"/>
        <w:left w:val="none" w:sz="0" w:space="0" w:color="auto"/>
        <w:bottom w:val="none" w:sz="0" w:space="0" w:color="auto"/>
        <w:right w:val="none" w:sz="0" w:space="0" w:color="auto"/>
      </w:divBdr>
    </w:div>
    <w:div w:id="90471300">
      <w:bodyDiv w:val="1"/>
      <w:marLeft w:val="0"/>
      <w:marRight w:val="0"/>
      <w:marTop w:val="0"/>
      <w:marBottom w:val="0"/>
      <w:divBdr>
        <w:top w:val="none" w:sz="0" w:space="0" w:color="auto"/>
        <w:left w:val="none" w:sz="0" w:space="0" w:color="auto"/>
        <w:bottom w:val="none" w:sz="0" w:space="0" w:color="auto"/>
        <w:right w:val="none" w:sz="0" w:space="0" w:color="auto"/>
      </w:divBdr>
    </w:div>
    <w:div w:id="96681270">
      <w:bodyDiv w:val="1"/>
      <w:marLeft w:val="0"/>
      <w:marRight w:val="0"/>
      <w:marTop w:val="0"/>
      <w:marBottom w:val="0"/>
      <w:divBdr>
        <w:top w:val="none" w:sz="0" w:space="0" w:color="auto"/>
        <w:left w:val="none" w:sz="0" w:space="0" w:color="auto"/>
        <w:bottom w:val="none" w:sz="0" w:space="0" w:color="auto"/>
        <w:right w:val="none" w:sz="0" w:space="0" w:color="auto"/>
      </w:divBdr>
    </w:div>
    <w:div w:id="121269305">
      <w:bodyDiv w:val="1"/>
      <w:marLeft w:val="0"/>
      <w:marRight w:val="0"/>
      <w:marTop w:val="0"/>
      <w:marBottom w:val="0"/>
      <w:divBdr>
        <w:top w:val="none" w:sz="0" w:space="0" w:color="auto"/>
        <w:left w:val="none" w:sz="0" w:space="0" w:color="auto"/>
        <w:bottom w:val="none" w:sz="0" w:space="0" w:color="auto"/>
        <w:right w:val="none" w:sz="0" w:space="0" w:color="auto"/>
      </w:divBdr>
    </w:div>
    <w:div w:id="130902583">
      <w:bodyDiv w:val="1"/>
      <w:marLeft w:val="0"/>
      <w:marRight w:val="0"/>
      <w:marTop w:val="0"/>
      <w:marBottom w:val="0"/>
      <w:divBdr>
        <w:top w:val="none" w:sz="0" w:space="0" w:color="auto"/>
        <w:left w:val="none" w:sz="0" w:space="0" w:color="auto"/>
        <w:bottom w:val="none" w:sz="0" w:space="0" w:color="auto"/>
        <w:right w:val="none" w:sz="0" w:space="0" w:color="auto"/>
      </w:divBdr>
    </w:div>
    <w:div w:id="16613977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4851708">
      <w:bodyDiv w:val="1"/>
      <w:marLeft w:val="0"/>
      <w:marRight w:val="0"/>
      <w:marTop w:val="0"/>
      <w:marBottom w:val="0"/>
      <w:divBdr>
        <w:top w:val="none" w:sz="0" w:space="0" w:color="auto"/>
        <w:left w:val="none" w:sz="0" w:space="0" w:color="auto"/>
        <w:bottom w:val="none" w:sz="0" w:space="0" w:color="auto"/>
        <w:right w:val="none" w:sz="0" w:space="0" w:color="auto"/>
      </w:divBdr>
    </w:div>
    <w:div w:id="273635291">
      <w:bodyDiv w:val="1"/>
      <w:marLeft w:val="0"/>
      <w:marRight w:val="0"/>
      <w:marTop w:val="0"/>
      <w:marBottom w:val="0"/>
      <w:divBdr>
        <w:top w:val="none" w:sz="0" w:space="0" w:color="auto"/>
        <w:left w:val="none" w:sz="0" w:space="0" w:color="auto"/>
        <w:bottom w:val="none" w:sz="0" w:space="0" w:color="auto"/>
        <w:right w:val="none" w:sz="0" w:space="0" w:color="auto"/>
      </w:divBdr>
    </w:div>
    <w:div w:id="280840732">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6448005">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827307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761333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0573790">
      <w:bodyDiv w:val="1"/>
      <w:marLeft w:val="0"/>
      <w:marRight w:val="0"/>
      <w:marTop w:val="0"/>
      <w:marBottom w:val="0"/>
      <w:divBdr>
        <w:top w:val="none" w:sz="0" w:space="0" w:color="auto"/>
        <w:left w:val="none" w:sz="0" w:space="0" w:color="auto"/>
        <w:bottom w:val="none" w:sz="0" w:space="0" w:color="auto"/>
        <w:right w:val="none" w:sz="0" w:space="0" w:color="auto"/>
      </w:divBdr>
    </w:div>
    <w:div w:id="670446589">
      <w:bodyDiv w:val="1"/>
      <w:marLeft w:val="0"/>
      <w:marRight w:val="0"/>
      <w:marTop w:val="0"/>
      <w:marBottom w:val="0"/>
      <w:divBdr>
        <w:top w:val="none" w:sz="0" w:space="0" w:color="auto"/>
        <w:left w:val="none" w:sz="0" w:space="0" w:color="auto"/>
        <w:bottom w:val="none" w:sz="0" w:space="0" w:color="auto"/>
        <w:right w:val="none" w:sz="0" w:space="0" w:color="auto"/>
      </w:divBdr>
    </w:div>
    <w:div w:id="699628425">
      <w:bodyDiv w:val="1"/>
      <w:marLeft w:val="0"/>
      <w:marRight w:val="0"/>
      <w:marTop w:val="0"/>
      <w:marBottom w:val="0"/>
      <w:divBdr>
        <w:top w:val="none" w:sz="0" w:space="0" w:color="auto"/>
        <w:left w:val="none" w:sz="0" w:space="0" w:color="auto"/>
        <w:bottom w:val="none" w:sz="0" w:space="0" w:color="auto"/>
        <w:right w:val="none" w:sz="0" w:space="0" w:color="auto"/>
      </w:divBdr>
    </w:div>
    <w:div w:id="728962307">
      <w:bodyDiv w:val="1"/>
      <w:marLeft w:val="0"/>
      <w:marRight w:val="0"/>
      <w:marTop w:val="0"/>
      <w:marBottom w:val="0"/>
      <w:divBdr>
        <w:top w:val="none" w:sz="0" w:space="0" w:color="auto"/>
        <w:left w:val="none" w:sz="0" w:space="0" w:color="auto"/>
        <w:bottom w:val="none" w:sz="0" w:space="0" w:color="auto"/>
        <w:right w:val="none" w:sz="0" w:space="0" w:color="auto"/>
      </w:divBdr>
    </w:div>
    <w:div w:id="816721519">
      <w:bodyDiv w:val="1"/>
      <w:marLeft w:val="0"/>
      <w:marRight w:val="0"/>
      <w:marTop w:val="0"/>
      <w:marBottom w:val="0"/>
      <w:divBdr>
        <w:top w:val="none" w:sz="0" w:space="0" w:color="auto"/>
        <w:left w:val="none" w:sz="0" w:space="0" w:color="auto"/>
        <w:bottom w:val="none" w:sz="0" w:space="0" w:color="auto"/>
        <w:right w:val="none" w:sz="0" w:space="0" w:color="auto"/>
      </w:divBdr>
    </w:div>
    <w:div w:id="851334727">
      <w:bodyDiv w:val="1"/>
      <w:marLeft w:val="0"/>
      <w:marRight w:val="0"/>
      <w:marTop w:val="0"/>
      <w:marBottom w:val="0"/>
      <w:divBdr>
        <w:top w:val="none" w:sz="0" w:space="0" w:color="auto"/>
        <w:left w:val="none" w:sz="0" w:space="0" w:color="auto"/>
        <w:bottom w:val="none" w:sz="0" w:space="0" w:color="auto"/>
        <w:right w:val="none" w:sz="0" w:space="0" w:color="auto"/>
      </w:divBdr>
    </w:div>
    <w:div w:id="894001658">
      <w:bodyDiv w:val="1"/>
      <w:marLeft w:val="0"/>
      <w:marRight w:val="0"/>
      <w:marTop w:val="0"/>
      <w:marBottom w:val="0"/>
      <w:divBdr>
        <w:top w:val="none" w:sz="0" w:space="0" w:color="auto"/>
        <w:left w:val="none" w:sz="0" w:space="0" w:color="auto"/>
        <w:bottom w:val="none" w:sz="0" w:space="0" w:color="auto"/>
        <w:right w:val="none" w:sz="0" w:space="0" w:color="auto"/>
      </w:divBdr>
    </w:div>
    <w:div w:id="914436258">
      <w:bodyDiv w:val="1"/>
      <w:marLeft w:val="0"/>
      <w:marRight w:val="0"/>
      <w:marTop w:val="0"/>
      <w:marBottom w:val="0"/>
      <w:divBdr>
        <w:top w:val="none" w:sz="0" w:space="0" w:color="auto"/>
        <w:left w:val="none" w:sz="0" w:space="0" w:color="auto"/>
        <w:bottom w:val="none" w:sz="0" w:space="0" w:color="auto"/>
        <w:right w:val="none" w:sz="0" w:space="0" w:color="auto"/>
      </w:divBdr>
    </w:div>
    <w:div w:id="91759633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9337847">
      <w:bodyDiv w:val="1"/>
      <w:marLeft w:val="0"/>
      <w:marRight w:val="0"/>
      <w:marTop w:val="0"/>
      <w:marBottom w:val="0"/>
      <w:divBdr>
        <w:top w:val="none" w:sz="0" w:space="0" w:color="auto"/>
        <w:left w:val="none" w:sz="0" w:space="0" w:color="auto"/>
        <w:bottom w:val="none" w:sz="0" w:space="0" w:color="auto"/>
        <w:right w:val="none" w:sz="0" w:space="0" w:color="auto"/>
      </w:divBdr>
    </w:div>
    <w:div w:id="98782912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5372173">
      <w:bodyDiv w:val="1"/>
      <w:marLeft w:val="0"/>
      <w:marRight w:val="0"/>
      <w:marTop w:val="0"/>
      <w:marBottom w:val="0"/>
      <w:divBdr>
        <w:top w:val="none" w:sz="0" w:space="0" w:color="auto"/>
        <w:left w:val="none" w:sz="0" w:space="0" w:color="auto"/>
        <w:bottom w:val="none" w:sz="0" w:space="0" w:color="auto"/>
        <w:right w:val="none" w:sz="0" w:space="0" w:color="auto"/>
      </w:divBdr>
    </w:div>
    <w:div w:id="1055927122">
      <w:bodyDiv w:val="1"/>
      <w:marLeft w:val="0"/>
      <w:marRight w:val="0"/>
      <w:marTop w:val="0"/>
      <w:marBottom w:val="0"/>
      <w:divBdr>
        <w:top w:val="none" w:sz="0" w:space="0" w:color="auto"/>
        <w:left w:val="none" w:sz="0" w:space="0" w:color="auto"/>
        <w:bottom w:val="none" w:sz="0" w:space="0" w:color="auto"/>
        <w:right w:val="none" w:sz="0" w:space="0" w:color="auto"/>
      </w:divBdr>
    </w:div>
    <w:div w:id="1108159644">
      <w:bodyDiv w:val="1"/>
      <w:marLeft w:val="0"/>
      <w:marRight w:val="0"/>
      <w:marTop w:val="0"/>
      <w:marBottom w:val="0"/>
      <w:divBdr>
        <w:top w:val="none" w:sz="0" w:space="0" w:color="auto"/>
        <w:left w:val="none" w:sz="0" w:space="0" w:color="auto"/>
        <w:bottom w:val="none" w:sz="0" w:space="0" w:color="auto"/>
        <w:right w:val="none" w:sz="0" w:space="0" w:color="auto"/>
      </w:divBdr>
    </w:div>
    <w:div w:id="1112943964">
      <w:bodyDiv w:val="1"/>
      <w:marLeft w:val="0"/>
      <w:marRight w:val="0"/>
      <w:marTop w:val="0"/>
      <w:marBottom w:val="0"/>
      <w:divBdr>
        <w:top w:val="none" w:sz="0" w:space="0" w:color="auto"/>
        <w:left w:val="none" w:sz="0" w:space="0" w:color="auto"/>
        <w:bottom w:val="none" w:sz="0" w:space="0" w:color="auto"/>
        <w:right w:val="none" w:sz="0" w:space="0" w:color="auto"/>
      </w:divBdr>
    </w:div>
    <w:div w:id="1113868846">
      <w:bodyDiv w:val="1"/>
      <w:marLeft w:val="0"/>
      <w:marRight w:val="0"/>
      <w:marTop w:val="0"/>
      <w:marBottom w:val="0"/>
      <w:divBdr>
        <w:top w:val="none" w:sz="0" w:space="0" w:color="auto"/>
        <w:left w:val="none" w:sz="0" w:space="0" w:color="auto"/>
        <w:bottom w:val="none" w:sz="0" w:space="0" w:color="auto"/>
        <w:right w:val="none" w:sz="0" w:space="0" w:color="auto"/>
      </w:divBdr>
    </w:div>
    <w:div w:id="1150436990">
      <w:bodyDiv w:val="1"/>
      <w:marLeft w:val="0"/>
      <w:marRight w:val="0"/>
      <w:marTop w:val="0"/>
      <w:marBottom w:val="0"/>
      <w:divBdr>
        <w:top w:val="none" w:sz="0" w:space="0" w:color="auto"/>
        <w:left w:val="none" w:sz="0" w:space="0" w:color="auto"/>
        <w:bottom w:val="none" w:sz="0" w:space="0" w:color="auto"/>
        <w:right w:val="none" w:sz="0" w:space="0" w:color="auto"/>
      </w:divBdr>
    </w:div>
    <w:div w:id="1190527958">
      <w:bodyDiv w:val="1"/>
      <w:marLeft w:val="0"/>
      <w:marRight w:val="0"/>
      <w:marTop w:val="0"/>
      <w:marBottom w:val="0"/>
      <w:divBdr>
        <w:top w:val="none" w:sz="0" w:space="0" w:color="auto"/>
        <w:left w:val="none" w:sz="0" w:space="0" w:color="auto"/>
        <w:bottom w:val="none" w:sz="0" w:space="0" w:color="auto"/>
        <w:right w:val="none" w:sz="0" w:space="0" w:color="auto"/>
      </w:divBdr>
    </w:div>
    <w:div w:id="1241211951">
      <w:bodyDiv w:val="1"/>
      <w:marLeft w:val="0"/>
      <w:marRight w:val="0"/>
      <w:marTop w:val="0"/>
      <w:marBottom w:val="0"/>
      <w:divBdr>
        <w:top w:val="none" w:sz="0" w:space="0" w:color="auto"/>
        <w:left w:val="none" w:sz="0" w:space="0" w:color="auto"/>
        <w:bottom w:val="none" w:sz="0" w:space="0" w:color="auto"/>
        <w:right w:val="none" w:sz="0" w:space="0" w:color="auto"/>
      </w:divBdr>
    </w:div>
    <w:div w:id="1308316210">
      <w:bodyDiv w:val="1"/>
      <w:marLeft w:val="0"/>
      <w:marRight w:val="0"/>
      <w:marTop w:val="0"/>
      <w:marBottom w:val="0"/>
      <w:divBdr>
        <w:top w:val="none" w:sz="0" w:space="0" w:color="auto"/>
        <w:left w:val="none" w:sz="0" w:space="0" w:color="auto"/>
        <w:bottom w:val="none" w:sz="0" w:space="0" w:color="auto"/>
        <w:right w:val="none" w:sz="0" w:space="0" w:color="auto"/>
      </w:divBdr>
    </w:div>
    <w:div w:id="1314481403">
      <w:bodyDiv w:val="1"/>
      <w:marLeft w:val="0"/>
      <w:marRight w:val="0"/>
      <w:marTop w:val="0"/>
      <w:marBottom w:val="0"/>
      <w:divBdr>
        <w:top w:val="none" w:sz="0" w:space="0" w:color="auto"/>
        <w:left w:val="none" w:sz="0" w:space="0" w:color="auto"/>
        <w:bottom w:val="none" w:sz="0" w:space="0" w:color="auto"/>
        <w:right w:val="none" w:sz="0" w:space="0" w:color="auto"/>
      </w:divBdr>
    </w:div>
    <w:div w:id="1349064887">
      <w:bodyDiv w:val="1"/>
      <w:marLeft w:val="0"/>
      <w:marRight w:val="0"/>
      <w:marTop w:val="0"/>
      <w:marBottom w:val="0"/>
      <w:divBdr>
        <w:top w:val="none" w:sz="0" w:space="0" w:color="auto"/>
        <w:left w:val="none" w:sz="0" w:space="0" w:color="auto"/>
        <w:bottom w:val="none" w:sz="0" w:space="0" w:color="auto"/>
        <w:right w:val="none" w:sz="0" w:space="0" w:color="auto"/>
      </w:divBdr>
    </w:div>
    <w:div w:id="1355039001">
      <w:bodyDiv w:val="1"/>
      <w:marLeft w:val="0"/>
      <w:marRight w:val="0"/>
      <w:marTop w:val="0"/>
      <w:marBottom w:val="0"/>
      <w:divBdr>
        <w:top w:val="none" w:sz="0" w:space="0" w:color="auto"/>
        <w:left w:val="none" w:sz="0" w:space="0" w:color="auto"/>
        <w:bottom w:val="none" w:sz="0" w:space="0" w:color="auto"/>
        <w:right w:val="none" w:sz="0" w:space="0" w:color="auto"/>
      </w:divBdr>
    </w:div>
    <w:div w:id="1368607924">
      <w:bodyDiv w:val="1"/>
      <w:marLeft w:val="0"/>
      <w:marRight w:val="0"/>
      <w:marTop w:val="0"/>
      <w:marBottom w:val="0"/>
      <w:divBdr>
        <w:top w:val="none" w:sz="0" w:space="0" w:color="auto"/>
        <w:left w:val="none" w:sz="0" w:space="0" w:color="auto"/>
        <w:bottom w:val="none" w:sz="0" w:space="0" w:color="auto"/>
        <w:right w:val="none" w:sz="0" w:space="0" w:color="auto"/>
      </w:divBdr>
    </w:div>
    <w:div w:id="1396514414">
      <w:bodyDiv w:val="1"/>
      <w:marLeft w:val="0"/>
      <w:marRight w:val="0"/>
      <w:marTop w:val="0"/>
      <w:marBottom w:val="0"/>
      <w:divBdr>
        <w:top w:val="none" w:sz="0" w:space="0" w:color="auto"/>
        <w:left w:val="none" w:sz="0" w:space="0" w:color="auto"/>
        <w:bottom w:val="none" w:sz="0" w:space="0" w:color="auto"/>
        <w:right w:val="none" w:sz="0" w:space="0" w:color="auto"/>
      </w:divBdr>
    </w:div>
    <w:div w:id="1398629577">
      <w:bodyDiv w:val="1"/>
      <w:marLeft w:val="0"/>
      <w:marRight w:val="0"/>
      <w:marTop w:val="0"/>
      <w:marBottom w:val="0"/>
      <w:divBdr>
        <w:top w:val="none" w:sz="0" w:space="0" w:color="auto"/>
        <w:left w:val="none" w:sz="0" w:space="0" w:color="auto"/>
        <w:bottom w:val="none" w:sz="0" w:space="0" w:color="auto"/>
        <w:right w:val="none" w:sz="0" w:space="0" w:color="auto"/>
      </w:divBdr>
    </w:div>
    <w:div w:id="1406102910">
      <w:bodyDiv w:val="1"/>
      <w:marLeft w:val="0"/>
      <w:marRight w:val="0"/>
      <w:marTop w:val="0"/>
      <w:marBottom w:val="0"/>
      <w:divBdr>
        <w:top w:val="none" w:sz="0" w:space="0" w:color="auto"/>
        <w:left w:val="none" w:sz="0" w:space="0" w:color="auto"/>
        <w:bottom w:val="none" w:sz="0" w:space="0" w:color="auto"/>
        <w:right w:val="none" w:sz="0" w:space="0" w:color="auto"/>
      </w:divBdr>
    </w:div>
    <w:div w:id="1467892734">
      <w:bodyDiv w:val="1"/>
      <w:marLeft w:val="0"/>
      <w:marRight w:val="0"/>
      <w:marTop w:val="0"/>
      <w:marBottom w:val="0"/>
      <w:divBdr>
        <w:top w:val="none" w:sz="0" w:space="0" w:color="auto"/>
        <w:left w:val="none" w:sz="0" w:space="0" w:color="auto"/>
        <w:bottom w:val="none" w:sz="0" w:space="0" w:color="auto"/>
        <w:right w:val="none" w:sz="0" w:space="0" w:color="auto"/>
      </w:divBdr>
    </w:div>
    <w:div w:id="1478258022">
      <w:bodyDiv w:val="1"/>
      <w:marLeft w:val="0"/>
      <w:marRight w:val="0"/>
      <w:marTop w:val="0"/>
      <w:marBottom w:val="0"/>
      <w:divBdr>
        <w:top w:val="none" w:sz="0" w:space="0" w:color="auto"/>
        <w:left w:val="none" w:sz="0" w:space="0" w:color="auto"/>
        <w:bottom w:val="none" w:sz="0" w:space="0" w:color="auto"/>
        <w:right w:val="none" w:sz="0" w:space="0" w:color="auto"/>
      </w:divBdr>
    </w:div>
    <w:div w:id="1486966777">
      <w:bodyDiv w:val="1"/>
      <w:marLeft w:val="0"/>
      <w:marRight w:val="0"/>
      <w:marTop w:val="0"/>
      <w:marBottom w:val="0"/>
      <w:divBdr>
        <w:top w:val="none" w:sz="0" w:space="0" w:color="auto"/>
        <w:left w:val="none" w:sz="0" w:space="0" w:color="auto"/>
        <w:bottom w:val="none" w:sz="0" w:space="0" w:color="auto"/>
        <w:right w:val="none" w:sz="0" w:space="0" w:color="auto"/>
      </w:divBdr>
    </w:div>
    <w:div w:id="1492672651">
      <w:bodyDiv w:val="1"/>
      <w:marLeft w:val="0"/>
      <w:marRight w:val="0"/>
      <w:marTop w:val="0"/>
      <w:marBottom w:val="0"/>
      <w:divBdr>
        <w:top w:val="none" w:sz="0" w:space="0" w:color="auto"/>
        <w:left w:val="none" w:sz="0" w:space="0" w:color="auto"/>
        <w:bottom w:val="none" w:sz="0" w:space="0" w:color="auto"/>
        <w:right w:val="none" w:sz="0" w:space="0" w:color="auto"/>
      </w:divBdr>
    </w:div>
    <w:div w:id="1513035507">
      <w:bodyDiv w:val="1"/>
      <w:marLeft w:val="0"/>
      <w:marRight w:val="0"/>
      <w:marTop w:val="0"/>
      <w:marBottom w:val="0"/>
      <w:divBdr>
        <w:top w:val="none" w:sz="0" w:space="0" w:color="auto"/>
        <w:left w:val="none" w:sz="0" w:space="0" w:color="auto"/>
        <w:bottom w:val="none" w:sz="0" w:space="0" w:color="auto"/>
        <w:right w:val="none" w:sz="0" w:space="0" w:color="auto"/>
      </w:divBdr>
    </w:div>
    <w:div w:id="1515532659">
      <w:bodyDiv w:val="1"/>
      <w:marLeft w:val="0"/>
      <w:marRight w:val="0"/>
      <w:marTop w:val="0"/>
      <w:marBottom w:val="0"/>
      <w:divBdr>
        <w:top w:val="none" w:sz="0" w:space="0" w:color="auto"/>
        <w:left w:val="none" w:sz="0" w:space="0" w:color="auto"/>
        <w:bottom w:val="none" w:sz="0" w:space="0" w:color="auto"/>
        <w:right w:val="none" w:sz="0" w:space="0" w:color="auto"/>
      </w:divBdr>
    </w:div>
    <w:div w:id="1578055018">
      <w:bodyDiv w:val="1"/>
      <w:marLeft w:val="0"/>
      <w:marRight w:val="0"/>
      <w:marTop w:val="0"/>
      <w:marBottom w:val="0"/>
      <w:divBdr>
        <w:top w:val="none" w:sz="0" w:space="0" w:color="auto"/>
        <w:left w:val="none" w:sz="0" w:space="0" w:color="auto"/>
        <w:bottom w:val="none" w:sz="0" w:space="0" w:color="auto"/>
        <w:right w:val="none" w:sz="0" w:space="0" w:color="auto"/>
      </w:divBdr>
    </w:div>
    <w:div w:id="1595747655">
      <w:bodyDiv w:val="1"/>
      <w:marLeft w:val="0"/>
      <w:marRight w:val="0"/>
      <w:marTop w:val="0"/>
      <w:marBottom w:val="0"/>
      <w:divBdr>
        <w:top w:val="none" w:sz="0" w:space="0" w:color="auto"/>
        <w:left w:val="none" w:sz="0" w:space="0" w:color="auto"/>
        <w:bottom w:val="none" w:sz="0" w:space="0" w:color="auto"/>
        <w:right w:val="none" w:sz="0" w:space="0" w:color="auto"/>
      </w:divBdr>
    </w:div>
    <w:div w:id="1648361804">
      <w:bodyDiv w:val="1"/>
      <w:marLeft w:val="0"/>
      <w:marRight w:val="0"/>
      <w:marTop w:val="0"/>
      <w:marBottom w:val="0"/>
      <w:divBdr>
        <w:top w:val="none" w:sz="0" w:space="0" w:color="auto"/>
        <w:left w:val="none" w:sz="0" w:space="0" w:color="auto"/>
        <w:bottom w:val="none" w:sz="0" w:space="0" w:color="auto"/>
        <w:right w:val="none" w:sz="0" w:space="0" w:color="auto"/>
      </w:divBdr>
    </w:div>
    <w:div w:id="1692145021">
      <w:bodyDiv w:val="1"/>
      <w:marLeft w:val="0"/>
      <w:marRight w:val="0"/>
      <w:marTop w:val="0"/>
      <w:marBottom w:val="0"/>
      <w:divBdr>
        <w:top w:val="none" w:sz="0" w:space="0" w:color="auto"/>
        <w:left w:val="none" w:sz="0" w:space="0" w:color="auto"/>
        <w:bottom w:val="none" w:sz="0" w:space="0" w:color="auto"/>
        <w:right w:val="none" w:sz="0" w:space="0" w:color="auto"/>
      </w:divBdr>
    </w:div>
    <w:div w:id="1732456530">
      <w:bodyDiv w:val="1"/>
      <w:marLeft w:val="0"/>
      <w:marRight w:val="0"/>
      <w:marTop w:val="0"/>
      <w:marBottom w:val="0"/>
      <w:divBdr>
        <w:top w:val="none" w:sz="0" w:space="0" w:color="auto"/>
        <w:left w:val="none" w:sz="0" w:space="0" w:color="auto"/>
        <w:bottom w:val="none" w:sz="0" w:space="0" w:color="auto"/>
        <w:right w:val="none" w:sz="0" w:space="0" w:color="auto"/>
      </w:divBdr>
    </w:div>
    <w:div w:id="1739475357">
      <w:bodyDiv w:val="1"/>
      <w:marLeft w:val="0"/>
      <w:marRight w:val="0"/>
      <w:marTop w:val="0"/>
      <w:marBottom w:val="0"/>
      <w:divBdr>
        <w:top w:val="none" w:sz="0" w:space="0" w:color="auto"/>
        <w:left w:val="none" w:sz="0" w:space="0" w:color="auto"/>
        <w:bottom w:val="none" w:sz="0" w:space="0" w:color="auto"/>
        <w:right w:val="none" w:sz="0" w:space="0" w:color="auto"/>
      </w:divBdr>
    </w:div>
    <w:div w:id="1785885488">
      <w:bodyDiv w:val="1"/>
      <w:marLeft w:val="0"/>
      <w:marRight w:val="0"/>
      <w:marTop w:val="0"/>
      <w:marBottom w:val="0"/>
      <w:divBdr>
        <w:top w:val="none" w:sz="0" w:space="0" w:color="auto"/>
        <w:left w:val="none" w:sz="0" w:space="0" w:color="auto"/>
        <w:bottom w:val="none" w:sz="0" w:space="0" w:color="auto"/>
        <w:right w:val="none" w:sz="0" w:space="0" w:color="auto"/>
      </w:divBdr>
    </w:div>
    <w:div w:id="1801797088">
      <w:bodyDiv w:val="1"/>
      <w:marLeft w:val="0"/>
      <w:marRight w:val="0"/>
      <w:marTop w:val="0"/>
      <w:marBottom w:val="0"/>
      <w:divBdr>
        <w:top w:val="none" w:sz="0" w:space="0" w:color="auto"/>
        <w:left w:val="none" w:sz="0" w:space="0" w:color="auto"/>
        <w:bottom w:val="none" w:sz="0" w:space="0" w:color="auto"/>
        <w:right w:val="none" w:sz="0" w:space="0" w:color="auto"/>
      </w:divBdr>
    </w:div>
    <w:div w:id="1808862171">
      <w:bodyDiv w:val="1"/>
      <w:marLeft w:val="0"/>
      <w:marRight w:val="0"/>
      <w:marTop w:val="0"/>
      <w:marBottom w:val="0"/>
      <w:divBdr>
        <w:top w:val="none" w:sz="0" w:space="0" w:color="auto"/>
        <w:left w:val="none" w:sz="0" w:space="0" w:color="auto"/>
        <w:bottom w:val="none" w:sz="0" w:space="0" w:color="auto"/>
        <w:right w:val="none" w:sz="0" w:space="0" w:color="auto"/>
      </w:divBdr>
    </w:div>
    <w:div w:id="1816295864">
      <w:bodyDiv w:val="1"/>
      <w:marLeft w:val="0"/>
      <w:marRight w:val="0"/>
      <w:marTop w:val="0"/>
      <w:marBottom w:val="0"/>
      <w:divBdr>
        <w:top w:val="none" w:sz="0" w:space="0" w:color="auto"/>
        <w:left w:val="none" w:sz="0" w:space="0" w:color="auto"/>
        <w:bottom w:val="none" w:sz="0" w:space="0" w:color="auto"/>
        <w:right w:val="none" w:sz="0" w:space="0" w:color="auto"/>
      </w:divBdr>
    </w:div>
    <w:div w:id="1866406244">
      <w:bodyDiv w:val="1"/>
      <w:marLeft w:val="0"/>
      <w:marRight w:val="0"/>
      <w:marTop w:val="0"/>
      <w:marBottom w:val="0"/>
      <w:divBdr>
        <w:top w:val="none" w:sz="0" w:space="0" w:color="auto"/>
        <w:left w:val="none" w:sz="0" w:space="0" w:color="auto"/>
        <w:bottom w:val="none" w:sz="0" w:space="0" w:color="auto"/>
        <w:right w:val="none" w:sz="0" w:space="0" w:color="auto"/>
      </w:divBdr>
    </w:div>
    <w:div w:id="1880782742">
      <w:bodyDiv w:val="1"/>
      <w:marLeft w:val="0"/>
      <w:marRight w:val="0"/>
      <w:marTop w:val="0"/>
      <w:marBottom w:val="0"/>
      <w:divBdr>
        <w:top w:val="none" w:sz="0" w:space="0" w:color="auto"/>
        <w:left w:val="none" w:sz="0" w:space="0" w:color="auto"/>
        <w:bottom w:val="none" w:sz="0" w:space="0" w:color="auto"/>
        <w:right w:val="none" w:sz="0" w:space="0" w:color="auto"/>
      </w:divBdr>
    </w:div>
    <w:div w:id="1923175202">
      <w:bodyDiv w:val="1"/>
      <w:marLeft w:val="0"/>
      <w:marRight w:val="0"/>
      <w:marTop w:val="0"/>
      <w:marBottom w:val="0"/>
      <w:divBdr>
        <w:top w:val="none" w:sz="0" w:space="0" w:color="auto"/>
        <w:left w:val="none" w:sz="0" w:space="0" w:color="auto"/>
        <w:bottom w:val="none" w:sz="0" w:space="0" w:color="auto"/>
        <w:right w:val="none" w:sz="0" w:space="0" w:color="auto"/>
      </w:divBdr>
    </w:div>
    <w:div w:id="1954704403">
      <w:bodyDiv w:val="1"/>
      <w:marLeft w:val="0"/>
      <w:marRight w:val="0"/>
      <w:marTop w:val="0"/>
      <w:marBottom w:val="0"/>
      <w:divBdr>
        <w:top w:val="none" w:sz="0" w:space="0" w:color="auto"/>
        <w:left w:val="none" w:sz="0" w:space="0" w:color="auto"/>
        <w:bottom w:val="none" w:sz="0" w:space="0" w:color="auto"/>
        <w:right w:val="none" w:sz="0" w:space="0" w:color="auto"/>
      </w:divBdr>
    </w:div>
    <w:div w:id="1974210157">
      <w:bodyDiv w:val="1"/>
      <w:marLeft w:val="0"/>
      <w:marRight w:val="0"/>
      <w:marTop w:val="0"/>
      <w:marBottom w:val="0"/>
      <w:divBdr>
        <w:top w:val="none" w:sz="0" w:space="0" w:color="auto"/>
        <w:left w:val="none" w:sz="0" w:space="0" w:color="auto"/>
        <w:bottom w:val="none" w:sz="0" w:space="0" w:color="auto"/>
        <w:right w:val="none" w:sz="0" w:space="0" w:color="auto"/>
      </w:divBdr>
    </w:div>
    <w:div w:id="1993094440">
      <w:bodyDiv w:val="1"/>
      <w:marLeft w:val="0"/>
      <w:marRight w:val="0"/>
      <w:marTop w:val="0"/>
      <w:marBottom w:val="0"/>
      <w:divBdr>
        <w:top w:val="none" w:sz="0" w:space="0" w:color="auto"/>
        <w:left w:val="none" w:sz="0" w:space="0" w:color="auto"/>
        <w:bottom w:val="none" w:sz="0" w:space="0" w:color="auto"/>
        <w:right w:val="none" w:sz="0" w:space="0" w:color="auto"/>
      </w:divBdr>
    </w:div>
    <w:div w:id="2007433745">
      <w:bodyDiv w:val="1"/>
      <w:marLeft w:val="0"/>
      <w:marRight w:val="0"/>
      <w:marTop w:val="0"/>
      <w:marBottom w:val="0"/>
      <w:divBdr>
        <w:top w:val="none" w:sz="0" w:space="0" w:color="auto"/>
        <w:left w:val="none" w:sz="0" w:space="0" w:color="auto"/>
        <w:bottom w:val="none" w:sz="0" w:space="0" w:color="auto"/>
        <w:right w:val="none" w:sz="0" w:space="0" w:color="auto"/>
      </w:divBdr>
    </w:div>
    <w:div w:id="2008944937">
      <w:bodyDiv w:val="1"/>
      <w:marLeft w:val="0"/>
      <w:marRight w:val="0"/>
      <w:marTop w:val="0"/>
      <w:marBottom w:val="0"/>
      <w:divBdr>
        <w:top w:val="none" w:sz="0" w:space="0" w:color="auto"/>
        <w:left w:val="none" w:sz="0" w:space="0" w:color="auto"/>
        <w:bottom w:val="none" w:sz="0" w:space="0" w:color="auto"/>
        <w:right w:val="none" w:sz="0" w:space="0" w:color="auto"/>
      </w:divBdr>
    </w:div>
    <w:div w:id="2071952040">
      <w:bodyDiv w:val="1"/>
      <w:marLeft w:val="0"/>
      <w:marRight w:val="0"/>
      <w:marTop w:val="0"/>
      <w:marBottom w:val="0"/>
      <w:divBdr>
        <w:top w:val="none" w:sz="0" w:space="0" w:color="auto"/>
        <w:left w:val="none" w:sz="0" w:space="0" w:color="auto"/>
        <w:bottom w:val="none" w:sz="0" w:space="0" w:color="auto"/>
        <w:right w:val="none" w:sz="0" w:space="0" w:color="auto"/>
      </w:divBdr>
    </w:div>
    <w:div w:id="210634250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7821030">
      <w:bodyDiv w:val="1"/>
      <w:marLeft w:val="0"/>
      <w:marRight w:val="0"/>
      <w:marTop w:val="0"/>
      <w:marBottom w:val="0"/>
      <w:divBdr>
        <w:top w:val="none" w:sz="0" w:space="0" w:color="auto"/>
        <w:left w:val="none" w:sz="0" w:space="0" w:color="auto"/>
        <w:bottom w:val="none" w:sz="0" w:space="0" w:color="auto"/>
        <w:right w:val="none" w:sz="0" w:space="0" w:color="auto"/>
      </w:divBdr>
    </w:div>
    <w:div w:id="2126149604">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116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training.cochrane.org/handbook/current/chapter-04-technical-supplement-searching-and-selecting-studies" TargetMode="External"/><Relationship Id="rId18" Type="http://schemas.openxmlformats.org/officeDocument/2006/relationships/footer" Target="footer2.xml"/><Relationship Id="rId3" Type="http://schemas.openxmlformats.org/officeDocument/2006/relationships/customXml" Target="../customXml/item3.xml"/><Relationship Id="rId21" Type="http://schemas.microsoft.com/office/2019/05/relationships/documenttasks" Target="documenttasks/documenttasks1.xml"/><Relationship Id="rId7" Type="http://schemas.openxmlformats.org/officeDocument/2006/relationships/settings" Target="settings.xml"/><Relationship Id="rId12" Type="http://schemas.openxmlformats.org/officeDocument/2006/relationships/hyperlink" Target="http://www.training.cochrane.org/handboo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who.int/clinical-trials-registry-platfor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jani@mdanderson.org" TargetMode="External"/><Relationship Id="rId5" Type="http://schemas.openxmlformats.org/officeDocument/2006/relationships/numbering" Target="numbering.xml"/><Relationship Id="rId15" Type="http://schemas.openxmlformats.org/officeDocument/2006/relationships/hyperlink" Target="https://www.clinicaltrials.gov/"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training.cochrane.org/handbook/current/chapter-04-technical-supplement-searching-and-selecting-studies"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documenttasks/documenttasks1.xml><?xml version="1.0" encoding="utf-8"?>
<t:Tasks xmlns:t="http://schemas.microsoft.com/office/tasks/2019/documenttasks" xmlns:oel="http://schemas.microsoft.com/office/2019/extlst">
  <t:Task id="{A1B65748-78CD-42ED-BE02-C30235298984}">
    <t:Anchor>
      <t:Comment id="1694974278"/>
    </t:Anchor>
    <t:History>
      <t:Event id="{61552EFC-E2CE-46AF-A8D0-F0C0403C4C9D}" time="2025-04-10T18:16:34.963Z">
        <t:Attribution userId="S::Irene.Zahirovic@eversana.com::982f2fae-8662-45ba-a11c-6d1614e70c2d" userProvider="AD" userName="Irene Zahirovic"/>
        <t:Anchor>
          <t:Comment id="1401188232"/>
        </t:Anchor>
        <t:Create/>
      </t:Event>
      <t:Event id="{52D408E4-F9CD-4797-94CD-334650B995FC}" time="2025-04-10T18:16:34.963Z">
        <t:Attribution userId="S::Irene.Zahirovic@eversana.com::982f2fae-8662-45ba-a11c-6d1614e70c2d" userProvider="AD" userName="Irene Zahirovic"/>
        <t:Anchor>
          <t:Comment id="1401188232"/>
        </t:Anchor>
        <t:Assign userId="S::nathan.gock@eversana.com::ef7e8c37-4953-4e6d-a3e1-21f6674ecd32" userProvider="AD" userName="Nathan Gock"/>
      </t:Event>
      <t:Event id="{A3EEA572-F689-4AF5-A199-B3419B760C59}" time="2025-04-10T18:16:34.963Z">
        <t:Attribution userId="S::Irene.Zahirovic@eversana.com::982f2fae-8662-45ba-a11c-6d1614e70c2d" userProvider="AD" userName="Irene Zahirovic"/>
        <t:Anchor>
          <t:Comment id="1401188232"/>
        </t:Anchor>
        <t:SetTitle title="@Nathan Gock please add this ref"/>
      </t:Event>
      <t:Event id="{87EEC2BC-E178-4680-8934-98E7322E8260}" time="2025-04-10T18:38:22.819Z">
        <t:Attribution userId="S::nathan.gock@eversana.com::ef7e8c37-4953-4e6d-a3e1-21f6674ecd32" userProvider="AD" userName="Nathan Gock"/>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9474402-6c06-4f99-b504-4642e0b2016f">
      <UserInfo>
        <DisplayName/>
        <AccountId xsi:nil="true"/>
        <AccountType/>
      </UserInfo>
    </SharedWithUsers>
    <lcf76f155ced4ddcb4097134ff3c332f xmlns="f2a69214-e537-4262-bec2-41ecefc05153">
      <Terms xmlns="http://schemas.microsoft.com/office/infopath/2007/PartnerControls"/>
    </lcf76f155ced4ddcb4097134ff3c332f>
    <TaxCatchAll xmlns="b9474402-6c06-4f99-b504-4642e0b2016f"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E0F93904D6C30B44A11E0A7C64E555AA" ma:contentTypeVersion="14" ma:contentTypeDescription="Create a new document." ma:contentTypeScope="" ma:versionID="ffac496225b3106af4febc438bfc8c40">
  <xsd:schema xmlns:xsd="http://www.w3.org/2001/XMLSchema" xmlns:xs="http://www.w3.org/2001/XMLSchema" xmlns:p="http://schemas.microsoft.com/office/2006/metadata/properties" xmlns:ns2="f2a69214-e537-4262-bec2-41ecefc05153" xmlns:ns3="b9474402-6c06-4f99-b504-4642e0b2016f" targetNamespace="http://schemas.microsoft.com/office/2006/metadata/properties" ma:root="true" ma:fieldsID="847b34b90fc0254880b4e819e06c2c4c" ns2:_="" ns3:_="">
    <xsd:import namespace="f2a69214-e537-4262-bec2-41ecefc05153"/>
    <xsd:import namespace="b9474402-6c06-4f99-b504-4642e0b2016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a69214-e537-4262-bec2-41ecefc051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003d8f8-0131-4872-956d-282be94aac3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474402-6c06-4f99-b504-4642e0b2016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ba399aa-93f0-47ac-b825-a1a9c019039e}" ma:internalName="TaxCatchAll" ma:showField="CatchAllData" ma:web="b9474402-6c06-4f99-b504-4642e0b201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b9474402-6c06-4f99-b504-4642e0b2016f"/>
    <ds:schemaRef ds:uri="f2a69214-e537-4262-bec2-41ecefc05153"/>
  </ds:schemaRefs>
</ds:datastoreItem>
</file>

<file path=customXml/itemProps2.xml><?xml version="1.0" encoding="utf-8"?>
<ds:datastoreItem xmlns:ds="http://schemas.openxmlformats.org/officeDocument/2006/customXml" ds:itemID="{F61BC071-7E86-4666-BCFF-EACED04957A4}">
  <ds:schemaRefs>
    <ds:schemaRef ds:uri="http://schemas.openxmlformats.org/officeDocument/2006/bibliography"/>
  </ds:schemaRefs>
</ds:datastoreItem>
</file>

<file path=customXml/itemProps3.xml><?xml version="1.0" encoding="utf-8"?>
<ds:datastoreItem xmlns:ds="http://schemas.openxmlformats.org/officeDocument/2006/customXml" ds:itemID="{195DAA72-5F48-4E0D-AC1D-117D1C1496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a69214-e537-4262-bec2-41ecefc05153"/>
    <ds:schemaRef ds:uri="b9474402-6c06-4f99-b504-4642e0b201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10</TotalTime>
  <Pages>33</Pages>
  <Words>21421</Words>
  <Characters>122101</Characters>
  <Application>Microsoft Office Word</Application>
  <DocSecurity>0</DocSecurity>
  <Lines>1017</Lines>
  <Paragraphs>28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3236</CharactersWithSpaces>
  <SharedDoc>false</SharedDoc>
  <HLinks>
    <vt:vector size="90" baseType="variant">
      <vt:variant>
        <vt:i4>1704004</vt:i4>
      </vt:variant>
      <vt:variant>
        <vt:i4>273</vt:i4>
      </vt:variant>
      <vt:variant>
        <vt:i4>0</vt:i4>
      </vt:variant>
      <vt:variant>
        <vt:i4>5</vt:i4>
      </vt:variant>
      <vt:variant>
        <vt:lpwstr>https://www.who.int/clinical-trials-registry-platform</vt:lpwstr>
      </vt:variant>
      <vt:variant>
        <vt:lpwstr/>
      </vt:variant>
      <vt:variant>
        <vt:i4>3407986</vt:i4>
      </vt:variant>
      <vt:variant>
        <vt:i4>270</vt:i4>
      </vt:variant>
      <vt:variant>
        <vt:i4>0</vt:i4>
      </vt:variant>
      <vt:variant>
        <vt:i4>5</vt:i4>
      </vt:variant>
      <vt:variant>
        <vt:lpwstr>https://www.clinicaltrials.gov/</vt:lpwstr>
      </vt:variant>
      <vt:variant>
        <vt:lpwstr/>
      </vt:variant>
      <vt:variant>
        <vt:i4>7143534</vt:i4>
      </vt:variant>
      <vt:variant>
        <vt:i4>264</vt:i4>
      </vt:variant>
      <vt:variant>
        <vt:i4>0</vt:i4>
      </vt:variant>
      <vt:variant>
        <vt:i4>5</vt:i4>
      </vt:variant>
      <vt:variant>
        <vt:lpwstr>https://training.cochrane.org/handbook/current/chapter-04-technical-supplement-searching-and-selecting-studies</vt:lpwstr>
      </vt:variant>
      <vt:variant>
        <vt:lpwstr>section-3-6-2</vt:lpwstr>
      </vt:variant>
      <vt:variant>
        <vt:i4>7143534</vt:i4>
      </vt:variant>
      <vt:variant>
        <vt:i4>261</vt:i4>
      </vt:variant>
      <vt:variant>
        <vt:i4>0</vt:i4>
      </vt:variant>
      <vt:variant>
        <vt:i4>5</vt:i4>
      </vt:variant>
      <vt:variant>
        <vt:lpwstr>https://training.cochrane.org/handbook/current/chapter-04-technical-supplement-searching-and-selecting-studies</vt:lpwstr>
      </vt:variant>
      <vt:variant>
        <vt:lpwstr>section-3-6-1</vt:lpwstr>
      </vt:variant>
      <vt:variant>
        <vt:i4>1048640</vt:i4>
      </vt:variant>
      <vt:variant>
        <vt:i4>258</vt:i4>
      </vt:variant>
      <vt:variant>
        <vt:i4>0</vt:i4>
      </vt:variant>
      <vt:variant>
        <vt:i4>5</vt:i4>
      </vt:variant>
      <vt:variant>
        <vt:lpwstr>http://www.training.cochrane.org/handbook</vt:lpwstr>
      </vt:variant>
      <vt:variant>
        <vt:lpwstr/>
      </vt:variant>
      <vt:variant>
        <vt:i4>3538954</vt:i4>
      </vt:variant>
      <vt:variant>
        <vt:i4>255</vt:i4>
      </vt:variant>
      <vt:variant>
        <vt:i4>0</vt:i4>
      </vt:variant>
      <vt:variant>
        <vt:i4>5</vt:i4>
      </vt:variant>
      <vt:variant>
        <vt:lpwstr>mailto:jajani@mdanderson.org</vt:lpwstr>
      </vt:variant>
      <vt:variant>
        <vt:lpwstr/>
      </vt:variant>
      <vt:variant>
        <vt:i4>2359313</vt:i4>
      </vt:variant>
      <vt:variant>
        <vt:i4>251</vt:i4>
      </vt:variant>
      <vt:variant>
        <vt:i4>0</vt:i4>
      </vt:variant>
      <vt:variant>
        <vt:i4>5</vt:i4>
      </vt:variant>
      <vt:variant>
        <vt:lpwstr>https://eversana-my.sharepoint.com/personal/irene_zahirovic_eversana_com/Documents/Documents/BeiGene/www.training.cochrane.org/handbook</vt:lpwstr>
      </vt:variant>
      <vt:variant>
        <vt:lpwstr/>
      </vt:variant>
      <vt:variant>
        <vt:i4>1245215</vt:i4>
      </vt:variant>
      <vt:variant>
        <vt:i4>248</vt:i4>
      </vt:variant>
      <vt:variant>
        <vt:i4>0</vt:i4>
      </vt:variant>
      <vt:variant>
        <vt:i4>5</vt:i4>
      </vt:variant>
      <vt:variant>
        <vt:lpwstr>https://www.onclive.com/view/odac-votes-against-risk-benefit-profile-of-frontline-pd-1-inhibitors-in-her2-mss-gastric-gej-adenocarcinoma-with-a-pd-l1-expression-under-1</vt:lpwstr>
      </vt:variant>
      <vt:variant>
        <vt:lpwstr/>
      </vt:variant>
      <vt:variant>
        <vt:i4>1704012</vt:i4>
      </vt:variant>
      <vt:variant>
        <vt:i4>245</vt:i4>
      </vt:variant>
      <vt:variant>
        <vt:i4>0</vt:i4>
      </vt:variant>
      <vt:variant>
        <vt:i4>5</vt:i4>
      </vt:variant>
      <vt:variant>
        <vt:lpwstr>https://www.cancer.org/cancer/types/stomach-cancer/about/what-is-stomach-cancer.html</vt:lpwstr>
      </vt:variant>
      <vt:variant>
        <vt:lpwstr/>
      </vt:variant>
      <vt:variant>
        <vt:i4>3538954</vt:i4>
      </vt:variant>
      <vt:variant>
        <vt:i4>0</vt:i4>
      </vt:variant>
      <vt:variant>
        <vt:i4>0</vt:i4>
      </vt:variant>
      <vt:variant>
        <vt:i4>5</vt:i4>
      </vt:variant>
      <vt:variant>
        <vt:lpwstr>mailto:jajani@mdanderson.org</vt:lpwstr>
      </vt:variant>
      <vt:variant>
        <vt:lpwstr/>
      </vt:variant>
      <vt:variant>
        <vt:i4>7208970</vt:i4>
      </vt:variant>
      <vt:variant>
        <vt:i4>12</vt:i4>
      </vt:variant>
      <vt:variant>
        <vt:i4>0</vt:i4>
      </vt:variant>
      <vt:variant>
        <vt:i4>5</vt:i4>
      </vt:variant>
      <vt:variant>
        <vt:lpwstr>mailto:Kirk.Szafranski@eversana.com</vt:lpwstr>
      </vt:variant>
      <vt:variant>
        <vt:lpwstr/>
      </vt:variant>
      <vt:variant>
        <vt:i4>3276891</vt:i4>
      </vt:variant>
      <vt:variant>
        <vt:i4>9</vt:i4>
      </vt:variant>
      <vt:variant>
        <vt:i4>0</vt:i4>
      </vt:variant>
      <vt:variant>
        <vt:i4>5</vt:i4>
      </vt:variant>
      <vt:variant>
        <vt:lpwstr>mailto:Becky.Hooper@eversana.com</vt:lpwstr>
      </vt:variant>
      <vt:variant>
        <vt:lpwstr/>
      </vt:variant>
      <vt:variant>
        <vt:i4>2162790</vt:i4>
      </vt:variant>
      <vt:variant>
        <vt:i4>6</vt:i4>
      </vt:variant>
      <vt:variant>
        <vt:i4>0</vt:i4>
      </vt:variant>
      <vt:variant>
        <vt:i4>5</vt:i4>
      </vt:variant>
      <vt:variant>
        <vt:lpwstr>https://www.nccn.org/guidelines/permission-to-cite-or-use-nccn-content</vt:lpwstr>
      </vt:variant>
      <vt:variant>
        <vt:lpwstr/>
      </vt:variant>
      <vt:variant>
        <vt:i4>7405615</vt:i4>
      </vt:variant>
      <vt:variant>
        <vt:i4>3</vt:i4>
      </vt:variant>
      <vt:variant>
        <vt:i4>0</vt:i4>
      </vt:variant>
      <vt:variant>
        <vt:i4>5</vt:i4>
      </vt:variant>
      <vt:variant>
        <vt:lpwstr>https://www.nature.com/articles/nature13480</vt:lpwstr>
      </vt:variant>
      <vt:variant>
        <vt:lpwstr/>
      </vt:variant>
      <vt:variant>
        <vt:i4>7995424</vt:i4>
      </vt:variant>
      <vt:variant>
        <vt:i4>0</vt:i4>
      </vt:variant>
      <vt:variant>
        <vt:i4>0</vt:i4>
      </vt:variant>
      <vt:variant>
        <vt:i4>5</vt:i4>
      </vt:variant>
      <vt:variant>
        <vt:lpwstr>https://www.nature.com/articles/nature2080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Wenxi Tang</cp:lastModifiedBy>
  <cp:revision>7</cp:revision>
  <cp:lastPrinted>2013-10-04T12:51:00Z</cp:lastPrinted>
  <dcterms:created xsi:type="dcterms:W3CDTF">2025-07-23T20:53:00Z</dcterms:created>
  <dcterms:modified xsi:type="dcterms:W3CDTF">2025-09-26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F93904D6C30B44A11E0A7C64E555AA</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